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A2A94" w14:textId="1B4E4140" w:rsidR="00975A1C" w:rsidRPr="00CC14F9" w:rsidRDefault="00402373" w:rsidP="00975A1C">
      <w:pPr>
        <w:jc w:val="center"/>
        <w:rPr>
          <w:b/>
          <w:bCs/>
          <w:u w:val="single"/>
        </w:rPr>
      </w:pPr>
      <w:bookmarkStart w:id="0" w:name="_Hlk65140034"/>
      <w:r>
        <w:rPr>
          <w:b/>
          <w:bCs/>
          <w:u w:val="single"/>
        </w:rPr>
        <w:t>Supporting Information</w:t>
      </w:r>
      <w:r w:rsidR="00165A59">
        <w:rPr>
          <w:b/>
          <w:bCs/>
          <w:u w:val="single"/>
        </w:rPr>
        <w:t xml:space="preserve">: Tables </w:t>
      </w:r>
      <w:r>
        <w:rPr>
          <w:b/>
          <w:bCs/>
          <w:u w:val="single"/>
        </w:rPr>
        <w:t>and Figures</w:t>
      </w:r>
    </w:p>
    <w:p w14:paraId="2EE9C9E5" w14:textId="77777777" w:rsidR="005F5F0F" w:rsidRDefault="005F5F0F" w:rsidP="005F5F0F">
      <w:pPr>
        <w:pStyle w:val="BodyA"/>
        <w:spacing w:line="480" w:lineRule="auto"/>
        <w:rPr>
          <w:rFonts w:ascii="Arial" w:hAnsi="Arial" w:cs="Arial"/>
          <w:b/>
          <w:bCs/>
          <w:color w:val="auto"/>
          <w:lang w:val="en-GB"/>
        </w:rPr>
      </w:pPr>
      <w:bookmarkStart w:id="1" w:name="_Hlk65140081"/>
      <w:bookmarkEnd w:id="0"/>
      <w:r>
        <w:rPr>
          <w:rFonts w:ascii="Arial" w:hAnsi="Arial" w:cs="Arial"/>
          <w:b/>
          <w:bCs/>
          <w:color w:val="auto"/>
          <w:lang w:val="en-GB"/>
        </w:rPr>
        <w:t>A multi-informant and multi-polygenic approach to understanding predictors of peer victimisation in childhood and adolescence.</w:t>
      </w:r>
    </w:p>
    <w:p w14:paraId="5DC65FC5" w14:textId="4DB247A5" w:rsidR="005F5F0F" w:rsidRPr="00FE220F" w:rsidRDefault="005F5F0F" w:rsidP="005F5F0F">
      <w:pPr>
        <w:spacing w:line="480" w:lineRule="auto"/>
        <w:rPr>
          <w:vertAlign w:val="superscript"/>
        </w:rPr>
      </w:pPr>
      <w:r w:rsidRPr="00FE220F">
        <w:t>Jessica M Armitage</w:t>
      </w:r>
      <w:r w:rsidRPr="00FE220F">
        <w:rPr>
          <w:vertAlign w:val="superscript"/>
        </w:rPr>
        <w:t>1</w:t>
      </w:r>
      <w:r w:rsidRPr="00FE220F">
        <w:t xml:space="preserve">, Geneviève Morneau-Vaillancourt, Jean-Baptiste </w:t>
      </w:r>
      <w:proofErr w:type="spellStart"/>
      <w:r w:rsidRPr="00FE220F">
        <w:t>Pingault</w:t>
      </w:r>
      <w:proofErr w:type="spellEnd"/>
      <w:r w:rsidRPr="00FE220F">
        <w:t xml:space="preserve">, Till F. M. </w:t>
      </w:r>
      <w:proofErr w:type="spellStart"/>
      <w:r w:rsidRPr="00FE220F">
        <w:t>Andlauer</w:t>
      </w:r>
      <w:proofErr w:type="spellEnd"/>
      <w:r w:rsidRPr="00FE220F">
        <w:t xml:space="preserve">, Stéphane Paquin, </w:t>
      </w:r>
      <w:bookmarkStart w:id="2" w:name="_Hlk88840664"/>
      <w:proofErr w:type="spellStart"/>
      <w:r w:rsidR="00B83B42" w:rsidRPr="008A0732">
        <w:rPr>
          <w:lang w:val="en-US"/>
        </w:rPr>
        <w:t>Stéphanie</w:t>
      </w:r>
      <w:proofErr w:type="spellEnd"/>
      <w:r w:rsidR="00B83B42" w:rsidRPr="008A0732">
        <w:rPr>
          <w:lang w:val="en-US"/>
        </w:rPr>
        <w:t xml:space="preserve"> Langevi</w:t>
      </w:r>
      <w:r w:rsidR="00B83B42">
        <w:rPr>
          <w:lang w:val="en-US"/>
        </w:rPr>
        <w:t xml:space="preserve">n, </w:t>
      </w:r>
      <w:bookmarkEnd w:id="2"/>
      <w:r w:rsidRPr="00FE220F">
        <w:t xml:space="preserve">Mara </w:t>
      </w:r>
      <w:proofErr w:type="spellStart"/>
      <w:r w:rsidRPr="00FE220F">
        <w:t>Brendgen</w:t>
      </w:r>
      <w:proofErr w:type="spellEnd"/>
      <w:r w:rsidRPr="00FE220F">
        <w:t xml:space="preserve">, Ginette Dionne, Jean </w:t>
      </w:r>
      <w:proofErr w:type="spellStart"/>
      <w:r w:rsidRPr="00FE220F">
        <w:t>Séguin</w:t>
      </w:r>
      <w:proofErr w:type="spellEnd"/>
      <w:r w:rsidRPr="00FE220F">
        <w:t xml:space="preserve">, Guy Rouleau, Frank </w:t>
      </w:r>
      <w:proofErr w:type="spellStart"/>
      <w:r w:rsidRPr="00FE220F">
        <w:t>Vitaro</w:t>
      </w:r>
      <w:proofErr w:type="spellEnd"/>
      <w:r w:rsidRPr="00FE220F">
        <w:t xml:space="preserve">, </w:t>
      </w:r>
      <w:r w:rsidRPr="00ED36C4">
        <w:rPr>
          <w:lang w:val="en-US"/>
        </w:rPr>
        <w:t xml:space="preserve">Isabelle Ouellet-Morin, </w:t>
      </w:r>
      <w:r w:rsidRPr="00FE220F">
        <w:t>&amp; Michel Boivin</w:t>
      </w:r>
    </w:p>
    <w:p w14:paraId="260265AC" w14:textId="77777777" w:rsidR="009803D7" w:rsidRPr="00FE220F" w:rsidRDefault="009803D7" w:rsidP="009803D7">
      <w:pPr>
        <w:spacing w:after="0" w:line="240" w:lineRule="auto"/>
        <w:rPr>
          <w:color w:val="auto"/>
          <w:kern w:val="0"/>
        </w:rPr>
      </w:pPr>
    </w:p>
    <w:p w14:paraId="45033766" w14:textId="77777777" w:rsidR="009803D7" w:rsidRPr="00796461" w:rsidRDefault="009803D7" w:rsidP="009803D7">
      <w:pPr>
        <w:spacing w:after="0" w:line="240" w:lineRule="auto"/>
      </w:pPr>
      <w:r>
        <w:rPr>
          <w:vertAlign w:val="superscript"/>
        </w:rPr>
        <w:t>1</w:t>
      </w:r>
      <w:r>
        <w:t>School of Psychological Science, University of Bristol, United Kingdom</w:t>
      </w:r>
    </w:p>
    <w:bookmarkEnd w:id="1"/>
    <w:p w14:paraId="709758E5" w14:textId="77777777" w:rsidR="005F61D0" w:rsidRDefault="005F61D0" w:rsidP="007F72F8">
      <w:pPr>
        <w:rPr>
          <w:u w:val="single"/>
        </w:rPr>
      </w:pPr>
    </w:p>
    <w:p w14:paraId="513F8E36" w14:textId="77777777" w:rsidR="00F9789E" w:rsidRDefault="00F9789E" w:rsidP="007F72F8">
      <w:pPr>
        <w:rPr>
          <w:b/>
          <w:bCs/>
        </w:rPr>
      </w:pPr>
    </w:p>
    <w:p w14:paraId="309DBDD3" w14:textId="3E28017B" w:rsidR="00F9789E" w:rsidRDefault="00F9789E" w:rsidP="007F72F8">
      <w:pPr>
        <w:rPr>
          <w:b/>
          <w:bCs/>
        </w:rPr>
      </w:pPr>
      <w:r w:rsidRPr="00F9789E">
        <w:rPr>
          <w:b/>
          <w:bCs/>
        </w:rPr>
        <w:t>Index of Supplementary Tables</w:t>
      </w:r>
      <w:r w:rsidR="007C765D">
        <w:rPr>
          <w:b/>
          <w:bCs/>
        </w:rPr>
        <w:t xml:space="preserve"> and Figures</w:t>
      </w:r>
    </w:p>
    <w:p w14:paraId="58A6400D" w14:textId="77777777" w:rsidR="00FB657F" w:rsidRPr="00E5220A" w:rsidRDefault="00FB657F" w:rsidP="00503349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E5220A">
        <w:rPr>
          <w:b/>
          <w:bCs/>
          <w:sz w:val="20"/>
          <w:szCs w:val="20"/>
        </w:rPr>
        <w:t xml:space="preserve">Table S1: </w:t>
      </w:r>
      <w:r w:rsidRPr="00E5220A">
        <w:rPr>
          <w:sz w:val="20"/>
          <w:szCs w:val="20"/>
        </w:rPr>
        <w:t>Socio-demographics comparisons of participants with complete and missing victimisation data at 7 and 17 years</w:t>
      </w:r>
      <w:r w:rsidRPr="00E5220A">
        <w:rPr>
          <w:b/>
          <w:bCs/>
          <w:sz w:val="20"/>
          <w:szCs w:val="20"/>
        </w:rPr>
        <w:t xml:space="preserve"> </w:t>
      </w:r>
    </w:p>
    <w:p w14:paraId="289FED2B" w14:textId="3CCE9CBD" w:rsidR="00503349" w:rsidRPr="00E5220A" w:rsidRDefault="007D6538" w:rsidP="00503349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E5220A">
        <w:rPr>
          <w:b/>
          <w:bCs/>
          <w:sz w:val="20"/>
          <w:szCs w:val="20"/>
        </w:rPr>
        <w:t>Table S</w:t>
      </w:r>
      <w:r w:rsidR="00FB657F" w:rsidRPr="00E5220A">
        <w:rPr>
          <w:b/>
          <w:bCs/>
          <w:sz w:val="20"/>
          <w:szCs w:val="20"/>
        </w:rPr>
        <w:t>2</w:t>
      </w:r>
      <w:r w:rsidRPr="00E5220A">
        <w:rPr>
          <w:b/>
          <w:bCs/>
          <w:sz w:val="20"/>
          <w:szCs w:val="20"/>
        </w:rPr>
        <w:t>:</w:t>
      </w:r>
      <w:r w:rsidRPr="00E5220A">
        <w:rPr>
          <w:sz w:val="20"/>
          <w:szCs w:val="20"/>
        </w:rPr>
        <w:t xml:space="preserve"> </w:t>
      </w:r>
      <w:r w:rsidR="00F9789E" w:rsidRPr="00E5220A">
        <w:rPr>
          <w:sz w:val="20"/>
          <w:szCs w:val="20"/>
        </w:rPr>
        <w:t>Victimisation item responses</w:t>
      </w:r>
    </w:p>
    <w:p w14:paraId="284D1E4C" w14:textId="4151F48D" w:rsidR="00503349" w:rsidRPr="00E5220A" w:rsidRDefault="00503349" w:rsidP="00503349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E5220A">
        <w:rPr>
          <w:b/>
          <w:bCs/>
          <w:sz w:val="20"/>
          <w:szCs w:val="20"/>
        </w:rPr>
        <w:t>Table S</w:t>
      </w:r>
      <w:r w:rsidR="00FB657F" w:rsidRPr="00E5220A">
        <w:rPr>
          <w:b/>
          <w:bCs/>
          <w:sz w:val="20"/>
          <w:szCs w:val="20"/>
        </w:rPr>
        <w:t>3</w:t>
      </w:r>
      <w:r w:rsidRPr="00E5220A">
        <w:rPr>
          <w:b/>
          <w:bCs/>
          <w:sz w:val="20"/>
          <w:szCs w:val="20"/>
        </w:rPr>
        <w:t>:</w:t>
      </w:r>
      <w:r w:rsidR="00B805C1" w:rsidRPr="00E5220A">
        <w:rPr>
          <w:sz w:val="20"/>
          <w:szCs w:val="20"/>
        </w:rPr>
        <w:t xml:space="preserve"> Correlations between different informant reports of victimisation</w:t>
      </w:r>
    </w:p>
    <w:p w14:paraId="18F7F287" w14:textId="58093BC7" w:rsidR="00F52A11" w:rsidRPr="00E5220A" w:rsidRDefault="00F52A11" w:rsidP="00F52A11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E5220A">
        <w:rPr>
          <w:b/>
          <w:bCs/>
          <w:sz w:val="20"/>
          <w:szCs w:val="20"/>
        </w:rPr>
        <w:t>Table S</w:t>
      </w:r>
      <w:r w:rsidR="00FB657F" w:rsidRPr="00E5220A">
        <w:rPr>
          <w:b/>
          <w:bCs/>
          <w:sz w:val="20"/>
          <w:szCs w:val="20"/>
        </w:rPr>
        <w:t>4</w:t>
      </w:r>
      <w:r w:rsidRPr="00E5220A">
        <w:rPr>
          <w:b/>
          <w:bCs/>
          <w:sz w:val="20"/>
          <w:szCs w:val="20"/>
        </w:rPr>
        <w:t xml:space="preserve">: </w:t>
      </w:r>
      <w:r w:rsidRPr="00E5220A">
        <w:rPr>
          <w:sz w:val="20"/>
          <w:szCs w:val="20"/>
        </w:rPr>
        <w:t xml:space="preserve">Socio-demographics comparisons of participants with complete and missing data </w:t>
      </w:r>
    </w:p>
    <w:p w14:paraId="136CB784" w14:textId="48DA4E31" w:rsidR="00165A59" w:rsidRPr="00E5220A" w:rsidRDefault="00165A59" w:rsidP="00503349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E5220A">
        <w:rPr>
          <w:b/>
          <w:bCs/>
          <w:sz w:val="20"/>
          <w:szCs w:val="20"/>
        </w:rPr>
        <w:t>Table S</w:t>
      </w:r>
      <w:r w:rsidR="00FB657F" w:rsidRPr="00E5220A">
        <w:rPr>
          <w:b/>
          <w:bCs/>
          <w:sz w:val="20"/>
          <w:szCs w:val="20"/>
        </w:rPr>
        <w:t>5</w:t>
      </w:r>
      <w:r w:rsidRPr="00E5220A">
        <w:rPr>
          <w:b/>
          <w:bCs/>
          <w:sz w:val="20"/>
          <w:szCs w:val="20"/>
        </w:rPr>
        <w:t xml:space="preserve">: </w:t>
      </w:r>
      <w:r w:rsidRPr="00E5220A">
        <w:rPr>
          <w:sz w:val="20"/>
          <w:szCs w:val="20"/>
        </w:rPr>
        <w:t>GWAS information and power</w:t>
      </w:r>
      <w:r w:rsidRPr="00E5220A">
        <w:rPr>
          <w:bCs/>
          <w:sz w:val="20"/>
          <w:szCs w:val="20"/>
        </w:rPr>
        <w:t xml:space="preserve"> analyses for P</w:t>
      </w:r>
      <w:r w:rsidR="00E5220A">
        <w:rPr>
          <w:bCs/>
          <w:sz w:val="20"/>
          <w:szCs w:val="20"/>
        </w:rPr>
        <w:t>G</w:t>
      </w:r>
      <w:r w:rsidRPr="00E5220A">
        <w:rPr>
          <w:bCs/>
          <w:sz w:val="20"/>
          <w:szCs w:val="20"/>
        </w:rPr>
        <w:t xml:space="preserve">Ss using the </w:t>
      </w:r>
      <w:proofErr w:type="spellStart"/>
      <w:r w:rsidRPr="00E5220A">
        <w:rPr>
          <w:bCs/>
          <w:sz w:val="20"/>
          <w:szCs w:val="20"/>
        </w:rPr>
        <w:t>avengeme</w:t>
      </w:r>
      <w:proofErr w:type="spellEnd"/>
      <w:r w:rsidRPr="00E5220A">
        <w:rPr>
          <w:bCs/>
          <w:sz w:val="20"/>
          <w:szCs w:val="20"/>
        </w:rPr>
        <w:t xml:space="preserve"> software</w:t>
      </w:r>
    </w:p>
    <w:p w14:paraId="708C6F7C" w14:textId="094672C0" w:rsidR="00165A59" w:rsidRDefault="00165A59" w:rsidP="00503349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E5220A">
        <w:rPr>
          <w:b/>
          <w:bCs/>
          <w:sz w:val="20"/>
          <w:szCs w:val="20"/>
        </w:rPr>
        <w:t>Table S</w:t>
      </w:r>
      <w:r w:rsidR="00FB657F" w:rsidRPr="00E5220A">
        <w:rPr>
          <w:b/>
          <w:bCs/>
          <w:sz w:val="20"/>
          <w:szCs w:val="20"/>
        </w:rPr>
        <w:t>6</w:t>
      </w:r>
      <w:r w:rsidRPr="00E5220A">
        <w:rPr>
          <w:b/>
          <w:bCs/>
          <w:sz w:val="20"/>
          <w:szCs w:val="20"/>
        </w:rPr>
        <w:t>:</w:t>
      </w:r>
      <w:r w:rsidRPr="00E5220A">
        <w:rPr>
          <w:sz w:val="20"/>
          <w:szCs w:val="20"/>
        </w:rPr>
        <w:t xml:space="preserve"> Genetic correlations between </w:t>
      </w:r>
      <w:r w:rsidR="00E5220A">
        <w:rPr>
          <w:sz w:val="20"/>
          <w:szCs w:val="20"/>
        </w:rPr>
        <w:t>PGSs</w:t>
      </w:r>
    </w:p>
    <w:p w14:paraId="6EACE0C0" w14:textId="0BBD7B44" w:rsidR="003B27B5" w:rsidRPr="00E5220A" w:rsidRDefault="003B27B5" w:rsidP="00503349">
      <w:pPr>
        <w:pStyle w:val="ListParagraph"/>
        <w:numPr>
          <w:ilvl w:val="0"/>
          <w:numId w:val="3"/>
        </w:numPr>
        <w:rPr>
          <w:sz w:val="20"/>
          <w:szCs w:val="20"/>
        </w:rPr>
      </w:pPr>
      <w:r>
        <w:rPr>
          <w:b/>
          <w:bCs/>
          <w:sz w:val="20"/>
          <w:szCs w:val="20"/>
        </w:rPr>
        <w:t>Table S7:</w:t>
      </w:r>
      <w:r>
        <w:rPr>
          <w:sz w:val="20"/>
          <w:szCs w:val="20"/>
        </w:rPr>
        <w:t xml:space="preserve"> </w:t>
      </w:r>
      <w:r w:rsidR="003C4BDA" w:rsidRPr="00483DA4">
        <w:rPr>
          <w:sz w:val="20"/>
          <w:szCs w:val="20"/>
        </w:rPr>
        <w:t>Associations</w:t>
      </w:r>
      <w:r w:rsidR="003C4BDA" w:rsidRPr="00483DA4">
        <w:rPr>
          <w:rFonts w:eastAsia="Times New Roman"/>
          <w:sz w:val="20"/>
          <w:szCs w:val="20"/>
        </w:rPr>
        <w:t xml:space="preserve"> between PGSs and</w:t>
      </w:r>
      <w:r w:rsidR="003C4BDA" w:rsidRPr="00483DA4">
        <w:rPr>
          <w:sz w:val="20"/>
          <w:szCs w:val="20"/>
        </w:rPr>
        <w:t xml:space="preserve"> unstandardised self-, teacher-, and peer-reported childhood victimisation measures</w:t>
      </w:r>
    </w:p>
    <w:p w14:paraId="31E709C8" w14:textId="77777777" w:rsidR="003C4BDA" w:rsidRDefault="003C4BDA" w:rsidP="00D3739D">
      <w:pPr>
        <w:pStyle w:val="ListParagraph"/>
        <w:numPr>
          <w:ilvl w:val="0"/>
          <w:numId w:val="3"/>
        </w:numPr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Table S8: </w:t>
      </w:r>
      <w:r w:rsidRPr="00483DA4">
        <w:rPr>
          <w:sz w:val="20"/>
          <w:szCs w:val="20"/>
        </w:rPr>
        <w:t>Associations</w:t>
      </w:r>
      <w:r w:rsidRPr="00483DA4">
        <w:rPr>
          <w:rFonts w:eastAsia="Times New Roman"/>
          <w:sz w:val="20"/>
          <w:szCs w:val="20"/>
        </w:rPr>
        <w:t xml:space="preserve"> between PGSs and</w:t>
      </w:r>
      <w:r w:rsidRPr="00483DA4">
        <w:rPr>
          <w:sz w:val="20"/>
          <w:szCs w:val="20"/>
        </w:rPr>
        <w:t xml:space="preserve"> unstandardised self-reported </w:t>
      </w:r>
      <w:r>
        <w:rPr>
          <w:sz w:val="20"/>
          <w:szCs w:val="20"/>
        </w:rPr>
        <w:t>adolescent</w:t>
      </w:r>
      <w:r w:rsidRPr="00483DA4">
        <w:rPr>
          <w:sz w:val="20"/>
          <w:szCs w:val="20"/>
        </w:rPr>
        <w:t xml:space="preserve"> victimisation</w:t>
      </w:r>
    </w:p>
    <w:p w14:paraId="2BB979DD" w14:textId="4AC2E1DF" w:rsidR="00360EDA" w:rsidRPr="00E5220A" w:rsidRDefault="00360EDA" w:rsidP="00D3739D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E5220A">
        <w:rPr>
          <w:b/>
          <w:bCs/>
          <w:sz w:val="20"/>
          <w:szCs w:val="20"/>
        </w:rPr>
        <w:t>Table S</w:t>
      </w:r>
      <w:r w:rsidR="003C4BDA">
        <w:rPr>
          <w:b/>
          <w:bCs/>
          <w:sz w:val="20"/>
          <w:szCs w:val="20"/>
        </w:rPr>
        <w:t>9</w:t>
      </w:r>
      <w:r w:rsidRPr="00E5220A">
        <w:rPr>
          <w:b/>
          <w:bCs/>
          <w:sz w:val="20"/>
          <w:szCs w:val="20"/>
        </w:rPr>
        <w:t>:</w:t>
      </w:r>
      <w:r w:rsidRPr="00E5220A">
        <w:rPr>
          <w:sz w:val="20"/>
          <w:szCs w:val="20"/>
        </w:rPr>
        <w:t xml:space="preserve"> Associations b</w:t>
      </w:r>
      <w:r w:rsidRPr="00E5220A">
        <w:rPr>
          <w:rFonts w:eastAsia="Times New Roman"/>
          <w:sz w:val="20"/>
          <w:szCs w:val="20"/>
        </w:rPr>
        <w:t>etween P</w:t>
      </w:r>
      <w:r w:rsidR="00E5220A">
        <w:rPr>
          <w:rFonts w:eastAsia="Times New Roman"/>
          <w:sz w:val="20"/>
          <w:szCs w:val="20"/>
        </w:rPr>
        <w:t>GS</w:t>
      </w:r>
      <w:r w:rsidRPr="00E5220A">
        <w:rPr>
          <w:rFonts w:eastAsia="Times New Roman"/>
          <w:sz w:val="20"/>
          <w:szCs w:val="20"/>
        </w:rPr>
        <w:t xml:space="preserve">s and the </w:t>
      </w:r>
      <w:r w:rsidRPr="00E5220A">
        <w:rPr>
          <w:sz w:val="20"/>
          <w:szCs w:val="20"/>
        </w:rPr>
        <w:t>factor analysis scores at 7 and 10 years</w:t>
      </w:r>
    </w:p>
    <w:p w14:paraId="78BCA891" w14:textId="1E055F48" w:rsidR="006A5AAC" w:rsidRPr="00E5220A" w:rsidRDefault="006A5AAC" w:rsidP="00503349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E5220A">
        <w:rPr>
          <w:b/>
          <w:bCs/>
          <w:sz w:val="20"/>
          <w:szCs w:val="20"/>
        </w:rPr>
        <w:t>Table S</w:t>
      </w:r>
      <w:r w:rsidR="003C4BDA">
        <w:rPr>
          <w:b/>
          <w:bCs/>
          <w:sz w:val="20"/>
          <w:szCs w:val="20"/>
        </w:rPr>
        <w:t>10</w:t>
      </w:r>
      <w:r w:rsidRPr="00E5220A">
        <w:rPr>
          <w:b/>
          <w:bCs/>
          <w:sz w:val="20"/>
          <w:szCs w:val="20"/>
        </w:rPr>
        <w:t>:</w:t>
      </w:r>
      <w:r w:rsidRPr="00E5220A">
        <w:rPr>
          <w:sz w:val="20"/>
          <w:szCs w:val="20"/>
        </w:rPr>
        <w:t xml:space="preserve"> </w:t>
      </w:r>
      <w:r w:rsidR="0052180F" w:rsidRPr="00E5220A">
        <w:rPr>
          <w:sz w:val="20"/>
          <w:szCs w:val="20"/>
        </w:rPr>
        <w:t xml:space="preserve">Associations between </w:t>
      </w:r>
      <w:r w:rsidR="00E5220A">
        <w:rPr>
          <w:sz w:val="20"/>
          <w:szCs w:val="20"/>
        </w:rPr>
        <w:t>PGSs</w:t>
      </w:r>
      <w:r w:rsidR="0052180F" w:rsidRPr="00E5220A">
        <w:rPr>
          <w:sz w:val="20"/>
          <w:szCs w:val="20"/>
        </w:rPr>
        <w:t xml:space="preserve"> and </w:t>
      </w:r>
      <w:r w:rsidR="003C4BDA">
        <w:rPr>
          <w:sz w:val="20"/>
          <w:szCs w:val="20"/>
        </w:rPr>
        <w:t xml:space="preserve">z-standardised </w:t>
      </w:r>
      <w:r w:rsidR="0052180F" w:rsidRPr="00E5220A">
        <w:rPr>
          <w:sz w:val="20"/>
          <w:szCs w:val="20"/>
        </w:rPr>
        <w:t>self-reported victimisation in adolescence</w:t>
      </w:r>
    </w:p>
    <w:p w14:paraId="6FCAC93F" w14:textId="42B687F2" w:rsidR="00E5220A" w:rsidRDefault="00E5220A" w:rsidP="00503349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E5220A">
        <w:rPr>
          <w:b/>
          <w:bCs/>
          <w:sz w:val="20"/>
          <w:szCs w:val="20"/>
        </w:rPr>
        <w:t>Table S1</w:t>
      </w:r>
      <w:r w:rsidR="003C4BDA">
        <w:rPr>
          <w:b/>
          <w:bCs/>
          <w:sz w:val="20"/>
          <w:szCs w:val="20"/>
        </w:rPr>
        <w:t>1</w:t>
      </w:r>
      <w:r w:rsidRPr="00E5220A">
        <w:rPr>
          <w:b/>
          <w:bCs/>
          <w:sz w:val="20"/>
          <w:szCs w:val="20"/>
        </w:rPr>
        <w:t>:</w:t>
      </w:r>
      <w:r w:rsidRPr="00E5220A">
        <w:rPr>
          <w:sz w:val="20"/>
          <w:szCs w:val="20"/>
        </w:rPr>
        <w:t xml:space="preserve"> </w:t>
      </w:r>
      <w:r w:rsidR="003C4BDA" w:rsidRPr="00E5220A">
        <w:rPr>
          <w:sz w:val="20"/>
          <w:szCs w:val="20"/>
        </w:rPr>
        <w:t>Associations</w:t>
      </w:r>
      <w:r w:rsidRPr="00E5220A">
        <w:rPr>
          <w:sz w:val="20"/>
          <w:szCs w:val="20"/>
        </w:rPr>
        <w:t xml:space="preserve"> between PGSs and self-reported victimisation across age</w:t>
      </w:r>
    </w:p>
    <w:p w14:paraId="56797A98" w14:textId="0A498DEA" w:rsidR="007C765D" w:rsidRPr="00E5220A" w:rsidRDefault="007C765D" w:rsidP="00503349">
      <w:pPr>
        <w:pStyle w:val="ListParagraph"/>
        <w:numPr>
          <w:ilvl w:val="0"/>
          <w:numId w:val="3"/>
        </w:numPr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Figure S1: </w:t>
      </w:r>
      <w:r>
        <w:rPr>
          <w:sz w:val="20"/>
          <w:szCs w:val="20"/>
        </w:rPr>
        <w:t xml:space="preserve">Two-factor confirmatory analysis </w:t>
      </w:r>
    </w:p>
    <w:p w14:paraId="44841152" w14:textId="4A0FB993" w:rsidR="00E5220A" w:rsidRDefault="00E5220A" w:rsidP="00E5220A"/>
    <w:p w14:paraId="22871855" w14:textId="77777777" w:rsidR="00E5220A" w:rsidRDefault="00E5220A" w:rsidP="00E5220A"/>
    <w:p w14:paraId="71362B20" w14:textId="11D30AF5" w:rsidR="0052180F" w:rsidRDefault="0052180F" w:rsidP="0052180F"/>
    <w:p w14:paraId="68581B17" w14:textId="17142324" w:rsidR="00FB657F" w:rsidRDefault="00FB657F">
      <w:r>
        <w:br w:type="page"/>
      </w:r>
    </w:p>
    <w:p w14:paraId="7A94D120" w14:textId="77777777" w:rsidR="00FB657F" w:rsidRDefault="00FB657F" w:rsidP="0052180F"/>
    <w:p w14:paraId="16BCC87B" w14:textId="174CC44A" w:rsidR="0052180F" w:rsidRDefault="0052180F" w:rsidP="0052180F"/>
    <w:tbl>
      <w:tblPr>
        <w:tblStyle w:val="TableGrid"/>
        <w:tblpPr w:leftFromText="180" w:rightFromText="180" w:vertAnchor="page" w:horzAnchor="margin" w:tblpY="1971"/>
        <w:tblW w:w="12211" w:type="dxa"/>
        <w:tblLayout w:type="fixed"/>
        <w:tblLook w:val="04A0" w:firstRow="1" w:lastRow="0" w:firstColumn="1" w:lastColumn="0" w:noHBand="0" w:noVBand="1"/>
      </w:tblPr>
      <w:tblGrid>
        <w:gridCol w:w="5434"/>
        <w:gridCol w:w="2186"/>
        <w:gridCol w:w="2122"/>
        <w:gridCol w:w="2277"/>
        <w:gridCol w:w="192"/>
      </w:tblGrid>
      <w:tr w:rsidR="00FB657F" w:rsidRPr="005E23D2" w14:paraId="1EA00926" w14:textId="77777777" w:rsidTr="006B17D0">
        <w:trPr>
          <w:gridAfter w:val="1"/>
          <w:wAfter w:w="192" w:type="dxa"/>
          <w:trHeight w:val="198"/>
        </w:trPr>
        <w:tc>
          <w:tcPr>
            <w:tcW w:w="1201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7A98B" w14:textId="77777777" w:rsidR="00FB657F" w:rsidRPr="005E23D2" w:rsidRDefault="00FB657F" w:rsidP="006B17D0">
            <w:pPr>
              <w:spacing w:line="276" w:lineRule="auto"/>
              <w:rPr>
                <w:sz w:val="20"/>
                <w:szCs w:val="20"/>
              </w:rPr>
            </w:pPr>
            <w:bookmarkStart w:id="3" w:name="_Hlk79585894"/>
            <w:r w:rsidRPr="005E23D2">
              <w:rPr>
                <w:b/>
                <w:sz w:val="20"/>
                <w:szCs w:val="20"/>
              </w:rPr>
              <w:t>Table S</w:t>
            </w:r>
            <w:r>
              <w:rPr>
                <w:b/>
                <w:sz w:val="20"/>
                <w:szCs w:val="20"/>
              </w:rPr>
              <w:t>1</w:t>
            </w:r>
            <w:r w:rsidRPr="005E23D2">
              <w:rPr>
                <w:b/>
                <w:sz w:val="20"/>
                <w:szCs w:val="20"/>
              </w:rPr>
              <w:t>:</w:t>
            </w:r>
            <w:r w:rsidRPr="005E23D2">
              <w:rPr>
                <w:sz w:val="20"/>
                <w:szCs w:val="20"/>
              </w:rPr>
              <w:t xml:space="preserve"> Socio-demographics comparisons of participants with complete and missing victimisation data at 7 and 17 years</w:t>
            </w:r>
          </w:p>
        </w:tc>
      </w:tr>
      <w:tr w:rsidR="00FB657F" w:rsidRPr="005E23D2" w14:paraId="6D1F06D7" w14:textId="77777777" w:rsidTr="006B17D0">
        <w:trPr>
          <w:trHeight w:val="376"/>
        </w:trPr>
        <w:tc>
          <w:tcPr>
            <w:tcW w:w="5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8BAD80" w14:textId="77777777" w:rsidR="00FB657F" w:rsidRPr="005E23D2" w:rsidRDefault="00FB657F" w:rsidP="006B17D0">
            <w:pPr>
              <w:rPr>
                <w:b/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8BF845" w14:textId="77777777" w:rsidR="00FB657F" w:rsidRPr="005E23D2" w:rsidRDefault="00FB657F" w:rsidP="006B17D0">
            <w:pPr>
              <w:rPr>
                <w:b/>
                <w:bCs/>
                <w:sz w:val="20"/>
                <w:szCs w:val="20"/>
                <w:vertAlign w:val="superscript"/>
              </w:rPr>
            </w:pPr>
            <w:r w:rsidRPr="005E23D2">
              <w:rPr>
                <w:b/>
                <w:bCs/>
                <w:sz w:val="20"/>
                <w:szCs w:val="20"/>
              </w:rPr>
              <w:t>Victimisation responders aged 7</w:t>
            </w:r>
          </w:p>
          <w:p w14:paraId="35C030C8" w14:textId="77777777" w:rsidR="00FB657F" w:rsidRPr="005E23D2" w:rsidRDefault="00FB657F" w:rsidP="006B17D0">
            <w:pPr>
              <w:rPr>
                <w:b/>
                <w:sz w:val="20"/>
                <w:szCs w:val="20"/>
              </w:rPr>
            </w:pPr>
            <w:r w:rsidRPr="005E23D2">
              <w:rPr>
                <w:b/>
                <w:bCs/>
                <w:sz w:val="20"/>
                <w:szCs w:val="20"/>
              </w:rPr>
              <w:t>(n=5</w:t>
            </w:r>
            <w:r>
              <w:rPr>
                <w:b/>
                <w:bCs/>
                <w:sz w:val="20"/>
                <w:szCs w:val="20"/>
              </w:rPr>
              <w:t>27</w:t>
            </w:r>
            <w:r w:rsidRPr="005E23D2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1C2799" w14:textId="77777777" w:rsidR="00FB657F" w:rsidRPr="005E23D2" w:rsidRDefault="00FB657F" w:rsidP="006B17D0">
            <w:pPr>
              <w:rPr>
                <w:b/>
                <w:bCs/>
                <w:sz w:val="20"/>
                <w:szCs w:val="20"/>
              </w:rPr>
            </w:pPr>
            <w:r w:rsidRPr="005E23D2">
              <w:rPr>
                <w:b/>
                <w:bCs/>
                <w:sz w:val="20"/>
                <w:szCs w:val="20"/>
              </w:rPr>
              <w:t>Victimisation responders aged 17 (n=</w:t>
            </w:r>
            <w:r>
              <w:rPr>
                <w:b/>
                <w:bCs/>
                <w:sz w:val="20"/>
                <w:szCs w:val="20"/>
              </w:rPr>
              <w:t>429)</w:t>
            </w:r>
          </w:p>
        </w:tc>
        <w:tc>
          <w:tcPr>
            <w:tcW w:w="24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27E23D" w14:textId="77777777" w:rsidR="00FB657F" w:rsidRPr="005E23D2" w:rsidRDefault="00FB657F" w:rsidP="006B17D0">
            <w:pPr>
              <w:rPr>
                <w:b/>
                <w:bCs/>
                <w:sz w:val="20"/>
                <w:szCs w:val="20"/>
              </w:rPr>
            </w:pPr>
            <w:r w:rsidRPr="005E23D2">
              <w:rPr>
                <w:b/>
                <w:bCs/>
                <w:sz w:val="20"/>
                <w:szCs w:val="20"/>
              </w:rPr>
              <w:t xml:space="preserve">Victimisation responders </w:t>
            </w:r>
            <w:proofErr w:type="spellStart"/>
            <w:r w:rsidRPr="005E23D2">
              <w:rPr>
                <w:b/>
                <w:bCs/>
                <w:sz w:val="20"/>
                <w:szCs w:val="20"/>
              </w:rPr>
              <w:t>missing</w:t>
            </w:r>
            <w:r w:rsidRPr="005E23D2">
              <w:rPr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  <w:r w:rsidRPr="005E23D2">
              <w:rPr>
                <w:b/>
                <w:bCs/>
                <w:sz w:val="20"/>
                <w:szCs w:val="20"/>
              </w:rPr>
              <w:t xml:space="preserve"> (n=129)</w:t>
            </w:r>
          </w:p>
        </w:tc>
      </w:tr>
      <w:tr w:rsidR="00FB657F" w:rsidRPr="005E23D2" w14:paraId="4897A3A2" w14:textId="77777777" w:rsidTr="003B27B5">
        <w:trPr>
          <w:trHeight w:val="253"/>
        </w:trPr>
        <w:tc>
          <w:tcPr>
            <w:tcW w:w="5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564749" w14:textId="77777777" w:rsidR="00FB657F" w:rsidRPr="00821A26" w:rsidRDefault="00FB657F" w:rsidP="006B17D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enotypic comparisons</w:t>
            </w: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F9ABFD" w14:textId="77777777" w:rsidR="00FB657F" w:rsidRDefault="00FB657F" w:rsidP="006B17D0">
            <w:pPr>
              <w:rPr>
                <w:sz w:val="20"/>
                <w:szCs w:val="20"/>
              </w:rPr>
            </w:pP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47D50A" w14:textId="77777777" w:rsidR="00FB657F" w:rsidRDefault="00FB657F" w:rsidP="006B17D0">
            <w:pPr>
              <w:rPr>
                <w:sz w:val="20"/>
                <w:szCs w:val="20"/>
              </w:rPr>
            </w:pPr>
          </w:p>
        </w:tc>
        <w:tc>
          <w:tcPr>
            <w:tcW w:w="24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C4A917" w14:textId="77777777" w:rsidR="00FB657F" w:rsidRDefault="00FB657F" w:rsidP="006B17D0">
            <w:pPr>
              <w:rPr>
                <w:sz w:val="20"/>
                <w:szCs w:val="20"/>
              </w:rPr>
            </w:pPr>
          </w:p>
        </w:tc>
      </w:tr>
      <w:tr w:rsidR="00FB657F" w:rsidRPr="005E23D2" w14:paraId="699A6A3A" w14:textId="77777777" w:rsidTr="003B27B5">
        <w:trPr>
          <w:trHeight w:val="253"/>
        </w:trPr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D543E" w14:textId="77777777" w:rsidR="00FB657F" w:rsidRPr="005E23D2" w:rsidRDefault="00FB657F" w:rsidP="006B17D0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ictimisation aged 7 (</w:t>
            </w:r>
            <w:proofErr w:type="spellStart"/>
            <w:proofErr w:type="gramStart"/>
            <w:r>
              <w:rPr>
                <w:bCs/>
                <w:sz w:val="20"/>
                <w:szCs w:val="20"/>
              </w:rPr>
              <w:t>mean,SD</w:t>
            </w:r>
            <w:proofErr w:type="spellEnd"/>
            <w:proofErr w:type="gramEnd"/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5B8ED" w14:textId="77777777" w:rsidR="00FB657F" w:rsidRPr="005E23D2" w:rsidRDefault="00FB657F" w:rsidP="006B17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(0.52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40CE0" w14:textId="77777777" w:rsidR="00FB657F" w:rsidRPr="005E23D2" w:rsidRDefault="00FB657F" w:rsidP="006B17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(0.50)</w:t>
            </w:r>
          </w:p>
        </w:tc>
        <w:tc>
          <w:tcPr>
            <w:tcW w:w="2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ED0BB" w14:textId="77777777" w:rsidR="00FB657F" w:rsidRPr="005E23D2" w:rsidRDefault="00FB657F" w:rsidP="006B17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B657F" w:rsidRPr="005E23D2" w14:paraId="5C6F803C" w14:textId="77777777" w:rsidTr="003B27B5">
        <w:trPr>
          <w:trHeight w:val="253"/>
        </w:trPr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A1A2B" w14:textId="77777777" w:rsidR="00FB657F" w:rsidRPr="005E23D2" w:rsidRDefault="00FB657F" w:rsidP="006B17D0">
            <w:pPr>
              <w:rPr>
                <w:bCs/>
                <w:sz w:val="20"/>
                <w:szCs w:val="20"/>
              </w:rPr>
            </w:pPr>
            <w:r w:rsidRPr="005E23D2">
              <w:rPr>
                <w:bCs/>
                <w:sz w:val="20"/>
                <w:szCs w:val="20"/>
              </w:rPr>
              <w:t>White (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AE16D" w14:textId="77777777" w:rsidR="00FB657F" w:rsidRPr="005E23D2" w:rsidRDefault="00FB657F" w:rsidP="006B17D0">
            <w:pPr>
              <w:rPr>
                <w:sz w:val="20"/>
                <w:szCs w:val="20"/>
              </w:rPr>
            </w:pPr>
            <w:r w:rsidRPr="005E23D2">
              <w:rPr>
                <w:sz w:val="20"/>
                <w:szCs w:val="20"/>
              </w:rPr>
              <w:t>99.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6EB77" w14:textId="77777777" w:rsidR="00FB657F" w:rsidRPr="00457929" w:rsidRDefault="00FB657F" w:rsidP="006B17D0">
            <w:pPr>
              <w:rPr>
                <w:sz w:val="20"/>
                <w:szCs w:val="20"/>
              </w:rPr>
            </w:pPr>
            <w:r w:rsidRPr="00457929">
              <w:rPr>
                <w:sz w:val="20"/>
                <w:szCs w:val="20"/>
              </w:rPr>
              <w:t>100</w:t>
            </w:r>
          </w:p>
        </w:tc>
        <w:tc>
          <w:tcPr>
            <w:tcW w:w="2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3F80A" w14:textId="77777777" w:rsidR="00FB657F" w:rsidRPr="005E23D2" w:rsidRDefault="00FB657F" w:rsidP="006B17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3</w:t>
            </w:r>
          </w:p>
        </w:tc>
      </w:tr>
      <w:tr w:rsidR="00FB657F" w:rsidRPr="005E23D2" w14:paraId="548DE96B" w14:textId="77777777" w:rsidTr="003B27B5">
        <w:trPr>
          <w:trHeight w:val="253"/>
        </w:trPr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752B1" w14:textId="77777777" w:rsidR="00FB657F" w:rsidRPr="005E23D2" w:rsidRDefault="00FB657F" w:rsidP="006B17D0">
            <w:pPr>
              <w:rPr>
                <w:bCs/>
                <w:sz w:val="20"/>
                <w:szCs w:val="20"/>
              </w:rPr>
            </w:pPr>
            <w:r w:rsidRPr="005E23D2">
              <w:rPr>
                <w:bCs/>
                <w:sz w:val="20"/>
                <w:szCs w:val="20"/>
              </w:rPr>
              <w:t>White mother (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C226D" w14:textId="77777777" w:rsidR="00FB657F" w:rsidRPr="005E23D2" w:rsidRDefault="00FB657F" w:rsidP="006B17D0">
            <w:pPr>
              <w:rPr>
                <w:sz w:val="20"/>
                <w:szCs w:val="20"/>
              </w:rPr>
            </w:pPr>
            <w:r w:rsidRPr="005E23D2">
              <w:rPr>
                <w:sz w:val="20"/>
                <w:szCs w:val="20"/>
              </w:rPr>
              <w:t>99.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16612" w14:textId="77777777" w:rsidR="00FB657F" w:rsidRPr="00457929" w:rsidRDefault="00FB657F" w:rsidP="006B17D0">
            <w:pPr>
              <w:rPr>
                <w:sz w:val="20"/>
                <w:szCs w:val="20"/>
              </w:rPr>
            </w:pPr>
            <w:r w:rsidRPr="00457929">
              <w:rPr>
                <w:sz w:val="20"/>
                <w:szCs w:val="20"/>
              </w:rPr>
              <w:t>100</w:t>
            </w:r>
          </w:p>
        </w:tc>
        <w:tc>
          <w:tcPr>
            <w:tcW w:w="2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59C67" w14:textId="77777777" w:rsidR="00FB657F" w:rsidRPr="005E23D2" w:rsidRDefault="00FB657F" w:rsidP="006B17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3</w:t>
            </w:r>
          </w:p>
        </w:tc>
      </w:tr>
      <w:tr w:rsidR="00FB657F" w:rsidRPr="005E23D2" w14:paraId="2AA32FE4" w14:textId="77777777" w:rsidTr="003B27B5">
        <w:trPr>
          <w:trHeight w:val="253"/>
        </w:trPr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08B14" w14:textId="77777777" w:rsidR="00FB657F" w:rsidRPr="005E23D2" w:rsidRDefault="00FB657F" w:rsidP="006B17D0">
            <w:pPr>
              <w:rPr>
                <w:bCs/>
                <w:sz w:val="20"/>
                <w:szCs w:val="20"/>
              </w:rPr>
            </w:pPr>
            <w:r w:rsidRPr="005E23D2">
              <w:rPr>
                <w:bCs/>
                <w:sz w:val="20"/>
                <w:szCs w:val="20"/>
              </w:rPr>
              <w:t>White father (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47CF8" w14:textId="77777777" w:rsidR="00FB657F" w:rsidRPr="005E23D2" w:rsidRDefault="00FB657F" w:rsidP="006B17D0">
            <w:pPr>
              <w:rPr>
                <w:sz w:val="20"/>
                <w:szCs w:val="20"/>
              </w:rPr>
            </w:pPr>
            <w:r w:rsidRPr="005E23D2">
              <w:rPr>
                <w:sz w:val="20"/>
                <w:szCs w:val="20"/>
              </w:rPr>
              <w:t>99.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B15DB" w14:textId="77777777" w:rsidR="00FB657F" w:rsidRPr="00457929" w:rsidRDefault="00FB657F" w:rsidP="006B17D0">
            <w:pPr>
              <w:rPr>
                <w:sz w:val="20"/>
                <w:szCs w:val="20"/>
              </w:rPr>
            </w:pPr>
            <w:r w:rsidRPr="00457929">
              <w:rPr>
                <w:sz w:val="20"/>
                <w:szCs w:val="20"/>
              </w:rPr>
              <w:t>100</w:t>
            </w:r>
          </w:p>
        </w:tc>
        <w:tc>
          <w:tcPr>
            <w:tcW w:w="2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22B48" w14:textId="77777777" w:rsidR="00FB657F" w:rsidRPr="005E23D2" w:rsidRDefault="00FB657F" w:rsidP="006B17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3</w:t>
            </w:r>
          </w:p>
        </w:tc>
      </w:tr>
      <w:tr w:rsidR="00FB657F" w:rsidRPr="005E23D2" w14:paraId="662C79CE" w14:textId="77777777" w:rsidTr="003B27B5">
        <w:trPr>
          <w:trHeight w:val="253"/>
        </w:trPr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10349" w14:textId="77777777" w:rsidR="00FB657F" w:rsidRPr="005E23D2" w:rsidRDefault="00FB657F" w:rsidP="006B17D0">
            <w:pPr>
              <w:rPr>
                <w:bCs/>
                <w:sz w:val="20"/>
                <w:szCs w:val="20"/>
              </w:rPr>
            </w:pPr>
            <w:r w:rsidRPr="005E23D2">
              <w:rPr>
                <w:bCs/>
                <w:sz w:val="20"/>
                <w:szCs w:val="20"/>
              </w:rPr>
              <w:t>Canadian ancestors (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7EFF7" w14:textId="77777777" w:rsidR="00FB657F" w:rsidRPr="005E23D2" w:rsidRDefault="00FB657F" w:rsidP="006B17D0">
            <w:pPr>
              <w:rPr>
                <w:sz w:val="20"/>
                <w:szCs w:val="20"/>
              </w:rPr>
            </w:pPr>
            <w:r w:rsidRPr="005E23D2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6.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DDEE1" w14:textId="77777777" w:rsidR="00FB657F" w:rsidRPr="00457929" w:rsidRDefault="00FB657F" w:rsidP="006B17D0">
            <w:pPr>
              <w:rPr>
                <w:sz w:val="20"/>
                <w:szCs w:val="20"/>
              </w:rPr>
            </w:pPr>
            <w:r w:rsidRPr="00457929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3.1</w:t>
            </w:r>
          </w:p>
        </w:tc>
        <w:tc>
          <w:tcPr>
            <w:tcW w:w="2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C12DD" w14:textId="77777777" w:rsidR="00FB657F" w:rsidRPr="005E23D2" w:rsidRDefault="00FB657F" w:rsidP="006B17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6</w:t>
            </w:r>
          </w:p>
        </w:tc>
      </w:tr>
      <w:tr w:rsidR="00FB657F" w:rsidRPr="005E23D2" w14:paraId="5188EA04" w14:textId="77777777" w:rsidTr="003B27B5">
        <w:trPr>
          <w:trHeight w:val="253"/>
        </w:trPr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9C5A7" w14:textId="77777777" w:rsidR="00FB657F" w:rsidRPr="005E23D2" w:rsidRDefault="00FB657F" w:rsidP="006B17D0">
            <w:pPr>
              <w:rPr>
                <w:bCs/>
                <w:sz w:val="20"/>
                <w:szCs w:val="20"/>
              </w:rPr>
            </w:pPr>
            <w:r w:rsidRPr="005E23D2">
              <w:rPr>
                <w:bCs/>
                <w:sz w:val="20"/>
                <w:szCs w:val="20"/>
              </w:rPr>
              <w:t>Household income above £50,000 (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06E22" w14:textId="77777777" w:rsidR="00FB657F" w:rsidRPr="005E23D2" w:rsidRDefault="00FB657F" w:rsidP="006B17D0">
            <w:pPr>
              <w:rPr>
                <w:sz w:val="20"/>
                <w:szCs w:val="20"/>
              </w:rPr>
            </w:pPr>
            <w:r w:rsidRPr="005E23D2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1.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DFFB7" w14:textId="77777777" w:rsidR="00FB657F" w:rsidRPr="00457929" w:rsidRDefault="00FB657F" w:rsidP="006B17D0">
            <w:pPr>
              <w:rPr>
                <w:sz w:val="20"/>
                <w:szCs w:val="20"/>
              </w:rPr>
            </w:pPr>
            <w:r w:rsidRPr="00457929">
              <w:rPr>
                <w:sz w:val="20"/>
                <w:szCs w:val="20"/>
              </w:rPr>
              <w:t>53.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2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808DD" w14:textId="77777777" w:rsidR="00FB657F" w:rsidRPr="005E23D2" w:rsidRDefault="00FB657F" w:rsidP="006B17D0">
            <w:pPr>
              <w:rPr>
                <w:sz w:val="20"/>
                <w:szCs w:val="20"/>
              </w:rPr>
            </w:pPr>
            <w:r w:rsidRPr="005E23D2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6.2</w:t>
            </w:r>
          </w:p>
        </w:tc>
      </w:tr>
      <w:tr w:rsidR="00FB657F" w:rsidRPr="005E23D2" w14:paraId="28257248" w14:textId="77777777" w:rsidTr="003B27B5">
        <w:trPr>
          <w:trHeight w:val="253"/>
        </w:trPr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66C3B" w14:textId="77777777" w:rsidR="00FB657F" w:rsidRPr="005E23D2" w:rsidRDefault="00FB657F" w:rsidP="006B17D0">
            <w:pPr>
              <w:rPr>
                <w:bCs/>
                <w:sz w:val="20"/>
                <w:szCs w:val="20"/>
              </w:rPr>
            </w:pPr>
            <w:r w:rsidRPr="005E23D2">
              <w:rPr>
                <w:bCs/>
                <w:sz w:val="20"/>
                <w:szCs w:val="20"/>
              </w:rPr>
              <w:t>Mother has University degree or higher qualification (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2BF92" w14:textId="77777777" w:rsidR="00FB657F" w:rsidRPr="005E23D2" w:rsidRDefault="00FB657F" w:rsidP="006B17D0">
            <w:pPr>
              <w:rPr>
                <w:sz w:val="20"/>
                <w:szCs w:val="20"/>
              </w:rPr>
            </w:pPr>
            <w:r w:rsidRPr="005E23D2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7.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BF6FD" w14:textId="77777777" w:rsidR="00FB657F" w:rsidRPr="00457929" w:rsidRDefault="00FB657F" w:rsidP="006B17D0">
            <w:pPr>
              <w:rPr>
                <w:sz w:val="20"/>
                <w:szCs w:val="20"/>
              </w:rPr>
            </w:pPr>
            <w:r w:rsidRPr="00457929">
              <w:rPr>
                <w:sz w:val="20"/>
                <w:szCs w:val="20"/>
              </w:rPr>
              <w:t>28.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2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F3588" w14:textId="77777777" w:rsidR="00FB657F" w:rsidRPr="005E23D2" w:rsidRDefault="00FB657F" w:rsidP="006B17D0">
            <w:pPr>
              <w:rPr>
                <w:sz w:val="20"/>
                <w:szCs w:val="20"/>
              </w:rPr>
            </w:pPr>
            <w:r w:rsidRPr="005E23D2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6.1</w:t>
            </w:r>
          </w:p>
        </w:tc>
      </w:tr>
      <w:tr w:rsidR="00FB657F" w:rsidRPr="005E23D2" w14:paraId="63FF7CC5" w14:textId="77777777" w:rsidTr="003B27B5">
        <w:trPr>
          <w:trHeight w:val="253"/>
        </w:trPr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DFFC2" w14:textId="77777777" w:rsidR="00FB657F" w:rsidRPr="005E23D2" w:rsidRDefault="00FB657F" w:rsidP="006B17D0">
            <w:pPr>
              <w:rPr>
                <w:bCs/>
                <w:sz w:val="20"/>
                <w:szCs w:val="20"/>
              </w:rPr>
            </w:pPr>
            <w:r w:rsidRPr="005E23D2">
              <w:rPr>
                <w:bCs/>
                <w:sz w:val="20"/>
                <w:szCs w:val="20"/>
              </w:rPr>
              <w:t>Father has University degree or higher qualification (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999E2" w14:textId="77777777" w:rsidR="00FB657F" w:rsidRPr="005E23D2" w:rsidRDefault="00FB657F" w:rsidP="006B17D0">
            <w:pPr>
              <w:rPr>
                <w:sz w:val="20"/>
                <w:szCs w:val="20"/>
              </w:rPr>
            </w:pPr>
            <w:r w:rsidRPr="005E23D2">
              <w:rPr>
                <w:sz w:val="20"/>
                <w:szCs w:val="20"/>
              </w:rPr>
              <w:t>32.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135DE" w14:textId="77777777" w:rsidR="00FB657F" w:rsidRPr="00457929" w:rsidRDefault="00FB657F" w:rsidP="006B17D0">
            <w:pPr>
              <w:rPr>
                <w:sz w:val="20"/>
                <w:szCs w:val="20"/>
              </w:rPr>
            </w:pPr>
            <w:r w:rsidRPr="00457929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3.7</w:t>
            </w:r>
          </w:p>
        </w:tc>
        <w:tc>
          <w:tcPr>
            <w:tcW w:w="2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C330F" w14:textId="77777777" w:rsidR="00FB657F" w:rsidRPr="005E23D2" w:rsidRDefault="00FB657F" w:rsidP="006B17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</w:t>
            </w:r>
          </w:p>
        </w:tc>
      </w:tr>
      <w:tr w:rsidR="00FB657F" w:rsidRPr="005E23D2" w14:paraId="59B38FAD" w14:textId="77777777" w:rsidTr="003B27B5">
        <w:trPr>
          <w:trHeight w:val="253"/>
        </w:trPr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285DB" w14:textId="77777777" w:rsidR="00FB657F" w:rsidRPr="005E23D2" w:rsidRDefault="00FB657F" w:rsidP="006B17D0">
            <w:pPr>
              <w:rPr>
                <w:bCs/>
                <w:sz w:val="20"/>
                <w:szCs w:val="20"/>
              </w:rPr>
            </w:pPr>
            <w:r w:rsidRPr="00821A26">
              <w:rPr>
                <w:b/>
                <w:sz w:val="20"/>
                <w:szCs w:val="20"/>
              </w:rPr>
              <w:t>Genetic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821A26">
              <w:rPr>
                <w:b/>
                <w:sz w:val="20"/>
                <w:szCs w:val="20"/>
              </w:rPr>
              <w:t>comparisons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5F8CC" w14:textId="77777777" w:rsidR="00FB657F" w:rsidRPr="005E23D2" w:rsidRDefault="00FB657F" w:rsidP="006B17D0">
            <w:pPr>
              <w:rPr>
                <w:sz w:val="20"/>
                <w:szCs w:val="20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6ACEE" w14:textId="77777777" w:rsidR="00FB657F" w:rsidRPr="00457929" w:rsidRDefault="00FB657F" w:rsidP="006B17D0">
            <w:pPr>
              <w:rPr>
                <w:sz w:val="20"/>
                <w:szCs w:val="20"/>
              </w:rPr>
            </w:pPr>
          </w:p>
        </w:tc>
        <w:tc>
          <w:tcPr>
            <w:tcW w:w="2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52C5B" w14:textId="77777777" w:rsidR="00FB657F" w:rsidRDefault="00FB657F" w:rsidP="006B17D0">
            <w:pPr>
              <w:rPr>
                <w:sz w:val="20"/>
                <w:szCs w:val="20"/>
              </w:rPr>
            </w:pPr>
          </w:p>
        </w:tc>
      </w:tr>
      <w:tr w:rsidR="00FB657F" w:rsidRPr="005E23D2" w14:paraId="47B014DC" w14:textId="77777777" w:rsidTr="003B27B5">
        <w:trPr>
          <w:trHeight w:val="253"/>
        </w:trPr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BB9FC" w14:textId="77777777" w:rsidR="00FB657F" w:rsidRPr="005E23D2" w:rsidRDefault="00FB657F" w:rsidP="006B17D0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DD-PGS (% 1 SD over mean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AE617" w14:textId="77777777" w:rsidR="00FB657F" w:rsidRPr="005E23D2" w:rsidRDefault="00FB657F" w:rsidP="006B17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9EFA1" w14:textId="77777777" w:rsidR="00FB657F" w:rsidRPr="00457929" w:rsidRDefault="00FB657F" w:rsidP="006B17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</w:t>
            </w:r>
          </w:p>
        </w:tc>
        <w:tc>
          <w:tcPr>
            <w:tcW w:w="2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A9CDA" w14:textId="77777777" w:rsidR="00FB657F" w:rsidRDefault="00FB657F" w:rsidP="006B17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</w:t>
            </w:r>
          </w:p>
        </w:tc>
      </w:tr>
      <w:tr w:rsidR="00FB657F" w:rsidRPr="005E23D2" w14:paraId="6667B183" w14:textId="77777777" w:rsidTr="003B27B5">
        <w:trPr>
          <w:trHeight w:val="253"/>
        </w:trPr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D2891" w14:textId="77777777" w:rsidR="00FB657F" w:rsidRPr="005E23D2" w:rsidRDefault="00FB657F" w:rsidP="006B17D0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DHD-PGS (% 1 SD over mean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A2B0C" w14:textId="77777777" w:rsidR="00FB657F" w:rsidRPr="005E23D2" w:rsidRDefault="00FB657F" w:rsidP="006B17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26C89" w14:textId="77777777" w:rsidR="00FB657F" w:rsidRPr="00457929" w:rsidRDefault="00FB657F" w:rsidP="006B17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</w:t>
            </w:r>
          </w:p>
        </w:tc>
        <w:tc>
          <w:tcPr>
            <w:tcW w:w="2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AA34D" w14:textId="77777777" w:rsidR="00FB657F" w:rsidRDefault="00FB657F" w:rsidP="006B17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</w:t>
            </w:r>
          </w:p>
        </w:tc>
      </w:tr>
      <w:tr w:rsidR="00FB657F" w:rsidRPr="005E23D2" w14:paraId="7B603837" w14:textId="77777777" w:rsidTr="003B27B5">
        <w:trPr>
          <w:trHeight w:val="253"/>
        </w:trPr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1E80D" w14:textId="77777777" w:rsidR="00FB657F" w:rsidRPr="005E23D2" w:rsidRDefault="00FB657F" w:rsidP="006B17D0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isk-taking-PGS (% 1 SD over mean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FFF0E" w14:textId="77777777" w:rsidR="00FB657F" w:rsidRPr="005E23D2" w:rsidRDefault="00FB657F" w:rsidP="006B17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8AF1B" w14:textId="77777777" w:rsidR="00FB657F" w:rsidRPr="00457929" w:rsidRDefault="00FB657F" w:rsidP="006B17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</w:t>
            </w:r>
          </w:p>
        </w:tc>
        <w:tc>
          <w:tcPr>
            <w:tcW w:w="2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24B52" w14:textId="77777777" w:rsidR="00FB657F" w:rsidRDefault="00FB657F" w:rsidP="006B17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</w:t>
            </w:r>
          </w:p>
        </w:tc>
      </w:tr>
      <w:tr w:rsidR="00FB657F" w:rsidRPr="005E23D2" w14:paraId="365B9303" w14:textId="77777777" w:rsidTr="003B27B5">
        <w:trPr>
          <w:trHeight w:val="253"/>
        </w:trPr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9955C" w14:textId="77777777" w:rsidR="00FB657F" w:rsidRPr="005E23D2" w:rsidRDefault="00FB657F" w:rsidP="006B17D0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MI-PGS (% 1 SD over mean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3BC2B" w14:textId="77777777" w:rsidR="00FB657F" w:rsidRPr="005E23D2" w:rsidRDefault="00FB657F" w:rsidP="006B17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69DFB" w14:textId="77777777" w:rsidR="00FB657F" w:rsidRPr="00457929" w:rsidRDefault="00FB657F" w:rsidP="006B17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</w:t>
            </w:r>
          </w:p>
        </w:tc>
        <w:tc>
          <w:tcPr>
            <w:tcW w:w="2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7704A" w14:textId="77777777" w:rsidR="00FB657F" w:rsidRDefault="00FB657F" w:rsidP="006B17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</w:t>
            </w:r>
          </w:p>
        </w:tc>
      </w:tr>
      <w:tr w:rsidR="00FB657F" w:rsidRPr="005E23D2" w14:paraId="4C689C2D" w14:textId="77777777" w:rsidTr="003B27B5">
        <w:trPr>
          <w:trHeight w:val="253"/>
        </w:trPr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3A28B" w14:textId="77777777" w:rsidR="00FB657F" w:rsidRPr="005E23D2" w:rsidRDefault="00FB657F" w:rsidP="006B17D0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telligence-PGS (% 1 SD over mean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FA123" w14:textId="77777777" w:rsidR="00FB657F" w:rsidRPr="005E23D2" w:rsidRDefault="00FB657F" w:rsidP="006B17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59242" w14:textId="77777777" w:rsidR="00FB657F" w:rsidRPr="00457929" w:rsidRDefault="00FB657F" w:rsidP="006B17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</w:t>
            </w:r>
          </w:p>
        </w:tc>
        <w:tc>
          <w:tcPr>
            <w:tcW w:w="2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8BFF2" w14:textId="77777777" w:rsidR="00FB657F" w:rsidRDefault="00FB657F" w:rsidP="006B17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</w:t>
            </w:r>
          </w:p>
        </w:tc>
      </w:tr>
      <w:tr w:rsidR="00FB657F" w:rsidRPr="005E23D2" w14:paraId="65AE42AD" w14:textId="77777777" w:rsidTr="003B27B5">
        <w:trPr>
          <w:trHeight w:val="253"/>
        </w:trPr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C4E86" w14:textId="77777777" w:rsidR="00FB657F" w:rsidRPr="005E23D2" w:rsidRDefault="00FB657F" w:rsidP="006B17D0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ducational attainment-PGS (% 1 SD over mean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D6542" w14:textId="77777777" w:rsidR="00FB657F" w:rsidRPr="005E23D2" w:rsidRDefault="00FB657F" w:rsidP="006B17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29B79" w14:textId="77777777" w:rsidR="00FB657F" w:rsidRPr="00457929" w:rsidRDefault="00FB657F" w:rsidP="006B17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</w:t>
            </w:r>
          </w:p>
        </w:tc>
        <w:tc>
          <w:tcPr>
            <w:tcW w:w="2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34C99" w14:textId="77777777" w:rsidR="00FB657F" w:rsidRDefault="00FB657F" w:rsidP="006B17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</w:t>
            </w:r>
          </w:p>
        </w:tc>
      </w:tr>
      <w:tr w:rsidR="00FB657F" w:rsidRPr="005E23D2" w14:paraId="79ABF9D1" w14:textId="77777777" w:rsidTr="003B27B5">
        <w:trPr>
          <w:trHeight w:val="253"/>
        </w:trPr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0D06B" w14:textId="77777777" w:rsidR="00FB657F" w:rsidRPr="005E23D2" w:rsidRDefault="00FB657F" w:rsidP="006B17D0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epressive symptoms-PGS (% 1 SD over mean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89673" w14:textId="77777777" w:rsidR="00FB657F" w:rsidRPr="005E23D2" w:rsidRDefault="00FB657F" w:rsidP="006B17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0A419" w14:textId="77777777" w:rsidR="00FB657F" w:rsidRPr="00457929" w:rsidRDefault="00FB657F" w:rsidP="006B17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</w:t>
            </w:r>
          </w:p>
        </w:tc>
        <w:tc>
          <w:tcPr>
            <w:tcW w:w="2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449B2" w14:textId="77777777" w:rsidR="00FB657F" w:rsidRDefault="00FB657F" w:rsidP="006B17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</w:t>
            </w:r>
          </w:p>
        </w:tc>
      </w:tr>
      <w:tr w:rsidR="00FB657F" w:rsidRPr="005E23D2" w14:paraId="351649EB" w14:textId="77777777" w:rsidTr="003B27B5">
        <w:trPr>
          <w:trHeight w:val="253"/>
        </w:trPr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BC40E" w14:textId="77777777" w:rsidR="00FB657F" w:rsidRDefault="00FB657F" w:rsidP="006B17D0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Wellbeing-PGS (% 1 SD over mean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D341D" w14:textId="77777777" w:rsidR="00FB657F" w:rsidRPr="005E23D2" w:rsidRDefault="00FB657F" w:rsidP="006B17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50D03" w14:textId="77777777" w:rsidR="00FB657F" w:rsidRPr="00457929" w:rsidRDefault="00FB657F" w:rsidP="006B17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</w:t>
            </w:r>
          </w:p>
        </w:tc>
        <w:tc>
          <w:tcPr>
            <w:tcW w:w="2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0E2B7" w14:textId="77777777" w:rsidR="00FB657F" w:rsidRDefault="00FB657F" w:rsidP="006B17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</w:t>
            </w:r>
          </w:p>
        </w:tc>
      </w:tr>
      <w:tr w:rsidR="00FB657F" w:rsidRPr="005E23D2" w14:paraId="2C1B33E5" w14:textId="77777777" w:rsidTr="003B27B5">
        <w:trPr>
          <w:trHeight w:val="253"/>
        </w:trPr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E8221" w14:textId="77777777" w:rsidR="00FB657F" w:rsidRDefault="00FB657F" w:rsidP="006B17D0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hizophrenia-PGS (% 1 SD over mean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309F3" w14:textId="77777777" w:rsidR="00FB657F" w:rsidRPr="005E23D2" w:rsidRDefault="00FB657F" w:rsidP="006B17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18093" w14:textId="77777777" w:rsidR="00FB657F" w:rsidRPr="00457929" w:rsidRDefault="00FB657F" w:rsidP="006B17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</w:t>
            </w:r>
          </w:p>
        </w:tc>
        <w:tc>
          <w:tcPr>
            <w:tcW w:w="2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E6451" w14:textId="77777777" w:rsidR="00FB657F" w:rsidRDefault="00FB657F" w:rsidP="006B17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</w:t>
            </w:r>
          </w:p>
        </w:tc>
      </w:tr>
      <w:tr w:rsidR="00FB657F" w:rsidRPr="005E23D2" w14:paraId="65F5ADA2" w14:textId="77777777" w:rsidTr="003B27B5">
        <w:trPr>
          <w:trHeight w:val="253"/>
        </w:trPr>
        <w:tc>
          <w:tcPr>
            <w:tcW w:w="5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A2A213" w14:textId="77777777" w:rsidR="00FB657F" w:rsidRDefault="00FB657F" w:rsidP="006B17D0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xtreme-BMI- PGS (% 1 SD over mean)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306A20" w14:textId="77777777" w:rsidR="00FB657F" w:rsidRPr="005E23D2" w:rsidRDefault="00FB657F" w:rsidP="006B17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642272" w14:textId="77777777" w:rsidR="00FB657F" w:rsidRPr="00457929" w:rsidRDefault="00FB657F" w:rsidP="006B17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</w:t>
            </w:r>
          </w:p>
        </w:tc>
        <w:tc>
          <w:tcPr>
            <w:tcW w:w="24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8A3A92" w14:textId="77777777" w:rsidR="00FB657F" w:rsidRDefault="00FB657F" w:rsidP="006B17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</w:t>
            </w:r>
          </w:p>
        </w:tc>
      </w:tr>
      <w:tr w:rsidR="00FB657F" w:rsidRPr="005E23D2" w14:paraId="05A943B4" w14:textId="77777777" w:rsidTr="006B17D0">
        <w:trPr>
          <w:gridAfter w:val="1"/>
          <w:wAfter w:w="192" w:type="dxa"/>
          <w:trHeight w:val="586"/>
        </w:trPr>
        <w:tc>
          <w:tcPr>
            <w:tcW w:w="1201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12FB57" w14:textId="77777777" w:rsidR="00FB657F" w:rsidRDefault="00FB657F" w:rsidP="006B17D0">
            <w:pPr>
              <w:rPr>
                <w:sz w:val="20"/>
                <w:szCs w:val="20"/>
              </w:rPr>
            </w:pPr>
            <w:r w:rsidRPr="005E23D2">
              <w:rPr>
                <w:sz w:val="20"/>
                <w:szCs w:val="20"/>
              </w:rPr>
              <w:t>Note:</w:t>
            </w:r>
          </w:p>
          <w:p w14:paraId="7C410A20" w14:textId="77777777" w:rsidR="00FB657F" w:rsidRPr="005E23D2" w:rsidRDefault="00FB657F" w:rsidP="006B17D0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proofErr w:type="gramStart"/>
            <w:r w:rsidRPr="005E23D2">
              <w:rPr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  <w:r w:rsidRPr="005E23D2">
              <w:rPr>
                <w:sz w:val="20"/>
                <w:szCs w:val="20"/>
                <w:vertAlign w:val="superscript"/>
              </w:rPr>
              <w:t xml:space="preserve"> </w:t>
            </w:r>
            <w:r w:rsidRPr="005E23D2">
              <w:rPr>
                <w:sz w:val="20"/>
                <w:szCs w:val="20"/>
              </w:rPr>
              <w:t xml:space="preserve">Individuals with genotype and </w:t>
            </w:r>
            <w:r>
              <w:rPr>
                <w:sz w:val="20"/>
                <w:szCs w:val="20"/>
              </w:rPr>
              <w:t xml:space="preserve">self-reported </w:t>
            </w:r>
            <w:r w:rsidRPr="005E23D2">
              <w:rPr>
                <w:sz w:val="20"/>
                <w:szCs w:val="20"/>
              </w:rPr>
              <w:t>victimisation data at 7 years.</w:t>
            </w:r>
          </w:p>
          <w:p w14:paraId="662E5F70" w14:textId="77777777" w:rsidR="00FB657F" w:rsidRPr="005E23D2" w:rsidRDefault="00FB657F" w:rsidP="006B17D0">
            <w:pPr>
              <w:spacing w:line="276" w:lineRule="auto"/>
              <w:rPr>
                <w:sz w:val="20"/>
                <w:szCs w:val="20"/>
              </w:rPr>
            </w:pPr>
            <w:r w:rsidRPr="005E23D2">
              <w:rPr>
                <w:sz w:val="20"/>
                <w:szCs w:val="20"/>
                <w:vertAlign w:val="superscript"/>
              </w:rPr>
              <w:t xml:space="preserve">b </w:t>
            </w:r>
            <w:r w:rsidRPr="005E23D2">
              <w:rPr>
                <w:sz w:val="20"/>
                <w:szCs w:val="20"/>
              </w:rPr>
              <w:t>Individuals with genotype and</w:t>
            </w:r>
            <w:r>
              <w:rPr>
                <w:sz w:val="20"/>
                <w:szCs w:val="20"/>
              </w:rPr>
              <w:t xml:space="preserve"> self-reported </w:t>
            </w:r>
            <w:r w:rsidRPr="005E23D2">
              <w:rPr>
                <w:sz w:val="20"/>
                <w:szCs w:val="20"/>
              </w:rPr>
              <w:t>victimisation data at 17 years.</w:t>
            </w:r>
          </w:p>
          <w:p w14:paraId="1C104898" w14:textId="77777777" w:rsidR="00FB657F" w:rsidRPr="005E23D2" w:rsidRDefault="00FB657F" w:rsidP="006B17D0">
            <w:pPr>
              <w:spacing w:line="276" w:lineRule="auto"/>
              <w:rPr>
                <w:sz w:val="20"/>
                <w:szCs w:val="20"/>
              </w:rPr>
            </w:pPr>
            <w:r w:rsidRPr="005E23D2">
              <w:rPr>
                <w:sz w:val="20"/>
                <w:szCs w:val="20"/>
                <w:vertAlign w:val="superscript"/>
              </w:rPr>
              <w:t>c</w:t>
            </w:r>
            <w:r w:rsidRPr="005E23D2">
              <w:rPr>
                <w:sz w:val="20"/>
                <w:szCs w:val="20"/>
              </w:rPr>
              <w:t xml:space="preserve"> Individuals with genotype and</w:t>
            </w:r>
            <w:r>
              <w:rPr>
                <w:sz w:val="20"/>
                <w:szCs w:val="20"/>
              </w:rPr>
              <w:t xml:space="preserve"> self-reported </w:t>
            </w:r>
            <w:r w:rsidRPr="005E23D2">
              <w:rPr>
                <w:sz w:val="20"/>
                <w:szCs w:val="20"/>
              </w:rPr>
              <w:t>victimisation data at 7 years but not 17 years.</w:t>
            </w:r>
          </w:p>
          <w:p w14:paraId="37BDC131" w14:textId="77777777" w:rsidR="00FB657F" w:rsidRPr="005E23D2" w:rsidRDefault="00FB657F" w:rsidP="006B17D0">
            <w:pPr>
              <w:rPr>
                <w:sz w:val="20"/>
                <w:szCs w:val="20"/>
              </w:rPr>
            </w:pPr>
          </w:p>
        </w:tc>
      </w:tr>
      <w:bookmarkEnd w:id="3"/>
    </w:tbl>
    <w:p w14:paraId="6430EE3F" w14:textId="41715412" w:rsidR="00503349" w:rsidRDefault="00503349" w:rsidP="00503349"/>
    <w:p w14:paraId="209F0078" w14:textId="77777777" w:rsidR="00503349" w:rsidRPr="00F9789E" w:rsidRDefault="00503349" w:rsidP="00503349"/>
    <w:p w14:paraId="1DAB1F64" w14:textId="5C82D19D" w:rsidR="004A705A" w:rsidRPr="00165A59" w:rsidRDefault="004A705A" w:rsidP="00165A59"/>
    <w:p w14:paraId="5ACB2E96" w14:textId="60502148" w:rsidR="004A705A" w:rsidRDefault="004A705A">
      <w:pPr>
        <w:rPr>
          <w:color w:val="000000" w:themeColor="text1"/>
          <w:lang w:val="en-US"/>
        </w:rPr>
      </w:pPr>
    </w:p>
    <w:p w14:paraId="533A4129" w14:textId="77777777" w:rsidR="004A705A" w:rsidRPr="00232164" w:rsidRDefault="004A705A" w:rsidP="00232164">
      <w:pPr>
        <w:spacing w:line="240" w:lineRule="auto"/>
        <w:rPr>
          <w:color w:val="000000" w:themeColor="text1"/>
          <w:sz w:val="24"/>
          <w:szCs w:val="24"/>
          <w:lang w:val="en-US"/>
        </w:rPr>
      </w:pPr>
    </w:p>
    <w:p w14:paraId="424BD4B0" w14:textId="77777777" w:rsidR="00232164" w:rsidRDefault="00232164" w:rsidP="007F72F8"/>
    <w:p w14:paraId="222BA403" w14:textId="371432CD" w:rsidR="0041185E" w:rsidRDefault="0041185E">
      <w:r>
        <w:br w:type="page"/>
      </w:r>
    </w:p>
    <w:p w14:paraId="1CEDACA7" w14:textId="650555C3" w:rsidR="0041185E" w:rsidRDefault="0041185E">
      <w:r>
        <w:lastRenderedPageBreak/>
        <w:br w:type="page"/>
      </w:r>
    </w:p>
    <w:p w14:paraId="18B8048A" w14:textId="77777777" w:rsidR="007F72F8" w:rsidRDefault="007F72F8" w:rsidP="007F72F8"/>
    <w:tbl>
      <w:tblPr>
        <w:tblStyle w:val="TableGrid"/>
        <w:tblpPr w:leftFromText="180" w:rightFromText="180" w:horzAnchor="margin" w:tblpXSpec="center" w:tblpY="-500"/>
        <w:tblW w:w="16162" w:type="dxa"/>
        <w:tblLook w:val="04A0" w:firstRow="1" w:lastRow="0" w:firstColumn="1" w:lastColumn="0" w:noHBand="0" w:noVBand="1"/>
      </w:tblPr>
      <w:tblGrid>
        <w:gridCol w:w="425"/>
        <w:gridCol w:w="1203"/>
        <w:gridCol w:w="269"/>
        <w:gridCol w:w="499"/>
        <w:gridCol w:w="299"/>
        <w:gridCol w:w="980"/>
        <w:gridCol w:w="137"/>
        <w:gridCol w:w="751"/>
        <w:gridCol w:w="84"/>
        <w:gridCol w:w="739"/>
        <w:gridCol w:w="1119"/>
        <w:gridCol w:w="15"/>
        <w:gridCol w:w="993"/>
        <w:gridCol w:w="9"/>
        <w:gridCol w:w="841"/>
        <w:gridCol w:w="16"/>
        <w:gridCol w:w="1150"/>
        <w:gridCol w:w="252"/>
        <w:gridCol w:w="642"/>
        <w:gridCol w:w="89"/>
        <w:gridCol w:w="228"/>
        <w:gridCol w:w="507"/>
        <w:gridCol w:w="112"/>
        <w:gridCol w:w="178"/>
        <w:gridCol w:w="955"/>
        <w:gridCol w:w="89"/>
        <w:gridCol w:w="91"/>
        <w:gridCol w:w="695"/>
        <w:gridCol w:w="204"/>
        <w:gridCol w:w="633"/>
        <w:gridCol w:w="58"/>
        <w:gridCol w:w="143"/>
        <w:gridCol w:w="738"/>
        <w:gridCol w:w="236"/>
        <w:gridCol w:w="776"/>
        <w:gridCol w:w="7"/>
      </w:tblGrid>
      <w:tr w:rsidR="00203EE2" w14:paraId="2C2BD113" w14:textId="77777777" w:rsidTr="00931705">
        <w:trPr>
          <w:trHeight w:val="215"/>
        </w:trPr>
        <w:tc>
          <w:tcPr>
            <w:tcW w:w="16162" w:type="dxa"/>
            <w:gridSpan w:val="3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9AC2B0" w14:textId="6F29C75E" w:rsidR="00203EE2" w:rsidRPr="00934AC8" w:rsidRDefault="00203EE2" w:rsidP="00D3739D">
            <w:pPr>
              <w:rPr>
                <w:sz w:val="20"/>
                <w:szCs w:val="20"/>
              </w:rPr>
            </w:pPr>
            <w:r w:rsidRPr="00934AC8">
              <w:rPr>
                <w:b/>
                <w:bCs/>
                <w:sz w:val="20"/>
                <w:szCs w:val="20"/>
              </w:rPr>
              <w:t xml:space="preserve">Table </w:t>
            </w:r>
            <w:r>
              <w:rPr>
                <w:b/>
                <w:bCs/>
                <w:sz w:val="20"/>
                <w:szCs w:val="20"/>
              </w:rPr>
              <w:t>S</w:t>
            </w:r>
            <w:r w:rsidR="00E5220A">
              <w:rPr>
                <w:b/>
                <w:bCs/>
                <w:sz w:val="20"/>
                <w:szCs w:val="20"/>
              </w:rPr>
              <w:t>2</w:t>
            </w:r>
            <w:r w:rsidRPr="00934AC8">
              <w:rPr>
                <w:b/>
                <w:bCs/>
                <w:sz w:val="20"/>
                <w:szCs w:val="20"/>
              </w:rPr>
              <w:t xml:space="preserve">: </w:t>
            </w:r>
            <w:r w:rsidRPr="00934AC8">
              <w:rPr>
                <w:sz w:val="20"/>
                <w:szCs w:val="20"/>
              </w:rPr>
              <w:t>Victimisation item responses</w:t>
            </w:r>
            <w:r w:rsidRPr="00934AC8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203EE2" w14:paraId="620EB5C4" w14:textId="77777777" w:rsidTr="00931705">
        <w:trPr>
          <w:trHeight w:val="296"/>
        </w:trPr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009866" w14:textId="77777777" w:rsidR="00203EE2" w:rsidRPr="00563AAE" w:rsidRDefault="00203EE2" w:rsidP="00D3739D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737" w:type="dxa"/>
            <w:gridSpan w:val="3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E35A5F" w14:textId="77777777" w:rsidR="00203EE2" w:rsidRPr="00563AAE" w:rsidRDefault="00203EE2" w:rsidP="00D3739D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563AAE">
              <w:rPr>
                <w:b/>
                <w:bCs/>
                <w:i/>
                <w:iCs/>
                <w:sz w:val="20"/>
                <w:szCs w:val="20"/>
              </w:rPr>
              <w:t>Self-reported victimisation responses, n (%)</w:t>
            </w:r>
          </w:p>
        </w:tc>
      </w:tr>
      <w:tr w:rsidR="00203EE2" w14:paraId="08FA675F" w14:textId="77777777" w:rsidTr="00931705">
        <w:trPr>
          <w:trHeight w:val="215"/>
        </w:trPr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01670" w14:textId="77777777" w:rsidR="00203EE2" w:rsidRPr="00246358" w:rsidRDefault="00203EE2" w:rsidP="00D3739D">
            <w:pPr>
              <w:rPr>
                <w:sz w:val="20"/>
                <w:szCs w:val="20"/>
              </w:rPr>
            </w:pPr>
          </w:p>
        </w:tc>
        <w:tc>
          <w:tcPr>
            <w:tcW w:w="1915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649B8A8" w14:textId="77777777" w:rsidR="00203EE2" w:rsidRPr="00B05380" w:rsidRDefault="00203EE2" w:rsidP="00D3739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 years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53DC312" w14:textId="77777777" w:rsidR="00203EE2" w:rsidRDefault="00203EE2" w:rsidP="00D3739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959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D7172A9" w14:textId="77777777" w:rsidR="00203EE2" w:rsidRPr="00B05380" w:rsidRDefault="00203EE2" w:rsidP="00D3739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 years</w:t>
            </w:r>
          </w:p>
        </w:tc>
        <w:tc>
          <w:tcPr>
            <w:tcW w:w="299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448B79A" w14:textId="77777777" w:rsidR="00203EE2" w:rsidRPr="00B05380" w:rsidRDefault="00203EE2" w:rsidP="00D3739D">
            <w:pPr>
              <w:rPr>
                <w:b/>
                <w:bCs/>
                <w:sz w:val="20"/>
                <w:szCs w:val="20"/>
              </w:rPr>
            </w:pPr>
            <w:r w:rsidRPr="00B05380">
              <w:rPr>
                <w:b/>
                <w:bCs/>
                <w:sz w:val="20"/>
                <w:szCs w:val="20"/>
              </w:rPr>
              <w:t>13 years</w:t>
            </w:r>
          </w:p>
        </w:tc>
        <w:tc>
          <w:tcPr>
            <w:tcW w:w="2855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4B87299" w14:textId="77777777" w:rsidR="00203EE2" w:rsidRPr="00B05380" w:rsidRDefault="00203EE2" w:rsidP="00D3739D">
            <w:pPr>
              <w:rPr>
                <w:b/>
                <w:bCs/>
                <w:sz w:val="20"/>
                <w:szCs w:val="20"/>
              </w:rPr>
            </w:pPr>
            <w:r w:rsidRPr="00B05380">
              <w:rPr>
                <w:b/>
                <w:bCs/>
                <w:sz w:val="20"/>
                <w:szCs w:val="20"/>
              </w:rPr>
              <w:t>15 years</w:t>
            </w:r>
          </w:p>
        </w:tc>
        <w:tc>
          <w:tcPr>
            <w:tcW w:w="2795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31147C0" w14:textId="77777777" w:rsidR="00203EE2" w:rsidRPr="00B05380" w:rsidRDefault="00203EE2" w:rsidP="00D3739D">
            <w:pPr>
              <w:rPr>
                <w:b/>
                <w:bCs/>
                <w:sz w:val="20"/>
                <w:szCs w:val="20"/>
              </w:rPr>
            </w:pPr>
            <w:r w:rsidRPr="00B05380">
              <w:rPr>
                <w:b/>
                <w:bCs/>
                <w:sz w:val="20"/>
                <w:szCs w:val="20"/>
              </w:rPr>
              <w:t>17 years</w:t>
            </w:r>
          </w:p>
        </w:tc>
      </w:tr>
      <w:tr w:rsidR="00203EE2" w14:paraId="6F80B6C3" w14:textId="77777777" w:rsidTr="00931705">
        <w:trPr>
          <w:gridAfter w:val="1"/>
          <w:wAfter w:w="7" w:type="dxa"/>
          <w:trHeight w:val="215"/>
        </w:trPr>
        <w:tc>
          <w:tcPr>
            <w:tcW w:w="18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5C5A18" w14:textId="77777777" w:rsidR="00203EE2" w:rsidRPr="00B05380" w:rsidRDefault="00203EE2" w:rsidP="00D3739D">
            <w:pPr>
              <w:rPr>
                <w:b/>
                <w:bCs/>
                <w:sz w:val="20"/>
                <w:szCs w:val="20"/>
              </w:rPr>
            </w:pPr>
            <w:r w:rsidRPr="00B05380">
              <w:rPr>
                <w:b/>
                <w:bCs/>
                <w:sz w:val="20"/>
                <w:szCs w:val="20"/>
              </w:rPr>
              <w:t xml:space="preserve">Item </w:t>
            </w:r>
          </w:p>
        </w:tc>
        <w:tc>
          <w:tcPr>
            <w:tcW w:w="79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F8EF23" w14:textId="77777777" w:rsidR="00203EE2" w:rsidRPr="00563AAE" w:rsidRDefault="00203EE2" w:rsidP="00D3739D">
            <w:pPr>
              <w:rPr>
                <w:sz w:val="18"/>
                <w:szCs w:val="18"/>
              </w:rPr>
            </w:pPr>
            <w:r w:rsidRPr="00563AAE"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ever</w:t>
            </w:r>
          </w:p>
        </w:tc>
        <w:tc>
          <w:tcPr>
            <w:tcW w:w="111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FACFD6" w14:textId="77777777" w:rsidR="00203EE2" w:rsidRPr="00563AAE" w:rsidRDefault="00203EE2" w:rsidP="00D37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times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03E81B" w14:textId="77777777" w:rsidR="00203EE2" w:rsidRPr="00563AAE" w:rsidRDefault="00203EE2" w:rsidP="00D37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ften</w:t>
            </w:r>
          </w:p>
        </w:tc>
        <w:tc>
          <w:tcPr>
            <w:tcW w:w="82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EC49D2" w14:textId="77777777" w:rsidR="00203EE2" w:rsidRPr="00563AAE" w:rsidRDefault="00203EE2" w:rsidP="00D3739D">
            <w:pPr>
              <w:rPr>
                <w:sz w:val="18"/>
                <w:szCs w:val="18"/>
              </w:rPr>
            </w:pPr>
            <w:r w:rsidRPr="00563AAE">
              <w:rPr>
                <w:sz w:val="18"/>
                <w:szCs w:val="18"/>
              </w:rPr>
              <w:t>Never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D8DA5B" w14:textId="77777777" w:rsidR="00203EE2" w:rsidRPr="00563AAE" w:rsidRDefault="00203EE2" w:rsidP="00D3739D">
            <w:pPr>
              <w:rPr>
                <w:sz w:val="18"/>
                <w:szCs w:val="18"/>
              </w:rPr>
            </w:pPr>
            <w:r w:rsidRPr="00563AAE">
              <w:rPr>
                <w:sz w:val="18"/>
                <w:szCs w:val="18"/>
              </w:rPr>
              <w:t>Sometimes</w:t>
            </w:r>
          </w:p>
        </w:tc>
        <w:tc>
          <w:tcPr>
            <w:tcW w:w="101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3D791A" w14:textId="77777777" w:rsidR="00203EE2" w:rsidRPr="00563AAE" w:rsidRDefault="00203EE2" w:rsidP="00D3739D">
            <w:pPr>
              <w:rPr>
                <w:sz w:val="18"/>
                <w:szCs w:val="18"/>
              </w:rPr>
            </w:pPr>
            <w:r w:rsidRPr="00563AAE">
              <w:rPr>
                <w:sz w:val="18"/>
                <w:szCs w:val="18"/>
              </w:rPr>
              <w:t xml:space="preserve">Often </w:t>
            </w:r>
          </w:p>
        </w:tc>
        <w:tc>
          <w:tcPr>
            <w:tcW w:w="8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5B9C16" w14:textId="77777777" w:rsidR="00203EE2" w:rsidRPr="00563AAE" w:rsidRDefault="00203EE2" w:rsidP="00D3739D">
            <w:pPr>
              <w:rPr>
                <w:sz w:val="18"/>
                <w:szCs w:val="18"/>
              </w:rPr>
            </w:pPr>
            <w:r w:rsidRPr="00563AAE">
              <w:rPr>
                <w:sz w:val="18"/>
                <w:szCs w:val="18"/>
              </w:rPr>
              <w:t>Never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7FAFF6" w14:textId="77777777" w:rsidR="00203EE2" w:rsidRPr="00563AAE" w:rsidRDefault="00203EE2" w:rsidP="00D3739D">
            <w:pPr>
              <w:rPr>
                <w:sz w:val="18"/>
                <w:szCs w:val="18"/>
              </w:rPr>
            </w:pPr>
            <w:r w:rsidRPr="00563AAE">
              <w:rPr>
                <w:sz w:val="18"/>
                <w:szCs w:val="18"/>
              </w:rPr>
              <w:t>Sometimes</w:t>
            </w:r>
          </w:p>
        </w:tc>
        <w:tc>
          <w:tcPr>
            <w:tcW w:w="98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8E6481" w14:textId="77777777" w:rsidR="00203EE2" w:rsidRPr="00563AAE" w:rsidRDefault="00203EE2" w:rsidP="00D3739D">
            <w:pPr>
              <w:rPr>
                <w:sz w:val="18"/>
                <w:szCs w:val="18"/>
              </w:rPr>
            </w:pPr>
            <w:r w:rsidRPr="00563AAE">
              <w:rPr>
                <w:sz w:val="18"/>
                <w:szCs w:val="18"/>
              </w:rPr>
              <w:t xml:space="preserve">Often </w:t>
            </w:r>
          </w:p>
        </w:tc>
        <w:tc>
          <w:tcPr>
            <w:tcW w:w="84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B29788" w14:textId="77777777" w:rsidR="00203EE2" w:rsidRPr="00563AAE" w:rsidRDefault="00203EE2" w:rsidP="00D3739D">
            <w:pPr>
              <w:rPr>
                <w:sz w:val="18"/>
                <w:szCs w:val="18"/>
              </w:rPr>
            </w:pPr>
            <w:r w:rsidRPr="00563AAE">
              <w:rPr>
                <w:sz w:val="18"/>
                <w:szCs w:val="18"/>
              </w:rPr>
              <w:t>Never</w:t>
            </w:r>
          </w:p>
        </w:tc>
        <w:tc>
          <w:tcPr>
            <w:tcW w:w="113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6C211D" w14:textId="77777777" w:rsidR="00203EE2" w:rsidRPr="00563AAE" w:rsidRDefault="00203EE2" w:rsidP="00D3739D">
            <w:pPr>
              <w:rPr>
                <w:sz w:val="18"/>
                <w:szCs w:val="18"/>
              </w:rPr>
            </w:pPr>
            <w:r w:rsidRPr="00563AAE">
              <w:rPr>
                <w:sz w:val="18"/>
                <w:szCs w:val="18"/>
              </w:rPr>
              <w:t>Sometimes</w:t>
            </w:r>
          </w:p>
        </w:tc>
        <w:tc>
          <w:tcPr>
            <w:tcW w:w="87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3F0DCF" w14:textId="77777777" w:rsidR="00203EE2" w:rsidRPr="00563AAE" w:rsidRDefault="00203EE2" w:rsidP="00D3739D">
            <w:pPr>
              <w:rPr>
                <w:sz w:val="18"/>
                <w:szCs w:val="18"/>
              </w:rPr>
            </w:pPr>
            <w:r w:rsidRPr="00563AAE">
              <w:rPr>
                <w:sz w:val="18"/>
                <w:szCs w:val="18"/>
              </w:rPr>
              <w:t xml:space="preserve">Often </w:t>
            </w:r>
          </w:p>
        </w:tc>
        <w:tc>
          <w:tcPr>
            <w:tcW w:w="89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01817D" w14:textId="77777777" w:rsidR="00203EE2" w:rsidRPr="00563AAE" w:rsidRDefault="00203EE2" w:rsidP="00D3739D">
            <w:pPr>
              <w:rPr>
                <w:sz w:val="18"/>
                <w:szCs w:val="18"/>
              </w:rPr>
            </w:pPr>
            <w:r w:rsidRPr="00563AAE">
              <w:rPr>
                <w:sz w:val="18"/>
                <w:szCs w:val="18"/>
              </w:rPr>
              <w:t>Never</w:t>
            </w:r>
          </w:p>
        </w:tc>
        <w:tc>
          <w:tcPr>
            <w:tcW w:w="111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D1503C" w14:textId="77777777" w:rsidR="00203EE2" w:rsidRPr="00563AAE" w:rsidRDefault="00203EE2" w:rsidP="00D3739D">
            <w:pPr>
              <w:rPr>
                <w:sz w:val="18"/>
                <w:szCs w:val="18"/>
              </w:rPr>
            </w:pPr>
            <w:r w:rsidRPr="00563AAE">
              <w:rPr>
                <w:sz w:val="18"/>
                <w:szCs w:val="18"/>
              </w:rPr>
              <w:t>Sometimes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FFCDA4" w14:textId="77777777" w:rsidR="00203EE2" w:rsidRPr="00563AAE" w:rsidRDefault="00203EE2" w:rsidP="00D3739D">
            <w:pPr>
              <w:rPr>
                <w:sz w:val="18"/>
                <w:szCs w:val="18"/>
              </w:rPr>
            </w:pPr>
            <w:r w:rsidRPr="00563AAE">
              <w:rPr>
                <w:sz w:val="18"/>
                <w:szCs w:val="18"/>
              </w:rPr>
              <w:t xml:space="preserve">Often </w:t>
            </w:r>
          </w:p>
        </w:tc>
      </w:tr>
      <w:tr w:rsidR="00203EE2" w14:paraId="73BB7492" w14:textId="77777777" w:rsidTr="00931705">
        <w:trPr>
          <w:gridAfter w:val="1"/>
          <w:wAfter w:w="7" w:type="dxa"/>
          <w:trHeight w:val="647"/>
        </w:trPr>
        <w:tc>
          <w:tcPr>
            <w:tcW w:w="189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F03ACC" w14:textId="77777777" w:rsidR="00203EE2" w:rsidRPr="00563AAE" w:rsidRDefault="00203EE2" w:rsidP="00D3739D">
            <w:pPr>
              <w:rPr>
                <w:sz w:val="18"/>
                <w:szCs w:val="18"/>
              </w:rPr>
            </w:pPr>
            <w:r w:rsidRPr="00563AAE">
              <w:rPr>
                <w:sz w:val="18"/>
                <w:szCs w:val="18"/>
              </w:rPr>
              <w:t xml:space="preserve">Another student has yelled mean things </w:t>
            </w:r>
          </w:p>
        </w:tc>
        <w:tc>
          <w:tcPr>
            <w:tcW w:w="7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0C6394" w14:textId="77777777" w:rsidR="00203EE2" w:rsidRDefault="00203EE2" w:rsidP="00D3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</w:t>
            </w:r>
            <w:r w:rsidRPr="00563AAE">
              <w:rPr>
                <w:sz w:val="20"/>
                <w:szCs w:val="20"/>
              </w:rPr>
              <w:t xml:space="preserve"> </w:t>
            </w:r>
          </w:p>
          <w:p w14:paraId="7454D278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</w:t>
            </w:r>
            <w:r w:rsidRPr="00563AAE">
              <w:rPr>
                <w:sz w:val="20"/>
                <w:szCs w:val="20"/>
              </w:rPr>
              <w:t>5.0)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B3E27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 (25.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C420C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 (40.0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EA526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 xml:space="preserve">205 </w:t>
            </w:r>
          </w:p>
          <w:p w14:paraId="23424DAA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(24.3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A48B3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 xml:space="preserve">393 </w:t>
            </w:r>
          </w:p>
          <w:p w14:paraId="3CB3E1FB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(46.7)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123B0" w14:textId="77777777" w:rsidR="00203EE2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 xml:space="preserve">244 </w:t>
            </w:r>
          </w:p>
          <w:p w14:paraId="4CF2F80B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(29.0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2A76C" w14:textId="77777777" w:rsidR="00203EE2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 xml:space="preserve">322 </w:t>
            </w:r>
          </w:p>
          <w:p w14:paraId="6C7DA383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(39.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6CB28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 xml:space="preserve">361 </w:t>
            </w:r>
          </w:p>
          <w:p w14:paraId="58DC8D07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(44.3)</w:t>
            </w:r>
          </w:p>
        </w:tc>
        <w:tc>
          <w:tcPr>
            <w:tcW w:w="9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B3B08" w14:textId="77777777" w:rsidR="00203EE2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 xml:space="preserve">131 </w:t>
            </w:r>
          </w:p>
          <w:p w14:paraId="4FB4748D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(16.1)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82C79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 xml:space="preserve">456 </w:t>
            </w:r>
          </w:p>
          <w:p w14:paraId="5DFF0355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(57.8)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FCADE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 xml:space="preserve">259 </w:t>
            </w:r>
          </w:p>
          <w:p w14:paraId="13866B36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(32.8)</w:t>
            </w:r>
          </w:p>
        </w:tc>
        <w:tc>
          <w:tcPr>
            <w:tcW w:w="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BB1D0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 xml:space="preserve">74 </w:t>
            </w:r>
          </w:p>
          <w:p w14:paraId="6F713F11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(9.4)</w:t>
            </w:r>
          </w:p>
        </w:tc>
        <w:tc>
          <w:tcPr>
            <w:tcW w:w="10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D6C74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538 (67.2)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692F4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218</w:t>
            </w:r>
          </w:p>
          <w:p w14:paraId="77C07B4C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(27.2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6F897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45 (5.6)</w:t>
            </w:r>
          </w:p>
        </w:tc>
      </w:tr>
      <w:tr w:rsidR="00203EE2" w14:paraId="50780A83" w14:textId="77777777" w:rsidTr="00931705">
        <w:trPr>
          <w:gridAfter w:val="1"/>
          <w:wAfter w:w="7" w:type="dxa"/>
          <w:trHeight w:val="647"/>
        </w:trPr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3FC52" w14:textId="77777777" w:rsidR="00203EE2" w:rsidRPr="00563AAE" w:rsidRDefault="00203EE2" w:rsidP="00D3739D">
            <w:pPr>
              <w:rPr>
                <w:sz w:val="18"/>
                <w:szCs w:val="18"/>
              </w:rPr>
            </w:pPr>
            <w:r w:rsidRPr="00563AAE">
              <w:rPr>
                <w:sz w:val="18"/>
                <w:szCs w:val="18"/>
              </w:rPr>
              <w:t>Another student has said bad things behind your back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3DC95" w14:textId="77777777" w:rsidR="00203EE2" w:rsidRPr="00B106ED" w:rsidRDefault="00203EE2" w:rsidP="00D3739D">
            <w:pPr>
              <w:rPr>
                <w:sz w:val="20"/>
                <w:szCs w:val="20"/>
              </w:rPr>
            </w:pPr>
            <w:r w:rsidRPr="00B106ED">
              <w:rPr>
                <w:sz w:val="20"/>
                <w:szCs w:val="20"/>
              </w:rPr>
              <w:t>476</w:t>
            </w:r>
          </w:p>
          <w:p w14:paraId="365237A4" w14:textId="77777777" w:rsidR="00203EE2" w:rsidRPr="00B106ED" w:rsidRDefault="00203EE2" w:rsidP="00D3739D">
            <w:pPr>
              <w:rPr>
                <w:sz w:val="20"/>
                <w:szCs w:val="20"/>
              </w:rPr>
            </w:pPr>
            <w:r w:rsidRPr="00B106ED">
              <w:rPr>
                <w:sz w:val="20"/>
                <w:szCs w:val="20"/>
              </w:rPr>
              <w:t>(51.0)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D5DA2" w14:textId="77777777" w:rsidR="00203EE2" w:rsidRPr="00B106ED" w:rsidRDefault="00203EE2" w:rsidP="00D3739D">
            <w:pPr>
              <w:rPr>
                <w:sz w:val="20"/>
                <w:szCs w:val="20"/>
              </w:rPr>
            </w:pPr>
            <w:r w:rsidRPr="00B106ED">
              <w:rPr>
                <w:sz w:val="20"/>
                <w:szCs w:val="20"/>
              </w:rPr>
              <w:t>226</w:t>
            </w:r>
          </w:p>
          <w:p w14:paraId="666DB52A" w14:textId="77777777" w:rsidR="00203EE2" w:rsidRPr="00B106ED" w:rsidRDefault="00203EE2" w:rsidP="00D3739D">
            <w:pPr>
              <w:rPr>
                <w:sz w:val="20"/>
                <w:szCs w:val="20"/>
              </w:rPr>
            </w:pPr>
            <w:r w:rsidRPr="00B106ED">
              <w:rPr>
                <w:sz w:val="20"/>
                <w:szCs w:val="20"/>
              </w:rPr>
              <w:t>(24.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BF7A2" w14:textId="77777777" w:rsidR="00203EE2" w:rsidRPr="00B106ED" w:rsidRDefault="00203EE2" w:rsidP="00D3739D">
            <w:pPr>
              <w:rPr>
                <w:sz w:val="20"/>
                <w:szCs w:val="20"/>
              </w:rPr>
            </w:pPr>
            <w:r w:rsidRPr="00B106ED">
              <w:rPr>
                <w:sz w:val="20"/>
                <w:szCs w:val="20"/>
              </w:rPr>
              <w:t xml:space="preserve">231 </w:t>
            </w:r>
          </w:p>
          <w:p w14:paraId="40E7C07E" w14:textId="77777777" w:rsidR="00203EE2" w:rsidRPr="00B106ED" w:rsidRDefault="00203EE2" w:rsidP="00D3739D">
            <w:pPr>
              <w:rPr>
                <w:sz w:val="20"/>
                <w:szCs w:val="20"/>
              </w:rPr>
            </w:pPr>
            <w:r w:rsidRPr="00B106ED">
              <w:rPr>
                <w:sz w:val="20"/>
                <w:szCs w:val="20"/>
              </w:rPr>
              <w:t>(24.8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075EC" w14:textId="77777777" w:rsidR="00203EE2" w:rsidRPr="00B106ED" w:rsidRDefault="00203EE2" w:rsidP="00D3739D">
            <w:pPr>
              <w:rPr>
                <w:sz w:val="20"/>
                <w:szCs w:val="20"/>
              </w:rPr>
            </w:pPr>
            <w:r w:rsidRPr="00B106ED">
              <w:rPr>
                <w:sz w:val="20"/>
                <w:szCs w:val="20"/>
              </w:rPr>
              <w:t xml:space="preserve">269 </w:t>
            </w:r>
          </w:p>
          <w:p w14:paraId="79489188" w14:textId="77777777" w:rsidR="00203EE2" w:rsidRPr="00B106ED" w:rsidRDefault="00203EE2" w:rsidP="00D3739D">
            <w:pPr>
              <w:rPr>
                <w:sz w:val="20"/>
                <w:szCs w:val="20"/>
              </w:rPr>
            </w:pPr>
            <w:r w:rsidRPr="00B106ED">
              <w:rPr>
                <w:sz w:val="20"/>
                <w:szCs w:val="20"/>
              </w:rPr>
              <w:t>(32.0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41473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 xml:space="preserve">381 </w:t>
            </w:r>
          </w:p>
          <w:p w14:paraId="67917E54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(45.3)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854C6" w14:textId="77777777" w:rsidR="00203EE2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190</w:t>
            </w:r>
          </w:p>
          <w:p w14:paraId="7BC91E39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(22.7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958EE" w14:textId="77777777" w:rsidR="00203EE2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 xml:space="preserve">366 </w:t>
            </w:r>
          </w:p>
          <w:p w14:paraId="2EF595C7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(45.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FBBC0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337</w:t>
            </w:r>
          </w:p>
          <w:p w14:paraId="25528107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(41.6)</w:t>
            </w:r>
          </w:p>
        </w:tc>
        <w:tc>
          <w:tcPr>
            <w:tcW w:w="9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CBFEF" w14:textId="77777777" w:rsidR="00203EE2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 xml:space="preserve">108 </w:t>
            </w:r>
          </w:p>
          <w:p w14:paraId="74CC1E38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(13.1)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047D9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503</w:t>
            </w:r>
          </w:p>
          <w:p w14:paraId="66C13343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(63.7)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86C9B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 xml:space="preserve">222 </w:t>
            </w:r>
          </w:p>
          <w:p w14:paraId="35CB32ED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(28.1)</w:t>
            </w:r>
          </w:p>
        </w:tc>
        <w:tc>
          <w:tcPr>
            <w:tcW w:w="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D85EA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 xml:space="preserve">65 </w:t>
            </w:r>
          </w:p>
          <w:p w14:paraId="37B7375A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(8.2)</w:t>
            </w:r>
          </w:p>
        </w:tc>
        <w:tc>
          <w:tcPr>
            <w:tcW w:w="10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34D44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520 (65.1)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7EDD0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 xml:space="preserve">222 </w:t>
            </w:r>
          </w:p>
          <w:p w14:paraId="4D7B22AC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(27.8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DFFB9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57 (7.1)</w:t>
            </w:r>
          </w:p>
        </w:tc>
      </w:tr>
      <w:tr w:rsidR="00203EE2" w14:paraId="7608F6FA" w14:textId="77777777" w:rsidTr="00931705">
        <w:trPr>
          <w:gridAfter w:val="1"/>
          <w:wAfter w:w="7" w:type="dxa"/>
          <w:trHeight w:val="647"/>
        </w:trPr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8272C" w14:textId="77777777" w:rsidR="00203EE2" w:rsidRPr="00563AAE" w:rsidRDefault="00203EE2" w:rsidP="00D3739D">
            <w:pPr>
              <w:rPr>
                <w:sz w:val="18"/>
                <w:szCs w:val="18"/>
              </w:rPr>
            </w:pPr>
            <w:r w:rsidRPr="00563AAE">
              <w:rPr>
                <w:sz w:val="18"/>
                <w:szCs w:val="18"/>
              </w:rPr>
              <w:t>Another student prevented you from playing in the group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385D3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 xml:space="preserve">389 </w:t>
            </w:r>
          </w:p>
          <w:p w14:paraId="7271A406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(41.6)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E791D" w14:textId="77777777" w:rsidR="00203EE2" w:rsidRDefault="00203EE2" w:rsidP="00D3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</w:t>
            </w:r>
          </w:p>
          <w:p w14:paraId="1C68F5A0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1.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3B56C" w14:textId="77777777" w:rsidR="00203EE2" w:rsidRDefault="00203EE2" w:rsidP="00D3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</w:t>
            </w:r>
          </w:p>
          <w:p w14:paraId="0073AFDA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7.0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DF9D6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 xml:space="preserve">348 </w:t>
            </w:r>
          </w:p>
          <w:p w14:paraId="0BD68290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(41.5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B8430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368</w:t>
            </w:r>
          </w:p>
          <w:p w14:paraId="34EAEFEB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(43.9)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2D2FA" w14:textId="77777777" w:rsidR="00203EE2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 xml:space="preserve">122 </w:t>
            </w:r>
          </w:p>
          <w:p w14:paraId="6B649B08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(14.6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C766C" w14:textId="77777777" w:rsidR="00203EE2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 xml:space="preserve">658 </w:t>
            </w:r>
          </w:p>
          <w:p w14:paraId="4677D218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(81.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3B9C8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 xml:space="preserve">121 </w:t>
            </w:r>
          </w:p>
          <w:p w14:paraId="58BB3068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(14.9)</w:t>
            </w:r>
          </w:p>
        </w:tc>
        <w:tc>
          <w:tcPr>
            <w:tcW w:w="9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CDE46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 xml:space="preserve">32 </w:t>
            </w:r>
          </w:p>
          <w:p w14:paraId="5A27EAC3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(4.0)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611AE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 xml:space="preserve">729 </w:t>
            </w:r>
          </w:p>
          <w:p w14:paraId="0EC12E0F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(92.2)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0B3DE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 xml:space="preserve">55 </w:t>
            </w:r>
          </w:p>
          <w:p w14:paraId="2FD10AE4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(7.0)</w:t>
            </w:r>
          </w:p>
        </w:tc>
        <w:tc>
          <w:tcPr>
            <w:tcW w:w="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B8BFF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 xml:space="preserve">7 </w:t>
            </w:r>
          </w:p>
          <w:p w14:paraId="47566DD5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(0.8)</w:t>
            </w:r>
          </w:p>
        </w:tc>
        <w:tc>
          <w:tcPr>
            <w:tcW w:w="10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0670F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745 (92.9)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E9838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44</w:t>
            </w:r>
          </w:p>
          <w:p w14:paraId="0D627A28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(5.5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513E5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13 (1.6)</w:t>
            </w:r>
          </w:p>
        </w:tc>
      </w:tr>
      <w:tr w:rsidR="00203EE2" w14:paraId="0388B893" w14:textId="77777777" w:rsidTr="00931705">
        <w:trPr>
          <w:gridAfter w:val="1"/>
          <w:wAfter w:w="7" w:type="dxa"/>
          <w:trHeight w:val="647"/>
        </w:trPr>
        <w:tc>
          <w:tcPr>
            <w:tcW w:w="1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7DD44" w14:textId="77777777" w:rsidR="00203EE2" w:rsidRPr="00563AAE" w:rsidRDefault="00203EE2" w:rsidP="00D3739D">
            <w:pPr>
              <w:rPr>
                <w:sz w:val="18"/>
                <w:szCs w:val="18"/>
              </w:rPr>
            </w:pPr>
            <w:r w:rsidRPr="00563AAE">
              <w:rPr>
                <w:sz w:val="18"/>
                <w:szCs w:val="18"/>
              </w:rPr>
              <w:t>Another student has pushed, hit, or kicked you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04AB3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 xml:space="preserve">342 </w:t>
            </w:r>
          </w:p>
          <w:p w14:paraId="506E9C6D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(36.</w:t>
            </w:r>
            <w:r>
              <w:rPr>
                <w:sz w:val="20"/>
                <w:szCs w:val="20"/>
              </w:rPr>
              <w:t>8</w:t>
            </w:r>
            <w:r w:rsidRPr="00563AAE">
              <w:rPr>
                <w:sz w:val="20"/>
                <w:szCs w:val="20"/>
              </w:rPr>
              <w:t>)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3F4EA" w14:textId="77777777" w:rsidR="00203EE2" w:rsidRDefault="00203EE2" w:rsidP="00D3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</w:t>
            </w:r>
          </w:p>
          <w:p w14:paraId="01877D65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9.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22AA3" w14:textId="77777777" w:rsidR="00203EE2" w:rsidRDefault="00203EE2" w:rsidP="00D3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16 </w:t>
            </w:r>
          </w:p>
          <w:p w14:paraId="108A89BC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4.0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29A0F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 xml:space="preserve">291 </w:t>
            </w:r>
          </w:p>
          <w:p w14:paraId="036D0419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(34.7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2F3F9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380</w:t>
            </w:r>
          </w:p>
          <w:p w14:paraId="0B96567A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(45.3)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03095" w14:textId="77777777" w:rsidR="00203EE2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 xml:space="preserve">168 </w:t>
            </w:r>
          </w:p>
          <w:p w14:paraId="4DD488B0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(20.0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CA97E" w14:textId="77777777" w:rsidR="00203EE2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580</w:t>
            </w:r>
          </w:p>
          <w:p w14:paraId="484F33A5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(71.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D17EF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 xml:space="preserve">185 </w:t>
            </w:r>
          </w:p>
          <w:p w14:paraId="570C013E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(22.8)</w:t>
            </w:r>
          </w:p>
        </w:tc>
        <w:tc>
          <w:tcPr>
            <w:tcW w:w="9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88410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 xml:space="preserve">48 </w:t>
            </w:r>
          </w:p>
          <w:p w14:paraId="300F19CD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(5.9)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DABF6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 xml:space="preserve">715 </w:t>
            </w:r>
          </w:p>
          <w:p w14:paraId="7A9AC8B7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(90.5)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31835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 xml:space="preserve">67 </w:t>
            </w:r>
          </w:p>
          <w:p w14:paraId="3A946951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(8.4)</w:t>
            </w:r>
          </w:p>
        </w:tc>
        <w:tc>
          <w:tcPr>
            <w:tcW w:w="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92DE0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 xml:space="preserve">9 </w:t>
            </w:r>
          </w:p>
          <w:p w14:paraId="1181E855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(1.1)</w:t>
            </w:r>
          </w:p>
        </w:tc>
        <w:tc>
          <w:tcPr>
            <w:tcW w:w="10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AC551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744 (0.93)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0965B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 xml:space="preserve">48 </w:t>
            </w:r>
          </w:p>
          <w:p w14:paraId="12050A69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(0.06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D209B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8 (0.01)</w:t>
            </w:r>
          </w:p>
        </w:tc>
      </w:tr>
      <w:tr w:rsidR="00203EE2" w14:paraId="22E0D811" w14:textId="77777777" w:rsidTr="00931705">
        <w:trPr>
          <w:gridAfter w:val="1"/>
          <w:wAfter w:w="7" w:type="dxa"/>
          <w:trHeight w:val="864"/>
        </w:trPr>
        <w:tc>
          <w:tcPr>
            <w:tcW w:w="18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1D7FD9" w14:textId="77777777" w:rsidR="00203EE2" w:rsidRPr="00563AAE" w:rsidRDefault="00203EE2" w:rsidP="00D3739D">
            <w:pPr>
              <w:rPr>
                <w:sz w:val="18"/>
                <w:szCs w:val="18"/>
              </w:rPr>
            </w:pPr>
            <w:r w:rsidRPr="00563AAE">
              <w:rPr>
                <w:sz w:val="18"/>
                <w:szCs w:val="18"/>
              </w:rPr>
              <w:t xml:space="preserve">Another student has forced you to do something/give them something you did not want to 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BE7443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495</w:t>
            </w:r>
          </w:p>
          <w:p w14:paraId="3A7EEC4E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(53.1)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3C4E7E" w14:textId="77777777" w:rsidR="00203EE2" w:rsidRDefault="00203EE2" w:rsidP="00D3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  <w:p w14:paraId="4E9C0FAA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.8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11C912" w14:textId="77777777" w:rsidR="00203EE2" w:rsidRDefault="00203EE2" w:rsidP="00D3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</w:t>
            </w:r>
          </w:p>
          <w:p w14:paraId="495B88FC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7.1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A31665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 xml:space="preserve">681 </w:t>
            </w:r>
          </w:p>
          <w:p w14:paraId="269EFB48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(81.3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1AC3C9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 xml:space="preserve">131 </w:t>
            </w:r>
          </w:p>
          <w:p w14:paraId="69D5CC8F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(15.6)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158249" w14:textId="77777777" w:rsidR="00203EE2" w:rsidRPr="00563AAE" w:rsidRDefault="00203EE2" w:rsidP="00D3739D">
            <w:pPr>
              <w:rPr>
                <w:i/>
                <w:iCs/>
                <w:sz w:val="20"/>
                <w:szCs w:val="20"/>
              </w:rPr>
            </w:pPr>
            <w:r w:rsidRPr="00563AAE">
              <w:rPr>
                <w:i/>
                <w:iCs/>
                <w:sz w:val="20"/>
                <w:szCs w:val="20"/>
              </w:rPr>
              <w:t>26</w:t>
            </w:r>
          </w:p>
          <w:p w14:paraId="3633F96C" w14:textId="77777777" w:rsidR="00203EE2" w:rsidRPr="00563AAE" w:rsidRDefault="00203EE2" w:rsidP="00D3739D">
            <w:pPr>
              <w:rPr>
                <w:i/>
                <w:iCs/>
                <w:sz w:val="20"/>
                <w:szCs w:val="20"/>
              </w:rPr>
            </w:pPr>
            <w:r w:rsidRPr="00563AAE">
              <w:rPr>
                <w:i/>
                <w:iCs/>
                <w:sz w:val="20"/>
                <w:szCs w:val="20"/>
              </w:rPr>
              <w:t>(3.1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F461FB" w14:textId="77777777" w:rsidR="00203EE2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 xml:space="preserve">780 </w:t>
            </w:r>
          </w:p>
          <w:p w14:paraId="745F8112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(95.9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E773CC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 xml:space="preserve">27 </w:t>
            </w:r>
          </w:p>
          <w:p w14:paraId="60522503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(3.3)</w:t>
            </w:r>
          </w:p>
        </w:tc>
        <w:tc>
          <w:tcPr>
            <w:tcW w:w="9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62BE01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 xml:space="preserve">6 </w:t>
            </w:r>
          </w:p>
          <w:p w14:paraId="49200501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(0.8)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6CCCA1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 xml:space="preserve">777 </w:t>
            </w:r>
          </w:p>
          <w:p w14:paraId="24F33174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(98.2)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BCF773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 xml:space="preserve">13 </w:t>
            </w:r>
          </w:p>
          <w:p w14:paraId="0C6DB51F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(1.7)</w:t>
            </w:r>
          </w:p>
        </w:tc>
        <w:tc>
          <w:tcPr>
            <w:tcW w:w="8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CA1E88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 xml:space="preserve">1 </w:t>
            </w:r>
          </w:p>
          <w:p w14:paraId="5002310E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(0.1)</w:t>
            </w:r>
          </w:p>
        </w:tc>
        <w:tc>
          <w:tcPr>
            <w:tcW w:w="103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20C444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795 (99.2)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167145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 xml:space="preserve">7 </w:t>
            </w:r>
          </w:p>
          <w:p w14:paraId="2304349E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(0.7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634EFD" w14:textId="77777777" w:rsidR="00203EE2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 xml:space="preserve">1 </w:t>
            </w:r>
          </w:p>
          <w:p w14:paraId="43DA2597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 w:rsidRPr="00563AAE">
              <w:rPr>
                <w:sz w:val="20"/>
                <w:szCs w:val="20"/>
              </w:rPr>
              <w:t>(0.1)</w:t>
            </w:r>
          </w:p>
        </w:tc>
      </w:tr>
      <w:tr w:rsidR="00203EE2" w14:paraId="7850D0F3" w14:textId="77777777" w:rsidTr="00931705">
        <w:trPr>
          <w:trHeight w:val="238"/>
        </w:trPr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CDBF39" w14:textId="77777777" w:rsidR="00203EE2" w:rsidRPr="00563AAE" w:rsidRDefault="00203EE2" w:rsidP="00D3739D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737" w:type="dxa"/>
            <w:gridSpan w:val="3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2DA647" w14:textId="77777777" w:rsidR="00203EE2" w:rsidRPr="00563AAE" w:rsidRDefault="00203EE2" w:rsidP="00D3739D">
            <w:pPr>
              <w:jc w:val="center"/>
              <w:rPr>
                <w:i/>
                <w:iCs/>
                <w:sz w:val="20"/>
                <w:szCs w:val="20"/>
              </w:rPr>
            </w:pPr>
            <w:r w:rsidRPr="00563AAE">
              <w:rPr>
                <w:b/>
                <w:bCs/>
                <w:i/>
                <w:iCs/>
                <w:sz w:val="20"/>
                <w:szCs w:val="20"/>
              </w:rPr>
              <w:t>Teacher-reported victimisation responses, n (%)</w:t>
            </w:r>
          </w:p>
        </w:tc>
      </w:tr>
      <w:tr w:rsidR="00203EE2" w14:paraId="5D840182" w14:textId="77777777" w:rsidTr="00931705">
        <w:trPr>
          <w:gridAfter w:val="1"/>
          <w:wAfter w:w="7" w:type="dxa"/>
          <w:trHeight w:val="214"/>
        </w:trPr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CEE57" w14:textId="77777777" w:rsidR="00203EE2" w:rsidRPr="00563AAE" w:rsidRDefault="00203EE2" w:rsidP="00D3739D">
            <w:pPr>
              <w:rPr>
                <w:sz w:val="20"/>
                <w:szCs w:val="20"/>
              </w:rPr>
            </w:pPr>
          </w:p>
        </w:tc>
        <w:tc>
          <w:tcPr>
            <w:tcW w:w="3019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1006762" w14:textId="77777777" w:rsidR="00203EE2" w:rsidRPr="00563AAE" w:rsidRDefault="00203EE2" w:rsidP="00D3739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 years</w:t>
            </w:r>
          </w:p>
        </w:tc>
        <w:tc>
          <w:tcPr>
            <w:tcW w:w="287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78AE408" w14:textId="77777777" w:rsidR="00203EE2" w:rsidRPr="00563AAE" w:rsidRDefault="00203EE2" w:rsidP="00D3739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 years</w:t>
            </w:r>
          </w:p>
        </w:tc>
        <w:tc>
          <w:tcPr>
            <w:tcW w:w="2901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65AE10C" w14:textId="77777777" w:rsidR="00203EE2" w:rsidRPr="00563AAE" w:rsidRDefault="00203EE2" w:rsidP="00D3739D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 years</w:t>
            </w:r>
          </w:p>
        </w:tc>
        <w:tc>
          <w:tcPr>
            <w:tcW w:w="82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778508B" w14:textId="77777777" w:rsidR="00203EE2" w:rsidRPr="00563AAE" w:rsidRDefault="00203EE2" w:rsidP="00D3739D">
            <w:pPr>
              <w:rPr>
                <w:sz w:val="20"/>
                <w:szCs w:val="20"/>
              </w:rPr>
            </w:pPr>
          </w:p>
        </w:tc>
        <w:tc>
          <w:tcPr>
            <w:tcW w:w="142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DB6AD67" w14:textId="77777777" w:rsidR="00203EE2" w:rsidRPr="00563AAE" w:rsidRDefault="00203EE2" w:rsidP="00D3739D">
            <w:pPr>
              <w:rPr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4271825" w14:textId="77777777" w:rsidR="00203EE2" w:rsidRPr="00563AAE" w:rsidRDefault="00203EE2" w:rsidP="00D3739D">
            <w:pPr>
              <w:rPr>
                <w:sz w:val="20"/>
                <w:szCs w:val="20"/>
              </w:rPr>
            </w:pP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AD6011B" w14:textId="77777777" w:rsidR="00203EE2" w:rsidRPr="00563AAE" w:rsidRDefault="00203EE2" w:rsidP="00D3739D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EF55575" w14:textId="77777777" w:rsidR="00203EE2" w:rsidRPr="00563AAE" w:rsidRDefault="00203EE2" w:rsidP="00D3739D">
            <w:pPr>
              <w:rPr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4DC2BAB" w14:textId="77777777" w:rsidR="00203EE2" w:rsidRPr="00563AAE" w:rsidRDefault="00203EE2" w:rsidP="00D3739D">
            <w:pPr>
              <w:rPr>
                <w:sz w:val="20"/>
                <w:szCs w:val="20"/>
              </w:rPr>
            </w:pPr>
          </w:p>
        </w:tc>
      </w:tr>
      <w:tr w:rsidR="00203EE2" w:rsidRPr="00563AAE" w14:paraId="7EC7618F" w14:textId="77777777" w:rsidTr="00931705">
        <w:trPr>
          <w:gridAfter w:val="1"/>
          <w:wAfter w:w="7" w:type="dxa"/>
          <w:trHeight w:val="226"/>
        </w:trPr>
        <w:tc>
          <w:tcPr>
            <w:tcW w:w="16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3AAF85" w14:textId="77777777" w:rsidR="00203EE2" w:rsidRPr="00563AAE" w:rsidRDefault="00203EE2" w:rsidP="00D3739D">
            <w:pPr>
              <w:rPr>
                <w:b/>
                <w:bCs/>
                <w:sz w:val="20"/>
                <w:szCs w:val="20"/>
              </w:rPr>
            </w:pPr>
            <w:r w:rsidRPr="00563AAE">
              <w:rPr>
                <w:b/>
                <w:bCs/>
                <w:sz w:val="20"/>
                <w:szCs w:val="20"/>
              </w:rPr>
              <w:t xml:space="preserve">Item </w:t>
            </w:r>
          </w:p>
        </w:tc>
        <w:tc>
          <w:tcPr>
            <w:tcW w:w="76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6C4C3E" w14:textId="77777777" w:rsidR="00203EE2" w:rsidRPr="00563AAE" w:rsidRDefault="00203EE2" w:rsidP="00D3739D">
            <w:pPr>
              <w:rPr>
                <w:sz w:val="18"/>
                <w:szCs w:val="18"/>
              </w:rPr>
            </w:pPr>
            <w:r w:rsidRPr="00563AAE">
              <w:rPr>
                <w:sz w:val="18"/>
                <w:szCs w:val="18"/>
              </w:rPr>
              <w:t>Never</w:t>
            </w:r>
          </w:p>
        </w:tc>
        <w:tc>
          <w:tcPr>
            <w:tcW w:w="127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B5D8F0" w14:textId="77777777" w:rsidR="00203EE2" w:rsidRPr="00563AAE" w:rsidRDefault="00203EE2" w:rsidP="00D3739D">
            <w:pPr>
              <w:rPr>
                <w:sz w:val="18"/>
                <w:szCs w:val="18"/>
              </w:rPr>
            </w:pPr>
            <w:r w:rsidRPr="00563AAE">
              <w:rPr>
                <w:sz w:val="18"/>
                <w:szCs w:val="18"/>
              </w:rPr>
              <w:t>Sometimes</w:t>
            </w:r>
          </w:p>
        </w:tc>
        <w:tc>
          <w:tcPr>
            <w:tcW w:w="97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50570A" w14:textId="77777777" w:rsidR="00203EE2" w:rsidRPr="00563AAE" w:rsidRDefault="00203EE2" w:rsidP="00D3739D">
            <w:pPr>
              <w:rPr>
                <w:sz w:val="18"/>
                <w:szCs w:val="18"/>
              </w:rPr>
            </w:pPr>
            <w:r w:rsidRPr="00563AAE">
              <w:rPr>
                <w:sz w:val="18"/>
                <w:szCs w:val="18"/>
              </w:rPr>
              <w:t>Often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27EB2E" w14:textId="77777777" w:rsidR="00203EE2" w:rsidRPr="00563AAE" w:rsidRDefault="00203EE2" w:rsidP="00D3739D">
            <w:pPr>
              <w:rPr>
                <w:sz w:val="18"/>
                <w:szCs w:val="18"/>
              </w:rPr>
            </w:pPr>
            <w:r w:rsidRPr="00563AAE">
              <w:rPr>
                <w:sz w:val="18"/>
                <w:szCs w:val="18"/>
              </w:rPr>
              <w:t>Never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7627AB" w14:textId="77777777" w:rsidR="00203EE2" w:rsidRPr="00563AAE" w:rsidRDefault="00203EE2" w:rsidP="00D3739D">
            <w:pPr>
              <w:rPr>
                <w:sz w:val="18"/>
                <w:szCs w:val="18"/>
              </w:rPr>
            </w:pPr>
            <w:r w:rsidRPr="00563AAE">
              <w:rPr>
                <w:sz w:val="18"/>
                <w:szCs w:val="18"/>
              </w:rPr>
              <w:t>Sometimes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DC8A70" w14:textId="77777777" w:rsidR="00203EE2" w:rsidRPr="00563AAE" w:rsidRDefault="00203EE2" w:rsidP="00D3739D">
            <w:pPr>
              <w:rPr>
                <w:sz w:val="18"/>
                <w:szCs w:val="18"/>
              </w:rPr>
            </w:pPr>
            <w:r w:rsidRPr="00563AAE">
              <w:rPr>
                <w:sz w:val="18"/>
                <w:szCs w:val="18"/>
              </w:rPr>
              <w:t>Often</w:t>
            </w:r>
          </w:p>
        </w:tc>
        <w:tc>
          <w:tcPr>
            <w:tcW w:w="85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B7B0D1" w14:textId="77777777" w:rsidR="00203EE2" w:rsidRPr="00563AAE" w:rsidRDefault="00203EE2" w:rsidP="00D37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er</w:t>
            </w:r>
          </w:p>
        </w:tc>
        <w:tc>
          <w:tcPr>
            <w:tcW w:w="141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0742BB" w14:textId="77777777" w:rsidR="00203EE2" w:rsidRPr="00563AAE" w:rsidRDefault="00203EE2" w:rsidP="00D37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times</w:t>
            </w:r>
          </w:p>
        </w:tc>
        <w:tc>
          <w:tcPr>
            <w:tcW w:w="95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97BCA0" w14:textId="77777777" w:rsidR="00203EE2" w:rsidRPr="00563AAE" w:rsidRDefault="00203EE2" w:rsidP="00D373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ften </w:t>
            </w:r>
          </w:p>
        </w:tc>
        <w:tc>
          <w:tcPr>
            <w:tcW w:w="79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2C24E8" w14:textId="77777777" w:rsidR="00203EE2" w:rsidRPr="00563AAE" w:rsidRDefault="00203EE2" w:rsidP="00D3739D">
            <w:pPr>
              <w:rPr>
                <w:sz w:val="18"/>
                <w:szCs w:val="18"/>
              </w:rPr>
            </w:pPr>
          </w:p>
        </w:tc>
        <w:tc>
          <w:tcPr>
            <w:tcW w:w="104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90CFDD" w14:textId="77777777" w:rsidR="00203EE2" w:rsidRPr="00563AAE" w:rsidRDefault="00203EE2" w:rsidP="00D3739D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834D97" w14:textId="77777777" w:rsidR="00203EE2" w:rsidRPr="00563AAE" w:rsidRDefault="00203EE2" w:rsidP="00D3739D">
            <w:pPr>
              <w:rPr>
                <w:sz w:val="18"/>
                <w:szCs w:val="18"/>
              </w:rPr>
            </w:pPr>
          </w:p>
        </w:tc>
        <w:tc>
          <w:tcPr>
            <w:tcW w:w="6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4480CE" w14:textId="77777777" w:rsidR="00203EE2" w:rsidRPr="00563AAE" w:rsidRDefault="00203EE2" w:rsidP="00D3739D">
            <w:pPr>
              <w:rPr>
                <w:sz w:val="18"/>
                <w:szCs w:val="18"/>
              </w:rPr>
            </w:pPr>
          </w:p>
        </w:tc>
        <w:tc>
          <w:tcPr>
            <w:tcW w:w="93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0E4EB4" w14:textId="77777777" w:rsidR="00203EE2" w:rsidRPr="00563AAE" w:rsidRDefault="00203EE2" w:rsidP="00D3739D">
            <w:pPr>
              <w:rPr>
                <w:sz w:val="18"/>
                <w:szCs w:val="18"/>
              </w:rPr>
            </w:pPr>
          </w:p>
        </w:tc>
        <w:tc>
          <w:tcPr>
            <w:tcW w:w="101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EE307F" w14:textId="77777777" w:rsidR="00203EE2" w:rsidRPr="00563AAE" w:rsidRDefault="00203EE2" w:rsidP="00D3739D">
            <w:pPr>
              <w:rPr>
                <w:sz w:val="18"/>
                <w:szCs w:val="18"/>
              </w:rPr>
            </w:pPr>
          </w:p>
        </w:tc>
      </w:tr>
      <w:tr w:rsidR="00203EE2" w14:paraId="6383E9A8" w14:textId="77777777" w:rsidTr="00931705">
        <w:trPr>
          <w:gridAfter w:val="1"/>
          <w:wAfter w:w="7" w:type="dxa"/>
          <w:trHeight w:val="632"/>
        </w:trPr>
        <w:tc>
          <w:tcPr>
            <w:tcW w:w="16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F69A98" w14:textId="77777777" w:rsidR="00203EE2" w:rsidRPr="00563AAE" w:rsidRDefault="00203EE2" w:rsidP="00D3739D">
            <w:pPr>
              <w:rPr>
                <w:sz w:val="18"/>
                <w:szCs w:val="18"/>
              </w:rPr>
            </w:pPr>
            <w:r w:rsidRPr="00563AAE">
              <w:rPr>
                <w:sz w:val="18"/>
                <w:szCs w:val="18"/>
              </w:rPr>
              <w:t>The student was made fun of by other children</w:t>
            </w:r>
          </w:p>
        </w:tc>
        <w:tc>
          <w:tcPr>
            <w:tcW w:w="7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958592" w14:textId="77777777" w:rsidR="00203EE2" w:rsidRPr="002B762F" w:rsidRDefault="00203EE2" w:rsidP="00D3739D">
            <w:pPr>
              <w:rPr>
                <w:sz w:val="20"/>
                <w:szCs w:val="20"/>
              </w:rPr>
            </w:pPr>
            <w:r w:rsidRPr="002B762F">
              <w:rPr>
                <w:sz w:val="20"/>
                <w:szCs w:val="20"/>
              </w:rPr>
              <w:t>632 (76.0)</w:t>
            </w: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320F65" w14:textId="77777777" w:rsidR="00203EE2" w:rsidRDefault="00203EE2" w:rsidP="00D3739D">
            <w:pPr>
              <w:rPr>
                <w:sz w:val="20"/>
                <w:szCs w:val="20"/>
              </w:rPr>
            </w:pPr>
            <w:r w:rsidRPr="002B762F">
              <w:rPr>
                <w:sz w:val="20"/>
                <w:szCs w:val="20"/>
              </w:rPr>
              <w:t xml:space="preserve">188 </w:t>
            </w:r>
          </w:p>
          <w:p w14:paraId="3E85A255" w14:textId="77777777" w:rsidR="00203EE2" w:rsidRPr="002B762F" w:rsidRDefault="00203EE2" w:rsidP="00D3739D">
            <w:pPr>
              <w:rPr>
                <w:sz w:val="20"/>
                <w:szCs w:val="20"/>
              </w:rPr>
            </w:pPr>
            <w:r w:rsidRPr="002B762F">
              <w:rPr>
                <w:sz w:val="20"/>
                <w:szCs w:val="20"/>
              </w:rPr>
              <w:t>(22.6)</w:t>
            </w:r>
          </w:p>
        </w:tc>
        <w:tc>
          <w:tcPr>
            <w:tcW w:w="9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B16E79" w14:textId="77777777" w:rsidR="00203EE2" w:rsidRDefault="00203EE2" w:rsidP="00D3739D">
            <w:pPr>
              <w:rPr>
                <w:sz w:val="20"/>
                <w:szCs w:val="20"/>
              </w:rPr>
            </w:pPr>
            <w:r w:rsidRPr="002B762F">
              <w:rPr>
                <w:sz w:val="20"/>
                <w:szCs w:val="20"/>
              </w:rPr>
              <w:t xml:space="preserve">12 </w:t>
            </w:r>
          </w:p>
          <w:p w14:paraId="5CE7D865" w14:textId="77777777" w:rsidR="00203EE2" w:rsidRPr="002B762F" w:rsidRDefault="00203EE2" w:rsidP="00D3739D">
            <w:pPr>
              <w:rPr>
                <w:sz w:val="20"/>
                <w:szCs w:val="20"/>
              </w:rPr>
            </w:pPr>
            <w:r w:rsidRPr="002B762F">
              <w:rPr>
                <w:sz w:val="20"/>
                <w:szCs w:val="20"/>
              </w:rPr>
              <w:t>(1.4)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657C9F" w14:textId="77777777" w:rsidR="00203EE2" w:rsidRDefault="00203EE2" w:rsidP="00D3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76 </w:t>
            </w:r>
          </w:p>
          <w:p w14:paraId="616AC91C" w14:textId="77777777" w:rsidR="00203EE2" w:rsidRPr="002B762F" w:rsidRDefault="00203EE2" w:rsidP="00D3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4.1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B21FD8" w14:textId="77777777" w:rsidR="00203EE2" w:rsidRDefault="00203EE2" w:rsidP="00D3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2 </w:t>
            </w:r>
          </w:p>
          <w:p w14:paraId="447C9828" w14:textId="77777777" w:rsidR="00203EE2" w:rsidRPr="00246358" w:rsidRDefault="00203EE2" w:rsidP="00D3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3.4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E60594" w14:textId="77777777" w:rsidR="00203EE2" w:rsidRDefault="00203EE2" w:rsidP="00D3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  <w:p w14:paraId="6570F0CE" w14:textId="77777777" w:rsidR="00203EE2" w:rsidRPr="00246358" w:rsidRDefault="00203EE2" w:rsidP="00D3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5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D2FA5C" w14:textId="77777777" w:rsidR="00203EE2" w:rsidRDefault="00203EE2" w:rsidP="00D3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1</w:t>
            </w:r>
          </w:p>
          <w:p w14:paraId="10DB6800" w14:textId="77777777" w:rsidR="00203EE2" w:rsidRPr="00246358" w:rsidRDefault="00203EE2" w:rsidP="00D3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8.1)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3193E7" w14:textId="77777777" w:rsidR="00203EE2" w:rsidRDefault="00203EE2" w:rsidP="00D3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  <w:p w14:paraId="2503DED5" w14:textId="77777777" w:rsidR="00203EE2" w:rsidRPr="00246358" w:rsidRDefault="00203EE2" w:rsidP="00D3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.4)</w:t>
            </w:r>
          </w:p>
        </w:tc>
        <w:tc>
          <w:tcPr>
            <w:tcW w:w="9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886A05" w14:textId="77777777" w:rsidR="00203EE2" w:rsidRDefault="00203EE2" w:rsidP="00D3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  <w:p w14:paraId="2C581716" w14:textId="77777777" w:rsidR="00203EE2" w:rsidRPr="00246358" w:rsidRDefault="00203EE2" w:rsidP="00D3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5)</w:t>
            </w:r>
          </w:p>
        </w:tc>
        <w:tc>
          <w:tcPr>
            <w:tcW w:w="79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7A7597" w14:textId="77777777" w:rsidR="00203EE2" w:rsidRPr="00246358" w:rsidRDefault="00203EE2" w:rsidP="00D3739D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FE1073" w14:textId="77777777" w:rsidR="00203EE2" w:rsidRPr="00246358" w:rsidRDefault="00203EE2" w:rsidP="00D3739D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C9E983" w14:textId="77777777" w:rsidR="00203EE2" w:rsidRPr="00246358" w:rsidRDefault="00203EE2" w:rsidP="00D3739D">
            <w:pPr>
              <w:rPr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102959" w14:textId="77777777" w:rsidR="00203EE2" w:rsidRPr="00246358" w:rsidRDefault="00203EE2" w:rsidP="00D3739D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0EFE64" w14:textId="77777777" w:rsidR="00203EE2" w:rsidRPr="00246358" w:rsidRDefault="00203EE2" w:rsidP="00D3739D">
            <w:pPr>
              <w:rPr>
                <w:sz w:val="20"/>
                <w:szCs w:val="20"/>
              </w:rPr>
            </w:pP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4231FA" w14:textId="77777777" w:rsidR="00203EE2" w:rsidRPr="00246358" w:rsidRDefault="00203EE2" w:rsidP="00D3739D">
            <w:pPr>
              <w:rPr>
                <w:sz w:val="20"/>
                <w:szCs w:val="20"/>
              </w:rPr>
            </w:pPr>
          </w:p>
        </w:tc>
      </w:tr>
      <w:tr w:rsidR="00203EE2" w14:paraId="12D45C1E" w14:textId="77777777" w:rsidTr="00931705">
        <w:trPr>
          <w:gridAfter w:val="1"/>
          <w:wAfter w:w="7" w:type="dxa"/>
          <w:trHeight w:val="693"/>
        </w:trPr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7C7D2" w14:textId="77777777" w:rsidR="00203EE2" w:rsidRPr="00563AAE" w:rsidRDefault="00203EE2" w:rsidP="00D3739D">
            <w:pPr>
              <w:rPr>
                <w:sz w:val="18"/>
                <w:szCs w:val="18"/>
              </w:rPr>
            </w:pPr>
            <w:r w:rsidRPr="00563AAE">
              <w:rPr>
                <w:sz w:val="18"/>
                <w:szCs w:val="18"/>
              </w:rPr>
              <w:t>The student was hit or pushed by others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996E8" w14:textId="77777777" w:rsidR="00203EE2" w:rsidRPr="002B762F" w:rsidRDefault="00203EE2" w:rsidP="00D3739D">
            <w:pPr>
              <w:rPr>
                <w:sz w:val="20"/>
                <w:szCs w:val="20"/>
              </w:rPr>
            </w:pPr>
            <w:r w:rsidRPr="002B762F">
              <w:rPr>
                <w:sz w:val="20"/>
                <w:szCs w:val="20"/>
              </w:rPr>
              <w:t>529 (63.7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F3764" w14:textId="77777777" w:rsidR="00203EE2" w:rsidRDefault="00203EE2" w:rsidP="00D3739D">
            <w:pPr>
              <w:rPr>
                <w:sz w:val="20"/>
                <w:szCs w:val="20"/>
              </w:rPr>
            </w:pPr>
            <w:r w:rsidRPr="002B762F">
              <w:rPr>
                <w:sz w:val="20"/>
                <w:szCs w:val="20"/>
              </w:rPr>
              <w:t xml:space="preserve">283 </w:t>
            </w:r>
          </w:p>
          <w:p w14:paraId="58CCF3EF" w14:textId="77777777" w:rsidR="00203EE2" w:rsidRPr="002B762F" w:rsidRDefault="00203EE2" w:rsidP="00D3739D">
            <w:pPr>
              <w:rPr>
                <w:sz w:val="20"/>
                <w:szCs w:val="20"/>
              </w:rPr>
            </w:pPr>
            <w:r w:rsidRPr="002B762F">
              <w:rPr>
                <w:sz w:val="20"/>
                <w:szCs w:val="20"/>
              </w:rPr>
              <w:t>(34.1)</w:t>
            </w:r>
          </w:p>
        </w:tc>
        <w:tc>
          <w:tcPr>
            <w:tcW w:w="9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6F45C" w14:textId="77777777" w:rsidR="00203EE2" w:rsidRDefault="00203EE2" w:rsidP="00D3739D">
            <w:pPr>
              <w:rPr>
                <w:sz w:val="20"/>
                <w:szCs w:val="20"/>
              </w:rPr>
            </w:pPr>
            <w:r w:rsidRPr="002B762F">
              <w:rPr>
                <w:sz w:val="20"/>
                <w:szCs w:val="20"/>
              </w:rPr>
              <w:t>20</w:t>
            </w:r>
          </w:p>
          <w:p w14:paraId="0AC953C7" w14:textId="77777777" w:rsidR="00203EE2" w:rsidRPr="002B762F" w:rsidRDefault="00203EE2" w:rsidP="00D3739D">
            <w:pPr>
              <w:rPr>
                <w:sz w:val="20"/>
                <w:szCs w:val="20"/>
              </w:rPr>
            </w:pPr>
            <w:r w:rsidRPr="002B762F">
              <w:rPr>
                <w:sz w:val="20"/>
                <w:szCs w:val="20"/>
              </w:rPr>
              <w:t>(2.2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FB16A" w14:textId="77777777" w:rsidR="00203EE2" w:rsidRDefault="00203EE2" w:rsidP="00D3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89 </w:t>
            </w:r>
          </w:p>
          <w:p w14:paraId="51660B38" w14:textId="77777777" w:rsidR="00203EE2" w:rsidRPr="002B762F" w:rsidRDefault="00203EE2" w:rsidP="00D3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5.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949C5" w14:textId="77777777" w:rsidR="00203EE2" w:rsidRDefault="00203EE2" w:rsidP="00D3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9 </w:t>
            </w:r>
          </w:p>
          <w:p w14:paraId="0F1FF006" w14:textId="77777777" w:rsidR="00203EE2" w:rsidRPr="00246358" w:rsidRDefault="00203EE2" w:rsidP="00D3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3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7C768" w14:textId="77777777" w:rsidR="00203EE2" w:rsidRDefault="00203EE2" w:rsidP="00D3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 w14:paraId="77B9C794" w14:textId="77777777" w:rsidR="00203EE2" w:rsidRPr="00246358" w:rsidRDefault="00203EE2" w:rsidP="00D3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3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A8110" w14:textId="77777777" w:rsidR="00203EE2" w:rsidRDefault="00203EE2" w:rsidP="00D3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8</w:t>
            </w:r>
          </w:p>
          <w:p w14:paraId="52A605DF" w14:textId="77777777" w:rsidR="00203EE2" w:rsidRPr="00246358" w:rsidRDefault="00203EE2" w:rsidP="00D3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5.5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C2BA8" w14:textId="77777777" w:rsidR="00203EE2" w:rsidRDefault="00203EE2" w:rsidP="00D3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  <w:p w14:paraId="0D63983D" w14:textId="77777777" w:rsidR="00203EE2" w:rsidRPr="00246358" w:rsidRDefault="00203EE2" w:rsidP="00D3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.2)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40539" w14:textId="77777777" w:rsidR="00203EE2" w:rsidRDefault="00203EE2" w:rsidP="00D3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 w14:paraId="20D923DD" w14:textId="77777777" w:rsidR="00203EE2" w:rsidRPr="00246358" w:rsidRDefault="00203EE2" w:rsidP="00D3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3)</w:t>
            </w:r>
          </w:p>
        </w:tc>
        <w:tc>
          <w:tcPr>
            <w:tcW w:w="7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1AC0D" w14:textId="77777777" w:rsidR="00203EE2" w:rsidRPr="00246358" w:rsidRDefault="00203EE2" w:rsidP="00D3739D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2559A" w14:textId="77777777" w:rsidR="00203EE2" w:rsidRPr="00246358" w:rsidRDefault="00203EE2" w:rsidP="00D3739D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AB77B" w14:textId="77777777" w:rsidR="00203EE2" w:rsidRPr="00246358" w:rsidRDefault="00203EE2" w:rsidP="00D3739D">
            <w:pPr>
              <w:rPr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DCEE9" w14:textId="77777777" w:rsidR="00203EE2" w:rsidRPr="00246358" w:rsidRDefault="00203EE2" w:rsidP="00D3739D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7A9B1" w14:textId="77777777" w:rsidR="00203EE2" w:rsidRPr="00246358" w:rsidRDefault="00203EE2" w:rsidP="00D3739D">
            <w:pPr>
              <w:rPr>
                <w:sz w:val="20"/>
                <w:szCs w:val="20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5DE77" w14:textId="77777777" w:rsidR="00203EE2" w:rsidRPr="00246358" w:rsidRDefault="00203EE2" w:rsidP="00D3739D">
            <w:pPr>
              <w:rPr>
                <w:sz w:val="20"/>
                <w:szCs w:val="20"/>
              </w:rPr>
            </w:pPr>
          </w:p>
        </w:tc>
      </w:tr>
      <w:tr w:rsidR="00203EE2" w14:paraId="598FCE77" w14:textId="77777777" w:rsidTr="00931705">
        <w:trPr>
          <w:gridAfter w:val="1"/>
          <w:wAfter w:w="7" w:type="dxa"/>
          <w:trHeight w:val="215"/>
        </w:trPr>
        <w:tc>
          <w:tcPr>
            <w:tcW w:w="16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DE990D" w14:textId="77777777" w:rsidR="00203EE2" w:rsidRPr="00563AAE" w:rsidRDefault="00203EE2" w:rsidP="00D3739D">
            <w:pPr>
              <w:rPr>
                <w:sz w:val="18"/>
                <w:szCs w:val="18"/>
              </w:rPr>
            </w:pPr>
            <w:r w:rsidRPr="00563AAE">
              <w:rPr>
                <w:sz w:val="18"/>
                <w:szCs w:val="18"/>
              </w:rPr>
              <w:t>The student was called names by others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A283BB" w14:textId="77777777" w:rsidR="00203EE2" w:rsidRPr="002B762F" w:rsidRDefault="00203EE2" w:rsidP="00D3739D">
            <w:pPr>
              <w:rPr>
                <w:sz w:val="20"/>
                <w:szCs w:val="20"/>
              </w:rPr>
            </w:pPr>
            <w:r w:rsidRPr="002B762F">
              <w:rPr>
                <w:sz w:val="20"/>
                <w:szCs w:val="20"/>
              </w:rPr>
              <w:t>691 (82.9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A46816" w14:textId="77777777" w:rsidR="00203EE2" w:rsidRDefault="00203EE2" w:rsidP="00D3739D">
            <w:pPr>
              <w:rPr>
                <w:sz w:val="20"/>
                <w:szCs w:val="20"/>
              </w:rPr>
            </w:pPr>
            <w:r w:rsidRPr="002B762F">
              <w:rPr>
                <w:sz w:val="20"/>
                <w:szCs w:val="20"/>
              </w:rPr>
              <w:t xml:space="preserve">133 </w:t>
            </w:r>
          </w:p>
          <w:p w14:paraId="3839F4F3" w14:textId="77777777" w:rsidR="00203EE2" w:rsidRPr="002B762F" w:rsidRDefault="00203EE2" w:rsidP="00D3739D">
            <w:pPr>
              <w:rPr>
                <w:sz w:val="20"/>
                <w:szCs w:val="20"/>
              </w:rPr>
            </w:pPr>
            <w:r w:rsidRPr="002B762F">
              <w:rPr>
                <w:sz w:val="20"/>
                <w:szCs w:val="20"/>
              </w:rPr>
              <w:t>(15.9)</w:t>
            </w:r>
          </w:p>
        </w:tc>
        <w:tc>
          <w:tcPr>
            <w:tcW w:w="9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76E9C4" w14:textId="77777777" w:rsidR="00203EE2" w:rsidRDefault="00203EE2" w:rsidP="00D3739D">
            <w:pPr>
              <w:rPr>
                <w:sz w:val="20"/>
                <w:szCs w:val="20"/>
              </w:rPr>
            </w:pPr>
            <w:r w:rsidRPr="002B762F">
              <w:rPr>
                <w:sz w:val="20"/>
                <w:szCs w:val="20"/>
              </w:rPr>
              <w:t xml:space="preserve">11 </w:t>
            </w:r>
          </w:p>
          <w:p w14:paraId="46F2D5BA" w14:textId="77777777" w:rsidR="00203EE2" w:rsidRPr="002B762F" w:rsidRDefault="00203EE2" w:rsidP="00D3739D">
            <w:pPr>
              <w:rPr>
                <w:sz w:val="20"/>
                <w:szCs w:val="20"/>
              </w:rPr>
            </w:pPr>
            <w:r w:rsidRPr="002B762F">
              <w:rPr>
                <w:sz w:val="20"/>
                <w:szCs w:val="20"/>
              </w:rPr>
              <w:t>(1.2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FE0C05" w14:textId="77777777" w:rsidR="00203EE2" w:rsidRDefault="00203EE2" w:rsidP="00D3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83 </w:t>
            </w:r>
          </w:p>
          <w:p w14:paraId="692018A5" w14:textId="77777777" w:rsidR="00203EE2" w:rsidRPr="002B762F" w:rsidRDefault="00203EE2" w:rsidP="00D3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5.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5E6376" w14:textId="77777777" w:rsidR="00203EE2" w:rsidRDefault="00203EE2" w:rsidP="00D3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  <w:p w14:paraId="331A6076" w14:textId="77777777" w:rsidR="00203EE2" w:rsidRPr="00246358" w:rsidRDefault="00203EE2" w:rsidP="00D3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2.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F36A5C" w14:textId="77777777" w:rsidR="00203EE2" w:rsidRDefault="00203EE2" w:rsidP="00D3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  <w:p w14:paraId="3643F695" w14:textId="77777777" w:rsidR="00203EE2" w:rsidRPr="00246358" w:rsidRDefault="00203EE2" w:rsidP="00D3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8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577D94" w14:textId="77777777" w:rsidR="00203EE2" w:rsidRDefault="00203EE2" w:rsidP="00D3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14 </w:t>
            </w:r>
          </w:p>
          <w:p w14:paraId="7F799398" w14:textId="77777777" w:rsidR="00203EE2" w:rsidRPr="00246358" w:rsidRDefault="00203EE2" w:rsidP="00D3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1.7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201F95" w14:textId="77777777" w:rsidR="00203EE2" w:rsidRDefault="00203EE2" w:rsidP="00D3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5 </w:t>
            </w:r>
          </w:p>
          <w:p w14:paraId="49689096" w14:textId="77777777" w:rsidR="00203EE2" w:rsidRPr="00246358" w:rsidRDefault="00203EE2" w:rsidP="00D3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.1)</w:t>
            </w:r>
          </w:p>
        </w:tc>
        <w:tc>
          <w:tcPr>
            <w:tcW w:w="9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7FB544" w14:textId="77777777" w:rsidR="00203EE2" w:rsidRDefault="00203EE2" w:rsidP="00D3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  <w:p w14:paraId="7D59C552" w14:textId="77777777" w:rsidR="00203EE2" w:rsidRPr="00246358" w:rsidRDefault="00203EE2" w:rsidP="00D3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2)</w:t>
            </w:r>
          </w:p>
        </w:tc>
        <w:tc>
          <w:tcPr>
            <w:tcW w:w="7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F3CFE6" w14:textId="77777777" w:rsidR="00203EE2" w:rsidRPr="00246358" w:rsidRDefault="00203EE2" w:rsidP="00D3739D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7BA729" w14:textId="77777777" w:rsidR="00203EE2" w:rsidRPr="00246358" w:rsidRDefault="00203EE2" w:rsidP="00D3739D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C8AC6F" w14:textId="77777777" w:rsidR="00203EE2" w:rsidRPr="00246358" w:rsidRDefault="00203EE2" w:rsidP="00D3739D">
            <w:pPr>
              <w:rPr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8BDE51" w14:textId="77777777" w:rsidR="00203EE2" w:rsidRPr="00246358" w:rsidRDefault="00203EE2" w:rsidP="00D3739D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DC818B" w14:textId="77777777" w:rsidR="00203EE2" w:rsidRPr="00246358" w:rsidRDefault="00203EE2" w:rsidP="00D3739D">
            <w:pPr>
              <w:rPr>
                <w:sz w:val="20"/>
                <w:szCs w:val="20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62B393" w14:textId="77777777" w:rsidR="00203EE2" w:rsidRPr="00246358" w:rsidRDefault="00203EE2" w:rsidP="00D3739D">
            <w:pPr>
              <w:rPr>
                <w:sz w:val="20"/>
                <w:szCs w:val="20"/>
              </w:rPr>
            </w:pPr>
          </w:p>
        </w:tc>
      </w:tr>
      <w:tr w:rsidR="00203EE2" w14:paraId="33EB612B" w14:textId="77777777" w:rsidTr="00931705">
        <w:trPr>
          <w:gridAfter w:val="1"/>
          <w:wAfter w:w="7" w:type="dxa"/>
          <w:trHeight w:val="176"/>
        </w:trPr>
        <w:tc>
          <w:tcPr>
            <w:tcW w:w="16155" w:type="dxa"/>
            <w:gridSpan w:val="3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F090AE" w14:textId="77777777" w:rsidR="00203EE2" w:rsidRPr="008272E5" w:rsidRDefault="00203EE2" w:rsidP="00D3739D">
            <w:pPr>
              <w:rPr>
                <w:sz w:val="20"/>
                <w:szCs w:val="20"/>
              </w:rPr>
            </w:pPr>
          </w:p>
        </w:tc>
      </w:tr>
    </w:tbl>
    <w:p w14:paraId="6390FD78" w14:textId="6EA16B9E" w:rsidR="0041185E" w:rsidRDefault="0041185E"/>
    <w:p w14:paraId="41AA8BC7" w14:textId="77777777" w:rsidR="0041185E" w:rsidRDefault="0041185E">
      <w:r>
        <w:br w:type="page"/>
      </w:r>
    </w:p>
    <w:p w14:paraId="2DDF67E4" w14:textId="77777777" w:rsidR="00380146" w:rsidRDefault="00380146"/>
    <w:tbl>
      <w:tblPr>
        <w:tblStyle w:val="TableGrid"/>
        <w:tblpPr w:leftFromText="180" w:rightFromText="180" w:vertAnchor="text" w:horzAnchor="margin" w:tblpXSpec="center" w:tblpY="-689"/>
        <w:tblW w:w="15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3"/>
        <w:gridCol w:w="545"/>
        <w:gridCol w:w="750"/>
        <w:gridCol w:w="733"/>
        <w:gridCol w:w="754"/>
        <w:gridCol w:w="751"/>
        <w:gridCol w:w="750"/>
        <w:gridCol w:w="751"/>
        <w:gridCol w:w="728"/>
        <w:gridCol w:w="728"/>
        <w:gridCol w:w="761"/>
        <w:gridCol w:w="728"/>
        <w:gridCol w:w="757"/>
        <w:gridCol w:w="136"/>
        <w:gridCol w:w="604"/>
        <w:gridCol w:w="11"/>
        <w:gridCol w:w="674"/>
        <w:gridCol w:w="84"/>
        <w:gridCol w:w="777"/>
        <w:gridCol w:w="15"/>
        <w:gridCol w:w="762"/>
        <w:gridCol w:w="17"/>
        <w:gridCol w:w="760"/>
        <w:gridCol w:w="462"/>
      </w:tblGrid>
      <w:tr w:rsidR="00380146" w:rsidRPr="00503349" w14:paraId="5661D39E" w14:textId="77777777" w:rsidTr="005F2475">
        <w:trPr>
          <w:trHeight w:val="117"/>
        </w:trPr>
        <w:tc>
          <w:tcPr>
            <w:tcW w:w="11285" w:type="dxa"/>
            <w:gridSpan w:val="14"/>
            <w:tcBorders>
              <w:bottom w:val="single" w:sz="4" w:space="0" w:color="auto"/>
            </w:tcBorders>
            <w:shd w:val="clear" w:color="auto" w:fill="auto"/>
          </w:tcPr>
          <w:p w14:paraId="5B6E9B1A" w14:textId="10F93683" w:rsidR="00380146" w:rsidRPr="00503349" w:rsidRDefault="00380146" w:rsidP="00F365A3">
            <w:pPr>
              <w:rPr>
                <w:b/>
                <w:bCs/>
                <w:sz w:val="20"/>
                <w:szCs w:val="20"/>
              </w:rPr>
            </w:pPr>
            <w:bookmarkStart w:id="4" w:name="_Hlk63090345"/>
            <w:r w:rsidRPr="00503349">
              <w:rPr>
                <w:b/>
                <w:bCs/>
                <w:sz w:val="20"/>
                <w:szCs w:val="20"/>
              </w:rPr>
              <w:lastRenderedPageBreak/>
              <w:t>Table S</w:t>
            </w:r>
            <w:r w:rsidR="00E5220A">
              <w:rPr>
                <w:b/>
                <w:bCs/>
                <w:sz w:val="20"/>
                <w:szCs w:val="20"/>
              </w:rPr>
              <w:t>3</w:t>
            </w:r>
            <w:r w:rsidRPr="00503349">
              <w:rPr>
                <w:b/>
                <w:bCs/>
                <w:sz w:val="20"/>
                <w:szCs w:val="20"/>
              </w:rPr>
              <w:t xml:space="preserve">: </w:t>
            </w:r>
            <w:r w:rsidRPr="00503349">
              <w:rPr>
                <w:sz w:val="20"/>
                <w:szCs w:val="20"/>
              </w:rPr>
              <w:t xml:space="preserve">Correlations between different informant reports of victimisation </w:t>
            </w:r>
          </w:p>
        </w:tc>
        <w:tc>
          <w:tcPr>
            <w:tcW w:w="61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D411913" w14:textId="77777777" w:rsidR="00380146" w:rsidRPr="00503349" w:rsidRDefault="00380146" w:rsidP="00F365A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14:paraId="056BC593" w14:textId="77777777" w:rsidR="00380146" w:rsidRPr="00503349" w:rsidRDefault="00380146" w:rsidP="00F365A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76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2873973" w14:textId="77777777" w:rsidR="00380146" w:rsidRPr="00503349" w:rsidRDefault="00380146" w:rsidP="00F365A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8B3A839" w14:textId="77777777" w:rsidR="00380146" w:rsidRPr="00503349" w:rsidRDefault="00380146" w:rsidP="00F365A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</w:tcPr>
          <w:p w14:paraId="4F497C6E" w14:textId="77777777" w:rsidR="00380146" w:rsidRPr="00503349" w:rsidRDefault="00380146" w:rsidP="00F365A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62" w:type="dxa"/>
            <w:tcBorders>
              <w:bottom w:val="single" w:sz="4" w:space="0" w:color="auto"/>
            </w:tcBorders>
          </w:tcPr>
          <w:p w14:paraId="51376D1D" w14:textId="77777777" w:rsidR="00380146" w:rsidRPr="00503349" w:rsidRDefault="00380146" w:rsidP="00F365A3">
            <w:pPr>
              <w:rPr>
                <w:b/>
                <w:bCs/>
                <w:sz w:val="20"/>
                <w:szCs w:val="20"/>
              </w:rPr>
            </w:pPr>
          </w:p>
        </w:tc>
      </w:tr>
      <w:tr w:rsidR="00380146" w:rsidRPr="00503349" w14:paraId="50200B53" w14:textId="77777777" w:rsidTr="005F2475">
        <w:trPr>
          <w:trHeight w:val="264"/>
        </w:trPr>
        <w:tc>
          <w:tcPr>
            <w:tcW w:w="241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002553" w14:textId="77777777" w:rsidR="00380146" w:rsidRPr="00503349" w:rsidRDefault="00380146" w:rsidP="00F365A3">
            <w:pPr>
              <w:rPr>
                <w:b/>
                <w:bCs/>
                <w:sz w:val="20"/>
                <w:szCs w:val="20"/>
              </w:rPr>
            </w:pPr>
          </w:p>
          <w:p w14:paraId="5AA49B38" w14:textId="77777777" w:rsidR="00380146" w:rsidRPr="00503349" w:rsidRDefault="00380146" w:rsidP="00F365A3">
            <w:pPr>
              <w:rPr>
                <w:b/>
                <w:bCs/>
                <w:sz w:val="20"/>
                <w:szCs w:val="20"/>
              </w:rPr>
            </w:pPr>
            <w:r w:rsidRPr="00503349">
              <w:rPr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9487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E3AAC7" w14:textId="77777777" w:rsidR="00380146" w:rsidRPr="00503349" w:rsidRDefault="00380146" w:rsidP="00F365A3">
            <w:pPr>
              <w:jc w:val="center"/>
              <w:rPr>
                <w:b/>
                <w:bCs/>
                <w:sz w:val="20"/>
                <w:szCs w:val="20"/>
              </w:rPr>
            </w:pPr>
            <w:r w:rsidRPr="00503349">
              <w:rPr>
                <w:b/>
                <w:bCs/>
                <w:sz w:val="20"/>
                <w:szCs w:val="20"/>
              </w:rPr>
              <w:t>Correlation matrix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14:paraId="741B99AA" w14:textId="77777777" w:rsidR="00380146" w:rsidRPr="00503349" w:rsidRDefault="00380146" w:rsidP="00F365A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E2F4E2" w14:textId="77777777" w:rsidR="00380146" w:rsidRPr="00503349" w:rsidRDefault="00380146" w:rsidP="00F365A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D9721E" w14:textId="77777777" w:rsidR="00380146" w:rsidRPr="00503349" w:rsidRDefault="00380146" w:rsidP="00F365A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62FBD7F1" w14:textId="77777777" w:rsidR="00380146" w:rsidRPr="00503349" w:rsidRDefault="00380146" w:rsidP="00F365A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bottom w:val="single" w:sz="4" w:space="0" w:color="auto"/>
            </w:tcBorders>
          </w:tcPr>
          <w:p w14:paraId="729819BB" w14:textId="77777777" w:rsidR="00380146" w:rsidRPr="00503349" w:rsidRDefault="00380146" w:rsidP="00F365A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380146" w:rsidRPr="00503349" w14:paraId="7FBDD12F" w14:textId="77777777" w:rsidTr="005F2475">
        <w:trPr>
          <w:trHeight w:val="285"/>
        </w:trPr>
        <w:tc>
          <w:tcPr>
            <w:tcW w:w="241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5F5AAC" w14:textId="77777777" w:rsidR="00380146" w:rsidRPr="00503349" w:rsidRDefault="00380146" w:rsidP="00F365A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266B6C" w14:textId="77777777" w:rsidR="00380146" w:rsidRPr="00503349" w:rsidRDefault="00380146" w:rsidP="00F365A3">
            <w:pPr>
              <w:rPr>
                <w:b/>
                <w:bCs/>
                <w:sz w:val="20"/>
                <w:szCs w:val="20"/>
              </w:rPr>
            </w:pPr>
            <w:r w:rsidRPr="00503349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F400A6" w14:textId="77777777" w:rsidR="00380146" w:rsidRPr="00503349" w:rsidRDefault="00380146" w:rsidP="00F365A3">
            <w:pPr>
              <w:rPr>
                <w:b/>
                <w:bCs/>
                <w:sz w:val="20"/>
                <w:szCs w:val="20"/>
              </w:rPr>
            </w:pPr>
            <w:r w:rsidRPr="00503349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C9C83B" w14:textId="77777777" w:rsidR="00380146" w:rsidRPr="00503349" w:rsidRDefault="00380146" w:rsidP="00F365A3">
            <w:pPr>
              <w:rPr>
                <w:b/>
                <w:bCs/>
                <w:sz w:val="20"/>
                <w:szCs w:val="20"/>
              </w:rPr>
            </w:pPr>
            <w:r w:rsidRPr="00503349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1356CD" w14:textId="77777777" w:rsidR="00380146" w:rsidRPr="00503349" w:rsidRDefault="00380146" w:rsidP="00F365A3">
            <w:pPr>
              <w:rPr>
                <w:b/>
                <w:bCs/>
                <w:sz w:val="20"/>
                <w:szCs w:val="20"/>
              </w:rPr>
            </w:pPr>
            <w:r w:rsidRPr="00503349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F5C85F" w14:textId="77777777" w:rsidR="00380146" w:rsidRPr="00503349" w:rsidRDefault="00380146" w:rsidP="00F365A3">
            <w:pPr>
              <w:rPr>
                <w:b/>
                <w:bCs/>
                <w:sz w:val="20"/>
                <w:szCs w:val="20"/>
              </w:rPr>
            </w:pPr>
            <w:r w:rsidRPr="00503349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14AC72" w14:textId="77777777" w:rsidR="00380146" w:rsidRPr="00503349" w:rsidRDefault="00380146" w:rsidP="00F365A3">
            <w:pPr>
              <w:rPr>
                <w:b/>
                <w:bCs/>
                <w:sz w:val="20"/>
                <w:szCs w:val="20"/>
              </w:rPr>
            </w:pPr>
            <w:r w:rsidRPr="00503349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285347" w14:textId="77777777" w:rsidR="00380146" w:rsidRPr="00503349" w:rsidRDefault="00380146" w:rsidP="00F365A3">
            <w:pPr>
              <w:rPr>
                <w:b/>
                <w:bCs/>
                <w:sz w:val="20"/>
                <w:szCs w:val="20"/>
              </w:rPr>
            </w:pPr>
            <w:r w:rsidRPr="00503349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0F97AB" w14:textId="77777777" w:rsidR="00380146" w:rsidRPr="00503349" w:rsidRDefault="00380146" w:rsidP="00F365A3">
            <w:pPr>
              <w:rPr>
                <w:b/>
                <w:bCs/>
                <w:sz w:val="20"/>
                <w:szCs w:val="20"/>
              </w:rPr>
            </w:pPr>
            <w:r w:rsidRPr="00503349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3A62E6" w14:textId="77777777" w:rsidR="00380146" w:rsidRPr="00503349" w:rsidRDefault="00380146" w:rsidP="00F365A3">
            <w:pPr>
              <w:rPr>
                <w:b/>
                <w:bCs/>
                <w:sz w:val="20"/>
                <w:szCs w:val="20"/>
              </w:rPr>
            </w:pPr>
            <w:r w:rsidRPr="00503349"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F0DAFC" w14:textId="77777777" w:rsidR="00380146" w:rsidRPr="00503349" w:rsidRDefault="00380146" w:rsidP="00F365A3">
            <w:pPr>
              <w:rPr>
                <w:b/>
                <w:bCs/>
                <w:sz w:val="20"/>
                <w:szCs w:val="20"/>
              </w:rPr>
            </w:pPr>
            <w:r w:rsidRPr="00503349"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0DCFAF" w14:textId="77777777" w:rsidR="00380146" w:rsidRPr="00503349" w:rsidRDefault="00380146" w:rsidP="00F365A3">
            <w:pPr>
              <w:rPr>
                <w:b/>
                <w:bCs/>
                <w:sz w:val="20"/>
                <w:szCs w:val="20"/>
              </w:rPr>
            </w:pPr>
            <w:r w:rsidRPr="00503349"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E55A1E" w14:textId="77777777" w:rsidR="00380146" w:rsidRPr="00503349" w:rsidRDefault="00380146" w:rsidP="00F365A3">
            <w:pPr>
              <w:rPr>
                <w:b/>
                <w:bCs/>
                <w:sz w:val="20"/>
                <w:szCs w:val="20"/>
              </w:rPr>
            </w:pPr>
            <w:r w:rsidRPr="00503349"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7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BF2052" w14:textId="77777777" w:rsidR="00380146" w:rsidRPr="00503349" w:rsidRDefault="00380146" w:rsidP="00F365A3">
            <w:pPr>
              <w:rPr>
                <w:b/>
                <w:bCs/>
                <w:sz w:val="20"/>
                <w:szCs w:val="20"/>
              </w:rPr>
            </w:pPr>
            <w:r w:rsidRPr="00503349">
              <w:rPr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7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47A117" w14:textId="77777777" w:rsidR="00380146" w:rsidRPr="00503349" w:rsidRDefault="00380146" w:rsidP="00F365A3">
            <w:pPr>
              <w:rPr>
                <w:b/>
                <w:bCs/>
                <w:sz w:val="20"/>
                <w:szCs w:val="20"/>
              </w:rPr>
            </w:pPr>
            <w:r w:rsidRPr="00503349">
              <w:rPr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4AFBA4C7" w14:textId="77777777" w:rsidR="00380146" w:rsidRPr="00503349" w:rsidRDefault="00380146" w:rsidP="00F365A3">
            <w:pPr>
              <w:rPr>
                <w:b/>
                <w:bCs/>
                <w:sz w:val="20"/>
                <w:szCs w:val="20"/>
              </w:rPr>
            </w:pPr>
            <w:r w:rsidRPr="00503349"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7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ED53B0" w14:textId="77777777" w:rsidR="00380146" w:rsidRPr="00503349" w:rsidRDefault="00380146" w:rsidP="00F365A3">
            <w:pPr>
              <w:rPr>
                <w:b/>
                <w:bCs/>
                <w:sz w:val="20"/>
                <w:szCs w:val="20"/>
              </w:rPr>
            </w:pPr>
            <w:r w:rsidRPr="00503349">
              <w:rPr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7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B06845" w14:textId="77777777" w:rsidR="00380146" w:rsidRPr="00503349" w:rsidRDefault="00380146" w:rsidP="00F365A3">
            <w:pPr>
              <w:rPr>
                <w:b/>
                <w:bCs/>
                <w:sz w:val="20"/>
                <w:szCs w:val="20"/>
              </w:rPr>
            </w:pPr>
            <w:r w:rsidRPr="00503349">
              <w:rPr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462" w:type="dxa"/>
            <w:tcBorders>
              <w:top w:val="single" w:sz="4" w:space="0" w:color="auto"/>
              <w:bottom w:val="single" w:sz="4" w:space="0" w:color="auto"/>
            </w:tcBorders>
          </w:tcPr>
          <w:p w14:paraId="6B9CF708" w14:textId="77777777" w:rsidR="00380146" w:rsidRPr="00503349" w:rsidRDefault="00380146" w:rsidP="00F365A3">
            <w:pPr>
              <w:rPr>
                <w:b/>
                <w:bCs/>
                <w:sz w:val="20"/>
                <w:szCs w:val="20"/>
              </w:rPr>
            </w:pPr>
          </w:p>
        </w:tc>
      </w:tr>
      <w:tr w:rsidR="00380146" w:rsidRPr="00503349" w14:paraId="24623B85" w14:textId="77777777" w:rsidTr="005F2475">
        <w:trPr>
          <w:trHeight w:val="201"/>
        </w:trPr>
        <w:tc>
          <w:tcPr>
            <w:tcW w:w="2413" w:type="dxa"/>
            <w:tcBorders>
              <w:top w:val="single" w:sz="4" w:space="0" w:color="auto"/>
            </w:tcBorders>
            <w:shd w:val="clear" w:color="auto" w:fill="auto"/>
          </w:tcPr>
          <w:p w14:paraId="300EEBD7" w14:textId="77777777" w:rsidR="00380146" w:rsidRPr="00503349" w:rsidRDefault="00380146" w:rsidP="00F365A3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503349">
              <w:rPr>
                <w:b/>
                <w:bCs/>
                <w:i/>
                <w:iCs/>
                <w:sz w:val="20"/>
                <w:szCs w:val="20"/>
              </w:rPr>
              <w:t>Age 7</w:t>
            </w: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auto"/>
          </w:tcPr>
          <w:p w14:paraId="477A6302" w14:textId="77777777" w:rsidR="00380146" w:rsidRPr="00503349" w:rsidRDefault="00380146" w:rsidP="00F365A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</w:tcPr>
          <w:p w14:paraId="3D351DA4" w14:textId="77777777" w:rsidR="00380146" w:rsidRPr="00503349" w:rsidRDefault="00380146" w:rsidP="00F365A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</w:tcPr>
          <w:p w14:paraId="39BEF538" w14:textId="77777777" w:rsidR="00380146" w:rsidRPr="00503349" w:rsidRDefault="00380146" w:rsidP="00F365A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</w:tcPr>
          <w:p w14:paraId="6DD23A9C" w14:textId="77777777" w:rsidR="00380146" w:rsidRPr="00503349" w:rsidRDefault="00380146" w:rsidP="00F365A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</w:tcPr>
          <w:p w14:paraId="351F67A3" w14:textId="77777777" w:rsidR="00380146" w:rsidRPr="00503349" w:rsidRDefault="00380146" w:rsidP="00F365A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</w:tcPr>
          <w:p w14:paraId="10D7A086" w14:textId="77777777" w:rsidR="00380146" w:rsidRPr="00503349" w:rsidRDefault="00380146" w:rsidP="00F365A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</w:tcPr>
          <w:p w14:paraId="3B35F305" w14:textId="77777777" w:rsidR="00380146" w:rsidRPr="00503349" w:rsidRDefault="00380146" w:rsidP="00F365A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auto"/>
          </w:tcPr>
          <w:p w14:paraId="1FB8E574" w14:textId="77777777" w:rsidR="00380146" w:rsidRPr="00503349" w:rsidRDefault="00380146" w:rsidP="00F365A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auto"/>
          </w:tcPr>
          <w:p w14:paraId="1347566E" w14:textId="77777777" w:rsidR="00380146" w:rsidRPr="00503349" w:rsidRDefault="00380146" w:rsidP="00F365A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</w:tcPr>
          <w:p w14:paraId="32CB71C9" w14:textId="77777777" w:rsidR="00380146" w:rsidRPr="00503349" w:rsidRDefault="00380146" w:rsidP="00F365A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auto"/>
          </w:tcPr>
          <w:p w14:paraId="41D8EBDC" w14:textId="77777777" w:rsidR="00380146" w:rsidRPr="00503349" w:rsidRDefault="00380146" w:rsidP="00F365A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</w:tcPr>
          <w:p w14:paraId="39DD2778" w14:textId="77777777" w:rsidR="00380146" w:rsidRPr="00503349" w:rsidRDefault="00380146" w:rsidP="00F365A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4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4400A8C" w14:textId="77777777" w:rsidR="00380146" w:rsidRPr="00503349" w:rsidRDefault="00380146" w:rsidP="00F365A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57E18289" w14:textId="77777777" w:rsidR="00380146" w:rsidRPr="00503349" w:rsidRDefault="00380146" w:rsidP="00F365A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single" w:sz="4" w:space="0" w:color="auto"/>
            </w:tcBorders>
          </w:tcPr>
          <w:p w14:paraId="0159AE58" w14:textId="77777777" w:rsidR="00380146" w:rsidRPr="00503349" w:rsidRDefault="00380146" w:rsidP="00F365A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7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8822103" w14:textId="77777777" w:rsidR="00380146" w:rsidRPr="00503349" w:rsidRDefault="00380146" w:rsidP="00F365A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77" w:type="dxa"/>
            <w:gridSpan w:val="2"/>
            <w:tcBorders>
              <w:top w:val="single" w:sz="4" w:space="0" w:color="auto"/>
            </w:tcBorders>
          </w:tcPr>
          <w:p w14:paraId="63394F06" w14:textId="77777777" w:rsidR="00380146" w:rsidRPr="00503349" w:rsidRDefault="00380146" w:rsidP="00F365A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</w:tcBorders>
          </w:tcPr>
          <w:p w14:paraId="289983CE" w14:textId="77777777" w:rsidR="00380146" w:rsidRPr="00503349" w:rsidRDefault="00380146" w:rsidP="00F365A3">
            <w:pPr>
              <w:rPr>
                <w:b/>
                <w:bCs/>
                <w:sz w:val="20"/>
                <w:szCs w:val="20"/>
              </w:rPr>
            </w:pPr>
          </w:p>
        </w:tc>
      </w:tr>
      <w:tr w:rsidR="00380146" w:rsidRPr="00503349" w14:paraId="06DFEBAD" w14:textId="77777777" w:rsidTr="005F2475">
        <w:trPr>
          <w:trHeight w:val="264"/>
        </w:trPr>
        <w:tc>
          <w:tcPr>
            <w:tcW w:w="2413" w:type="dxa"/>
            <w:shd w:val="clear" w:color="auto" w:fill="auto"/>
          </w:tcPr>
          <w:p w14:paraId="6792344E" w14:textId="77777777" w:rsidR="00380146" w:rsidRPr="00503349" w:rsidRDefault="00380146" w:rsidP="00F365A3">
            <w:pPr>
              <w:pStyle w:val="ListParagraph"/>
              <w:numPr>
                <w:ilvl w:val="0"/>
                <w:numId w:val="4"/>
              </w:numPr>
              <w:rPr>
                <w:b/>
                <w:bCs/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Self-reported</w:t>
            </w:r>
          </w:p>
        </w:tc>
        <w:tc>
          <w:tcPr>
            <w:tcW w:w="545" w:type="dxa"/>
            <w:shd w:val="clear" w:color="auto" w:fill="auto"/>
          </w:tcPr>
          <w:p w14:paraId="6EED901D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1</w:t>
            </w:r>
          </w:p>
        </w:tc>
        <w:tc>
          <w:tcPr>
            <w:tcW w:w="750" w:type="dxa"/>
            <w:shd w:val="clear" w:color="auto" w:fill="auto"/>
          </w:tcPr>
          <w:p w14:paraId="2ABEAB70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20***</w:t>
            </w:r>
          </w:p>
        </w:tc>
        <w:tc>
          <w:tcPr>
            <w:tcW w:w="733" w:type="dxa"/>
            <w:shd w:val="clear" w:color="auto" w:fill="auto"/>
          </w:tcPr>
          <w:p w14:paraId="6FC3A7C0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24***</w:t>
            </w:r>
          </w:p>
        </w:tc>
        <w:tc>
          <w:tcPr>
            <w:tcW w:w="754" w:type="dxa"/>
            <w:shd w:val="clear" w:color="auto" w:fill="auto"/>
          </w:tcPr>
          <w:p w14:paraId="40075634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49***</w:t>
            </w:r>
          </w:p>
        </w:tc>
        <w:tc>
          <w:tcPr>
            <w:tcW w:w="751" w:type="dxa"/>
            <w:shd w:val="clear" w:color="auto" w:fill="auto"/>
          </w:tcPr>
          <w:p w14:paraId="7482E0A1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25***</w:t>
            </w:r>
          </w:p>
        </w:tc>
        <w:tc>
          <w:tcPr>
            <w:tcW w:w="750" w:type="dxa"/>
            <w:shd w:val="clear" w:color="auto" w:fill="auto"/>
          </w:tcPr>
          <w:p w14:paraId="5BF0753A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11***</w:t>
            </w:r>
          </w:p>
        </w:tc>
        <w:tc>
          <w:tcPr>
            <w:tcW w:w="751" w:type="dxa"/>
            <w:shd w:val="clear" w:color="auto" w:fill="auto"/>
          </w:tcPr>
          <w:p w14:paraId="32CE0BE9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15***</w:t>
            </w:r>
          </w:p>
        </w:tc>
        <w:tc>
          <w:tcPr>
            <w:tcW w:w="728" w:type="dxa"/>
            <w:shd w:val="clear" w:color="auto" w:fill="auto"/>
          </w:tcPr>
          <w:p w14:paraId="25ABBB51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32***</w:t>
            </w:r>
          </w:p>
        </w:tc>
        <w:tc>
          <w:tcPr>
            <w:tcW w:w="728" w:type="dxa"/>
            <w:shd w:val="clear" w:color="auto" w:fill="auto"/>
          </w:tcPr>
          <w:p w14:paraId="483DEBD1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15***</w:t>
            </w:r>
          </w:p>
        </w:tc>
        <w:tc>
          <w:tcPr>
            <w:tcW w:w="761" w:type="dxa"/>
            <w:shd w:val="clear" w:color="auto" w:fill="auto"/>
          </w:tcPr>
          <w:p w14:paraId="0A8C7F28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11*</w:t>
            </w:r>
          </w:p>
        </w:tc>
        <w:tc>
          <w:tcPr>
            <w:tcW w:w="728" w:type="dxa"/>
            <w:shd w:val="clear" w:color="auto" w:fill="auto"/>
          </w:tcPr>
          <w:p w14:paraId="4AF6C6EC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11***</w:t>
            </w:r>
          </w:p>
        </w:tc>
        <w:tc>
          <w:tcPr>
            <w:tcW w:w="757" w:type="dxa"/>
            <w:shd w:val="clear" w:color="auto" w:fill="auto"/>
          </w:tcPr>
          <w:p w14:paraId="783A17B5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01</w:t>
            </w:r>
          </w:p>
        </w:tc>
        <w:tc>
          <w:tcPr>
            <w:tcW w:w="740" w:type="dxa"/>
            <w:gridSpan w:val="2"/>
            <w:shd w:val="clear" w:color="auto" w:fill="auto"/>
          </w:tcPr>
          <w:p w14:paraId="67AC81FF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05</w:t>
            </w:r>
          </w:p>
        </w:tc>
        <w:tc>
          <w:tcPr>
            <w:tcW w:w="769" w:type="dxa"/>
            <w:gridSpan w:val="3"/>
            <w:shd w:val="clear" w:color="auto" w:fill="auto"/>
          </w:tcPr>
          <w:p w14:paraId="60040E98" w14:textId="53E73913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7</w:t>
            </w:r>
            <w:r w:rsidR="006E3C87">
              <w:rPr>
                <w:sz w:val="20"/>
                <w:szCs w:val="20"/>
              </w:rPr>
              <w:t>5</w:t>
            </w:r>
            <w:r w:rsidRPr="00503349">
              <w:rPr>
                <w:sz w:val="20"/>
                <w:szCs w:val="20"/>
              </w:rPr>
              <w:t>***</w:t>
            </w:r>
          </w:p>
        </w:tc>
        <w:tc>
          <w:tcPr>
            <w:tcW w:w="777" w:type="dxa"/>
          </w:tcPr>
          <w:p w14:paraId="16B0B9D5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19***</w:t>
            </w:r>
          </w:p>
        </w:tc>
        <w:tc>
          <w:tcPr>
            <w:tcW w:w="777" w:type="dxa"/>
            <w:gridSpan w:val="2"/>
            <w:shd w:val="clear" w:color="auto" w:fill="auto"/>
          </w:tcPr>
          <w:p w14:paraId="14D5E757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23***</w:t>
            </w:r>
          </w:p>
        </w:tc>
        <w:tc>
          <w:tcPr>
            <w:tcW w:w="777" w:type="dxa"/>
            <w:gridSpan w:val="2"/>
          </w:tcPr>
          <w:p w14:paraId="6D18A89A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07</w:t>
            </w:r>
          </w:p>
        </w:tc>
        <w:tc>
          <w:tcPr>
            <w:tcW w:w="462" w:type="dxa"/>
          </w:tcPr>
          <w:p w14:paraId="66091E65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</w:tr>
      <w:tr w:rsidR="00380146" w:rsidRPr="00503349" w14:paraId="11A51CB7" w14:textId="77777777" w:rsidTr="005F2475">
        <w:trPr>
          <w:trHeight w:val="264"/>
        </w:trPr>
        <w:tc>
          <w:tcPr>
            <w:tcW w:w="2413" w:type="dxa"/>
            <w:shd w:val="clear" w:color="auto" w:fill="auto"/>
          </w:tcPr>
          <w:p w14:paraId="5760FD4D" w14:textId="77777777" w:rsidR="00380146" w:rsidRPr="00503349" w:rsidRDefault="00380146" w:rsidP="00F365A3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Teacher-reported</w:t>
            </w:r>
          </w:p>
        </w:tc>
        <w:tc>
          <w:tcPr>
            <w:tcW w:w="545" w:type="dxa"/>
            <w:shd w:val="clear" w:color="auto" w:fill="auto"/>
          </w:tcPr>
          <w:p w14:paraId="3EE24851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</w:tcPr>
          <w:p w14:paraId="09FD20FF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1</w:t>
            </w:r>
          </w:p>
        </w:tc>
        <w:tc>
          <w:tcPr>
            <w:tcW w:w="733" w:type="dxa"/>
            <w:shd w:val="clear" w:color="auto" w:fill="auto"/>
          </w:tcPr>
          <w:p w14:paraId="4EE79ABF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35***</w:t>
            </w:r>
          </w:p>
        </w:tc>
        <w:tc>
          <w:tcPr>
            <w:tcW w:w="754" w:type="dxa"/>
            <w:shd w:val="clear" w:color="auto" w:fill="auto"/>
          </w:tcPr>
          <w:p w14:paraId="26286F80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76***</w:t>
            </w:r>
          </w:p>
        </w:tc>
        <w:tc>
          <w:tcPr>
            <w:tcW w:w="751" w:type="dxa"/>
            <w:shd w:val="clear" w:color="auto" w:fill="auto"/>
          </w:tcPr>
          <w:p w14:paraId="784A3A5E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12**</w:t>
            </w:r>
          </w:p>
        </w:tc>
        <w:tc>
          <w:tcPr>
            <w:tcW w:w="750" w:type="dxa"/>
            <w:shd w:val="clear" w:color="auto" w:fill="auto"/>
          </w:tcPr>
          <w:p w14:paraId="52AE232E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29***</w:t>
            </w:r>
          </w:p>
        </w:tc>
        <w:tc>
          <w:tcPr>
            <w:tcW w:w="751" w:type="dxa"/>
            <w:shd w:val="clear" w:color="auto" w:fill="auto"/>
          </w:tcPr>
          <w:p w14:paraId="7D887F70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30***</w:t>
            </w:r>
          </w:p>
        </w:tc>
        <w:tc>
          <w:tcPr>
            <w:tcW w:w="728" w:type="dxa"/>
            <w:shd w:val="clear" w:color="auto" w:fill="auto"/>
          </w:tcPr>
          <w:p w14:paraId="788DE2D2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51***</w:t>
            </w:r>
          </w:p>
        </w:tc>
        <w:tc>
          <w:tcPr>
            <w:tcW w:w="728" w:type="dxa"/>
            <w:shd w:val="clear" w:color="auto" w:fill="auto"/>
          </w:tcPr>
          <w:p w14:paraId="76438B4C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20***</w:t>
            </w:r>
          </w:p>
        </w:tc>
        <w:tc>
          <w:tcPr>
            <w:tcW w:w="761" w:type="dxa"/>
            <w:shd w:val="clear" w:color="auto" w:fill="auto"/>
          </w:tcPr>
          <w:p w14:paraId="1843C9F0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26***</w:t>
            </w:r>
          </w:p>
        </w:tc>
        <w:tc>
          <w:tcPr>
            <w:tcW w:w="728" w:type="dxa"/>
            <w:shd w:val="clear" w:color="auto" w:fill="auto"/>
          </w:tcPr>
          <w:p w14:paraId="7BA6C23E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21***</w:t>
            </w:r>
          </w:p>
        </w:tc>
        <w:tc>
          <w:tcPr>
            <w:tcW w:w="757" w:type="dxa"/>
            <w:shd w:val="clear" w:color="auto" w:fill="auto"/>
          </w:tcPr>
          <w:p w14:paraId="4776BE5B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16***</w:t>
            </w:r>
          </w:p>
        </w:tc>
        <w:tc>
          <w:tcPr>
            <w:tcW w:w="740" w:type="dxa"/>
            <w:gridSpan w:val="2"/>
            <w:shd w:val="clear" w:color="auto" w:fill="auto"/>
          </w:tcPr>
          <w:p w14:paraId="31719063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08*</w:t>
            </w:r>
          </w:p>
        </w:tc>
        <w:tc>
          <w:tcPr>
            <w:tcW w:w="769" w:type="dxa"/>
            <w:gridSpan w:val="3"/>
            <w:shd w:val="clear" w:color="auto" w:fill="auto"/>
          </w:tcPr>
          <w:p w14:paraId="6CBCEBF2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23***</w:t>
            </w:r>
          </w:p>
        </w:tc>
        <w:tc>
          <w:tcPr>
            <w:tcW w:w="777" w:type="dxa"/>
          </w:tcPr>
          <w:p w14:paraId="26B495C8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73***</w:t>
            </w:r>
          </w:p>
        </w:tc>
        <w:tc>
          <w:tcPr>
            <w:tcW w:w="777" w:type="dxa"/>
            <w:gridSpan w:val="2"/>
            <w:shd w:val="clear" w:color="auto" w:fill="auto"/>
          </w:tcPr>
          <w:p w14:paraId="78E2DEA9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37***</w:t>
            </w:r>
          </w:p>
        </w:tc>
        <w:tc>
          <w:tcPr>
            <w:tcW w:w="777" w:type="dxa"/>
            <w:gridSpan w:val="2"/>
          </w:tcPr>
          <w:p w14:paraId="328504C3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22***</w:t>
            </w:r>
          </w:p>
        </w:tc>
        <w:tc>
          <w:tcPr>
            <w:tcW w:w="462" w:type="dxa"/>
          </w:tcPr>
          <w:p w14:paraId="341480FC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</w:tr>
      <w:tr w:rsidR="00380146" w:rsidRPr="00503349" w14:paraId="04E3DEAB" w14:textId="77777777" w:rsidTr="005F2475">
        <w:trPr>
          <w:trHeight w:val="275"/>
        </w:trPr>
        <w:tc>
          <w:tcPr>
            <w:tcW w:w="2413" w:type="dxa"/>
            <w:shd w:val="clear" w:color="auto" w:fill="auto"/>
          </w:tcPr>
          <w:p w14:paraId="064B51CE" w14:textId="77777777" w:rsidR="00380146" w:rsidRPr="00503349" w:rsidRDefault="00380146" w:rsidP="00F365A3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Peer-reported</w:t>
            </w:r>
          </w:p>
        </w:tc>
        <w:tc>
          <w:tcPr>
            <w:tcW w:w="545" w:type="dxa"/>
            <w:shd w:val="clear" w:color="auto" w:fill="auto"/>
          </w:tcPr>
          <w:p w14:paraId="128DFD97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</w:tcPr>
          <w:p w14:paraId="6C4654B5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</w:tcPr>
          <w:p w14:paraId="612C8F33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1</w:t>
            </w:r>
          </w:p>
        </w:tc>
        <w:tc>
          <w:tcPr>
            <w:tcW w:w="754" w:type="dxa"/>
            <w:shd w:val="clear" w:color="auto" w:fill="auto"/>
          </w:tcPr>
          <w:p w14:paraId="057E83A7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78***</w:t>
            </w:r>
          </w:p>
        </w:tc>
        <w:tc>
          <w:tcPr>
            <w:tcW w:w="751" w:type="dxa"/>
            <w:shd w:val="clear" w:color="auto" w:fill="auto"/>
          </w:tcPr>
          <w:p w14:paraId="618D5543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20***</w:t>
            </w:r>
          </w:p>
        </w:tc>
        <w:tc>
          <w:tcPr>
            <w:tcW w:w="750" w:type="dxa"/>
            <w:shd w:val="clear" w:color="auto" w:fill="auto"/>
          </w:tcPr>
          <w:p w14:paraId="060CE301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17***</w:t>
            </w:r>
          </w:p>
        </w:tc>
        <w:tc>
          <w:tcPr>
            <w:tcW w:w="751" w:type="dxa"/>
            <w:shd w:val="clear" w:color="auto" w:fill="auto"/>
          </w:tcPr>
          <w:p w14:paraId="376D53E9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29***</w:t>
            </w:r>
          </w:p>
        </w:tc>
        <w:tc>
          <w:tcPr>
            <w:tcW w:w="728" w:type="dxa"/>
            <w:shd w:val="clear" w:color="auto" w:fill="auto"/>
          </w:tcPr>
          <w:p w14:paraId="7838F479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50***</w:t>
            </w:r>
          </w:p>
        </w:tc>
        <w:tc>
          <w:tcPr>
            <w:tcW w:w="728" w:type="dxa"/>
            <w:shd w:val="clear" w:color="auto" w:fill="auto"/>
          </w:tcPr>
          <w:p w14:paraId="3C07B633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14***</w:t>
            </w:r>
          </w:p>
        </w:tc>
        <w:tc>
          <w:tcPr>
            <w:tcW w:w="761" w:type="dxa"/>
            <w:shd w:val="clear" w:color="auto" w:fill="auto"/>
          </w:tcPr>
          <w:p w14:paraId="0EE5A044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28***</w:t>
            </w:r>
          </w:p>
        </w:tc>
        <w:tc>
          <w:tcPr>
            <w:tcW w:w="728" w:type="dxa"/>
            <w:shd w:val="clear" w:color="auto" w:fill="auto"/>
          </w:tcPr>
          <w:p w14:paraId="1A420D19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22***</w:t>
            </w:r>
          </w:p>
        </w:tc>
        <w:tc>
          <w:tcPr>
            <w:tcW w:w="757" w:type="dxa"/>
            <w:shd w:val="clear" w:color="auto" w:fill="auto"/>
          </w:tcPr>
          <w:p w14:paraId="72FD3AFD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11*</w:t>
            </w:r>
          </w:p>
        </w:tc>
        <w:tc>
          <w:tcPr>
            <w:tcW w:w="740" w:type="dxa"/>
            <w:gridSpan w:val="2"/>
            <w:shd w:val="clear" w:color="auto" w:fill="auto"/>
          </w:tcPr>
          <w:p w14:paraId="77CD03FA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14**</w:t>
            </w:r>
          </w:p>
        </w:tc>
        <w:tc>
          <w:tcPr>
            <w:tcW w:w="769" w:type="dxa"/>
            <w:gridSpan w:val="3"/>
            <w:shd w:val="clear" w:color="auto" w:fill="auto"/>
          </w:tcPr>
          <w:p w14:paraId="0F1E88A2" w14:textId="65EF3FFE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</w:t>
            </w:r>
            <w:r w:rsidR="006E3C87">
              <w:rPr>
                <w:sz w:val="20"/>
                <w:szCs w:val="20"/>
              </w:rPr>
              <w:t>34</w:t>
            </w:r>
            <w:r w:rsidRPr="00503349">
              <w:rPr>
                <w:sz w:val="20"/>
                <w:szCs w:val="20"/>
              </w:rPr>
              <w:t>***</w:t>
            </w:r>
          </w:p>
        </w:tc>
        <w:tc>
          <w:tcPr>
            <w:tcW w:w="777" w:type="dxa"/>
          </w:tcPr>
          <w:p w14:paraId="216C573D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36***</w:t>
            </w:r>
          </w:p>
        </w:tc>
        <w:tc>
          <w:tcPr>
            <w:tcW w:w="777" w:type="dxa"/>
            <w:gridSpan w:val="2"/>
            <w:shd w:val="clear" w:color="auto" w:fill="auto"/>
          </w:tcPr>
          <w:p w14:paraId="545B9554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87***</w:t>
            </w:r>
          </w:p>
        </w:tc>
        <w:tc>
          <w:tcPr>
            <w:tcW w:w="777" w:type="dxa"/>
            <w:gridSpan w:val="2"/>
          </w:tcPr>
          <w:p w14:paraId="587C8D02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22***</w:t>
            </w:r>
          </w:p>
        </w:tc>
        <w:tc>
          <w:tcPr>
            <w:tcW w:w="462" w:type="dxa"/>
          </w:tcPr>
          <w:p w14:paraId="3D3A693B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</w:tr>
      <w:tr w:rsidR="00380146" w:rsidRPr="00503349" w14:paraId="4B859EE5" w14:textId="77777777" w:rsidTr="005F2475">
        <w:trPr>
          <w:trHeight w:val="264"/>
        </w:trPr>
        <w:tc>
          <w:tcPr>
            <w:tcW w:w="2413" w:type="dxa"/>
            <w:shd w:val="clear" w:color="auto" w:fill="auto"/>
          </w:tcPr>
          <w:p w14:paraId="34E1FE9E" w14:textId="05081087" w:rsidR="00380146" w:rsidRPr="00503349" w:rsidRDefault="00380146" w:rsidP="00F365A3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 xml:space="preserve">Overall </w:t>
            </w:r>
            <w:proofErr w:type="spellStart"/>
            <w:r w:rsidRPr="00503349">
              <w:rPr>
                <w:sz w:val="20"/>
                <w:szCs w:val="20"/>
              </w:rPr>
              <w:t>victimisation</w:t>
            </w:r>
            <w:r w:rsidR="00CC3095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45" w:type="dxa"/>
            <w:shd w:val="clear" w:color="auto" w:fill="auto"/>
          </w:tcPr>
          <w:p w14:paraId="5CF1CB96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</w:tcPr>
          <w:p w14:paraId="431C31AD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</w:tcPr>
          <w:p w14:paraId="2BAAA12D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shd w:val="clear" w:color="auto" w:fill="auto"/>
          </w:tcPr>
          <w:p w14:paraId="4BF60155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1</w:t>
            </w:r>
          </w:p>
        </w:tc>
        <w:tc>
          <w:tcPr>
            <w:tcW w:w="751" w:type="dxa"/>
            <w:shd w:val="clear" w:color="auto" w:fill="auto"/>
          </w:tcPr>
          <w:p w14:paraId="379DE662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39***</w:t>
            </w:r>
          </w:p>
        </w:tc>
        <w:tc>
          <w:tcPr>
            <w:tcW w:w="750" w:type="dxa"/>
            <w:shd w:val="clear" w:color="auto" w:fill="auto"/>
          </w:tcPr>
          <w:p w14:paraId="3F9C0289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53***</w:t>
            </w:r>
          </w:p>
        </w:tc>
        <w:tc>
          <w:tcPr>
            <w:tcW w:w="751" w:type="dxa"/>
            <w:shd w:val="clear" w:color="auto" w:fill="auto"/>
          </w:tcPr>
          <w:p w14:paraId="5F1A1FCE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62***</w:t>
            </w:r>
          </w:p>
        </w:tc>
        <w:tc>
          <w:tcPr>
            <w:tcW w:w="728" w:type="dxa"/>
            <w:shd w:val="clear" w:color="auto" w:fill="auto"/>
          </w:tcPr>
          <w:p w14:paraId="0842FA1B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84***</w:t>
            </w:r>
          </w:p>
        </w:tc>
        <w:tc>
          <w:tcPr>
            <w:tcW w:w="728" w:type="dxa"/>
            <w:shd w:val="clear" w:color="auto" w:fill="auto"/>
          </w:tcPr>
          <w:p w14:paraId="0C81903D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33***</w:t>
            </w:r>
          </w:p>
        </w:tc>
        <w:tc>
          <w:tcPr>
            <w:tcW w:w="761" w:type="dxa"/>
            <w:shd w:val="clear" w:color="auto" w:fill="auto"/>
          </w:tcPr>
          <w:p w14:paraId="61873100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39***</w:t>
            </w:r>
          </w:p>
        </w:tc>
        <w:tc>
          <w:tcPr>
            <w:tcW w:w="728" w:type="dxa"/>
            <w:shd w:val="clear" w:color="auto" w:fill="auto"/>
          </w:tcPr>
          <w:p w14:paraId="1A6FB9B9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33***</w:t>
            </w:r>
          </w:p>
        </w:tc>
        <w:tc>
          <w:tcPr>
            <w:tcW w:w="757" w:type="dxa"/>
            <w:shd w:val="clear" w:color="auto" w:fill="auto"/>
          </w:tcPr>
          <w:p w14:paraId="4B34B730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18***</w:t>
            </w:r>
          </w:p>
        </w:tc>
        <w:tc>
          <w:tcPr>
            <w:tcW w:w="740" w:type="dxa"/>
            <w:gridSpan w:val="2"/>
            <w:shd w:val="clear" w:color="auto" w:fill="auto"/>
          </w:tcPr>
          <w:p w14:paraId="40648321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15***</w:t>
            </w:r>
          </w:p>
        </w:tc>
        <w:tc>
          <w:tcPr>
            <w:tcW w:w="769" w:type="dxa"/>
            <w:gridSpan w:val="3"/>
            <w:shd w:val="clear" w:color="auto" w:fill="auto"/>
          </w:tcPr>
          <w:p w14:paraId="6B0768E5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57***</w:t>
            </w:r>
          </w:p>
        </w:tc>
        <w:tc>
          <w:tcPr>
            <w:tcW w:w="777" w:type="dxa"/>
          </w:tcPr>
          <w:p w14:paraId="16500637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74***</w:t>
            </w:r>
          </w:p>
        </w:tc>
        <w:tc>
          <w:tcPr>
            <w:tcW w:w="777" w:type="dxa"/>
            <w:gridSpan w:val="2"/>
            <w:shd w:val="clear" w:color="auto" w:fill="auto"/>
          </w:tcPr>
          <w:p w14:paraId="170B2A8C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81***</w:t>
            </w:r>
          </w:p>
        </w:tc>
        <w:tc>
          <w:tcPr>
            <w:tcW w:w="777" w:type="dxa"/>
            <w:gridSpan w:val="2"/>
          </w:tcPr>
          <w:p w14:paraId="226C0A0A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31***</w:t>
            </w:r>
          </w:p>
        </w:tc>
        <w:tc>
          <w:tcPr>
            <w:tcW w:w="462" w:type="dxa"/>
          </w:tcPr>
          <w:p w14:paraId="25C9D88F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</w:tr>
      <w:tr w:rsidR="00380146" w:rsidRPr="00503349" w14:paraId="7125BF86" w14:textId="77777777" w:rsidTr="005F2475">
        <w:trPr>
          <w:trHeight w:val="144"/>
        </w:trPr>
        <w:tc>
          <w:tcPr>
            <w:tcW w:w="2958" w:type="dxa"/>
            <w:gridSpan w:val="2"/>
            <w:shd w:val="clear" w:color="auto" w:fill="auto"/>
          </w:tcPr>
          <w:p w14:paraId="602D92D4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b/>
                <w:bCs/>
                <w:i/>
                <w:iCs/>
                <w:sz w:val="20"/>
                <w:szCs w:val="20"/>
              </w:rPr>
              <w:t>Age 10</w:t>
            </w:r>
          </w:p>
        </w:tc>
        <w:tc>
          <w:tcPr>
            <w:tcW w:w="750" w:type="dxa"/>
            <w:shd w:val="clear" w:color="auto" w:fill="auto"/>
          </w:tcPr>
          <w:p w14:paraId="4F66AE79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</w:tcPr>
          <w:p w14:paraId="31404188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shd w:val="clear" w:color="auto" w:fill="auto"/>
          </w:tcPr>
          <w:p w14:paraId="091ED5A0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</w:tcPr>
          <w:p w14:paraId="7EF61F15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</w:tcPr>
          <w:p w14:paraId="43135F2A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</w:tcPr>
          <w:p w14:paraId="5936B5E2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14:paraId="22EC80F6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14:paraId="661C1962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auto"/>
          </w:tcPr>
          <w:p w14:paraId="5F06B165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14:paraId="1ED06601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auto"/>
          </w:tcPr>
          <w:p w14:paraId="3BE606EF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40" w:type="dxa"/>
            <w:gridSpan w:val="2"/>
            <w:shd w:val="clear" w:color="auto" w:fill="auto"/>
          </w:tcPr>
          <w:p w14:paraId="02A4DF1C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69" w:type="dxa"/>
            <w:gridSpan w:val="3"/>
            <w:shd w:val="clear" w:color="auto" w:fill="auto"/>
          </w:tcPr>
          <w:p w14:paraId="0A0FF850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77" w:type="dxa"/>
          </w:tcPr>
          <w:p w14:paraId="21B5BEF4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77" w:type="dxa"/>
            <w:gridSpan w:val="2"/>
            <w:shd w:val="clear" w:color="auto" w:fill="auto"/>
          </w:tcPr>
          <w:p w14:paraId="546B4F5A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77" w:type="dxa"/>
            <w:gridSpan w:val="2"/>
          </w:tcPr>
          <w:p w14:paraId="33D00D8B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462" w:type="dxa"/>
          </w:tcPr>
          <w:p w14:paraId="4FA4678F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</w:tr>
      <w:tr w:rsidR="00380146" w:rsidRPr="00503349" w14:paraId="6D77C827" w14:textId="77777777" w:rsidTr="005F2475">
        <w:trPr>
          <w:trHeight w:val="264"/>
        </w:trPr>
        <w:tc>
          <w:tcPr>
            <w:tcW w:w="2413" w:type="dxa"/>
            <w:shd w:val="clear" w:color="auto" w:fill="auto"/>
          </w:tcPr>
          <w:p w14:paraId="50316B12" w14:textId="77777777" w:rsidR="00380146" w:rsidRPr="00503349" w:rsidRDefault="00380146" w:rsidP="00F365A3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Self-reported</w:t>
            </w:r>
          </w:p>
        </w:tc>
        <w:tc>
          <w:tcPr>
            <w:tcW w:w="545" w:type="dxa"/>
            <w:shd w:val="clear" w:color="auto" w:fill="auto"/>
          </w:tcPr>
          <w:p w14:paraId="12E560E4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</w:tcPr>
          <w:p w14:paraId="04C2CC05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</w:tcPr>
          <w:p w14:paraId="40199057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shd w:val="clear" w:color="auto" w:fill="auto"/>
          </w:tcPr>
          <w:p w14:paraId="2FC3401C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</w:tcPr>
          <w:p w14:paraId="707F383A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1</w:t>
            </w:r>
          </w:p>
        </w:tc>
        <w:tc>
          <w:tcPr>
            <w:tcW w:w="750" w:type="dxa"/>
            <w:shd w:val="clear" w:color="auto" w:fill="auto"/>
          </w:tcPr>
          <w:p w14:paraId="5B9D02E7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29***</w:t>
            </w:r>
          </w:p>
        </w:tc>
        <w:tc>
          <w:tcPr>
            <w:tcW w:w="751" w:type="dxa"/>
            <w:shd w:val="clear" w:color="auto" w:fill="auto"/>
          </w:tcPr>
          <w:p w14:paraId="31853F3F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20***</w:t>
            </w:r>
          </w:p>
        </w:tc>
        <w:tc>
          <w:tcPr>
            <w:tcW w:w="728" w:type="dxa"/>
            <w:shd w:val="clear" w:color="auto" w:fill="auto"/>
          </w:tcPr>
          <w:p w14:paraId="5FD819DE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53***</w:t>
            </w:r>
          </w:p>
        </w:tc>
        <w:tc>
          <w:tcPr>
            <w:tcW w:w="728" w:type="dxa"/>
            <w:shd w:val="clear" w:color="auto" w:fill="auto"/>
          </w:tcPr>
          <w:p w14:paraId="00654C85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40***</w:t>
            </w:r>
          </w:p>
        </w:tc>
        <w:tc>
          <w:tcPr>
            <w:tcW w:w="761" w:type="dxa"/>
            <w:shd w:val="clear" w:color="auto" w:fill="auto"/>
          </w:tcPr>
          <w:p w14:paraId="493528E3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22***</w:t>
            </w:r>
          </w:p>
        </w:tc>
        <w:tc>
          <w:tcPr>
            <w:tcW w:w="728" w:type="dxa"/>
            <w:shd w:val="clear" w:color="auto" w:fill="auto"/>
          </w:tcPr>
          <w:p w14:paraId="176E6A81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30***</w:t>
            </w:r>
          </w:p>
        </w:tc>
        <w:tc>
          <w:tcPr>
            <w:tcW w:w="757" w:type="dxa"/>
            <w:shd w:val="clear" w:color="auto" w:fill="auto"/>
          </w:tcPr>
          <w:p w14:paraId="01F89728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19***</w:t>
            </w:r>
          </w:p>
        </w:tc>
        <w:tc>
          <w:tcPr>
            <w:tcW w:w="740" w:type="dxa"/>
            <w:gridSpan w:val="2"/>
            <w:shd w:val="clear" w:color="auto" w:fill="auto"/>
          </w:tcPr>
          <w:p w14:paraId="38CB872A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12**</w:t>
            </w:r>
          </w:p>
        </w:tc>
        <w:tc>
          <w:tcPr>
            <w:tcW w:w="769" w:type="dxa"/>
            <w:gridSpan w:val="3"/>
            <w:shd w:val="clear" w:color="auto" w:fill="auto"/>
          </w:tcPr>
          <w:p w14:paraId="730D217C" w14:textId="3A287ADC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7</w:t>
            </w:r>
            <w:r w:rsidR="006E3C87">
              <w:rPr>
                <w:sz w:val="20"/>
                <w:szCs w:val="20"/>
              </w:rPr>
              <w:t>6</w:t>
            </w:r>
            <w:r w:rsidRPr="00503349">
              <w:rPr>
                <w:sz w:val="20"/>
                <w:szCs w:val="20"/>
              </w:rPr>
              <w:t>***</w:t>
            </w:r>
          </w:p>
        </w:tc>
        <w:tc>
          <w:tcPr>
            <w:tcW w:w="777" w:type="dxa"/>
          </w:tcPr>
          <w:p w14:paraId="59CA90F9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29***</w:t>
            </w:r>
          </w:p>
        </w:tc>
        <w:tc>
          <w:tcPr>
            <w:tcW w:w="777" w:type="dxa"/>
            <w:gridSpan w:val="2"/>
            <w:shd w:val="clear" w:color="auto" w:fill="auto"/>
          </w:tcPr>
          <w:p w14:paraId="4B289545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27***</w:t>
            </w:r>
          </w:p>
        </w:tc>
        <w:tc>
          <w:tcPr>
            <w:tcW w:w="777" w:type="dxa"/>
            <w:gridSpan w:val="2"/>
          </w:tcPr>
          <w:p w14:paraId="6EF358B9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30***</w:t>
            </w:r>
          </w:p>
        </w:tc>
        <w:tc>
          <w:tcPr>
            <w:tcW w:w="462" w:type="dxa"/>
          </w:tcPr>
          <w:p w14:paraId="089F9730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</w:tr>
      <w:tr w:rsidR="00380146" w:rsidRPr="00503349" w14:paraId="13427699" w14:textId="77777777" w:rsidTr="005F2475">
        <w:trPr>
          <w:trHeight w:val="264"/>
        </w:trPr>
        <w:tc>
          <w:tcPr>
            <w:tcW w:w="2413" w:type="dxa"/>
            <w:shd w:val="clear" w:color="auto" w:fill="auto"/>
          </w:tcPr>
          <w:p w14:paraId="27467775" w14:textId="77777777" w:rsidR="00380146" w:rsidRPr="00503349" w:rsidRDefault="00380146" w:rsidP="00F365A3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Teacher-reported</w:t>
            </w:r>
          </w:p>
        </w:tc>
        <w:tc>
          <w:tcPr>
            <w:tcW w:w="545" w:type="dxa"/>
            <w:shd w:val="clear" w:color="auto" w:fill="auto"/>
          </w:tcPr>
          <w:p w14:paraId="55617D93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</w:tcPr>
          <w:p w14:paraId="181B417A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</w:tcPr>
          <w:p w14:paraId="68ABAD53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shd w:val="clear" w:color="auto" w:fill="auto"/>
          </w:tcPr>
          <w:p w14:paraId="1D253859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</w:tcPr>
          <w:p w14:paraId="37EF7717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</w:tcPr>
          <w:p w14:paraId="78B86F24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1</w:t>
            </w:r>
          </w:p>
        </w:tc>
        <w:tc>
          <w:tcPr>
            <w:tcW w:w="751" w:type="dxa"/>
            <w:shd w:val="clear" w:color="auto" w:fill="auto"/>
          </w:tcPr>
          <w:p w14:paraId="568CA459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17***</w:t>
            </w:r>
          </w:p>
        </w:tc>
        <w:tc>
          <w:tcPr>
            <w:tcW w:w="728" w:type="dxa"/>
            <w:shd w:val="clear" w:color="auto" w:fill="auto"/>
          </w:tcPr>
          <w:p w14:paraId="6C89D64D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77***</w:t>
            </w:r>
          </w:p>
        </w:tc>
        <w:tc>
          <w:tcPr>
            <w:tcW w:w="728" w:type="dxa"/>
            <w:shd w:val="clear" w:color="auto" w:fill="auto"/>
          </w:tcPr>
          <w:p w14:paraId="7EEF3E5B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25***</w:t>
            </w:r>
          </w:p>
        </w:tc>
        <w:tc>
          <w:tcPr>
            <w:tcW w:w="761" w:type="dxa"/>
            <w:shd w:val="clear" w:color="auto" w:fill="auto"/>
          </w:tcPr>
          <w:p w14:paraId="3B3828F6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38***</w:t>
            </w:r>
          </w:p>
        </w:tc>
        <w:tc>
          <w:tcPr>
            <w:tcW w:w="728" w:type="dxa"/>
            <w:shd w:val="clear" w:color="auto" w:fill="auto"/>
          </w:tcPr>
          <w:p w14:paraId="7488419A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21***</w:t>
            </w:r>
          </w:p>
        </w:tc>
        <w:tc>
          <w:tcPr>
            <w:tcW w:w="757" w:type="dxa"/>
            <w:shd w:val="clear" w:color="auto" w:fill="auto"/>
          </w:tcPr>
          <w:p w14:paraId="2A49A1CA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15***</w:t>
            </w:r>
          </w:p>
        </w:tc>
        <w:tc>
          <w:tcPr>
            <w:tcW w:w="740" w:type="dxa"/>
            <w:gridSpan w:val="2"/>
            <w:shd w:val="clear" w:color="auto" w:fill="auto"/>
          </w:tcPr>
          <w:p w14:paraId="65D08B23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12***</w:t>
            </w:r>
          </w:p>
        </w:tc>
        <w:tc>
          <w:tcPr>
            <w:tcW w:w="769" w:type="dxa"/>
            <w:gridSpan w:val="3"/>
            <w:shd w:val="clear" w:color="auto" w:fill="auto"/>
          </w:tcPr>
          <w:p w14:paraId="0C76A5DE" w14:textId="3B50AFAA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</w:t>
            </w:r>
            <w:r w:rsidR="006E3C87">
              <w:rPr>
                <w:sz w:val="20"/>
                <w:szCs w:val="20"/>
              </w:rPr>
              <w:t>30</w:t>
            </w:r>
            <w:r w:rsidRPr="00503349">
              <w:rPr>
                <w:sz w:val="20"/>
                <w:szCs w:val="20"/>
              </w:rPr>
              <w:t>***</w:t>
            </w:r>
          </w:p>
        </w:tc>
        <w:tc>
          <w:tcPr>
            <w:tcW w:w="777" w:type="dxa"/>
          </w:tcPr>
          <w:p w14:paraId="3EC5FB8F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80***</w:t>
            </w:r>
          </w:p>
        </w:tc>
        <w:tc>
          <w:tcPr>
            <w:tcW w:w="777" w:type="dxa"/>
            <w:gridSpan w:val="2"/>
            <w:shd w:val="clear" w:color="auto" w:fill="auto"/>
          </w:tcPr>
          <w:p w14:paraId="4C50627B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39***</w:t>
            </w:r>
          </w:p>
        </w:tc>
        <w:tc>
          <w:tcPr>
            <w:tcW w:w="777" w:type="dxa"/>
            <w:gridSpan w:val="2"/>
          </w:tcPr>
          <w:p w14:paraId="42DEF81A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23***</w:t>
            </w:r>
          </w:p>
        </w:tc>
        <w:tc>
          <w:tcPr>
            <w:tcW w:w="462" w:type="dxa"/>
          </w:tcPr>
          <w:p w14:paraId="7EE0DB1A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</w:tr>
      <w:tr w:rsidR="00380146" w:rsidRPr="00503349" w14:paraId="67795AA7" w14:textId="77777777" w:rsidTr="005F2475">
        <w:trPr>
          <w:trHeight w:val="264"/>
        </w:trPr>
        <w:tc>
          <w:tcPr>
            <w:tcW w:w="2413" w:type="dxa"/>
            <w:shd w:val="clear" w:color="auto" w:fill="auto"/>
          </w:tcPr>
          <w:p w14:paraId="77CC92B0" w14:textId="77777777" w:rsidR="00380146" w:rsidRPr="00503349" w:rsidRDefault="00380146" w:rsidP="00F365A3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Peer-reported</w:t>
            </w:r>
          </w:p>
        </w:tc>
        <w:tc>
          <w:tcPr>
            <w:tcW w:w="545" w:type="dxa"/>
            <w:shd w:val="clear" w:color="auto" w:fill="auto"/>
          </w:tcPr>
          <w:p w14:paraId="7E24523C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</w:tcPr>
          <w:p w14:paraId="5273C201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</w:tcPr>
          <w:p w14:paraId="3DE68418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shd w:val="clear" w:color="auto" w:fill="auto"/>
          </w:tcPr>
          <w:p w14:paraId="4F665D7E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</w:tcPr>
          <w:p w14:paraId="251D7D45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</w:tcPr>
          <w:p w14:paraId="775B9961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</w:tcPr>
          <w:p w14:paraId="10180BDD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shd w:val="clear" w:color="auto" w:fill="auto"/>
          </w:tcPr>
          <w:p w14:paraId="058BC6E0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87***</w:t>
            </w:r>
          </w:p>
        </w:tc>
        <w:tc>
          <w:tcPr>
            <w:tcW w:w="728" w:type="dxa"/>
            <w:shd w:val="clear" w:color="auto" w:fill="auto"/>
          </w:tcPr>
          <w:p w14:paraId="5E592B95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33***</w:t>
            </w:r>
          </w:p>
        </w:tc>
        <w:tc>
          <w:tcPr>
            <w:tcW w:w="761" w:type="dxa"/>
            <w:shd w:val="clear" w:color="auto" w:fill="auto"/>
          </w:tcPr>
          <w:p w14:paraId="1DE9D36A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31***</w:t>
            </w:r>
          </w:p>
        </w:tc>
        <w:tc>
          <w:tcPr>
            <w:tcW w:w="728" w:type="dxa"/>
            <w:shd w:val="clear" w:color="auto" w:fill="auto"/>
          </w:tcPr>
          <w:p w14:paraId="2E604CA5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29***</w:t>
            </w:r>
          </w:p>
        </w:tc>
        <w:tc>
          <w:tcPr>
            <w:tcW w:w="757" w:type="dxa"/>
            <w:shd w:val="clear" w:color="auto" w:fill="auto"/>
          </w:tcPr>
          <w:p w14:paraId="3F692631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18***</w:t>
            </w:r>
          </w:p>
        </w:tc>
        <w:tc>
          <w:tcPr>
            <w:tcW w:w="740" w:type="dxa"/>
            <w:gridSpan w:val="2"/>
            <w:shd w:val="clear" w:color="auto" w:fill="auto"/>
          </w:tcPr>
          <w:p w14:paraId="3FEAEDE2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10*</w:t>
            </w:r>
          </w:p>
        </w:tc>
        <w:tc>
          <w:tcPr>
            <w:tcW w:w="769" w:type="dxa"/>
            <w:gridSpan w:val="3"/>
            <w:shd w:val="clear" w:color="auto" w:fill="auto"/>
          </w:tcPr>
          <w:p w14:paraId="32B4C6E7" w14:textId="5995B3CB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3</w:t>
            </w:r>
            <w:r w:rsidR="006E3C87">
              <w:rPr>
                <w:sz w:val="20"/>
                <w:szCs w:val="20"/>
              </w:rPr>
              <w:t>4</w:t>
            </w:r>
            <w:r w:rsidRPr="00503349">
              <w:rPr>
                <w:sz w:val="20"/>
                <w:szCs w:val="20"/>
              </w:rPr>
              <w:t>***</w:t>
            </w:r>
          </w:p>
        </w:tc>
        <w:tc>
          <w:tcPr>
            <w:tcW w:w="777" w:type="dxa"/>
          </w:tcPr>
          <w:p w14:paraId="5C3F508D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48***</w:t>
            </w:r>
          </w:p>
        </w:tc>
        <w:tc>
          <w:tcPr>
            <w:tcW w:w="777" w:type="dxa"/>
            <w:gridSpan w:val="2"/>
            <w:shd w:val="clear" w:color="auto" w:fill="auto"/>
          </w:tcPr>
          <w:p w14:paraId="040219C0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85***</w:t>
            </w:r>
          </w:p>
        </w:tc>
        <w:tc>
          <w:tcPr>
            <w:tcW w:w="777" w:type="dxa"/>
            <w:gridSpan w:val="2"/>
          </w:tcPr>
          <w:p w14:paraId="5FA29D23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25***</w:t>
            </w:r>
          </w:p>
        </w:tc>
        <w:tc>
          <w:tcPr>
            <w:tcW w:w="462" w:type="dxa"/>
          </w:tcPr>
          <w:p w14:paraId="7C731F01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</w:tr>
      <w:tr w:rsidR="00380146" w:rsidRPr="00503349" w14:paraId="0A7E994A" w14:textId="77777777" w:rsidTr="005F2475">
        <w:trPr>
          <w:trHeight w:val="264"/>
        </w:trPr>
        <w:tc>
          <w:tcPr>
            <w:tcW w:w="2413" w:type="dxa"/>
            <w:shd w:val="clear" w:color="auto" w:fill="auto"/>
          </w:tcPr>
          <w:p w14:paraId="3597AB16" w14:textId="5C9B8C8D" w:rsidR="00380146" w:rsidRPr="00503349" w:rsidRDefault="00380146" w:rsidP="00F365A3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 xml:space="preserve">Overall </w:t>
            </w:r>
            <w:proofErr w:type="spellStart"/>
            <w:r w:rsidRPr="00503349">
              <w:rPr>
                <w:sz w:val="20"/>
                <w:szCs w:val="20"/>
              </w:rPr>
              <w:t>victimisation</w:t>
            </w:r>
            <w:r w:rsidR="00CC3095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45" w:type="dxa"/>
            <w:shd w:val="clear" w:color="auto" w:fill="auto"/>
          </w:tcPr>
          <w:p w14:paraId="168B2C7B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</w:tcPr>
          <w:p w14:paraId="74363B14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</w:tcPr>
          <w:p w14:paraId="5F856AA5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shd w:val="clear" w:color="auto" w:fill="auto"/>
          </w:tcPr>
          <w:p w14:paraId="1C5929DD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</w:tcPr>
          <w:p w14:paraId="23A7C8AC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</w:tcPr>
          <w:p w14:paraId="76CA299A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</w:tcPr>
          <w:p w14:paraId="44AADED9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14:paraId="6A3405DE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shd w:val="clear" w:color="auto" w:fill="auto"/>
          </w:tcPr>
          <w:p w14:paraId="68D20A16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40***</w:t>
            </w:r>
          </w:p>
        </w:tc>
        <w:tc>
          <w:tcPr>
            <w:tcW w:w="761" w:type="dxa"/>
            <w:shd w:val="clear" w:color="auto" w:fill="auto"/>
          </w:tcPr>
          <w:p w14:paraId="5CD9D22B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44***</w:t>
            </w:r>
          </w:p>
        </w:tc>
        <w:tc>
          <w:tcPr>
            <w:tcW w:w="728" w:type="dxa"/>
            <w:shd w:val="clear" w:color="auto" w:fill="auto"/>
          </w:tcPr>
          <w:p w14:paraId="2B60B635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35***</w:t>
            </w:r>
          </w:p>
        </w:tc>
        <w:tc>
          <w:tcPr>
            <w:tcW w:w="757" w:type="dxa"/>
            <w:shd w:val="clear" w:color="auto" w:fill="auto"/>
          </w:tcPr>
          <w:p w14:paraId="383AC906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22***</w:t>
            </w:r>
          </w:p>
        </w:tc>
        <w:tc>
          <w:tcPr>
            <w:tcW w:w="740" w:type="dxa"/>
            <w:gridSpan w:val="2"/>
            <w:shd w:val="clear" w:color="auto" w:fill="auto"/>
          </w:tcPr>
          <w:p w14:paraId="423EC6BE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16***</w:t>
            </w:r>
          </w:p>
        </w:tc>
        <w:tc>
          <w:tcPr>
            <w:tcW w:w="769" w:type="dxa"/>
            <w:gridSpan w:val="3"/>
            <w:shd w:val="clear" w:color="auto" w:fill="auto"/>
          </w:tcPr>
          <w:p w14:paraId="7D5B3F83" w14:textId="41F6B6BC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5</w:t>
            </w:r>
            <w:r w:rsidR="004D4056">
              <w:rPr>
                <w:sz w:val="20"/>
                <w:szCs w:val="20"/>
              </w:rPr>
              <w:t>6</w:t>
            </w:r>
            <w:r w:rsidRPr="00503349">
              <w:rPr>
                <w:sz w:val="20"/>
                <w:szCs w:val="20"/>
              </w:rPr>
              <w:t>***</w:t>
            </w:r>
          </w:p>
        </w:tc>
        <w:tc>
          <w:tcPr>
            <w:tcW w:w="777" w:type="dxa"/>
          </w:tcPr>
          <w:p w14:paraId="30A07249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76***</w:t>
            </w:r>
          </w:p>
        </w:tc>
        <w:tc>
          <w:tcPr>
            <w:tcW w:w="777" w:type="dxa"/>
            <w:gridSpan w:val="2"/>
            <w:shd w:val="clear" w:color="auto" w:fill="auto"/>
          </w:tcPr>
          <w:p w14:paraId="164D315D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78***</w:t>
            </w:r>
          </w:p>
        </w:tc>
        <w:tc>
          <w:tcPr>
            <w:tcW w:w="777" w:type="dxa"/>
            <w:gridSpan w:val="2"/>
          </w:tcPr>
          <w:p w14:paraId="2A6B8445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34***</w:t>
            </w:r>
          </w:p>
        </w:tc>
        <w:tc>
          <w:tcPr>
            <w:tcW w:w="462" w:type="dxa"/>
          </w:tcPr>
          <w:p w14:paraId="79BE097A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</w:tr>
      <w:tr w:rsidR="00380146" w:rsidRPr="00503349" w14:paraId="2A8E7B87" w14:textId="77777777" w:rsidTr="005F2475">
        <w:trPr>
          <w:trHeight w:val="106"/>
        </w:trPr>
        <w:tc>
          <w:tcPr>
            <w:tcW w:w="2413" w:type="dxa"/>
            <w:shd w:val="clear" w:color="auto" w:fill="auto"/>
          </w:tcPr>
          <w:p w14:paraId="35CB6B0C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b/>
                <w:bCs/>
                <w:i/>
                <w:iCs/>
                <w:sz w:val="20"/>
                <w:szCs w:val="20"/>
              </w:rPr>
              <w:t>Age 12</w:t>
            </w:r>
          </w:p>
        </w:tc>
        <w:tc>
          <w:tcPr>
            <w:tcW w:w="545" w:type="dxa"/>
            <w:shd w:val="clear" w:color="auto" w:fill="auto"/>
          </w:tcPr>
          <w:p w14:paraId="57D689EB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</w:tcPr>
          <w:p w14:paraId="5C75DF0D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</w:tcPr>
          <w:p w14:paraId="30FAD808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shd w:val="clear" w:color="auto" w:fill="auto"/>
          </w:tcPr>
          <w:p w14:paraId="223E6A5F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</w:tcPr>
          <w:p w14:paraId="4F839295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</w:tcPr>
          <w:p w14:paraId="059B3054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</w:tcPr>
          <w:p w14:paraId="2D99C3F5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14:paraId="7EFF65BE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14:paraId="26EF1EC3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auto"/>
          </w:tcPr>
          <w:p w14:paraId="3E7BF8AE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14:paraId="34FFFCE2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auto"/>
          </w:tcPr>
          <w:p w14:paraId="5B95437D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40" w:type="dxa"/>
            <w:gridSpan w:val="2"/>
            <w:shd w:val="clear" w:color="auto" w:fill="auto"/>
          </w:tcPr>
          <w:p w14:paraId="084B0701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69" w:type="dxa"/>
            <w:gridSpan w:val="3"/>
            <w:shd w:val="clear" w:color="auto" w:fill="auto"/>
          </w:tcPr>
          <w:p w14:paraId="415856C1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77" w:type="dxa"/>
          </w:tcPr>
          <w:p w14:paraId="7504F616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77" w:type="dxa"/>
            <w:gridSpan w:val="2"/>
            <w:shd w:val="clear" w:color="auto" w:fill="auto"/>
          </w:tcPr>
          <w:p w14:paraId="5A61B13D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77" w:type="dxa"/>
            <w:gridSpan w:val="2"/>
          </w:tcPr>
          <w:p w14:paraId="70D945C0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462" w:type="dxa"/>
          </w:tcPr>
          <w:p w14:paraId="5A55D9B9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</w:tr>
      <w:tr w:rsidR="00380146" w:rsidRPr="00503349" w14:paraId="01F6D890" w14:textId="77777777" w:rsidTr="005F2475">
        <w:trPr>
          <w:trHeight w:val="264"/>
        </w:trPr>
        <w:tc>
          <w:tcPr>
            <w:tcW w:w="2413" w:type="dxa"/>
            <w:shd w:val="clear" w:color="auto" w:fill="auto"/>
          </w:tcPr>
          <w:p w14:paraId="3725C468" w14:textId="77777777" w:rsidR="00380146" w:rsidRPr="00503349" w:rsidRDefault="00380146" w:rsidP="00F365A3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Self-reported</w:t>
            </w:r>
          </w:p>
        </w:tc>
        <w:tc>
          <w:tcPr>
            <w:tcW w:w="545" w:type="dxa"/>
            <w:shd w:val="clear" w:color="auto" w:fill="auto"/>
          </w:tcPr>
          <w:p w14:paraId="3EECA5DE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</w:tcPr>
          <w:p w14:paraId="17A4188E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</w:tcPr>
          <w:p w14:paraId="0D4ED070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shd w:val="clear" w:color="auto" w:fill="auto"/>
          </w:tcPr>
          <w:p w14:paraId="239F0BCA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</w:tcPr>
          <w:p w14:paraId="27941994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</w:tcPr>
          <w:p w14:paraId="77A60A65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</w:tcPr>
          <w:p w14:paraId="37E9B768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14:paraId="1C2DEE38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14:paraId="2918A13A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1</w:t>
            </w:r>
          </w:p>
        </w:tc>
        <w:tc>
          <w:tcPr>
            <w:tcW w:w="761" w:type="dxa"/>
            <w:shd w:val="clear" w:color="auto" w:fill="auto"/>
          </w:tcPr>
          <w:p w14:paraId="30EE0177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34***</w:t>
            </w:r>
          </w:p>
        </w:tc>
        <w:tc>
          <w:tcPr>
            <w:tcW w:w="728" w:type="dxa"/>
            <w:shd w:val="clear" w:color="auto" w:fill="auto"/>
          </w:tcPr>
          <w:p w14:paraId="35BB1270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58***</w:t>
            </w:r>
          </w:p>
        </w:tc>
        <w:tc>
          <w:tcPr>
            <w:tcW w:w="757" w:type="dxa"/>
            <w:shd w:val="clear" w:color="auto" w:fill="auto"/>
          </w:tcPr>
          <w:p w14:paraId="64BF3537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39***</w:t>
            </w:r>
          </w:p>
        </w:tc>
        <w:tc>
          <w:tcPr>
            <w:tcW w:w="740" w:type="dxa"/>
            <w:gridSpan w:val="2"/>
            <w:shd w:val="clear" w:color="auto" w:fill="auto"/>
          </w:tcPr>
          <w:p w14:paraId="166979B7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31***</w:t>
            </w:r>
          </w:p>
        </w:tc>
        <w:tc>
          <w:tcPr>
            <w:tcW w:w="769" w:type="dxa"/>
            <w:gridSpan w:val="3"/>
            <w:shd w:val="clear" w:color="auto" w:fill="auto"/>
          </w:tcPr>
          <w:p w14:paraId="676F292F" w14:textId="4EC9E82A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</w:t>
            </w:r>
            <w:r w:rsidR="006E3C87">
              <w:rPr>
                <w:sz w:val="20"/>
                <w:szCs w:val="20"/>
              </w:rPr>
              <w:t>6</w:t>
            </w:r>
            <w:r w:rsidRPr="00503349">
              <w:rPr>
                <w:sz w:val="20"/>
                <w:szCs w:val="20"/>
              </w:rPr>
              <w:t>7***</w:t>
            </w:r>
          </w:p>
        </w:tc>
        <w:tc>
          <w:tcPr>
            <w:tcW w:w="777" w:type="dxa"/>
          </w:tcPr>
          <w:p w14:paraId="2E8BE9C2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34***</w:t>
            </w:r>
          </w:p>
        </w:tc>
        <w:tc>
          <w:tcPr>
            <w:tcW w:w="777" w:type="dxa"/>
            <w:gridSpan w:val="2"/>
            <w:shd w:val="clear" w:color="auto" w:fill="auto"/>
          </w:tcPr>
          <w:p w14:paraId="489390B7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27***</w:t>
            </w:r>
          </w:p>
        </w:tc>
        <w:tc>
          <w:tcPr>
            <w:tcW w:w="777" w:type="dxa"/>
            <w:gridSpan w:val="2"/>
          </w:tcPr>
          <w:p w14:paraId="6023A321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55***</w:t>
            </w:r>
          </w:p>
        </w:tc>
        <w:tc>
          <w:tcPr>
            <w:tcW w:w="462" w:type="dxa"/>
          </w:tcPr>
          <w:p w14:paraId="52362358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</w:tr>
      <w:tr w:rsidR="00380146" w:rsidRPr="00503349" w14:paraId="33CBDC05" w14:textId="77777777" w:rsidTr="005F2475">
        <w:trPr>
          <w:trHeight w:val="264"/>
        </w:trPr>
        <w:tc>
          <w:tcPr>
            <w:tcW w:w="2413" w:type="dxa"/>
            <w:shd w:val="clear" w:color="auto" w:fill="auto"/>
          </w:tcPr>
          <w:p w14:paraId="75DECDDF" w14:textId="77777777" w:rsidR="00380146" w:rsidRPr="00503349" w:rsidRDefault="00380146" w:rsidP="00F365A3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Teacher-reported</w:t>
            </w:r>
          </w:p>
          <w:p w14:paraId="7F8CE1BD" w14:textId="77777777" w:rsidR="00380146" w:rsidRPr="00503349" w:rsidRDefault="00380146" w:rsidP="00F365A3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503349">
              <w:rPr>
                <w:b/>
                <w:bCs/>
                <w:i/>
                <w:iCs/>
                <w:sz w:val="20"/>
                <w:szCs w:val="20"/>
              </w:rPr>
              <w:t>Age 13</w:t>
            </w:r>
          </w:p>
        </w:tc>
        <w:tc>
          <w:tcPr>
            <w:tcW w:w="545" w:type="dxa"/>
            <w:shd w:val="clear" w:color="auto" w:fill="auto"/>
          </w:tcPr>
          <w:p w14:paraId="5ABD1EFF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</w:tcPr>
          <w:p w14:paraId="245B08E9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</w:tcPr>
          <w:p w14:paraId="5371982D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shd w:val="clear" w:color="auto" w:fill="auto"/>
          </w:tcPr>
          <w:p w14:paraId="47E7E5C4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</w:tcPr>
          <w:p w14:paraId="26666DDE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</w:tcPr>
          <w:p w14:paraId="42919313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</w:tcPr>
          <w:p w14:paraId="65C406EF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14:paraId="2C4AE028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14:paraId="4F86367F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auto"/>
          </w:tcPr>
          <w:p w14:paraId="6AE5896A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  <w:shd w:val="clear" w:color="auto" w:fill="auto"/>
          </w:tcPr>
          <w:p w14:paraId="02D59B33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33***</w:t>
            </w:r>
          </w:p>
        </w:tc>
        <w:tc>
          <w:tcPr>
            <w:tcW w:w="757" w:type="dxa"/>
            <w:shd w:val="clear" w:color="auto" w:fill="auto"/>
          </w:tcPr>
          <w:p w14:paraId="57AFB863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24***</w:t>
            </w:r>
          </w:p>
        </w:tc>
        <w:tc>
          <w:tcPr>
            <w:tcW w:w="740" w:type="dxa"/>
            <w:gridSpan w:val="2"/>
            <w:shd w:val="clear" w:color="auto" w:fill="auto"/>
          </w:tcPr>
          <w:p w14:paraId="0B41850A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15***</w:t>
            </w:r>
          </w:p>
        </w:tc>
        <w:tc>
          <w:tcPr>
            <w:tcW w:w="769" w:type="dxa"/>
            <w:gridSpan w:val="3"/>
            <w:shd w:val="clear" w:color="auto" w:fill="auto"/>
          </w:tcPr>
          <w:p w14:paraId="6B99774B" w14:textId="4D40EA88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2</w:t>
            </w:r>
            <w:r w:rsidR="006E3C87">
              <w:rPr>
                <w:sz w:val="20"/>
                <w:szCs w:val="20"/>
              </w:rPr>
              <w:t>9</w:t>
            </w:r>
            <w:r w:rsidRPr="00503349">
              <w:rPr>
                <w:sz w:val="20"/>
                <w:szCs w:val="20"/>
              </w:rPr>
              <w:t>***</w:t>
            </w:r>
          </w:p>
        </w:tc>
        <w:tc>
          <w:tcPr>
            <w:tcW w:w="777" w:type="dxa"/>
          </w:tcPr>
          <w:p w14:paraId="79826DF5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77***</w:t>
            </w:r>
          </w:p>
        </w:tc>
        <w:tc>
          <w:tcPr>
            <w:tcW w:w="777" w:type="dxa"/>
            <w:gridSpan w:val="2"/>
            <w:shd w:val="clear" w:color="auto" w:fill="auto"/>
          </w:tcPr>
          <w:p w14:paraId="1BC137A2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33***</w:t>
            </w:r>
          </w:p>
        </w:tc>
        <w:tc>
          <w:tcPr>
            <w:tcW w:w="777" w:type="dxa"/>
            <w:gridSpan w:val="2"/>
          </w:tcPr>
          <w:p w14:paraId="5E7FFD6B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31***</w:t>
            </w:r>
          </w:p>
        </w:tc>
        <w:tc>
          <w:tcPr>
            <w:tcW w:w="462" w:type="dxa"/>
          </w:tcPr>
          <w:p w14:paraId="6F29DB38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</w:tr>
      <w:tr w:rsidR="00380146" w:rsidRPr="00503349" w14:paraId="02EB6A0F" w14:textId="77777777" w:rsidTr="005F2475">
        <w:trPr>
          <w:trHeight w:val="264"/>
        </w:trPr>
        <w:tc>
          <w:tcPr>
            <w:tcW w:w="2413" w:type="dxa"/>
            <w:shd w:val="clear" w:color="auto" w:fill="auto"/>
          </w:tcPr>
          <w:p w14:paraId="2EC47C37" w14:textId="77777777" w:rsidR="00380146" w:rsidRPr="00503349" w:rsidRDefault="00380146" w:rsidP="00F365A3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 xml:space="preserve">Self-reported </w:t>
            </w:r>
          </w:p>
          <w:p w14:paraId="42DE2000" w14:textId="77777777" w:rsidR="00380146" w:rsidRPr="00503349" w:rsidRDefault="00380146" w:rsidP="00F365A3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503349">
              <w:rPr>
                <w:b/>
                <w:bCs/>
                <w:i/>
                <w:iCs/>
                <w:sz w:val="20"/>
                <w:szCs w:val="20"/>
              </w:rPr>
              <w:t>Age 15</w:t>
            </w:r>
          </w:p>
        </w:tc>
        <w:tc>
          <w:tcPr>
            <w:tcW w:w="545" w:type="dxa"/>
            <w:shd w:val="clear" w:color="auto" w:fill="auto"/>
          </w:tcPr>
          <w:p w14:paraId="5E7E678E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</w:tcPr>
          <w:p w14:paraId="32579E55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</w:tcPr>
          <w:p w14:paraId="6662045C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shd w:val="clear" w:color="auto" w:fill="auto"/>
          </w:tcPr>
          <w:p w14:paraId="594E2353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</w:tcPr>
          <w:p w14:paraId="25AE0231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</w:tcPr>
          <w:p w14:paraId="1F96DFE1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</w:tcPr>
          <w:p w14:paraId="7A17788D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14:paraId="7178B3CD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14:paraId="3E96C5F8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auto"/>
          </w:tcPr>
          <w:p w14:paraId="393596BB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14:paraId="57E46364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1</w:t>
            </w:r>
          </w:p>
        </w:tc>
        <w:tc>
          <w:tcPr>
            <w:tcW w:w="757" w:type="dxa"/>
            <w:shd w:val="clear" w:color="auto" w:fill="auto"/>
          </w:tcPr>
          <w:p w14:paraId="6FC5DCE6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41***</w:t>
            </w:r>
          </w:p>
        </w:tc>
        <w:tc>
          <w:tcPr>
            <w:tcW w:w="740" w:type="dxa"/>
            <w:gridSpan w:val="2"/>
            <w:shd w:val="clear" w:color="auto" w:fill="auto"/>
          </w:tcPr>
          <w:p w14:paraId="14B86123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34***</w:t>
            </w:r>
          </w:p>
        </w:tc>
        <w:tc>
          <w:tcPr>
            <w:tcW w:w="769" w:type="dxa"/>
            <w:gridSpan w:val="3"/>
            <w:shd w:val="clear" w:color="auto" w:fill="auto"/>
          </w:tcPr>
          <w:p w14:paraId="00733FAE" w14:textId="2123BFB6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</w:t>
            </w:r>
            <w:r w:rsidR="006E3C87">
              <w:rPr>
                <w:sz w:val="20"/>
                <w:szCs w:val="20"/>
              </w:rPr>
              <w:t>43</w:t>
            </w:r>
            <w:r w:rsidRPr="00503349">
              <w:rPr>
                <w:sz w:val="20"/>
                <w:szCs w:val="20"/>
              </w:rPr>
              <w:t>***</w:t>
            </w:r>
          </w:p>
        </w:tc>
        <w:tc>
          <w:tcPr>
            <w:tcW w:w="777" w:type="dxa"/>
          </w:tcPr>
          <w:p w14:paraId="605EA005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34***</w:t>
            </w:r>
          </w:p>
        </w:tc>
        <w:tc>
          <w:tcPr>
            <w:tcW w:w="777" w:type="dxa"/>
            <w:gridSpan w:val="2"/>
            <w:shd w:val="clear" w:color="auto" w:fill="auto"/>
          </w:tcPr>
          <w:p w14:paraId="292DC74C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31***</w:t>
            </w:r>
          </w:p>
        </w:tc>
        <w:tc>
          <w:tcPr>
            <w:tcW w:w="777" w:type="dxa"/>
            <w:gridSpan w:val="2"/>
          </w:tcPr>
          <w:p w14:paraId="5C4367A1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83***</w:t>
            </w:r>
          </w:p>
        </w:tc>
        <w:tc>
          <w:tcPr>
            <w:tcW w:w="462" w:type="dxa"/>
          </w:tcPr>
          <w:p w14:paraId="20EB6E19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</w:tr>
      <w:tr w:rsidR="00380146" w:rsidRPr="00503349" w14:paraId="4490017F" w14:textId="77777777" w:rsidTr="005F2475">
        <w:trPr>
          <w:trHeight w:val="264"/>
        </w:trPr>
        <w:tc>
          <w:tcPr>
            <w:tcW w:w="2413" w:type="dxa"/>
            <w:shd w:val="clear" w:color="auto" w:fill="auto"/>
          </w:tcPr>
          <w:p w14:paraId="1C508509" w14:textId="77777777" w:rsidR="00380146" w:rsidRPr="00503349" w:rsidRDefault="00380146" w:rsidP="00F365A3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 xml:space="preserve">Self-reported </w:t>
            </w:r>
          </w:p>
        </w:tc>
        <w:tc>
          <w:tcPr>
            <w:tcW w:w="545" w:type="dxa"/>
            <w:shd w:val="clear" w:color="auto" w:fill="auto"/>
          </w:tcPr>
          <w:p w14:paraId="580C7DF7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</w:tcPr>
          <w:p w14:paraId="72495973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</w:tcPr>
          <w:p w14:paraId="02F98020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shd w:val="clear" w:color="auto" w:fill="auto"/>
          </w:tcPr>
          <w:p w14:paraId="38B4FC1B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</w:tcPr>
          <w:p w14:paraId="12385F4C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</w:tcPr>
          <w:p w14:paraId="17AC95AB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</w:tcPr>
          <w:p w14:paraId="52F6774B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14:paraId="544B5E99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14:paraId="6A78F210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auto"/>
          </w:tcPr>
          <w:p w14:paraId="3CEB51E3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14:paraId="2AB157E5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auto"/>
          </w:tcPr>
          <w:p w14:paraId="7085AB47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1</w:t>
            </w:r>
          </w:p>
        </w:tc>
        <w:tc>
          <w:tcPr>
            <w:tcW w:w="740" w:type="dxa"/>
            <w:gridSpan w:val="2"/>
            <w:shd w:val="clear" w:color="auto" w:fill="auto"/>
          </w:tcPr>
          <w:p w14:paraId="5308C0BF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42***</w:t>
            </w:r>
          </w:p>
        </w:tc>
        <w:tc>
          <w:tcPr>
            <w:tcW w:w="769" w:type="dxa"/>
            <w:gridSpan w:val="3"/>
            <w:shd w:val="clear" w:color="auto" w:fill="auto"/>
          </w:tcPr>
          <w:p w14:paraId="11D74644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25***</w:t>
            </w:r>
          </w:p>
        </w:tc>
        <w:tc>
          <w:tcPr>
            <w:tcW w:w="777" w:type="dxa"/>
          </w:tcPr>
          <w:p w14:paraId="0AAF613E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24***</w:t>
            </w:r>
          </w:p>
        </w:tc>
        <w:tc>
          <w:tcPr>
            <w:tcW w:w="777" w:type="dxa"/>
            <w:gridSpan w:val="2"/>
            <w:shd w:val="clear" w:color="auto" w:fill="auto"/>
          </w:tcPr>
          <w:p w14:paraId="05324664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17***</w:t>
            </w:r>
          </w:p>
        </w:tc>
        <w:tc>
          <w:tcPr>
            <w:tcW w:w="777" w:type="dxa"/>
            <w:gridSpan w:val="2"/>
          </w:tcPr>
          <w:p w14:paraId="74C32D03" w14:textId="77777777" w:rsidR="00380146" w:rsidRPr="00503349" w:rsidRDefault="00380146" w:rsidP="00F365A3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77***</w:t>
            </w:r>
          </w:p>
        </w:tc>
        <w:tc>
          <w:tcPr>
            <w:tcW w:w="462" w:type="dxa"/>
          </w:tcPr>
          <w:p w14:paraId="7EA2BF40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</w:tr>
      <w:tr w:rsidR="00380146" w:rsidRPr="00503349" w14:paraId="3FFB414D" w14:textId="77777777" w:rsidTr="005F2475">
        <w:trPr>
          <w:trHeight w:val="264"/>
        </w:trPr>
        <w:tc>
          <w:tcPr>
            <w:tcW w:w="2413" w:type="dxa"/>
            <w:shd w:val="clear" w:color="auto" w:fill="auto"/>
          </w:tcPr>
          <w:p w14:paraId="639639BB" w14:textId="77777777" w:rsidR="00380146" w:rsidRPr="00503349" w:rsidRDefault="00380146" w:rsidP="00F365A3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503349">
              <w:rPr>
                <w:b/>
                <w:bCs/>
                <w:i/>
                <w:iCs/>
                <w:sz w:val="20"/>
                <w:szCs w:val="20"/>
              </w:rPr>
              <w:t>Age 17</w:t>
            </w:r>
          </w:p>
        </w:tc>
        <w:tc>
          <w:tcPr>
            <w:tcW w:w="545" w:type="dxa"/>
            <w:shd w:val="clear" w:color="auto" w:fill="auto"/>
          </w:tcPr>
          <w:p w14:paraId="1531978C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</w:tcPr>
          <w:p w14:paraId="2A8F9CD1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</w:tcPr>
          <w:p w14:paraId="627FD84A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shd w:val="clear" w:color="auto" w:fill="auto"/>
          </w:tcPr>
          <w:p w14:paraId="5D996AF8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</w:tcPr>
          <w:p w14:paraId="61A98EFF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</w:tcPr>
          <w:p w14:paraId="40DFC3D9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</w:tcPr>
          <w:p w14:paraId="6369354B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14:paraId="562E79CD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14:paraId="50039B77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auto"/>
          </w:tcPr>
          <w:p w14:paraId="357016F2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14:paraId="282D1F47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auto"/>
          </w:tcPr>
          <w:p w14:paraId="6615A6B4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40" w:type="dxa"/>
            <w:gridSpan w:val="2"/>
            <w:shd w:val="clear" w:color="auto" w:fill="auto"/>
          </w:tcPr>
          <w:p w14:paraId="67A94545" w14:textId="5B95A429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69" w:type="dxa"/>
            <w:gridSpan w:val="3"/>
            <w:shd w:val="clear" w:color="auto" w:fill="auto"/>
          </w:tcPr>
          <w:p w14:paraId="63D347E6" w14:textId="079AE025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77" w:type="dxa"/>
          </w:tcPr>
          <w:p w14:paraId="3B7A289C" w14:textId="165CF7CB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77" w:type="dxa"/>
            <w:gridSpan w:val="2"/>
            <w:shd w:val="clear" w:color="auto" w:fill="auto"/>
          </w:tcPr>
          <w:p w14:paraId="5874AB48" w14:textId="1BE76010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777" w:type="dxa"/>
            <w:gridSpan w:val="2"/>
          </w:tcPr>
          <w:p w14:paraId="0EDBD55B" w14:textId="4FCD8EAD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  <w:tc>
          <w:tcPr>
            <w:tcW w:w="462" w:type="dxa"/>
          </w:tcPr>
          <w:p w14:paraId="2294C2A0" w14:textId="77777777" w:rsidR="00380146" w:rsidRPr="00503349" w:rsidRDefault="00380146" w:rsidP="00F365A3">
            <w:pPr>
              <w:rPr>
                <w:sz w:val="20"/>
                <w:szCs w:val="20"/>
              </w:rPr>
            </w:pPr>
          </w:p>
        </w:tc>
      </w:tr>
      <w:tr w:rsidR="005F2475" w:rsidRPr="00503349" w14:paraId="5FD26552" w14:textId="77777777" w:rsidTr="005F2475">
        <w:trPr>
          <w:trHeight w:val="264"/>
        </w:trPr>
        <w:tc>
          <w:tcPr>
            <w:tcW w:w="2413" w:type="dxa"/>
            <w:shd w:val="clear" w:color="auto" w:fill="auto"/>
          </w:tcPr>
          <w:p w14:paraId="25050443" w14:textId="77777777" w:rsidR="005F2475" w:rsidRPr="00503349" w:rsidRDefault="005F2475" w:rsidP="005F2475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 xml:space="preserve">Self-reported </w:t>
            </w:r>
          </w:p>
        </w:tc>
        <w:tc>
          <w:tcPr>
            <w:tcW w:w="545" w:type="dxa"/>
            <w:shd w:val="clear" w:color="auto" w:fill="auto"/>
          </w:tcPr>
          <w:p w14:paraId="4C813749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</w:tcPr>
          <w:p w14:paraId="1432C729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</w:tcPr>
          <w:p w14:paraId="7B0F28FD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shd w:val="clear" w:color="auto" w:fill="auto"/>
          </w:tcPr>
          <w:p w14:paraId="0FA45B7D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</w:tcPr>
          <w:p w14:paraId="2F567B57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</w:tcPr>
          <w:p w14:paraId="23C68389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</w:tcPr>
          <w:p w14:paraId="11B0EAD3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14:paraId="4B2D6224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14:paraId="271ACF7A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auto"/>
          </w:tcPr>
          <w:p w14:paraId="4A965156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14:paraId="03BB3E2A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auto"/>
          </w:tcPr>
          <w:p w14:paraId="414C96A4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40" w:type="dxa"/>
            <w:gridSpan w:val="2"/>
            <w:shd w:val="clear" w:color="auto" w:fill="auto"/>
          </w:tcPr>
          <w:p w14:paraId="323BF310" w14:textId="0244F418" w:rsidR="005F2475" w:rsidRPr="00503349" w:rsidRDefault="005F2475" w:rsidP="005F2475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1</w:t>
            </w:r>
          </w:p>
        </w:tc>
        <w:tc>
          <w:tcPr>
            <w:tcW w:w="769" w:type="dxa"/>
            <w:gridSpan w:val="3"/>
            <w:shd w:val="clear" w:color="auto" w:fill="auto"/>
          </w:tcPr>
          <w:p w14:paraId="40E86C5A" w14:textId="2A54E7E1" w:rsidR="005F2475" w:rsidRPr="00503349" w:rsidRDefault="005F2475" w:rsidP="005F2475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22***</w:t>
            </w:r>
          </w:p>
        </w:tc>
        <w:tc>
          <w:tcPr>
            <w:tcW w:w="777" w:type="dxa"/>
          </w:tcPr>
          <w:p w14:paraId="2F9193BC" w14:textId="16506E32" w:rsidR="005F2475" w:rsidRPr="00503349" w:rsidRDefault="005F2475" w:rsidP="005F2475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16***</w:t>
            </w:r>
          </w:p>
        </w:tc>
        <w:tc>
          <w:tcPr>
            <w:tcW w:w="777" w:type="dxa"/>
            <w:gridSpan w:val="2"/>
            <w:shd w:val="clear" w:color="auto" w:fill="auto"/>
          </w:tcPr>
          <w:p w14:paraId="7EDD615E" w14:textId="26A03B46" w:rsidR="005F2475" w:rsidRPr="00503349" w:rsidRDefault="005F2475" w:rsidP="005F2475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13***</w:t>
            </w:r>
          </w:p>
        </w:tc>
        <w:tc>
          <w:tcPr>
            <w:tcW w:w="777" w:type="dxa"/>
            <w:gridSpan w:val="2"/>
          </w:tcPr>
          <w:p w14:paraId="0DED5DB2" w14:textId="6C0EAE5D" w:rsidR="005F2475" w:rsidRPr="00503349" w:rsidRDefault="005F2475" w:rsidP="005F2475">
            <w:p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>.72***</w:t>
            </w:r>
          </w:p>
        </w:tc>
        <w:tc>
          <w:tcPr>
            <w:tcW w:w="462" w:type="dxa"/>
          </w:tcPr>
          <w:p w14:paraId="66302398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</w:tr>
      <w:tr w:rsidR="005F2475" w:rsidRPr="00503349" w14:paraId="28BB0BC3" w14:textId="77777777" w:rsidTr="005F2475">
        <w:trPr>
          <w:trHeight w:val="264"/>
        </w:trPr>
        <w:tc>
          <w:tcPr>
            <w:tcW w:w="2958" w:type="dxa"/>
            <w:gridSpan w:val="2"/>
            <w:shd w:val="clear" w:color="auto" w:fill="auto"/>
          </w:tcPr>
          <w:p w14:paraId="2585D23B" w14:textId="77777777" w:rsidR="005F2475" w:rsidRPr="00503349" w:rsidRDefault="005F2475" w:rsidP="005F2475">
            <w:pPr>
              <w:rPr>
                <w:sz w:val="20"/>
                <w:szCs w:val="20"/>
              </w:rPr>
            </w:pPr>
            <w:r w:rsidRPr="00503349">
              <w:rPr>
                <w:b/>
                <w:bCs/>
                <w:i/>
                <w:iCs/>
                <w:sz w:val="20"/>
                <w:szCs w:val="20"/>
              </w:rPr>
              <w:t>Mean scores across ages</w:t>
            </w:r>
          </w:p>
        </w:tc>
        <w:tc>
          <w:tcPr>
            <w:tcW w:w="750" w:type="dxa"/>
            <w:shd w:val="clear" w:color="auto" w:fill="auto"/>
          </w:tcPr>
          <w:p w14:paraId="19DEFA4D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</w:tcPr>
          <w:p w14:paraId="1A351FC9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shd w:val="clear" w:color="auto" w:fill="auto"/>
          </w:tcPr>
          <w:p w14:paraId="03112443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</w:tcPr>
          <w:p w14:paraId="43A8C155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</w:tcPr>
          <w:p w14:paraId="3C0DAD0D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</w:tcPr>
          <w:p w14:paraId="73B4AE07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14:paraId="7585285E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14:paraId="106A98A9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auto"/>
          </w:tcPr>
          <w:p w14:paraId="646F3E45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14:paraId="1AB4C3B9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auto"/>
          </w:tcPr>
          <w:p w14:paraId="23C53DD7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40" w:type="dxa"/>
            <w:gridSpan w:val="2"/>
            <w:shd w:val="clear" w:color="auto" w:fill="auto"/>
          </w:tcPr>
          <w:p w14:paraId="60E22C55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69" w:type="dxa"/>
            <w:gridSpan w:val="3"/>
            <w:shd w:val="clear" w:color="auto" w:fill="auto"/>
          </w:tcPr>
          <w:p w14:paraId="5FCBA0CE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77" w:type="dxa"/>
          </w:tcPr>
          <w:p w14:paraId="21E4D634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77" w:type="dxa"/>
            <w:gridSpan w:val="2"/>
            <w:shd w:val="clear" w:color="auto" w:fill="auto"/>
          </w:tcPr>
          <w:p w14:paraId="62FA5AC9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77" w:type="dxa"/>
            <w:gridSpan w:val="2"/>
          </w:tcPr>
          <w:p w14:paraId="3979BF51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462" w:type="dxa"/>
          </w:tcPr>
          <w:p w14:paraId="0EAD484B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</w:tr>
      <w:tr w:rsidR="005F2475" w:rsidRPr="00503349" w14:paraId="6FFE6F28" w14:textId="77777777" w:rsidTr="005F2475">
        <w:trPr>
          <w:trHeight w:val="264"/>
        </w:trPr>
        <w:tc>
          <w:tcPr>
            <w:tcW w:w="2413" w:type="dxa"/>
            <w:shd w:val="clear" w:color="auto" w:fill="auto"/>
          </w:tcPr>
          <w:p w14:paraId="2ABEF941" w14:textId="77777777" w:rsidR="005F2475" w:rsidRPr="00503349" w:rsidRDefault="005F2475" w:rsidP="005F2475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 xml:space="preserve">Self-reported </w:t>
            </w:r>
            <w:proofErr w:type="spellStart"/>
            <w:r w:rsidRPr="00503349">
              <w:rPr>
                <w:sz w:val="20"/>
                <w:szCs w:val="20"/>
              </w:rPr>
              <w:t>childhood</w:t>
            </w:r>
            <w:r w:rsidRPr="00503349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45" w:type="dxa"/>
            <w:shd w:val="clear" w:color="auto" w:fill="auto"/>
          </w:tcPr>
          <w:p w14:paraId="7B6CFC0A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</w:tcPr>
          <w:p w14:paraId="1F0E0C23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</w:tcPr>
          <w:p w14:paraId="78F461F8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shd w:val="clear" w:color="auto" w:fill="auto"/>
          </w:tcPr>
          <w:p w14:paraId="525F5D54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</w:tcPr>
          <w:p w14:paraId="2F8C51A2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</w:tcPr>
          <w:p w14:paraId="35247FD4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</w:tcPr>
          <w:p w14:paraId="5448C8E6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14:paraId="074FF414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14:paraId="2153528C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auto"/>
          </w:tcPr>
          <w:p w14:paraId="14928FF1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14:paraId="55A8C42D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auto"/>
          </w:tcPr>
          <w:p w14:paraId="467AD1F5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40" w:type="dxa"/>
            <w:gridSpan w:val="2"/>
            <w:shd w:val="clear" w:color="auto" w:fill="auto"/>
          </w:tcPr>
          <w:p w14:paraId="70D57526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69" w:type="dxa"/>
            <w:gridSpan w:val="3"/>
            <w:shd w:val="clear" w:color="auto" w:fill="auto"/>
          </w:tcPr>
          <w:p w14:paraId="47FC2824" w14:textId="2D562B51" w:rsidR="005F2475" w:rsidRPr="00503349" w:rsidRDefault="005F2475" w:rsidP="005F2475">
            <w:pPr>
              <w:rPr>
                <w:sz w:val="20"/>
                <w:szCs w:val="20"/>
              </w:rPr>
            </w:pPr>
            <w:r w:rsidRPr="000867BB">
              <w:rPr>
                <w:sz w:val="18"/>
                <w:szCs w:val="18"/>
              </w:rPr>
              <w:t>1</w:t>
            </w:r>
          </w:p>
        </w:tc>
        <w:tc>
          <w:tcPr>
            <w:tcW w:w="777" w:type="dxa"/>
          </w:tcPr>
          <w:p w14:paraId="2F9CD84D" w14:textId="6F6864B0" w:rsidR="005F2475" w:rsidRPr="00503349" w:rsidRDefault="005F2475" w:rsidP="005F2475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</w:t>
            </w:r>
            <w:r w:rsidRPr="000867BB">
              <w:rPr>
                <w:sz w:val="18"/>
                <w:szCs w:val="18"/>
              </w:rPr>
              <w:t>.36***</w:t>
            </w:r>
          </w:p>
        </w:tc>
        <w:tc>
          <w:tcPr>
            <w:tcW w:w="777" w:type="dxa"/>
            <w:gridSpan w:val="2"/>
            <w:shd w:val="clear" w:color="auto" w:fill="auto"/>
          </w:tcPr>
          <w:p w14:paraId="2F22D90A" w14:textId="7805D3D7" w:rsidR="005F2475" w:rsidRPr="00503349" w:rsidRDefault="005F2475" w:rsidP="005F2475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</w:t>
            </w:r>
            <w:r w:rsidRPr="000867BB">
              <w:rPr>
                <w:sz w:val="18"/>
                <w:szCs w:val="18"/>
              </w:rPr>
              <w:t>.36***</w:t>
            </w:r>
          </w:p>
        </w:tc>
        <w:tc>
          <w:tcPr>
            <w:tcW w:w="777" w:type="dxa"/>
            <w:gridSpan w:val="2"/>
          </w:tcPr>
          <w:p w14:paraId="66ED3104" w14:textId="238F3525" w:rsidR="005F2475" w:rsidRPr="00503349" w:rsidRDefault="005F2475" w:rsidP="005F2475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</w:t>
            </w:r>
            <w:r w:rsidRPr="000867BB">
              <w:rPr>
                <w:sz w:val="18"/>
                <w:szCs w:val="18"/>
              </w:rPr>
              <w:t>.40***</w:t>
            </w:r>
          </w:p>
        </w:tc>
        <w:tc>
          <w:tcPr>
            <w:tcW w:w="462" w:type="dxa"/>
          </w:tcPr>
          <w:p w14:paraId="347E653C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</w:tr>
      <w:tr w:rsidR="005F2475" w:rsidRPr="00503349" w14:paraId="6B311136" w14:textId="77777777" w:rsidTr="005F2475">
        <w:trPr>
          <w:trHeight w:val="264"/>
        </w:trPr>
        <w:tc>
          <w:tcPr>
            <w:tcW w:w="2413" w:type="dxa"/>
            <w:shd w:val="clear" w:color="auto" w:fill="auto"/>
          </w:tcPr>
          <w:p w14:paraId="0EFB52DC" w14:textId="77777777" w:rsidR="005F2475" w:rsidRPr="00503349" w:rsidRDefault="005F2475" w:rsidP="005F2475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 xml:space="preserve">Teacher-reported </w:t>
            </w:r>
            <w:proofErr w:type="spellStart"/>
            <w:r w:rsidRPr="00503349">
              <w:rPr>
                <w:sz w:val="20"/>
                <w:szCs w:val="20"/>
              </w:rPr>
              <w:t>childhood</w:t>
            </w:r>
            <w:r w:rsidRPr="00503349">
              <w:rPr>
                <w:sz w:val="20"/>
                <w:szCs w:val="20"/>
                <w:vertAlign w:val="superscript"/>
              </w:rPr>
              <w:t>c</w:t>
            </w:r>
            <w:proofErr w:type="spellEnd"/>
            <w:r w:rsidRPr="00503349">
              <w:rPr>
                <w:sz w:val="20"/>
                <w:szCs w:val="20"/>
              </w:rPr>
              <w:t xml:space="preserve"> </w:t>
            </w:r>
          </w:p>
        </w:tc>
        <w:tc>
          <w:tcPr>
            <w:tcW w:w="545" w:type="dxa"/>
            <w:shd w:val="clear" w:color="auto" w:fill="auto"/>
          </w:tcPr>
          <w:p w14:paraId="5AA6892D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</w:tcPr>
          <w:p w14:paraId="41E97996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</w:tcPr>
          <w:p w14:paraId="34EA3B19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shd w:val="clear" w:color="auto" w:fill="auto"/>
          </w:tcPr>
          <w:p w14:paraId="18E9EC20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</w:tcPr>
          <w:p w14:paraId="61144A62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</w:tcPr>
          <w:p w14:paraId="62768BBC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</w:tcPr>
          <w:p w14:paraId="78DB87FB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14:paraId="18FC9C7A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14:paraId="2E0BA433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auto"/>
          </w:tcPr>
          <w:p w14:paraId="0FA714FE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14:paraId="17DD0D4C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auto"/>
          </w:tcPr>
          <w:p w14:paraId="1653D8DB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40" w:type="dxa"/>
            <w:gridSpan w:val="2"/>
            <w:shd w:val="clear" w:color="auto" w:fill="auto"/>
          </w:tcPr>
          <w:p w14:paraId="29B2FE89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69" w:type="dxa"/>
            <w:gridSpan w:val="3"/>
            <w:shd w:val="clear" w:color="auto" w:fill="auto"/>
          </w:tcPr>
          <w:p w14:paraId="52DB915B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77" w:type="dxa"/>
          </w:tcPr>
          <w:p w14:paraId="4C6423C1" w14:textId="5A871EA6" w:rsidR="005F2475" w:rsidRPr="00503349" w:rsidRDefault="005F2475" w:rsidP="005F2475">
            <w:pPr>
              <w:rPr>
                <w:sz w:val="20"/>
                <w:szCs w:val="20"/>
              </w:rPr>
            </w:pPr>
            <w:r w:rsidRPr="000867BB">
              <w:rPr>
                <w:sz w:val="18"/>
                <w:szCs w:val="18"/>
              </w:rPr>
              <w:t>1</w:t>
            </w:r>
          </w:p>
        </w:tc>
        <w:tc>
          <w:tcPr>
            <w:tcW w:w="777" w:type="dxa"/>
            <w:gridSpan w:val="2"/>
            <w:shd w:val="clear" w:color="auto" w:fill="auto"/>
          </w:tcPr>
          <w:p w14:paraId="38BC78D5" w14:textId="4A404A5C" w:rsidR="005F2475" w:rsidRPr="00503349" w:rsidRDefault="005F2475" w:rsidP="005F2475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</w:t>
            </w:r>
            <w:r w:rsidRPr="000867BB">
              <w:rPr>
                <w:sz w:val="18"/>
                <w:szCs w:val="18"/>
              </w:rPr>
              <w:t>.48***</w:t>
            </w:r>
          </w:p>
        </w:tc>
        <w:tc>
          <w:tcPr>
            <w:tcW w:w="777" w:type="dxa"/>
            <w:gridSpan w:val="2"/>
          </w:tcPr>
          <w:p w14:paraId="3174556D" w14:textId="6370B1B9" w:rsidR="005F2475" w:rsidRPr="00503349" w:rsidRDefault="005F2475" w:rsidP="005F2475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</w:t>
            </w:r>
            <w:r w:rsidRPr="000867BB">
              <w:rPr>
                <w:sz w:val="18"/>
                <w:szCs w:val="18"/>
              </w:rPr>
              <w:t>.35***</w:t>
            </w:r>
          </w:p>
        </w:tc>
        <w:tc>
          <w:tcPr>
            <w:tcW w:w="462" w:type="dxa"/>
          </w:tcPr>
          <w:p w14:paraId="56FE0C77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</w:tr>
      <w:tr w:rsidR="005F2475" w:rsidRPr="00503349" w14:paraId="4DB9F69F" w14:textId="77777777" w:rsidTr="005F2475">
        <w:trPr>
          <w:trHeight w:val="264"/>
        </w:trPr>
        <w:tc>
          <w:tcPr>
            <w:tcW w:w="2413" w:type="dxa"/>
            <w:shd w:val="clear" w:color="auto" w:fill="auto"/>
          </w:tcPr>
          <w:p w14:paraId="546E389B" w14:textId="39B67D42" w:rsidR="005F2475" w:rsidRPr="00503349" w:rsidRDefault="005F2475" w:rsidP="005F2475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 xml:space="preserve">Peer-reported </w:t>
            </w:r>
            <w:proofErr w:type="spellStart"/>
            <w:r w:rsidRPr="00503349">
              <w:rPr>
                <w:sz w:val="20"/>
                <w:szCs w:val="20"/>
              </w:rPr>
              <w:t>childhood</w:t>
            </w:r>
            <w:r w:rsidRPr="00503349">
              <w:rPr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545" w:type="dxa"/>
            <w:shd w:val="clear" w:color="auto" w:fill="auto"/>
          </w:tcPr>
          <w:p w14:paraId="237E730B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</w:tcPr>
          <w:p w14:paraId="45103394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</w:tcPr>
          <w:p w14:paraId="199792A7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shd w:val="clear" w:color="auto" w:fill="auto"/>
          </w:tcPr>
          <w:p w14:paraId="66E1DAFF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</w:tcPr>
          <w:p w14:paraId="019B49AC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</w:tcPr>
          <w:p w14:paraId="3D660794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</w:tcPr>
          <w:p w14:paraId="0E3D862C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14:paraId="6950F6E9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14:paraId="621D39EF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auto"/>
          </w:tcPr>
          <w:p w14:paraId="1644783E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14:paraId="5BC5A402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auto"/>
          </w:tcPr>
          <w:p w14:paraId="4831D77D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40" w:type="dxa"/>
            <w:gridSpan w:val="2"/>
            <w:shd w:val="clear" w:color="auto" w:fill="auto"/>
          </w:tcPr>
          <w:p w14:paraId="3B24AC6E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69" w:type="dxa"/>
            <w:gridSpan w:val="3"/>
            <w:shd w:val="clear" w:color="auto" w:fill="auto"/>
          </w:tcPr>
          <w:p w14:paraId="08F7BF85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77" w:type="dxa"/>
          </w:tcPr>
          <w:p w14:paraId="237B16B4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77" w:type="dxa"/>
            <w:gridSpan w:val="2"/>
            <w:shd w:val="clear" w:color="auto" w:fill="auto"/>
          </w:tcPr>
          <w:p w14:paraId="4422B282" w14:textId="55A048B1" w:rsidR="005F2475" w:rsidRPr="00503349" w:rsidRDefault="005F2475" w:rsidP="005F2475">
            <w:pPr>
              <w:rPr>
                <w:sz w:val="20"/>
                <w:szCs w:val="20"/>
              </w:rPr>
            </w:pPr>
            <w:r w:rsidRPr="000867BB">
              <w:rPr>
                <w:sz w:val="18"/>
                <w:szCs w:val="18"/>
              </w:rPr>
              <w:t>1</w:t>
            </w:r>
          </w:p>
        </w:tc>
        <w:tc>
          <w:tcPr>
            <w:tcW w:w="777" w:type="dxa"/>
            <w:gridSpan w:val="2"/>
          </w:tcPr>
          <w:p w14:paraId="02270B22" w14:textId="1A278D2A" w:rsidR="005F2475" w:rsidRPr="00503349" w:rsidRDefault="005F2475" w:rsidP="005F2475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</w:t>
            </w:r>
            <w:r w:rsidRPr="000867BB">
              <w:rPr>
                <w:sz w:val="18"/>
                <w:szCs w:val="18"/>
              </w:rPr>
              <w:t>.29***</w:t>
            </w:r>
          </w:p>
        </w:tc>
        <w:tc>
          <w:tcPr>
            <w:tcW w:w="462" w:type="dxa"/>
          </w:tcPr>
          <w:p w14:paraId="2EE2CC07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</w:tr>
      <w:tr w:rsidR="005F2475" w:rsidRPr="00503349" w14:paraId="1FFEE63E" w14:textId="77777777" w:rsidTr="005F2475">
        <w:trPr>
          <w:trHeight w:val="264"/>
        </w:trPr>
        <w:tc>
          <w:tcPr>
            <w:tcW w:w="2413" w:type="dxa"/>
            <w:tcBorders>
              <w:bottom w:val="single" w:sz="4" w:space="0" w:color="auto"/>
            </w:tcBorders>
            <w:shd w:val="clear" w:color="auto" w:fill="auto"/>
          </w:tcPr>
          <w:p w14:paraId="72370694" w14:textId="77777777" w:rsidR="005F2475" w:rsidRPr="00503349" w:rsidRDefault="005F2475" w:rsidP="005F2475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503349">
              <w:rPr>
                <w:sz w:val="20"/>
                <w:szCs w:val="20"/>
              </w:rPr>
              <w:t xml:space="preserve">Self-reported </w:t>
            </w:r>
            <w:proofErr w:type="spellStart"/>
            <w:r w:rsidRPr="00503349">
              <w:rPr>
                <w:sz w:val="20"/>
                <w:szCs w:val="20"/>
              </w:rPr>
              <w:t>adolescence</w:t>
            </w:r>
            <w:r w:rsidRPr="00503349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503349">
              <w:rPr>
                <w:sz w:val="20"/>
                <w:szCs w:val="20"/>
              </w:rPr>
              <w:t xml:space="preserve">  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auto"/>
          </w:tcPr>
          <w:p w14:paraId="44044D48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</w:tcPr>
          <w:p w14:paraId="7415A42F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</w:tcPr>
          <w:p w14:paraId="7D48A7E4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</w:tcPr>
          <w:p w14:paraId="675DC9BD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14:paraId="141157DE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</w:tcPr>
          <w:p w14:paraId="78648AF4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14:paraId="4433B265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0E4F9AFF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1EF9D4FF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</w:tcPr>
          <w:p w14:paraId="716D027E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7E057D07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</w:tcPr>
          <w:p w14:paraId="339A6D0E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4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6568123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6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FA4E764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14:paraId="744DD2B3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7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899021A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  <w:tc>
          <w:tcPr>
            <w:tcW w:w="777" w:type="dxa"/>
            <w:gridSpan w:val="2"/>
            <w:tcBorders>
              <w:bottom w:val="single" w:sz="4" w:space="0" w:color="auto"/>
            </w:tcBorders>
          </w:tcPr>
          <w:p w14:paraId="50F2A0FF" w14:textId="3417AB62" w:rsidR="005F2475" w:rsidRPr="00503349" w:rsidRDefault="005F2475" w:rsidP="005F2475">
            <w:pPr>
              <w:rPr>
                <w:sz w:val="20"/>
                <w:szCs w:val="20"/>
              </w:rPr>
            </w:pPr>
            <w:r w:rsidRPr="000867BB">
              <w:rPr>
                <w:sz w:val="18"/>
                <w:szCs w:val="18"/>
              </w:rPr>
              <w:t>1</w:t>
            </w:r>
          </w:p>
        </w:tc>
        <w:tc>
          <w:tcPr>
            <w:tcW w:w="462" w:type="dxa"/>
          </w:tcPr>
          <w:p w14:paraId="071732A7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</w:tr>
      <w:tr w:rsidR="005F2475" w:rsidRPr="00503349" w14:paraId="3C10BEC7" w14:textId="77777777" w:rsidTr="005F2475">
        <w:trPr>
          <w:trHeight w:val="264"/>
        </w:trPr>
        <w:tc>
          <w:tcPr>
            <w:tcW w:w="14989" w:type="dxa"/>
            <w:gridSpan w:val="23"/>
            <w:tcBorders>
              <w:top w:val="single" w:sz="4" w:space="0" w:color="auto"/>
            </w:tcBorders>
            <w:shd w:val="clear" w:color="auto" w:fill="auto"/>
          </w:tcPr>
          <w:p w14:paraId="1EC3A6C1" w14:textId="3781A8EC" w:rsidR="005F2475" w:rsidRPr="00173154" w:rsidRDefault="005F2475" w:rsidP="005F2475">
            <w:pPr>
              <w:rPr>
                <w:sz w:val="20"/>
                <w:szCs w:val="20"/>
              </w:rPr>
            </w:pPr>
            <w:r w:rsidRPr="00173154">
              <w:rPr>
                <w:sz w:val="20"/>
                <w:szCs w:val="20"/>
              </w:rPr>
              <w:t xml:space="preserve">Note: </w:t>
            </w:r>
          </w:p>
          <w:p w14:paraId="52E109C3" w14:textId="77777777" w:rsidR="005F2475" w:rsidRDefault="005F2475" w:rsidP="005F2475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>Overall victimisation represents factor analysis scores based on peer-, teacher, and self-reports.</w:t>
            </w:r>
          </w:p>
          <w:p w14:paraId="1E405AE7" w14:textId="77777777" w:rsidR="005F2475" w:rsidRDefault="005F2475" w:rsidP="005F24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 xml:space="preserve">b </w:t>
            </w:r>
            <w:r>
              <w:rPr>
                <w:sz w:val="20"/>
                <w:szCs w:val="20"/>
              </w:rPr>
              <w:t xml:space="preserve">Self-reported childhood composite based on assessments from 7, 10, and 13 years.  </w:t>
            </w:r>
          </w:p>
          <w:p w14:paraId="25EC1A53" w14:textId="0A5CDAB2" w:rsidR="005F2475" w:rsidRDefault="005F2475" w:rsidP="005F2475">
            <w:pPr>
              <w:tabs>
                <w:tab w:val="left" w:pos="878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 xml:space="preserve">c </w:t>
            </w:r>
            <w:r>
              <w:rPr>
                <w:sz w:val="20"/>
                <w:szCs w:val="20"/>
              </w:rPr>
              <w:t xml:space="preserve">Teacher composite based on assessments from 7, 10, and 12 years.  </w:t>
            </w:r>
          </w:p>
          <w:p w14:paraId="281CEDDF" w14:textId="79D3D16E" w:rsidR="005F2475" w:rsidRDefault="005F2475" w:rsidP="005F24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d</w:t>
            </w:r>
            <w:r>
              <w:rPr>
                <w:sz w:val="20"/>
                <w:szCs w:val="20"/>
              </w:rPr>
              <w:t xml:space="preserve"> Peer composite based on assessments from 7 and 10 years.  </w:t>
            </w:r>
          </w:p>
          <w:p w14:paraId="7FB16E5B" w14:textId="32A111BF" w:rsidR="005F2475" w:rsidRPr="00503349" w:rsidRDefault="005F2475" w:rsidP="005F24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 xml:space="preserve">e </w:t>
            </w:r>
            <w:r>
              <w:rPr>
                <w:sz w:val="20"/>
                <w:szCs w:val="20"/>
              </w:rPr>
              <w:t xml:space="preserve">Self-reported adolescent composite based on assessments from 13, 15, and 17 years.  </w:t>
            </w:r>
          </w:p>
        </w:tc>
        <w:tc>
          <w:tcPr>
            <w:tcW w:w="462" w:type="dxa"/>
          </w:tcPr>
          <w:p w14:paraId="54E3A3D3" w14:textId="77777777" w:rsidR="005F2475" w:rsidRPr="00503349" w:rsidRDefault="005F2475" w:rsidP="005F2475">
            <w:pPr>
              <w:rPr>
                <w:sz w:val="20"/>
                <w:szCs w:val="20"/>
              </w:rPr>
            </w:pPr>
          </w:p>
        </w:tc>
      </w:tr>
      <w:bookmarkEnd w:id="4"/>
    </w:tbl>
    <w:p w14:paraId="504C386D" w14:textId="7398C67E" w:rsidR="00A97C70" w:rsidRDefault="00A97C70" w:rsidP="007F72F8"/>
    <w:p w14:paraId="4703C75C" w14:textId="77777777" w:rsidR="00A97C70" w:rsidRDefault="00A97C70">
      <w:r>
        <w:br w:type="page"/>
      </w:r>
    </w:p>
    <w:p w14:paraId="2DE2DF2E" w14:textId="77777777" w:rsidR="00F52A11" w:rsidRDefault="00F52A11" w:rsidP="007F72F8"/>
    <w:tbl>
      <w:tblPr>
        <w:tblStyle w:val="TableGrid"/>
        <w:tblpPr w:leftFromText="180" w:rightFromText="180" w:vertAnchor="page" w:horzAnchor="margin" w:tblpY="1971"/>
        <w:tblW w:w="12710" w:type="dxa"/>
        <w:tblLayout w:type="fixed"/>
        <w:tblLook w:val="04A0" w:firstRow="1" w:lastRow="0" w:firstColumn="1" w:lastColumn="0" w:noHBand="0" w:noVBand="1"/>
      </w:tblPr>
      <w:tblGrid>
        <w:gridCol w:w="4112"/>
        <w:gridCol w:w="1654"/>
        <w:gridCol w:w="1606"/>
        <w:gridCol w:w="1869"/>
        <w:gridCol w:w="1560"/>
        <w:gridCol w:w="1816"/>
        <w:gridCol w:w="93"/>
      </w:tblGrid>
      <w:tr w:rsidR="00F52A11" w:rsidRPr="00A95971" w14:paraId="08CFB4D8" w14:textId="77777777" w:rsidTr="00A97C70">
        <w:trPr>
          <w:gridAfter w:val="1"/>
          <w:wAfter w:w="93" w:type="dxa"/>
          <w:trHeight w:val="223"/>
        </w:trPr>
        <w:tc>
          <w:tcPr>
            <w:tcW w:w="1261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AFC2C5" w14:textId="5FBBA4E7" w:rsidR="00F52A11" w:rsidRPr="00A95971" w:rsidRDefault="00F52A11" w:rsidP="00A97C70">
            <w:pPr>
              <w:spacing w:line="276" w:lineRule="auto"/>
              <w:rPr>
                <w:sz w:val="20"/>
                <w:szCs w:val="20"/>
              </w:rPr>
            </w:pPr>
            <w:r w:rsidRPr="00A95971">
              <w:rPr>
                <w:b/>
                <w:sz w:val="20"/>
                <w:szCs w:val="20"/>
              </w:rPr>
              <w:t>Table S</w:t>
            </w:r>
            <w:r w:rsidR="00E5220A">
              <w:rPr>
                <w:b/>
                <w:sz w:val="20"/>
                <w:szCs w:val="20"/>
              </w:rPr>
              <w:t>4</w:t>
            </w:r>
            <w:r w:rsidRPr="00A95971">
              <w:rPr>
                <w:b/>
                <w:sz w:val="20"/>
                <w:szCs w:val="20"/>
              </w:rPr>
              <w:t>:</w:t>
            </w:r>
            <w:r w:rsidRPr="00A95971">
              <w:rPr>
                <w:sz w:val="20"/>
                <w:szCs w:val="20"/>
              </w:rPr>
              <w:t xml:space="preserve"> Socio-demographics comparisons of participants with complete and missing </w:t>
            </w:r>
            <w:r w:rsidR="006279A2" w:rsidRPr="00A95971">
              <w:rPr>
                <w:sz w:val="20"/>
                <w:szCs w:val="20"/>
              </w:rPr>
              <w:t xml:space="preserve">genotype </w:t>
            </w:r>
            <w:r w:rsidRPr="00A95971">
              <w:rPr>
                <w:sz w:val="20"/>
                <w:szCs w:val="20"/>
              </w:rPr>
              <w:t>data</w:t>
            </w:r>
          </w:p>
        </w:tc>
      </w:tr>
      <w:tr w:rsidR="00F52A11" w:rsidRPr="00457929" w14:paraId="1DC414F1" w14:textId="77777777" w:rsidTr="00A97C70">
        <w:trPr>
          <w:trHeight w:val="421"/>
        </w:trPr>
        <w:tc>
          <w:tcPr>
            <w:tcW w:w="4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597B91" w14:textId="77777777" w:rsidR="00F52A11" w:rsidRPr="00A95971" w:rsidRDefault="00F52A11" w:rsidP="00A97C70">
            <w:pPr>
              <w:rPr>
                <w:b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E62CE3" w14:textId="77777777" w:rsidR="00F52A11" w:rsidRPr="00A95971" w:rsidRDefault="00F52A11" w:rsidP="00A97C70">
            <w:pPr>
              <w:rPr>
                <w:b/>
                <w:bCs/>
                <w:sz w:val="20"/>
                <w:szCs w:val="20"/>
                <w:vertAlign w:val="superscript"/>
              </w:rPr>
            </w:pPr>
            <w:r w:rsidRPr="00A95971">
              <w:rPr>
                <w:b/>
                <w:bCs/>
                <w:sz w:val="20"/>
                <w:szCs w:val="20"/>
              </w:rPr>
              <w:t xml:space="preserve">Complete </w:t>
            </w:r>
            <w:proofErr w:type="spellStart"/>
            <w:r w:rsidRPr="00A95971">
              <w:rPr>
                <w:b/>
                <w:bCs/>
                <w:sz w:val="20"/>
                <w:szCs w:val="20"/>
              </w:rPr>
              <w:t>cases</w:t>
            </w:r>
            <w:r w:rsidRPr="00A95971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A95971">
              <w:rPr>
                <w:sz w:val="20"/>
                <w:szCs w:val="20"/>
                <w:vertAlign w:val="superscript"/>
              </w:rPr>
              <w:t xml:space="preserve"> </w:t>
            </w:r>
          </w:p>
          <w:p w14:paraId="2B54D7AF" w14:textId="28C569D6" w:rsidR="00F52A11" w:rsidRPr="00A95971" w:rsidRDefault="00F52A11" w:rsidP="00A97C70">
            <w:pPr>
              <w:rPr>
                <w:b/>
                <w:sz w:val="20"/>
                <w:szCs w:val="20"/>
              </w:rPr>
            </w:pPr>
            <w:r w:rsidRPr="00A95971">
              <w:rPr>
                <w:b/>
                <w:bCs/>
                <w:sz w:val="20"/>
                <w:szCs w:val="20"/>
              </w:rPr>
              <w:t>(n=5</w:t>
            </w:r>
            <w:r w:rsidR="00457929" w:rsidRPr="00A95971">
              <w:rPr>
                <w:b/>
                <w:bCs/>
                <w:sz w:val="20"/>
                <w:szCs w:val="20"/>
              </w:rPr>
              <w:t>27</w:t>
            </w:r>
            <w:r w:rsidRPr="00A95971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E31888" w14:textId="35DE1653" w:rsidR="00F52A11" w:rsidRPr="00A95971" w:rsidRDefault="00F52A11" w:rsidP="00A97C70">
            <w:pPr>
              <w:rPr>
                <w:b/>
                <w:bCs/>
                <w:sz w:val="20"/>
                <w:szCs w:val="20"/>
              </w:rPr>
            </w:pPr>
            <w:r w:rsidRPr="00A95971">
              <w:rPr>
                <w:b/>
                <w:bCs/>
                <w:sz w:val="20"/>
                <w:szCs w:val="20"/>
              </w:rPr>
              <w:t xml:space="preserve">Victimisation </w:t>
            </w:r>
            <w:proofErr w:type="spellStart"/>
            <w:r w:rsidRPr="00A95971">
              <w:rPr>
                <w:b/>
                <w:bCs/>
                <w:sz w:val="20"/>
                <w:szCs w:val="20"/>
              </w:rPr>
              <w:t>responders</w:t>
            </w:r>
            <w:r w:rsidRPr="00A95971">
              <w:rPr>
                <w:sz w:val="20"/>
                <w:szCs w:val="20"/>
                <w:vertAlign w:val="superscript"/>
              </w:rPr>
              <w:t>b</w:t>
            </w:r>
            <w:proofErr w:type="spellEnd"/>
            <w:r w:rsidRPr="00A95971">
              <w:rPr>
                <w:sz w:val="20"/>
                <w:szCs w:val="20"/>
              </w:rPr>
              <w:t xml:space="preserve"> </w:t>
            </w:r>
            <w:r w:rsidRPr="00A95971">
              <w:rPr>
                <w:b/>
                <w:bCs/>
                <w:sz w:val="20"/>
                <w:szCs w:val="20"/>
              </w:rPr>
              <w:t>(n=</w:t>
            </w:r>
            <w:r w:rsidR="00DA591D" w:rsidRPr="00A95971">
              <w:rPr>
                <w:b/>
                <w:bCs/>
                <w:sz w:val="20"/>
                <w:szCs w:val="20"/>
              </w:rPr>
              <w:t>9</w:t>
            </w:r>
            <w:r w:rsidR="000608B7" w:rsidRPr="00A95971">
              <w:rPr>
                <w:b/>
                <w:bCs/>
                <w:sz w:val="20"/>
                <w:szCs w:val="20"/>
              </w:rPr>
              <w:t>39</w:t>
            </w:r>
            <w:r w:rsidRPr="00A95971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310FF1" w14:textId="38551AF4" w:rsidR="00F52A11" w:rsidRPr="00A95971" w:rsidRDefault="00F52A11" w:rsidP="00A97C70">
            <w:pPr>
              <w:rPr>
                <w:b/>
                <w:bCs/>
                <w:sz w:val="20"/>
                <w:szCs w:val="20"/>
              </w:rPr>
            </w:pPr>
            <w:r w:rsidRPr="00A95971">
              <w:rPr>
                <w:b/>
                <w:bCs/>
                <w:sz w:val="20"/>
                <w:szCs w:val="20"/>
              </w:rPr>
              <w:t>Victimisation responders with missing genotype (n=</w:t>
            </w:r>
            <w:r w:rsidR="00457929" w:rsidRPr="00A95971">
              <w:rPr>
                <w:b/>
                <w:bCs/>
                <w:sz w:val="20"/>
                <w:szCs w:val="20"/>
              </w:rPr>
              <w:t>412</w:t>
            </w:r>
            <w:r w:rsidRPr="00A95971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3D782E" w14:textId="704C7E3E" w:rsidR="00F52A11" w:rsidRPr="00A95971" w:rsidRDefault="00F52A11" w:rsidP="00A97C70">
            <w:pPr>
              <w:rPr>
                <w:b/>
                <w:bCs/>
                <w:sz w:val="20"/>
                <w:szCs w:val="20"/>
              </w:rPr>
            </w:pPr>
            <w:r w:rsidRPr="00A95971">
              <w:rPr>
                <w:b/>
                <w:sz w:val="20"/>
                <w:szCs w:val="20"/>
              </w:rPr>
              <w:t>QNTS Sample</w:t>
            </w:r>
            <w:r w:rsidRPr="00A95971">
              <w:rPr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A95971">
              <w:rPr>
                <w:b/>
                <w:bCs/>
                <w:sz w:val="20"/>
                <w:szCs w:val="20"/>
              </w:rPr>
              <w:t>(n=</w:t>
            </w:r>
            <w:proofErr w:type="gramStart"/>
            <w:r w:rsidR="00DA591D" w:rsidRPr="00A95971">
              <w:rPr>
                <w:b/>
                <w:bCs/>
                <w:sz w:val="20"/>
                <w:szCs w:val="20"/>
              </w:rPr>
              <w:t>1260</w:t>
            </w:r>
            <w:r w:rsidRPr="00A95971">
              <w:rPr>
                <w:b/>
                <w:bCs/>
                <w:sz w:val="20"/>
                <w:szCs w:val="20"/>
              </w:rPr>
              <w:t>)</w:t>
            </w:r>
            <w:r w:rsidRPr="00A95971">
              <w:rPr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9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383833" w14:textId="77777777" w:rsidR="00F52A11" w:rsidRPr="00A95971" w:rsidRDefault="00F52A11" w:rsidP="00A97C70">
            <w:pPr>
              <w:rPr>
                <w:b/>
                <w:sz w:val="20"/>
                <w:szCs w:val="20"/>
              </w:rPr>
            </w:pPr>
            <w:r w:rsidRPr="00A95971">
              <w:rPr>
                <w:b/>
                <w:sz w:val="20"/>
                <w:szCs w:val="20"/>
              </w:rPr>
              <w:t>Missing QNTS Sample</w:t>
            </w:r>
            <w:r w:rsidRPr="00A95971">
              <w:rPr>
                <w:sz w:val="20"/>
                <w:szCs w:val="20"/>
                <w:vertAlign w:val="superscript"/>
              </w:rPr>
              <w:t>d</w:t>
            </w:r>
          </w:p>
          <w:p w14:paraId="70D10545" w14:textId="540CA5A3" w:rsidR="00F52A11" w:rsidRPr="00A95971" w:rsidRDefault="00F52A11" w:rsidP="00A97C70">
            <w:pPr>
              <w:rPr>
                <w:b/>
                <w:bCs/>
                <w:sz w:val="20"/>
                <w:szCs w:val="20"/>
              </w:rPr>
            </w:pPr>
            <w:r w:rsidRPr="00A95971">
              <w:rPr>
                <w:b/>
                <w:sz w:val="20"/>
                <w:szCs w:val="20"/>
              </w:rPr>
              <w:t>(n=</w:t>
            </w:r>
            <w:r w:rsidR="00A95971" w:rsidRPr="00A95971">
              <w:rPr>
                <w:b/>
                <w:sz w:val="20"/>
                <w:szCs w:val="20"/>
              </w:rPr>
              <w:t>733</w:t>
            </w:r>
            <w:r w:rsidRPr="00A95971">
              <w:rPr>
                <w:b/>
                <w:sz w:val="20"/>
                <w:szCs w:val="20"/>
              </w:rPr>
              <w:t>)</w:t>
            </w:r>
            <w:r w:rsidRPr="00A95971">
              <w:rPr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6443E1" w:rsidRPr="00457929" w14:paraId="583D400F" w14:textId="77777777" w:rsidTr="00A97C70">
        <w:trPr>
          <w:trHeight w:val="284"/>
        </w:trPr>
        <w:tc>
          <w:tcPr>
            <w:tcW w:w="4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64122F" w14:textId="77777777" w:rsidR="006443E1" w:rsidRPr="00A95971" w:rsidRDefault="006443E1" w:rsidP="006443E1">
            <w:pPr>
              <w:rPr>
                <w:bCs/>
                <w:sz w:val="20"/>
                <w:szCs w:val="20"/>
              </w:rPr>
            </w:pPr>
            <w:r w:rsidRPr="00A95971">
              <w:rPr>
                <w:bCs/>
                <w:sz w:val="20"/>
                <w:szCs w:val="20"/>
              </w:rPr>
              <w:t>White (%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1A4421" w14:textId="382512F0" w:rsidR="006443E1" w:rsidRPr="00A95971" w:rsidRDefault="006443E1" w:rsidP="006443E1">
            <w:pPr>
              <w:rPr>
                <w:sz w:val="20"/>
                <w:szCs w:val="20"/>
              </w:rPr>
            </w:pPr>
            <w:r w:rsidRPr="00A95971">
              <w:rPr>
                <w:sz w:val="20"/>
                <w:szCs w:val="20"/>
              </w:rPr>
              <w:t>99.6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B48287" w14:textId="77777777" w:rsidR="006443E1" w:rsidRPr="00A95971" w:rsidRDefault="006443E1" w:rsidP="006443E1">
            <w:pPr>
              <w:rPr>
                <w:sz w:val="20"/>
                <w:szCs w:val="20"/>
              </w:rPr>
            </w:pPr>
            <w:r w:rsidRPr="00A95971">
              <w:rPr>
                <w:sz w:val="20"/>
                <w:szCs w:val="20"/>
              </w:rPr>
              <w:t>90.4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003508" w14:textId="12843414" w:rsidR="006443E1" w:rsidRPr="00A95971" w:rsidRDefault="006443E1" w:rsidP="006443E1">
            <w:pPr>
              <w:rPr>
                <w:sz w:val="20"/>
                <w:szCs w:val="20"/>
              </w:rPr>
            </w:pPr>
            <w:r w:rsidRPr="00A95971">
              <w:rPr>
                <w:sz w:val="20"/>
                <w:szCs w:val="20"/>
              </w:rPr>
              <w:t>7</w:t>
            </w:r>
            <w:r w:rsidR="00A95971">
              <w:rPr>
                <w:sz w:val="20"/>
                <w:szCs w:val="20"/>
              </w:rPr>
              <w:t>8.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FF5263" w14:textId="77777777" w:rsidR="006443E1" w:rsidRPr="00A95971" w:rsidRDefault="006443E1" w:rsidP="006443E1">
            <w:pPr>
              <w:rPr>
                <w:sz w:val="20"/>
                <w:szCs w:val="20"/>
              </w:rPr>
            </w:pPr>
            <w:r w:rsidRPr="00A95971">
              <w:rPr>
                <w:sz w:val="20"/>
                <w:szCs w:val="20"/>
              </w:rPr>
              <w:t>86.3</w:t>
            </w:r>
          </w:p>
        </w:tc>
        <w:tc>
          <w:tcPr>
            <w:tcW w:w="19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08A20B" w14:textId="789DD2AD" w:rsidR="006443E1" w:rsidRPr="00A95971" w:rsidRDefault="006443E1" w:rsidP="006443E1">
            <w:pPr>
              <w:rPr>
                <w:sz w:val="20"/>
                <w:szCs w:val="20"/>
              </w:rPr>
            </w:pPr>
            <w:r w:rsidRPr="00A95971">
              <w:rPr>
                <w:sz w:val="20"/>
                <w:szCs w:val="20"/>
              </w:rPr>
              <w:t>7</w:t>
            </w:r>
            <w:r w:rsidR="00A95971">
              <w:rPr>
                <w:sz w:val="20"/>
                <w:szCs w:val="20"/>
              </w:rPr>
              <w:t>7.6</w:t>
            </w:r>
          </w:p>
        </w:tc>
      </w:tr>
      <w:tr w:rsidR="00A95971" w:rsidRPr="00457929" w14:paraId="59A13869" w14:textId="77777777" w:rsidTr="00A97C70">
        <w:trPr>
          <w:trHeight w:val="284"/>
        </w:trPr>
        <w:tc>
          <w:tcPr>
            <w:tcW w:w="4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CF64E7" w14:textId="77777777" w:rsidR="00A95971" w:rsidRPr="00A95971" w:rsidRDefault="00A95971" w:rsidP="00A95971">
            <w:pPr>
              <w:rPr>
                <w:bCs/>
                <w:sz w:val="20"/>
                <w:szCs w:val="20"/>
              </w:rPr>
            </w:pPr>
            <w:r w:rsidRPr="00A95971">
              <w:rPr>
                <w:bCs/>
                <w:sz w:val="20"/>
                <w:szCs w:val="20"/>
              </w:rPr>
              <w:t>White mother (%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5EC982" w14:textId="1A5AA28E" w:rsidR="00A95971" w:rsidRPr="00A95971" w:rsidRDefault="00A95971" w:rsidP="00A95971">
            <w:pPr>
              <w:rPr>
                <w:sz w:val="20"/>
                <w:szCs w:val="20"/>
              </w:rPr>
            </w:pPr>
            <w:r w:rsidRPr="00A95971">
              <w:rPr>
                <w:sz w:val="20"/>
                <w:szCs w:val="20"/>
              </w:rPr>
              <w:t>99.6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656708" w14:textId="11E604FC" w:rsidR="00A95971" w:rsidRPr="00A95971" w:rsidRDefault="00A95971" w:rsidP="00A95971">
            <w:pPr>
              <w:rPr>
                <w:sz w:val="20"/>
                <w:szCs w:val="20"/>
              </w:rPr>
            </w:pPr>
            <w:r w:rsidRPr="00A95971">
              <w:rPr>
                <w:sz w:val="20"/>
                <w:szCs w:val="20"/>
              </w:rPr>
              <w:t>91.6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2E597A" w14:textId="700AA25B" w:rsidR="00A95971" w:rsidRPr="00A95971" w:rsidRDefault="00A95971" w:rsidP="00A95971">
            <w:pPr>
              <w:rPr>
                <w:sz w:val="20"/>
                <w:szCs w:val="20"/>
              </w:rPr>
            </w:pPr>
            <w:r w:rsidRPr="00A95971">
              <w:rPr>
                <w:sz w:val="20"/>
                <w:szCs w:val="20"/>
              </w:rPr>
              <w:t>81.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2B604F" w14:textId="732894BE" w:rsidR="00A95971" w:rsidRPr="00A95971" w:rsidRDefault="00A95971" w:rsidP="00A95971">
            <w:pPr>
              <w:rPr>
                <w:sz w:val="20"/>
                <w:szCs w:val="20"/>
              </w:rPr>
            </w:pPr>
            <w:r w:rsidRPr="00A95971">
              <w:rPr>
                <w:sz w:val="20"/>
                <w:szCs w:val="20"/>
              </w:rPr>
              <w:t>88.1</w:t>
            </w:r>
          </w:p>
        </w:tc>
        <w:tc>
          <w:tcPr>
            <w:tcW w:w="19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1A7902" w14:textId="641AC528" w:rsidR="00A95971" w:rsidRPr="00A95971" w:rsidRDefault="00A95971" w:rsidP="00A959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1</w:t>
            </w:r>
          </w:p>
        </w:tc>
      </w:tr>
      <w:tr w:rsidR="00A95971" w:rsidRPr="00457929" w14:paraId="4FBC3EB2" w14:textId="77777777" w:rsidTr="00A97C70">
        <w:trPr>
          <w:trHeight w:val="284"/>
        </w:trPr>
        <w:tc>
          <w:tcPr>
            <w:tcW w:w="4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FE098F" w14:textId="77777777" w:rsidR="00A95971" w:rsidRPr="00A95971" w:rsidRDefault="00A95971" w:rsidP="00A95971">
            <w:pPr>
              <w:rPr>
                <w:bCs/>
                <w:sz w:val="20"/>
                <w:szCs w:val="20"/>
              </w:rPr>
            </w:pPr>
            <w:r w:rsidRPr="00A95971">
              <w:rPr>
                <w:bCs/>
                <w:sz w:val="20"/>
                <w:szCs w:val="20"/>
              </w:rPr>
              <w:t>White father (%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C17EA0" w14:textId="7E85D4C7" w:rsidR="00A95971" w:rsidRPr="00A95971" w:rsidRDefault="00A95971" w:rsidP="00A95971">
            <w:pPr>
              <w:rPr>
                <w:sz w:val="20"/>
                <w:szCs w:val="20"/>
              </w:rPr>
            </w:pPr>
            <w:r w:rsidRPr="00A95971">
              <w:rPr>
                <w:sz w:val="20"/>
                <w:szCs w:val="20"/>
              </w:rPr>
              <w:t>99.6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23AB7F" w14:textId="3C38269F" w:rsidR="00A95971" w:rsidRPr="00A95971" w:rsidRDefault="00A95971" w:rsidP="00A95971">
            <w:pPr>
              <w:rPr>
                <w:sz w:val="20"/>
                <w:szCs w:val="20"/>
              </w:rPr>
            </w:pPr>
            <w:r w:rsidRPr="00A95971">
              <w:rPr>
                <w:sz w:val="20"/>
                <w:szCs w:val="20"/>
              </w:rPr>
              <w:t>92.2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770C23" w14:textId="34DAB21D" w:rsidR="00A95971" w:rsidRPr="00A95971" w:rsidRDefault="00A95971" w:rsidP="00A95971">
            <w:pPr>
              <w:rPr>
                <w:sz w:val="20"/>
                <w:szCs w:val="20"/>
              </w:rPr>
            </w:pPr>
            <w:r w:rsidRPr="00A95971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2.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19953A" w14:textId="1C249BB3" w:rsidR="00A95971" w:rsidRPr="00A95971" w:rsidRDefault="00A95971" w:rsidP="00A95971">
            <w:pPr>
              <w:rPr>
                <w:sz w:val="20"/>
                <w:szCs w:val="20"/>
              </w:rPr>
            </w:pPr>
            <w:r w:rsidRPr="00A95971">
              <w:rPr>
                <w:sz w:val="20"/>
                <w:szCs w:val="20"/>
              </w:rPr>
              <w:t>93.2</w:t>
            </w:r>
          </w:p>
        </w:tc>
        <w:tc>
          <w:tcPr>
            <w:tcW w:w="19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7E84DF" w14:textId="60A5D70A" w:rsidR="00A95971" w:rsidRPr="00A95971" w:rsidRDefault="00A95971" w:rsidP="00A959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7</w:t>
            </w:r>
          </w:p>
        </w:tc>
      </w:tr>
      <w:tr w:rsidR="00A95971" w:rsidRPr="00457929" w14:paraId="0CD6B088" w14:textId="77777777" w:rsidTr="00A97C70">
        <w:trPr>
          <w:trHeight w:val="284"/>
        </w:trPr>
        <w:tc>
          <w:tcPr>
            <w:tcW w:w="4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7D59A0" w14:textId="77777777" w:rsidR="00A95971" w:rsidRPr="00A95971" w:rsidRDefault="00A95971" w:rsidP="00A95971">
            <w:pPr>
              <w:rPr>
                <w:bCs/>
                <w:sz w:val="20"/>
                <w:szCs w:val="20"/>
              </w:rPr>
            </w:pPr>
            <w:r w:rsidRPr="00A95971">
              <w:rPr>
                <w:bCs/>
                <w:sz w:val="20"/>
                <w:szCs w:val="20"/>
              </w:rPr>
              <w:t>Canadian ancestors (%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E43E18" w14:textId="265EBD2E" w:rsidR="00A95971" w:rsidRPr="00A95971" w:rsidRDefault="00A95971" w:rsidP="00A95971">
            <w:pPr>
              <w:rPr>
                <w:sz w:val="20"/>
                <w:szCs w:val="20"/>
              </w:rPr>
            </w:pPr>
            <w:r w:rsidRPr="00A95971">
              <w:rPr>
                <w:sz w:val="20"/>
                <w:szCs w:val="20"/>
              </w:rPr>
              <w:t>66.1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2EF902" w14:textId="77777777" w:rsidR="00A95971" w:rsidRPr="00A95971" w:rsidRDefault="00A95971" w:rsidP="00A95971">
            <w:pPr>
              <w:rPr>
                <w:sz w:val="20"/>
                <w:szCs w:val="20"/>
              </w:rPr>
            </w:pPr>
            <w:r w:rsidRPr="00A95971">
              <w:rPr>
                <w:sz w:val="20"/>
                <w:szCs w:val="20"/>
              </w:rPr>
              <w:t>55.7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1396D8" w14:textId="38A85EC0" w:rsidR="00A95971" w:rsidRPr="00A95971" w:rsidRDefault="00A95971" w:rsidP="00A95971">
            <w:pPr>
              <w:rPr>
                <w:sz w:val="20"/>
                <w:szCs w:val="20"/>
              </w:rPr>
            </w:pPr>
            <w:r w:rsidRPr="00A95971">
              <w:rPr>
                <w:sz w:val="20"/>
                <w:szCs w:val="20"/>
              </w:rPr>
              <w:t>4</w:t>
            </w:r>
            <w:r w:rsidR="00C22C87">
              <w:rPr>
                <w:sz w:val="20"/>
                <w:szCs w:val="20"/>
              </w:rPr>
              <w:t>2.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8EC37F" w14:textId="77777777" w:rsidR="00A95971" w:rsidRPr="00A95971" w:rsidRDefault="00A95971" w:rsidP="00A95971">
            <w:pPr>
              <w:rPr>
                <w:sz w:val="20"/>
                <w:szCs w:val="20"/>
              </w:rPr>
            </w:pPr>
            <w:r w:rsidRPr="00A95971">
              <w:rPr>
                <w:sz w:val="20"/>
                <w:szCs w:val="20"/>
              </w:rPr>
              <w:t>50.3</w:t>
            </w:r>
          </w:p>
        </w:tc>
        <w:tc>
          <w:tcPr>
            <w:tcW w:w="19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EEAFB0" w14:textId="1348B9F6" w:rsidR="00A95971" w:rsidRPr="00A95971" w:rsidRDefault="00A95971" w:rsidP="00A95971">
            <w:pPr>
              <w:rPr>
                <w:sz w:val="20"/>
                <w:szCs w:val="20"/>
              </w:rPr>
            </w:pPr>
            <w:r w:rsidRPr="00A95971">
              <w:rPr>
                <w:sz w:val="20"/>
                <w:szCs w:val="20"/>
              </w:rPr>
              <w:t>39.</w:t>
            </w:r>
            <w:r w:rsidR="00C22C87">
              <w:rPr>
                <w:sz w:val="20"/>
                <w:szCs w:val="20"/>
              </w:rPr>
              <w:t>8</w:t>
            </w:r>
          </w:p>
        </w:tc>
      </w:tr>
      <w:tr w:rsidR="00A95971" w:rsidRPr="00457929" w14:paraId="692ABAB8" w14:textId="77777777" w:rsidTr="00A97C70">
        <w:trPr>
          <w:trHeight w:val="284"/>
        </w:trPr>
        <w:tc>
          <w:tcPr>
            <w:tcW w:w="4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3F10B9" w14:textId="77777777" w:rsidR="00A95971" w:rsidRPr="00A95971" w:rsidRDefault="00A95971" w:rsidP="00A95971">
            <w:pPr>
              <w:rPr>
                <w:bCs/>
                <w:sz w:val="20"/>
                <w:szCs w:val="20"/>
              </w:rPr>
            </w:pPr>
            <w:r w:rsidRPr="00A95971">
              <w:rPr>
                <w:bCs/>
                <w:sz w:val="20"/>
                <w:szCs w:val="20"/>
              </w:rPr>
              <w:t>Household income above £50,000 (%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714F57" w14:textId="6FEF919F" w:rsidR="00A95971" w:rsidRPr="00A95971" w:rsidRDefault="00A95971" w:rsidP="00A95971">
            <w:pPr>
              <w:rPr>
                <w:sz w:val="20"/>
                <w:szCs w:val="20"/>
              </w:rPr>
            </w:pPr>
            <w:r w:rsidRPr="00A95971">
              <w:rPr>
                <w:sz w:val="20"/>
                <w:szCs w:val="20"/>
              </w:rPr>
              <w:t>51.8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FD970C" w14:textId="4F52D9F1" w:rsidR="00A95971" w:rsidRPr="00A95971" w:rsidRDefault="00A95971" w:rsidP="00A95971">
            <w:pPr>
              <w:rPr>
                <w:sz w:val="20"/>
                <w:szCs w:val="20"/>
              </w:rPr>
            </w:pPr>
            <w:r w:rsidRPr="00A95971">
              <w:rPr>
                <w:sz w:val="20"/>
                <w:szCs w:val="20"/>
              </w:rPr>
              <w:t>48.2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98640D" w14:textId="78D4F82D" w:rsidR="00A95971" w:rsidRPr="00A95971" w:rsidRDefault="00A95971" w:rsidP="00A95971">
            <w:pPr>
              <w:rPr>
                <w:sz w:val="20"/>
                <w:szCs w:val="20"/>
              </w:rPr>
            </w:pPr>
            <w:r w:rsidRPr="00A95971">
              <w:rPr>
                <w:sz w:val="20"/>
                <w:szCs w:val="20"/>
              </w:rPr>
              <w:t>4</w:t>
            </w:r>
            <w:r w:rsidR="00C22C87">
              <w:rPr>
                <w:sz w:val="20"/>
                <w:szCs w:val="20"/>
              </w:rPr>
              <w:t>0.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432583" w14:textId="7A53E47C" w:rsidR="00A95971" w:rsidRPr="00A95971" w:rsidRDefault="00A95971" w:rsidP="00A95971">
            <w:pPr>
              <w:rPr>
                <w:sz w:val="20"/>
                <w:szCs w:val="20"/>
              </w:rPr>
            </w:pPr>
            <w:r w:rsidRPr="00A95971">
              <w:rPr>
                <w:sz w:val="20"/>
                <w:szCs w:val="20"/>
              </w:rPr>
              <w:t>43.4</w:t>
            </w:r>
          </w:p>
        </w:tc>
        <w:tc>
          <w:tcPr>
            <w:tcW w:w="19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02BD73" w14:textId="1D6A0F9C" w:rsidR="00A95971" w:rsidRPr="00A95971" w:rsidRDefault="00C22C87" w:rsidP="00A959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2</w:t>
            </w:r>
          </w:p>
        </w:tc>
      </w:tr>
      <w:tr w:rsidR="00A95971" w:rsidRPr="00457929" w14:paraId="0915725E" w14:textId="77777777" w:rsidTr="00A97C70">
        <w:trPr>
          <w:trHeight w:val="284"/>
        </w:trPr>
        <w:tc>
          <w:tcPr>
            <w:tcW w:w="4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4A0BCC" w14:textId="77777777" w:rsidR="00A95971" w:rsidRPr="00A95971" w:rsidRDefault="00A95971" w:rsidP="00A95971">
            <w:pPr>
              <w:rPr>
                <w:bCs/>
                <w:sz w:val="20"/>
                <w:szCs w:val="20"/>
              </w:rPr>
            </w:pPr>
            <w:r w:rsidRPr="00A95971">
              <w:rPr>
                <w:bCs/>
                <w:sz w:val="20"/>
                <w:szCs w:val="20"/>
              </w:rPr>
              <w:t>Mother has University degree or higher qualification (%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B35A9D" w14:textId="5ECB1852" w:rsidR="00A95971" w:rsidRPr="00A95971" w:rsidRDefault="00A95971" w:rsidP="00A95971">
            <w:pPr>
              <w:rPr>
                <w:sz w:val="20"/>
                <w:szCs w:val="20"/>
              </w:rPr>
            </w:pPr>
            <w:r w:rsidRPr="00A95971">
              <w:rPr>
                <w:sz w:val="20"/>
                <w:szCs w:val="20"/>
              </w:rPr>
              <w:t>27.0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A81A25" w14:textId="3E1BB73C" w:rsidR="00A95971" w:rsidRPr="00A95971" w:rsidRDefault="00A95971" w:rsidP="00A95971">
            <w:pPr>
              <w:rPr>
                <w:sz w:val="20"/>
                <w:szCs w:val="20"/>
              </w:rPr>
            </w:pPr>
            <w:r w:rsidRPr="00A95971">
              <w:rPr>
                <w:sz w:val="20"/>
                <w:szCs w:val="20"/>
              </w:rPr>
              <w:t>26.4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FFC081" w14:textId="4D42E965" w:rsidR="00A95971" w:rsidRPr="00A95971" w:rsidRDefault="00A95971" w:rsidP="00A95971">
            <w:pPr>
              <w:rPr>
                <w:sz w:val="20"/>
                <w:szCs w:val="20"/>
              </w:rPr>
            </w:pPr>
            <w:r w:rsidRPr="00A95971">
              <w:rPr>
                <w:sz w:val="20"/>
                <w:szCs w:val="20"/>
              </w:rPr>
              <w:t>25.</w:t>
            </w:r>
            <w:r w:rsidR="00D4201F">
              <w:rPr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88DE25" w14:textId="77777777" w:rsidR="00A95971" w:rsidRPr="00A95971" w:rsidRDefault="00A95971" w:rsidP="00A95971">
            <w:pPr>
              <w:rPr>
                <w:sz w:val="20"/>
                <w:szCs w:val="20"/>
              </w:rPr>
            </w:pPr>
            <w:r w:rsidRPr="00A95971">
              <w:rPr>
                <w:sz w:val="20"/>
                <w:szCs w:val="20"/>
              </w:rPr>
              <w:t>27.9</w:t>
            </w:r>
          </w:p>
        </w:tc>
        <w:tc>
          <w:tcPr>
            <w:tcW w:w="19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BEFDA5" w14:textId="15E69A33" w:rsidR="00A95971" w:rsidRPr="00A95971" w:rsidRDefault="00D4201F" w:rsidP="00A959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</w:t>
            </w:r>
          </w:p>
        </w:tc>
      </w:tr>
      <w:tr w:rsidR="00A95971" w:rsidRPr="00457929" w14:paraId="67FE8DB4" w14:textId="77777777" w:rsidTr="00A97C70">
        <w:trPr>
          <w:trHeight w:val="284"/>
        </w:trPr>
        <w:tc>
          <w:tcPr>
            <w:tcW w:w="4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D1484F" w14:textId="77777777" w:rsidR="00A95971" w:rsidRPr="00A95971" w:rsidRDefault="00A95971" w:rsidP="00A95971">
            <w:pPr>
              <w:rPr>
                <w:bCs/>
                <w:sz w:val="20"/>
                <w:szCs w:val="20"/>
              </w:rPr>
            </w:pPr>
            <w:r w:rsidRPr="00A95971">
              <w:rPr>
                <w:bCs/>
                <w:sz w:val="20"/>
                <w:szCs w:val="20"/>
              </w:rPr>
              <w:t>Father has University degree or higher qualification (%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CFAF1A" w14:textId="77B73DDA" w:rsidR="00A95971" w:rsidRPr="00A95971" w:rsidRDefault="00A95971" w:rsidP="00A95971">
            <w:pPr>
              <w:rPr>
                <w:sz w:val="20"/>
                <w:szCs w:val="20"/>
              </w:rPr>
            </w:pPr>
            <w:r w:rsidRPr="00A95971">
              <w:rPr>
                <w:sz w:val="20"/>
                <w:szCs w:val="20"/>
              </w:rPr>
              <w:t>32.5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7D5F53" w14:textId="322A2676" w:rsidR="00A95971" w:rsidRPr="00A95971" w:rsidRDefault="00A95971" w:rsidP="00A95971">
            <w:pPr>
              <w:rPr>
                <w:sz w:val="20"/>
                <w:szCs w:val="20"/>
              </w:rPr>
            </w:pPr>
            <w:r w:rsidRPr="00A95971">
              <w:rPr>
                <w:sz w:val="20"/>
                <w:szCs w:val="20"/>
              </w:rPr>
              <w:t>31.3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BEB5C3" w14:textId="109B6A71" w:rsidR="00A95971" w:rsidRPr="00A95971" w:rsidRDefault="005E706C" w:rsidP="00A959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4FE609" w14:textId="54006431" w:rsidR="00A95971" w:rsidRPr="00A95971" w:rsidRDefault="00A95971" w:rsidP="00A95971">
            <w:pPr>
              <w:rPr>
                <w:sz w:val="20"/>
                <w:szCs w:val="20"/>
              </w:rPr>
            </w:pPr>
            <w:r w:rsidRPr="00A95971">
              <w:rPr>
                <w:sz w:val="20"/>
                <w:szCs w:val="20"/>
              </w:rPr>
              <w:t>29.1</w:t>
            </w:r>
          </w:p>
        </w:tc>
        <w:tc>
          <w:tcPr>
            <w:tcW w:w="19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38CC32" w14:textId="3966F323" w:rsidR="00A95971" w:rsidRPr="00A95971" w:rsidRDefault="00A95971" w:rsidP="00A95971">
            <w:pPr>
              <w:rPr>
                <w:sz w:val="20"/>
                <w:szCs w:val="20"/>
              </w:rPr>
            </w:pPr>
            <w:r w:rsidRPr="00A95971">
              <w:rPr>
                <w:sz w:val="20"/>
                <w:szCs w:val="20"/>
              </w:rPr>
              <w:t>26.</w:t>
            </w:r>
            <w:r w:rsidR="005E706C">
              <w:rPr>
                <w:sz w:val="20"/>
                <w:szCs w:val="20"/>
              </w:rPr>
              <w:t>8</w:t>
            </w:r>
          </w:p>
        </w:tc>
      </w:tr>
      <w:tr w:rsidR="00A95971" w:rsidRPr="00C36E75" w14:paraId="0B3FA153" w14:textId="77777777" w:rsidTr="00A97C70">
        <w:trPr>
          <w:gridAfter w:val="1"/>
          <w:wAfter w:w="93" w:type="dxa"/>
          <w:trHeight w:val="657"/>
        </w:trPr>
        <w:tc>
          <w:tcPr>
            <w:tcW w:w="1261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8F0FAE" w14:textId="77777777" w:rsidR="00A95971" w:rsidRPr="00A95971" w:rsidRDefault="00A95971" w:rsidP="00A95971">
            <w:pPr>
              <w:rPr>
                <w:sz w:val="20"/>
                <w:szCs w:val="20"/>
              </w:rPr>
            </w:pPr>
            <w:r w:rsidRPr="00A95971">
              <w:rPr>
                <w:sz w:val="20"/>
                <w:szCs w:val="20"/>
              </w:rPr>
              <w:t>Note:</w:t>
            </w:r>
          </w:p>
          <w:p w14:paraId="2A593F28" w14:textId="77777777" w:rsidR="00A95971" w:rsidRPr="00A95971" w:rsidRDefault="00A95971" w:rsidP="00A95971">
            <w:pPr>
              <w:rPr>
                <w:sz w:val="20"/>
                <w:szCs w:val="20"/>
              </w:rPr>
            </w:pPr>
            <w:r w:rsidRPr="00A95971">
              <w:rPr>
                <w:bCs/>
                <w:sz w:val="20"/>
                <w:szCs w:val="20"/>
                <w:vertAlign w:val="superscript"/>
              </w:rPr>
              <w:t xml:space="preserve">a </w:t>
            </w:r>
            <w:proofErr w:type="gramStart"/>
            <w:r w:rsidRPr="00A95971">
              <w:rPr>
                <w:sz w:val="20"/>
                <w:szCs w:val="20"/>
              </w:rPr>
              <w:t>Complete cases</w:t>
            </w:r>
            <w:proofErr w:type="gramEnd"/>
            <w:r w:rsidRPr="00A95971">
              <w:rPr>
                <w:sz w:val="20"/>
                <w:szCs w:val="20"/>
              </w:rPr>
              <w:t xml:space="preserve"> represent those with genotype data and data on victimisation at 7 years (Grade 1). </w:t>
            </w:r>
          </w:p>
          <w:p w14:paraId="3CD8BD2B" w14:textId="77777777" w:rsidR="00A95971" w:rsidRPr="00A95971" w:rsidRDefault="00A95971" w:rsidP="00A95971">
            <w:pPr>
              <w:rPr>
                <w:sz w:val="20"/>
                <w:szCs w:val="20"/>
              </w:rPr>
            </w:pPr>
            <w:r w:rsidRPr="00A95971">
              <w:rPr>
                <w:sz w:val="20"/>
                <w:szCs w:val="20"/>
                <w:vertAlign w:val="superscript"/>
              </w:rPr>
              <w:t xml:space="preserve">b </w:t>
            </w:r>
            <w:r w:rsidRPr="00A95971">
              <w:rPr>
                <w:sz w:val="20"/>
                <w:szCs w:val="20"/>
              </w:rPr>
              <w:t>Individuals with victimisation data at 7 years but who did not provide genotype data.</w:t>
            </w:r>
          </w:p>
          <w:p w14:paraId="61DDFA14" w14:textId="77777777" w:rsidR="00A95971" w:rsidRPr="00A95971" w:rsidRDefault="00A95971" w:rsidP="00A95971">
            <w:pPr>
              <w:rPr>
                <w:sz w:val="20"/>
                <w:szCs w:val="20"/>
              </w:rPr>
            </w:pPr>
            <w:r w:rsidRPr="00A95971">
              <w:rPr>
                <w:sz w:val="20"/>
                <w:szCs w:val="20"/>
                <w:vertAlign w:val="superscript"/>
              </w:rPr>
              <w:t>c</w:t>
            </w:r>
            <w:r w:rsidRPr="00A95971">
              <w:rPr>
                <w:sz w:val="20"/>
                <w:szCs w:val="20"/>
              </w:rPr>
              <w:t xml:space="preserve"> Core QNTS sample assessed at 5 months.</w:t>
            </w:r>
          </w:p>
          <w:p w14:paraId="1BCFBAD8" w14:textId="77777777" w:rsidR="00A95971" w:rsidRPr="00A95971" w:rsidRDefault="00A95971" w:rsidP="00A95971">
            <w:pPr>
              <w:rPr>
                <w:sz w:val="20"/>
                <w:szCs w:val="20"/>
              </w:rPr>
            </w:pPr>
            <w:r w:rsidRPr="00A95971">
              <w:rPr>
                <w:sz w:val="20"/>
                <w:szCs w:val="20"/>
                <w:vertAlign w:val="superscript"/>
              </w:rPr>
              <w:t>d</w:t>
            </w:r>
            <w:r w:rsidRPr="00A95971">
              <w:rPr>
                <w:sz w:val="20"/>
                <w:szCs w:val="20"/>
              </w:rPr>
              <w:t xml:space="preserve"> Core QNTS sample not included in complete cases due to absent genotype data or victimisation data.</w:t>
            </w:r>
            <w:r w:rsidRPr="00A95971">
              <w:rPr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</w:tr>
    </w:tbl>
    <w:p w14:paraId="35806D44" w14:textId="77777777" w:rsidR="005E23D2" w:rsidRDefault="005E23D2"/>
    <w:p w14:paraId="1B14AFFA" w14:textId="7AE8958C" w:rsidR="00F52A11" w:rsidRDefault="005E23D2">
      <w:r>
        <w:br w:type="page"/>
      </w:r>
    </w:p>
    <w:p w14:paraId="70B5AF2F" w14:textId="77777777" w:rsidR="007F72F8" w:rsidRDefault="007F72F8" w:rsidP="007F72F8"/>
    <w:p w14:paraId="65F3C0E8" w14:textId="3A554145" w:rsidR="007F72F8" w:rsidRDefault="007F72F8" w:rsidP="007F72F8"/>
    <w:tbl>
      <w:tblPr>
        <w:tblStyle w:val="TableGrid"/>
        <w:tblW w:w="13184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127"/>
        <w:gridCol w:w="6237"/>
        <w:gridCol w:w="1418"/>
        <w:gridCol w:w="1275"/>
        <w:gridCol w:w="2127"/>
      </w:tblGrid>
      <w:tr w:rsidR="00D378A2" w:rsidRPr="002B4239" w14:paraId="45655120" w14:textId="77777777" w:rsidTr="00A36CC6">
        <w:trPr>
          <w:trHeight w:val="245"/>
        </w:trPr>
        <w:tc>
          <w:tcPr>
            <w:tcW w:w="1318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2D3D5" w14:textId="1817A505" w:rsidR="00D378A2" w:rsidRPr="007C6B3E" w:rsidRDefault="00D378A2" w:rsidP="00D3739D">
            <w:pPr>
              <w:rPr>
                <w:b/>
                <w:bCs/>
                <w:sz w:val="20"/>
                <w:szCs w:val="20"/>
                <w:highlight w:val="yellow"/>
              </w:rPr>
            </w:pPr>
            <w:r w:rsidRPr="005F43AA">
              <w:rPr>
                <w:b/>
                <w:bCs/>
                <w:sz w:val="20"/>
                <w:szCs w:val="20"/>
              </w:rPr>
              <w:t>Table S</w:t>
            </w:r>
            <w:r w:rsidR="00E5220A">
              <w:rPr>
                <w:b/>
                <w:bCs/>
                <w:sz w:val="20"/>
                <w:szCs w:val="20"/>
              </w:rPr>
              <w:t>5</w:t>
            </w:r>
            <w:r w:rsidRPr="005F43AA">
              <w:rPr>
                <w:b/>
                <w:bCs/>
                <w:sz w:val="20"/>
                <w:szCs w:val="20"/>
              </w:rPr>
              <w:t xml:space="preserve">: </w:t>
            </w:r>
            <w:r w:rsidRPr="005F43AA">
              <w:rPr>
                <w:sz w:val="20"/>
                <w:szCs w:val="20"/>
              </w:rPr>
              <w:t xml:space="preserve">GWAS information </w:t>
            </w:r>
          </w:p>
        </w:tc>
      </w:tr>
      <w:tr w:rsidR="009B48D8" w:rsidRPr="002B4239" w14:paraId="0265528C" w14:textId="77777777" w:rsidTr="00A36CC6">
        <w:trPr>
          <w:trHeight w:val="1282"/>
        </w:trPr>
        <w:tc>
          <w:tcPr>
            <w:tcW w:w="2127" w:type="dxa"/>
            <w:tcBorders>
              <w:top w:val="single" w:sz="4" w:space="0" w:color="auto"/>
            </w:tcBorders>
          </w:tcPr>
          <w:p w14:paraId="5AE622C7" w14:textId="77777777" w:rsidR="009B48D8" w:rsidRPr="002B4239" w:rsidRDefault="009B48D8" w:rsidP="00D3739D">
            <w:pPr>
              <w:rPr>
                <w:b/>
                <w:bCs/>
                <w:sz w:val="20"/>
                <w:szCs w:val="20"/>
              </w:rPr>
            </w:pPr>
            <w:r w:rsidRPr="002B4239">
              <w:rPr>
                <w:b/>
                <w:bCs/>
                <w:sz w:val="20"/>
                <w:szCs w:val="20"/>
              </w:rPr>
              <w:t>Phenotype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14:paraId="49D11CC3" w14:textId="77777777" w:rsidR="009B48D8" w:rsidRPr="002B4239" w:rsidRDefault="009B48D8" w:rsidP="00D3739D">
            <w:pPr>
              <w:rPr>
                <w:b/>
                <w:bCs/>
                <w:sz w:val="20"/>
                <w:szCs w:val="20"/>
              </w:rPr>
            </w:pPr>
            <w:r w:rsidRPr="002B4239">
              <w:rPr>
                <w:b/>
                <w:bCs/>
                <w:sz w:val="20"/>
                <w:szCs w:val="20"/>
              </w:rPr>
              <w:t>Reference to GWA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64930F7" w14:textId="77777777" w:rsidR="009B48D8" w:rsidRPr="002B4239" w:rsidRDefault="009B48D8" w:rsidP="00D3739D">
            <w:pPr>
              <w:rPr>
                <w:b/>
                <w:bCs/>
                <w:sz w:val="20"/>
                <w:szCs w:val="20"/>
              </w:rPr>
            </w:pPr>
            <w:r w:rsidRPr="002B4239">
              <w:rPr>
                <w:b/>
                <w:bCs/>
                <w:sz w:val="20"/>
                <w:szCs w:val="20"/>
              </w:rPr>
              <w:t>GWAS discovery sample size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0E8628C" w14:textId="77777777" w:rsidR="009B48D8" w:rsidRPr="002B4239" w:rsidRDefault="009B48D8" w:rsidP="00D3739D">
            <w:pPr>
              <w:rPr>
                <w:b/>
                <w:bCs/>
                <w:sz w:val="20"/>
                <w:szCs w:val="20"/>
              </w:rPr>
            </w:pPr>
            <w:r w:rsidRPr="002B4239">
              <w:rPr>
                <w:b/>
                <w:bCs/>
                <w:sz w:val="20"/>
                <w:szCs w:val="20"/>
              </w:rPr>
              <w:t>Year GWAS published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E198794" w14:textId="77777777" w:rsidR="009B48D8" w:rsidRPr="002B4239" w:rsidRDefault="009B48D8" w:rsidP="00D3739D">
            <w:pPr>
              <w:rPr>
                <w:b/>
                <w:bCs/>
                <w:sz w:val="20"/>
                <w:szCs w:val="20"/>
              </w:rPr>
            </w:pPr>
            <w:r w:rsidRPr="002B4239">
              <w:rPr>
                <w:b/>
                <w:bCs/>
                <w:sz w:val="20"/>
                <w:szCs w:val="20"/>
              </w:rPr>
              <w:t>Proportion of total variance explained by genetic effects in discovery sample</w:t>
            </w:r>
          </w:p>
        </w:tc>
      </w:tr>
      <w:tr w:rsidR="009B48D8" w:rsidRPr="002B4239" w14:paraId="1759AF7D" w14:textId="77777777" w:rsidTr="00A36CC6">
        <w:trPr>
          <w:trHeight w:val="1361"/>
        </w:trPr>
        <w:tc>
          <w:tcPr>
            <w:tcW w:w="2127" w:type="dxa"/>
          </w:tcPr>
          <w:p w14:paraId="041C8108" w14:textId="77777777" w:rsidR="009B48D8" w:rsidRPr="002B4239" w:rsidRDefault="009B48D8" w:rsidP="00D3739D">
            <w:pPr>
              <w:rPr>
                <w:sz w:val="20"/>
                <w:szCs w:val="20"/>
              </w:rPr>
            </w:pPr>
            <w:r w:rsidRPr="002B4239">
              <w:rPr>
                <w:sz w:val="20"/>
                <w:szCs w:val="20"/>
              </w:rPr>
              <w:t xml:space="preserve">Major depressive disorder </w:t>
            </w:r>
          </w:p>
        </w:tc>
        <w:tc>
          <w:tcPr>
            <w:tcW w:w="6237" w:type="dxa"/>
          </w:tcPr>
          <w:p w14:paraId="548EBDEA" w14:textId="77777777" w:rsidR="009B48D8" w:rsidRPr="002B4239" w:rsidRDefault="009B48D8" w:rsidP="00D3739D">
            <w:pPr>
              <w:rPr>
                <w:sz w:val="20"/>
                <w:szCs w:val="20"/>
              </w:rPr>
            </w:pPr>
            <w:r w:rsidRPr="002B4239">
              <w:rPr>
                <w:sz w:val="20"/>
                <w:szCs w:val="20"/>
                <w:shd w:val="clear" w:color="auto" w:fill="FFFFFF"/>
              </w:rPr>
              <w:t>Howard, D. M., Adams, M. J., Clarke, T., </w:t>
            </w:r>
            <w:proofErr w:type="spellStart"/>
            <w:r w:rsidRPr="002B4239">
              <w:rPr>
                <w:sz w:val="20"/>
                <w:szCs w:val="20"/>
                <w:shd w:val="clear" w:color="auto" w:fill="FFFFFF"/>
              </w:rPr>
              <w:t>Hafferty</w:t>
            </w:r>
            <w:proofErr w:type="spellEnd"/>
            <w:r w:rsidRPr="002B4239">
              <w:rPr>
                <w:sz w:val="20"/>
                <w:szCs w:val="20"/>
                <w:shd w:val="clear" w:color="auto" w:fill="FFFFFF"/>
              </w:rPr>
              <w:t xml:space="preserve">, J. D., Gibson, J., &amp; </w:t>
            </w:r>
            <w:proofErr w:type="spellStart"/>
            <w:r w:rsidRPr="002B4239">
              <w:rPr>
                <w:sz w:val="20"/>
                <w:szCs w:val="20"/>
                <w:shd w:val="clear" w:color="auto" w:fill="FFFFFF"/>
              </w:rPr>
              <w:t>Shirali</w:t>
            </w:r>
            <w:proofErr w:type="spellEnd"/>
            <w:r w:rsidRPr="002B4239">
              <w:rPr>
                <w:sz w:val="20"/>
                <w:szCs w:val="20"/>
                <w:shd w:val="clear" w:color="auto" w:fill="FFFFFF"/>
              </w:rPr>
              <w:t>, M. et al. (2019</w:t>
            </w:r>
            <w:r w:rsidRPr="002B4239">
              <w:rPr>
                <w:rStyle w:val="None"/>
                <w:sz w:val="20"/>
                <w:szCs w:val="20"/>
                <w:shd w:val="clear" w:color="auto" w:fill="FFFFFF"/>
              </w:rPr>
              <w:t>).</w:t>
            </w:r>
            <w:r w:rsidRPr="002B4239">
              <w:rPr>
                <w:sz w:val="20"/>
                <w:szCs w:val="20"/>
                <w:shd w:val="clear" w:color="auto" w:fill="FFFFFF"/>
              </w:rPr>
              <w:t xml:space="preserve"> Genome-wide meta-analysis of depression identifies 102 independent variants and highlights the importance of the prefrontal brain regions. </w:t>
            </w:r>
            <w:r w:rsidRPr="002B4239">
              <w:rPr>
                <w:i/>
                <w:iCs/>
                <w:sz w:val="20"/>
                <w:szCs w:val="20"/>
                <w:shd w:val="clear" w:color="auto" w:fill="FFFFFF"/>
              </w:rPr>
              <w:t>Nature Neuroscience, 22,</w:t>
            </w:r>
            <w:r w:rsidRPr="002B4239">
              <w:rPr>
                <w:b/>
                <w:bCs/>
                <w:sz w:val="20"/>
                <w:szCs w:val="20"/>
                <w:shd w:val="clear" w:color="auto" w:fill="FFFFFF"/>
              </w:rPr>
              <w:t> </w:t>
            </w:r>
            <w:r w:rsidRPr="002B4239">
              <w:rPr>
                <w:sz w:val="20"/>
                <w:szCs w:val="20"/>
                <w:shd w:val="clear" w:color="auto" w:fill="FFFFFF"/>
              </w:rPr>
              <w:t xml:space="preserve">343-352. </w:t>
            </w:r>
          </w:p>
        </w:tc>
        <w:tc>
          <w:tcPr>
            <w:tcW w:w="1418" w:type="dxa"/>
          </w:tcPr>
          <w:p w14:paraId="031898B6" w14:textId="77777777" w:rsidR="009B48D8" w:rsidRPr="002B4239" w:rsidRDefault="009B48D8" w:rsidP="00D3739D">
            <w:pPr>
              <w:rPr>
                <w:sz w:val="20"/>
                <w:szCs w:val="20"/>
              </w:rPr>
            </w:pPr>
            <w:r w:rsidRPr="002B4239">
              <w:rPr>
                <w:sz w:val="20"/>
                <w:szCs w:val="20"/>
              </w:rPr>
              <w:t>807,553</w:t>
            </w:r>
          </w:p>
        </w:tc>
        <w:tc>
          <w:tcPr>
            <w:tcW w:w="1275" w:type="dxa"/>
          </w:tcPr>
          <w:p w14:paraId="61A73916" w14:textId="77777777" w:rsidR="009B48D8" w:rsidRPr="002B4239" w:rsidRDefault="009B48D8" w:rsidP="00D3739D">
            <w:pPr>
              <w:rPr>
                <w:sz w:val="20"/>
                <w:szCs w:val="20"/>
              </w:rPr>
            </w:pPr>
            <w:r w:rsidRPr="002B4239">
              <w:rPr>
                <w:sz w:val="20"/>
                <w:szCs w:val="20"/>
              </w:rPr>
              <w:t>2019</w:t>
            </w:r>
          </w:p>
        </w:tc>
        <w:tc>
          <w:tcPr>
            <w:tcW w:w="2127" w:type="dxa"/>
          </w:tcPr>
          <w:p w14:paraId="6745D8F5" w14:textId="77777777" w:rsidR="009B48D8" w:rsidRPr="002B4239" w:rsidRDefault="009B48D8" w:rsidP="00D3739D">
            <w:pPr>
              <w:rPr>
                <w:sz w:val="20"/>
                <w:szCs w:val="20"/>
              </w:rPr>
            </w:pPr>
            <w:r w:rsidRPr="002B4239">
              <w:rPr>
                <w:sz w:val="20"/>
                <w:szCs w:val="20"/>
              </w:rPr>
              <w:t>3.2%</w:t>
            </w:r>
          </w:p>
        </w:tc>
      </w:tr>
      <w:tr w:rsidR="009B48D8" w:rsidRPr="002B4239" w14:paraId="5869BFB8" w14:textId="77777777" w:rsidTr="00A36CC6">
        <w:trPr>
          <w:trHeight w:val="1122"/>
        </w:trPr>
        <w:tc>
          <w:tcPr>
            <w:tcW w:w="2127" w:type="dxa"/>
          </w:tcPr>
          <w:p w14:paraId="66AE1FB5" w14:textId="77777777" w:rsidR="009B48D8" w:rsidRPr="002B4239" w:rsidRDefault="009B48D8" w:rsidP="00D3739D">
            <w:pPr>
              <w:rPr>
                <w:sz w:val="20"/>
                <w:szCs w:val="20"/>
              </w:rPr>
            </w:pPr>
            <w:r w:rsidRPr="002B4239">
              <w:rPr>
                <w:sz w:val="20"/>
                <w:szCs w:val="20"/>
              </w:rPr>
              <w:t>ADHD</w:t>
            </w:r>
          </w:p>
        </w:tc>
        <w:tc>
          <w:tcPr>
            <w:tcW w:w="6237" w:type="dxa"/>
          </w:tcPr>
          <w:p w14:paraId="41033FAA" w14:textId="77777777" w:rsidR="009B48D8" w:rsidRPr="002B4239" w:rsidRDefault="009B48D8" w:rsidP="00D3739D">
            <w:pPr>
              <w:rPr>
                <w:sz w:val="20"/>
                <w:szCs w:val="20"/>
              </w:rPr>
            </w:pPr>
            <w:r w:rsidRPr="00B83B42">
              <w:rPr>
                <w:sz w:val="20"/>
                <w:szCs w:val="20"/>
                <w:lang w:val="de-DE"/>
              </w:rPr>
              <w:t xml:space="preserve">Demontis, D., Walters, R. K., Martin, J., Mattheisen, M., Als, T. D., &amp; Agerbo, E., et al. </w:t>
            </w:r>
            <w:r w:rsidRPr="002B4239">
              <w:rPr>
                <w:sz w:val="20"/>
                <w:szCs w:val="20"/>
              </w:rPr>
              <w:t xml:space="preserve">(2017). Discovery of the first genome - wide significant risk loci for attention/deficit hyperactivity disorder. </w:t>
            </w:r>
            <w:r w:rsidRPr="002B4239">
              <w:rPr>
                <w:i/>
                <w:iCs/>
                <w:sz w:val="20"/>
                <w:szCs w:val="20"/>
              </w:rPr>
              <w:t>Nature Genetics, 51</w:t>
            </w:r>
            <w:r w:rsidRPr="002B4239">
              <w:rPr>
                <w:sz w:val="20"/>
                <w:szCs w:val="20"/>
              </w:rPr>
              <w:t>, 63-75.</w:t>
            </w:r>
          </w:p>
        </w:tc>
        <w:tc>
          <w:tcPr>
            <w:tcW w:w="1418" w:type="dxa"/>
          </w:tcPr>
          <w:p w14:paraId="34AE3F97" w14:textId="77777777" w:rsidR="009B48D8" w:rsidRPr="002B4239" w:rsidRDefault="009B48D8" w:rsidP="00D3739D">
            <w:pPr>
              <w:rPr>
                <w:sz w:val="20"/>
                <w:szCs w:val="20"/>
              </w:rPr>
            </w:pPr>
            <w:r w:rsidRPr="002B4239">
              <w:rPr>
                <w:sz w:val="20"/>
                <w:szCs w:val="20"/>
              </w:rPr>
              <w:t>55,374</w:t>
            </w:r>
          </w:p>
        </w:tc>
        <w:tc>
          <w:tcPr>
            <w:tcW w:w="1275" w:type="dxa"/>
          </w:tcPr>
          <w:p w14:paraId="1BCA4DBD" w14:textId="77777777" w:rsidR="009B48D8" w:rsidRPr="002B4239" w:rsidRDefault="009B48D8" w:rsidP="00D3739D">
            <w:pPr>
              <w:rPr>
                <w:sz w:val="20"/>
                <w:szCs w:val="20"/>
              </w:rPr>
            </w:pPr>
            <w:r w:rsidRPr="002B4239">
              <w:rPr>
                <w:sz w:val="20"/>
                <w:szCs w:val="20"/>
              </w:rPr>
              <w:t>2017</w:t>
            </w:r>
          </w:p>
        </w:tc>
        <w:tc>
          <w:tcPr>
            <w:tcW w:w="2127" w:type="dxa"/>
          </w:tcPr>
          <w:p w14:paraId="3B1502E2" w14:textId="77777777" w:rsidR="009B48D8" w:rsidRPr="002B4239" w:rsidRDefault="009B48D8" w:rsidP="00D3739D">
            <w:pPr>
              <w:rPr>
                <w:sz w:val="20"/>
                <w:szCs w:val="20"/>
              </w:rPr>
            </w:pPr>
            <w:r w:rsidRPr="002B4239">
              <w:rPr>
                <w:sz w:val="20"/>
                <w:szCs w:val="20"/>
              </w:rPr>
              <w:t>5.5%</w:t>
            </w:r>
          </w:p>
        </w:tc>
      </w:tr>
      <w:tr w:rsidR="009B48D8" w:rsidRPr="002B4239" w14:paraId="5164FAEB" w14:textId="77777777" w:rsidTr="00A36CC6">
        <w:trPr>
          <w:trHeight w:val="983"/>
        </w:trPr>
        <w:tc>
          <w:tcPr>
            <w:tcW w:w="2127" w:type="dxa"/>
          </w:tcPr>
          <w:p w14:paraId="6BECEDCD" w14:textId="77777777" w:rsidR="009B48D8" w:rsidRPr="002B4239" w:rsidRDefault="009B48D8" w:rsidP="00D3739D">
            <w:pPr>
              <w:rPr>
                <w:sz w:val="20"/>
                <w:szCs w:val="20"/>
              </w:rPr>
            </w:pPr>
            <w:r w:rsidRPr="002B4239">
              <w:rPr>
                <w:sz w:val="20"/>
                <w:szCs w:val="20"/>
              </w:rPr>
              <w:t>Risk-taking</w:t>
            </w:r>
          </w:p>
        </w:tc>
        <w:tc>
          <w:tcPr>
            <w:tcW w:w="6237" w:type="dxa"/>
          </w:tcPr>
          <w:p w14:paraId="7B6BCA41" w14:textId="77777777" w:rsidR="009B48D8" w:rsidRPr="002B4239" w:rsidRDefault="009B48D8" w:rsidP="00D3739D">
            <w:pPr>
              <w:rPr>
                <w:b/>
                <w:bCs/>
                <w:sz w:val="20"/>
                <w:szCs w:val="20"/>
              </w:rPr>
            </w:pPr>
            <w:r w:rsidRPr="00B83B42">
              <w:rPr>
                <w:sz w:val="20"/>
                <w:szCs w:val="20"/>
                <w:lang w:val="nl-NL"/>
              </w:rPr>
              <w:t xml:space="preserve">Karlsson Linnér, R., Biroli, P., Kong, E., Meddens, S. F. W., &amp; Wedow, R., et al. </w:t>
            </w:r>
            <w:r w:rsidRPr="002B4239">
              <w:rPr>
                <w:sz w:val="20"/>
                <w:szCs w:val="20"/>
              </w:rPr>
              <w:t xml:space="preserve">(2019). Genome-wide association analyses of risk tolerance and risky </w:t>
            </w:r>
            <w:proofErr w:type="spellStart"/>
            <w:r w:rsidRPr="002B4239">
              <w:rPr>
                <w:sz w:val="20"/>
                <w:szCs w:val="20"/>
              </w:rPr>
              <w:t>behaviors</w:t>
            </w:r>
            <w:proofErr w:type="spellEnd"/>
            <w:r w:rsidRPr="002B4239">
              <w:rPr>
                <w:sz w:val="20"/>
                <w:szCs w:val="20"/>
              </w:rPr>
              <w:t xml:space="preserve"> in over one million individuals identify hundreds of loci and shared genetic influences. </w:t>
            </w:r>
            <w:r w:rsidRPr="002B4239">
              <w:rPr>
                <w:i/>
                <w:iCs/>
                <w:sz w:val="20"/>
                <w:szCs w:val="20"/>
              </w:rPr>
              <w:t>Nature Genetics, 51,</w:t>
            </w:r>
            <w:r w:rsidRPr="002B4239">
              <w:rPr>
                <w:sz w:val="20"/>
                <w:szCs w:val="20"/>
              </w:rPr>
              <w:t xml:space="preserve"> 245-257</w:t>
            </w:r>
          </w:p>
        </w:tc>
        <w:tc>
          <w:tcPr>
            <w:tcW w:w="1418" w:type="dxa"/>
          </w:tcPr>
          <w:p w14:paraId="713B1852" w14:textId="77777777" w:rsidR="009B48D8" w:rsidRPr="002B4239" w:rsidRDefault="009B48D8" w:rsidP="00D3739D">
            <w:pPr>
              <w:rPr>
                <w:sz w:val="20"/>
                <w:szCs w:val="20"/>
              </w:rPr>
            </w:pPr>
            <w:r w:rsidRPr="002B4239">
              <w:rPr>
                <w:sz w:val="20"/>
                <w:szCs w:val="20"/>
              </w:rPr>
              <w:t>939,908</w:t>
            </w:r>
          </w:p>
        </w:tc>
        <w:tc>
          <w:tcPr>
            <w:tcW w:w="1275" w:type="dxa"/>
          </w:tcPr>
          <w:p w14:paraId="0320F39C" w14:textId="77777777" w:rsidR="009B48D8" w:rsidRPr="002B4239" w:rsidRDefault="009B48D8" w:rsidP="00D3739D">
            <w:pPr>
              <w:rPr>
                <w:sz w:val="20"/>
                <w:szCs w:val="20"/>
              </w:rPr>
            </w:pPr>
            <w:r w:rsidRPr="002B4239">
              <w:rPr>
                <w:sz w:val="20"/>
                <w:szCs w:val="20"/>
              </w:rPr>
              <w:t>2019</w:t>
            </w:r>
          </w:p>
        </w:tc>
        <w:tc>
          <w:tcPr>
            <w:tcW w:w="2127" w:type="dxa"/>
          </w:tcPr>
          <w:p w14:paraId="222E57DA" w14:textId="77777777" w:rsidR="009B48D8" w:rsidRPr="002B4239" w:rsidRDefault="009B48D8" w:rsidP="00D3739D">
            <w:pPr>
              <w:rPr>
                <w:sz w:val="20"/>
                <w:szCs w:val="20"/>
              </w:rPr>
            </w:pPr>
            <w:r w:rsidRPr="002B4239">
              <w:rPr>
                <w:sz w:val="20"/>
                <w:szCs w:val="20"/>
              </w:rPr>
              <w:t>1.6%</w:t>
            </w:r>
          </w:p>
        </w:tc>
      </w:tr>
      <w:tr w:rsidR="009B48D8" w:rsidRPr="002B4239" w14:paraId="2E63197D" w14:textId="77777777" w:rsidTr="00A36CC6">
        <w:trPr>
          <w:trHeight w:val="841"/>
        </w:trPr>
        <w:tc>
          <w:tcPr>
            <w:tcW w:w="2127" w:type="dxa"/>
          </w:tcPr>
          <w:p w14:paraId="29FAED8D" w14:textId="77777777" w:rsidR="009B48D8" w:rsidRPr="002B4239" w:rsidRDefault="009B48D8" w:rsidP="00D3739D">
            <w:pPr>
              <w:rPr>
                <w:sz w:val="20"/>
                <w:szCs w:val="20"/>
              </w:rPr>
            </w:pPr>
            <w:r w:rsidRPr="002B4239">
              <w:rPr>
                <w:sz w:val="20"/>
                <w:szCs w:val="20"/>
              </w:rPr>
              <w:t>BMI</w:t>
            </w:r>
          </w:p>
        </w:tc>
        <w:tc>
          <w:tcPr>
            <w:tcW w:w="6237" w:type="dxa"/>
          </w:tcPr>
          <w:p w14:paraId="1A780E72" w14:textId="77777777" w:rsidR="009B48D8" w:rsidRPr="002B4239" w:rsidRDefault="009B48D8" w:rsidP="00D3739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2B4239">
              <w:rPr>
                <w:sz w:val="20"/>
                <w:szCs w:val="20"/>
              </w:rPr>
              <w:t>Yengo</w:t>
            </w:r>
            <w:proofErr w:type="spellEnd"/>
            <w:r w:rsidRPr="002B4239">
              <w:rPr>
                <w:sz w:val="20"/>
                <w:szCs w:val="20"/>
              </w:rPr>
              <w:t xml:space="preserve"> L, Sidorenko J, Kemper KE, et al. (2018). Meta-analysis of genome-wide association studies for height and body mass index in ~700,000 individuals of European ancestry. </w:t>
            </w:r>
            <w:proofErr w:type="spellStart"/>
            <w:r w:rsidRPr="002B4239">
              <w:rPr>
                <w:sz w:val="20"/>
                <w:szCs w:val="20"/>
              </w:rPr>
              <w:t>bioRxiv</w:t>
            </w:r>
            <w:proofErr w:type="spellEnd"/>
            <w:r w:rsidRPr="002B4239">
              <w:rPr>
                <w:sz w:val="20"/>
                <w:szCs w:val="20"/>
              </w:rPr>
              <w:t>, 274654.</w:t>
            </w:r>
          </w:p>
        </w:tc>
        <w:tc>
          <w:tcPr>
            <w:tcW w:w="1418" w:type="dxa"/>
          </w:tcPr>
          <w:p w14:paraId="0ACEE530" w14:textId="77777777" w:rsidR="009B48D8" w:rsidRPr="002B4239" w:rsidRDefault="009B48D8" w:rsidP="00D3739D">
            <w:pPr>
              <w:rPr>
                <w:sz w:val="20"/>
                <w:szCs w:val="20"/>
              </w:rPr>
            </w:pPr>
            <w:r w:rsidRPr="002B4239">
              <w:rPr>
                <w:sz w:val="20"/>
                <w:szCs w:val="20"/>
                <w:shd w:val="clear" w:color="auto" w:fill="FFFFFF"/>
              </w:rPr>
              <w:t>456,426</w:t>
            </w:r>
          </w:p>
        </w:tc>
        <w:tc>
          <w:tcPr>
            <w:tcW w:w="1275" w:type="dxa"/>
          </w:tcPr>
          <w:p w14:paraId="3E3B17A3" w14:textId="77777777" w:rsidR="009B48D8" w:rsidRPr="002B4239" w:rsidRDefault="009B48D8" w:rsidP="00D3739D">
            <w:pPr>
              <w:rPr>
                <w:sz w:val="20"/>
                <w:szCs w:val="20"/>
              </w:rPr>
            </w:pPr>
            <w:r w:rsidRPr="002B4239">
              <w:rPr>
                <w:sz w:val="20"/>
                <w:szCs w:val="20"/>
              </w:rPr>
              <w:t>2018</w:t>
            </w:r>
          </w:p>
        </w:tc>
        <w:tc>
          <w:tcPr>
            <w:tcW w:w="2127" w:type="dxa"/>
          </w:tcPr>
          <w:p w14:paraId="7C06A0B4" w14:textId="77777777" w:rsidR="009B48D8" w:rsidRPr="002B4239" w:rsidRDefault="009B48D8" w:rsidP="00D3739D">
            <w:pPr>
              <w:rPr>
                <w:sz w:val="20"/>
                <w:szCs w:val="20"/>
              </w:rPr>
            </w:pPr>
            <w:r w:rsidRPr="002B4239">
              <w:rPr>
                <w:sz w:val="20"/>
                <w:szCs w:val="20"/>
              </w:rPr>
              <w:t>6%</w:t>
            </w:r>
          </w:p>
        </w:tc>
      </w:tr>
      <w:tr w:rsidR="009B48D8" w:rsidRPr="002B4239" w14:paraId="731CC0FA" w14:textId="77777777" w:rsidTr="00A36CC6">
        <w:trPr>
          <w:trHeight w:val="1034"/>
        </w:trPr>
        <w:tc>
          <w:tcPr>
            <w:tcW w:w="2127" w:type="dxa"/>
          </w:tcPr>
          <w:p w14:paraId="2AD58FBA" w14:textId="77777777" w:rsidR="009B48D8" w:rsidRPr="002B4239" w:rsidRDefault="009B48D8" w:rsidP="00D3739D">
            <w:pPr>
              <w:rPr>
                <w:sz w:val="20"/>
                <w:szCs w:val="20"/>
              </w:rPr>
            </w:pPr>
            <w:r w:rsidRPr="002B4239">
              <w:rPr>
                <w:sz w:val="20"/>
                <w:szCs w:val="20"/>
              </w:rPr>
              <w:t>Intelligence</w:t>
            </w:r>
          </w:p>
        </w:tc>
        <w:tc>
          <w:tcPr>
            <w:tcW w:w="6237" w:type="dxa"/>
          </w:tcPr>
          <w:p w14:paraId="5DF798B4" w14:textId="77777777" w:rsidR="009B48D8" w:rsidRPr="002B4239" w:rsidRDefault="009B48D8" w:rsidP="00D3739D">
            <w:pPr>
              <w:rPr>
                <w:b/>
                <w:bCs/>
                <w:sz w:val="20"/>
                <w:szCs w:val="20"/>
              </w:rPr>
            </w:pPr>
            <w:r w:rsidRPr="00B83B42">
              <w:rPr>
                <w:sz w:val="20"/>
                <w:szCs w:val="20"/>
              </w:rPr>
              <w:t xml:space="preserve">Savage JE, Jansen PR, Stringer S, et al. </w:t>
            </w:r>
            <w:r w:rsidRPr="002B4239">
              <w:rPr>
                <w:sz w:val="20"/>
                <w:szCs w:val="20"/>
              </w:rPr>
              <w:t xml:space="preserve">(2018). Genome-wide association meta - analysis in 269,867 individuals identifies new genetic and functional links to intelligence. </w:t>
            </w:r>
            <w:r w:rsidRPr="002B4239">
              <w:rPr>
                <w:i/>
                <w:iCs/>
                <w:sz w:val="20"/>
                <w:szCs w:val="20"/>
              </w:rPr>
              <w:t>Nature Genetics, 50</w:t>
            </w:r>
            <w:r w:rsidRPr="002B4239">
              <w:rPr>
                <w:sz w:val="20"/>
                <w:szCs w:val="20"/>
              </w:rPr>
              <w:t>(7), 912 -919.</w:t>
            </w:r>
          </w:p>
        </w:tc>
        <w:tc>
          <w:tcPr>
            <w:tcW w:w="1418" w:type="dxa"/>
          </w:tcPr>
          <w:p w14:paraId="7EAA0BD3" w14:textId="77777777" w:rsidR="009B48D8" w:rsidRPr="002B4239" w:rsidRDefault="009B48D8" w:rsidP="00D3739D">
            <w:pPr>
              <w:rPr>
                <w:sz w:val="20"/>
                <w:szCs w:val="20"/>
              </w:rPr>
            </w:pPr>
            <w:r w:rsidRPr="002B4239">
              <w:rPr>
                <w:sz w:val="20"/>
                <w:szCs w:val="20"/>
              </w:rPr>
              <w:t>269,867</w:t>
            </w:r>
          </w:p>
        </w:tc>
        <w:tc>
          <w:tcPr>
            <w:tcW w:w="1275" w:type="dxa"/>
          </w:tcPr>
          <w:p w14:paraId="5C94A712" w14:textId="77777777" w:rsidR="009B48D8" w:rsidRPr="002B4239" w:rsidRDefault="009B48D8" w:rsidP="00D3739D">
            <w:pPr>
              <w:rPr>
                <w:sz w:val="20"/>
                <w:szCs w:val="20"/>
              </w:rPr>
            </w:pPr>
            <w:r w:rsidRPr="002B4239">
              <w:rPr>
                <w:sz w:val="20"/>
                <w:szCs w:val="20"/>
              </w:rPr>
              <w:t>2018</w:t>
            </w:r>
          </w:p>
        </w:tc>
        <w:tc>
          <w:tcPr>
            <w:tcW w:w="2127" w:type="dxa"/>
          </w:tcPr>
          <w:p w14:paraId="4DDA3C79" w14:textId="77777777" w:rsidR="009B48D8" w:rsidRPr="002B4239" w:rsidRDefault="009B48D8" w:rsidP="00D3739D">
            <w:pPr>
              <w:rPr>
                <w:sz w:val="20"/>
                <w:szCs w:val="20"/>
              </w:rPr>
            </w:pPr>
            <w:r w:rsidRPr="002B4239">
              <w:rPr>
                <w:sz w:val="20"/>
                <w:szCs w:val="20"/>
              </w:rPr>
              <w:t>5.2%</w:t>
            </w:r>
          </w:p>
        </w:tc>
      </w:tr>
      <w:tr w:rsidR="009B48D8" w:rsidRPr="002B4239" w14:paraId="72DCBF1D" w14:textId="77777777" w:rsidTr="00A36CC6">
        <w:trPr>
          <w:trHeight w:val="901"/>
        </w:trPr>
        <w:tc>
          <w:tcPr>
            <w:tcW w:w="2127" w:type="dxa"/>
          </w:tcPr>
          <w:p w14:paraId="31243B72" w14:textId="77777777" w:rsidR="009B48D8" w:rsidRPr="002B4239" w:rsidRDefault="009B48D8" w:rsidP="00D3739D">
            <w:pPr>
              <w:rPr>
                <w:sz w:val="20"/>
                <w:szCs w:val="20"/>
              </w:rPr>
            </w:pPr>
            <w:r w:rsidRPr="002B4239">
              <w:rPr>
                <w:sz w:val="20"/>
                <w:szCs w:val="20"/>
              </w:rPr>
              <w:t>Educational attainment</w:t>
            </w:r>
          </w:p>
        </w:tc>
        <w:tc>
          <w:tcPr>
            <w:tcW w:w="6237" w:type="dxa"/>
          </w:tcPr>
          <w:p w14:paraId="56094B5F" w14:textId="77777777" w:rsidR="009B48D8" w:rsidRPr="002B4239" w:rsidRDefault="009B48D8" w:rsidP="00D3739D">
            <w:pPr>
              <w:rPr>
                <w:b/>
                <w:bCs/>
                <w:sz w:val="20"/>
                <w:szCs w:val="20"/>
              </w:rPr>
            </w:pPr>
            <w:r w:rsidRPr="00B83B42">
              <w:rPr>
                <w:sz w:val="20"/>
                <w:szCs w:val="20"/>
                <w:lang w:val="nl-NL"/>
              </w:rPr>
              <w:t xml:space="preserve">Lee, J. J., Wedow, R., Okbay, A., et al. </w:t>
            </w:r>
            <w:r w:rsidRPr="002B4239">
              <w:rPr>
                <w:sz w:val="20"/>
                <w:szCs w:val="20"/>
              </w:rPr>
              <w:t xml:space="preserve">(2018). Gene discovery and polygenic prediction from a genome -wide association study of educational attainment in 1.1 million individuals. </w:t>
            </w:r>
            <w:r w:rsidRPr="002B4239">
              <w:rPr>
                <w:i/>
                <w:iCs/>
                <w:sz w:val="20"/>
                <w:szCs w:val="20"/>
              </w:rPr>
              <w:t>Nature Genetics, 50</w:t>
            </w:r>
            <w:r w:rsidRPr="002B4239">
              <w:rPr>
                <w:sz w:val="20"/>
                <w:szCs w:val="20"/>
              </w:rPr>
              <w:t>(8),1112-1121.</w:t>
            </w:r>
          </w:p>
        </w:tc>
        <w:tc>
          <w:tcPr>
            <w:tcW w:w="1418" w:type="dxa"/>
          </w:tcPr>
          <w:p w14:paraId="3D9D55E0" w14:textId="77777777" w:rsidR="009B48D8" w:rsidRPr="002B4239" w:rsidRDefault="009B48D8" w:rsidP="00D3739D">
            <w:pPr>
              <w:rPr>
                <w:sz w:val="20"/>
                <w:szCs w:val="20"/>
              </w:rPr>
            </w:pPr>
            <w:r w:rsidRPr="002B4239">
              <w:rPr>
                <w:sz w:val="20"/>
                <w:szCs w:val="20"/>
              </w:rPr>
              <w:t>1,131,881</w:t>
            </w:r>
          </w:p>
        </w:tc>
        <w:tc>
          <w:tcPr>
            <w:tcW w:w="1275" w:type="dxa"/>
          </w:tcPr>
          <w:p w14:paraId="57F44E76" w14:textId="77777777" w:rsidR="009B48D8" w:rsidRPr="002B4239" w:rsidRDefault="009B48D8" w:rsidP="00D3739D">
            <w:pPr>
              <w:rPr>
                <w:sz w:val="20"/>
                <w:szCs w:val="20"/>
              </w:rPr>
            </w:pPr>
            <w:r w:rsidRPr="002B4239">
              <w:rPr>
                <w:sz w:val="20"/>
                <w:szCs w:val="20"/>
              </w:rPr>
              <w:t>2018</w:t>
            </w:r>
          </w:p>
        </w:tc>
        <w:tc>
          <w:tcPr>
            <w:tcW w:w="2127" w:type="dxa"/>
          </w:tcPr>
          <w:p w14:paraId="5272E7C6" w14:textId="77777777" w:rsidR="009B48D8" w:rsidRPr="002B4239" w:rsidRDefault="009B48D8" w:rsidP="00D3739D">
            <w:pPr>
              <w:rPr>
                <w:sz w:val="20"/>
                <w:szCs w:val="20"/>
              </w:rPr>
            </w:pPr>
            <w:r w:rsidRPr="002B4239">
              <w:rPr>
                <w:sz w:val="20"/>
                <w:szCs w:val="20"/>
              </w:rPr>
              <w:t>12%</w:t>
            </w:r>
          </w:p>
        </w:tc>
      </w:tr>
      <w:tr w:rsidR="009B48D8" w:rsidRPr="002B4239" w14:paraId="7CE3A174" w14:textId="77777777" w:rsidTr="00A36CC6">
        <w:trPr>
          <w:trHeight w:val="1124"/>
        </w:trPr>
        <w:tc>
          <w:tcPr>
            <w:tcW w:w="2127" w:type="dxa"/>
          </w:tcPr>
          <w:p w14:paraId="199CAE41" w14:textId="77777777" w:rsidR="009B48D8" w:rsidRPr="002B4239" w:rsidRDefault="009B48D8" w:rsidP="00D3739D">
            <w:pPr>
              <w:rPr>
                <w:sz w:val="20"/>
                <w:szCs w:val="20"/>
              </w:rPr>
            </w:pPr>
            <w:r w:rsidRPr="002B4239">
              <w:rPr>
                <w:sz w:val="20"/>
                <w:szCs w:val="20"/>
              </w:rPr>
              <w:lastRenderedPageBreak/>
              <w:t>Depressive symptoms</w:t>
            </w:r>
          </w:p>
        </w:tc>
        <w:tc>
          <w:tcPr>
            <w:tcW w:w="6237" w:type="dxa"/>
          </w:tcPr>
          <w:p w14:paraId="2AD5AAB0" w14:textId="77777777" w:rsidR="009B48D8" w:rsidRPr="002B4239" w:rsidRDefault="009B48D8" w:rsidP="00D3739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B83B42">
              <w:rPr>
                <w:sz w:val="20"/>
                <w:szCs w:val="20"/>
              </w:rPr>
              <w:t>Okbay</w:t>
            </w:r>
            <w:proofErr w:type="spellEnd"/>
            <w:r w:rsidRPr="00B83B42">
              <w:rPr>
                <w:sz w:val="20"/>
                <w:szCs w:val="20"/>
              </w:rPr>
              <w:t xml:space="preserve">, A., </w:t>
            </w:r>
            <w:proofErr w:type="spellStart"/>
            <w:r w:rsidRPr="00B83B42">
              <w:rPr>
                <w:sz w:val="20"/>
                <w:szCs w:val="20"/>
              </w:rPr>
              <w:t>Baselmans</w:t>
            </w:r>
            <w:proofErr w:type="spellEnd"/>
            <w:r w:rsidRPr="00B83B42">
              <w:rPr>
                <w:sz w:val="20"/>
                <w:szCs w:val="20"/>
              </w:rPr>
              <w:t xml:space="preserve">, B. M. L., De Neve, J-E., et al. </w:t>
            </w:r>
            <w:r w:rsidRPr="002B4239">
              <w:rPr>
                <w:sz w:val="20"/>
                <w:szCs w:val="20"/>
              </w:rPr>
              <w:t xml:space="preserve">(2016). Genetic variants associated with subjective well-being, depressive symptoms and neuroticism identified through genome-wide analyses. </w:t>
            </w:r>
            <w:r w:rsidRPr="002B4239">
              <w:rPr>
                <w:i/>
                <w:iCs/>
                <w:sz w:val="20"/>
                <w:szCs w:val="20"/>
              </w:rPr>
              <w:t>Nature Genetics, 48</w:t>
            </w:r>
            <w:r w:rsidRPr="002B4239">
              <w:rPr>
                <w:sz w:val="20"/>
                <w:szCs w:val="20"/>
              </w:rPr>
              <w:t xml:space="preserve">(6), 624-633. </w:t>
            </w:r>
          </w:p>
        </w:tc>
        <w:tc>
          <w:tcPr>
            <w:tcW w:w="1418" w:type="dxa"/>
          </w:tcPr>
          <w:p w14:paraId="6201E8D1" w14:textId="77777777" w:rsidR="009B48D8" w:rsidRPr="002B4239" w:rsidRDefault="009B48D8" w:rsidP="00D3739D">
            <w:pPr>
              <w:rPr>
                <w:sz w:val="20"/>
                <w:szCs w:val="20"/>
              </w:rPr>
            </w:pPr>
            <w:r w:rsidRPr="002B4239">
              <w:rPr>
                <w:sz w:val="20"/>
                <w:szCs w:val="20"/>
              </w:rPr>
              <w:t>161,460</w:t>
            </w:r>
          </w:p>
        </w:tc>
        <w:tc>
          <w:tcPr>
            <w:tcW w:w="1275" w:type="dxa"/>
          </w:tcPr>
          <w:p w14:paraId="7E4D93AE" w14:textId="77777777" w:rsidR="009B48D8" w:rsidRPr="002B4239" w:rsidRDefault="009B48D8" w:rsidP="00D3739D">
            <w:pPr>
              <w:rPr>
                <w:sz w:val="20"/>
                <w:szCs w:val="20"/>
                <w:shd w:val="clear" w:color="auto" w:fill="FFFFFF"/>
              </w:rPr>
            </w:pPr>
            <w:r w:rsidRPr="002B4239">
              <w:rPr>
                <w:sz w:val="20"/>
                <w:szCs w:val="20"/>
                <w:shd w:val="clear" w:color="auto" w:fill="FFFFFF"/>
              </w:rPr>
              <w:t>2016</w:t>
            </w:r>
          </w:p>
          <w:p w14:paraId="012780C9" w14:textId="77777777" w:rsidR="009B48D8" w:rsidRPr="002B4239" w:rsidRDefault="009B48D8" w:rsidP="00D3739D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63845B2F" w14:textId="77777777" w:rsidR="009B48D8" w:rsidRPr="002B4239" w:rsidRDefault="009B48D8" w:rsidP="00D3739D">
            <w:pPr>
              <w:rPr>
                <w:sz w:val="20"/>
                <w:szCs w:val="20"/>
              </w:rPr>
            </w:pPr>
            <w:r w:rsidRPr="002B4239">
              <w:rPr>
                <w:sz w:val="20"/>
                <w:szCs w:val="20"/>
              </w:rPr>
              <w:t>0.5%</w:t>
            </w:r>
          </w:p>
        </w:tc>
      </w:tr>
      <w:tr w:rsidR="009B48D8" w:rsidRPr="002B4239" w14:paraId="3097297C" w14:textId="77777777" w:rsidTr="00A36CC6">
        <w:trPr>
          <w:trHeight w:val="823"/>
        </w:trPr>
        <w:tc>
          <w:tcPr>
            <w:tcW w:w="2127" w:type="dxa"/>
          </w:tcPr>
          <w:p w14:paraId="43B5D8C0" w14:textId="77777777" w:rsidR="009B48D8" w:rsidRPr="002B4239" w:rsidRDefault="009B48D8" w:rsidP="00D3739D">
            <w:pPr>
              <w:rPr>
                <w:sz w:val="20"/>
                <w:szCs w:val="20"/>
              </w:rPr>
            </w:pPr>
            <w:r w:rsidRPr="002B4239">
              <w:rPr>
                <w:sz w:val="20"/>
                <w:szCs w:val="20"/>
              </w:rPr>
              <w:t>Wellbeing</w:t>
            </w:r>
          </w:p>
        </w:tc>
        <w:tc>
          <w:tcPr>
            <w:tcW w:w="6237" w:type="dxa"/>
          </w:tcPr>
          <w:p w14:paraId="32491019" w14:textId="77777777" w:rsidR="009B48D8" w:rsidRPr="002B4239" w:rsidRDefault="009B48D8" w:rsidP="00D3739D">
            <w:pPr>
              <w:rPr>
                <w:rFonts w:eastAsia="Times New Roman"/>
                <w:sz w:val="20"/>
                <w:szCs w:val="20"/>
              </w:rPr>
            </w:pPr>
            <w:r w:rsidRPr="00B83B42">
              <w:rPr>
                <w:rFonts w:eastAsia="Times New Roman"/>
                <w:sz w:val="20"/>
                <w:szCs w:val="20"/>
                <w:lang w:val="nl-NL"/>
              </w:rPr>
              <w:t xml:space="preserve">Baselmans, B. M. L., Jansen, R., Ip, H. F., van Dongen, J., Abdellaoui, A., van de Weijer, M. P., &amp; Bao, Y., et al. </w:t>
            </w:r>
            <w:r w:rsidRPr="002B4239">
              <w:rPr>
                <w:rFonts w:eastAsia="Times New Roman"/>
                <w:sz w:val="20"/>
                <w:szCs w:val="20"/>
              </w:rPr>
              <w:t xml:space="preserve">(2019). Multivariate genome-wide analyses of the well-being spectrum. </w:t>
            </w:r>
            <w:r w:rsidRPr="002B4239">
              <w:rPr>
                <w:rFonts w:eastAsia="Times New Roman"/>
                <w:i/>
                <w:iCs/>
                <w:sz w:val="20"/>
                <w:szCs w:val="20"/>
              </w:rPr>
              <w:t xml:space="preserve">Nature Genetics, 51, </w:t>
            </w:r>
            <w:r w:rsidRPr="002B4239">
              <w:rPr>
                <w:rFonts w:eastAsia="Times New Roman"/>
                <w:sz w:val="20"/>
                <w:szCs w:val="20"/>
              </w:rPr>
              <w:t>445-451.</w:t>
            </w:r>
          </w:p>
        </w:tc>
        <w:tc>
          <w:tcPr>
            <w:tcW w:w="1418" w:type="dxa"/>
          </w:tcPr>
          <w:p w14:paraId="37FB5A76" w14:textId="77777777" w:rsidR="009B48D8" w:rsidRPr="002B4239" w:rsidRDefault="009B48D8" w:rsidP="00D3739D">
            <w:pPr>
              <w:rPr>
                <w:sz w:val="20"/>
                <w:szCs w:val="20"/>
              </w:rPr>
            </w:pPr>
            <w:r w:rsidRPr="002B4239">
              <w:rPr>
                <w:sz w:val="20"/>
                <w:szCs w:val="20"/>
              </w:rPr>
              <w:t>2,370,390</w:t>
            </w:r>
          </w:p>
        </w:tc>
        <w:tc>
          <w:tcPr>
            <w:tcW w:w="1275" w:type="dxa"/>
          </w:tcPr>
          <w:p w14:paraId="40CA305E" w14:textId="77777777" w:rsidR="009B48D8" w:rsidRPr="002B4239" w:rsidRDefault="009B48D8" w:rsidP="00D3739D">
            <w:pPr>
              <w:rPr>
                <w:sz w:val="20"/>
                <w:szCs w:val="20"/>
              </w:rPr>
            </w:pPr>
            <w:r w:rsidRPr="002B4239">
              <w:rPr>
                <w:sz w:val="20"/>
                <w:szCs w:val="20"/>
              </w:rPr>
              <w:t>2019</w:t>
            </w:r>
          </w:p>
        </w:tc>
        <w:tc>
          <w:tcPr>
            <w:tcW w:w="2127" w:type="dxa"/>
          </w:tcPr>
          <w:p w14:paraId="27AE5546" w14:textId="77777777" w:rsidR="009B48D8" w:rsidRPr="002B4239" w:rsidRDefault="009B48D8" w:rsidP="00D37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  <w:r w:rsidRPr="002B4239">
              <w:rPr>
                <w:sz w:val="20"/>
                <w:szCs w:val="20"/>
              </w:rPr>
              <w:t>%</w:t>
            </w:r>
          </w:p>
        </w:tc>
      </w:tr>
      <w:tr w:rsidR="009B48D8" w:rsidRPr="002B4239" w14:paraId="46D66DE4" w14:textId="77777777" w:rsidTr="00A36CC6">
        <w:trPr>
          <w:trHeight w:val="1127"/>
        </w:trPr>
        <w:tc>
          <w:tcPr>
            <w:tcW w:w="2127" w:type="dxa"/>
          </w:tcPr>
          <w:p w14:paraId="321F3E9C" w14:textId="77777777" w:rsidR="009B48D8" w:rsidRPr="002B4239" w:rsidRDefault="009B48D8" w:rsidP="00D3739D">
            <w:pPr>
              <w:rPr>
                <w:sz w:val="20"/>
                <w:szCs w:val="20"/>
              </w:rPr>
            </w:pPr>
            <w:r w:rsidRPr="002B4239">
              <w:rPr>
                <w:sz w:val="20"/>
                <w:szCs w:val="20"/>
              </w:rPr>
              <w:t>Schizophrenia</w:t>
            </w:r>
          </w:p>
        </w:tc>
        <w:tc>
          <w:tcPr>
            <w:tcW w:w="6237" w:type="dxa"/>
          </w:tcPr>
          <w:p w14:paraId="73B1A1DD" w14:textId="77777777" w:rsidR="009B48D8" w:rsidRPr="002B4239" w:rsidRDefault="009B48D8" w:rsidP="00D3739D">
            <w:pPr>
              <w:rPr>
                <w:b/>
                <w:bCs/>
                <w:sz w:val="20"/>
                <w:szCs w:val="20"/>
              </w:rPr>
            </w:pPr>
            <w:r w:rsidRPr="002B4239">
              <w:rPr>
                <w:sz w:val="20"/>
                <w:szCs w:val="20"/>
              </w:rPr>
              <w:t xml:space="preserve">Bipolar Disorder and Schizophrenia Working Group of the Psychiatric Genomics Consortium. (2018). Genomic Dissection of Bipolar Disorder and Schizophrenia, Including 28 </w:t>
            </w:r>
            <w:proofErr w:type="spellStart"/>
            <w:r w:rsidRPr="002B4239">
              <w:rPr>
                <w:sz w:val="20"/>
                <w:szCs w:val="20"/>
              </w:rPr>
              <w:t>Subphenotypes</w:t>
            </w:r>
            <w:proofErr w:type="spellEnd"/>
            <w:r w:rsidRPr="002B4239">
              <w:rPr>
                <w:sz w:val="20"/>
                <w:szCs w:val="20"/>
              </w:rPr>
              <w:t xml:space="preserve">. </w:t>
            </w:r>
            <w:r w:rsidRPr="002B4239">
              <w:rPr>
                <w:i/>
                <w:iCs/>
                <w:sz w:val="20"/>
                <w:szCs w:val="20"/>
              </w:rPr>
              <w:t>Cell 173</w:t>
            </w:r>
            <w:r w:rsidRPr="002B4239">
              <w:rPr>
                <w:sz w:val="20"/>
                <w:szCs w:val="20"/>
              </w:rPr>
              <w:t>, 170501715</w:t>
            </w:r>
          </w:p>
        </w:tc>
        <w:tc>
          <w:tcPr>
            <w:tcW w:w="1418" w:type="dxa"/>
          </w:tcPr>
          <w:p w14:paraId="009B8829" w14:textId="77777777" w:rsidR="009B48D8" w:rsidRPr="002B4239" w:rsidRDefault="009B48D8" w:rsidP="00D3739D">
            <w:pPr>
              <w:rPr>
                <w:sz w:val="20"/>
                <w:szCs w:val="20"/>
              </w:rPr>
            </w:pPr>
            <w:r w:rsidRPr="002B4239">
              <w:rPr>
                <w:sz w:val="20"/>
                <w:szCs w:val="20"/>
              </w:rPr>
              <w:t>107,620</w:t>
            </w:r>
          </w:p>
        </w:tc>
        <w:tc>
          <w:tcPr>
            <w:tcW w:w="1275" w:type="dxa"/>
          </w:tcPr>
          <w:p w14:paraId="69C33D85" w14:textId="77777777" w:rsidR="009B48D8" w:rsidRPr="002B4239" w:rsidRDefault="009B48D8" w:rsidP="00D3739D">
            <w:pPr>
              <w:rPr>
                <w:sz w:val="20"/>
                <w:szCs w:val="20"/>
              </w:rPr>
            </w:pPr>
            <w:r w:rsidRPr="002B4239">
              <w:rPr>
                <w:sz w:val="20"/>
                <w:szCs w:val="20"/>
              </w:rPr>
              <w:t>2018</w:t>
            </w:r>
          </w:p>
        </w:tc>
        <w:tc>
          <w:tcPr>
            <w:tcW w:w="2127" w:type="dxa"/>
          </w:tcPr>
          <w:p w14:paraId="021C131A" w14:textId="77777777" w:rsidR="009B48D8" w:rsidRPr="002B4239" w:rsidRDefault="009B48D8" w:rsidP="00D3739D">
            <w:pPr>
              <w:rPr>
                <w:sz w:val="20"/>
                <w:szCs w:val="20"/>
              </w:rPr>
            </w:pPr>
            <w:r w:rsidRPr="002B4239">
              <w:rPr>
                <w:sz w:val="20"/>
                <w:szCs w:val="20"/>
              </w:rPr>
              <w:t>4.26%</w:t>
            </w:r>
          </w:p>
        </w:tc>
      </w:tr>
      <w:tr w:rsidR="009B48D8" w:rsidRPr="002B4239" w14:paraId="65A3561A" w14:textId="77777777" w:rsidTr="00A36CC6">
        <w:trPr>
          <w:trHeight w:val="1098"/>
        </w:trPr>
        <w:tc>
          <w:tcPr>
            <w:tcW w:w="2127" w:type="dxa"/>
            <w:tcBorders>
              <w:bottom w:val="single" w:sz="4" w:space="0" w:color="auto"/>
            </w:tcBorders>
          </w:tcPr>
          <w:p w14:paraId="2B42AE3A" w14:textId="77777777" w:rsidR="009B48D8" w:rsidRPr="002B4239" w:rsidRDefault="009B48D8" w:rsidP="00D3739D">
            <w:pPr>
              <w:rPr>
                <w:sz w:val="20"/>
                <w:szCs w:val="20"/>
              </w:rPr>
            </w:pPr>
            <w:r w:rsidRPr="002B4239">
              <w:rPr>
                <w:sz w:val="20"/>
                <w:szCs w:val="20"/>
              </w:rPr>
              <w:t>Extreme BMI</w:t>
            </w: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14:paraId="3822BE36" w14:textId="77777777" w:rsidR="009B48D8" w:rsidRPr="002B4239" w:rsidRDefault="009B48D8" w:rsidP="00D3739D">
            <w:pPr>
              <w:rPr>
                <w:b/>
                <w:bCs/>
                <w:sz w:val="20"/>
                <w:szCs w:val="20"/>
              </w:rPr>
            </w:pPr>
            <w:r w:rsidRPr="00B83B42">
              <w:rPr>
                <w:sz w:val="20"/>
                <w:szCs w:val="20"/>
                <w:lang w:val="it-IT"/>
              </w:rPr>
              <w:t xml:space="preserve">Berndt SI, Gustafsson S, Mägi R, et al. </w:t>
            </w:r>
            <w:r w:rsidRPr="002B4239">
              <w:rPr>
                <w:sz w:val="20"/>
                <w:szCs w:val="20"/>
              </w:rPr>
              <w:t xml:space="preserve">Genome -wide meta -analysis identifies 11 new loci for anthropometric traits and provides insights into genetic architecture. </w:t>
            </w:r>
            <w:r w:rsidRPr="002B4239">
              <w:rPr>
                <w:i/>
                <w:iCs/>
                <w:sz w:val="20"/>
                <w:szCs w:val="20"/>
              </w:rPr>
              <w:t>Nature Genetics, 45</w:t>
            </w:r>
            <w:r w:rsidRPr="002B4239">
              <w:rPr>
                <w:sz w:val="20"/>
                <w:szCs w:val="20"/>
              </w:rPr>
              <w:t xml:space="preserve">(5),501-512.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7E800F9" w14:textId="77777777" w:rsidR="009B48D8" w:rsidRPr="002B4239" w:rsidRDefault="009B48D8" w:rsidP="00D3739D">
            <w:pPr>
              <w:rPr>
                <w:sz w:val="20"/>
                <w:szCs w:val="20"/>
              </w:rPr>
            </w:pPr>
            <w:r w:rsidRPr="002B4239">
              <w:rPr>
                <w:sz w:val="20"/>
                <w:szCs w:val="20"/>
              </w:rPr>
              <w:t>263,40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A7A24C1" w14:textId="77777777" w:rsidR="009B48D8" w:rsidRPr="002B4239" w:rsidRDefault="009B48D8" w:rsidP="00D3739D">
            <w:pPr>
              <w:rPr>
                <w:sz w:val="20"/>
                <w:szCs w:val="20"/>
              </w:rPr>
            </w:pPr>
            <w:r w:rsidRPr="002B4239">
              <w:rPr>
                <w:sz w:val="20"/>
                <w:szCs w:val="20"/>
              </w:rPr>
              <w:t>2013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AE0C0DB" w14:textId="77777777" w:rsidR="009B48D8" w:rsidRPr="002B4239" w:rsidRDefault="009B48D8" w:rsidP="00D3739D">
            <w:pPr>
              <w:rPr>
                <w:sz w:val="20"/>
                <w:szCs w:val="20"/>
              </w:rPr>
            </w:pPr>
            <w:r w:rsidRPr="002B4239">
              <w:rPr>
                <w:sz w:val="20"/>
                <w:szCs w:val="20"/>
              </w:rPr>
              <w:t>6.4%</w:t>
            </w:r>
          </w:p>
        </w:tc>
      </w:tr>
    </w:tbl>
    <w:p w14:paraId="0E109AF8" w14:textId="37F40DD5" w:rsidR="009F45BB" w:rsidRDefault="00D378A2" w:rsidP="007F72F8">
      <w:r>
        <w:t xml:space="preserve"> </w:t>
      </w:r>
    </w:p>
    <w:p w14:paraId="43DA77F8" w14:textId="77777777" w:rsidR="009F45BB" w:rsidRDefault="009F45BB">
      <w:r>
        <w:br w:type="page"/>
      </w:r>
    </w:p>
    <w:p w14:paraId="72B00AC5" w14:textId="77777777" w:rsidR="00116DDD" w:rsidRDefault="00116DDD" w:rsidP="007F72F8"/>
    <w:tbl>
      <w:tblPr>
        <w:tblStyle w:val="TableGrid"/>
        <w:tblpPr w:leftFromText="180" w:rightFromText="180" w:vertAnchor="text" w:horzAnchor="margin" w:tblpYSpec="bottom"/>
        <w:tblW w:w="148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1"/>
        <w:gridCol w:w="1091"/>
        <w:gridCol w:w="1091"/>
        <w:gridCol w:w="1091"/>
        <w:gridCol w:w="1095"/>
        <w:gridCol w:w="1092"/>
        <w:gridCol w:w="1092"/>
        <w:gridCol w:w="1095"/>
        <w:gridCol w:w="1093"/>
        <w:gridCol w:w="1079"/>
        <w:gridCol w:w="1079"/>
      </w:tblGrid>
      <w:tr w:rsidR="009F45BB" w14:paraId="4CA80917" w14:textId="77777777" w:rsidTr="009F45BB">
        <w:trPr>
          <w:trHeight w:val="138"/>
        </w:trPr>
        <w:tc>
          <w:tcPr>
            <w:tcW w:w="11558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14:paraId="66CDAF80" w14:textId="10906594" w:rsidR="009F45BB" w:rsidRPr="00934AC8" w:rsidRDefault="009F45BB" w:rsidP="009F45BB">
            <w:pPr>
              <w:rPr>
                <w:b/>
                <w:bCs/>
                <w:sz w:val="20"/>
                <w:szCs w:val="20"/>
              </w:rPr>
            </w:pPr>
            <w:r w:rsidRPr="00934AC8">
              <w:rPr>
                <w:b/>
                <w:bCs/>
                <w:sz w:val="20"/>
                <w:szCs w:val="20"/>
              </w:rPr>
              <w:t xml:space="preserve">Table </w:t>
            </w:r>
            <w:r w:rsidR="00FC5B11">
              <w:rPr>
                <w:b/>
                <w:bCs/>
                <w:sz w:val="20"/>
                <w:szCs w:val="20"/>
              </w:rPr>
              <w:t>S</w:t>
            </w:r>
            <w:r w:rsidR="00E5220A">
              <w:rPr>
                <w:b/>
                <w:bCs/>
                <w:sz w:val="20"/>
                <w:szCs w:val="20"/>
              </w:rPr>
              <w:t>6</w:t>
            </w:r>
            <w:r w:rsidRPr="00934AC8">
              <w:rPr>
                <w:b/>
                <w:bCs/>
                <w:sz w:val="20"/>
                <w:szCs w:val="20"/>
              </w:rPr>
              <w:t xml:space="preserve">: </w:t>
            </w:r>
            <w:r w:rsidRPr="00934AC8">
              <w:rPr>
                <w:sz w:val="20"/>
                <w:szCs w:val="20"/>
              </w:rPr>
              <w:t xml:space="preserve">Genetic correlations between </w:t>
            </w:r>
            <w:r w:rsidR="00AA1C38">
              <w:rPr>
                <w:sz w:val="20"/>
                <w:szCs w:val="20"/>
              </w:rPr>
              <w:t>PGSs</w:t>
            </w:r>
            <w:r w:rsidRPr="00934AC8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</w:tcPr>
          <w:p w14:paraId="7BD2B7CF" w14:textId="77777777" w:rsidR="009F45BB" w:rsidRPr="00092A67" w:rsidRDefault="009F45BB" w:rsidP="009F45B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</w:tcPr>
          <w:p w14:paraId="5DE27922" w14:textId="77777777" w:rsidR="009F45BB" w:rsidRPr="00092A67" w:rsidRDefault="009F45BB" w:rsidP="009F45B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</w:tcPr>
          <w:p w14:paraId="544DEDC9" w14:textId="77777777" w:rsidR="009F45BB" w:rsidRPr="00092A67" w:rsidRDefault="009F45BB" w:rsidP="009F45BB">
            <w:pPr>
              <w:rPr>
                <w:b/>
                <w:bCs/>
                <w:sz w:val="20"/>
                <w:szCs w:val="20"/>
              </w:rPr>
            </w:pPr>
          </w:p>
        </w:tc>
      </w:tr>
      <w:tr w:rsidR="009F45BB" w14:paraId="5D128073" w14:textId="77777777" w:rsidTr="009F45BB">
        <w:trPr>
          <w:trHeight w:val="308"/>
        </w:trPr>
        <w:tc>
          <w:tcPr>
            <w:tcW w:w="391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571A5B9" w14:textId="77777777" w:rsidR="009F45BB" w:rsidRPr="00092A67" w:rsidRDefault="009F45BB" w:rsidP="009F45BB">
            <w:pPr>
              <w:rPr>
                <w:b/>
                <w:bCs/>
                <w:sz w:val="20"/>
                <w:szCs w:val="20"/>
              </w:rPr>
            </w:pPr>
          </w:p>
          <w:p w14:paraId="53EF9966" w14:textId="77777777" w:rsidR="009F45BB" w:rsidRPr="00092A67" w:rsidRDefault="009F45BB" w:rsidP="009F45BB">
            <w:pPr>
              <w:rPr>
                <w:b/>
                <w:bCs/>
                <w:sz w:val="20"/>
                <w:szCs w:val="20"/>
              </w:rPr>
            </w:pPr>
            <w:r w:rsidRPr="00092A67">
              <w:rPr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764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DCCD2D" w14:textId="77777777" w:rsidR="009F45BB" w:rsidRPr="00092A67" w:rsidRDefault="009F45BB" w:rsidP="009F45BB">
            <w:pPr>
              <w:jc w:val="center"/>
              <w:rPr>
                <w:b/>
                <w:bCs/>
                <w:sz w:val="20"/>
                <w:szCs w:val="20"/>
              </w:rPr>
            </w:pPr>
            <w:r w:rsidRPr="00092A67">
              <w:rPr>
                <w:b/>
                <w:bCs/>
                <w:sz w:val="20"/>
                <w:szCs w:val="20"/>
              </w:rPr>
              <w:t>Correlation matrix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B7F923" w14:textId="77777777" w:rsidR="009F45BB" w:rsidRPr="00092A67" w:rsidRDefault="009F45BB" w:rsidP="009F45B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DD79A0" w14:textId="77777777" w:rsidR="009F45BB" w:rsidRPr="00092A67" w:rsidRDefault="009F45BB" w:rsidP="009F45B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8FB4A9" w14:textId="77777777" w:rsidR="009F45BB" w:rsidRPr="00092A67" w:rsidRDefault="009F45BB" w:rsidP="009F45B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F45BB" w14:paraId="0B3F405F" w14:textId="77777777" w:rsidTr="009F45BB">
        <w:trPr>
          <w:trHeight w:val="333"/>
        </w:trPr>
        <w:tc>
          <w:tcPr>
            <w:tcW w:w="391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D69970" w14:textId="77777777" w:rsidR="009F45BB" w:rsidRPr="00092A67" w:rsidRDefault="009F45BB" w:rsidP="009F45B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C9397A" w14:textId="77777777" w:rsidR="009F45BB" w:rsidRPr="00092A67" w:rsidRDefault="009F45BB" w:rsidP="009F45BB">
            <w:pPr>
              <w:rPr>
                <w:b/>
                <w:bCs/>
                <w:sz w:val="20"/>
                <w:szCs w:val="20"/>
              </w:rPr>
            </w:pPr>
            <w:r w:rsidRPr="00092A67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AEC45A" w14:textId="77777777" w:rsidR="009F45BB" w:rsidRPr="00092A67" w:rsidRDefault="009F45BB" w:rsidP="009F45BB">
            <w:pPr>
              <w:rPr>
                <w:b/>
                <w:bCs/>
                <w:sz w:val="20"/>
                <w:szCs w:val="20"/>
              </w:rPr>
            </w:pPr>
            <w:r w:rsidRPr="00092A67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AF9207" w14:textId="77777777" w:rsidR="009F45BB" w:rsidRPr="00092A67" w:rsidRDefault="009F45BB" w:rsidP="009F45BB">
            <w:pPr>
              <w:rPr>
                <w:b/>
                <w:bCs/>
                <w:sz w:val="20"/>
                <w:szCs w:val="20"/>
              </w:rPr>
            </w:pPr>
            <w:r w:rsidRPr="00092A67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81EE82" w14:textId="77777777" w:rsidR="009F45BB" w:rsidRPr="00092A67" w:rsidRDefault="009F45BB" w:rsidP="009F45BB">
            <w:pPr>
              <w:rPr>
                <w:b/>
                <w:bCs/>
                <w:sz w:val="20"/>
                <w:szCs w:val="20"/>
              </w:rPr>
            </w:pPr>
            <w:r w:rsidRPr="00092A67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A7D481" w14:textId="77777777" w:rsidR="009F45BB" w:rsidRPr="00092A67" w:rsidRDefault="009F45BB" w:rsidP="009F45BB">
            <w:pPr>
              <w:rPr>
                <w:b/>
                <w:bCs/>
                <w:sz w:val="20"/>
                <w:szCs w:val="20"/>
              </w:rPr>
            </w:pPr>
            <w:r w:rsidRPr="00092A67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904C8D" w14:textId="77777777" w:rsidR="009F45BB" w:rsidRPr="00092A67" w:rsidRDefault="009F45BB" w:rsidP="009F45BB">
            <w:pPr>
              <w:rPr>
                <w:b/>
                <w:bCs/>
                <w:sz w:val="20"/>
                <w:szCs w:val="20"/>
              </w:rPr>
            </w:pPr>
            <w:r w:rsidRPr="00092A67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D5A873" w14:textId="77777777" w:rsidR="009F45BB" w:rsidRPr="00092A67" w:rsidRDefault="009F45BB" w:rsidP="009F45BB">
            <w:pPr>
              <w:rPr>
                <w:b/>
                <w:bCs/>
                <w:sz w:val="20"/>
                <w:szCs w:val="20"/>
              </w:rPr>
            </w:pPr>
            <w:r w:rsidRPr="00092A67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ABF47B" w14:textId="77777777" w:rsidR="009F45BB" w:rsidRPr="00092A67" w:rsidRDefault="009F45BB" w:rsidP="009F45BB">
            <w:pPr>
              <w:rPr>
                <w:b/>
                <w:bCs/>
                <w:sz w:val="20"/>
                <w:szCs w:val="20"/>
              </w:rPr>
            </w:pPr>
            <w:r w:rsidRPr="00092A67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CEEF11" w14:textId="77777777" w:rsidR="009F45BB" w:rsidRPr="00092A67" w:rsidRDefault="009F45BB" w:rsidP="009F45BB">
            <w:pPr>
              <w:rPr>
                <w:b/>
                <w:bCs/>
                <w:sz w:val="20"/>
                <w:szCs w:val="20"/>
              </w:rPr>
            </w:pPr>
            <w:r w:rsidRPr="00092A67"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B65DF4" w14:textId="77777777" w:rsidR="009F45BB" w:rsidRPr="00092A67" w:rsidRDefault="009F45BB" w:rsidP="009F45BB">
            <w:pPr>
              <w:rPr>
                <w:b/>
                <w:bCs/>
                <w:sz w:val="20"/>
                <w:szCs w:val="20"/>
              </w:rPr>
            </w:pPr>
            <w:r w:rsidRPr="00092A67">
              <w:rPr>
                <w:b/>
                <w:bCs/>
                <w:sz w:val="20"/>
                <w:szCs w:val="20"/>
              </w:rPr>
              <w:t>10</w:t>
            </w:r>
          </w:p>
        </w:tc>
      </w:tr>
      <w:tr w:rsidR="009F45BB" w:rsidRPr="0065032D" w14:paraId="320FF154" w14:textId="77777777" w:rsidTr="009F45BB">
        <w:trPr>
          <w:trHeight w:val="308"/>
        </w:trPr>
        <w:tc>
          <w:tcPr>
            <w:tcW w:w="3911" w:type="dxa"/>
            <w:tcBorders>
              <w:top w:val="single" w:sz="4" w:space="0" w:color="auto"/>
            </w:tcBorders>
            <w:shd w:val="clear" w:color="auto" w:fill="auto"/>
          </w:tcPr>
          <w:p w14:paraId="1495311D" w14:textId="77777777" w:rsidR="009F45BB" w:rsidRPr="0065032D" w:rsidRDefault="009F45BB" w:rsidP="009F45BB">
            <w:pPr>
              <w:rPr>
                <w:b/>
                <w:bCs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</w:tcPr>
          <w:p w14:paraId="3A89ECA5" w14:textId="77777777" w:rsidR="009F45BB" w:rsidRPr="0065032D" w:rsidRDefault="009F45BB" w:rsidP="009F45BB">
            <w:pPr>
              <w:rPr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</w:tcPr>
          <w:p w14:paraId="584837E1" w14:textId="77777777" w:rsidR="009F45BB" w:rsidRPr="0065032D" w:rsidRDefault="009F45BB" w:rsidP="009F45BB">
            <w:pPr>
              <w:rPr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</w:tcPr>
          <w:p w14:paraId="65948695" w14:textId="77777777" w:rsidR="009F45BB" w:rsidRPr="0065032D" w:rsidRDefault="009F45BB" w:rsidP="009F45BB">
            <w:pPr>
              <w:rPr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</w:tcPr>
          <w:p w14:paraId="0DFBE5C9" w14:textId="77777777" w:rsidR="009F45BB" w:rsidRPr="0065032D" w:rsidRDefault="009F45BB" w:rsidP="009F45BB">
            <w:pPr>
              <w:rPr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</w:tcPr>
          <w:p w14:paraId="13AB19D4" w14:textId="77777777" w:rsidR="009F45BB" w:rsidRPr="0065032D" w:rsidRDefault="009F45BB" w:rsidP="009F45BB">
            <w:pPr>
              <w:rPr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</w:tcPr>
          <w:p w14:paraId="260A8A45" w14:textId="77777777" w:rsidR="009F45BB" w:rsidRPr="0065032D" w:rsidRDefault="009F45BB" w:rsidP="009F45BB">
            <w:pPr>
              <w:rPr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</w:tcPr>
          <w:p w14:paraId="7D675201" w14:textId="77777777" w:rsidR="009F45BB" w:rsidRPr="0065032D" w:rsidRDefault="009F45BB" w:rsidP="009F45BB">
            <w:pPr>
              <w:rPr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auto"/>
          </w:tcPr>
          <w:p w14:paraId="7FC1E180" w14:textId="77777777" w:rsidR="009F45BB" w:rsidRPr="0065032D" w:rsidRDefault="009F45BB" w:rsidP="009F45BB">
            <w:pPr>
              <w:rPr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</w:tcPr>
          <w:p w14:paraId="4BF4F67E" w14:textId="77777777" w:rsidR="009F45BB" w:rsidRPr="0065032D" w:rsidRDefault="009F45BB" w:rsidP="009F45BB">
            <w:pPr>
              <w:rPr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</w:tcPr>
          <w:p w14:paraId="0FA11785" w14:textId="77777777" w:rsidR="009F45BB" w:rsidRPr="0065032D" w:rsidRDefault="009F45BB" w:rsidP="009F45BB">
            <w:pPr>
              <w:rPr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9F45BB" w:rsidRPr="0065032D" w14:paraId="0DF0703B" w14:textId="77777777" w:rsidTr="009F45BB">
        <w:trPr>
          <w:trHeight w:val="308"/>
        </w:trPr>
        <w:tc>
          <w:tcPr>
            <w:tcW w:w="3911" w:type="dxa"/>
            <w:shd w:val="clear" w:color="auto" w:fill="auto"/>
          </w:tcPr>
          <w:p w14:paraId="28A9FD35" w14:textId="77777777" w:rsidR="009F45BB" w:rsidRPr="004273C7" w:rsidRDefault="009F45BB" w:rsidP="009F45BB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20"/>
                <w:szCs w:val="20"/>
              </w:rPr>
            </w:pPr>
            <w:r w:rsidRPr="004273C7">
              <w:rPr>
                <w:sz w:val="20"/>
                <w:szCs w:val="20"/>
              </w:rPr>
              <w:t>Major depressive disorder</w:t>
            </w:r>
          </w:p>
        </w:tc>
        <w:tc>
          <w:tcPr>
            <w:tcW w:w="1091" w:type="dxa"/>
            <w:shd w:val="clear" w:color="auto" w:fill="auto"/>
          </w:tcPr>
          <w:p w14:paraId="1C639DFE" w14:textId="77777777" w:rsidR="009F45BB" w:rsidRPr="004273C7" w:rsidRDefault="009F45BB" w:rsidP="009F45BB">
            <w:pPr>
              <w:rPr>
                <w:sz w:val="20"/>
                <w:szCs w:val="20"/>
              </w:rPr>
            </w:pPr>
            <w:r w:rsidRPr="004273C7">
              <w:rPr>
                <w:sz w:val="20"/>
                <w:szCs w:val="20"/>
              </w:rPr>
              <w:t>1</w:t>
            </w:r>
          </w:p>
        </w:tc>
        <w:tc>
          <w:tcPr>
            <w:tcW w:w="1091" w:type="dxa"/>
            <w:shd w:val="clear" w:color="auto" w:fill="auto"/>
          </w:tcPr>
          <w:p w14:paraId="34B0D48B" w14:textId="77777777" w:rsidR="009F45BB" w:rsidRPr="004273C7" w:rsidRDefault="009F45BB" w:rsidP="009F45BB">
            <w:pPr>
              <w:rPr>
                <w:sz w:val="20"/>
                <w:szCs w:val="20"/>
              </w:rPr>
            </w:pPr>
            <w:r w:rsidRPr="004273C7">
              <w:rPr>
                <w:sz w:val="20"/>
                <w:szCs w:val="20"/>
              </w:rPr>
              <w:t>.14***</w:t>
            </w:r>
          </w:p>
        </w:tc>
        <w:tc>
          <w:tcPr>
            <w:tcW w:w="1091" w:type="dxa"/>
            <w:shd w:val="clear" w:color="auto" w:fill="auto"/>
          </w:tcPr>
          <w:p w14:paraId="7ED6A5F8" w14:textId="77777777" w:rsidR="009F45BB" w:rsidRPr="00580EBB" w:rsidRDefault="009F45BB" w:rsidP="009F45BB">
            <w:pPr>
              <w:rPr>
                <w:sz w:val="20"/>
                <w:szCs w:val="20"/>
              </w:rPr>
            </w:pPr>
            <w:r w:rsidRPr="00580EB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4</w:t>
            </w:r>
          </w:p>
        </w:tc>
        <w:tc>
          <w:tcPr>
            <w:tcW w:w="1095" w:type="dxa"/>
            <w:shd w:val="clear" w:color="auto" w:fill="auto"/>
          </w:tcPr>
          <w:p w14:paraId="0BAA1442" w14:textId="77777777" w:rsidR="009F45BB" w:rsidRPr="00580EBB" w:rsidRDefault="009F45BB" w:rsidP="009F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*</w:t>
            </w:r>
          </w:p>
        </w:tc>
        <w:tc>
          <w:tcPr>
            <w:tcW w:w="1092" w:type="dxa"/>
            <w:shd w:val="clear" w:color="auto" w:fill="auto"/>
          </w:tcPr>
          <w:p w14:paraId="16D7D084" w14:textId="77777777" w:rsidR="009F45BB" w:rsidRPr="00580EBB" w:rsidRDefault="009F45BB" w:rsidP="009F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</w:t>
            </w:r>
          </w:p>
        </w:tc>
        <w:tc>
          <w:tcPr>
            <w:tcW w:w="1092" w:type="dxa"/>
            <w:shd w:val="clear" w:color="auto" w:fill="auto"/>
          </w:tcPr>
          <w:p w14:paraId="706715B1" w14:textId="77777777" w:rsidR="009F45BB" w:rsidRPr="00580EBB" w:rsidRDefault="009F45BB" w:rsidP="009F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8***</w:t>
            </w:r>
          </w:p>
        </w:tc>
        <w:tc>
          <w:tcPr>
            <w:tcW w:w="1095" w:type="dxa"/>
            <w:shd w:val="clear" w:color="auto" w:fill="auto"/>
          </w:tcPr>
          <w:p w14:paraId="3DB81AEA" w14:textId="77777777" w:rsidR="009F45BB" w:rsidRPr="00580EBB" w:rsidRDefault="009F45BB" w:rsidP="009F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6***</w:t>
            </w:r>
          </w:p>
        </w:tc>
        <w:tc>
          <w:tcPr>
            <w:tcW w:w="1093" w:type="dxa"/>
            <w:shd w:val="clear" w:color="auto" w:fill="auto"/>
          </w:tcPr>
          <w:p w14:paraId="5AED6756" w14:textId="5423C411" w:rsidR="009F45BB" w:rsidRPr="00580EBB" w:rsidRDefault="009F45BB" w:rsidP="009F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4</w:t>
            </w:r>
            <w:r w:rsidR="00DA0885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***</w:t>
            </w:r>
          </w:p>
        </w:tc>
        <w:tc>
          <w:tcPr>
            <w:tcW w:w="1079" w:type="dxa"/>
            <w:shd w:val="clear" w:color="auto" w:fill="auto"/>
          </w:tcPr>
          <w:p w14:paraId="60A23066" w14:textId="77777777" w:rsidR="009F45BB" w:rsidRPr="00580EBB" w:rsidRDefault="009F45BB" w:rsidP="009F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***</w:t>
            </w:r>
          </w:p>
        </w:tc>
        <w:tc>
          <w:tcPr>
            <w:tcW w:w="1079" w:type="dxa"/>
            <w:shd w:val="clear" w:color="auto" w:fill="auto"/>
          </w:tcPr>
          <w:p w14:paraId="492790F2" w14:textId="77777777" w:rsidR="009F45BB" w:rsidRPr="00580EBB" w:rsidRDefault="009F45BB" w:rsidP="009F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*</w:t>
            </w:r>
          </w:p>
        </w:tc>
      </w:tr>
      <w:tr w:rsidR="009F45BB" w:rsidRPr="0065032D" w14:paraId="234C7E92" w14:textId="77777777" w:rsidTr="009F45BB">
        <w:trPr>
          <w:trHeight w:val="308"/>
        </w:trPr>
        <w:tc>
          <w:tcPr>
            <w:tcW w:w="3911" w:type="dxa"/>
            <w:shd w:val="clear" w:color="auto" w:fill="auto"/>
          </w:tcPr>
          <w:p w14:paraId="5C0E3284" w14:textId="77777777" w:rsidR="009F45BB" w:rsidRPr="004273C7" w:rsidRDefault="009F45BB" w:rsidP="009F45B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273C7">
              <w:rPr>
                <w:sz w:val="20"/>
                <w:szCs w:val="20"/>
              </w:rPr>
              <w:t>ADHD</w:t>
            </w:r>
          </w:p>
        </w:tc>
        <w:tc>
          <w:tcPr>
            <w:tcW w:w="1091" w:type="dxa"/>
            <w:shd w:val="clear" w:color="auto" w:fill="auto"/>
          </w:tcPr>
          <w:p w14:paraId="27B4DCCD" w14:textId="77777777" w:rsidR="009F45BB" w:rsidRPr="004273C7" w:rsidRDefault="009F45BB" w:rsidP="009F45BB">
            <w:pPr>
              <w:rPr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60877F0F" w14:textId="77777777" w:rsidR="009F45BB" w:rsidRPr="004273C7" w:rsidRDefault="009F45BB" w:rsidP="009F45BB">
            <w:pPr>
              <w:rPr>
                <w:sz w:val="20"/>
                <w:szCs w:val="20"/>
              </w:rPr>
            </w:pPr>
            <w:r w:rsidRPr="004273C7">
              <w:rPr>
                <w:sz w:val="20"/>
                <w:szCs w:val="20"/>
              </w:rPr>
              <w:t>1</w:t>
            </w:r>
          </w:p>
        </w:tc>
        <w:tc>
          <w:tcPr>
            <w:tcW w:w="1091" w:type="dxa"/>
            <w:shd w:val="clear" w:color="auto" w:fill="auto"/>
          </w:tcPr>
          <w:p w14:paraId="49225371" w14:textId="77777777" w:rsidR="009F45BB" w:rsidRPr="00580EBB" w:rsidRDefault="009F45BB" w:rsidP="009F45BB">
            <w:pPr>
              <w:rPr>
                <w:sz w:val="20"/>
                <w:szCs w:val="20"/>
              </w:rPr>
            </w:pPr>
            <w:r w:rsidRPr="00580EBB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095" w:type="dxa"/>
            <w:shd w:val="clear" w:color="auto" w:fill="auto"/>
          </w:tcPr>
          <w:p w14:paraId="44E7EC98" w14:textId="77777777" w:rsidR="009F45BB" w:rsidRPr="00580EBB" w:rsidRDefault="009F45BB" w:rsidP="009F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**</w:t>
            </w:r>
          </w:p>
        </w:tc>
        <w:tc>
          <w:tcPr>
            <w:tcW w:w="1092" w:type="dxa"/>
            <w:shd w:val="clear" w:color="auto" w:fill="auto"/>
          </w:tcPr>
          <w:p w14:paraId="106C5532" w14:textId="77777777" w:rsidR="009F45BB" w:rsidRPr="00580EBB" w:rsidRDefault="009F45BB" w:rsidP="009F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2**</w:t>
            </w:r>
          </w:p>
        </w:tc>
        <w:tc>
          <w:tcPr>
            <w:tcW w:w="1092" w:type="dxa"/>
            <w:shd w:val="clear" w:color="auto" w:fill="auto"/>
          </w:tcPr>
          <w:p w14:paraId="270D07B4" w14:textId="77777777" w:rsidR="009F45BB" w:rsidRPr="00580EBB" w:rsidRDefault="009F45BB" w:rsidP="009F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1***</w:t>
            </w:r>
          </w:p>
        </w:tc>
        <w:tc>
          <w:tcPr>
            <w:tcW w:w="1095" w:type="dxa"/>
            <w:shd w:val="clear" w:color="auto" w:fill="auto"/>
          </w:tcPr>
          <w:p w14:paraId="39ED4222" w14:textId="77777777" w:rsidR="009F45BB" w:rsidRPr="00580EBB" w:rsidRDefault="009F45BB" w:rsidP="009F45BB">
            <w:pPr>
              <w:rPr>
                <w:sz w:val="20"/>
                <w:szCs w:val="20"/>
              </w:rPr>
            </w:pPr>
            <w:r w:rsidRPr="00580EBB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093" w:type="dxa"/>
            <w:shd w:val="clear" w:color="auto" w:fill="auto"/>
          </w:tcPr>
          <w:p w14:paraId="5E0EDF9A" w14:textId="6C44C09D" w:rsidR="009F45BB" w:rsidRPr="00580EBB" w:rsidRDefault="009F45BB" w:rsidP="009F45BB">
            <w:pPr>
              <w:rPr>
                <w:sz w:val="20"/>
                <w:szCs w:val="20"/>
              </w:rPr>
            </w:pPr>
            <w:r w:rsidRPr="00580EBB">
              <w:rPr>
                <w:sz w:val="20"/>
                <w:szCs w:val="20"/>
              </w:rPr>
              <w:t>-.0</w:t>
            </w:r>
            <w:r w:rsidR="00DA0885">
              <w:rPr>
                <w:sz w:val="20"/>
                <w:szCs w:val="20"/>
              </w:rPr>
              <w:t>6</w:t>
            </w:r>
          </w:p>
        </w:tc>
        <w:tc>
          <w:tcPr>
            <w:tcW w:w="1079" w:type="dxa"/>
            <w:shd w:val="clear" w:color="auto" w:fill="auto"/>
          </w:tcPr>
          <w:p w14:paraId="7BA4FB32" w14:textId="77777777" w:rsidR="009F45BB" w:rsidRPr="00580EBB" w:rsidRDefault="009F45BB" w:rsidP="009F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1079" w:type="dxa"/>
            <w:shd w:val="clear" w:color="auto" w:fill="auto"/>
          </w:tcPr>
          <w:p w14:paraId="0345AEB8" w14:textId="77777777" w:rsidR="009F45BB" w:rsidRPr="00580EBB" w:rsidRDefault="009F45BB" w:rsidP="009F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</w:tr>
      <w:tr w:rsidR="009F45BB" w:rsidRPr="0065032D" w14:paraId="5F996684" w14:textId="77777777" w:rsidTr="009F45BB">
        <w:trPr>
          <w:trHeight w:val="320"/>
        </w:trPr>
        <w:tc>
          <w:tcPr>
            <w:tcW w:w="3911" w:type="dxa"/>
            <w:shd w:val="clear" w:color="auto" w:fill="auto"/>
          </w:tcPr>
          <w:p w14:paraId="48A06395" w14:textId="77777777" w:rsidR="009F45BB" w:rsidRPr="004273C7" w:rsidRDefault="009F45BB" w:rsidP="009F45B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273C7">
              <w:rPr>
                <w:sz w:val="20"/>
                <w:szCs w:val="20"/>
              </w:rPr>
              <w:t>Risk-taking</w:t>
            </w:r>
          </w:p>
        </w:tc>
        <w:tc>
          <w:tcPr>
            <w:tcW w:w="1091" w:type="dxa"/>
            <w:shd w:val="clear" w:color="auto" w:fill="auto"/>
          </w:tcPr>
          <w:p w14:paraId="4C1932FB" w14:textId="77777777" w:rsidR="009F45BB" w:rsidRPr="004273C7" w:rsidRDefault="009F45BB" w:rsidP="009F45BB">
            <w:pPr>
              <w:rPr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7DC59794" w14:textId="77777777" w:rsidR="009F45BB" w:rsidRPr="004273C7" w:rsidRDefault="009F45BB" w:rsidP="009F45BB">
            <w:pPr>
              <w:rPr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20550526" w14:textId="77777777" w:rsidR="009F45BB" w:rsidRPr="00580EBB" w:rsidRDefault="009F45BB" w:rsidP="009F45BB">
            <w:pPr>
              <w:rPr>
                <w:sz w:val="20"/>
                <w:szCs w:val="20"/>
              </w:rPr>
            </w:pPr>
            <w:r w:rsidRPr="00580EBB">
              <w:rPr>
                <w:sz w:val="20"/>
                <w:szCs w:val="20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78B34A5C" w14:textId="77777777" w:rsidR="009F45BB" w:rsidRPr="00580EBB" w:rsidRDefault="009F45BB" w:rsidP="009F45BB">
            <w:pPr>
              <w:rPr>
                <w:sz w:val="20"/>
                <w:szCs w:val="20"/>
              </w:rPr>
            </w:pPr>
            <w:r w:rsidRPr="00580EBB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8*</w:t>
            </w:r>
          </w:p>
        </w:tc>
        <w:tc>
          <w:tcPr>
            <w:tcW w:w="1092" w:type="dxa"/>
            <w:shd w:val="clear" w:color="auto" w:fill="auto"/>
          </w:tcPr>
          <w:p w14:paraId="1138972C" w14:textId="77777777" w:rsidR="009F45BB" w:rsidRPr="00580EBB" w:rsidRDefault="009F45BB" w:rsidP="009F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1092" w:type="dxa"/>
            <w:shd w:val="clear" w:color="auto" w:fill="auto"/>
          </w:tcPr>
          <w:p w14:paraId="430C2E41" w14:textId="77777777" w:rsidR="009F45BB" w:rsidRPr="00580EBB" w:rsidRDefault="009F45BB" w:rsidP="009F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1095" w:type="dxa"/>
            <w:shd w:val="clear" w:color="auto" w:fill="auto"/>
          </w:tcPr>
          <w:p w14:paraId="45574117" w14:textId="77777777" w:rsidR="009F45BB" w:rsidRPr="00580EBB" w:rsidRDefault="009F45BB" w:rsidP="009F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5</w:t>
            </w:r>
          </w:p>
        </w:tc>
        <w:tc>
          <w:tcPr>
            <w:tcW w:w="1093" w:type="dxa"/>
            <w:shd w:val="clear" w:color="auto" w:fill="auto"/>
          </w:tcPr>
          <w:p w14:paraId="3F68E227" w14:textId="2315EA55" w:rsidR="009F45BB" w:rsidRPr="00580EBB" w:rsidRDefault="00DA0885" w:rsidP="009F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</w:t>
            </w:r>
          </w:p>
        </w:tc>
        <w:tc>
          <w:tcPr>
            <w:tcW w:w="1079" w:type="dxa"/>
            <w:shd w:val="clear" w:color="auto" w:fill="auto"/>
          </w:tcPr>
          <w:p w14:paraId="35B8C0FE" w14:textId="77777777" w:rsidR="009F45BB" w:rsidRPr="00580EBB" w:rsidRDefault="009F45BB" w:rsidP="009F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*</w:t>
            </w:r>
          </w:p>
        </w:tc>
        <w:tc>
          <w:tcPr>
            <w:tcW w:w="1079" w:type="dxa"/>
            <w:shd w:val="clear" w:color="auto" w:fill="auto"/>
          </w:tcPr>
          <w:p w14:paraId="0BD0AD6A" w14:textId="77777777" w:rsidR="009F45BB" w:rsidRPr="00580EBB" w:rsidRDefault="009F45BB" w:rsidP="009F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</w:t>
            </w:r>
          </w:p>
        </w:tc>
      </w:tr>
      <w:tr w:rsidR="009F45BB" w:rsidRPr="0065032D" w14:paraId="0970B3A5" w14:textId="77777777" w:rsidTr="009F45BB">
        <w:trPr>
          <w:trHeight w:val="308"/>
        </w:trPr>
        <w:tc>
          <w:tcPr>
            <w:tcW w:w="3911" w:type="dxa"/>
            <w:shd w:val="clear" w:color="auto" w:fill="auto"/>
          </w:tcPr>
          <w:p w14:paraId="1AFEB9D6" w14:textId="77777777" w:rsidR="009F45BB" w:rsidRPr="004273C7" w:rsidRDefault="009F45BB" w:rsidP="009F45B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273C7">
              <w:rPr>
                <w:sz w:val="20"/>
                <w:szCs w:val="20"/>
              </w:rPr>
              <w:t>BMI</w:t>
            </w:r>
          </w:p>
        </w:tc>
        <w:tc>
          <w:tcPr>
            <w:tcW w:w="1091" w:type="dxa"/>
            <w:shd w:val="clear" w:color="auto" w:fill="auto"/>
          </w:tcPr>
          <w:p w14:paraId="392BFF17" w14:textId="77777777" w:rsidR="009F45BB" w:rsidRPr="004273C7" w:rsidRDefault="009F45BB" w:rsidP="009F45BB">
            <w:pPr>
              <w:rPr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67E5DF9B" w14:textId="77777777" w:rsidR="009F45BB" w:rsidRPr="004273C7" w:rsidRDefault="009F45BB" w:rsidP="009F45BB">
            <w:pPr>
              <w:rPr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78C03DBC" w14:textId="77777777" w:rsidR="009F45BB" w:rsidRPr="00580EBB" w:rsidRDefault="009F45BB" w:rsidP="009F45BB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</w:tcPr>
          <w:p w14:paraId="020D3BE1" w14:textId="77777777" w:rsidR="009F45BB" w:rsidRPr="00580EBB" w:rsidRDefault="009F45BB" w:rsidP="009F45BB">
            <w:pPr>
              <w:rPr>
                <w:sz w:val="20"/>
                <w:szCs w:val="20"/>
              </w:rPr>
            </w:pPr>
            <w:r w:rsidRPr="00580EBB">
              <w:rPr>
                <w:sz w:val="20"/>
                <w:szCs w:val="20"/>
              </w:rPr>
              <w:t>1</w:t>
            </w:r>
          </w:p>
        </w:tc>
        <w:tc>
          <w:tcPr>
            <w:tcW w:w="1092" w:type="dxa"/>
            <w:shd w:val="clear" w:color="auto" w:fill="auto"/>
          </w:tcPr>
          <w:p w14:paraId="50BECD7A" w14:textId="77777777" w:rsidR="009F45BB" w:rsidRPr="00580EBB" w:rsidRDefault="009F45BB" w:rsidP="009F45BB">
            <w:pPr>
              <w:rPr>
                <w:sz w:val="20"/>
                <w:szCs w:val="20"/>
              </w:rPr>
            </w:pPr>
            <w:r w:rsidRPr="00580EBB">
              <w:rPr>
                <w:sz w:val="20"/>
                <w:szCs w:val="20"/>
              </w:rPr>
              <w:t>-.</w:t>
            </w:r>
            <w:r>
              <w:rPr>
                <w:sz w:val="20"/>
                <w:szCs w:val="20"/>
              </w:rPr>
              <w:t>09</w:t>
            </w:r>
            <w:r w:rsidRPr="00580EBB">
              <w:rPr>
                <w:sz w:val="20"/>
                <w:szCs w:val="20"/>
              </w:rPr>
              <w:t>*</w:t>
            </w:r>
          </w:p>
        </w:tc>
        <w:tc>
          <w:tcPr>
            <w:tcW w:w="1092" w:type="dxa"/>
            <w:shd w:val="clear" w:color="auto" w:fill="auto"/>
          </w:tcPr>
          <w:p w14:paraId="42DD97A4" w14:textId="77777777" w:rsidR="009F45BB" w:rsidRPr="00580EBB" w:rsidRDefault="009F45BB" w:rsidP="009F45BB">
            <w:pPr>
              <w:rPr>
                <w:sz w:val="20"/>
                <w:szCs w:val="20"/>
              </w:rPr>
            </w:pPr>
            <w:r w:rsidRPr="00580EBB">
              <w:rPr>
                <w:sz w:val="20"/>
                <w:szCs w:val="20"/>
              </w:rPr>
              <w:t>-.</w:t>
            </w:r>
            <w:r>
              <w:rPr>
                <w:sz w:val="20"/>
                <w:szCs w:val="20"/>
              </w:rPr>
              <w:t>15</w:t>
            </w:r>
            <w:r w:rsidRPr="00580EBB">
              <w:rPr>
                <w:sz w:val="20"/>
                <w:szCs w:val="20"/>
              </w:rPr>
              <w:t>***</w:t>
            </w:r>
          </w:p>
        </w:tc>
        <w:tc>
          <w:tcPr>
            <w:tcW w:w="1095" w:type="dxa"/>
            <w:shd w:val="clear" w:color="auto" w:fill="auto"/>
          </w:tcPr>
          <w:p w14:paraId="4A0F42A6" w14:textId="77777777" w:rsidR="009F45BB" w:rsidRPr="00580EBB" w:rsidRDefault="009F45BB" w:rsidP="009F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1093" w:type="dxa"/>
            <w:shd w:val="clear" w:color="auto" w:fill="auto"/>
          </w:tcPr>
          <w:p w14:paraId="467CAC80" w14:textId="0B89EC3E" w:rsidR="009F45BB" w:rsidRPr="00580EBB" w:rsidRDefault="009F45BB" w:rsidP="009F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</w:t>
            </w:r>
            <w:r w:rsidR="00DA0885">
              <w:rPr>
                <w:sz w:val="20"/>
                <w:szCs w:val="20"/>
              </w:rPr>
              <w:t>4</w:t>
            </w:r>
          </w:p>
        </w:tc>
        <w:tc>
          <w:tcPr>
            <w:tcW w:w="1079" w:type="dxa"/>
            <w:shd w:val="clear" w:color="auto" w:fill="auto"/>
          </w:tcPr>
          <w:p w14:paraId="37F28E4E" w14:textId="77777777" w:rsidR="009F45BB" w:rsidRPr="00580EBB" w:rsidRDefault="009F45BB" w:rsidP="009F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</w:t>
            </w:r>
          </w:p>
        </w:tc>
        <w:tc>
          <w:tcPr>
            <w:tcW w:w="1079" w:type="dxa"/>
            <w:shd w:val="clear" w:color="auto" w:fill="auto"/>
          </w:tcPr>
          <w:p w14:paraId="6F4A1E13" w14:textId="77777777" w:rsidR="009F45BB" w:rsidRPr="00580EBB" w:rsidRDefault="009F45BB" w:rsidP="009F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2***</w:t>
            </w:r>
          </w:p>
        </w:tc>
      </w:tr>
      <w:tr w:rsidR="009F45BB" w:rsidRPr="0065032D" w14:paraId="5DFF5CA6" w14:textId="77777777" w:rsidTr="009F45BB">
        <w:trPr>
          <w:trHeight w:val="308"/>
        </w:trPr>
        <w:tc>
          <w:tcPr>
            <w:tcW w:w="3911" w:type="dxa"/>
            <w:shd w:val="clear" w:color="auto" w:fill="auto"/>
          </w:tcPr>
          <w:p w14:paraId="43A8746B" w14:textId="77777777" w:rsidR="009F45BB" w:rsidRPr="004273C7" w:rsidRDefault="009F45BB" w:rsidP="009F45B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273C7">
              <w:rPr>
                <w:sz w:val="20"/>
                <w:szCs w:val="20"/>
              </w:rPr>
              <w:t>Intelligence</w:t>
            </w:r>
          </w:p>
        </w:tc>
        <w:tc>
          <w:tcPr>
            <w:tcW w:w="1091" w:type="dxa"/>
            <w:shd w:val="clear" w:color="auto" w:fill="auto"/>
          </w:tcPr>
          <w:p w14:paraId="3086FE8B" w14:textId="77777777" w:rsidR="009F45BB" w:rsidRPr="004273C7" w:rsidRDefault="009F45BB" w:rsidP="009F45BB">
            <w:pPr>
              <w:rPr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45DFF3E3" w14:textId="77777777" w:rsidR="009F45BB" w:rsidRPr="004273C7" w:rsidRDefault="009F45BB" w:rsidP="009F45BB">
            <w:pPr>
              <w:rPr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3B9C19B1" w14:textId="77777777" w:rsidR="009F45BB" w:rsidRPr="00580EBB" w:rsidRDefault="009F45BB" w:rsidP="009F45BB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</w:tcPr>
          <w:p w14:paraId="6E92670D" w14:textId="77777777" w:rsidR="009F45BB" w:rsidRPr="00580EBB" w:rsidRDefault="009F45BB" w:rsidP="009F45BB">
            <w:pPr>
              <w:rPr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01885011" w14:textId="77777777" w:rsidR="009F45BB" w:rsidRPr="00580EBB" w:rsidRDefault="009F45BB" w:rsidP="009F45BB">
            <w:pPr>
              <w:rPr>
                <w:sz w:val="20"/>
                <w:szCs w:val="20"/>
              </w:rPr>
            </w:pPr>
            <w:r w:rsidRPr="00580EBB">
              <w:rPr>
                <w:sz w:val="20"/>
                <w:szCs w:val="20"/>
              </w:rPr>
              <w:t>1</w:t>
            </w:r>
          </w:p>
        </w:tc>
        <w:tc>
          <w:tcPr>
            <w:tcW w:w="1092" w:type="dxa"/>
            <w:shd w:val="clear" w:color="auto" w:fill="auto"/>
          </w:tcPr>
          <w:p w14:paraId="657456D8" w14:textId="77777777" w:rsidR="009F45BB" w:rsidRPr="00580EBB" w:rsidRDefault="009F45BB" w:rsidP="009F45BB">
            <w:pPr>
              <w:rPr>
                <w:sz w:val="20"/>
                <w:szCs w:val="20"/>
              </w:rPr>
            </w:pPr>
            <w:r w:rsidRPr="00580EBB">
              <w:rPr>
                <w:sz w:val="20"/>
                <w:szCs w:val="20"/>
              </w:rPr>
              <w:t>.35***</w:t>
            </w:r>
          </w:p>
        </w:tc>
        <w:tc>
          <w:tcPr>
            <w:tcW w:w="1095" w:type="dxa"/>
            <w:shd w:val="clear" w:color="auto" w:fill="auto"/>
          </w:tcPr>
          <w:p w14:paraId="3B347EED" w14:textId="77777777" w:rsidR="009F45BB" w:rsidRPr="00580EBB" w:rsidRDefault="009F45BB" w:rsidP="009F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*</w:t>
            </w:r>
          </w:p>
        </w:tc>
        <w:tc>
          <w:tcPr>
            <w:tcW w:w="1093" w:type="dxa"/>
            <w:shd w:val="clear" w:color="auto" w:fill="auto"/>
          </w:tcPr>
          <w:p w14:paraId="67F622F6" w14:textId="2A1F5C60" w:rsidR="009F45BB" w:rsidRPr="00580EBB" w:rsidRDefault="009F45BB" w:rsidP="009F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</w:t>
            </w:r>
            <w:r w:rsidR="00DA088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079" w:type="dxa"/>
            <w:shd w:val="clear" w:color="auto" w:fill="auto"/>
          </w:tcPr>
          <w:p w14:paraId="68A8218A" w14:textId="77777777" w:rsidR="009F45BB" w:rsidRPr="00580EBB" w:rsidRDefault="009F45BB" w:rsidP="009F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</w:t>
            </w:r>
          </w:p>
        </w:tc>
        <w:tc>
          <w:tcPr>
            <w:tcW w:w="1079" w:type="dxa"/>
            <w:shd w:val="clear" w:color="auto" w:fill="auto"/>
          </w:tcPr>
          <w:p w14:paraId="151B93BC" w14:textId="77777777" w:rsidR="009F45BB" w:rsidRPr="00580EBB" w:rsidRDefault="009F45BB" w:rsidP="009F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</w:t>
            </w:r>
          </w:p>
        </w:tc>
      </w:tr>
      <w:tr w:rsidR="009F45BB" w:rsidRPr="0065032D" w14:paraId="1252A030" w14:textId="77777777" w:rsidTr="009F45BB">
        <w:trPr>
          <w:trHeight w:val="320"/>
        </w:trPr>
        <w:tc>
          <w:tcPr>
            <w:tcW w:w="3911" w:type="dxa"/>
            <w:shd w:val="clear" w:color="auto" w:fill="auto"/>
          </w:tcPr>
          <w:p w14:paraId="289245D7" w14:textId="77777777" w:rsidR="009F45BB" w:rsidRPr="004273C7" w:rsidRDefault="009F45BB" w:rsidP="009F45B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273C7">
              <w:rPr>
                <w:sz w:val="20"/>
                <w:szCs w:val="20"/>
              </w:rPr>
              <w:t>Educational attainment</w:t>
            </w:r>
          </w:p>
        </w:tc>
        <w:tc>
          <w:tcPr>
            <w:tcW w:w="1091" w:type="dxa"/>
            <w:shd w:val="clear" w:color="auto" w:fill="auto"/>
          </w:tcPr>
          <w:p w14:paraId="0E8E1469" w14:textId="77777777" w:rsidR="009F45BB" w:rsidRPr="004273C7" w:rsidRDefault="009F45BB" w:rsidP="009F45BB">
            <w:pPr>
              <w:rPr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7BB1C8AC" w14:textId="77777777" w:rsidR="009F45BB" w:rsidRPr="004273C7" w:rsidRDefault="009F45BB" w:rsidP="009F45BB">
            <w:pPr>
              <w:rPr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6E6C6817" w14:textId="77777777" w:rsidR="009F45BB" w:rsidRPr="00580EBB" w:rsidRDefault="009F45BB" w:rsidP="009F45BB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</w:tcPr>
          <w:p w14:paraId="4FE23310" w14:textId="77777777" w:rsidR="009F45BB" w:rsidRPr="00580EBB" w:rsidRDefault="009F45BB" w:rsidP="009F45BB">
            <w:pPr>
              <w:rPr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33CDDEA1" w14:textId="77777777" w:rsidR="009F45BB" w:rsidRPr="00580EBB" w:rsidRDefault="009F45BB" w:rsidP="009F45BB">
            <w:pPr>
              <w:rPr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7BE29CF4" w14:textId="77777777" w:rsidR="009F45BB" w:rsidRPr="00580EBB" w:rsidRDefault="009F45BB" w:rsidP="009F45BB">
            <w:pPr>
              <w:rPr>
                <w:sz w:val="20"/>
                <w:szCs w:val="20"/>
              </w:rPr>
            </w:pPr>
            <w:r w:rsidRPr="00580EBB">
              <w:rPr>
                <w:sz w:val="20"/>
                <w:szCs w:val="20"/>
              </w:rPr>
              <w:t>1</w:t>
            </w:r>
          </w:p>
        </w:tc>
        <w:tc>
          <w:tcPr>
            <w:tcW w:w="1095" w:type="dxa"/>
            <w:shd w:val="clear" w:color="auto" w:fill="auto"/>
          </w:tcPr>
          <w:p w14:paraId="3FAC2E02" w14:textId="77777777" w:rsidR="009F45BB" w:rsidRPr="00580EBB" w:rsidRDefault="009F45BB" w:rsidP="009F45BB">
            <w:pPr>
              <w:rPr>
                <w:sz w:val="20"/>
                <w:szCs w:val="20"/>
              </w:rPr>
            </w:pPr>
            <w:r w:rsidRPr="00580EBB">
              <w:rPr>
                <w:sz w:val="20"/>
                <w:szCs w:val="20"/>
              </w:rPr>
              <w:t>-.14***</w:t>
            </w:r>
          </w:p>
        </w:tc>
        <w:tc>
          <w:tcPr>
            <w:tcW w:w="1093" w:type="dxa"/>
            <w:shd w:val="clear" w:color="auto" w:fill="auto"/>
          </w:tcPr>
          <w:p w14:paraId="4B6DD5D2" w14:textId="5058620B" w:rsidR="009F45BB" w:rsidRPr="00580EBB" w:rsidRDefault="009F45BB" w:rsidP="009F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="00DA0885">
              <w:rPr>
                <w:sz w:val="20"/>
                <w:szCs w:val="20"/>
              </w:rPr>
              <w:t>17***</w:t>
            </w:r>
          </w:p>
        </w:tc>
        <w:tc>
          <w:tcPr>
            <w:tcW w:w="1079" w:type="dxa"/>
            <w:shd w:val="clear" w:color="auto" w:fill="auto"/>
          </w:tcPr>
          <w:p w14:paraId="4FB0C3FC" w14:textId="77777777" w:rsidR="009F45BB" w:rsidRPr="00580EBB" w:rsidRDefault="009F45BB" w:rsidP="009F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1079" w:type="dxa"/>
            <w:shd w:val="clear" w:color="auto" w:fill="auto"/>
          </w:tcPr>
          <w:p w14:paraId="4B5B8D90" w14:textId="77777777" w:rsidR="009F45BB" w:rsidRPr="00580EBB" w:rsidRDefault="009F45BB" w:rsidP="009F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</w:tc>
      </w:tr>
      <w:tr w:rsidR="009F45BB" w:rsidRPr="0065032D" w14:paraId="14B9A00B" w14:textId="77777777" w:rsidTr="009F45BB">
        <w:trPr>
          <w:trHeight w:val="308"/>
        </w:trPr>
        <w:tc>
          <w:tcPr>
            <w:tcW w:w="3911" w:type="dxa"/>
            <w:shd w:val="clear" w:color="auto" w:fill="auto"/>
          </w:tcPr>
          <w:p w14:paraId="06D800DF" w14:textId="77777777" w:rsidR="009F45BB" w:rsidRPr="004273C7" w:rsidRDefault="009F45BB" w:rsidP="009F45B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273C7">
              <w:rPr>
                <w:sz w:val="20"/>
                <w:szCs w:val="20"/>
              </w:rPr>
              <w:t>Depressive symptoms</w:t>
            </w:r>
          </w:p>
        </w:tc>
        <w:tc>
          <w:tcPr>
            <w:tcW w:w="1091" w:type="dxa"/>
            <w:shd w:val="clear" w:color="auto" w:fill="auto"/>
          </w:tcPr>
          <w:p w14:paraId="27A61DAA" w14:textId="77777777" w:rsidR="009F45BB" w:rsidRPr="004273C7" w:rsidRDefault="009F45BB" w:rsidP="009F45BB">
            <w:pPr>
              <w:rPr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2ACCD482" w14:textId="77777777" w:rsidR="009F45BB" w:rsidRPr="004273C7" w:rsidRDefault="009F45BB" w:rsidP="009F45BB">
            <w:pPr>
              <w:rPr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0F013939" w14:textId="77777777" w:rsidR="009F45BB" w:rsidRPr="00580EBB" w:rsidRDefault="009F45BB" w:rsidP="009F45BB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</w:tcPr>
          <w:p w14:paraId="3CFD09D0" w14:textId="77777777" w:rsidR="009F45BB" w:rsidRPr="00580EBB" w:rsidRDefault="009F45BB" w:rsidP="009F45BB">
            <w:pPr>
              <w:rPr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526E3CB0" w14:textId="77777777" w:rsidR="009F45BB" w:rsidRPr="00580EBB" w:rsidRDefault="009F45BB" w:rsidP="009F45BB">
            <w:pPr>
              <w:rPr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6A1B1AC1" w14:textId="77777777" w:rsidR="009F45BB" w:rsidRPr="00580EBB" w:rsidRDefault="009F45BB" w:rsidP="009F45BB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</w:tcPr>
          <w:p w14:paraId="2CDE50C1" w14:textId="77777777" w:rsidR="009F45BB" w:rsidRPr="00580EBB" w:rsidRDefault="009F45BB" w:rsidP="009F45BB">
            <w:pPr>
              <w:rPr>
                <w:sz w:val="20"/>
                <w:szCs w:val="20"/>
              </w:rPr>
            </w:pPr>
            <w:r w:rsidRPr="00580EBB">
              <w:rPr>
                <w:sz w:val="20"/>
                <w:szCs w:val="20"/>
              </w:rPr>
              <w:t>1</w:t>
            </w:r>
          </w:p>
        </w:tc>
        <w:tc>
          <w:tcPr>
            <w:tcW w:w="1093" w:type="dxa"/>
            <w:shd w:val="clear" w:color="auto" w:fill="auto"/>
          </w:tcPr>
          <w:p w14:paraId="67CCD281" w14:textId="352084AB" w:rsidR="009F45BB" w:rsidRPr="00580EBB" w:rsidRDefault="009F45BB" w:rsidP="009F45BB">
            <w:pPr>
              <w:rPr>
                <w:sz w:val="20"/>
                <w:szCs w:val="20"/>
              </w:rPr>
            </w:pPr>
            <w:r w:rsidRPr="00580EBB">
              <w:rPr>
                <w:sz w:val="20"/>
                <w:szCs w:val="20"/>
              </w:rPr>
              <w:t>-.</w:t>
            </w:r>
            <w:r w:rsidR="00A66C3E">
              <w:rPr>
                <w:sz w:val="20"/>
                <w:szCs w:val="20"/>
              </w:rPr>
              <w:t>32</w:t>
            </w:r>
            <w:r w:rsidRPr="00580EBB">
              <w:rPr>
                <w:sz w:val="20"/>
                <w:szCs w:val="20"/>
              </w:rPr>
              <w:t>***</w:t>
            </w:r>
          </w:p>
        </w:tc>
        <w:tc>
          <w:tcPr>
            <w:tcW w:w="1079" w:type="dxa"/>
            <w:shd w:val="clear" w:color="auto" w:fill="auto"/>
          </w:tcPr>
          <w:p w14:paraId="37B48943" w14:textId="77777777" w:rsidR="009F45BB" w:rsidRPr="00580EBB" w:rsidRDefault="009F45BB" w:rsidP="009F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</w:t>
            </w:r>
          </w:p>
        </w:tc>
        <w:tc>
          <w:tcPr>
            <w:tcW w:w="1079" w:type="dxa"/>
            <w:shd w:val="clear" w:color="auto" w:fill="auto"/>
          </w:tcPr>
          <w:p w14:paraId="2402A67C" w14:textId="77777777" w:rsidR="009F45BB" w:rsidRPr="00580EBB" w:rsidRDefault="009F45BB" w:rsidP="009F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*</w:t>
            </w:r>
          </w:p>
        </w:tc>
      </w:tr>
      <w:tr w:rsidR="009F45BB" w:rsidRPr="0065032D" w14:paraId="04DFCB5D" w14:textId="77777777" w:rsidTr="009F45BB">
        <w:trPr>
          <w:trHeight w:val="308"/>
        </w:trPr>
        <w:tc>
          <w:tcPr>
            <w:tcW w:w="3911" w:type="dxa"/>
            <w:shd w:val="clear" w:color="auto" w:fill="auto"/>
          </w:tcPr>
          <w:p w14:paraId="303D73EE" w14:textId="77777777" w:rsidR="009F45BB" w:rsidRPr="004273C7" w:rsidRDefault="009F45BB" w:rsidP="009F45B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273C7">
              <w:rPr>
                <w:sz w:val="20"/>
                <w:szCs w:val="20"/>
              </w:rPr>
              <w:t>Wellbeing</w:t>
            </w:r>
          </w:p>
        </w:tc>
        <w:tc>
          <w:tcPr>
            <w:tcW w:w="1091" w:type="dxa"/>
            <w:shd w:val="clear" w:color="auto" w:fill="auto"/>
          </w:tcPr>
          <w:p w14:paraId="40953233" w14:textId="77777777" w:rsidR="009F45BB" w:rsidRPr="004273C7" w:rsidRDefault="009F45BB" w:rsidP="009F45BB">
            <w:pPr>
              <w:rPr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36B3A5F8" w14:textId="77777777" w:rsidR="009F45BB" w:rsidRPr="004273C7" w:rsidRDefault="009F45BB" w:rsidP="009F45BB">
            <w:pPr>
              <w:rPr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24F2F3F6" w14:textId="77777777" w:rsidR="009F45BB" w:rsidRPr="00580EBB" w:rsidRDefault="009F45BB" w:rsidP="009F45BB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</w:tcPr>
          <w:p w14:paraId="1785E82E" w14:textId="77777777" w:rsidR="009F45BB" w:rsidRPr="00580EBB" w:rsidRDefault="009F45BB" w:rsidP="009F45BB">
            <w:pPr>
              <w:rPr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0728EEF4" w14:textId="77777777" w:rsidR="009F45BB" w:rsidRPr="00580EBB" w:rsidRDefault="009F45BB" w:rsidP="009F45BB">
            <w:pPr>
              <w:rPr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4863A9A2" w14:textId="77777777" w:rsidR="009F45BB" w:rsidRPr="00580EBB" w:rsidRDefault="009F45BB" w:rsidP="009F45BB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</w:tcPr>
          <w:p w14:paraId="326F7F06" w14:textId="77777777" w:rsidR="009F45BB" w:rsidRPr="00580EBB" w:rsidRDefault="009F45BB" w:rsidP="009F45BB">
            <w:pPr>
              <w:rPr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auto"/>
          </w:tcPr>
          <w:p w14:paraId="7A68D47B" w14:textId="77777777" w:rsidR="009F45BB" w:rsidRPr="00580EBB" w:rsidRDefault="009F45BB" w:rsidP="009F45BB">
            <w:pPr>
              <w:rPr>
                <w:sz w:val="20"/>
                <w:szCs w:val="20"/>
              </w:rPr>
            </w:pPr>
            <w:r w:rsidRPr="00580EBB">
              <w:rPr>
                <w:sz w:val="20"/>
                <w:szCs w:val="20"/>
              </w:rPr>
              <w:t>1</w:t>
            </w:r>
          </w:p>
        </w:tc>
        <w:tc>
          <w:tcPr>
            <w:tcW w:w="1079" w:type="dxa"/>
            <w:shd w:val="clear" w:color="auto" w:fill="auto"/>
          </w:tcPr>
          <w:p w14:paraId="22AC6194" w14:textId="4D6743D9" w:rsidR="009F45BB" w:rsidRPr="00580EBB" w:rsidRDefault="009F45BB" w:rsidP="009F45BB">
            <w:pPr>
              <w:rPr>
                <w:sz w:val="20"/>
                <w:szCs w:val="20"/>
              </w:rPr>
            </w:pPr>
            <w:r w:rsidRPr="00580EBB">
              <w:rPr>
                <w:sz w:val="20"/>
                <w:szCs w:val="20"/>
              </w:rPr>
              <w:t>-.</w:t>
            </w:r>
            <w:r w:rsidR="00A66C3E">
              <w:rPr>
                <w:sz w:val="20"/>
                <w:szCs w:val="20"/>
              </w:rPr>
              <w:t>08</w:t>
            </w:r>
            <w:r w:rsidRPr="00580EBB">
              <w:rPr>
                <w:sz w:val="20"/>
                <w:szCs w:val="20"/>
              </w:rPr>
              <w:t>*</w:t>
            </w:r>
          </w:p>
        </w:tc>
        <w:tc>
          <w:tcPr>
            <w:tcW w:w="1079" w:type="dxa"/>
            <w:shd w:val="clear" w:color="auto" w:fill="auto"/>
          </w:tcPr>
          <w:p w14:paraId="4A283E03" w14:textId="55D4917F" w:rsidR="009F45BB" w:rsidRPr="00580EBB" w:rsidRDefault="009F45BB" w:rsidP="009F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</w:t>
            </w:r>
            <w:r w:rsidR="00A66C3E">
              <w:rPr>
                <w:sz w:val="20"/>
                <w:szCs w:val="20"/>
              </w:rPr>
              <w:t>2***</w:t>
            </w:r>
          </w:p>
        </w:tc>
      </w:tr>
      <w:tr w:rsidR="009F45BB" w:rsidRPr="0065032D" w14:paraId="58006019" w14:textId="77777777" w:rsidTr="009F45BB">
        <w:trPr>
          <w:trHeight w:val="308"/>
        </w:trPr>
        <w:tc>
          <w:tcPr>
            <w:tcW w:w="3911" w:type="dxa"/>
            <w:shd w:val="clear" w:color="auto" w:fill="auto"/>
          </w:tcPr>
          <w:p w14:paraId="18897333" w14:textId="77777777" w:rsidR="009F45BB" w:rsidRPr="004273C7" w:rsidRDefault="009F45BB" w:rsidP="009F45B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273C7">
              <w:rPr>
                <w:sz w:val="20"/>
                <w:szCs w:val="20"/>
              </w:rPr>
              <w:t xml:space="preserve">Schizophrenia </w:t>
            </w:r>
          </w:p>
        </w:tc>
        <w:tc>
          <w:tcPr>
            <w:tcW w:w="1091" w:type="dxa"/>
            <w:shd w:val="clear" w:color="auto" w:fill="auto"/>
          </w:tcPr>
          <w:p w14:paraId="6C1518C8" w14:textId="77777777" w:rsidR="009F45BB" w:rsidRPr="004273C7" w:rsidRDefault="009F45BB" w:rsidP="009F45BB">
            <w:pPr>
              <w:rPr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0064A5C6" w14:textId="77777777" w:rsidR="009F45BB" w:rsidRPr="004273C7" w:rsidRDefault="009F45BB" w:rsidP="009F45BB">
            <w:pPr>
              <w:rPr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30384CCF" w14:textId="77777777" w:rsidR="009F45BB" w:rsidRPr="00580EBB" w:rsidRDefault="009F45BB" w:rsidP="009F45BB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</w:tcPr>
          <w:p w14:paraId="7AE77DA9" w14:textId="77777777" w:rsidR="009F45BB" w:rsidRPr="00580EBB" w:rsidRDefault="009F45BB" w:rsidP="009F45BB">
            <w:pPr>
              <w:rPr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1DCCAA2B" w14:textId="77777777" w:rsidR="009F45BB" w:rsidRPr="00580EBB" w:rsidRDefault="009F45BB" w:rsidP="009F45BB">
            <w:pPr>
              <w:rPr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4FA8EB24" w14:textId="77777777" w:rsidR="009F45BB" w:rsidRPr="00580EBB" w:rsidRDefault="009F45BB" w:rsidP="009F45BB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</w:tcPr>
          <w:p w14:paraId="1E51B4C6" w14:textId="77777777" w:rsidR="009F45BB" w:rsidRPr="00580EBB" w:rsidRDefault="009F45BB" w:rsidP="009F45BB">
            <w:pPr>
              <w:rPr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auto"/>
          </w:tcPr>
          <w:p w14:paraId="3F90CA99" w14:textId="77777777" w:rsidR="009F45BB" w:rsidRPr="00580EBB" w:rsidRDefault="009F45BB" w:rsidP="009F45BB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</w:tcPr>
          <w:p w14:paraId="30B9320A" w14:textId="77777777" w:rsidR="009F45BB" w:rsidRPr="00580EBB" w:rsidRDefault="009F45BB" w:rsidP="009F45BB">
            <w:pPr>
              <w:rPr>
                <w:sz w:val="20"/>
                <w:szCs w:val="20"/>
              </w:rPr>
            </w:pPr>
            <w:r w:rsidRPr="00580EBB">
              <w:rPr>
                <w:sz w:val="20"/>
                <w:szCs w:val="20"/>
              </w:rPr>
              <w:t>1</w:t>
            </w:r>
          </w:p>
        </w:tc>
        <w:tc>
          <w:tcPr>
            <w:tcW w:w="1079" w:type="dxa"/>
            <w:shd w:val="clear" w:color="auto" w:fill="auto"/>
          </w:tcPr>
          <w:p w14:paraId="4BC17709" w14:textId="77777777" w:rsidR="009F45BB" w:rsidRPr="00580EBB" w:rsidRDefault="009F45BB" w:rsidP="009F45BB">
            <w:pPr>
              <w:rPr>
                <w:sz w:val="20"/>
                <w:szCs w:val="20"/>
              </w:rPr>
            </w:pPr>
            <w:r w:rsidRPr="00580EB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0*</w:t>
            </w:r>
          </w:p>
        </w:tc>
      </w:tr>
      <w:tr w:rsidR="009F45BB" w:rsidRPr="0065032D" w14:paraId="6F805091" w14:textId="77777777" w:rsidTr="009F45BB">
        <w:trPr>
          <w:trHeight w:val="308"/>
        </w:trPr>
        <w:tc>
          <w:tcPr>
            <w:tcW w:w="3911" w:type="dxa"/>
            <w:tcBorders>
              <w:bottom w:val="single" w:sz="4" w:space="0" w:color="auto"/>
            </w:tcBorders>
            <w:shd w:val="clear" w:color="auto" w:fill="auto"/>
          </w:tcPr>
          <w:p w14:paraId="21737208" w14:textId="77777777" w:rsidR="009F45BB" w:rsidRPr="004273C7" w:rsidRDefault="009F45BB" w:rsidP="009F45B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273C7">
              <w:rPr>
                <w:sz w:val="20"/>
                <w:szCs w:val="20"/>
              </w:rPr>
              <w:t>Extreme BMI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</w:tcPr>
          <w:p w14:paraId="64EA534D" w14:textId="77777777" w:rsidR="009F45BB" w:rsidRPr="004273C7" w:rsidRDefault="009F45BB" w:rsidP="009F45BB">
            <w:pPr>
              <w:rPr>
                <w:sz w:val="20"/>
                <w:szCs w:val="20"/>
              </w:rPr>
            </w:pP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</w:tcPr>
          <w:p w14:paraId="0C8AAC3C" w14:textId="77777777" w:rsidR="009F45BB" w:rsidRPr="004273C7" w:rsidRDefault="009F45BB" w:rsidP="009F45BB">
            <w:pPr>
              <w:rPr>
                <w:sz w:val="20"/>
                <w:szCs w:val="20"/>
              </w:rPr>
            </w:pP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</w:tcPr>
          <w:p w14:paraId="3EFE258E" w14:textId="77777777" w:rsidR="009F45BB" w:rsidRPr="00580EBB" w:rsidRDefault="009F45BB" w:rsidP="009F45BB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</w:tcPr>
          <w:p w14:paraId="36F3956C" w14:textId="77777777" w:rsidR="009F45BB" w:rsidRPr="00580EBB" w:rsidRDefault="009F45BB" w:rsidP="009F45BB">
            <w:pPr>
              <w:rPr>
                <w:sz w:val="20"/>
                <w:szCs w:val="20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</w:tcPr>
          <w:p w14:paraId="39B82C19" w14:textId="77777777" w:rsidR="009F45BB" w:rsidRPr="00580EBB" w:rsidRDefault="009F45BB" w:rsidP="009F45BB">
            <w:pPr>
              <w:rPr>
                <w:sz w:val="20"/>
                <w:szCs w:val="20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</w:tcPr>
          <w:p w14:paraId="69808915" w14:textId="77777777" w:rsidR="009F45BB" w:rsidRPr="00580EBB" w:rsidRDefault="009F45BB" w:rsidP="009F45BB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</w:tcPr>
          <w:p w14:paraId="0317C7D8" w14:textId="77777777" w:rsidR="009F45BB" w:rsidRPr="00580EBB" w:rsidRDefault="009F45BB" w:rsidP="009F45BB">
            <w:pPr>
              <w:rPr>
                <w:sz w:val="20"/>
                <w:szCs w:val="20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</w:tcPr>
          <w:p w14:paraId="425A5B72" w14:textId="77777777" w:rsidR="009F45BB" w:rsidRPr="00580EBB" w:rsidRDefault="009F45BB" w:rsidP="009F45BB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</w:tcPr>
          <w:p w14:paraId="1F73042D" w14:textId="77777777" w:rsidR="009F45BB" w:rsidRPr="00580EBB" w:rsidRDefault="009F45BB" w:rsidP="009F45BB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</w:tcPr>
          <w:p w14:paraId="1A740213" w14:textId="77777777" w:rsidR="009F45BB" w:rsidRPr="00580EBB" w:rsidRDefault="009F45BB" w:rsidP="009F45BB">
            <w:pPr>
              <w:rPr>
                <w:sz w:val="20"/>
                <w:szCs w:val="20"/>
              </w:rPr>
            </w:pPr>
            <w:r w:rsidRPr="00580EBB">
              <w:rPr>
                <w:sz w:val="20"/>
                <w:szCs w:val="20"/>
              </w:rPr>
              <w:t>1</w:t>
            </w:r>
          </w:p>
        </w:tc>
      </w:tr>
      <w:tr w:rsidR="009F45BB" w14:paraId="092DBED1" w14:textId="77777777" w:rsidTr="009F45BB">
        <w:trPr>
          <w:trHeight w:val="308"/>
        </w:trPr>
        <w:tc>
          <w:tcPr>
            <w:tcW w:w="14809" w:type="dxa"/>
            <w:gridSpan w:val="11"/>
            <w:tcBorders>
              <w:top w:val="single" w:sz="4" w:space="0" w:color="auto"/>
            </w:tcBorders>
            <w:shd w:val="clear" w:color="auto" w:fill="auto"/>
          </w:tcPr>
          <w:p w14:paraId="289FB753" w14:textId="77777777" w:rsidR="009F45BB" w:rsidRDefault="009F45BB" w:rsidP="009F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p&lt;0.05, **p&lt;0.01, ***p&lt;0.001.</w:t>
            </w:r>
          </w:p>
          <w:p w14:paraId="1248AD51" w14:textId="77777777" w:rsidR="009F45BB" w:rsidRDefault="009F45BB" w:rsidP="009F45BB">
            <w:r w:rsidRPr="00173154">
              <w:rPr>
                <w:sz w:val="20"/>
                <w:szCs w:val="20"/>
              </w:rPr>
              <w:t>Note:</w:t>
            </w:r>
            <w:r>
              <w:rPr>
                <w:sz w:val="20"/>
                <w:szCs w:val="20"/>
              </w:rPr>
              <w:t xml:space="preserve"> Correlations based on a sample of individuals with complete genotype data who also completed measures of peer victimisation aged 7 (n=536).</w:t>
            </w:r>
          </w:p>
        </w:tc>
      </w:tr>
    </w:tbl>
    <w:p w14:paraId="5418CF80" w14:textId="3921B7E2" w:rsidR="000448F2" w:rsidRDefault="009F45BB">
      <w:pPr>
        <w:rPr>
          <w:b/>
          <w:bCs/>
        </w:rPr>
      </w:pPr>
      <w:r w:rsidRPr="008B2F0E">
        <w:rPr>
          <w:b/>
          <w:bCs/>
        </w:rPr>
        <w:t xml:space="preserve"> </w:t>
      </w:r>
      <w:r w:rsidR="00FE489D">
        <w:rPr>
          <w:b/>
          <w:bCs/>
        </w:rPr>
        <w:br w:type="page"/>
      </w:r>
    </w:p>
    <w:tbl>
      <w:tblPr>
        <w:tblStyle w:val="TableGrid"/>
        <w:tblpPr w:leftFromText="180" w:rightFromText="180" w:vertAnchor="text" w:horzAnchor="page" w:tblpX="950" w:tblpY="-199"/>
        <w:tblW w:w="14459" w:type="dxa"/>
        <w:tblLayout w:type="fixed"/>
        <w:tblLook w:val="04A0" w:firstRow="1" w:lastRow="0" w:firstColumn="1" w:lastColumn="0" w:noHBand="0" w:noVBand="1"/>
      </w:tblPr>
      <w:tblGrid>
        <w:gridCol w:w="1275"/>
        <w:gridCol w:w="143"/>
        <w:gridCol w:w="425"/>
        <w:gridCol w:w="2409"/>
        <w:gridCol w:w="709"/>
        <w:gridCol w:w="426"/>
        <w:gridCol w:w="283"/>
        <w:gridCol w:w="426"/>
        <w:gridCol w:w="2393"/>
        <w:gridCol w:w="16"/>
        <w:gridCol w:w="661"/>
        <w:gridCol w:w="48"/>
        <w:gridCol w:w="567"/>
        <w:gridCol w:w="284"/>
        <w:gridCol w:w="141"/>
        <w:gridCol w:w="426"/>
        <w:gridCol w:w="2268"/>
        <w:gridCol w:w="708"/>
        <w:gridCol w:w="709"/>
        <w:gridCol w:w="142"/>
      </w:tblGrid>
      <w:tr w:rsidR="000448F2" w:rsidRPr="00483DA4" w14:paraId="02ACEE17" w14:textId="77777777" w:rsidTr="006B17D0">
        <w:trPr>
          <w:trHeight w:val="292"/>
        </w:trPr>
        <w:tc>
          <w:tcPr>
            <w:tcW w:w="14459" w:type="dxa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DD4BAC" w14:textId="55204182" w:rsidR="000448F2" w:rsidRPr="00483DA4" w:rsidRDefault="000448F2" w:rsidP="00483DA4">
            <w:pPr>
              <w:rPr>
                <w:b/>
                <w:bCs/>
                <w:sz w:val="20"/>
                <w:szCs w:val="20"/>
              </w:rPr>
            </w:pPr>
            <w:bookmarkStart w:id="5" w:name="_Hlk67066044"/>
            <w:r w:rsidRPr="00483DA4">
              <w:rPr>
                <w:b/>
                <w:bCs/>
                <w:sz w:val="20"/>
                <w:szCs w:val="20"/>
              </w:rPr>
              <w:lastRenderedPageBreak/>
              <w:t>Table S7:</w:t>
            </w:r>
            <w:r w:rsidRPr="00483DA4">
              <w:rPr>
                <w:sz w:val="20"/>
                <w:szCs w:val="20"/>
              </w:rPr>
              <w:t xml:space="preserve"> Associations</w:t>
            </w:r>
            <w:r w:rsidRPr="00483DA4">
              <w:rPr>
                <w:rFonts w:eastAsia="Times New Roman"/>
                <w:sz w:val="20"/>
                <w:szCs w:val="20"/>
              </w:rPr>
              <w:t xml:space="preserve"> between PGSs and</w:t>
            </w:r>
            <w:r w:rsidRPr="00483DA4">
              <w:rPr>
                <w:sz w:val="20"/>
                <w:szCs w:val="20"/>
              </w:rPr>
              <w:t xml:space="preserve"> </w:t>
            </w:r>
            <w:r w:rsidR="00055EF4" w:rsidRPr="00483DA4">
              <w:rPr>
                <w:sz w:val="20"/>
                <w:szCs w:val="20"/>
              </w:rPr>
              <w:t xml:space="preserve">unstandardised </w:t>
            </w:r>
            <w:r w:rsidRPr="00483DA4">
              <w:rPr>
                <w:sz w:val="20"/>
                <w:szCs w:val="20"/>
              </w:rPr>
              <w:t xml:space="preserve">self-, teacher-, and peer-reported childhood victimisation </w:t>
            </w:r>
            <w:r w:rsidR="00055EF4" w:rsidRPr="00483DA4">
              <w:rPr>
                <w:sz w:val="20"/>
                <w:szCs w:val="20"/>
              </w:rPr>
              <w:t>measure</w:t>
            </w:r>
            <w:r w:rsidRPr="00483DA4">
              <w:rPr>
                <w:sz w:val="20"/>
                <w:szCs w:val="20"/>
              </w:rPr>
              <w:t xml:space="preserve">s </w:t>
            </w:r>
          </w:p>
        </w:tc>
      </w:tr>
      <w:tr w:rsidR="000448F2" w:rsidRPr="00483DA4" w14:paraId="71293F2B" w14:textId="77777777" w:rsidTr="00B96C9C">
        <w:trPr>
          <w:trHeight w:val="416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68B59" w14:textId="77777777" w:rsidR="000448F2" w:rsidRPr="00483DA4" w:rsidRDefault="000448F2" w:rsidP="00483DA4">
            <w:pPr>
              <w:rPr>
                <w:sz w:val="20"/>
                <w:szCs w:val="20"/>
              </w:rPr>
            </w:pPr>
          </w:p>
        </w:tc>
        <w:tc>
          <w:tcPr>
            <w:tcW w:w="13184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8CA882" w14:textId="429A66DD" w:rsidR="000448F2" w:rsidRPr="00483DA4" w:rsidRDefault="000448F2" w:rsidP="00483DA4">
            <w:pPr>
              <w:jc w:val="center"/>
              <w:rPr>
                <w:b/>
                <w:bCs/>
                <w:sz w:val="20"/>
                <w:szCs w:val="20"/>
              </w:rPr>
            </w:pPr>
            <w:r w:rsidRPr="00483DA4">
              <w:rPr>
                <w:b/>
                <w:bCs/>
                <w:sz w:val="20"/>
                <w:szCs w:val="20"/>
              </w:rPr>
              <w:t>Single-PGS models</w:t>
            </w:r>
          </w:p>
        </w:tc>
      </w:tr>
      <w:tr w:rsidR="00B96C9C" w:rsidRPr="00483DA4" w14:paraId="7284CD63" w14:textId="77777777" w:rsidTr="0016715C">
        <w:trPr>
          <w:trHeight w:val="288"/>
        </w:trPr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93A73" w14:textId="77777777" w:rsidR="00B96C9C" w:rsidRPr="00483DA4" w:rsidRDefault="00B96C9C" w:rsidP="00B96C9C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F421ED" w14:textId="77777777" w:rsidR="00B96C9C" w:rsidRPr="00483DA4" w:rsidRDefault="00B96C9C" w:rsidP="00B96C9C">
            <w:pPr>
              <w:rPr>
                <w:i/>
                <w:iCs/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 xml:space="preserve">Self-reported </w:t>
            </w:r>
            <w:proofErr w:type="spellStart"/>
            <w:r w:rsidRPr="00483DA4">
              <w:rPr>
                <w:sz w:val="20"/>
                <w:szCs w:val="20"/>
              </w:rPr>
              <w:t>victimisation</w:t>
            </w:r>
            <w:r w:rsidRPr="00483DA4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483DA4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633E6" w14:textId="77777777" w:rsidR="00B96C9C" w:rsidRPr="00483DA4" w:rsidRDefault="00B96C9C" w:rsidP="00B96C9C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C1DE3E" w14:textId="77777777" w:rsidR="00B96C9C" w:rsidRPr="00483DA4" w:rsidRDefault="00B96C9C" w:rsidP="00B96C9C">
            <w:pPr>
              <w:rPr>
                <w:i/>
                <w:iCs/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 xml:space="preserve">Teacher-reported </w:t>
            </w:r>
            <w:proofErr w:type="spellStart"/>
            <w:r w:rsidRPr="00483DA4">
              <w:rPr>
                <w:sz w:val="20"/>
                <w:szCs w:val="20"/>
              </w:rPr>
              <w:t>victimisation</w:t>
            </w:r>
            <w:r w:rsidRPr="00483DA4">
              <w:rPr>
                <w:sz w:val="20"/>
                <w:szCs w:val="20"/>
                <w:vertAlign w:val="superscript"/>
              </w:rPr>
              <w:t>b</w:t>
            </w:r>
            <w:proofErr w:type="spellEnd"/>
            <w:r w:rsidRPr="00483DA4">
              <w:rPr>
                <w:sz w:val="20"/>
                <w:szCs w:val="20"/>
              </w:rPr>
              <w:t xml:space="preserve"> 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7A247" w14:textId="77777777" w:rsidR="00B96C9C" w:rsidRPr="00483DA4" w:rsidRDefault="00B96C9C" w:rsidP="00B96C9C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9948A5" w14:textId="77777777" w:rsidR="00B96C9C" w:rsidRPr="00483DA4" w:rsidRDefault="00B96C9C" w:rsidP="00B96C9C">
            <w:pPr>
              <w:rPr>
                <w:i/>
                <w:iCs/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 xml:space="preserve">Peer-reported </w:t>
            </w:r>
            <w:proofErr w:type="spellStart"/>
            <w:r w:rsidRPr="00483DA4">
              <w:rPr>
                <w:sz w:val="20"/>
                <w:szCs w:val="20"/>
              </w:rPr>
              <w:t>victimisation</w:t>
            </w:r>
            <w:r w:rsidRPr="00483DA4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B96C9C" w:rsidRPr="00483DA4" w14:paraId="221EF6E9" w14:textId="77777777" w:rsidTr="0026189C">
        <w:trPr>
          <w:trHeight w:val="288"/>
        </w:trPr>
        <w:tc>
          <w:tcPr>
            <w:tcW w:w="18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C83B16" w14:textId="7065FC52" w:rsidR="00B96C9C" w:rsidRPr="00B96C9C" w:rsidRDefault="00B96C9C" w:rsidP="00B96C9C">
            <w:pPr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PGSs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8F9906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Coefficient, β(95</w:t>
            </w:r>
            <w:proofErr w:type="gramStart"/>
            <w:r w:rsidRPr="00483DA4">
              <w:rPr>
                <w:sz w:val="20"/>
                <w:szCs w:val="20"/>
              </w:rPr>
              <w:t>%,CI</w:t>
            </w:r>
            <w:proofErr w:type="gramEnd"/>
            <w:r w:rsidRPr="00483DA4"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EE79E2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SE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C6B2F0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i/>
                <w:iCs/>
                <w:sz w:val="20"/>
                <w:szCs w:val="20"/>
              </w:rPr>
              <w:t>p</w:t>
            </w:r>
            <w:r w:rsidRPr="00483DA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CB60E1" w14:textId="77777777" w:rsidR="00B96C9C" w:rsidRPr="00483DA4" w:rsidRDefault="00B96C9C" w:rsidP="00B96C9C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505A5A" w14:textId="77777777" w:rsidR="00B96C9C" w:rsidRPr="00483DA4" w:rsidRDefault="00B96C9C" w:rsidP="00B96C9C">
            <w:pPr>
              <w:rPr>
                <w:sz w:val="20"/>
                <w:szCs w:val="20"/>
              </w:rPr>
            </w:pPr>
          </w:p>
        </w:tc>
        <w:tc>
          <w:tcPr>
            <w:tcW w:w="23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A6F487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Coefficient, β(95</w:t>
            </w:r>
            <w:proofErr w:type="gramStart"/>
            <w:r w:rsidRPr="00483DA4">
              <w:rPr>
                <w:sz w:val="20"/>
                <w:szCs w:val="20"/>
              </w:rPr>
              <w:t>%,CI</w:t>
            </w:r>
            <w:proofErr w:type="gramEnd"/>
            <w:r w:rsidRPr="00483DA4">
              <w:rPr>
                <w:sz w:val="20"/>
                <w:szCs w:val="20"/>
              </w:rPr>
              <w:t>)</w:t>
            </w:r>
          </w:p>
        </w:tc>
        <w:tc>
          <w:tcPr>
            <w:tcW w:w="67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FFC3F9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SE</w:t>
            </w:r>
          </w:p>
        </w:tc>
        <w:tc>
          <w:tcPr>
            <w:tcW w:w="61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0DF4A3" w14:textId="77777777" w:rsidR="00B96C9C" w:rsidRPr="00483DA4" w:rsidRDefault="00B96C9C" w:rsidP="00B96C9C">
            <w:pPr>
              <w:rPr>
                <w:i/>
                <w:iCs/>
                <w:sz w:val="20"/>
                <w:szCs w:val="20"/>
              </w:rPr>
            </w:pPr>
            <w:r w:rsidRPr="00483DA4">
              <w:rPr>
                <w:i/>
                <w:iCs/>
                <w:sz w:val="20"/>
                <w:szCs w:val="20"/>
              </w:rPr>
              <w:t>p</w:t>
            </w:r>
            <w:r w:rsidRPr="00483DA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6EC823" w14:textId="77777777" w:rsidR="00B96C9C" w:rsidRPr="00483DA4" w:rsidRDefault="00B96C9C" w:rsidP="00B96C9C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00C606" w14:textId="77777777" w:rsidR="00B96C9C" w:rsidRPr="00483DA4" w:rsidRDefault="00B96C9C" w:rsidP="00B96C9C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B9C6E5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Coefficient,</w:t>
            </w:r>
            <w:r w:rsidRPr="00483DA4">
              <w:rPr>
                <w:i/>
                <w:iCs/>
                <w:sz w:val="20"/>
                <w:szCs w:val="20"/>
              </w:rPr>
              <w:t xml:space="preserve"> β</w:t>
            </w:r>
            <w:r w:rsidRPr="00483DA4">
              <w:rPr>
                <w:sz w:val="20"/>
                <w:szCs w:val="20"/>
              </w:rPr>
              <w:t>(95</w:t>
            </w:r>
            <w:proofErr w:type="gramStart"/>
            <w:r w:rsidRPr="00483DA4">
              <w:rPr>
                <w:sz w:val="20"/>
                <w:szCs w:val="20"/>
              </w:rPr>
              <w:t>%,CI</w:t>
            </w:r>
            <w:proofErr w:type="gramEnd"/>
            <w:r w:rsidRPr="00483DA4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101CA2" w14:textId="77777777" w:rsidR="00B96C9C" w:rsidRPr="00483DA4" w:rsidRDefault="00B96C9C" w:rsidP="00B96C9C">
            <w:pPr>
              <w:rPr>
                <w:i/>
                <w:iCs/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SE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27135F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i/>
                <w:iCs/>
                <w:sz w:val="20"/>
                <w:szCs w:val="20"/>
              </w:rPr>
              <w:t>p</w:t>
            </w:r>
            <w:r w:rsidRPr="00483DA4">
              <w:rPr>
                <w:sz w:val="20"/>
                <w:szCs w:val="20"/>
              </w:rPr>
              <w:t xml:space="preserve"> </w:t>
            </w:r>
          </w:p>
        </w:tc>
      </w:tr>
      <w:tr w:rsidR="00B96C9C" w:rsidRPr="00483DA4" w14:paraId="404D05A1" w14:textId="77777777" w:rsidTr="0026189C">
        <w:trPr>
          <w:gridAfter w:val="1"/>
          <w:wAfter w:w="142" w:type="dxa"/>
          <w:trHeight w:val="342"/>
        </w:trPr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F3197F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MDD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25D03D" w14:textId="66654008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0.028 (0.003,0.06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B2895A" w14:textId="6B74A56D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0.0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4C2FB0" w14:textId="64D56F4B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0.05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CE65A7" w14:textId="77777777" w:rsidR="00B96C9C" w:rsidRPr="00483DA4" w:rsidRDefault="00B96C9C" w:rsidP="00B96C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4AF3B1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color w:val="auto"/>
                <w:sz w:val="20"/>
                <w:szCs w:val="20"/>
              </w:rPr>
              <w:t>0.016 (-0.013,0.045)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73A0B3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color w:val="auto"/>
                <w:sz w:val="20"/>
                <w:szCs w:val="20"/>
              </w:rPr>
              <w:t>0.01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E8BB42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color w:val="auto"/>
                <w:sz w:val="20"/>
                <w:szCs w:val="20"/>
              </w:rPr>
              <w:t>0.27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DC18E0" w14:textId="77777777" w:rsidR="00B96C9C" w:rsidRPr="00483DA4" w:rsidRDefault="00B96C9C" w:rsidP="00B96C9C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B30C49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color w:val="auto"/>
                <w:sz w:val="20"/>
                <w:szCs w:val="20"/>
              </w:rPr>
              <w:t>0.037 (-0.040,0.114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EB2E39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color w:val="auto"/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593B83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color w:val="auto"/>
                <w:sz w:val="20"/>
                <w:szCs w:val="20"/>
              </w:rPr>
              <w:t>0.35</w:t>
            </w:r>
          </w:p>
        </w:tc>
      </w:tr>
      <w:tr w:rsidR="00B96C9C" w:rsidRPr="00483DA4" w14:paraId="346BFFFA" w14:textId="77777777" w:rsidTr="0026189C">
        <w:trPr>
          <w:gridAfter w:val="1"/>
          <w:wAfter w:w="142" w:type="dxa"/>
          <w:trHeight w:val="342"/>
        </w:trPr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DDC0D6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ADH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3BB94C" w14:textId="1703912F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0.019 (-0.010,0.04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404D23" w14:textId="4222547B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0.0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DBF7DA" w14:textId="0BF4F90B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0.2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C0529D" w14:textId="77777777" w:rsidR="00B96C9C" w:rsidRPr="00483DA4" w:rsidRDefault="00B96C9C" w:rsidP="00B96C9C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FB0DD4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color w:val="auto"/>
                <w:sz w:val="20"/>
                <w:szCs w:val="20"/>
              </w:rPr>
              <w:t>0.025 (-0.002,0.052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4E3623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color w:val="auto"/>
                <w:sz w:val="20"/>
                <w:szCs w:val="20"/>
              </w:rPr>
              <w:t>0.0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7FB86E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color w:val="auto"/>
                <w:sz w:val="20"/>
                <w:szCs w:val="20"/>
              </w:rPr>
              <w:t>0.0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B40FA3" w14:textId="77777777" w:rsidR="00B96C9C" w:rsidRPr="00483DA4" w:rsidRDefault="00B96C9C" w:rsidP="00B96C9C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C89171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color w:val="auto"/>
                <w:sz w:val="20"/>
                <w:szCs w:val="20"/>
              </w:rPr>
              <w:t>0.057 (-0.016,0.12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8082DB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color w:val="auto"/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28C721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color w:val="auto"/>
                <w:sz w:val="20"/>
                <w:szCs w:val="20"/>
              </w:rPr>
              <w:t>0.13</w:t>
            </w:r>
          </w:p>
        </w:tc>
      </w:tr>
      <w:tr w:rsidR="00B96C9C" w:rsidRPr="00483DA4" w14:paraId="56C64C4B" w14:textId="77777777" w:rsidTr="0026189C">
        <w:trPr>
          <w:gridAfter w:val="1"/>
          <w:wAfter w:w="142" w:type="dxa"/>
          <w:trHeight w:val="342"/>
        </w:trPr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47DC22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Risk-takin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D4D4AD" w14:textId="182D78D2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0.025 (-0.006,0.05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EFBFE6" w14:textId="1E058653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0.0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A1A63C" w14:textId="52C1F0DC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0.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7310CE" w14:textId="77777777" w:rsidR="00B96C9C" w:rsidRPr="00483DA4" w:rsidRDefault="00B96C9C" w:rsidP="00B96C9C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2C733F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color w:val="auto"/>
                <w:sz w:val="20"/>
                <w:szCs w:val="20"/>
              </w:rPr>
              <w:t>-0.026 (-0.055,0.003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4E376B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color w:val="auto"/>
                <w:sz w:val="20"/>
                <w:szCs w:val="20"/>
              </w:rPr>
              <w:t>0.0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B0BD58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color w:val="auto"/>
                <w:sz w:val="20"/>
                <w:szCs w:val="20"/>
              </w:rPr>
              <w:t>0.0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594E01" w14:textId="77777777" w:rsidR="00B96C9C" w:rsidRPr="00483DA4" w:rsidRDefault="00B96C9C" w:rsidP="00B96C9C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2688F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color w:val="auto"/>
                <w:sz w:val="20"/>
                <w:szCs w:val="20"/>
              </w:rPr>
              <w:t>0.073 (-0.003,0.14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21AE1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color w:val="auto"/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DF6E9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color w:val="auto"/>
                <w:sz w:val="20"/>
                <w:szCs w:val="20"/>
              </w:rPr>
              <w:t>0.06</w:t>
            </w:r>
          </w:p>
        </w:tc>
      </w:tr>
      <w:tr w:rsidR="00B96C9C" w:rsidRPr="00483DA4" w14:paraId="3140C1BE" w14:textId="77777777" w:rsidTr="0026189C">
        <w:trPr>
          <w:gridAfter w:val="1"/>
          <w:wAfter w:w="142" w:type="dxa"/>
          <w:trHeight w:val="342"/>
        </w:trPr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69B8A2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BM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DCDB18" w14:textId="0358445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0.017 (-0.014,0.04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CE030F" w14:textId="4AAB934D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0.0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581A09" w14:textId="0D92413C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0.2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EB9EF6" w14:textId="77777777" w:rsidR="00B96C9C" w:rsidRPr="00483DA4" w:rsidRDefault="00B96C9C" w:rsidP="00B96C9C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14F0D3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color w:val="auto"/>
                <w:sz w:val="20"/>
                <w:szCs w:val="20"/>
              </w:rPr>
              <w:t>0.033 (0.006,0.061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67A499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color w:val="auto"/>
                <w:sz w:val="20"/>
                <w:szCs w:val="20"/>
              </w:rPr>
              <w:t>0.0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22422B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color w:val="auto"/>
                <w:sz w:val="20"/>
                <w:szCs w:val="20"/>
              </w:rPr>
              <w:t>0.0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2FAB84" w14:textId="77777777" w:rsidR="00B96C9C" w:rsidRPr="00483DA4" w:rsidRDefault="00B96C9C" w:rsidP="00B96C9C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D3D061" w14:textId="77777777" w:rsidR="00B96C9C" w:rsidRPr="00483DA4" w:rsidRDefault="00B96C9C" w:rsidP="00B96C9C">
            <w:pPr>
              <w:rPr>
                <w:b/>
                <w:bCs/>
                <w:sz w:val="20"/>
                <w:szCs w:val="20"/>
              </w:rPr>
            </w:pPr>
            <w:r w:rsidRPr="00483DA4">
              <w:rPr>
                <w:color w:val="auto"/>
                <w:sz w:val="20"/>
                <w:szCs w:val="20"/>
              </w:rPr>
              <w:t>0.061 (-0.012,0.13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EDE285" w14:textId="77777777" w:rsidR="00B96C9C" w:rsidRPr="00483DA4" w:rsidRDefault="00B96C9C" w:rsidP="00B96C9C">
            <w:pPr>
              <w:rPr>
                <w:b/>
                <w:bCs/>
                <w:sz w:val="20"/>
                <w:szCs w:val="20"/>
              </w:rPr>
            </w:pPr>
            <w:r w:rsidRPr="00483DA4">
              <w:rPr>
                <w:color w:val="auto"/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17D485" w14:textId="77777777" w:rsidR="00B96C9C" w:rsidRPr="00483DA4" w:rsidRDefault="00B96C9C" w:rsidP="00B96C9C">
            <w:pPr>
              <w:rPr>
                <w:b/>
                <w:bCs/>
                <w:sz w:val="20"/>
                <w:szCs w:val="20"/>
              </w:rPr>
            </w:pPr>
            <w:r w:rsidRPr="00483DA4">
              <w:rPr>
                <w:color w:val="auto"/>
                <w:sz w:val="20"/>
                <w:szCs w:val="20"/>
              </w:rPr>
              <w:t>0.10</w:t>
            </w:r>
          </w:p>
        </w:tc>
      </w:tr>
      <w:tr w:rsidR="00B96C9C" w:rsidRPr="00483DA4" w14:paraId="1FD4D36B" w14:textId="77777777" w:rsidTr="0026189C">
        <w:trPr>
          <w:gridAfter w:val="1"/>
          <w:wAfter w:w="142" w:type="dxa"/>
          <w:trHeight w:val="342"/>
        </w:trPr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555E2F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Intelligenc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0AE17B" w14:textId="4B7260B4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-0.011 (-0.043,0.02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78EC32" w14:textId="317B19DD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0.0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0A2311" w14:textId="2CE7765F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0.4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F0020B" w14:textId="77777777" w:rsidR="00B96C9C" w:rsidRPr="00483DA4" w:rsidRDefault="00B96C9C" w:rsidP="00B96C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BE6061" w14:textId="77777777" w:rsidR="00B96C9C" w:rsidRPr="00483DA4" w:rsidRDefault="00B96C9C" w:rsidP="00B96C9C">
            <w:pPr>
              <w:rPr>
                <w:b/>
                <w:bCs/>
                <w:sz w:val="20"/>
                <w:szCs w:val="20"/>
              </w:rPr>
            </w:pPr>
            <w:r w:rsidRPr="00483DA4">
              <w:rPr>
                <w:b/>
                <w:bCs/>
                <w:color w:val="auto"/>
                <w:sz w:val="20"/>
                <w:szCs w:val="20"/>
              </w:rPr>
              <w:t>-0.038 (-0.</w:t>
            </w:r>
            <w:proofErr w:type="gramStart"/>
            <w:r w:rsidRPr="00483DA4">
              <w:rPr>
                <w:b/>
                <w:bCs/>
                <w:color w:val="auto"/>
                <w:sz w:val="20"/>
                <w:szCs w:val="20"/>
              </w:rPr>
              <w:t>066,-</w:t>
            </w:r>
            <w:proofErr w:type="gramEnd"/>
            <w:r w:rsidRPr="00483DA4">
              <w:rPr>
                <w:b/>
                <w:bCs/>
                <w:color w:val="auto"/>
                <w:sz w:val="20"/>
                <w:szCs w:val="20"/>
              </w:rPr>
              <w:t>0.009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8423AF" w14:textId="77777777" w:rsidR="00B96C9C" w:rsidRPr="00483DA4" w:rsidRDefault="00B96C9C" w:rsidP="00B96C9C">
            <w:pPr>
              <w:rPr>
                <w:b/>
                <w:bCs/>
                <w:sz w:val="20"/>
                <w:szCs w:val="20"/>
              </w:rPr>
            </w:pPr>
            <w:r w:rsidRPr="00483DA4">
              <w:rPr>
                <w:b/>
                <w:bCs/>
                <w:color w:val="auto"/>
                <w:sz w:val="20"/>
                <w:szCs w:val="20"/>
              </w:rPr>
              <w:t>0.0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59BE21" w14:textId="77777777" w:rsidR="00B96C9C" w:rsidRPr="00483DA4" w:rsidRDefault="00B96C9C" w:rsidP="00B96C9C">
            <w:pPr>
              <w:rPr>
                <w:b/>
                <w:bCs/>
                <w:sz w:val="20"/>
                <w:szCs w:val="20"/>
              </w:rPr>
            </w:pPr>
            <w:r w:rsidRPr="00483DA4">
              <w:rPr>
                <w:b/>
                <w:bCs/>
                <w:color w:val="auto"/>
                <w:sz w:val="20"/>
                <w:szCs w:val="20"/>
              </w:rPr>
              <w:t>&lt;.001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BEE608" w14:textId="77777777" w:rsidR="00B96C9C" w:rsidRPr="00483DA4" w:rsidRDefault="00B96C9C" w:rsidP="00B96C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8B9E6A" w14:textId="77777777" w:rsidR="00B96C9C" w:rsidRPr="00483DA4" w:rsidRDefault="00B96C9C" w:rsidP="00B96C9C">
            <w:pPr>
              <w:rPr>
                <w:b/>
                <w:bCs/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-0.017 (-0.093,0.06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493CB8" w14:textId="77777777" w:rsidR="00B96C9C" w:rsidRPr="00483DA4" w:rsidRDefault="00B96C9C" w:rsidP="00B96C9C">
            <w:pPr>
              <w:rPr>
                <w:b/>
                <w:bCs/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AB547B" w14:textId="77777777" w:rsidR="00B96C9C" w:rsidRPr="00483DA4" w:rsidRDefault="00B96C9C" w:rsidP="00B96C9C">
            <w:pPr>
              <w:rPr>
                <w:b/>
                <w:bCs/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0.66</w:t>
            </w:r>
          </w:p>
        </w:tc>
      </w:tr>
      <w:tr w:rsidR="00B96C9C" w:rsidRPr="00483DA4" w14:paraId="3C666FBF" w14:textId="77777777" w:rsidTr="0026189C">
        <w:trPr>
          <w:gridAfter w:val="1"/>
          <w:wAfter w:w="142" w:type="dxa"/>
          <w:trHeight w:val="342"/>
        </w:trPr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BF7674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Educational attainme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301E07" w14:textId="24ECCAF1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-0.016 (-0.047,0.0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FCBCDF" w14:textId="4226CAD5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0.0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E6980C" w14:textId="699A9C19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0.2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63C074" w14:textId="77777777" w:rsidR="00B96C9C" w:rsidRPr="00483DA4" w:rsidRDefault="00B96C9C" w:rsidP="00B96C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247ED3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b/>
                <w:bCs/>
                <w:color w:val="auto"/>
                <w:sz w:val="20"/>
                <w:szCs w:val="20"/>
              </w:rPr>
              <w:t>-0.053 (-0.</w:t>
            </w:r>
            <w:proofErr w:type="gramStart"/>
            <w:r w:rsidRPr="00483DA4">
              <w:rPr>
                <w:b/>
                <w:bCs/>
                <w:color w:val="auto"/>
                <w:sz w:val="20"/>
                <w:szCs w:val="20"/>
              </w:rPr>
              <w:t>081,-</w:t>
            </w:r>
            <w:proofErr w:type="gramEnd"/>
            <w:r w:rsidRPr="00483DA4">
              <w:rPr>
                <w:b/>
                <w:bCs/>
                <w:color w:val="auto"/>
                <w:sz w:val="20"/>
                <w:szCs w:val="20"/>
              </w:rPr>
              <w:t>0.025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224649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b/>
                <w:bCs/>
                <w:color w:val="auto"/>
                <w:sz w:val="20"/>
                <w:szCs w:val="20"/>
              </w:rPr>
              <w:t>0.0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EF2C00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b/>
                <w:bCs/>
                <w:color w:val="auto"/>
                <w:sz w:val="20"/>
                <w:szCs w:val="20"/>
              </w:rPr>
              <w:t>&lt;.001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857926" w14:textId="77777777" w:rsidR="00B96C9C" w:rsidRPr="00483DA4" w:rsidRDefault="00B96C9C" w:rsidP="00B96C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8583F0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-0.085 (-0.</w:t>
            </w:r>
            <w:proofErr w:type="gramStart"/>
            <w:r w:rsidRPr="00483DA4">
              <w:rPr>
                <w:sz w:val="20"/>
                <w:szCs w:val="20"/>
              </w:rPr>
              <w:t>159,-</w:t>
            </w:r>
            <w:proofErr w:type="gramEnd"/>
            <w:r w:rsidRPr="00483DA4">
              <w:rPr>
                <w:sz w:val="20"/>
                <w:szCs w:val="20"/>
              </w:rPr>
              <w:t>0.01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2385EC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D5929E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0.02</w:t>
            </w:r>
          </w:p>
        </w:tc>
      </w:tr>
      <w:tr w:rsidR="00B96C9C" w:rsidRPr="00483DA4" w14:paraId="39E8BAD1" w14:textId="77777777" w:rsidTr="0026189C">
        <w:trPr>
          <w:gridAfter w:val="1"/>
          <w:wAfter w:w="142" w:type="dxa"/>
          <w:trHeight w:val="342"/>
        </w:trPr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D9BCA4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Depressive symptom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26B9A3" w14:textId="5F8DA766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0.002 (-0.027,0.03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ACAF27" w14:textId="55D11209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0.0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C85EA2" w14:textId="3339F87C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0.9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E3433E" w14:textId="77777777" w:rsidR="00B96C9C" w:rsidRPr="00483DA4" w:rsidRDefault="00B96C9C" w:rsidP="00B96C9C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DFB3E0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color w:val="auto"/>
                <w:sz w:val="20"/>
                <w:szCs w:val="20"/>
              </w:rPr>
              <w:t>-0.001 (-0.028,0.026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047BCE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color w:val="auto"/>
                <w:sz w:val="20"/>
                <w:szCs w:val="20"/>
              </w:rPr>
              <w:t>0.0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0E691A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color w:val="auto"/>
                <w:sz w:val="20"/>
                <w:szCs w:val="20"/>
              </w:rPr>
              <w:t>0.9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FB88A1" w14:textId="77777777" w:rsidR="00B96C9C" w:rsidRPr="00483DA4" w:rsidRDefault="00B96C9C" w:rsidP="00B96C9C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B55DD4" w14:textId="77777777" w:rsidR="00B96C9C" w:rsidRPr="00483DA4" w:rsidRDefault="00B96C9C" w:rsidP="00B96C9C">
            <w:pPr>
              <w:rPr>
                <w:b/>
                <w:bCs/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-0.044 (-0.115,0.02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DD89F3" w14:textId="77777777" w:rsidR="00B96C9C" w:rsidRPr="00483DA4" w:rsidRDefault="00B96C9C" w:rsidP="00B96C9C">
            <w:pPr>
              <w:rPr>
                <w:b/>
                <w:bCs/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01F389" w14:textId="77777777" w:rsidR="00B96C9C" w:rsidRPr="00483DA4" w:rsidRDefault="00B96C9C" w:rsidP="00B96C9C">
            <w:pPr>
              <w:rPr>
                <w:b/>
                <w:bCs/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0.23</w:t>
            </w:r>
          </w:p>
        </w:tc>
      </w:tr>
      <w:tr w:rsidR="00B96C9C" w:rsidRPr="00483DA4" w14:paraId="7C9FD572" w14:textId="77777777" w:rsidTr="0026189C">
        <w:trPr>
          <w:gridAfter w:val="1"/>
          <w:wAfter w:w="142" w:type="dxa"/>
          <w:trHeight w:val="342"/>
        </w:trPr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53BAEB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Wellbein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369ECB" w14:textId="2A8F9AE6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-0.034 (-0.</w:t>
            </w:r>
            <w:proofErr w:type="gramStart"/>
            <w:r w:rsidRPr="00483DA4">
              <w:rPr>
                <w:sz w:val="20"/>
                <w:szCs w:val="20"/>
              </w:rPr>
              <w:t>064,-</w:t>
            </w:r>
            <w:proofErr w:type="gramEnd"/>
            <w:r w:rsidRPr="00483DA4">
              <w:rPr>
                <w:sz w:val="20"/>
                <w:szCs w:val="20"/>
              </w:rPr>
              <w:t>0.0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7687EC" w14:textId="56291259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0.0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4928B9" w14:textId="3C0989A0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0.0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AC1FB1" w14:textId="77777777" w:rsidR="00B96C9C" w:rsidRPr="00483DA4" w:rsidRDefault="00B96C9C" w:rsidP="00B96C9C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EF4A84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color w:val="auto"/>
                <w:sz w:val="20"/>
                <w:szCs w:val="20"/>
              </w:rPr>
              <w:t>-0.017 (-0.045,0.011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0A8F68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color w:val="auto"/>
                <w:sz w:val="20"/>
                <w:szCs w:val="20"/>
              </w:rPr>
              <w:t>0.0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2C6087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color w:val="auto"/>
                <w:sz w:val="20"/>
                <w:szCs w:val="20"/>
              </w:rPr>
              <w:t>0.2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6AC9C6" w14:textId="77777777" w:rsidR="00B96C9C" w:rsidRPr="00483DA4" w:rsidRDefault="00B96C9C" w:rsidP="00B96C9C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CB9B07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-0.006 (-0.079,0.06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073D2D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C2B4D3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0.87</w:t>
            </w:r>
          </w:p>
        </w:tc>
      </w:tr>
      <w:tr w:rsidR="00B96C9C" w:rsidRPr="00483DA4" w14:paraId="1EDD9587" w14:textId="77777777" w:rsidTr="0026189C">
        <w:trPr>
          <w:gridAfter w:val="1"/>
          <w:wAfter w:w="142" w:type="dxa"/>
          <w:trHeight w:val="342"/>
        </w:trPr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CC6B9B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 xml:space="preserve">Schizophreni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48D015" w14:textId="512A7406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-0.017 (-0.047,0.0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638701" w14:textId="1976AF1E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0.0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3EEEE1" w14:textId="2E7BCAC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0.2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5F0C72" w14:textId="77777777" w:rsidR="00B96C9C" w:rsidRPr="00483DA4" w:rsidRDefault="00B96C9C" w:rsidP="00B96C9C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56A6F8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color w:val="auto"/>
                <w:sz w:val="20"/>
                <w:szCs w:val="20"/>
              </w:rPr>
              <w:t>-0.017 (-0.045,0.011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505ED2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color w:val="auto"/>
                <w:sz w:val="20"/>
                <w:szCs w:val="20"/>
              </w:rPr>
              <w:t>0.0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527941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color w:val="auto"/>
                <w:sz w:val="20"/>
                <w:szCs w:val="20"/>
              </w:rPr>
              <w:t>0.2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047025" w14:textId="77777777" w:rsidR="00B96C9C" w:rsidRPr="00483DA4" w:rsidRDefault="00B96C9C" w:rsidP="00B96C9C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4F0F49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-0.047 (-0.123,0.02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0A472D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59534E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0.21</w:t>
            </w:r>
          </w:p>
        </w:tc>
      </w:tr>
      <w:tr w:rsidR="00B96C9C" w:rsidRPr="00483DA4" w14:paraId="2A3D9E4E" w14:textId="77777777" w:rsidTr="0026189C">
        <w:trPr>
          <w:gridAfter w:val="1"/>
          <w:wAfter w:w="142" w:type="dxa"/>
          <w:trHeight w:val="275"/>
        </w:trPr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BE2CBE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Extreme BM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C7408D" w14:textId="6703D051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-0.023 (-0.</w:t>
            </w:r>
            <w:proofErr w:type="gramStart"/>
            <w:r w:rsidRPr="00483DA4">
              <w:rPr>
                <w:sz w:val="20"/>
                <w:szCs w:val="20"/>
              </w:rPr>
              <w:t>052,-</w:t>
            </w:r>
            <w:proofErr w:type="gramEnd"/>
            <w:r w:rsidRPr="00483DA4">
              <w:rPr>
                <w:sz w:val="20"/>
                <w:szCs w:val="20"/>
              </w:rPr>
              <w:t>0.0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043EA9" w14:textId="0E4998B8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0.0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E4A046" w14:textId="69441444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0.1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E59730" w14:textId="77777777" w:rsidR="00B96C9C" w:rsidRPr="00483DA4" w:rsidRDefault="00B96C9C" w:rsidP="00B96C9C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B73857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color w:val="auto"/>
                <w:sz w:val="20"/>
                <w:szCs w:val="20"/>
              </w:rPr>
              <w:t>0.001 (-0.027,0.028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F95838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color w:val="auto"/>
                <w:sz w:val="20"/>
                <w:szCs w:val="20"/>
              </w:rPr>
              <w:t>0.0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BA246D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color w:val="auto"/>
                <w:sz w:val="20"/>
                <w:szCs w:val="20"/>
              </w:rPr>
              <w:t>0.9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EAC2B1" w14:textId="77777777" w:rsidR="00B96C9C" w:rsidRPr="00483DA4" w:rsidRDefault="00B96C9C" w:rsidP="00B96C9C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3BC277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-0.049 (-0.123,0.02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A0119D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D0B1B0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0.20</w:t>
            </w:r>
          </w:p>
        </w:tc>
      </w:tr>
      <w:tr w:rsidR="00B96C9C" w:rsidRPr="00483DA4" w14:paraId="2C1E954F" w14:textId="77777777" w:rsidTr="0026189C">
        <w:trPr>
          <w:trHeight w:val="275"/>
        </w:trPr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D7FD9D" w14:textId="77777777" w:rsidR="00B96C9C" w:rsidRPr="00483DA4" w:rsidRDefault="00B96C9C" w:rsidP="00B96C9C">
            <w:pPr>
              <w:rPr>
                <w:sz w:val="20"/>
                <w:szCs w:val="20"/>
              </w:rPr>
            </w:pPr>
          </w:p>
        </w:tc>
        <w:tc>
          <w:tcPr>
            <w:tcW w:w="13041" w:type="dxa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696A45" w14:textId="4CFB15CB" w:rsidR="00B96C9C" w:rsidRPr="00483DA4" w:rsidRDefault="00B96C9C" w:rsidP="00B96C9C">
            <w:pPr>
              <w:jc w:val="center"/>
              <w:rPr>
                <w:sz w:val="20"/>
                <w:szCs w:val="20"/>
              </w:rPr>
            </w:pPr>
            <w:r w:rsidRPr="00483DA4">
              <w:rPr>
                <w:b/>
                <w:bCs/>
                <w:color w:val="auto"/>
                <w:sz w:val="20"/>
                <w:szCs w:val="20"/>
              </w:rPr>
              <w:t>Multi-PRS model</w:t>
            </w:r>
          </w:p>
        </w:tc>
      </w:tr>
      <w:tr w:rsidR="00B96C9C" w:rsidRPr="00483DA4" w14:paraId="1C6894C7" w14:textId="77777777" w:rsidTr="0026189C">
        <w:trPr>
          <w:gridAfter w:val="1"/>
          <w:wAfter w:w="142" w:type="dxa"/>
          <w:trHeight w:val="275"/>
        </w:trPr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2B0025" w14:textId="40880B61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MD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B1479C" w14:textId="3E2968D2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color w:val="auto"/>
                <w:sz w:val="20"/>
                <w:szCs w:val="20"/>
              </w:rPr>
              <w:t>0.016 (-0.019,0.05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15000C" w14:textId="55A71F4C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color w:val="auto"/>
                <w:sz w:val="20"/>
                <w:szCs w:val="20"/>
              </w:rPr>
              <w:t>0.0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AF84B5" w14:textId="07688CBE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color w:val="auto"/>
                <w:sz w:val="20"/>
                <w:szCs w:val="20"/>
              </w:rPr>
              <w:t>0.3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82DE03" w14:textId="77777777" w:rsidR="00B96C9C" w:rsidRPr="00483DA4" w:rsidRDefault="00B96C9C" w:rsidP="00B96C9C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3C47F6" w14:textId="50EBF83D" w:rsidR="00B96C9C" w:rsidRPr="00483DA4" w:rsidRDefault="00B96C9C" w:rsidP="00B96C9C">
            <w:pPr>
              <w:rPr>
                <w:color w:val="auto"/>
                <w:sz w:val="20"/>
                <w:szCs w:val="20"/>
              </w:rPr>
            </w:pPr>
            <w:r w:rsidRPr="00483DA4">
              <w:rPr>
                <w:b/>
                <w:bCs/>
                <w:color w:val="auto"/>
                <w:sz w:val="20"/>
                <w:szCs w:val="20"/>
              </w:rPr>
              <w:t>-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A17565" w14:textId="079F243D" w:rsidR="00B96C9C" w:rsidRPr="00483DA4" w:rsidRDefault="00B96C9C" w:rsidP="00B96C9C">
            <w:pPr>
              <w:rPr>
                <w:color w:val="auto"/>
                <w:sz w:val="20"/>
                <w:szCs w:val="20"/>
              </w:rPr>
            </w:pPr>
            <w:r w:rsidRPr="00483DA4">
              <w:rPr>
                <w:b/>
                <w:bCs/>
                <w:color w:val="auto"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21730A" w14:textId="7F3DF719" w:rsidR="00B96C9C" w:rsidRPr="00483DA4" w:rsidRDefault="00B96C9C" w:rsidP="00B96C9C">
            <w:pPr>
              <w:rPr>
                <w:color w:val="auto"/>
                <w:sz w:val="20"/>
                <w:szCs w:val="20"/>
              </w:rPr>
            </w:pPr>
            <w:r w:rsidRPr="00483DA4">
              <w:rPr>
                <w:b/>
                <w:bCs/>
                <w:color w:val="auto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C39BF6" w14:textId="77777777" w:rsidR="00B96C9C" w:rsidRPr="00483DA4" w:rsidRDefault="00B96C9C" w:rsidP="00B96C9C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4312DE" w14:textId="584AE09C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37BB12" w14:textId="4B97B449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107516" w14:textId="15EC38C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-</w:t>
            </w:r>
          </w:p>
        </w:tc>
      </w:tr>
      <w:tr w:rsidR="00B96C9C" w:rsidRPr="00483DA4" w14:paraId="4D68DF11" w14:textId="77777777" w:rsidTr="0026189C">
        <w:trPr>
          <w:gridAfter w:val="1"/>
          <w:wAfter w:w="142" w:type="dxa"/>
          <w:trHeight w:val="275"/>
        </w:trPr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204A37" w14:textId="073D6A1B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Wellbein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CC1B77" w14:textId="5A1C3033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color w:val="auto"/>
                <w:sz w:val="20"/>
                <w:szCs w:val="20"/>
              </w:rPr>
              <w:t>-0.033 (-0.</w:t>
            </w:r>
            <w:proofErr w:type="gramStart"/>
            <w:r w:rsidRPr="00483DA4">
              <w:rPr>
                <w:color w:val="auto"/>
                <w:sz w:val="20"/>
                <w:szCs w:val="20"/>
              </w:rPr>
              <w:t>068,-</w:t>
            </w:r>
            <w:proofErr w:type="gramEnd"/>
            <w:r w:rsidRPr="00483DA4">
              <w:rPr>
                <w:color w:val="auto"/>
                <w:sz w:val="20"/>
                <w:szCs w:val="20"/>
              </w:rPr>
              <w:t>0.0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4664E6" w14:textId="0671FCAE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color w:val="auto"/>
                <w:sz w:val="20"/>
                <w:szCs w:val="20"/>
              </w:rPr>
              <w:t>0.0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9975A9" w14:textId="5DF7651E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color w:val="auto"/>
                <w:sz w:val="20"/>
                <w:szCs w:val="20"/>
              </w:rPr>
              <w:t>0.0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43D7BE" w14:textId="77777777" w:rsidR="00B96C9C" w:rsidRPr="00483DA4" w:rsidRDefault="00B96C9C" w:rsidP="00B96C9C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C2AD48" w14:textId="76EF1BCB" w:rsidR="00B96C9C" w:rsidRPr="00483DA4" w:rsidRDefault="00B96C9C" w:rsidP="00B96C9C">
            <w:pPr>
              <w:rPr>
                <w:color w:val="auto"/>
                <w:sz w:val="20"/>
                <w:szCs w:val="20"/>
              </w:rPr>
            </w:pPr>
            <w:r w:rsidRPr="00483DA4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7E7CFE" w14:textId="4E0A2A2A" w:rsidR="00B96C9C" w:rsidRPr="00483DA4" w:rsidRDefault="00B96C9C" w:rsidP="00B96C9C">
            <w:pPr>
              <w:rPr>
                <w:color w:val="auto"/>
                <w:sz w:val="20"/>
                <w:szCs w:val="20"/>
              </w:rPr>
            </w:pPr>
            <w:r w:rsidRPr="00483DA4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8E144F" w14:textId="77006AFD" w:rsidR="00B96C9C" w:rsidRPr="00483DA4" w:rsidRDefault="00B96C9C" w:rsidP="00B96C9C">
            <w:pPr>
              <w:rPr>
                <w:color w:val="auto"/>
                <w:sz w:val="20"/>
                <w:szCs w:val="20"/>
              </w:rPr>
            </w:pPr>
            <w:r w:rsidRPr="00483DA4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79E495" w14:textId="77777777" w:rsidR="00B96C9C" w:rsidRPr="00483DA4" w:rsidRDefault="00B96C9C" w:rsidP="00B96C9C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42F3E1" w14:textId="224ADF1F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92F115" w14:textId="2D5E5DE9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376D4C" w14:textId="18458F96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-</w:t>
            </w:r>
          </w:p>
        </w:tc>
      </w:tr>
      <w:tr w:rsidR="00B96C9C" w:rsidRPr="00483DA4" w14:paraId="5C50C763" w14:textId="77777777" w:rsidTr="0026189C">
        <w:trPr>
          <w:gridAfter w:val="1"/>
          <w:wAfter w:w="142" w:type="dxa"/>
          <w:trHeight w:val="275"/>
        </w:trPr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425C94" w14:textId="6615750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Extreme BM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E66598" w14:textId="603776F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color w:val="auto"/>
                <w:sz w:val="20"/>
                <w:szCs w:val="20"/>
              </w:rPr>
              <w:t>-0.037 (-0.</w:t>
            </w:r>
            <w:proofErr w:type="gramStart"/>
            <w:r w:rsidRPr="00483DA4">
              <w:rPr>
                <w:color w:val="auto"/>
                <w:sz w:val="20"/>
                <w:szCs w:val="20"/>
              </w:rPr>
              <w:t>067,-</w:t>
            </w:r>
            <w:proofErr w:type="gramEnd"/>
            <w:r w:rsidRPr="00483DA4">
              <w:rPr>
                <w:color w:val="auto"/>
                <w:sz w:val="20"/>
                <w:szCs w:val="20"/>
              </w:rPr>
              <w:t>0.0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D44B2A" w14:textId="4ADBD160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color w:val="auto"/>
                <w:sz w:val="20"/>
                <w:szCs w:val="20"/>
              </w:rPr>
              <w:t>0.0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546705" w14:textId="6DFC1C13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color w:val="auto"/>
                <w:sz w:val="20"/>
                <w:szCs w:val="20"/>
              </w:rPr>
              <w:t>0.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0FFB7" w14:textId="77777777" w:rsidR="00B96C9C" w:rsidRPr="00483DA4" w:rsidRDefault="00B96C9C" w:rsidP="00B96C9C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41EFFF" w14:textId="7BCDFAB0" w:rsidR="00B96C9C" w:rsidRPr="00483DA4" w:rsidRDefault="00B96C9C" w:rsidP="00B96C9C">
            <w:pPr>
              <w:rPr>
                <w:color w:val="auto"/>
                <w:sz w:val="20"/>
                <w:szCs w:val="20"/>
              </w:rPr>
            </w:pPr>
            <w:r w:rsidRPr="00483DA4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A0F35B" w14:textId="28172075" w:rsidR="00B96C9C" w:rsidRPr="00483DA4" w:rsidRDefault="00B96C9C" w:rsidP="00B96C9C">
            <w:pPr>
              <w:rPr>
                <w:color w:val="auto"/>
                <w:sz w:val="20"/>
                <w:szCs w:val="20"/>
              </w:rPr>
            </w:pPr>
            <w:r w:rsidRPr="00483DA4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A4F592" w14:textId="1A44FF59" w:rsidR="00B96C9C" w:rsidRPr="00483DA4" w:rsidRDefault="00B96C9C" w:rsidP="00B96C9C">
            <w:pPr>
              <w:rPr>
                <w:color w:val="auto"/>
                <w:sz w:val="20"/>
                <w:szCs w:val="20"/>
              </w:rPr>
            </w:pPr>
            <w:r w:rsidRPr="00483DA4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CF27C8" w14:textId="77777777" w:rsidR="00B96C9C" w:rsidRPr="00483DA4" w:rsidRDefault="00B96C9C" w:rsidP="00B96C9C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362941" w14:textId="3FA21C19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D9775C" w14:textId="491CC42C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C4C89C" w14:textId="6F9EA4B2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-</w:t>
            </w:r>
          </w:p>
        </w:tc>
      </w:tr>
      <w:tr w:rsidR="00B96C9C" w:rsidRPr="00483DA4" w14:paraId="2099F935" w14:textId="77777777" w:rsidTr="0026189C">
        <w:trPr>
          <w:gridAfter w:val="1"/>
          <w:wAfter w:w="142" w:type="dxa"/>
          <w:trHeight w:val="275"/>
        </w:trPr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52D30A" w14:textId="37566A73" w:rsidR="00B96C9C" w:rsidRPr="00483DA4" w:rsidRDefault="00B96C9C" w:rsidP="00B96C9C">
            <w:pPr>
              <w:rPr>
                <w:sz w:val="20"/>
                <w:szCs w:val="20"/>
              </w:rPr>
            </w:pPr>
            <w:r w:rsidRPr="00CC3095">
              <w:rPr>
                <w:sz w:val="20"/>
                <w:szCs w:val="20"/>
              </w:rPr>
              <w:t>BM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76EA39" w14:textId="093EA03D" w:rsidR="00B96C9C" w:rsidRPr="00483DA4" w:rsidRDefault="00B96C9C" w:rsidP="00B96C9C">
            <w:pPr>
              <w:rPr>
                <w:sz w:val="20"/>
                <w:szCs w:val="20"/>
              </w:rPr>
            </w:pPr>
            <w:r w:rsidRPr="00FB4ED0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043A09" w14:textId="4295EB33" w:rsidR="00B96C9C" w:rsidRPr="00483DA4" w:rsidRDefault="00B96C9C" w:rsidP="00B96C9C">
            <w:pPr>
              <w:rPr>
                <w:sz w:val="20"/>
                <w:szCs w:val="20"/>
              </w:rPr>
            </w:pPr>
            <w:r w:rsidRPr="00FB4ED0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33675A" w14:textId="0C6CCF5C" w:rsidR="00B96C9C" w:rsidRPr="00483DA4" w:rsidRDefault="00B96C9C" w:rsidP="00B96C9C">
            <w:pPr>
              <w:rPr>
                <w:sz w:val="20"/>
                <w:szCs w:val="20"/>
              </w:rPr>
            </w:pPr>
            <w:r w:rsidRPr="00FB4ED0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10C549" w14:textId="77777777" w:rsidR="00B96C9C" w:rsidRPr="00483DA4" w:rsidRDefault="00B96C9C" w:rsidP="00B96C9C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D654FA" w14:textId="455BA901" w:rsidR="00B96C9C" w:rsidRPr="00483DA4" w:rsidRDefault="00B96C9C" w:rsidP="00B96C9C">
            <w:pPr>
              <w:rPr>
                <w:color w:val="auto"/>
                <w:sz w:val="20"/>
                <w:szCs w:val="20"/>
              </w:rPr>
            </w:pPr>
            <w:r w:rsidRPr="00FB4ED0">
              <w:rPr>
                <w:color w:val="auto"/>
                <w:sz w:val="20"/>
                <w:szCs w:val="20"/>
              </w:rPr>
              <w:t>0.023 (-0.005,0.051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86B56A" w14:textId="686F681F" w:rsidR="00B96C9C" w:rsidRPr="00483DA4" w:rsidRDefault="00B96C9C" w:rsidP="00B96C9C">
            <w:pPr>
              <w:rPr>
                <w:color w:val="auto"/>
                <w:sz w:val="20"/>
                <w:szCs w:val="20"/>
              </w:rPr>
            </w:pPr>
            <w:r w:rsidRPr="00FB4ED0">
              <w:rPr>
                <w:color w:val="auto"/>
                <w:sz w:val="20"/>
                <w:szCs w:val="20"/>
              </w:rPr>
              <w:t>0.02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EA7EFF" w14:textId="14FA6886" w:rsidR="00B96C9C" w:rsidRPr="00483DA4" w:rsidRDefault="00B96C9C" w:rsidP="00B96C9C">
            <w:pPr>
              <w:rPr>
                <w:color w:val="auto"/>
                <w:sz w:val="20"/>
                <w:szCs w:val="20"/>
              </w:rPr>
            </w:pPr>
            <w:r w:rsidRPr="00FB4ED0">
              <w:rPr>
                <w:color w:val="auto"/>
                <w:sz w:val="20"/>
                <w:szCs w:val="20"/>
              </w:rPr>
              <w:t>0.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EFC659" w14:textId="77777777" w:rsidR="00B96C9C" w:rsidRPr="00483DA4" w:rsidRDefault="00B96C9C" w:rsidP="00B96C9C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991ACC" w14:textId="001F7826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A5F579" w14:textId="6EDA384F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C71C6A" w14:textId="229FFDD9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-</w:t>
            </w:r>
          </w:p>
        </w:tc>
      </w:tr>
      <w:tr w:rsidR="00B96C9C" w:rsidRPr="00483DA4" w14:paraId="74E5B877" w14:textId="77777777" w:rsidTr="0026189C">
        <w:trPr>
          <w:gridAfter w:val="1"/>
          <w:wAfter w:w="142" w:type="dxa"/>
          <w:trHeight w:val="275"/>
        </w:trPr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FA32E8" w14:textId="65888870" w:rsidR="00B96C9C" w:rsidRPr="00483DA4" w:rsidRDefault="00B96C9C" w:rsidP="00B96C9C">
            <w:pPr>
              <w:rPr>
                <w:sz w:val="20"/>
                <w:szCs w:val="20"/>
              </w:rPr>
            </w:pPr>
            <w:r w:rsidRPr="00CC3095">
              <w:rPr>
                <w:sz w:val="20"/>
                <w:szCs w:val="20"/>
              </w:rPr>
              <w:t>Intelligenc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7FC128" w14:textId="41E70D86" w:rsidR="00B96C9C" w:rsidRPr="00483DA4" w:rsidRDefault="00B96C9C" w:rsidP="00B96C9C">
            <w:pPr>
              <w:rPr>
                <w:sz w:val="20"/>
                <w:szCs w:val="20"/>
              </w:rPr>
            </w:pPr>
            <w:r w:rsidRPr="00FB4ED0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21CAF6" w14:textId="57FEA98A" w:rsidR="00B96C9C" w:rsidRPr="00483DA4" w:rsidRDefault="00B96C9C" w:rsidP="00B96C9C">
            <w:pPr>
              <w:rPr>
                <w:sz w:val="20"/>
                <w:szCs w:val="20"/>
              </w:rPr>
            </w:pPr>
            <w:r w:rsidRPr="00FB4ED0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741863" w14:textId="5FBB077F" w:rsidR="00B96C9C" w:rsidRPr="00483DA4" w:rsidRDefault="00B96C9C" w:rsidP="00B96C9C">
            <w:pPr>
              <w:rPr>
                <w:sz w:val="20"/>
                <w:szCs w:val="20"/>
              </w:rPr>
            </w:pPr>
            <w:r w:rsidRPr="00FB4ED0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D83959" w14:textId="77777777" w:rsidR="00B96C9C" w:rsidRPr="00483DA4" w:rsidRDefault="00B96C9C" w:rsidP="00B96C9C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8AAF67" w14:textId="251B7059" w:rsidR="00B96C9C" w:rsidRPr="00483DA4" w:rsidRDefault="00B96C9C" w:rsidP="00B96C9C">
            <w:pPr>
              <w:rPr>
                <w:color w:val="auto"/>
                <w:sz w:val="20"/>
                <w:szCs w:val="20"/>
              </w:rPr>
            </w:pPr>
            <w:r w:rsidRPr="00FB4ED0">
              <w:rPr>
                <w:color w:val="auto"/>
                <w:sz w:val="20"/>
                <w:szCs w:val="20"/>
              </w:rPr>
              <w:t>-0.021 (-0.051,0.009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77F4E9" w14:textId="28B1DEAD" w:rsidR="00B96C9C" w:rsidRPr="00483DA4" w:rsidRDefault="00B96C9C" w:rsidP="00B96C9C">
            <w:pPr>
              <w:rPr>
                <w:color w:val="auto"/>
                <w:sz w:val="20"/>
                <w:szCs w:val="20"/>
              </w:rPr>
            </w:pPr>
            <w:r w:rsidRPr="00FB4ED0">
              <w:rPr>
                <w:color w:val="auto"/>
                <w:sz w:val="20"/>
                <w:szCs w:val="20"/>
              </w:rPr>
              <w:t>0.02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FB571A" w14:textId="4AB84C3E" w:rsidR="00B96C9C" w:rsidRPr="00483DA4" w:rsidRDefault="00B96C9C" w:rsidP="00B96C9C">
            <w:pPr>
              <w:rPr>
                <w:color w:val="auto"/>
                <w:sz w:val="20"/>
                <w:szCs w:val="20"/>
              </w:rPr>
            </w:pPr>
            <w:r w:rsidRPr="00FB4ED0">
              <w:rPr>
                <w:color w:val="auto"/>
                <w:sz w:val="20"/>
                <w:szCs w:val="20"/>
              </w:rPr>
              <w:t>0.1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112B9A" w14:textId="77777777" w:rsidR="00B96C9C" w:rsidRPr="00483DA4" w:rsidRDefault="00B96C9C" w:rsidP="00B96C9C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C276FA" w14:textId="5250EF6B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5B5253" w14:textId="44AF1DAB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721D95" w14:textId="61EED64C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-</w:t>
            </w:r>
          </w:p>
        </w:tc>
      </w:tr>
      <w:tr w:rsidR="00B96C9C" w:rsidRPr="00483DA4" w14:paraId="60D5E40D" w14:textId="77777777" w:rsidTr="0026189C">
        <w:trPr>
          <w:gridAfter w:val="1"/>
          <w:wAfter w:w="142" w:type="dxa"/>
          <w:trHeight w:val="275"/>
        </w:trPr>
        <w:tc>
          <w:tcPr>
            <w:tcW w:w="18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BE2972E" w14:textId="1B51C59C" w:rsidR="00B96C9C" w:rsidRPr="00483DA4" w:rsidRDefault="00B96C9C" w:rsidP="00B96C9C">
            <w:pPr>
              <w:rPr>
                <w:sz w:val="20"/>
                <w:szCs w:val="20"/>
              </w:rPr>
            </w:pPr>
            <w:r w:rsidRPr="00CC3095">
              <w:rPr>
                <w:sz w:val="20"/>
                <w:szCs w:val="20"/>
              </w:rPr>
              <w:t>Educational attainmen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ECE938F" w14:textId="2B16B868" w:rsidR="00B96C9C" w:rsidRPr="00483DA4" w:rsidRDefault="00B96C9C" w:rsidP="00B96C9C">
            <w:pPr>
              <w:rPr>
                <w:sz w:val="20"/>
                <w:szCs w:val="20"/>
              </w:rPr>
            </w:pPr>
            <w:r w:rsidRPr="00FB4ED0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FF923E" w14:textId="21AD333E" w:rsidR="00B96C9C" w:rsidRPr="00483DA4" w:rsidRDefault="00B96C9C" w:rsidP="00B96C9C">
            <w:pPr>
              <w:rPr>
                <w:sz w:val="20"/>
                <w:szCs w:val="20"/>
              </w:rPr>
            </w:pPr>
            <w:r w:rsidRPr="00FB4ED0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89A1E53" w14:textId="0C93939D" w:rsidR="00B96C9C" w:rsidRPr="00483DA4" w:rsidRDefault="00B96C9C" w:rsidP="00B96C9C">
            <w:pPr>
              <w:rPr>
                <w:sz w:val="20"/>
                <w:szCs w:val="20"/>
              </w:rPr>
            </w:pPr>
            <w:r w:rsidRPr="00FB4ED0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B8A5322" w14:textId="77777777" w:rsidR="00B96C9C" w:rsidRPr="00483DA4" w:rsidRDefault="00B96C9C" w:rsidP="00B96C9C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644C006" w14:textId="1492A975" w:rsidR="00B96C9C" w:rsidRPr="00483DA4" w:rsidRDefault="00B96C9C" w:rsidP="00B96C9C">
            <w:pPr>
              <w:rPr>
                <w:color w:val="auto"/>
                <w:sz w:val="20"/>
                <w:szCs w:val="20"/>
              </w:rPr>
            </w:pPr>
            <w:r w:rsidRPr="00DB086C">
              <w:rPr>
                <w:b/>
                <w:bCs/>
                <w:color w:val="auto"/>
                <w:sz w:val="20"/>
                <w:szCs w:val="20"/>
              </w:rPr>
              <w:t>-0.040 (-0.071, -0.010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6878AA9" w14:textId="597BA28D" w:rsidR="00B96C9C" w:rsidRPr="00483DA4" w:rsidRDefault="00B96C9C" w:rsidP="00B96C9C">
            <w:pPr>
              <w:rPr>
                <w:color w:val="auto"/>
                <w:sz w:val="20"/>
                <w:szCs w:val="20"/>
              </w:rPr>
            </w:pPr>
            <w:r w:rsidRPr="00DB086C">
              <w:rPr>
                <w:b/>
                <w:bCs/>
                <w:color w:val="auto"/>
                <w:sz w:val="20"/>
                <w:szCs w:val="20"/>
              </w:rPr>
              <w:t>0.02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8DF3F33" w14:textId="7717EC23" w:rsidR="00B96C9C" w:rsidRPr="00483DA4" w:rsidRDefault="00B96C9C" w:rsidP="00B96C9C">
            <w:pPr>
              <w:rPr>
                <w:color w:val="auto"/>
                <w:sz w:val="20"/>
                <w:szCs w:val="20"/>
              </w:rPr>
            </w:pPr>
            <w:r w:rsidRPr="00DB086C">
              <w:rPr>
                <w:b/>
                <w:bCs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5908A62" w14:textId="77777777" w:rsidR="00B96C9C" w:rsidRPr="00483DA4" w:rsidRDefault="00B96C9C" w:rsidP="00B96C9C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5199C61" w14:textId="05FDBCC2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29119B8" w14:textId="723F1B04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3947193" w14:textId="79FC5FA9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>-</w:t>
            </w:r>
          </w:p>
        </w:tc>
      </w:tr>
      <w:tr w:rsidR="00B96C9C" w:rsidRPr="00483DA4" w14:paraId="16FBEFDC" w14:textId="77777777" w:rsidTr="006B17D0">
        <w:trPr>
          <w:trHeight w:val="60"/>
        </w:trPr>
        <w:tc>
          <w:tcPr>
            <w:tcW w:w="14459" w:type="dxa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EEE95C" w14:textId="32A6FF25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</w:rPr>
              <w:t xml:space="preserve">Note: </w:t>
            </w:r>
            <w:r>
              <w:rPr>
                <w:sz w:val="20"/>
                <w:szCs w:val="20"/>
              </w:rPr>
              <w:t>Single-PGS a</w:t>
            </w:r>
            <w:r w:rsidRPr="00483DA4">
              <w:rPr>
                <w:sz w:val="20"/>
                <w:szCs w:val="20"/>
              </w:rPr>
              <w:t>nalyses based on linear mixed effects model, controlling for sex and 10 principal components.</w:t>
            </w:r>
            <w:r>
              <w:rPr>
                <w:sz w:val="20"/>
                <w:szCs w:val="20"/>
              </w:rPr>
              <w:t xml:space="preserve"> Multi-PGS a</w:t>
            </w:r>
            <w:r w:rsidRPr="00CC3095">
              <w:rPr>
                <w:sz w:val="20"/>
                <w:szCs w:val="20"/>
              </w:rPr>
              <w:t>nalyses for each outcome used the P</w:t>
            </w:r>
            <w:r>
              <w:rPr>
                <w:sz w:val="20"/>
                <w:szCs w:val="20"/>
              </w:rPr>
              <w:t>G</w:t>
            </w:r>
            <w:r w:rsidRPr="00CC3095">
              <w:rPr>
                <w:sz w:val="20"/>
                <w:szCs w:val="20"/>
              </w:rPr>
              <w:t>Ss identified in the single-PRS models.</w:t>
            </w:r>
            <w:r>
              <w:rPr>
                <w:sz w:val="20"/>
                <w:szCs w:val="20"/>
              </w:rPr>
              <w:t xml:space="preserve"> These</w:t>
            </w:r>
            <w:r w:rsidRPr="00CC3095">
              <w:rPr>
                <w:sz w:val="20"/>
                <w:szCs w:val="20"/>
              </w:rPr>
              <w:t xml:space="preserve"> analyses </w:t>
            </w:r>
            <w:r>
              <w:rPr>
                <w:sz w:val="20"/>
                <w:szCs w:val="20"/>
              </w:rPr>
              <w:t>were also conducted using</w:t>
            </w:r>
            <w:r w:rsidRPr="00CC3095">
              <w:rPr>
                <w:sz w:val="20"/>
                <w:szCs w:val="20"/>
              </w:rPr>
              <w:t xml:space="preserve"> linear mixed effects model, controlling for sex and 10 principal components. </w:t>
            </w:r>
            <w:r w:rsidRPr="00483DA4">
              <w:rPr>
                <w:sz w:val="20"/>
                <w:szCs w:val="20"/>
              </w:rPr>
              <w:t xml:space="preserve"> </w:t>
            </w:r>
            <w:r w:rsidRPr="00483DA4">
              <w:rPr>
                <w:color w:val="auto"/>
                <w:sz w:val="20"/>
                <w:szCs w:val="20"/>
              </w:rPr>
              <w:t>†FDR</w:t>
            </w:r>
          </w:p>
          <w:p w14:paraId="207B2BCA" w14:textId="781D9241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  <w:vertAlign w:val="superscript"/>
              </w:rPr>
              <w:t xml:space="preserve">a </w:t>
            </w:r>
            <w:r w:rsidRPr="00483DA4">
              <w:rPr>
                <w:sz w:val="20"/>
                <w:szCs w:val="20"/>
              </w:rPr>
              <w:t>Based on</w:t>
            </w:r>
            <w:r w:rsidRPr="00483DA4">
              <w:rPr>
                <w:sz w:val="20"/>
                <w:szCs w:val="20"/>
                <w:vertAlign w:val="superscript"/>
              </w:rPr>
              <w:t xml:space="preserve"> </w:t>
            </w:r>
            <w:r w:rsidRPr="00483DA4">
              <w:rPr>
                <w:sz w:val="20"/>
                <w:szCs w:val="20"/>
              </w:rPr>
              <w:t>mean composite of scores from 7, 10, and 1</w:t>
            </w:r>
            <w:r>
              <w:rPr>
                <w:sz w:val="20"/>
                <w:szCs w:val="20"/>
              </w:rPr>
              <w:t>2</w:t>
            </w:r>
            <w:r w:rsidRPr="00483DA4">
              <w:rPr>
                <w:sz w:val="20"/>
                <w:szCs w:val="20"/>
              </w:rPr>
              <w:t xml:space="preserve"> years. </w:t>
            </w:r>
          </w:p>
          <w:p w14:paraId="304BB528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  <w:vertAlign w:val="superscript"/>
              </w:rPr>
              <w:t xml:space="preserve">b </w:t>
            </w:r>
            <w:r w:rsidRPr="00483DA4">
              <w:rPr>
                <w:sz w:val="20"/>
                <w:szCs w:val="20"/>
              </w:rPr>
              <w:t>Based on</w:t>
            </w:r>
            <w:r w:rsidRPr="00483DA4">
              <w:rPr>
                <w:sz w:val="20"/>
                <w:szCs w:val="20"/>
                <w:vertAlign w:val="superscript"/>
              </w:rPr>
              <w:t xml:space="preserve"> </w:t>
            </w:r>
            <w:r w:rsidRPr="00483DA4">
              <w:rPr>
                <w:sz w:val="20"/>
                <w:szCs w:val="20"/>
              </w:rPr>
              <w:t>mean composite of scores from 7, 10, and 12 years.</w:t>
            </w:r>
          </w:p>
          <w:p w14:paraId="63719207" w14:textId="77777777" w:rsidR="00B96C9C" w:rsidRPr="00483DA4" w:rsidRDefault="00B96C9C" w:rsidP="00B96C9C">
            <w:pPr>
              <w:rPr>
                <w:sz w:val="20"/>
                <w:szCs w:val="20"/>
              </w:rPr>
            </w:pPr>
            <w:r w:rsidRPr="00483DA4">
              <w:rPr>
                <w:sz w:val="20"/>
                <w:szCs w:val="20"/>
                <w:vertAlign w:val="superscript"/>
              </w:rPr>
              <w:t xml:space="preserve">c </w:t>
            </w:r>
            <w:r w:rsidRPr="00483DA4">
              <w:rPr>
                <w:sz w:val="20"/>
                <w:szCs w:val="20"/>
              </w:rPr>
              <w:t>Based on</w:t>
            </w:r>
            <w:r w:rsidRPr="00483DA4">
              <w:rPr>
                <w:sz w:val="20"/>
                <w:szCs w:val="20"/>
                <w:vertAlign w:val="superscript"/>
              </w:rPr>
              <w:t xml:space="preserve"> </w:t>
            </w:r>
            <w:r w:rsidRPr="00483DA4">
              <w:rPr>
                <w:sz w:val="20"/>
                <w:szCs w:val="20"/>
              </w:rPr>
              <w:t>mean composite of scores from 7 and 10 years.</w:t>
            </w:r>
          </w:p>
        </w:tc>
      </w:tr>
    </w:tbl>
    <w:bookmarkEnd w:id="5"/>
    <w:p w14:paraId="579CCC11" w14:textId="77777777" w:rsidR="00346E08" w:rsidRDefault="004A1346">
      <w:pPr>
        <w:rPr>
          <w:b/>
          <w:bCs/>
        </w:rPr>
      </w:pPr>
      <w:r>
        <w:rPr>
          <w:b/>
          <w:bCs/>
        </w:rPr>
        <w:t xml:space="preserve"> </w:t>
      </w:r>
      <w:r w:rsidR="00194F7C">
        <w:rPr>
          <w:b/>
          <w:bCs/>
        </w:rPr>
        <w:br w:type="page"/>
      </w:r>
    </w:p>
    <w:tbl>
      <w:tblPr>
        <w:tblStyle w:val="TableGrid"/>
        <w:tblpPr w:leftFromText="180" w:rightFromText="180" w:vertAnchor="text" w:horzAnchor="margin" w:tblpXSpec="center" w:tblpY="-421"/>
        <w:tblW w:w="11482" w:type="dxa"/>
        <w:tblLayout w:type="fixed"/>
        <w:tblLook w:val="04A0" w:firstRow="1" w:lastRow="0" w:firstColumn="1" w:lastColumn="0" w:noHBand="0" w:noVBand="1"/>
      </w:tblPr>
      <w:tblGrid>
        <w:gridCol w:w="3109"/>
        <w:gridCol w:w="2263"/>
        <w:gridCol w:w="709"/>
        <w:gridCol w:w="722"/>
        <w:gridCol w:w="270"/>
        <w:gridCol w:w="298"/>
        <w:gridCol w:w="2267"/>
        <w:gridCol w:w="696"/>
        <w:gridCol w:w="1148"/>
      </w:tblGrid>
      <w:tr w:rsidR="00346E08" w:rsidRPr="005212E1" w14:paraId="79A9E350" w14:textId="77777777" w:rsidTr="006B17D0">
        <w:trPr>
          <w:trHeight w:val="284"/>
        </w:trPr>
        <w:tc>
          <w:tcPr>
            <w:tcW w:w="11482" w:type="dxa"/>
            <w:gridSpan w:val="9"/>
            <w:tcBorders>
              <w:top w:val="nil"/>
              <w:left w:val="nil"/>
              <w:bottom w:val="single" w:sz="4" w:space="0" w:color="auto"/>
            </w:tcBorders>
          </w:tcPr>
          <w:p w14:paraId="354D8311" w14:textId="77777777" w:rsidR="00346E08" w:rsidRPr="00A30ADB" w:rsidRDefault="00346E08" w:rsidP="006B17D0">
            <w:pPr>
              <w:rPr>
                <w:b/>
                <w:bCs/>
                <w:sz w:val="20"/>
                <w:szCs w:val="20"/>
              </w:rPr>
            </w:pPr>
            <w:bookmarkStart w:id="6" w:name="_Hlk62574462"/>
            <w:r w:rsidRPr="00A30ADB">
              <w:rPr>
                <w:b/>
                <w:bCs/>
                <w:sz w:val="20"/>
                <w:szCs w:val="20"/>
              </w:rPr>
              <w:lastRenderedPageBreak/>
              <w:t xml:space="preserve">Table </w:t>
            </w:r>
            <w:r>
              <w:rPr>
                <w:b/>
                <w:bCs/>
                <w:sz w:val="20"/>
                <w:szCs w:val="20"/>
              </w:rPr>
              <w:t>S8</w:t>
            </w:r>
            <w:r w:rsidRPr="00A30ADB">
              <w:rPr>
                <w:b/>
                <w:bCs/>
                <w:sz w:val="20"/>
                <w:szCs w:val="20"/>
              </w:rPr>
              <w:t>:</w:t>
            </w:r>
            <w:r w:rsidRPr="00A30ADB">
              <w:rPr>
                <w:sz w:val="20"/>
                <w:szCs w:val="20"/>
              </w:rPr>
              <w:t xml:space="preserve"> Associations</w:t>
            </w:r>
            <w:r w:rsidRPr="00A30ADB">
              <w:rPr>
                <w:rFonts w:eastAsia="Times New Roman"/>
                <w:sz w:val="20"/>
                <w:szCs w:val="20"/>
              </w:rPr>
              <w:t xml:space="preserve"> between </w:t>
            </w:r>
            <w:r>
              <w:rPr>
                <w:rFonts w:eastAsia="Times New Roman"/>
                <w:sz w:val="20"/>
                <w:szCs w:val="20"/>
              </w:rPr>
              <w:t>PGSs</w:t>
            </w:r>
            <w:r w:rsidRPr="00A30ADB">
              <w:rPr>
                <w:rFonts w:eastAsia="Times New Roman"/>
                <w:sz w:val="20"/>
                <w:szCs w:val="20"/>
              </w:rPr>
              <w:t xml:space="preserve"> and</w:t>
            </w:r>
            <w:r w:rsidRPr="00A30ADB">
              <w:rPr>
                <w:sz w:val="20"/>
                <w:szCs w:val="20"/>
              </w:rPr>
              <w:t xml:space="preserve"> </w:t>
            </w:r>
            <w:r w:rsidRPr="00483DA4">
              <w:rPr>
                <w:sz w:val="20"/>
                <w:szCs w:val="20"/>
              </w:rPr>
              <w:t xml:space="preserve">unstandardised </w:t>
            </w:r>
            <w:r>
              <w:rPr>
                <w:sz w:val="20"/>
                <w:szCs w:val="20"/>
              </w:rPr>
              <w:t xml:space="preserve">self-reported victimisation in adolescence </w:t>
            </w:r>
          </w:p>
        </w:tc>
      </w:tr>
      <w:tr w:rsidR="00346E08" w:rsidRPr="005212E1" w14:paraId="54908CBE" w14:textId="77777777" w:rsidTr="00B96C9C">
        <w:trPr>
          <w:trHeight w:val="332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82607D" w14:textId="77777777" w:rsidR="00346E08" w:rsidRPr="00663543" w:rsidRDefault="00346E08" w:rsidP="006B17D0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BC4897" w14:textId="77777777" w:rsidR="00346E08" w:rsidRPr="001D697E" w:rsidRDefault="00346E08" w:rsidP="006B17D0">
            <w:pPr>
              <w:rPr>
                <w:b/>
                <w:bCs/>
                <w:color w:val="auto"/>
                <w:sz w:val="20"/>
                <w:szCs w:val="20"/>
              </w:rPr>
            </w:pPr>
            <w:r w:rsidRPr="001D697E">
              <w:rPr>
                <w:b/>
                <w:bCs/>
                <w:sz w:val="20"/>
                <w:szCs w:val="20"/>
              </w:rPr>
              <w:t>Single-P</w:t>
            </w:r>
            <w:r>
              <w:rPr>
                <w:b/>
                <w:bCs/>
                <w:sz w:val="20"/>
                <w:szCs w:val="20"/>
              </w:rPr>
              <w:t>G</w:t>
            </w:r>
            <w:r w:rsidRPr="001D697E">
              <w:rPr>
                <w:b/>
                <w:bCs/>
                <w:sz w:val="20"/>
                <w:szCs w:val="20"/>
              </w:rPr>
              <w:t>S regression models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39B700" w14:textId="77777777" w:rsidR="00346E08" w:rsidRPr="001D697E" w:rsidRDefault="00346E08" w:rsidP="006B17D0">
            <w:pPr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2E5570" w14:textId="77777777" w:rsidR="00346E08" w:rsidRPr="001D697E" w:rsidRDefault="00346E08" w:rsidP="006B17D0">
            <w:pPr>
              <w:rPr>
                <w:b/>
                <w:bCs/>
                <w:color w:val="auto"/>
                <w:sz w:val="20"/>
                <w:szCs w:val="20"/>
              </w:rPr>
            </w:pPr>
            <w:r w:rsidRPr="001D697E">
              <w:rPr>
                <w:b/>
                <w:bCs/>
                <w:sz w:val="20"/>
                <w:szCs w:val="20"/>
                <w:lang w:val="fr-CA"/>
              </w:rPr>
              <w:t>Multi-P</w:t>
            </w:r>
            <w:r>
              <w:rPr>
                <w:b/>
                <w:bCs/>
                <w:sz w:val="20"/>
                <w:szCs w:val="20"/>
                <w:lang w:val="fr-CA"/>
              </w:rPr>
              <w:t>G</w:t>
            </w:r>
            <w:r w:rsidRPr="001D697E">
              <w:rPr>
                <w:b/>
                <w:bCs/>
                <w:sz w:val="20"/>
                <w:szCs w:val="20"/>
                <w:lang w:val="fr-CA"/>
              </w:rPr>
              <w:t xml:space="preserve">S </w:t>
            </w:r>
            <w:r w:rsidRPr="001D697E">
              <w:rPr>
                <w:b/>
                <w:bCs/>
                <w:sz w:val="20"/>
                <w:szCs w:val="20"/>
              </w:rPr>
              <w:t>regression models</w:t>
            </w:r>
          </w:p>
        </w:tc>
      </w:tr>
      <w:tr w:rsidR="00346E08" w:rsidRPr="005212E1" w14:paraId="279625F7" w14:textId="77777777" w:rsidTr="00B96C9C">
        <w:trPr>
          <w:trHeight w:val="332"/>
        </w:trPr>
        <w:tc>
          <w:tcPr>
            <w:tcW w:w="3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87433CF" w14:textId="3A26B73D" w:rsidR="00346E08" w:rsidRPr="00663543" w:rsidRDefault="00B96C9C" w:rsidP="006B17D0">
            <w:pPr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PGSs</w:t>
            </w:r>
          </w:p>
        </w:tc>
        <w:tc>
          <w:tcPr>
            <w:tcW w:w="22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F45D6C" w14:textId="77777777" w:rsidR="00346E08" w:rsidRPr="006C67D8" w:rsidRDefault="00346E08" w:rsidP="006B17D0">
            <w:pPr>
              <w:rPr>
                <w:b/>
                <w:bCs/>
                <w:color w:val="auto"/>
                <w:sz w:val="20"/>
                <w:szCs w:val="20"/>
              </w:rPr>
            </w:pPr>
            <w:r w:rsidRPr="006C67D8">
              <w:rPr>
                <w:sz w:val="20"/>
                <w:szCs w:val="20"/>
              </w:rPr>
              <w:t>Coefficient,</w:t>
            </w:r>
            <w:r w:rsidRPr="00BD6F21">
              <w:rPr>
                <w:sz w:val="18"/>
                <w:szCs w:val="18"/>
              </w:rPr>
              <w:t xml:space="preserve"> </w:t>
            </w:r>
            <w:proofErr w:type="gramStart"/>
            <w:r w:rsidRPr="00AE5DE6">
              <w:rPr>
                <w:sz w:val="20"/>
                <w:szCs w:val="20"/>
              </w:rPr>
              <w:t>β(</w:t>
            </w:r>
            <w:proofErr w:type="gramEnd"/>
            <w:r w:rsidRPr="00AE5DE6">
              <w:rPr>
                <w:sz w:val="20"/>
                <w:szCs w:val="20"/>
              </w:rPr>
              <w:t>95</w:t>
            </w:r>
            <w:r w:rsidRPr="006C67D8">
              <w:rPr>
                <w:sz w:val="20"/>
                <w:szCs w:val="20"/>
              </w:rPr>
              <w:t>% CI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B0CE2E" w14:textId="77777777" w:rsidR="00346E08" w:rsidRPr="006C67D8" w:rsidRDefault="00346E08" w:rsidP="006B17D0">
            <w:pPr>
              <w:rPr>
                <w:b/>
                <w:bCs/>
                <w:color w:val="auto"/>
                <w:sz w:val="20"/>
                <w:szCs w:val="20"/>
              </w:rPr>
            </w:pPr>
            <w:r w:rsidRPr="006C67D8">
              <w:rPr>
                <w:sz w:val="20"/>
                <w:szCs w:val="20"/>
              </w:rPr>
              <w:t>SE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E27B4C" w14:textId="77777777" w:rsidR="00346E08" w:rsidRPr="006C67D8" w:rsidRDefault="00346E08" w:rsidP="006B17D0">
            <w:pPr>
              <w:rPr>
                <w:sz w:val="20"/>
                <w:szCs w:val="20"/>
              </w:rPr>
            </w:pPr>
            <w:r w:rsidRPr="006C67D8">
              <w:rPr>
                <w:i/>
                <w:iCs/>
                <w:sz w:val="20"/>
                <w:szCs w:val="20"/>
              </w:rPr>
              <w:t>p</w:t>
            </w:r>
            <w:r w:rsidRPr="006C67D8">
              <w:rPr>
                <w:sz w:val="20"/>
                <w:szCs w:val="20"/>
              </w:rPr>
              <w:t xml:space="preserve"> </w:t>
            </w:r>
          </w:p>
          <w:p w14:paraId="3DA1027A" w14:textId="77777777" w:rsidR="00346E08" w:rsidRPr="006C67D8" w:rsidRDefault="00346E08" w:rsidP="006B17D0">
            <w:pPr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E8E36D" w14:textId="77777777" w:rsidR="00346E08" w:rsidRPr="006C67D8" w:rsidRDefault="00346E08" w:rsidP="006B17D0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2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69B605" w14:textId="77777777" w:rsidR="00346E08" w:rsidRPr="006C67D8" w:rsidRDefault="00346E08" w:rsidP="006B17D0">
            <w:pPr>
              <w:rPr>
                <w:color w:val="auto"/>
                <w:sz w:val="20"/>
                <w:szCs w:val="20"/>
              </w:rPr>
            </w:pPr>
            <w:r w:rsidRPr="006C67D8">
              <w:rPr>
                <w:sz w:val="20"/>
                <w:szCs w:val="20"/>
              </w:rPr>
              <w:t xml:space="preserve">Coefficient, </w:t>
            </w:r>
            <w:proofErr w:type="gramStart"/>
            <w:r w:rsidRPr="00AE5DE6">
              <w:rPr>
                <w:sz w:val="20"/>
                <w:szCs w:val="20"/>
              </w:rPr>
              <w:t>β</w:t>
            </w:r>
            <w:r>
              <w:rPr>
                <w:sz w:val="20"/>
                <w:szCs w:val="20"/>
              </w:rPr>
              <w:t>(</w:t>
            </w:r>
            <w:proofErr w:type="gramEnd"/>
            <w:r w:rsidRPr="006C67D8">
              <w:rPr>
                <w:sz w:val="20"/>
                <w:szCs w:val="20"/>
              </w:rPr>
              <w:t>95% CI)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78CD75" w14:textId="77777777" w:rsidR="00346E08" w:rsidRPr="006C67D8" w:rsidRDefault="00346E08" w:rsidP="006B17D0">
            <w:pPr>
              <w:rPr>
                <w:color w:val="auto"/>
                <w:sz w:val="20"/>
                <w:szCs w:val="20"/>
              </w:rPr>
            </w:pPr>
            <w:r w:rsidRPr="006C67D8">
              <w:rPr>
                <w:sz w:val="20"/>
                <w:szCs w:val="20"/>
              </w:rPr>
              <w:t>SE</w:t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6EF411" w14:textId="77777777" w:rsidR="00346E08" w:rsidRPr="00561437" w:rsidRDefault="00346E08" w:rsidP="006B17D0">
            <w:pPr>
              <w:rPr>
                <w:sz w:val="20"/>
                <w:szCs w:val="20"/>
              </w:rPr>
            </w:pPr>
            <w:r w:rsidRPr="006C67D8">
              <w:rPr>
                <w:i/>
                <w:iCs/>
                <w:sz w:val="20"/>
                <w:szCs w:val="20"/>
              </w:rPr>
              <w:t>p</w:t>
            </w:r>
            <w:r w:rsidRPr="006C67D8">
              <w:rPr>
                <w:sz w:val="20"/>
                <w:szCs w:val="20"/>
              </w:rPr>
              <w:t xml:space="preserve"> </w:t>
            </w:r>
          </w:p>
        </w:tc>
      </w:tr>
      <w:tr w:rsidR="00346E08" w:rsidRPr="005212E1" w14:paraId="3032FE41" w14:textId="77777777" w:rsidTr="00B96C9C">
        <w:trPr>
          <w:trHeight w:val="332"/>
        </w:trPr>
        <w:tc>
          <w:tcPr>
            <w:tcW w:w="3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3B3CE3" w14:textId="77777777" w:rsidR="00346E08" w:rsidRPr="00663543" w:rsidRDefault="00346E08" w:rsidP="006B17D0">
            <w:pPr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MDD</w:t>
            </w:r>
            <w:r w:rsidRPr="00663543">
              <w:rPr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22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9BA73B" w14:textId="77777777" w:rsidR="00346E08" w:rsidRPr="00FB4ED0" w:rsidRDefault="00346E08" w:rsidP="006B17D0">
            <w:pPr>
              <w:rPr>
                <w:color w:val="auto"/>
                <w:sz w:val="20"/>
                <w:szCs w:val="20"/>
              </w:rPr>
            </w:pPr>
            <w:r w:rsidRPr="00FB4ED0">
              <w:rPr>
                <w:color w:val="auto"/>
                <w:sz w:val="20"/>
                <w:szCs w:val="20"/>
              </w:rPr>
              <w:t>0.029 (0.007, 0.050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6B6950" w14:textId="77777777" w:rsidR="00346E08" w:rsidRPr="00FB4ED0" w:rsidRDefault="00346E08" w:rsidP="006B17D0">
            <w:pPr>
              <w:rPr>
                <w:color w:val="auto"/>
                <w:sz w:val="20"/>
                <w:szCs w:val="20"/>
              </w:rPr>
            </w:pPr>
            <w:r w:rsidRPr="00FB4ED0">
              <w:rPr>
                <w:color w:val="auto"/>
                <w:sz w:val="20"/>
                <w:szCs w:val="20"/>
              </w:rPr>
              <w:t>0.01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B3E49A" w14:textId="77777777" w:rsidR="00346E08" w:rsidRPr="00FB4ED0" w:rsidRDefault="00346E08" w:rsidP="006B17D0">
            <w:pPr>
              <w:rPr>
                <w:color w:val="auto"/>
                <w:sz w:val="20"/>
                <w:szCs w:val="20"/>
              </w:rPr>
            </w:pPr>
            <w:r w:rsidRPr="00FB4ED0">
              <w:rPr>
                <w:color w:val="auto"/>
                <w:sz w:val="20"/>
                <w:szCs w:val="20"/>
              </w:rPr>
              <w:t>0.01</w:t>
            </w:r>
          </w:p>
        </w:tc>
        <w:tc>
          <w:tcPr>
            <w:tcW w:w="2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55A6D0" w14:textId="77777777" w:rsidR="00346E08" w:rsidRPr="00663543" w:rsidRDefault="00346E08" w:rsidP="006B17D0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2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ED3C40" w14:textId="77777777" w:rsidR="00346E08" w:rsidRPr="00663543" w:rsidRDefault="00346E08" w:rsidP="006B17D0">
            <w:pPr>
              <w:rPr>
                <w:color w:val="auto"/>
                <w:sz w:val="20"/>
                <w:szCs w:val="20"/>
              </w:rPr>
            </w:pPr>
            <w:r w:rsidRPr="00663543">
              <w:rPr>
                <w:color w:val="auto"/>
                <w:sz w:val="20"/>
                <w:szCs w:val="20"/>
              </w:rPr>
              <w:t>0.0</w:t>
            </w:r>
            <w:r>
              <w:rPr>
                <w:color w:val="auto"/>
                <w:sz w:val="20"/>
                <w:szCs w:val="20"/>
              </w:rPr>
              <w:t xml:space="preserve">21 </w:t>
            </w:r>
            <w:r w:rsidRPr="00663543">
              <w:rPr>
                <w:color w:val="auto"/>
                <w:sz w:val="20"/>
                <w:szCs w:val="20"/>
              </w:rPr>
              <w:t>(-0.</w:t>
            </w:r>
            <w:r>
              <w:rPr>
                <w:color w:val="auto"/>
                <w:sz w:val="20"/>
                <w:szCs w:val="20"/>
              </w:rPr>
              <w:t>00</w:t>
            </w:r>
            <w:r w:rsidRPr="00663543">
              <w:rPr>
                <w:color w:val="auto"/>
                <w:sz w:val="20"/>
                <w:szCs w:val="20"/>
              </w:rPr>
              <w:t>, 0.</w:t>
            </w:r>
            <w:r>
              <w:rPr>
                <w:color w:val="auto"/>
                <w:sz w:val="20"/>
                <w:szCs w:val="20"/>
              </w:rPr>
              <w:t>043</w:t>
            </w:r>
            <w:r w:rsidRPr="00663543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2D300D" w14:textId="77777777" w:rsidR="00346E08" w:rsidRPr="00663543" w:rsidRDefault="00346E08" w:rsidP="006B17D0">
            <w:pPr>
              <w:rPr>
                <w:color w:val="auto"/>
                <w:sz w:val="20"/>
                <w:szCs w:val="20"/>
              </w:rPr>
            </w:pPr>
            <w:r w:rsidRPr="00663543">
              <w:rPr>
                <w:color w:val="auto"/>
                <w:sz w:val="20"/>
                <w:szCs w:val="20"/>
              </w:rPr>
              <w:t>0.0</w:t>
            </w:r>
            <w:r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995A88" w14:textId="77777777" w:rsidR="00346E08" w:rsidRPr="00663543" w:rsidRDefault="00346E08" w:rsidP="006B17D0">
            <w:pPr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.06</w:t>
            </w:r>
          </w:p>
        </w:tc>
      </w:tr>
      <w:tr w:rsidR="00346E08" w:rsidRPr="005212E1" w14:paraId="74F69317" w14:textId="77777777" w:rsidTr="006B17D0">
        <w:trPr>
          <w:trHeight w:val="332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50DE34" w14:textId="77777777" w:rsidR="00346E08" w:rsidRPr="00663543" w:rsidRDefault="00346E08" w:rsidP="006B17D0">
            <w:pPr>
              <w:rPr>
                <w:color w:val="auto"/>
                <w:sz w:val="20"/>
                <w:szCs w:val="20"/>
              </w:rPr>
            </w:pPr>
            <w:r w:rsidRPr="00663543">
              <w:rPr>
                <w:color w:val="auto"/>
                <w:sz w:val="20"/>
                <w:szCs w:val="20"/>
              </w:rPr>
              <w:t>ADHD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693B85" w14:textId="77777777" w:rsidR="00346E08" w:rsidRPr="00FB4ED0" w:rsidRDefault="00346E08" w:rsidP="006B17D0">
            <w:pPr>
              <w:rPr>
                <w:color w:val="auto"/>
                <w:sz w:val="20"/>
                <w:szCs w:val="20"/>
              </w:rPr>
            </w:pPr>
            <w:r w:rsidRPr="00FB4ED0">
              <w:rPr>
                <w:color w:val="auto"/>
                <w:sz w:val="20"/>
                <w:szCs w:val="20"/>
              </w:rPr>
              <w:t>0.011 (-0.010, 0.0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1D33DB" w14:textId="77777777" w:rsidR="00346E08" w:rsidRPr="00FB4ED0" w:rsidRDefault="00346E08" w:rsidP="006B17D0">
            <w:pPr>
              <w:rPr>
                <w:color w:val="auto"/>
                <w:sz w:val="20"/>
                <w:szCs w:val="20"/>
              </w:rPr>
            </w:pPr>
            <w:r w:rsidRPr="00FB4ED0">
              <w:rPr>
                <w:color w:val="auto"/>
                <w:sz w:val="20"/>
                <w:szCs w:val="20"/>
              </w:rPr>
              <w:t>0.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5B50E6" w14:textId="77777777" w:rsidR="00346E08" w:rsidRPr="00FB4ED0" w:rsidRDefault="00346E08" w:rsidP="006B17D0">
            <w:pPr>
              <w:rPr>
                <w:color w:val="auto"/>
                <w:sz w:val="20"/>
                <w:szCs w:val="20"/>
              </w:rPr>
            </w:pPr>
            <w:r w:rsidRPr="00FB4ED0">
              <w:rPr>
                <w:color w:val="auto"/>
                <w:sz w:val="20"/>
                <w:szCs w:val="20"/>
              </w:rPr>
              <w:t>0.29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3B303D" w14:textId="77777777" w:rsidR="00346E08" w:rsidRPr="00663543" w:rsidRDefault="00346E08" w:rsidP="006B17D0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B68633" w14:textId="77777777" w:rsidR="00346E08" w:rsidRPr="00663543" w:rsidRDefault="00346E08" w:rsidP="006B17D0">
            <w:pPr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473DE7" w14:textId="77777777" w:rsidR="00346E08" w:rsidRPr="00663543" w:rsidRDefault="00346E08" w:rsidP="006B17D0">
            <w:pPr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1E858E" w14:textId="77777777" w:rsidR="00346E08" w:rsidRPr="00663543" w:rsidRDefault="00346E08" w:rsidP="006B17D0">
            <w:pPr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-</w:t>
            </w:r>
          </w:p>
        </w:tc>
      </w:tr>
      <w:tr w:rsidR="00346E08" w:rsidRPr="005212E1" w14:paraId="14AE8D7A" w14:textId="77777777" w:rsidTr="006B17D0">
        <w:trPr>
          <w:trHeight w:val="332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75D8F6" w14:textId="77777777" w:rsidR="00346E08" w:rsidRPr="00663543" w:rsidRDefault="00346E08" w:rsidP="006B17D0">
            <w:pPr>
              <w:rPr>
                <w:color w:val="auto"/>
                <w:sz w:val="20"/>
                <w:szCs w:val="20"/>
              </w:rPr>
            </w:pPr>
            <w:r w:rsidRPr="00663543">
              <w:rPr>
                <w:color w:val="auto"/>
                <w:sz w:val="20"/>
                <w:szCs w:val="20"/>
              </w:rPr>
              <w:t>Risk-taking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1115BA" w14:textId="77777777" w:rsidR="00346E08" w:rsidRPr="00FB4ED0" w:rsidRDefault="00346E08" w:rsidP="006B17D0">
            <w:pPr>
              <w:rPr>
                <w:color w:val="auto"/>
                <w:sz w:val="20"/>
                <w:szCs w:val="20"/>
              </w:rPr>
            </w:pPr>
            <w:r w:rsidRPr="00FB4ED0">
              <w:rPr>
                <w:color w:val="auto"/>
                <w:sz w:val="20"/>
                <w:szCs w:val="20"/>
              </w:rPr>
              <w:t>-0.011 (-0.034, 0.0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7B81E6" w14:textId="77777777" w:rsidR="00346E08" w:rsidRPr="00FB4ED0" w:rsidRDefault="00346E08" w:rsidP="006B17D0">
            <w:pPr>
              <w:rPr>
                <w:color w:val="auto"/>
                <w:sz w:val="20"/>
                <w:szCs w:val="20"/>
              </w:rPr>
            </w:pPr>
            <w:r w:rsidRPr="00FB4ED0">
              <w:rPr>
                <w:color w:val="auto"/>
                <w:sz w:val="20"/>
                <w:szCs w:val="20"/>
              </w:rPr>
              <w:t>0.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331BD0" w14:textId="77777777" w:rsidR="00346E08" w:rsidRPr="00FB4ED0" w:rsidRDefault="00346E08" w:rsidP="006B17D0">
            <w:pPr>
              <w:rPr>
                <w:color w:val="auto"/>
                <w:sz w:val="20"/>
                <w:szCs w:val="20"/>
              </w:rPr>
            </w:pPr>
            <w:r w:rsidRPr="00FB4ED0">
              <w:rPr>
                <w:color w:val="auto"/>
                <w:sz w:val="20"/>
                <w:szCs w:val="20"/>
              </w:rPr>
              <w:t>0.33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BECA6F" w14:textId="77777777" w:rsidR="00346E08" w:rsidRPr="00663543" w:rsidRDefault="00346E08" w:rsidP="006B17D0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68F64A" w14:textId="77777777" w:rsidR="00346E08" w:rsidRPr="00663543" w:rsidRDefault="00346E08" w:rsidP="006B17D0">
            <w:pPr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BD595C" w14:textId="77777777" w:rsidR="00346E08" w:rsidRPr="00663543" w:rsidRDefault="00346E08" w:rsidP="006B17D0">
            <w:pPr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1A0E97" w14:textId="77777777" w:rsidR="00346E08" w:rsidRPr="00663543" w:rsidRDefault="00346E08" w:rsidP="006B17D0">
            <w:pPr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-</w:t>
            </w:r>
          </w:p>
        </w:tc>
      </w:tr>
      <w:tr w:rsidR="00346E08" w:rsidRPr="005212E1" w14:paraId="467F5326" w14:textId="77777777" w:rsidTr="006B17D0">
        <w:trPr>
          <w:trHeight w:val="332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7633E7" w14:textId="77777777" w:rsidR="00346E08" w:rsidRPr="00663543" w:rsidRDefault="00346E08" w:rsidP="006B17D0">
            <w:pPr>
              <w:rPr>
                <w:color w:val="auto"/>
                <w:sz w:val="20"/>
                <w:szCs w:val="20"/>
              </w:rPr>
            </w:pPr>
            <w:r w:rsidRPr="00663543">
              <w:rPr>
                <w:color w:val="auto"/>
              </w:rPr>
              <w:t>BMI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B1C955" w14:textId="77777777" w:rsidR="00346E08" w:rsidRPr="00FB4ED0" w:rsidRDefault="00346E08" w:rsidP="006B17D0">
            <w:pPr>
              <w:rPr>
                <w:color w:val="auto"/>
                <w:sz w:val="20"/>
                <w:szCs w:val="20"/>
              </w:rPr>
            </w:pPr>
            <w:r w:rsidRPr="00FB4ED0">
              <w:rPr>
                <w:color w:val="auto"/>
                <w:sz w:val="20"/>
                <w:szCs w:val="20"/>
              </w:rPr>
              <w:t>0.024 (0.003, 0.04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85A65C" w14:textId="77777777" w:rsidR="00346E08" w:rsidRPr="00FB4ED0" w:rsidRDefault="00346E08" w:rsidP="006B17D0">
            <w:pPr>
              <w:rPr>
                <w:color w:val="auto"/>
                <w:sz w:val="20"/>
                <w:szCs w:val="20"/>
              </w:rPr>
            </w:pPr>
            <w:r w:rsidRPr="00FB4ED0">
              <w:rPr>
                <w:color w:val="auto"/>
                <w:sz w:val="20"/>
                <w:szCs w:val="20"/>
              </w:rPr>
              <w:t>0.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4BE127" w14:textId="77777777" w:rsidR="00346E08" w:rsidRPr="00FB4ED0" w:rsidRDefault="00346E08" w:rsidP="006B17D0">
            <w:pPr>
              <w:rPr>
                <w:color w:val="auto"/>
                <w:sz w:val="20"/>
                <w:szCs w:val="20"/>
              </w:rPr>
            </w:pPr>
            <w:r w:rsidRPr="00FB4ED0">
              <w:rPr>
                <w:color w:val="auto"/>
                <w:sz w:val="20"/>
                <w:szCs w:val="20"/>
              </w:rPr>
              <w:t>0.03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0964D2" w14:textId="77777777" w:rsidR="00346E08" w:rsidRPr="00663543" w:rsidRDefault="00346E08" w:rsidP="006B17D0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6D82FC" w14:textId="77777777" w:rsidR="00346E08" w:rsidRPr="00663543" w:rsidRDefault="00346E08" w:rsidP="006B17D0">
            <w:pPr>
              <w:rPr>
                <w:color w:val="auto"/>
                <w:sz w:val="20"/>
                <w:szCs w:val="20"/>
              </w:rPr>
            </w:pPr>
            <w:r w:rsidRPr="00663543">
              <w:rPr>
                <w:color w:val="auto"/>
                <w:sz w:val="20"/>
                <w:szCs w:val="20"/>
              </w:rPr>
              <w:t>0.0</w:t>
            </w:r>
            <w:r>
              <w:rPr>
                <w:color w:val="auto"/>
                <w:sz w:val="20"/>
                <w:szCs w:val="20"/>
              </w:rPr>
              <w:t>13</w:t>
            </w:r>
            <w:r w:rsidRPr="00663543">
              <w:rPr>
                <w:color w:val="auto"/>
                <w:sz w:val="20"/>
                <w:szCs w:val="20"/>
              </w:rPr>
              <w:t xml:space="preserve"> (-0.01</w:t>
            </w:r>
            <w:r>
              <w:rPr>
                <w:color w:val="auto"/>
                <w:sz w:val="20"/>
                <w:szCs w:val="20"/>
              </w:rPr>
              <w:t>0</w:t>
            </w:r>
            <w:r w:rsidRPr="00663543">
              <w:rPr>
                <w:color w:val="auto"/>
                <w:sz w:val="20"/>
                <w:szCs w:val="20"/>
              </w:rPr>
              <w:t>, 0.</w:t>
            </w:r>
            <w:r>
              <w:rPr>
                <w:color w:val="auto"/>
                <w:sz w:val="20"/>
                <w:szCs w:val="20"/>
              </w:rPr>
              <w:t>036</w:t>
            </w:r>
            <w:r w:rsidRPr="00663543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46EE51" w14:textId="77777777" w:rsidR="00346E08" w:rsidRPr="00663543" w:rsidRDefault="00346E08" w:rsidP="006B17D0">
            <w:pPr>
              <w:rPr>
                <w:color w:val="auto"/>
                <w:sz w:val="20"/>
                <w:szCs w:val="20"/>
              </w:rPr>
            </w:pPr>
            <w:r w:rsidRPr="00663543">
              <w:rPr>
                <w:color w:val="auto"/>
                <w:sz w:val="20"/>
                <w:szCs w:val="20"/>
              </w:rPr>
              <w:t>0.0</w:t>
            </w:r>
            <w:r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315B0F" w14:textId="77777777" w:rsidR="00346E08" w:rsidRPr="00663543" w:rsidRDefault="00346E08" w:rsidP="006B17D0">
            <w:pPr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.27</w:t>
            </w:r>
          </w:p>
        </w:tc>
      </w:tr>
      <w:tr w:rsidR="00346E08" w:rsidRPr="005212E1" w14:paraId="74F84335" w14:textId="77777777" w:rsidTr="006B17D0">
        <w:trPr>
          <w:trHeight w:val="332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A5A6A8" w14:textId="77777777" w:rsidR="00346E08" w:rsidRPr="005212E1" w:rsidRDefault="00346E08" w:rsidP="006B17D0">
            <w:pPr>
              <w:rPr>
                <w:sz w:val="20"/>
                <w:szCs w:val="20"/>
              </w:rPr>
            </w:pPr>
            <w:r w:rsidRPr="005212E1">
              <w:rPr>
                <w:sz w:val="20"/>
                <w:szCs w:val="20"/>
              </w:rPr>
              <w:t>Intelligenc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F74A4D" w14:textId="77777777" w:rsidR="00346E08" w:rsidRPr="00FB4ED0" w:rsidRDefault="00346E08" w:rsidP="006B17D0">
            <w:pPr>
              <w:rPr>
                <w:sz w:val="20"/>
                <w:szCs w:val="20"/>
                <w:highlight w:val="yellow"/>
              </w:rPr>
            </w:pPr>
            <w:r w:rsidRPr="00FB4ED0">
              <w:rPr>
                <w:sz w:val="20"/>
                <w:szCs w:val="20"/>
              </w:rPr>
              <w:t>-0.013 (-0.035, 0.0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EA72EC" w14:textId="77777777" w:rsidR="00346E08" w:rsidRPr="00FB4ED0" w:rsidRDefault="00346E08" w:rsidP="006B17D0">
            <w:pPr>
              <w:rPr>
                <w:sz w:val="20"/>
                <w:szCs w:val="20"/>
                <w:highlight w:val="yellow"/>
              </w:rPr>
            </w:pPr>
            <w:r w:rsidRPr="00FB4ED0">
              <w:rPr>
                <w:sz w:val="20"/>
                <w:szCs w:val="20"/>
              </w:rPr>
              <w:t>0.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478074" w14:textId="77777777" w:rsidR="00346E08" w:rsidRPr="00FB4ED0" w:rsidRDefault="00346E08" w:rsidP="006B17D0">
            <w:pPr>
              <w:rPr>
                <w:sz w:val="20"/>
                <w:szCs w:val="20"/>
                <w:highlight w:val="yellow"/>
              </w:rPr>
            </w:pPr>
            <w:r w:rsidRPr="00FB4ED0">
              <w:rPr>
                <w:sz w:val="20"/>
                <w:szCs w:val="20"/>
              </w:rPr>
              <w:t>0.22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17CF3C" w14:textId="77777777" w:rsidR="00346E08" w:rsidRPr="000E6838" w:rsidRDefault="00346E08" w:rsidP="006B17D0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761C9D" w14:textId="77777777" w:rsidR="00346E08" w:rsidRPr="002346F2" w:rsidRDefault="00346E08" w:rsidP="006B17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34C1ED" w14:textId="77777777" w:rsidR="00346E08" w:rsidRPr="002346F2" w:rsidRDefault="00346E08" w:rsidP="006B17D0">
            <w:pPr>
              <w:rPr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00638F" w14:textId="77777777" w:rsidR="00346E08" w:rsidRPr="00F674B1" w:rsidRDefault="00346E08" w:rsidP="006B17D0">
            <w:pPr>
              <w:rPr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-</w:t>
            </w:r>
          </w:p>
        </w:tc>
      </w:tr>
      <w:tr w:rsidR="00346E08" w:rsidRPr="005212E1" w14:paraId="7E977A6F" w14:textId="77777777" w:rsidTr="006B17D0">
        <w:trPr>
          <w:trHeight w:val="332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37356C" w14:textId="77777777" w:rsidR="00346E08" w:rsidRPr="00663543" w:rsidRDefault="00346E08" w:rsidP="006B17D0">
            <w:pPr>
              <w:rPr>
                <w:sz w:val="20"/>
                <w:szCs w:val="20"/>
              </w:rPr>
            </w:pPr>
            <w:r w:rsidRPr="00663543">
              <w:rPr>
                <w:sz w:val="20"/>
                <w:szCs w:val="20"/>
              </w:rPr>
              <w:t>Educational attainment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09631A" w14:textId="77777777" w:rsidR="00346E08" w:rsidRPr="00FB4ED0" w:rsidRDefault="00346E08" w:rsidP="006B17D0">
            <w:pPr>
              <w:rPr>
                <w:sz w:val="20"/>
                <w:szCs w:val="20"/>
              </w:rPr>
            </w:pPr>
            <w:r w:rsidRPr="00FB4ED0">
              <w:rPr>
                <w:sz w:val="20"/>
                <w:szCs w:val="20"/>
              </w:rPr>
              <w:t>-0.024 (-0.045, -0.0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2BA175" w14:textId="77777777" w:rsidR="00346E08" w:rsidRPr="00FB4ED0" w:rsidRDefault="00346E08" w:rsidP="006B17D0">
            <w:pPr>
              <w:rPr>
                <w:sz w:val="20"/>
                <w:szCs w:val="20"/>
              </w:rPr>
            </w:pPr>
            <w:r w:rsidRPr="00FB4ED0">
              <w:rPr>
                <w:sz w:val="20"/>
                <w:szCs w:val="20"/>
              </w:rPr>
              <w:t>0.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DDC425" w14:textId="77777777" w:rsidR="00346E08" w:rsidRPr="00FB4ED0" w:rsidRDefault="00346E08" w:rsidP="006B17D0">
            <w:pPr>
              <w:rPr>
                <w:sz w:val="20"/>
                <w:szCs w:val="20"/>
              </w:rPr>
            </w:pPr>
            <w:r w:rsidRPr="00FB4ED0">
              <w:rPr>
                <w:sz w:val="20"/>
                <w:szCs w:val="20"/>
              </w:rPr>
              <w:t>0.02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BA9397" w14:textId="77777777" w:rsidR="00346E08" w:rsidRPr="00663543" w:rsidRDefault="00346E08" w:rsidP="006B17D0">
            <w:pPr>
              <w:rPr>
                <w:sz w:val="20"/>
                <w:szCs w:val="20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BCBAA8" w14:textId="77777777" w:rsidR="00346E08" w:rsidRPr="00663543" w:rsidRDefault="00346E08" w:rsidP="006B17D0">
            <w:pPr>
              <w:rPr>
                <w:sz w:val="20"/>
                <w:szCs w:val="20"/>
              </w:rPr>
            </w:pPr>
            <w:r w:rsidRPr="00663543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021</w:t>
            </w:r>
            <w:r w:rsidRPr="00663543">
              <w:rPr>
                <w:sz w:val="20"/>
                <w:szCs w:val="20"/>
              </w:rPr>
              <w:t xml:space="preserve"> (-0.</w:t>
            </w:r>
            <w:r>
              <w:rPr>
                <w:sz w:val="20"/>
                <w:szCs w:val="20"/>
              </w:rPr>
              <w:t>043</w:t>
            </w:r>
            <w:r w:rsidRPr="00663543">
              <w:rPr>
                <w:sz w:val="20"/>
                <w:szCs w:val="20"/>
              </w:rPr>
              <w:t>, 0.0</w:t>
            </w:r>
            <w:r>
              <w:rPr>
                <w:sz w:val="20"/>
                <w:szCs w:val="20"/>
              </w:rPr>
              <w:t>00</w:t>
            </w:r>
            <w:r w:rsidRPr="00663543">
              <w:rPr>
                <w:sz w:val="20"/>
                <w:szCs w:val="20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519EB6" w14:textId="77777777" w:rsidR="00346E08" w:rsidRPr="00663543" w:rsidRDefault="00346E08" w:rsidP="006B17D0">
            <w:pPr>
              <w:rPr>
                <w:sz w:val="20"/>
                <w:szCs w:val="20"/>
              </w:rPr>
            </w:pPr>
            <w:r w:rsidRPr="00663543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42AA99" w14:textId="77777777" w:rsidR="00346E08" w:rsidRPr="00DF5C05" w:rsidRDefault="00346E08" w:rsidP="006B17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 w:rsidR="00346E08" w:rsidRPr="005212E1" w14:paraId="1561178D" w14:textId="77777777" w:rsidTr="006B17D0">
        <w:trPr>
          <w:trHeight w:val="332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40DFC6" w14:textId="77777777" w:rsidR="00346E08" w:rsidRPr="00663543" w:rsidRDefault="00346E08" w:rsidP="006B17D0">
            <w:pPr>
              <w:rPr>
                <w:sz w:val="20"/>
                <w:szCs w:val="20"/>
              </w:rPr>
            </w:pPr>
            <w:r w:rsidRPr="00663543">
              <w:rPr>
                <w:sz w:val="20"/>
                <w:szCs w:val="20"/>
              </w:rPr>
              <w:t>Depressive symptoms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D574B1" w14:textId="77777777" w:rsidR="00346E08" w:rsidRPr="00FB4ED0" w:rsidRDefault="00346E08" w:rsidP="006B17D0">
            <w:pPr>
              <w:rPr>
                <w:sz w:val="20"/>
                <w:szCs w:val="20"/>
              </w:rPr>
            </w:pPr>
            <w:r w:rsidRPr="00FB4ED0">
              <w:rPr>
                <w:sz w:val="20"/>
                <w:szCs w:val="20"/>
              </w:rPr>
              <w:t>0.010 (-0.011, 0.03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EA61E5" w14:textId="77777777" w:rsidR="00346E08" w:rsidRPr="00FB4ED0" w:rsidRDefault="00346E08" w:rsidP="006B17D0">
            <w:pPr>
              <w:rPr>
                <w:sz w:val="20"/>
                <w:szCs w:val="20"/>
              </w:rPr>
            </w:pPr>
            <w:r w:rsidRPr="00FB4ED0">
              <w:rPr>
                <w:sz w:val="20"/>
                <w:szCs w:val="20"/>
              </w:rPr>
              <w:t>0.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BA85DB" w14:textId="77777777" w:rsidR="00346E08" w:rsidRPr="00FB4ED0" w:rsidRDefault="00346E08" w:rsidP="006B17D0">
            <w:pPr>
              <w:rPr>
                <w:sz w:val="20"/>
                <w:szCs w:val="20"/>
              </w:rPr>
            </w:pPr>
            <w:r w:rsidRPr="00FB4ED0">
              <w:rPr>
                <w:sz w:val="20"/>
                <w:szCs w:val="20"/>
              </w:rPr>
              <w:t>0.37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ADD92F" w14:textId="77777777" w:rsidR="00346E08" w:rsidRPr="00663543" w:rsidRDefault="00346E08" w:rsidP="006B17D0">
            <w:pPr>
              <w:rPr>
                <w:sz w:val="20"/>
                <w:szCs w:val="20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71A384" w14:textId="77777777" w:rsidR="00346E08" w:rsidRPr="00663543" w:rsidRDefault="00346E08" w:rsidP="006B17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9A9E59" w14:textId="77777777" w:rsidR="00346E08" w:rsidRPr="00663543" w:rsidRDefault="00346E08" w:rsidP="006B17D0">
            <w:pPr>
              <w:rPr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B99A4C" w14:textId="77777777" w:rsidR="00346E08" w:rsidRPr="00663543" w:rsidRDefault="00346E08" w:rsidP="006B17D0">
            <w:pPr>
              <w:rPr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-</w:t>
            </w:r>
          </w:p>
        </w:tc>
      </w:tr>
      <w:tr w:rsidR="00346E08" w:rsidRPr="005212E1" w14:paraId="5F0BFC2C" w14:textId="77777777" w:rsidTr="006B17D0">
        <w:trPr>
          <w:trHeight w:val="332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D129B4" w14:textId="77777777" w:rsidR="00346E08" w:rsidRPr="00663543" w:rsidRDefault="00346E08" w:rsidP="006B17D0">
            <w:pPr>
              <w:rPr>
                <w:sz w:val="20"/>
                <w:szCs w:val="20"/>
              </w:rPr>
            </w:pPr>
            <w:r w:rsidRPr="00663543">
              <w:rPr>
                <w:sz w:val="20"/>
                <w:szCs w:val="20"/>
              </w:rPr>
              <w:t>Wellbeing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39C20C" w14:textId="77777777" w:rsidR="00346E08" w:rsidRPr="00FB4ED0" w:rsidRDefault="00346E08" w:rsidP="006B17D0">
            <w:pPr>
              <w:rPr>
                <w:sz w:val="20"/>
                <w:szCs w:val="20"/>
              </w:rPr>
            </w:pPr>
            <w:r w:rsidRPr="00FB4ED0">
              <w:rPr>
                <w:sz w:val="20"/>
                <w:szCs w:val="20"/>
              </w:rPr>
              <w:t>-0.019 (-0.041, 0.0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D6102B" w14:textId="77777777" w:rsidR="00346E08" w:rsidRPr="00FB4ED0" w:rsidRDefault="00346E08" w:rsidP="006B17D0">
            <w:pPr>
              <w:rPr>
                <w:sz w:val="20"/>
                <w:szCs w:val="20"/>
              </w:rPr>
            </w:pPr>
            <w:r w:rsidRPr="00FB4ED0">
              <w:rPr>
                <w:sz w:val="20"/>
                <w:szCs w:val="20"/>
              </w:rPr>
              <w:t>0.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36F1E0" w14:textId="77777777" w:rsidR="00346E08" w:rsidRPr="00FB4ED0" w:rsidRDefault="00346E08" w:rsidP="006B17D0">
            <w:pPr>
              <w:rPr>
                <w:sz w:val="20"/>
                <w:szCs w:val="20"/>
              </w:rPr>
            </w:pPr>
            <w:r w:rsidRPr="00FB4ED0">
              <w:rPr>
                <w:sz w:val="20"/>
                <w:szCs w:val="20"/>
              </w:rPr>
              <w:t>0.09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E9F751" w14:textId="77777777" w:rsidR="00346E08" w:rsidRPr="00663543" w:rsidRDefault="00346E08" w:rsidP="006B17D0">
            <w:pPr>
              <w:rPr>
                <w:sz w:val="20"/>
                <w:szCs w:val="20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C1A935" w14:textId="77777777" w:rsidR="00346E08" w:rsidRPr="00663543" w:rsidRDefault="00346E08" w:rsidP="006B17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85145F" w14:textId="77777777" w:rsidR="00346E08" w:rsidRPr="00663543" w:rsidRDefault="00346E08" w:rsidP="006B17D0">
            <w:pPr>
              <w:rPr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6B4A3D" w14:textId="77777777" w:rsidR="00346E08" w:rsidRPr="00663543" w:rsidRDefault="00346E08" w:rsidP="006B17D0">
            <w:pPr>
              <w:rPr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-</w:t>
            </w:r>
          </w:p>
        </w:tc>
      </w:tr>
      <w:tr w:rsidR="00346E08" w:rsidRPr="005212E1" w14:paraId="071BED3B" w14:textId="77777777" w:rsidTr="006B17D0">
        <w:trPr>
          <w:trHeight w:val="332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D6011E" w14:textId="77777777" w:rsidR="00346E08" w:rsidRPr="00663543" w:rsidRDefault="00346E08" w:rsidP="006B17D0">
            <w:pPr>
              <w:rPr>
                <w:sz w:val="20"/>
                <w:szCs w:val="20"/>
              </w:rPr>
            </w:pPr>
            <w:r w:rsidRPr="00663543">
              <w:rPr>
                <w:sz w:val="20"/>
                <w:szCs w:val="20"/>
              </w:rPr>
              <w:t xml:space="preserve">Schizophrenia 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F5D3A2" w14:textId="77777777" w:rsidR="00346E08" w:rsidRPr="00FB4ED0" w:rsidRDefault="00346E08" w:rsidP="006B17D0">
            <w:pPr>
              <w:rPr>
                <w:sz w:val="20"/>
                <w:szCs w:val="20"/>
              </w:rPr>
            </w:pPr>
            <w:r w:rsidRPr="00FB4ED0">
              <w:rPr>
                <w:sz w:val="20"/>
                <w:szCs w:val="20"/>
              </w:rPr>
              <w:t>0.017 (-0.005, 0.03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C4D1BB" w14:textId="77777777" w:rsidR="00346E08" w:rsidRPr="00FB4ED0" w:rsidRDefault="00346E08" w:rsidP="006B17D0">
            <w:pPr>
              <w:rPr>
                <w:sz w:val="20"/>
                <w:szCs w:val="20"/>
              </w:rPr>
            </w:pPr>
            <w:r w:rsidRPr="00FB4ED0">
              <w:rPr>
                <w:sz w:val="20"/>
                <w:szCs w:val="20"/>
              </w:rPr>
              <w:t>0.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AED1A5" w14:textId="77777777" w:rsidR="00346E08" w:rsidRPr="00FB4ED0" w:rsidRDefault="00346E08" w:rsidP="006B17D0">
            <w:pPr>
              <w:rPr>
                <w:sz w:val="20"/>
                <w:szCs w:val="20"/>
              </w:rPr>
            </w:pPr>
            <w:r w:rsidRPr="00FB4ED0">
              <w:rPr>
                <w:sz w:val="20"/>
                <w:szCs w:val="20"/>
              </w:rPr>
              <w:t>0.13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AD7132" w14:textId="77777777" w:rsidR="00346E08" w:rsidRPr="00663543" w:rsidRDefault="00346E08" w:rsidP="006B17D0">
            <w:pPr>
              <w:rPr>
                <w:sz w:val="20"/>
                <w:szCs w:val="20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DC653B" w14:textId="77777777" w:rsidR="00346E08" w:rsidRPr="00663543" w:rsidRDefault="00346E08" w:rsidP="006B17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2448A7" w14:textId="77777777" w:rsidR="00346E08" w:rsidRPr="00663543" w:rsidRDefault="00346E08" w:rsidP="006B17D0">
            <w:pPr>
              <w:rPr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03D555" w14:textId="77777777" w:rsidR="00346E08" w:rsidRPr="00663543" w:rsidRDefault="00346E08" w:rsidP="006B17D0">
            <w:pPr>
              <w:rPr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-</w:t>
            </w:r>
          </w:p>
        </w:tc>
      </w:tr>
      <w:tr w:rsidR="00346E08" w:rsidRPr="005212E1" w14:paraId="7AD620D9" w14:textId="77777777" w:rsidTr="006B17D0">
        <w:trPr>
          <w:trHeight w:val="332"/>
        </w:trPr>
        <w:tc>
          <w:tcPr>
            <w:tcW w:w="3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568B19F" w14:textId="77777777" w:rsidR="00346E08" w:rsidRPr="005212E1" w:rsidRDefault="00346E08" w:rsidP="006B17D0">
            <w:pPr>
              <w:rPr>
                <w:sz w:val="20"/>
                <w:szCs w:val="20"/>
              </w:rPr>
            </w:pPr>
            <w:r w:rsidRPr="005212E1">
              <w:rPr>
                <w:sz w:val="20"/>
                <w:szCs w:val="20"/>
              </w:rPr>
              <w:t>Extreme BMI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C72FBA7" w14:textId="77777777" w:rsidR="00346E08" w:rsidRPr="00FB4ED0" w:rsidRDefault="00346E08" w:rsidP="006B17D0">
            <w:pPr>
              <w:rPr>
                <w:sz w:val="20"/>
                <w:szCs w:val="20"/>
                <w:highlight w:val="yellow"/>
              </w:rPr>
            </w:pPr>
            <w:r w:rsidRPr="00FB4ED0">
              <w:rPr>
                <w:sz w:val="20"/>
                <w:szCs w:val="20"/>
              </w:rPr>
              <w:t>0.022 (0.000, 0.04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22CF5CE" w14:textId="77777777" w:rsidR="00346E08" w:rsidRPr="00FB4ED0" w:rsidRDefault="00346E08" w:rsidP="006B17D0">
            <w:pPr>
              <w:rPr>
                <w:sz w:val="20"/>
                <w:szCs w:val="20"/>
                <w:highlight w:val="yellow"/>
              </w:rPr>
            </w:pPr>
            <w:r w:rsidRPr="00FB4ED0">
              <w:rPr>
                <w:sz w:val="20"/>
                <w:szCs w:val="20"/>
              </w:rPr>
              <w:t>0.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1DECC42" w14:textId="77777777" w:rsidR="00346E08" w:rsidRPr="00FB4ED0" w:rsidRDefault="00346E08" w:rsidP="006B17D0">
            <w:pPr>
              <w:rPr>
                <w:sz w:val="20"/>
                <w:szCs w:val="20"/>
                <w:highlight w:val="yellow"/>
              </w:rPr>
            </w:pPr>
            <w:r w:rsidRPr="00FB4ED0">
              <w:rPr>
                <w:sz w:val="20"/>
                <w:szCs w:val="20"/>
              </w:rPr>
              <w:t>0.04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B4ED372" w14:textId="77777777" w:rsidR="00346E08" w:rsidRPr="000E6838" w:rsidRDefault="00346E08" w:rsidP="006B17D0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A12A398" w14:textId="77777777" w:rsidR="00346E08" w:rsidRPr="002346F2" w:rsidRDefault="00346E08" w:rsidP="006B17D0">
            <w:pPr>
              <w:rPr>
                <w:sz w:val="20"/>
                <w:szCs w:val="20"/>
              </w:rPr>
            </w:pPr>
            <w:r w:rsidRPr="002346F2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9</w:t>
            </w:r>
            <w:r w:rsidRPr="002346F2">
              <w:rPr>
                <w:sz w:val="20"/>
                <w:szCs w:val="20"/>
              </w:rPr>
              <w:t xml:space="preserve"> (-0.</w:t>
            </w:r>
            <w:r>
              <w:rPr>
                <w:sz w:val="20"/>
                <w:szCs w:val="20"/>
              </w:rPr>
              <w:t>00</w:t>
            </w:r>
            <w:r w:rsidRPr="002346F2">
              <w:rPr>
                <w:sz w:val="20"/>
                <w:szCs w:val="20"/>
              </w:rPr>
              <w:t>4, 0.0</w:t>
            </w:r>
            <w:r>
              <w:rPr>
                <w:sz w:val="20"/>
                <w:szCs w:val="20"/>
              </w:rPr>
              <w:t>43</w:t>
            </w:r>
            <w:r w:rsidRPr="002346F2">
              <w:rPr>
                <w:sz w:val="20"/>
                <w:szCs w:val="20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81AB657" w14:textId="77777777" w:rsidR="00346E08" w:rsidRPr="002346F2" w:rsidRDefault="00346E08" w:rsidP="006B17D0">
            <w:pPr>
              <w:rPr>
                <w:sz w:val="20"/>
                <w:szCs w:val="20"/>
              </w:rPr>
            </w:pPr>
            <w:r w:rsidRPr="002346F2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3D20352" w14:textId="77777777" w:rsidR="00346E08" w:rsidRPr="002346F2" w:rsidRDefault="00346E08" w:rsidP="006B17D0">
            <w:pPr>
              <w:rPr>
                <w:sz w:val="20"/>
                <w:szCs w:val="20"/>
              </w:rPr>
            </w:pPr>
            <w:r w:rsidRPr="002346F2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1</w:t>
            </w:r>
          </w:p>
        </w:tc>
      </w:tr>
      <w:tr w:rsidR="00346E08" w:rsidRPr="005212E1" w14:paraId="25D2280C" w14:textId="77777777" w:rsidTr="006B17D0">
        <w:trPr>
          <w:trHeight w:val="183"/>
        </w:trPr>
        <w:tc>
          <w:tcPr>
            <w:tcW w:w="1148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B730A7" w14:textId="77777777" w:rsidR="00346E08" w:rsidRDefault="00346E08" w:rsidP="006B17D0">
            <w:pPr>
              <w:rPr>
                <w:sz w:val="20"/>
                <w:szCs w:val="20"/>
              </w:rPr>
            </w:pPr>
            <w:r w:rsidRPr="0017296E">
              <w:rPr>
                <w:sz w:val="20"/>
                <w:szCs w:val="20"/>
              </w:rPr>
              <w:t>Note</w:t>
            </w:r>
            <w:r w:rsidRPr="00561437">
              <w:rPr>
                <w:i/>
                <w:iCs/>
                <w:sz w:val="20"/>
                <w:szCs w:val="20"/>
              </w:rPr>
              <w:t>:</w:t>
            </w:r>
            <w:r w:rsidRPr="00561437">
              <w:rPr>
                <w:sz w:val="20"/>
                <w:szCs w:val="20"/>
              </w:rPr>
              <w:t xml:space="preserve"> Analyses were conducted using linear mixed effects model, controlling for sex and the first 10 principal components for stratification. </w:t>
            </w:r>
          </w:p>
        </w:tc>
      </w:tr>
    </w:tbl>
    <w:bookmarkEnd w:id="6"/>
    <w:p w14:paraId="56D6D3E1" w14:textId="18F82399" w:rsidR="00346E08" w:rsidRDefault="00346E08">
      <w:pPr>
        <w:rPr>
          <w:b/>
          <w:bCs/>
        </w:rPr>
      </w:pPr>
      <w:r>
        <w:rPr>
          <w:b/>
          <w:bCs/>
        </w:rPr>
        <w:t xml:space="preserve"> </w:t>
      </w:r>
      <w:r>
        <w:rPr>
          <w:b/>
          <w:bCs/>
        </w:rPr>
        <w:br w:type="page"/>
      </w:r>
    </w:p>
    <w:p w14:paraId="0D996D38" w14:textId="77777777" w:rsidR="00194F7C" w:rsidRDefault="00194F7C">
      <w:pPr>
        <w:rPr>
          <w:b/>
          <w:bCs/>
        </w:rPr>
      </w:pPr>
    </w:p>
    <w:tbl>
      <w:tblPr>
        <w:tblStyle w:val="TableGrid"/>
        <w:tblpPr w:leftFromText="180" w:rightFromText="180" w:vertAnchor="text" w:horzAnchor="margin" w:tblpXSpec="center" w:tblpY="-416"/>
        <w:tblW w:w="12148" w:type="dxa"/>
        <w:tblLayout w:type="fixed"/>
        <w:tblLook w:val="04A0" w:firstRow="1" w:lastRow="0" w:firstColumn="1" w:lastColumn="0" w:noHBand="0" w:noVBand="1"/>
      </w:tblPr>
      <w:tblGrid>
        <w:gridCol w:w="2694"/>
        <w:gridCol w:w="233"/>
        <w:gridCol w:w="2129"/>
        <w:gridCol w:w="667"/>
        <w:gridCol w:w="934"/>
        <w:gridCol w:w="714"/>
        <w:gridCol w:w="1030"/>
        <w:gridCol w:w="1204"/>
        <w:gridCol w:w="655"/>
        <w:gridCol w:w="1220"/>
        <w:gridCol w:w="668"/>
      </w:tblGrid>
      <w:tr w:rsidR="004A1346" w:rsidRPr="00B67DD4" w14:paraId="61F45D2E" w14:textId="77777777" w:rsidTr="00D40380">
        <w:trPr>
          <w:trHeight w:val="279"/>
        </w:trPr>
        <w:tc>
          <w:tcPr>
            <w:tcW w:w="12148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72773335" w14:textId="605B30A5" w:rsidR="004A1346" w:rsidRPr="00B67DD4" w:rsidRDefault="004A1346" w:rsidP="00B67DD4">
            <w:pPr>
              <w:rPr>
                <w:b/>
                <w:bCs/>
                <w:sz w:val="20"/>
                <w:szCs w:val="20"/>
              </w:rPr>
            </w:pPr>
            <w:r w:rsidRPr="00B67DD4">
              <w:rPr>
                <w:b/>
                <w:bCs/>
                <w:sz w:val="20"/>
                <w:szCs w:val="20"/>
              </w:rPr>
              <w:t>Table S</w:t>
            </w:r>
            <w:r w:rsidR="00346E08">
              <w:rPr>
                <w:b/>
                <w:bCs/>
                <w:sz w:val="20"/>
                <w:szCs w:val="20"/>
              </w:rPr>
              <w:t>9</w:t>
            </w:r>
            <w:r w:rsidRPr="00B67DD4">
              <w:rPr>
                <w:b/>
                <w:bCs/>
                <w:sz w:val="20"/>
                <w:szCs w:val="20"/>
              </w:rPr>
              <w:t>:</w:t>
            </w:r>
            <w:r w:rsidRPr="00B67DD4">
              <w:rPr>
                <w:sz w:val="20"/>
                <w:szCs w:val="20"/>
              </w:rPr>
              <w:t xml:space="preserve"> Associations</w:t>
            </w:r>
            <w:r w:rsidRPr="00B67DD4">
              <w:rPr>
                <w:rFonts w:eastAsia="Times New Roman"/>
                <w:sz w:val="20"/>
                <w:szCs w:val="20"/>
              </w:rPr>
              <w:t xml:space="preserve"> between PGSs and the </w:t>
            </w:r>
            <w:r w:rsidRPr="00B67DD4">
              <w:rPr>
                <w:sz w:val="20"/>
                <w:szCs w:val="20"/>
              </w:rPr>
              <w:t xml:space="preserve">factor analysis scores at 7 and 10 years </w:t>
            </w:r>
          </w:p>
        </w:tc>
      </w:tr>
      <w:tr w:rsidR="004A1346" w:rsidRPr="00B67DD4" w14:paraId="40425E1F" w14:textId="77777777" w:rsidTr="00B67DD4">
        <w:trPr>
          <w:gridAfter w:val="1"/>
          <w:wAfter w:w="668" w:type="dxa"/>
          <w:trHeight w:val="270"/>
        </w:trPr>
        <w:tc>
          <w:tcPr>
            <w:tcW w:w="29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A7A153" w14:textId="77777777" w:rsidR="004A1346" w:rsidRPr="00B67DD4" w:rsidRDefault="004A1346" w:rsidP="00B67DD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5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E4D169" w14:textId="75D4A5A3" w:rsidR="004A1346" w:rsidRPr="00B67DD4" w:rsidRDefault="004A1346" w:rsidP="00B67DD4">
            <w:pPr>
              <w:jc w:val="center"/>
              <w:rPr>
                <w:sz w:val="20"/>
                <w:szCs w:val="20"/>
                <w:lang w:val="fr-CA"/>
              </w:rPr>
            </w:pPr>
            <w:r w:rsidRPr="00B67DD4">
              <w:rPr>
                <w:b/>
                <w:bCs/>
                <w:sz w:val="20"/>
                <w:szCs w:val="20"/>
              </w:rPr>
              <w:t>Single-PGS models</w:t>
            </w:r>
          </w:p>
        </w:tc>
      </w:tr>
      <w:tr w:rsidR="004A1346" w:rsidRPr="00B67DD4" w14:paraId="11DFB269" w14:textId="77777777" w:rsidTr="00B67DD4">
        <w:trPr>
          <w:gridAfter w:val="1"/>
          <w:wAfter w:w="668" w:type="dxa"/>
          <w:trHeight w:val="2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18ED9" w14:textId="77777777" w:rsidR="004A1346" w:rsidRPr="00B67DD4" w:rsidRDefault="004A1346" w:rsidP="00B67DD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677" w:type="dxa"/>
            <w:gridSpan w:val="5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B71EE88" w14:textId="77777777" w:rsidR="004A1346" w:rsidRPr="00B67DD4" w:rsidRDefault="004A1346" w:rsidP="00B67DD4">
            <w:pPr>
              <w:rPr>
                <w:sz w:val="20"/>
                <w:szCs w:val="20"/>
              </w:rPr>
            </w:pPr>
            <w:r w:rsidRPr="00B67DD4">
              <w:rPr>
                <w:sz w:val="20"/>
                <w:szCs w:val="20"/>
              </w:rPr>
              <w:t xml:space="preserve">Overall victimisation age 7 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D886C2" w14:textId="77777777" w:rsidR="004A1346" w:rsidRPr="00B67DD4" w:rsidRDefault="004A1346" w:rsidP="00B67DD4">
            <w:pPr>
              <w:rPr>
                <w:sz w:val="20"/>
                <w:szCs w:val="20"/>
              </w:rPr>
            </w:pPr>
          </w:p>
        </w:tc>
        <w:tc>
          <w:tcPr>
            <w:tcW w:w="3079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9B6B8E4" w14:textId="77777777" w:rsidR="004A1346" w:rsidRPr="00B67DD4" w:rsidRDefault="004A1346" w:rsidP="00B67DD4">
            <w:pPr>
              <w:rPr>
                <w:i/>
                <w:iCs/>
                <w:sz w:val="20"/>
                <w:szCs w:val="20"/>
                <w:lang w:val="fr-CA"/>
              </w:rPr>
            </w:pPr>
            <w:r w:rsidRPr="00B67DD4">
              <w:rPr>
                <w:sz w:val="20"/>
                <w:szCs w:val="20"/>
              </w:rPr>
              <w:t>Overall victimisation age 10</w:t>
            </w:r>
          </w:p>
        </w:tc>
      </w:tr>
      <w:tr w:rsidR="004A1346" w:rsidRPr="00B67DD4" w14:paraId="15530683" w14:textId="77777777" w:rsidTr="00D40380">
        <w:trPr>
          <w:gridAfter w:val="1"/>
          <w:wAfter w:w="668" w:type="dxa"/>
          <w:trHeight w:val="27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CC26BB" w14:textId="79E3502D" w:rsidR="004A1346" w:rsidRPr="00B96C9C" w:rsidRDefault="004A1346" w:rsidP="00B67DD4">
            <w:pPr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PGSs</w:t>
            </w:r>
          </w:p>
        </w:tc>
        <w:tc>
          <w:tcPr>
            <w:tcW w:w="236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F6C3CE" w14:textId="77777777" w:rsidR="004A1346" w:rsidRPr="00B67DD4" w:rsidRDefault="004A1346" w:rsidP="00B67DD4">
            <w:pPr>
              <w:rPr>
                <w:sz w:val="20"/>
                <w:szCs w:val="20"/>
              </w:rPr>
            </w:pPr>
            <w:r w:rsidRPr="00B67DD4">
              <w:rPr>
                <w:sz w:val="20"/>
                <w:szCs w:val="20"/>
              </w:rPr>
              <w:t>Coefficient, β(95</w:t>
            </w:r>
            <w:proofErr w:type="gramStart"/>
            <w:r w:rsidRPr="00B67DD4">
              <w:rPr>
                <w:sz w:val="20"/>
                <w:szCs w:val="20"/>
              </w:rPr>
              <w:t>%,CI</w:t>
            </w:r>
            <w:proofErr w:type="gramEnd"/>
            <w:r w:rsidRPr="00B67DD4">
              <w:rPr>
                <w:sz w:val="20"/>
                <w:szCs w:val="20"/>
              </w:rPr>
              <w:t>)</w:t>
            </w:r>
          </w:p>
        </w:tc>
        <w:tc>
          <w:tcPr>
            <w:tcW w:w="6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C27095" w14:textId="77777777" w:rsidR="004A1346" w:rsidRPr="00B67DD4" w:rsidRDefault="004A1346" w:rsidP="00B67DD4">
            <w:pPr>
              <w:rPr>
                <w:sz w:val="20"/>
                <w:szCs w:val="20"/>
              </w:rPr>
            </w:pPr>
            <w:r w:rsidRPr="00B67DD4">
              <w:rPr>
                <w:sz w:val="20"/>
                <w:szCs w:val="20"/>
              </w:rPr>
              <w:t>SE</w:t>
            </w: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65C731" w14:textId="77777777" w:rsidR="004A1346" w:rsidRPr="00B67DD4" w:rsidRDefault="004A1346" w:rsidP="00B67DD4">
            <w:pPr>
              <w:rPr>
                <w:sz w:val="20"/>
                <w:szCs w:val="20"/>
              </w:rPr>
            </w:pPr>
            <w:r w:rsidRPr="00B67DD4">
              <w:rPr>
                <w:i/>
                <w:iCs/>
                <w:sz w:val="20"/>
                <w:szCs w:val="20"/>
              </w:rPr>
              <w:t>p</w:t>
            </w:r>
            <w:r w:rsidRPr="00B67DD4">
              <w:rPr>
                <w:sz w:val="20"/>
                <w:szCs w:val="20"/>
              </w:rPr>
              <w:t xml:space="preserve">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76C15" w14:textId="77777777" w:rsidR="004A1346" w:rsidRPr="00B67DD4" w:rsidRDefault="004A1346" w:rsidP="00B67DD4">
            <w:pPr>
              <w:rPr>
                <w:sz w:val="20"/>
                <w:szCs w:val="20"/>
              </w:rPr>
            </w:pPr>
          </w:p>
        </w:tc>
        <w:tc>
          <w:tcPr>
            <w:tcW w:w="223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1A2DD6" w14:textId="77777777" w:rsidR="004A1346" w:rsidRPr="00B67DD4" w:rsidRDefault="004A1346" w:rsidP="00B67DD4">
            <w:pPr>
              <w:rPr>
                <w:sz w:val="20"/>
                <w:szCs w:val="20"/>
              </w:rPr>
            </w:pPr>
            <w:r w:rsidRPr="00B67DD4">
              <w:rPr>
                <w:sz w:val="20"/>
                <w:szCs w:val="20"/>
              </w:rPr>
              <w:t>Coefficient, β(95</w:t>
            </w:r>
            <w:proofErr w:type="gramStart"/>
            <w:r w:rsidRPr="00B67DD4">
              <w:rPr>
                <w:sz w:val="20"/>
                <w:szCs w:val="20"/>
              </w:rPr>
              <w:t>%,CI</w:t>
            </w:r>
            <w:proofErr w:type="gramEnd"/>
            <w:r w:rsidRPr="00B67DD4">
              <w:rPr>
                <w:sz w:val="20"/>
                <w:szCs w:val="20"/>
              </w:rPr>
              <w:t>)</w:t>
            </w:r>
          </w:p>
        </w:tc>
        <w:tc>
          <w:tcPr>
            <w:tcW w:w="6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5D13CE" w14:textId="77777777" w:rsidR="004A1346" w:rsidRPr="00B67DD4" w:rsidRDefault="004A1346" w:rsidP="00B67DD4">
            <w:pPr>
              <w:rPr>
                <w:sz w:val="20"/>
                <w:szCs w:val="20"/>
              </w:rPr>
            </w:pPr>
            <w:r w:rsidRPr="00B67DD4">
              <w:rPr>
                <w:sz w:val="20"/>
                <w:szCs w:val="20"/>
              </w:rPr>
              <w:t>SE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CD8DFE" w14:textId="77777777" w:rsidR="004A1346" w:rsidRPr="00B67DD4" w:rsidRDefault="004A1346" w:rsidP="00B67DD4">
            <w:pPr>
              <w:rPr>
                <w:sz w:val="20"/>
                <w:szCs w:val="20"/>
              </w:rPr>
            </w:pPr>
            <w:r w:rsidRPr="00B67DD4">
              <w:rPr>
                <w:i/>
                <w:iCs/>
                <w:sz w:val="20"/>
                <w:szCs w:val="20"/>
              </w:rPr>
              <w:t>p</w:t>
            </w:r>
            <w:r w:rsidRPr="00B67DD4">
              <w:rPr>
                <w:sz w:val="20"/>
                <w:szCs w:val="20"/>
              </w:rPr>
              <w:t xml:space="preserve"> </w:t>
            </w:r>
          </w:p>
          <w:p w14:paraId="61CD200A" w14:textId="77777777" w:rsidR="004A1346" w:rsidRPr="00B67DD4" w:rsidRDefault="004A1346" w:rsidP="00B67DD4">
            <w:pPr>
              <w:rPr>
                <w:sz w:val="20"/>
                <w:szCs w:val="20"/>
              </w:rPr>
            </w:pPr>
          </w:p>
        </w:tc>
      </w:tr>
      <w:tr w:rsidR="004A1346" w:rsidRPr="00B67DD4" w14:paraId="7F19F77A" w14:textId="77777777" w:rsidTr="00D40380">
        <w:trPr>
          <w:gridAfter w:val="1"/>
          <w:wAfter w:w="668" w:type="dxa"/>
          <w:trHeight w:val="326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2D9221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MDD</w:t>
            </w:r>
          </w:p>
        </w:tc>
        <w:tc>
          <w:tcPr>
            <w:tcW w:w="23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4BBADA" w14:textId="77777777" w:rsidR="004A1346" w:rsidRPr="00B67DD4" w:rsidRDefault="004A1346" w:rsidP="00B67DD4">
            <w:pPr>
              <w:rPr>
                <w:b/>
                <w:bCs/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0.049 (-0.019,0.116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4C263F" w14:textId="77777777" w:rsidR="004A1346" w:rsidRPr="00B67DD4" w:rsidRDefault="004A1346" w:rsidP="00B67DD4">
            <w:pPr>
              <w:rPr>
                <w:b/>
                <w:bCs/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0.03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640BB1" w14:textId="77777777" w:rsidR="004A1346" w:rsidRPr="00B67DD4" w:rsidRDefault="004A1346" w:rsidP="00B67DD4">
            <w:pPr>
              <w:rPr>
                <w:b/>
                <w:bCs/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0.1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213FC0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2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974FF0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0.046 (-0.020,0.113)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E283F3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0.03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ECF258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0.17</w:t>
            </w:r>
          </w:p>
        </w:tc>
      </w:tr>
      <w:tr w:rsidR="004A1346" w:rsidRPr="00B67DD4" w14:paraId="3AD4190B" w14:textId="77777777" w:rsidTr="00D40380">
        <w:trPr>
          <w:gridAfter w:val="1"/>
          <w:wAfter w:w="668" w:type="dxa"/>
          <w:trHeight w:val="32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37F789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ADHD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20121E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0.059 (-0.005,0.123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63F073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0.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0C46AA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0.0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FFCE43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98A665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0.059 (-0.005,0.122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346A85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0.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E77DDB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0.07</w:t>
            </w:r>
          </w:p>
        </w:tc>
      </w:tr>
      <w:tr w:rsidR="004A1346" w:rsidRPr="00B67DD4" w14:paraId="60FDFFFB" w14:textId="77777777" w:rsidTr="00D40380">
        <w:trPr>
          <w:gridAfter w:val="1"/>
          <w:wAfter w:w="668" w:type="dxa"/>
          <w:trHeight w:val="32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D196B5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Risk-taking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8F842F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0.008 (-0.060,0.076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CEBE3E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0.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6508B8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0.8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0C5D86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6CBFFC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-0.017 (-0.083,0.050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0E0C5F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0.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FD9304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0.62</w:t>
            </w:r>
          </w:p>
        </w:tc>
      </w:tr>
      <w:tr w:rsidR="004A1346" w:rsidRPr="00B67DD4" w14:paraId="391211F8" w14:textId="77777777" w:rsidTr="00D40380">
        <w:trPr>
          <w:gridAfter w:val="1"/>
          <w:wAfter w:w="668" w:type="dxa"/>
          <w:trHeight w:val="32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522005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BMI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A31F81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0.066 (0.002,0.130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FC80D6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0.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E77DF0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0.0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D7451E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835D25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0.065 (0.002,0.128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995F0F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0.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E09DC9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0.04</w:t>
            </w:r>
          </w:p>
        </w:tc>
      </w:tr>
      <w:tr w:rsidR="004A1346" w:rsidRPr="00B67DD4" w14:paraId="00CA62E9" w14:textId="77777777" w:rsidTr="00D40380">
        <w:trPr>
          <w:gridAfter w:val="1"/>
          <w:wAfter w:w="668" w:type="dxa"/>
          <w:trHeight w:val="32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482AF1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Intelligence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A41CD8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-0.041 (-0.108,0.027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F35445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0.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F4D80C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0.2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111D4C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9DDDC1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-0.051 (-0.117,0.016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50F33B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0.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8FE829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0.13</w:t>
            </w:r>
          </w:p>
        </w:tc>
      </w:tr>
      <w:tr w:rsidR="004A1346" w:rsidRPr="00B67DD4" w14:paraId="4E5E090A" w14:textId="77777777" w:rsidTr="00D40380">
        <w:trPr>
          <w:gridAfter w:val="1"/>
          <w:wAfter w:w="668" w:type="dxa"/>
          <w:trHeight w:val="32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413B57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Educational attainment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8E6960" w14:textId="77777777" w:rsidR="004A1346" w:rsidRPr="00B67DD4" w:rsidRDefault="004A1346" w:rsidP="00B67DD4">
            <w:pPr>
              <w:rPr>
                <w:b/>
                <w:bCs/>
                <w:color w:val="auto"/>
                <w:sz w:val="20"/>
                <w:szCs w:val="20"/>
              </w:rPr>
            </w:pPr>
            <w:r w:rsidRPr="00B67DD4">
              <w:rPr>
                <w:b/>
                <w:bCs/>
                <w:color w:val="auto"/>
                <w:sz w:val="20"/>
                <w:szCs w:val="20"/>
              </w:rPr>
              <w:t>-0.094 (-0.</w:t>
            </w:r>
            <w:proofErr w:type="gramStart"/>
            <w:r w:rsidRPr="00B67DD4">
              <w:rPr>
                <w:b/>
                <w:bCs/>
                <w:color w:val="auto"/>
                <w:sz w:val="20"/>
                <w:szCs w:val="20"/>
              </w:rPr>
              <w:t>159,-</w:t>
            </w:r>
            <w:proofErr w:type="gramEnd"/>
            <w:r w:rsidRPr="00B67DD4">
              <w:rPr>
                <w:b/>
                <w:bCs/>
                <w:color w:val="auto"/>
                <w:sz w:val="20"/>
                <w:szCs w:val="20"/>
              </w:rPr>
              <w:t>0.030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6D5520" w14:textId="77777777" w:rsidR="004A1346" w:rsidRPr="00B67DD4" w:rsidRDefault="004A1346" w:rsidP="00B67DD4">
            <w:pPr>
              <w:rPr>
                <w:b/>
                <w:bCs/>
                <w:color w:val="auto"/>
                <w:sz w:val="20"/>
                <w:szCs w:val="20"/>
              </w:rPr>
            </w:pPr>
            <w:r w:rsidRPr="00B67DD4">
              <w:rPr>
                <w:b/>
                <w:bCs/>
                <w:color w:val="auto"/>
                <w:sz w:val="20"/>
                <w:szCs w:val="20"/>
              </w:rPr>
              <w:t>0.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6790E1" w14:textId="77777777" w:rsidR="004A1346" w:rsidRPr="00B67DD4" w:rsidRDefault="004A1346" w:rsidP="00B67DD4">
            <w:pPr>
              <w:rPr>
                <w:b/>
                <w:bCs/>
                <w:color w:val="auto"/>
                <w:sz w:val="20"/>
                <w:szCs w:val="20"/>
              </w:rPr>
            </w:pPr>
            <w:r w:rsidRPr="00B67DD4">
              <w:rPr>
                <w:b/>
                <w:bCs/>
                <w:color w:val="auto"/>
                <w:sz w:val="20"/>
                <w:szCs w:val="20"/>
              </w:rPr>
              <w:t>&lt;.001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2DE2EE" w14:textId="77777777" w:rsidR="004A1346" w:rsidRPr="00B67DD4" w:rsidRDefault="004A1346" w:rsidP="00B67DD4">
            <w:pPr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677A1B" w14:textId="77777777" w:rsidR="004A1346" w:rsidRPr="00B67DD4" w:rsidRDefault="004A1346" w:rsidP="00B67DD4">
            <w:pPr>
              <w:rPr>
                <w:b/>
                <w:bCs/>
                <w:color w:val="auto"/>
                <w:sz w:val="20"/>
                <w:szCs w:val="20"/>
              </w:rPr>
            </w:pPr>
            <w:r w:rsidRPr="00B67DD4">
              <w:rPr>
                <w:b/>
                <w:bCs/>
                <w:color w:val="auto"/>
                <w:sz w:val="20"/>
                <w:szCs w:val="20"/>
              </w:rPr>
              <w:t>-0.104 (-0.</w:t>
            </w:r>
            <w:proofErr w:type="gramStart"/>
            <w:r w:rsidRPr="00B67DD4">
              <w:rPr>
                <w:b/>
                <w:bCs/>
                <w:color w:val="auto"/>
                <w:sz w:val="20"/>
                <w:szCs w:val="20"/>
              </w:rPr>
              <w:t>169,-</w:t>
            </w:r>
            <w:proofErr w:type="gramEnd"/>
            <w:r w:rsidRPr="00B67DD4">
              <w:rPr>
                <w:b/>
                <w:bCs/>
                <w:color w:val="auto"/>
                <w:sz w:val="20"/>
                <w:szCs w:val="20"/>
              </w:rPr>
              <w:t>0.039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C4601D" w14:textId="77777777" w:rsidR="004A1346" w:rsidRPr="00B67DD4" w:rsidRDefault="004A1346" w:rsidP="00B67DD4">
            <w:pPr>
              <w:rPr>
                <w:b/>
                <w:bCs/>
                <w:color w:val="auto"/>
                <w:sz w:val="20"/>
                <w:szCs w:val="20"/>
              </w:rPr>
            </w:pPr>
            <w:r w:rsidRPr="00B67DD4">
              <w:rPr>
                <w:b/>
                <w:bCs/>
                <w:color w:val="auto"/>
                <w:sz w:val="20"/>
                <w:szCs w:val="20"/>
              </w:rPr>
              <w:t>0.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A7E738" w14:textId="77777777" w:rsidR="004A1346" w:rsidRPr="00B67DD4" w:rsidRDefault="004A1346" w:rsidP="00B67DD4">
            <w:pPr>
              <w:rPr>
                <w:b/>
                <w:bCs/>
                <w:color w:val="auto"/>
                <w:sz w:val="20"/>
                <w:szCs w:val="20"/>
              </w:rPr>
            </w:pPr>
            <w:r w:rsidRPr="00B67DD4">
              <w:rPr>
                <w:b/>
                <w:bCs/>
                <w:color w:val="auto"/>
                <w:sz w:val="20"/>
                <w:szCs w:val="20"/>
              </w:rPr>
              <w:t>&lt;.001†</w:t>
            </w:r>
          </w:p>
        </w:tc>
      </w:tr>
      <w:tr w:rsidR="004A1346" w:rsidRPr="00B67DD4" w14:paraId="627E908B" w14:textId="77777777" w:rsidTr="00D40380">
        <w:trPr>
          <w:gridAfter w:val="1"/>
          <w:wAfter w:w="668" w:type="dxa"/>
          <w:trHeight w:val="32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8D993B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Depressive symptoms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3C22AF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-0.013 (-0.076,0.051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0B5A89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0.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9CEDC6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0.6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5A7AA8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203B92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-0.026 (-0.089,0.037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9A4740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0.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AC3BCA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0.42</w:t>
            </w:r>
          </w:p>
        </w:tc>
      </w:tr>
      <w:tr w:rsidR="004A1346" w:rsidRPr="00B67DD4" w14:paraId="4ABA6030" w14:textId="77777777" w:rsidTr="00D40380">
        <w:trPr>
          <w:gridAfter w:val="1"/>
          <w:wAfter w:w="668" w:type="dxa"/>
          <w:trHeight w:val="32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7C0E5F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Wellbeing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401F3D" w14:textId="77777777" w:rsidR="004A1346" w:rsidRPr="00B67DD4" w:rsidRDefault="004A1346" w:rsidP="00B67DD4">
            <w:pPr>
              <w:rPr>
                <w:b/>
                <w:bCs/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-0.028 (-0.092,0.037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FB40FF" w14:textId="77777777" w:rsidR="004A1346" w:rsidRPr="00B67DD4" w:rsidRDefault="004A1346" w:rsidP="00B67DD4">
            <w:pPr>
              <w:rPr>
                <w:b/>
                <w:bCs/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0.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F96EAB" w14:textId="77777777" w:rsidR="004A1346" w:rsidRPr="00B67DD4" w:rsidRDefault="004A1346" w:rsidP="00B67DD4">
            <w:pPr>
              <w:rPr>
                <w:b/>
                <w:bCs/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0.3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179606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E3406A" w14:textId="77777777" w:rsidR="004A1346" w:rsidRPr="00B67DD4" w:rsidRDefault="004A1346" w:rsidP="00B67DD4">
            <w:pPr>
              <w:rPr>
                <w:b/>
                <w:bCs/>
                <w:color w:val="auto"/>
                <w:sz w:val="20"/>
                <w:szCs w:val="20"/>
              </w:rPr>
            </w:pPr>
            <w:r w:rsidRPr="00B67DD4">
              <w:rPr>
                <w:sz w:val="20"/>
                <w:szCs w:val="20"/>
              </w:rPr>
              <w:t>-0.029 (-0.093,0.036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2B135A" w14:textId="77777777" w:rsidR="004A1346" w:rsidRPr="00B67DD4" w:rsidRDefault="004A1346" w:rsidP="00B67DD4">
            <w:pPr>
              <w:rPr>
                <w:b/>
                <w:bCs/>
                <w:color w:val="auto"/>
                <w:sz w:val="20"/>
                <w:szCs w:val="20"/>
              </w:rPr>
            </w:pPr>
            <w:r w:rsidRPr="00B67DD4">
              <w:rPr>
                <w:sz w:val="20"/>
                <w:szCs w:val="20"/>
              </w:rPr>
              <w:t>0.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922C4C" w14:textId="77777777" w:rsidR="004A1346" w:rsidRPr="00B67DD4" w:rsidRDefault="004A1346" w:rsidP="00B67DD4">
            <w:pPr>
              <w:rPr>
                <w:b/>
                <w:bCs/>
                <w:color w:val="auto"/>
                <w:sz w:val="20"/>
                <w:szCs w:val="20"/>
              </w:rPr>
            </w:pPr>
            <w:r w:rsidRPr="00B67DD4">
              <w:rPr>
                <w:sz w:val="20"/>
                <w:szCs w:val="20"/>
              </w:rPr>
              <w:t>0.38</w:t>
            </w:r>
          </w:p>
        </w:tc>
      </w:tr>
      <w:tr w:rsidR="004A1346" w:rsidRPr="00B67DD4" w14:paraId="47671BED" w14:textId="77777777" w:rsidTr="00D40380">
        <w:trPr>
          <w:gridAfter w:val="1"/>
          <w:wAfter w:w="668" w:type="dxa"/>
          <w:trHeight w:val="32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08DF96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 xml:space="preserve">Schizophrenia 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7668A4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-0.051 (-0.117,0.015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992BD4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0.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332C19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0.1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2F8AE2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EFC4BC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sz w:val="20"/>
                <w:szCs w:val="20"/>
              </w:rPr>
              <w:t>-0.046 (-0.112,0.020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5B48D3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sz w:val="20"/>
                <w:szCs w:val="20"/>
              </w:rPr>
              <w:t>0.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05890A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sz w:val="20"/>
                <w:szCs w:val="20"/>
              </w:rPr>
              <w:t>0.17</w:t>
            </w:r>
          </w:p>
        </w:tc>
      </w:tr>
      <w:tr w:rsidR="004A1346" w:rsidRPr="00B67DD4" w14:paraId="34B70BD0" w14:textId="77777777" w:rsidTr="000B6420">
        <w:trPr>
          <w:gridAfter w:val="1"/>
          <w:wAfter w:w="668" w:type="dxa"/>
          <w:trHeight w:val="326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9A71E06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Extreme BMI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B37BE98" w14:textId="77777777" w:rsidR="004A1346" w:rsidRPr="00B67DD4" w:rsidRDefault="004A1346" w:rsidP="00B67DD4">
            <w:pPr>
              <w:rPr>
                <w:b/>
                <w:bCs/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-0.037 (-0.103,0.028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497B512" w14:textId="77777777" w:rsidR="004A1346" w:rsidRPr="00B67DD4" w:rsidRDefault="004A1346" w:rsidP="00B67DD4">
            <w:pPr>
              <w:rPr>
                <w:b/>
                <w:bCs/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0.0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0A4416" w14:textId="77777777" w:rsidR="004A1346" w:rsidRPr="00B67DD4" w:rsidRDefault="004A1346" w:rsidP="00B67DD4">
            <w:pPr>
              <w:rPr>
                <w:b/>
                <w:bCs/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0.2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3E2E3F3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24FA0BE" w14:textId="77777777" w:rsidR="004A1346" w:rsidRPr="00B67DD4" w:rsidRDefault="004A1346" w:rsidP="00B67DD4">
            <w:pPr>
              <w:rPr>
                <w:b/>
                <w:bCs/>
                <w:color w:val="auto"/>
                <w:sz w:val="20"/>
                <w:szCs w:val="20"/>
              </w:rPr>
            </w:pPr>
            <w:r w:rsidRPr="00B67DD4">
              <w:rPr>
                <w:sz w:val="20"/>
                <w:szCs w:val="20"/>
              </w:rPr>
              <w:t>-0.022 (-0.087,0.044)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3D66D18" w14:textId="77777777" w:rsidR="004A1346" w:rsidRPr="00B67DD4" w:rsidRDefault="004A1346" w:rsidP="00B67DD4">
            <w:pPr>
              <w:rPr>
                <w:b/>
                <w:bCs/>
                <w:color w:val="auto"/>
                <w:sz w:val="20"/>
                <w:szCs w:val="20"/>
              </w:rPr>
            </w:pPr>
            <w:r w:rsidRPr="00B67DD4">
              <w:rPr>
                <w:sz w:val="20"/>
                <w:szCs w:val="20"/>
              </w:rPr>
              <w:t>0.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42403EA" w14:textId="77777777" w:rsidR="004A1346" w:rsidRPr="00B67DD4" w:rsidRDefault="004A1346" w:rsidP="00B67DD4">
            <w:pPr>
              <w:rPr>
                <w:b/>
                <w:bCs/>
                <w:color w:val="auto"/>
                <w:sz w:val="20"/>
                <w:szCs w:val="20"/>
              </w:rPr>
            </w:pPr>
            <w:r w:rsidRPr="00B67DD4">
              <w:rPr>
                <w:sz w:val="20"/>
                <w:szCs w:val="20"/>
              </w:rPr>
              <w:t>0.52</w:t>
            </w:r>
          </w:p>
        </w:tc>
      </w:tr>
      <w:tr w:rsidR="004A1346" w:rsidRPr="00B67DD4" w14:paraId="76A3C831" w14:textId="77777777" w:rsidTr="000B6420">
        <w:trPr>
          <w:gridAfter w:val="1"/>
          <w:wAfter w:w="668" w:type="dxa"/>
          <w:trHeight w:val="326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56C751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878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800746" w14:textId="60B7AE14" w:rsidR="004A1346" w:rsidRPr="00B67DD4" w:rsidRDefault="004A1346" w:rsidP="00B67DD4">
            <w:pPr>
              <w:jc w:val="center"/>
              <w:rPr>
                <w:b/>
                <w:bCs/>
                <w:sz w:val="20"/>
                <w:szCs w:val="20"/>
              </w:rPr>
            </w:pPr>
            <w:r w:rsidRPr="00B67DD4">
              <w:rPr>
                <w:b/>
                <w:bCs/>
                <w:color w:val="auto"/>
                <w:sz w:val="20"/>
                <w:szCs w:val="20"/>
              </w:rPr>
              <w:t>Multi-PGS model</w:t>
            </w:r>
          </w:p>
        </w:tc>
      </w:tr>
      <w:tr w:rsidR="004A1346" w:rsidRPr="00B67DD4" w14:paraId="122A0425" w14:textId="77777777" w:rsidTr="00D40380">
        <w:trPr>
          <w:gridAfter w:val="1"/>
          <w:wAfter w:w="668" w:type="dxa"/>
          <w:trHeight w:val="32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43EFBF" w14:textId="4456D67C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BMI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513440" w14:textId="526F2611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0.061 (-0.002,0.126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4E4820" w14:textId="0D143DE9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0.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31DB67" w14:textId="5C97BE0D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color w:val="auto"/>
                <w:sz w:val="20"/>
                <w:szCs w:val="20"/>
              </w:rPr>
              <w:t>0.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BAC7EB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9489D8" w14:textId="4462F195" w:rsidR="004A1346" w:rsidRPr="00B67DD4" w:rsidRDefault="004A1346" w:rsidP="00B67DD4">
            <w:pPr>
              <w:rPr>
                <w:sz w:val="20"/>
                <w:szCs w:val="20"/>
              </w:rPr>
            </w:pPr>
            <w:r w:rsidRPr="00B67DD4">
              <w:rPr>
                <w:sz w:val="20"/>
                <w:szCs w:val="20"/>
              </w:rPr>
              <w:t>0.049 (-0.014,0.11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78E687" w14:textId="22DABA72" w:rsidR="004A1346" w:rsidRPr="00B67DD4" w:rsidRDefault="004A1346" w:rsidP="00B67DD4">
            <w:pPr>
              <w:rPr>
                <w:sz w:val="20"/>
                <w:szCs w:val="20"/>
              </w:rPr>
            </w:pPr>
            <w:r w:rsidRPr="00B67DD4">
              <w:rPr>
                <w:sz w:val="20"/>
                <w:szCs w:val="20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30B8B0" w14:textId="3C2F6EAC" w:rsidR="004A1346" w:rsidRPr="00B67DD4" w:rsidRDefault="004A1346" w:rsidP="00B67DD4">
            <w:pPr>
              <w:rPr>
                <w:sz w:val="20"/>
                <w:szCs w:val="20"/>
              </w:rPr>
            </w:pPr>
            <w:r w:rsidRPr="00B67DD4">
              <w:rPr>
                <w:sz w:val="20"/>
                <w:szCs w:val="20"/>
              </w:rPr>
              <w:t>0.13</w:t>
            </w:r>
          </w:p>
        </w:tc>
      </w:tr>
      <w:tr w:rsidR="004A1346" w:rsidRPr="00B67DD4" w14:paraId="6F21DCAC" w14:textId="77777777" w:rsidTr="00D40380">
        <w:trPr>
          <w:gridAfter w:val="1"/>
          <w:wAfter w:w="668" w:type="dxa"/>
          <w:trHeight w:val="32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EDA880" w14:textId="02B58C5D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sz w:val="20"/>
                <w:szCs w:val="20"/>
              </w:rPr>
              <w:t>Educational attainment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662504" w14:textId="09D6710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b/>
                <w:bCs/>
                <w:color w:val="auto"/>
                <w:sz w:val="20"/>
                <w:szCs w:val="20"/>
              </w:rPr>
              <w:t>-0.089 (-0.154, -0.024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A707A9" w14:textId="02BAD79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b/>
                <w:bCs/>
                <w:color w:val="auto"/>
                <w:sz w:val="20"/>
                <w:szCs w:val="20"/>
              </w:rPr>
              <w:t>0.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DDA5E0" w14:textId="54ED6F3F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  <w:r w:rsidRPr="00B67DD4">
              <w:rPr>
                <w:b/>
                <w:bCs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316728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4F28D8" w14:textId="33D1A5B3" w:rsidR="004A1346" w:rsidRPr="00B67DD4" w:rsidRDefault="004A1346" w:rsidP="00B67DD4">
            <w:pPr>
              <w:rPr>
                <w:sz w:val="20"/>
                <w:szCs w:val="20"/>
              </w:rPr>
            </w:pPr>
            <w:r w:rsidRPr="00B67DD4">
              <w:rPr>
                <w:b/>
                <w:bCs/>
                <w:sz w:val="20"/>
                <w:szCs w:val="20"/>
              </w:rPr>
              <w:t>-0.096 (-0.161, 0.030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DED2F7" w14:textId="0CCE9780" w:rsidR="004A1346" w:rsidRPr="00B67DD4" w:rsidRDefault="004A1346" w:rsidP="00B67DD4">
            <w:pPr>
              <w:rPr>
                <w:sz w:val="20"/>
                <w:szCs w:val="20"/>
              </w:rPr>
            </w:pPr>
            <w:r w:rsidRPr="00B67DD4">
              <w:rPr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50282C" w14:textId="6C96CA50" w:rsidR="004A1346" w:rsidRPr="00B67DD4" w:rsidRDefault="004A1346" w:rsidP="00B67DD4">
            <w:pPr>
              <w:rPr>
                <w:sz w:val="20"/>
                <w:szCs w:val="20"/>
              </w:rPr>
            </w:pPr>
            <w:r w:rsidRPr="00B67DD4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4A1346" w:rsidRPr="00B67DD4" w14:paraId="644F9D3C" w14:textId="77777777" w:rsidTr="00D40380">
        <w:trPr>
          <w:gridAfter w:val="1"/>
          <w:wAfter w:w="668" w:type="dxa"/>
          <w:trHeight w:val="180"/>
        </w:trPr>
        <w:tc>
          <w:tcPr>
            <w:tcW w:w="1148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B277F5" w14:textId="45C60770" w:rsidR="004A1346" w:rsidRPr="00BC27C5" w:rsidRDefault="004A1346" w:rsidP="00B67DD4">
            <w:pPr>
              <w:rPr>
                <w:sz w:val="20"/>
                <w:szCs w:val="20"/>
              </w:rPr>
            </w:pPr>
            <w:r w:rsidRPr="00B67DD4">
              <w:rPr>
                <w:sz w:val="20"/>
                <w:szCs w:val="20"/>
              </w:rPr>
              <w:t xml:space="preserve">Note: </w:t>
            </w:r>
            <w:r w:rsidR="00BC27C5">
              <w:rPr>
                <w:sz w:val="20"/>
                <w:szCs w:val="20"/>
              </w:rPr>
              <w:t xml:space="preserve"> Single-PGS a</w:t>
            </w:r>
            <w:r w:rsidR="00BC27C5" w:rsidRPr="00483DA4">
              <w:rPr>
                <w:sz w:val="20"/>
                <w:szCs w:val="20"/>
              </w:rPr>
              <w:t>nalyses based on linear mixed effects model, controlling for sex and 10 principal components.</w:t>
            </w:r>
            <w:r w:rsidR="00BC27C5">
              <w:rPr>
                <w:sz w:val="20"/>
                <w:szCs w:val="20"/>
              </w:rPr>
              <w:t xml:space="preserve"> Multi-PGS a</w:t>
            </w:r>
            <w:r w:rsidR="00BC27C5" w:rsidRPr="00CC3095">
              <w:rPr>
                <w:sz w:val="20"/>
                <w:szCs w:val="20"/>
              </w:rPr>
              <w:t>nalyses for each outcome used the P</w:t>
            </w:r>
            <w:r w:rsidR="00BC27C5">
              <w:rPr>
                <w:sz w:val="20"/>
                <w:szCs w:val="20"/>
              </w:rPr>
              <w:t>G</w:t>
            </w:r>
            <w:r w:rsidR="00BC27C5" w:rsidRPr="00CC3095">
              <w:rPr>
                <w:sz w:val="20"/>
                <w:szCs w:val="20"/>
              </w:rPr>
              <w:t>Ss identified in the single-PRS models.</w:t>
            </w:r>
            <w:r w:rsidR="00BC27C5">
              <w:rPr>
                <w:sz w:val="20"/>
                <w:szCs w:val="20"/>
              </w:rPr>
              <w:t xml:space="preserve"> These</w:t>
            </w:r>
            <w:r w:rsidR="00BC27C5" w:rsidRPr="00CC3095">
              <w:rPr>
                <w:sz w:val="20"/>
                <w:szCs w:val="20"/>
              </w:rPr>
              <w:t xml:space="preserve"> analyses </w:t>
            </w:r>
            <w:r w:rsidR="00BC27C5">
              <w:rPr>
                <w:sz w:val="20"/>
                <w:szCs w:val="20"/>
              </w:rPr>
              <w:t>were also conducted using</w:t>
            </w:r>
            <w:r w:rsidR="00BC27C5" w:rsidRPr="00CC3095">
              <w:rPr>
                <w:sz w:val="20"/>
                <w:szCs w:val="20"/>
              </w:rPr>
              <w:t xml:space="preserve"> linear mixed effects model, controlling for sex and 10 principal components. </w:t>
            </w:r>
            <w:r w:rsidR="00BC27C5">
              <w:rPr>
                <w:sz w:val="20"/>
                <w:szCs w:val="20"/>
              </w:rPr>
              <w:t xml:space="preserve">Factor </w:t>
            </w:r>
            <w:r w:rsidRPr="00B67DD4">
              <w:rPr>
                <w:sz w:val="20"/>
                <w:szCs w:val="20"/>
              </w:rPr>
              <w:t xml:space="preserve">analysis scores were created at ages 7 and 10 years using self-, teacher-, and peer-reports. </w:t>
            </w:r>
            <w:r w:rsidR="00BC27C5" w:rsidRPr="00483DA4">
              <w:rPr>
                <w:color w:val="auto"/>
                <w:sz w:val="20"/>
                <w:szCs w:val="20"/>
              </w:rPr>
              <w:t>†FDR</w:t>
            </w:r>
            <w:r w:rsidR="00BC27C5">
              <w:rPr>
                <w:sz w:val="20"/>
                <w:szCs w:val="20"/>
              </w:rPr>
              <w:t>.</w:t>
            </w:r>
          </w:p>
          <w:p w14:paraId="3CB0C3AD" w14:textId="77777777" w:rsidR="004A1346" w:rsidRPr="00B67DD4" w:rsidRDefault="004A1346" w:rsidP="00B67DD4">
            <w:pPr>
              <w:rPr>
                <w:color w:val="auto"/>
                <w:sz w:val="20"/>
                <w:szCs w:val="20"/>
              </w:rPr>
            </w:pPr>
          </w:p>
        </w:tc>
      </w:tr>
    </w:tbl>
    <w:p w14:paraId="1F083760" w14:textId="3289870D" w:rsidR="004F6883" w:rsidRDefault="004A1346">
      <w:pPr>
        <w:rPr>
          <w:b/>
          <w:bCs/>
        </w:rPr>
      </w:pPr>
      <w:r>
        <w:rPr>
          <w:b/>
          <w:bCs/>
        </w:rPr>
        <w:t xml:space="preserve"> </w:t>
      </w:r>
      <w:r w:rsidR="00101300">
        <w:rPr>
          <w:b/>
          <w:bCs/>
        </w:rPr>
        <w:br w:type="page"/>
      </w:r>
    </w:p>
    <w:p w14:paraId="3A94C62A" w14:textId="10AACE61" w:rsidR="002E391E" w:rsidRDefault="002E391E">
      <w:pPr>
        <w:rPr>
          <w:b/>
          <w:bCs/>
        </w:rPr>
      </w:pPr>
    </w:p>
    <w:tbl>
      <w:tblPr>
        <w:tblStyle w:val="TableGrid"/>
        <w:tblpPr w:leftFromText="180" w:rightFromText="180" w:vertAnchor="text" w:horzAnchor="margin" w:tblpXSpec="center" w:tblpY="-421"/>
        <w:tblW w:w="11482" w:type="dxa"/>
        <w:tblLayout w:type="fixed"/>
        <w:tblLook w:val="04A0" w:firstRow="1" w:lastRow="0" w:firstColumn="1" w:lastColumn="0" w:noHBand="0" w:noVBand="1"/>
      </w:tblPr>
      <w:tblGrid>
        <w:gridCol w:w="3109"/>
        <w:gridCol w:w="2263"/>
        <w:gridCol w:w="709"/>
        <w:gridCol w:w="722"/>
        <w:gridCol w:w="270"/>
        <w:gridCol w:w="298"/>
        <w:gridCol w:w="2267"/>
        <w:gridCol w:w="696"/>
        <w:gridCol w:w="1148"/>
      </w:tblGrid>
      <w:tr w:rsidR="00346E08" w:rsidRPr="00346E08" w14:paraId="2B0F836F" w14:textId="77777777" w:rsidTr="006B17D0">
        <w:trPr>
          <w:trHeight w:val="284"/>
        </w:trPr>
        <w:tc>
          <w:tcPr>
            <w:tcW w:w="11482" w:type="dxa"/>
            <w:gridSpan w:val="9"/>
            <w:tcBorders>
              <w:top w:val="nil"/>
              <w:left w:val="nil"/>
              <w:bottom w:val="single" w:sz="4" w:space="0" w:color="auto"/>
            </w:tcBorders>
          </w:tcPr>
          <w:p w14:paraId="027A5B5C" w14:textId="70DC5180" w:rsidR="00346E08" w:rsidRPr="00346E08" w:rsidRDefault="00346E08" w:rsidP="006B17D0">
            <w:pPr>
              <w:rPr>
                <w:b/>
                <w:bCs/>
                <w:sz w:val="20"/>
                <w:szCs w:val="20"/>
              </w:rPr>
            </w:pPr>
            <w:r w:rsidRPr="00346E08">
              <w:rPr>
                <w:b/>
                <w:bCs/>
                <w:sz w:val="20"/>
                <w:szCs w:val="20"/>
              </w:rPr>
              <w:t>Table S10:</w:t>
            </w:r>
            <w:r w:rsidRPr="00346E08">
              <w:rPr>
                <w:sz w:val="20"/>
                <w:szCs w:val="20"/>
              </w:rPr>
              <w:t xml:space="preserve"> Associations</w:t>
            </w:r>
            <w:r w:rsidRPr="00346E08">
              <w:rPr>
                <w:rFonts w:eastAsia="Times New Roman"/>
                <w:sz w:val="20"/>
                <w:szCs w:val="20"/>
              </w:rPr>
              <w:t xml:space="preserve"> between PGSs and</w:t>
            </w:r>
            <w:r w:rsidRPr="00346E08">
              <w:rPr>
                <w:sz w:val="20"/>
                <w:szCs w:val="20"/>
              </w:rPr>
              <w:t xml:space="preserve"> z-standardised self-reported victimisation in adolescence </w:t>
            </w:r>
          </w:p>
        </w:tc>
      </w:tr>
      <w:tr w:rsidR="00346E08" w:rsidRPr="00346E08" w14:paraId="213206D5" w14:textId="77777777" w:rsidTr="006B17D0">
        <w:trPr>
          <w:trHeight w:val="332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31F6D9" w14:textId="77777777" w:rsidR="00346E08" w:rsidRPr="00346E08" w:rsidRDefault="00346E08" w:rsidP="006B17D0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D78BD1" w14:textId="77777777" w:rsidR="00346E08" w:rsidRPr="00346E08" w:rsidRDefault="00346E08" w:rsidP="006B17D0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46E08">
              <w:rPr>
                <w:b/>
                <w:bCs/>
                <w:sz w:val="20"/>
                <w:szCs w:val="20"/>
              </w:rPr>
              <w:t>Single-PGS regression models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1BB879" w14:textId="77777777" w:rsidR="00346E08" w:rsidRPr="00346E08" w:rsidRDefault="00346E08" w:rsidP="006B17D0">
            <w:pPr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80FB35" w14:textId="77777777" w:rsidR="00346E08" w:rsidRPr="00346E08" w:rsidRDefault="00346E08" w:rsidP="006B17D0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46E08">
              <w:rPr>
                <w:b/>
                <w:bCs/>
                <w:sz w:val="20"/>
                <w:szCs w:val="20"/>
                <w:lang w:val="fr-CA"/>
              </w:rPr>
              <w:t xml:space="preserve">Multi-PGS </w:t>
            </w:r>
            <w:r w:rsidRPr="00346E08">
              <w:rPr>
                <w:b/>
                <w:bCs/>
                <w:sz w:val="20"/>
                <w:szCs w:val="20"/>
              </w:rPr>
              <w:t>regression models</w:t>
            </w:r>
          </w:p>
        </w:tc>
      </w:tr>
      <w:tr w:rsidR="00346E08" w:rsidRPr="00346E08" w14:paraId="614704A1" w14:textId="77777777" w:rsidTr="00B96C9C">
        <w:trPr>
          <w:trHeight w:val="332"/>
        </w:trPr>
        <w:tc>
          <w:tcPr>
            <w:tcW w:w="3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3CE668" w14:textId="106F0054" w:rsidR="00346E08" w:rsidRPr="00346E08" w:rsidRDefault="00B96C9C" w:rsidP="006B17D0">
            <w:pPr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PGSs</w:t>
            </w:r>
          </w:p>
        </w:tc>
        <w:tc>
          <w:tcPr>
            <w:tcW w:w="22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65FF322" w14:textId="77777777" w:rsidR="00346E08" w:rsidRPr="00346E08" w:rsidRDefault="00346E08" w:rsidP="006B17D0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 xml:space="preserve">Coefficient, </w:t>
            </w:r>
            <w:proofErr w:type="gramStart"/>
            <w:r w:rsidRPr="00346E08">
              <w:rPr>
                <w:sz w:val="20"/>
                <w:szCs w:val="20"/>
              </w:rPr>
              <w:t>β(</w:t>
            </w:r>
            <w:proofErr w:type="gramEnd"/>
            <w:r w:rsidRPr="00346E08">
              <w:rPr>
                <w:sz w:val="20"/>
                <w:szCs w:val="20"/>
              </w:rPr>
              <w:t>95% CI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FF2089" w14:textId="77777777" w:rsidR="00346E08" w:rsidRPr="00346E08" w:rsidRDefault="00346E08" w:rsidP="006B17D0">
            <w:pPr>
              <w:rPr>
                <w:b/>
                <w:bCs/>
                <w:color w:val="auto"/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SE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902905" w14:textId="77777777" w:rsidR="00346E08" w:rsidRPr="00346E08" w:rsidRDefault="00346E08" w:rsidP="006B17D0">
            <w:pPr>
              <w:rPr>
                <w:sz w:val="20"/>
                <w:szCs w:val="20"/>
              </w:rPr>
            </w:pPr>
            <w:r w:rsidRPr="00346E08">
              <w:rPr>
                <w:i/>
                <w:iCs/>
                <w:sz w:val="20"/>
                <w:szCs w:val="20"/>
              </w:rPr>
              <w:t>p</w:t>
            </w:r>
            <w:r w:rsidRPr="00346E08">
              <w:rPr>
                <w:sz w:val="20"/>
                <w:szCs w:val="20"/>
              </w:rPr>
              <w:t xml:space="preserve"> </w:t>
            </w:r>
          </w:p>
          <w:p w14:paraId="74828B64" w14:textId="77777777" w:rsidR="00346E08" w:rsidRPr="00346E08" w:rsidRDefault="00346E08" w:rsidP="006B17D0">
            <w:pPr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2A6EB8" w14:textId="77777777" w:rsidR="00346E08" w:rsidRPr="00346E08" w:rsidRDefault="00346E08" w:rsidP="006B17D0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2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E65832" w14:textId="77777777" w:rsidR="00346E08" w:rsidRPr="00346E08" w:rsidRDefault="00346E08" w:rsidP="006B17D0">
            <w:pPr>
              <w:rPr>
                <w:color w:val="auto"/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 xml:space="preserve">Coefficient, </w:t>
            </w:r>
            <w:proofErr w:type="gramStart"/>
            <w:r w:rsidRPr="00346E08">
              <w:rPr>
                <w:sz w:val="20"/>
                <w:szCs w:val="20"/>
              </w:rPr>
              <w:t>β(</w:t>
            </w:r>
            <w:proofErr w:type="gramEnd"/>
            <w:r w:rsidRPr="00346E08">
              <w:rPr>
                <w:sz w:val="20"/>
                <w:szCs w:val="20"/>
              </w:rPr>
              <w:t>95% CI)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D2375B" w14:textId="77777777" w:rsidR="00346E08" w:rsidRPr="00346E08" w:rsidRDefault="00346E08" w:rsidP="006B17D0">
            <w:pPr>
              <w:rPr>
                <w:color w:val="auto"/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SE</w:t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A25296" w14:textId="77777777" w:rsidR="00346E08" w:rsidRPr="00346E08" w:rsidRDefault="00346E08" w:rsidP="006B17D0">
            <w:pPr>
              <w:rPr>
                <w:sz w:val="20"/>
                <w:szCs w:val="20"/>
              </w:rPr>
            </w:pPr>
            <w:r w:rsidRPr="00346E08">
              <w:rPr>
                <w:i/>
                <w:iCs/>
                <w:sz w:val="20"/>
                <w:szCs w:val="20"/>
              </w:rPr>
              <w:t>p</w:t>
            </w:r>
            <w:r w:rsidRPr="00346E08">
              <w:rPr>
                <w:sz w:val="20"/>
                <w:szCs w:val="20"/>
              </w:rPr>
              <w:t xml:space="preserve"> </w:t>
            </w:r>
          </w:p>
        </w:tc>
      </w:tr>
      <w:tr w:rsidR="00346E08" w:rsidRPr="00346E08" w14:paraId="4CEC256C" w14:textId="77777777" w:rsidTr="00B96C9C">
        <w:trPr>
          <w:trHeight w:val="332"/>
        </w:trPr>
        <w:tc>
          <w:tcPr>
            <w:tcW w:w="3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8980E8" w14:textId="77777777" w:rsidR="00346E08" w:rsidRPr="00346E08" w:rsidRDefault="00346E08" w:rsidP="00346E08">
            <w:pPr>
              <w:rPr>
                <w:color w:val="auto"/>
                <w:sz w:val="20"/>
                <w:szCs w:val="20"/>
              </w:rPr>
            </w:pPr>
            <w:r w:rsidRPr="00346E08">
              <w:rPr>
                <w:color w:val="auto"/>
                <w:sz w:val="20"/>
                <w:szCs w:val="20"/>
              </w:rPr>
              <w:t xml:space="preserve">MDD 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233E1D" w14:textId="06248C38" w:rsidR="00346E08" w:rsidRPr="00346E08" w:rsidRDefault="00346E08" w:rsidP="00346E08">
            <w:pPr>
              <w:rPr>
                <w:color w:val="auto"/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 xml:space="preserve">0.137 (0.033, 0.243)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12C5DC" w14:textId="54423CFD" w:rsidR="00346E08" w:rsidRPr="00346E08" w:rsidRDefault="00346E08" w:rsidP="00346E08">
            <w:pPr>
              <w:rPr>
                <w:color w:val="auto"/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0.05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3D7545" w14:textId="57B9EBD8" w:rsidR="00346E08" w:rsidRPr="00346E08" w:rsidRDefault="00346E08" w:rsidP="00346E08">
            <w:pPr>
              <w:rPr>
                <w:color w:val="auto"/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0.01</w:t>
            </w:r>
          </w:p>
        </w:tc>
        <w:tc>
          <w:tcPr>
            <w:tcW w:w="2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C8A492" w14:textId="77777777" w:rsidR="00346E08" w:rsidRPr="00346E08" w:rsidRDefault="00346E08" w:rsidP="00346E08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2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5E39FA" w14:textId="4398FF40" w:rsidR="00346E08" w:rsidRPr="00346E08" w:rsidRDefault="00346E08" w:rsidP="00346E08">
            <w:pPr>
              <w:rPr>
                <w:color w:val="auto"/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0.102 (-0.004, 0.209)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E2E37F" w14:textId="0D835D80" w:rsidR="00346E08" w:rsidRPr="00346E08" w:rsidRDefault="00346E08" w:rsidP="00346E08">
            <w:pPr>
              <w:rPr>
                <w:color w:val="auto"/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0.05</w:t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3E310A" w14:textId="2AF19664" w:rsidR="00346E08" w:rsidRPr="00346E08" w:rsidRDefault="00346E08" w:rsidP="00346E08">
            <w:pPr>
              <w:rPr>
                <w:color w:val="auto"/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0.06</w:t>
            </w:r>
          </w:p>
        </w:tc>
      </w:tr>
      <w:tr w:rsidR="00346E08" w:rsidRPr="00346E08" w14:paraId="7132C719" w14:textId="77777777" w:rsidTr="006B17D0">
        <w:trPr>
          <w:trHeight w:val="332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648371" w14:textId="77777777" w:rsidR="00346E08" w:rsidRPr="00346E08" w:rsidRDefault="00346E08" w:rsidP="00346E08">
            <w:pPr>
              <w:rPr>
                <w:color w:val="auto"/>
                <w:sz w:val="20"/>
                <w:szCs w:val="20"/>
              </w:rPr>
            </w:pPr>
            <w:r w:rsidRPr="00346E08">
              <w:rPr>
                <w:color w:val="auto"/>
                <w:sz w:val="20"/>
                <w:szCs w:val="20"/>
              </w:rPr>
              <w:t>ADHD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134C69" w14:textId="2A48981F" w:rsidR="00346E08" w:rsidRPr="00346E08" w:rsidRDefault="00346E08" w:rsidP="00346E08">
            <w:pPr>
              <w:rPr>
                <w:color w:val="auto"/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0.055 (-0.046, 0.15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672121" w14:textId="3A6F29C9" w:rsidR="00346E08" w:rsidRPr="00346E08" w:rsidRDefault="00346E08" w:rsidP="00346E08">
            <w:pPr>
              <w:rPr>
                <w:color w:val="auto"/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0.0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6E9F50" w14:textId="621DCA00" w:rsidR="00346E08" w:rsidRPr="00346E08" w:rsidRDefault="00346E08" w:rsidP="00346E08">
            <w:pPr>
              <w:rPr>
                <w:color w:val="auto"/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0.29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E2C655" w14:textId="77777777" w:rsidR="00346E08" w:rsidRPr="00346E08" w:rsidRDefault="00346E08" w:rsidP="00346E08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DF97E6" w14:textId="12A30FD5" w:rsidR="00346E08" w:rsidRPr="00346E08" w:rsidRDefault="00346E08" w:rsidP="00346E08">
            <w:pPr>
              <w:rPr>
                <w:color w:val="auto"/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D33769" w14:textId="4F63CB0F" w:rsidR="00346E08" w:rsidRPr="00346E08" w:rsidRDefault="00346E08" w:rsidP="00346E08">
            <w:pPr>
              <w:rPr>
                <w:color w:val="auto"/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-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017D5A" w14:textId="22BD34FE" w:rsidR="00346E08" w:rsidRPr="00346E08" w:rsidRDefault="00346E08" w:rsidP="00346E08">
            <w:pPr>
              <w:rPr>
                <w:color w:val="auto"/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-</w:t>
            </w:r>
          </w:p>
        </w:tc>
      </w:tr>
      <w:tr w:rsidR="00346E08" w:rsidRPr="00346E08" w14:paraId="574FF566" w14:textId="77777777" w:rsidTr="006B17D0">
        <w:trPr>
          <w:trHeight w:val="332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0D0F61" w14:textId="77777777" w:rsidR="00346E08" w:rsidRPr="00346E08" w:rsidRDefault="00346E08" w:rsidP="00346E08">
            <w:pPr>
              <w:rPr>
                <w:color w:val="auto"/>
                <w:sz w:val="20"/>
                <w:szCs w:val="20"/>
              </w:rPr>
            </w:pPr>
            <w:r w:rsidRPr="00346E08">
              <w:rPr>
                <w:color w:val="auto"/>
                <w:sz w:val="20"/>
                <w:szCs w:val="20"/>
              </w:rPr>
              <w:t>Risk-taking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13DB79" w14:textId="170EBC33" w:rsidR="00346E08" w:rsidRPr="00346E08" w:rsidRDefault="00346E08" w:rsidP="00346E08">
            <w:pPr>
              <w:rPr>
                <w:color w:val="auto"/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-0.055 (-0.165, 0.05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D785A0" w14:textId="374B9B9D" w:rsidR="00346E08" w:rsidRPr="00346E08" w:rsidRDefault="00346E08" w:rsidP="00346E08">
            <w:pPr>
              <w:rPr>
                <w:color w:val="auto"/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0.0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2E2EB5" w14:textId="3AAE015F" w:rsidR="00346E08" w:rsidRPr="00346E08" w:rsidRDefault="00346E08" w:rsidP="00346E08">
            <w:pPr>
              <w:rPr>
                <w:color w:val="auto"/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0.33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C29896" w14:textId="77777777" w:rsidR="00346E08" w:rsidRPr="00346E08" w:rsidRDefault="00346E08" w:rsidP="00346E08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64B398" w14:textId="4744C502" w:rsidR="00346E08" w:rsidRPr="00346E08" w:rsidRDefault="00346E08" w:rsidP="00346E08">
            <w:pPr>
              <w:rPr>
                <w:color w:val="auto"/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4AA6DB" w14:textId="18C63E4C" w:rsidR="00346E08" w:rsidRPr="00346E08" w:rsidRDefault="00346E08" w:rsidP="00346E08">
            <w:pPr>
              <w:rPr>
                <w:color w:val="auto"/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-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F01B31" w14:textId="1A5907A1" w:rsidR="00346E08" w:rsidRPr="00346E08" w:rsidRDefault="00346E08" w:rsidP="00346E08">
            <w:pPr>
              <w:rPr>
                <w:color w:val="auto"/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-</w:t>
            </w:r>
          </w:p>
        </w:tc>
      </w:tr>
      <w:tr w:rsidR="00346E08" w:rsidRPr="00346E08" w14:paraId="53D23571" w14:textId="77777777" w:rsidTr="006B17D0">
        <w:trPr>
          <w:trHeight w:val="332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8638A6" w14:textId="77777777" w:rsidR="00346E08" w:rsidRPr="00346E08" w:rsidRDefault="00346E08" w:rsidP="00346E08">
            <w:pPr>
              <w:rPr>
                <w:color w:val="auto"/>
                <w:sz w:val="20"/>
                <w:szCs w:val="20"/>
              </w:rPr>
            </w:pPr>
            <w:r w:rsidRPr="00346E08">
              <w:rPr>
                <w:color w:val="auto"/>
                <w:sz w:val="20"/>
                <w:szCs w:val="20"/>
              </w:rPr>
              <w:t>BMI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38160B" w14:textId="416BB70C" w:rsidR="00346E08" w:rsidRPr="00346E08" w:rsidRDefault="00346E08" w:rsidP="00346E08">
            <w:pPr>
              <w:rPr>
                <w:color w:val="auto"/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0.117 (0.013, 0.2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B26063" w14:textId="0AEEB9BA" w:rsidR="00346E08" w:rsidRPr="00346E08" w:rsidRDefault="00346E08" w:rsidP="00346E08">
            <w:pPr>
              <w:rPr>
                <w:color w:val="auto"/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0.0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289F3C" w14:textId="58A2718A" w:rsidR="00346E08" w:rsidRPr="00346E08" w:rsidRDefault="00346E08" w:rsidP="00346E08">
            <w:pPr>
              <w:rPr>
                <w:color w:val="auto"/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0.03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71C8DF" w14:textId="77777777" w:rsidR="00346E08" w:rsidRPr="00346E08" w:rsidRDefault="00346E08" w:rsidP="00346E08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33C118" w14:textId="1326ADB2" w:rsidR="00346E08" w:rsidRPr="00346E08" w:rsidRDefault="00346E08" w:rsidP="00346E08">
            <w:pPr>
              <w:rPr>
                <w:color w:val="auto"/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0.062 (-0.049, 0.174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838465" w14:textId="7E2C43EA" w:rsidR="00346E08" w:rsidRPr="00346E08" w:rsidRDefault="00346E08" w:rsidP="00346E08">
            <w:pPr>
              <w:rPr>
                <w:color w:val="auto"/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0.0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7AE5E4" w14:textId="58B8F7D4" w:rsidR="00346E08" w:rsidRPr="00346E08" w:rsidRDefault="00346E08" w:rsidP="00346E08">
            <w:pPr>
              <w:rPr>
                <w:color w:val="auto"/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0.27</w:t>
            </w:r>
          </w:p>
        </w:tc>
      </w:tr>
      <w:tr w:rsidR="00346E08" w:rsidRPr="00346E08" w14:paraId="6A0BEEBA" w14:textId="77777777" w:rsidTr="006B17D0">
        <w:trPr>
          <w:trHeight w:val="332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59132E" w14:textId="77777777" w:rsidR="00346E08" w:rsidRPr="00346E08" w:rsidRDefault="00346E08" w:rsidP="00346E08">
            <w:pPr>
              <w:rPr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Intelligenc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41B176" w14:textId="4789A1CA" w:rsidR="00346E08" w:rsidRPr="00346E08" w:rsidRDefault="00346E08" w:rsidP="00346E08">
            <w:pPr>
              <w:rPr>
                <w:sz w:val="20"/>
                <w:szCs w:val="20"/>
                <w:highlight w:val="yellow"/>
              </w:rPr>
            </w:pPr>
            <w:r w:rsidRPr="00346E08">
              <w:rPr>
                <w:sz w:val="20"/>
                <w:szCs w:val="20"/>
              </w:rPr>
              <w:t>-0.065 (-0.169, 0.0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41EF54" w14:textId="45269550" w:rsidR="00346E08" w:rsidRPr="00346E08" w:rsidRDefault="00346E08" w:rsidP="00346E08">
            <w:pPr>
              <w:rPr>
                <w:sz w:val="20"/>
                <w:szCs w:val="20"/>
                <w:highlight w:val="yellow"/>
              </w:rPr>
            </w:pPr>
            <w:r w:rsidRPr="00346E08">
              <w:rPr>
                <w:sz w:val="20"/>
                <w:szCs w:val="20"/>
              </w:rPr>
              <w:t>0.0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876646" w14:textId="13B87C71" w:rsidR="00346E08" w:rsidRPr="00346E08" w:rsidRDefault="00346E08" w:rsidP="00346E08">
            <w:pPr>
              <w:rPr>
                <w:sz w:val="20"/>
                <w:szCs w:val="20"/>
                <w:highlight w:val="yellow"/>
              </w:rPr>
            </w:pPr>
            <w:r w:rsidRPr="00346E08">
              <w:rPr>
                <w:sz w:val="20"/>
                <w:szCs w:val="20"/>
              </w:rPr>
              <w:t>0.22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6B4F76" w14:textId="77777777" w:rsidR="00346E08" w:rsidRPr="00346E08" w:rsidRDefault="00346E08" w:rsidP="00346E08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D45F5F" w14:textId="1D884B6A" w:rsidR="00346E08" w:rsidRPr="00346E08" w:rsidRDefault="00346E08" w:rsidP="00346E08">
            <w:pPr>
              <w:rPr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5BA2DD" w14:textId="770ED979" w:rsidR="00346E08" w:rsidRPr="00346E08" w:rsidRDefault="00346E08" w:rsidP="00346E08">
            <w:pPr>
              <w:rPr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-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83F2F2" w14:textId="6D76A430" w:rsidR="00346E08" w:rsidRPr="00346E08" w:rsidRDefault="00346E08" w:rsidP="00346E08">
            <w:pPr>
              <w:rPr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-</w:t>
            </w:r>
          </w:p>
        </w:tc>
      </w:tr>
      <w:tr w:rsidR="00346E08" w:rsidRPr="00346E08" w14:paraId="777FC67E" w14:textId="77777777" w:rsidTr="006B17D0">
        <w:trPr>
          <w:trHeight w:val="332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D233FA" w14:textId="77777777" w:rsidR="00346E08" w:rsidRPr="00346E08" w:rsidRDefault="00346E08" w:rsidP="00346E08">
            <w:pPr>
              <w:rPr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Educational attainment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20F8EE" w14:textId="0D424F22" w:rsidR="00346E08" w:rsidRPr="00346E08" w:rsidRDefault="00346E08" w:rsidP="00346E08">
            <w:pPr>
              <w:rPr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-0.117 (-0.218, -0.0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FA86A5" w14:textId="64E308C5" w:rsidR="00346E08" w:rsidRPr="00346E08" w:rsidRDefault="00346E08" w:rsidP="00346E08">
            <w:pPr>
              <w:rPr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0.0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0C4D05" w14:textId="115394F8" w:rsidR="00346E08" w:rsidRPr="00346E08" w:rsidRDefault="00346E08" w:rsidP="00346E08">
            <w:pPr>
              <w:rPr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0.02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F39401" w14:textId="77777777" w:rsidR="00346E08" w:rsidRPr="00346E08" w:rsidRDefault="00346E08" w:rsidP="00346E08">
            <w:pPr>
              <w:rPr>
                <w:sz w:val="20"/>
                <w:szCs w:val="20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81C661" w14:textId="55F91687" w:rsidR="00346E08" w:rsidRPr="00346E08" w:rsidRDefault="00346E08" w:rsidP="00346E08">
            <w:pPr>
              <w:rPr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-0.101 (-0.207, 0.004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A42CD1" w14:textId="31A19B41" w:rsidR="00346E08" w:rsidRPr="00346E08" w:rsidRDefault="00346E08" w:rsidP="00346E08">
            <w:pPr>
              <w:rPr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0.0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57FC89" w14:textId="36F819DE" w:rsidR="00346E08" w:rsidRPr="00346E08" w:rsidRDefault="00346E08" w:rsidP="00346E08">
            <w:pPr>
              <w:rPr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0.06</w:t>
            </w:r>
          </w:p>
        </w:tc>
      </w:tr>
      <w:tr w:rsidR="00346E08" w:rsidRPr="00346E08" w14:paraId="0043C9D8" w14:textId="77777777" w:rsidTr="006B17D0">
        <w:trPr>
          <w:trHeight w:val="332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EECED9" w14:textId="77777777" w:rsidR="00346E08" w:rsidRPr="00346E08" w:rsidRDefault="00346E08" w:rsidP="00346E08">
            <w:pPr>
              <w:rPr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Depressive symptoms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825D6F" w14:textId="20D10E9B" w:rsidR="00346E08" w:rsidRPr="00346E08" w:rsidRDefault="00346E08" w:rsidP="00346E08">
            <w:pPr>
              <w:rPr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0.046 (-0.055, 0.14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4735E2" w14:textId="5CAEA75C" w:rsidR="00346E08" w:rsidRPr="00346E08" w:rsidRDefault="00346E08" w:rsidP="00346E08">
            <w:pPr>
              <w:rPr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0.0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EAC850" w14:textId="3825A938" w:rsidR="00346E08" w:rsidRPr="00346E08" w:rsidRDefault="00346E08" w:rsidP="00346E08">
            <w:pPr>
              <w:rPr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0.37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137B27" w14:textId="77777777" w:rsidR="00346E08" w:rsidRPr="00346E08" w:rsidRDefault="00346E08" w:rsidP="00346E08">
            <w:pPr>
              <w:rPr>
                <w:sz w:val="20"/>
                <w:szCs w:val="20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687C0F" w14:textId="4D671627" w:rsidR="00346E08" w:rsidRPr="00346E08" w:rsidRDefault="00346E08" w:rsidP="00346E08">
            <w:pPr>
              <w:rPr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6C0CB6" w14:textId="00C2E1CD" w:rsidR="00346E08" w:rsidRPr="00346E08" w:rsidRDefault="00346E08" w:rsidP="00346E08">
            <w:pPr>
              <w:rPr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-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3083FA" w14:textId="448E3D3A" w:rsidR="00346E08" w:rsidRPr="00346E08" w:rsidRDefault="00346E08" w:rsidP="00346E08">
            <w:pPr>
              <w:rPr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-</w:t>
            </w:r>
          </w:p>
        </w:tc>
      </w:tr>
      <w:tr w:rsidR="00346E08" w:rsidRPr="00346E08" w14:paraId="72F46CAD" w14:textId="77777777" w:rsidTr="006B17D0">
        <w:trPr>
          <w:trHeight w:val="332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A3038A" w14:textId="77777777" w:rsidR="00346E08" w:rsidRPr="00346E08" w:rsidRDefault="00346E08" w:rsidP="00346E08">
            <w:pPr>
              <w:rPr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Wellbeing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CB9515" w14:textId="118468B3" w:rsidR="00346E08" w:rsidRPr="00346E08" w:rsidRDefault="00346E08" w:rsidP="00346E08">
            <w:pPr>
              <w:rPr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-0.090 (-0.195, 0.0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232797" w14:textId="725C62AB" w:rsidR="00346E08" w:rsidRPr="00346E08" w:rsidRDefault="00346E08" w:rsidP="00346E08">
            <w:pPr>
              <w:rPr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0.0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B280FA" w14:textId="4DEA34BF" w:rsidR="00346E08" w:rsidRPr="00346E08" w:rsidRDefault="00346E08" w:rsidP="00346E08">
            <w:pPr>
              <w:rPr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0.09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0AEEB4" w14:textId="77777777" w:rsidR="00346E08" w:rsidRPr="00346E08" w:rsidRDefault="00346E08" w:rsidP="00346E08">
            <w:pPr>
              <w:rPr>
                <w:sz w:val="20"/>
                <w:szCs w:val="20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746136" w14:textId="7C7DF71A" w:rsidR="00346E08" w:rsidRPr="00346E08" w:rsidRDefault="00346E08" w:rsidP="00346E08">
            <w:pPr>
              <w:rPr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C204CB" w14:textId="7638D820" w:rsidR="00346E08" w:rsidRPr="00346E08" w:rsidRDefault="00346E08" w:rsidP="00346E08">
            <w:pPr>
              <w:rPr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-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3ED815" w14:textId="0504A32E" w:rsidR="00346E08" w:rsidRPr="00346E08" w:rsidRDefault="00346E08" w:rsidP="00346E08">
            <w:pPr>
              <w:rPr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-</w:t>
            </w:r>
          </w:p>
        </w:tc>
      </w:tr>
      <w:tr w:rsidR="00346E08" w:rsidRPr="00346E08" w14:paraId="55103FA8" w14:textId="77777777" w:rsidTr="006B17D0">
        <w:trPr>
          <w:trHeight w:val="332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FA1AE4" w14:textId="77777777" w:rsidR="00346E08" w:rsidRPr="00346E08" w:rsidRDefault="00346E08" w:rsidP="00346E08">
            <w:pPr>
              <w:rPr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 xml:space="preserve">Schizophrenia 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E661FE" w14:textId="05010D9D" w:rsidR="00346E08" w:rsidRPr="00346E08" w:rsidRDefault="00346E08" w:rsidP="00346E08">
            <w:pPr>
              <w:rPr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0.082 (-0.024, 0.18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49F37C" w14:textId="3F155CFA" w:rsidR="00346E08" w:rsidRPr="00346E08" w:rsidRDefault="00346E08" w:rsidP="00346E08">
            <w:pPr>
              <w:rPr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0.0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0ECE50" w14:textId="6665C0E6" w:rsidR="00346E08" w:rsidRPr="00346E08" w:rsidRDefault="00346E08" w:rsidP="00346E08">
            <w:pPr>
              <w:rPr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0.13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0DACFA" w14:textId="77777777" w:rsidR="00346E08" w:rsidRPr="00346E08" w:rsidRDefault="00346E08" w:rsidP="00346E08">
            <w:pPr>
              <w:rPr>
                <w:sz w:val="20"/>
                <w:szCs w:val="20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B1CB77" w14:textId="543030EF" w:rsidR="00346E08" w:rsidRPr="00346E08" w:rsidRDefault="00346E08" w:rsidP="00346E08">
            <w:pPr>
              <w:rPr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D74324" w14:textId="364F4FA6" w:rsidR="00346E08" w:rsidRPr="00346E08" w:rsidRDefault="00346E08" w:rsidP="00346E08">
            <w:pPr>
              <w:rPr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-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376450" w14:textId="33C178B3" w:rsidR="00346E08" w:rsidRPr="00346E08" w:rsidRDefault="00346E08" w:rsidP="00346E08">
            <w:pPr>
              <w:rPr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-</w:t>
            </w:r>
          </w:p>
        </w:tc>
      </w:tr>
      <w:tr w:rsidR="00346E08" w:rsidRPr="00346E08" w14:paraId="09B257EF" w14:textId="77777777" w:rsidTr="006B17D0">
        <w:trPr>
          <w:trHeight w:val="332"/>
        </w:trPr>
        <w:tc>
          <w:tcPr>
            <w:tcW w:w="3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66EDC4" w14:textId="77777777" w:rsidR="00346E08" w:rsidRPr="00346E08" w:rsidRDefault="00346E08" w:rsidP="00346E08">
            <w:pPr>
              <w:rPr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Extreme BMI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6BC5AF5" w14:textId="492F1C3F" w:rsidR="00346E08" w:rsidRPr="00346E08" w:rsidRDefault="00346E08" w:rsidP="00346E08">
            <w:pPr>
              <w:rPr>
                <w:sz w:val="20"/>
                <w:szCs w:val="20"/>
                <w:highlight w:val="yellow"/>
              </w:rPr>
            </w:pPr>
            <w:r w:rsidRPr="00346E08">
              <w:rPr>
                <w:sz w:val="20"/>
                <w:szCs w:val="20"/>
              </w:rPr>
              <w:t>0.108 (0.002, 0.21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2FA526D" w14:textId="63CF64C4" w:rsidR="00346E08" w:rsidRPr="00346E08" w:rsidRDefault="00346E08" w:rsidP="00346E08">
            <w:pPr>
              <w:rPr>
                <w:sz w:val="20"/>
                <w:szCs w:val="20"/>
                <w:highlight w:val="yellow"/>
              </w:rPr>
            </w:pPr>
            <w:r w:rsidRPr="00346E08">
              <w:rPr>
                <w:sz w:val="20"/>
                <w:szCs w:val="20"/>
              </w:rPr>
              <w:t>0.0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8390F3E" w14:textId="562B3DA8" w:rsidR="00346E08" w:rsidRPr="00346E08" w:rsidRDefault="00346E08" w:rsidP="00346E08">
            <w:pPr>
              <w:rPr>
                <w:sz w:val="20"/>
                <w:szCs w:val="20"/>
                <w:highlight w:val="yellow"/>
              </w:rPr>
            </w:pPr>
            <w:r w:rsidRPr="00346E08">
              <w:rPr>
                <w:sz w:val="20"/>
                <w:szCs w:val="20"/>
              </w:rPr>
              <w:t>0.04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00A89BB" w14:textId="77777777" w:rsidR="00346E08" w:rsidRPr="00346E08" w:rsidRDefault="00346E08" w:rsidP="00346E08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F5273FF" w14:textId="5D680144" w:rsidR="00346E08" w:rsidRPr="00346E08" w:rsidRDefault="00346E08" w:rsidP="00346E08">
            <w:pPr>
              <w:rPr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0.093 (-0.020, 0.206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938C5CC" w14:textId="3F13F221" w:rsidR="00346E08" w:rsidRPr="00346E08" w:rsidRDefault="00346E08" w:rsidP="00346E08">
            <w:pPr>
              <w:rPr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0.0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208E126" w14:textId="644EC9B8" w:rsidR="00346E08" w:rsidRPr="00346E08" w:rsidRDefault="00346E08" w:rsidP="00346E08">
            <w:pPr>
              <w:rPr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0.11</w:t>
            </w:r>
          </w:p>
        </w:tc>
      </w:tr>
      <w:tr w:rsidR="00346E08" w:rsidRPr="00346E08" w14:paraId="5EA8C91E" w14:textId="77777777" w:rsidTr="006B17D0">
        <w:trPr>
          <w:trHeight w:val="183"/>
        </w:trPr>
        <w:tc>
          <w:tcPr>
            <w:tcW w:w="1148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E4193C" w14:textId="77777777" w:rsidR="00346E08" w:rsidRPr="00346E08" w:rsidRDefault="00346E08" w:rsidP="006B17D0">
            <w:pPr>
              <w:rPr>
                <w:sz w:val="20"/>
                <w:szCs w:val="20"/>
              </w:rPr>
            </w:pPr>
            <w:r w:rsidRPr="00346E08">
              <w:rPr>
                <w:sz w:val="20"/>
                <w:szCs w:val="20"/>
              </w:rPr>
              <w:t>Note</w:t>
            </w:r>
            <w:r w:rsidRPr="00346E08">
              <w:rPr>
                <w:i/>
                <w:iCs/>
                <w:sz w:val="20"/>
                <w:szCs w:val="20"/>
              </w:rPr>
              <w:t>:</w:t>
            </w:r>
            <w:r w:rsidRPr="00346E08">
              <w:rPr>
                <w:sz w:val="20"/>
                <w:szCs w:val="20"/>
              </w:rPr>
              <w:t xml:space="preserve"> Analyses were conducted using linear mixed effects model, controlling for sex and the first 10 principal components for stratification. </w:t>
            </w:r>
          </w:p>
        </w:tc>
      </w:tr>
    </w:tbl>
    <w:p w14:paraId="7B49F596" w14:textId="0C387831" w:rsidR="00CF430D" w:rsidRDefault="00346E08">
      <w:pPr>
        <w:rPr>
          <w:b/>
          <w:bCs/>
        </w:rPr>
      </w:pPr>
      <w:r>
        <w:rPr>
          <w:b/>
          <w:bCs/>
        </w:rPr>
        <w:t xml:space="preserve"> </w:t>
      </w:r>
      <w:r w:rsidR="005F43AA">
        <w:rPr>
          <w:b/>
          <w:bCs/>
        </w:rPr>
        <w:br w:type="page"/>
      </w:r>
    </w:p>
    <w:tbl>
      <w:tblPr>
        <w:tblStyle w:val="PlainTable4"/>
        <w:tblpPr w:leftFromText="180" w:rightFromText="180" w:vertAnchor="text" w:horzAnchor="margin" w:tblpXSpec="center" w:tblpY="248"/>
        <w:tblW w:w="11414" w:type="dxa"/>
        <w:tblLayout w:type="fixed"/>
        <w:tblLook w:val="04A0" w:firstRow="1" w:lastRow="0" w:firstColumn="1" w:lastColumn="0" w:noHBand="0" w:noVBand="1"/>
      </w:tblPr>
      <w:tblGrid>
        <w:gridCol w:w="2410"/>
        <w:gridCol w:w="35"/>
        <w:gridCol w:w="2444"/>
        <w:gridCol w:w="815"/>
        <w:gridCol w:w="490"/>
        <w:gridCol w:w="326"/>
        <w:gridCol w:w="435"/>
        <w:gridCol w:w="55"/>
        <w:gridCol w:w="2445"/>
        <w:gridCol w:w="35"/>
        <w:gridCol w:w="780"/>
        <w:gridCol w:w="1144"/>
      </w:tblGrid>
      <w:tr w:rsidR="00CF430D" w:rsidRPr="00B96C9C" w14:paraId="6DEDE3D7" w14:textId="77777777" w:rsidTr="00CF43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4" w:type="dxa"/>
            <w:gridSpan w:val="12"/>
            <w:tcBorders>
              <w:bottom w:val="single" w:sz="4" w:space="0" w:color="auto"/>
            </w:tcBorders>
          </w:tcPr>
          <w:p w14:paraId="5F5F813D" w14:textId="0F55BC21" w:rsidR="00CF430D" w:rsidRPr="00B96C9C" w:rsidRDefault="00CF430D" w:rsidP="00CF430D">
            <w:pPr>
              <w:rPr>
                <w:b w:val="0"/>
                <w:bCs w:val="0"/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lastRenderedPageBreak/>
              <w:t>Table S</w:t>
            </w:r>
            <w:r w:rsidR="00E5220A" w:rsidRPr="00B96C9C">
              <w:rPr>
                <w:sz w:val="20"/>
                <w:szCs w:val="20"/>
              </w:rPr>
              <w:t>1</w:t>
            </w:r>
            <w:r w:rsidR="0075150F" w:rsidRPr="00B96C9C">
              <w:rPr>
                <w:sz w:val="20"/>
                <w:szCs w:val="20"/>
              </w:rPr>
              <w:t>1</w:t>
            </w:r>
            <w:r w:rsidRPr="00B96C9C">
              <w:rPr>
                <w:sz w:val="20"/>
                <w:szCs w:val="20"/>
              </w:rPr>
              <w:t>:</w:t>
            </w:r>
            <w:r w:rsidRPr="00B96C9C">
              <w:rPr>
                <w:b w:val="0"/>
                <w:bCs w:val="0"/>
                <w:sz w:val="20"/>
                <w:szCs w:val="20"/>
              </w:rPr>
              <w:t xml:space="preserve"> Associations</w:t>
            </w:r>
            <w:r w:rsidRPr="00B96C9C">
              <w:rPr>
                <w:rFonts w:eastAsia="Times New Roman"/>
                <w:b w:val="0"/>
                <w:bCs w:val="0"/>
                <w:sz w:val="20"/>
                <w:szCs w:val="20"/>
              </w:rPr>
              <w:t xml:space="preserve"> between P</w:t>
            </w:r>
            <w:r w:rsidR="002202DC" w:rsidRPr="00B96C9C">
              <w:rPr>
                <w:rFonts w:eastAsia="Times New Roman"/>
                <w:b w:val="0"/>
                <w:bCs w:val="0"/>
                <w:sz w:val="20"/>
                <w:szCs w:val="20"/>
              </w:rPr>
              <w:t>G</w:t>
            </w:r>
            <w:r w:rsidRPr="00B96C9C">
              <w:rPr>
                <w:rFonts w:eastAsia="Times New Roman"/>
                <w:b w:val="0"/>
                <w:bCs w:val="0"/>
                <w:sz w:val="20"/>
                <w:szCs w:val="20"/>
              </w:rPr>
              <w:t>Ss and</w:t>
            </w:r>
            <w:r w:rsidRPr="00B96C9C">
              <w:rPr>
                <w:b w:val="0"/>
                <w:bCs w:val="0"/>
                <w:sz w:val="20"/>
                <w:szCs w:val="20"/>
              </w:rPr>
              <w:t xml:space="preserve"> self-reported victimisation across age </w:t>
            </w:r>
          </w:p>
        </w:tc>
      </w:tr>
      <w:tr w:rsidR="00CF430D" w:rsidRPr="00B96C9C" w14:paraId="55177A87" w14:textId="77777777" w:rsidTr="00B96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5A4A9169" w14:textId="77777777" w:rsidR="00CF430D" w:rsidRPr="00B96C9C" w:rsidRDefault="00CF430D" w:rsidP="00CF430D">
            <w:pPr>
              <w:rPr>
                <w:sz w:val="20"/>
                <w:szCs w:val="20"/>
              </w:rPr>
            </w:pPr>
          </w:p>
        </w:tc>
        <w:tc>
          <w:tcPr>
            <w:tcW w:w="9004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B94EF8" w14:textId="77777777" w:rsidR="00CF430D" w:rsidRPr="00B96C9C" w:rsidRDefault="00CF430D" w:rsidP="00CF4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96C9C">
              <w:rPr>
                <w:b/>
                <w:bCs/>
                <w:sz w:val="20"/>
                <w:szCs w:val="20"/>
              </w:rPr>
              <w:t>Single-PGS growth-curve models</w:t>
            </w:r>
          </w:p>
        </w:tc>
      </w:tr>
      <w:tr w:rsidR="00CF430D" w:rsidRPr="00B96C9C" w14:paraId="2E365675" w14:textId="77777777" w:rsidTr="00B96C9C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gridSpan w:val="2"/>
          </w:tcPr>
          <w:p w14:paraId="00C45F65" w14:textId="77777777" w:rsidR="00CF430D" w:rsidRPr="00B96C9C" w:rsidRDefault="00CF430D" w:rsidP="00CF430D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07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88C4AB6" w14:textId="77777777" w:rsidR="00CF430D" w:rsidRPr="00B96C9C" w:rsidRDefault="00CF430D" w:rsidP="00CF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 xml:space="preserve">Intercept </w:t>
            </w:r>
          </w:p>
        </w:tc>
        <w:tc>
          <w:tcPr>
            <w:tcW w:w="4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1AD142" w14:textId="77777777" w:rsidR="00CF430D" w:rsidRPr="00B96C9C" w:rsidRDefault="00CF430D" w:rsidP="00CF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40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4DA853D" w14:textId="77777777" w:rsidR="00CF430D" w:rsidRPr="00B96C9C" w:rsidRDefault="00CF430D" w:rsidP="00CF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Slope</w:t>
            </w:r>
          </w:p>
        </w:tc>
      </w:tr>
      <w:tr w:rsidR="00CF430D" w:rsidRPr="00B96C9C" w14:paraId="1F595D30" w14:textId="77777777" w:rsidTr="00B96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59F87D7" w14:textId="77777777" w:rsidR="00CF430D" w:rsidRPr="00B96C9C" w:rsidRDefault="00CF430D" w:rsidP="00CF430D">
            <w:pPr>
              <w:rPr>
                <w:b w:val="0"/>
                <w:bCs w:val="0"/>
                <w:sz w:val="20"/>
                <w:szCs w:val="20"/>
              </w:rPr>
            </w:pPr>
            <w:r w:rsidRPr="00B96C9C">
              <w:rPr>
                <w:b w:val="0"/>
                <w:bCs w:val="0"/>
                <w:sz w:val="20"/>
                <w:szCs w:val="20"/>
              </w:rPr>
              <w:t>PGSs</w:t>
            </w:r>
          </w:p>
        </w:tc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2B2BEF" w14:textId="77777777" w:rsidR="00CF430D" w:rsidRPr="00B96C9C" w:rsidRDefault="00CF430D" w:rsidP="00CF4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Coefficient</w:t>
            </w:r>
            <w:bookmarkStart w:id="7" w:name="_Hlk82595744"/>
            <w:r w:rsidRPr="00B96C9C">
              <w:rPr>
                <w:sz w:val="20"/>
                <w:szCs w:val="20"/>
              </w:rPr>
              <w:t>, β(</w:t>
            </w:r>
            <w:bookmarkEnd w:id="7"/>
            <w:r w:rsidRPr="00B96C9C">
              <w:rPr>
                <w:sz w:val="20"/>
                <w:szCs w:val="20"/>
              </w:rPr>
              <w:t>95</w:t>
            </w:r>
            <w:proofErr w:type="gramStart"/>
            <w:r w:rsidRPr="00B96C9C">
              <w:rPr>
                <w:sz w:val="20"/>
                <w:szCs w:val="20"/>
              </w:rPr>
              <w:t>%,CI</w:t>
            </w:r>
            <w:proofErr w:type="gramEnd"/>
            <w:r w:rsidRPr="00B96C9C">
              <w:rPr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4127CD" w14:textId="77777777" w:rsidR="00CF430D" w:rsidRPr="00B96C9C" w:rsidRDefault="00CF430D" w:rsidP="00CF4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SE</w:t>
            </w: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A08AE2" w14:textId="77777777" w:rsidR="00CF430D" w:rsidRPr="00B96C9C" w:rsidRDefault="00CF430D" w:rsidP="00CF4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i/>
                <w:iCs/>
                <w:sz w:val="20"/>
                <w:szCs w:val="20"/>
              </w:rPr>
              <w:t>p</w:t>
            </w:r>
            <w:r w:rsidRPr="00B96C9C">
              <w:rPr>
                <w:sz w:val="20"/>
                <w:szCs w:val="20"/>
              </w:rPr>
              <w:t xml:space="preserve"> </w:t>
            </w:r>
          </w:p>
        </w:tc>
        <w:tc>
          <w:tcPr>
            <w:tcW w:w="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FCEEC5" w14:textId="77777777" w:rsidR="00CF430D" w:rsidRPr="00B96C9C" w:rsidRDefault="00CF430D" w:rsidP="00CF4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60E045" w14:textId="77777777" w:rsidR="00CF430D" w:rsidRPr="00B96C9C" w:rsidRDefault="00CF430D" w:rsidP="00CF4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8895B4" w14:textId="77777777" w:rsidR="00CF430D" w:rsidRPr="00B96C9C" w:rsidRDefault="00CF430D" w:rsidP="00CF4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Coefficient, β(95</w:t>
            </w:r>
            <w:proofErr w:type="gramStart"/>
            <w:r w:rsidRPr="00B96C9C">
              <w:rPr>
                <w:sz w:val="20"/>
                <w:szCs w:val="20"/>
              </w:rPr>
              <w:t>%,CI</w:t>
            </w:r>
            <w:proofErr w:type="gramEnd"/>
            <w:r w:rsidRPr="00B96C9C">
              <w:rPr>
                <w:sz w:val="20"/>
                <w:szCs w:val="20"/>
              </w:rPr>
              <w:t>)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E3DDAC" w14:textId="77777777" w:rsidR="00CF430D" w:rsidRPr="00B96C9C" w:rsidRDefault="00CF430D" w:rsidP="00CF4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SE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BC1408" w14:textId="77777777" w:rsidR="00CF430D" w:rsidRPr="00B96C9C" w:rsidRDefault="00CF430D" w:rsidP="00CF4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B96C9C">
              <w:rPr>
                <w:i/>
                <w:iCs/>
                <w:sz w:val="20"/>
                <w:szCs w:val="20"/>
              </w:rPr>
              <w:t>p</w:t>
            </w:r>
            <w:r w:rsidRPr="00B96C9C">
              <w:rPr>
                <w:sz w:val="20"/>
                <w:szCs w:val="20"/>
              </w:rPr>
              <w:t xml:space="preserve"> </w:t>
            </w:r>
          </w:p>
        </w:tc>
      </w:tr>
      <w:tr w:rsidR="00B96C9C" w:rsidRPr="00B96C9C" w14:paraId="53A7C0DB" w14:textId="77777777" w:rsidTr="00B96C9C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258AB97" w14:textId="77777777" w:rsidR="00CF430D" w:rsidRPr="00B96C9C" w:rsidRDefault="00CF430D" w:rsidP="00CF430D">
            <w:pPr>
              <w:rPr>
                <w:b w:val="0"/>
                <w:bCs w:val="0"/>
                <w:sz w:val="20"/>
                <w:szCs w:val="20"/>
              </w:rPr>
            </w:pPr>
            <w:r w:rsidRPr="00B96C9C">
              <w:rPr>
                <w:b w:val="0"/>
                <w:bCs w:val="0"/>
                <w:sz w:val="20"/>
                <w:szCs w:val="20"/>
              </w:rPr>
              <w:t>MDD</w:t>
            </w:r>
          </w:p>
        </w:tc>
        <w:tc>
          <w:tcPr>
            <w:tcW w:w="2444" w:type="dxa"/>
            <w:tcBorders>
              <w:top w:val="single" w:sz="4" w:space="0" w:color="auto"/>
            </w:tcBorders>
            <w:shd w:val="clear" w:color="auto" w:fill="auto"/>
          </w:tcPr>
          <w:p w14:paraId="5EBB9FB0" w14:textId="77777777" w:rsidR="00CF430D" w:rsidRPr="00FE220F" w:rsidRDefault="00CF430D" w:rsidP="00CF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220F">
              <w:rPr>
                <w:sz w:val="20"/>
                <w:szCs w:val="20"/>
              </w:rPr>
              <w:t>0.078 (0.003, 0.157)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</w:tcPr>
          <w:p w14:paraId="5EEA08FD" w14:textId="77777777" w:rsidR="00CF430D" w:rsidRPr="00FE220F" w:rsidRDefault="00CF430D" w:rsidP="00CF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220F">
              <w:rPr>
                <w:sz w:val="20"/>
                <w:szCs w:val="20"/>
              </w:rPr>
              <w:t>0.04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367BAE2" w14:textId="77777777" w:rsidR="00CF430D" w:rsidRPr="00FE220F" w:rsidRDefault="00CF430D" w:rsidP="00CF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220F">
              <w:rPr>
                <w:sz w:val="20"/>
                <w:szCs w:val="20"/>
              </w:rPr>
              <w:t>0.04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</w:tcPr>
          <w:p w14:paraId="4D795C4C" w14:textId="77777777" w:rsidR="00CF430D" w:rsidRPr="00B96C9C" w:rsidRDefault="00CF430D" w:rsidP="00CF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35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43D6B48A" w14:textId="77777777" w:rsidR="00CF430D" w:rsidRPr="00B96C9C" w:rsidRDefault="00CF430D" w:rsidP="00CF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-0.004 (-0.010,0.001)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</w:tcPr>
          <w:p w14:paraId="1ED8DF50" w14:textId="77777777" w:rsidR="00CF430D" w:rsidRPr="00B96C9C" w:rsidRDefault="00CF430D" w:rsidP="00CF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0.003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</w:tcPr>
          <w:p w14:paraId="00FBB6FD" w14:textId="77777777" w:rsidR="00CF430D" w:rsidRPr="00B96C9C" w:rsidRDefault="00CF430D" w:rsidP="00CF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0.13</w:t>
            </w:r>
          </w:p>
        </w:tc>
      </w:tr>
      <w:tr w:rsidR="00CF430D" w:rsidRPr="00B96C9C" w14:paraId="56DA03B2" w14:textId="77777777" w:rsidTr="00B96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gridSpan w:val="2"/>
            <w:shd w:val="clear" w:color="auto" w:fill="auto"/>
          </w:tcPr>
          <w:p w14:paraId="659E6D32" w14:textId="77777777" w:rsidR="00CF430D" w:rsidRPr="00B96C9C" w:rsidRDefault="00CF430D" w:rsidP="00CF430D">
            <w:pPr>
              <w:rPr>
                <w:b w:val="0"/>
                <w:bCs w:val="0"/>
                <w:sz w:val="20"/>
                <w:szCs w:val="20"/>
              </w:rPr>
            </w:pPr>
            <w:r w:rsidRPr="00B96C9C">
              <w:rPr>
                <w:b w:val="0"/>
                <w:bCs w:val="0"/>
                <w:sz w:val="20"/>
                <w:szCs w:val="20"/>
              </w:rPr>
              <w:t>ADHD</w:t>
            </w:r>
          </w:p>
        </w:tc>
        <w:tc>
          <w:tcPr>
            <w:tcW w:w="2444" w:type="dxa"/>
            <w:shd w:val="clear" w:color="auto" w:fill="auto"/>
          </w:tcPr>
          <w:p w14:paraId="09D00217" w14:textId="77777777" w:rsidR="00CF430D" w:rsidRPr="00B96C9C" w:rsidRDefault="00CF430D" w:rsidP="00CF4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0.061 (-0.011, 0.133)</w:t>
            </w:r>
          </w:p>
        </w:tc>
        <w:tc>
          <w:tcPr>
            <w:tcW w:w="815" w:type="dxa"/>
            <w:shd w:val="clear" w:color="auto" w:fill="auto"/>
          </w:tcPr>
          <w:p w14:paraId="0BECE78D" w14:textId="77777777" w:rsidR="00CF430D" w:rsidRPr="00B96C9C" w:rsidRDefault="00CF430D" w:rsidP="00CF4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0.04</w:t>
            </w:r>
          </w:p>
        </w:tc>
        <w:tc>
          <w:tcPr>
            <w:tcW w:w="816" w:type="dxa"/>
            <w:gridSpan w:val="2"/>
            <w:shd w:val="clear" w:color="auto" w:fill="auto"/>
          </w:tcPr>
          <w:p w14:paraId="1A7BD2BC" w14:textId="77777777" w:rsidR="00CF430D" w:rsidRPr="00B96C9C" w:rsidRDefault="00CF430D" w:rsidP="00CF4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0.09</w:t>
            </w:r>
          </w:p>
        </w:tc>
        <w:tc>
          <w:tcPr>
            <w:tcW w:w="435" w:type="dxa"/>
            <w:shd w:val="clear" w:color="auto" w:fill="auto"/>
          </w:tcPr>
          <w:p w14:paraId="1B5026DA" w14:textId="77777777" w:rsidR="00CF430D" w:rsidRPr="00B96C9C" w:rsidRDefault="00CF430D" w:rsidP="00CF4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35" w:type="dxa"/>
            <w:gridSpan w:val="3"/>
            <w:shd w:val="clear" w:color="auto" w:fill="auto"/>
          </w:tcPr>
          <w:p w14:paraId="6CEF47A5" w14:textId="77777777" w:rsidR="00CF430D" w:rsidRPr="00B96C9C" w:rsidRDefault="00CF430D" w:rsidP="00CF4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-0.004 (-0.009,0.001)</w:t>
            </w:r>
          </w:p>
        </w:tc>
        <w:tc>
          <w:tcPr>
            <w:tcW w:w="780" w:type="dxa"/>
            <w:shd w:val="clear" w:color="auto" w:fill="auto"/>
          </w:tcPr>
          <w:p w14:paraId="329C659A" w14:textId="77777777" w:rsidR="00CF430D" w:rsidRPr="00B96C9C" w:rsidRDefault="00CF430D" w:rsidP="00CF4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0.003</w:t>
            </w:r>
          </w:p>
        </w:tc>
        <w:tc>
          <w:tcPr>
            <w:tcW w:w="1144" w:type="dxa"/>
            <w:shd w:val="clear" w:color="auto" w:fill="auto"/>
          </w:tcPr>
          <w:p w14:paraId="34F284B6" w14:textId="77777777" w:rsidR="00CF430D" w:rsidRPr="00B96C9C" w:rsidRDefault="00CF430D" w:rsidP="00CF4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0.15</w:t>
            </w:r>
          </w:p>
        </w:tc>
      </w:tr>
      <w:tr w:rsidR="00B96C9C" w:rsidRPr="00B96C9C" w14:paraId="0D6A3825" w14:textId="77777777" w:rsidTr="00B96C9C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gridSpan w:val="2"/>
            <w:shd w:val="clear" w:color="auto" w:fill="auto"/>
          </w:tcPr>
          <w:p w14:paraId="04CCABBE" w14:textId="77777777" w:rsidR="00CF430D" w:rsidRPr="00B96C9C" w:rsidRDefault="00CF430D" w:rsidP="00CF430D">
            <w:pPr>
              <w:rPr>
                <w:b w:val="0"/>
                <w:bCs w:val="0"/>
                <w:sz w:val="20"/>
                <w:szCs w:val="20"/>
              </w:rPr>
            </w:pPr>
            <w:r w:rsidRPr="00B96C9C">
              <w:rPr>
                <w:b w:val="0"/>
                <w:bCs w:val="0"/>
                <w:sz w:val="20"/>
                <w:szCs w:val="20"/>
              </w:rPr>
              <w:t>Risk-taking</w:t>
            </w:r>
          </w:p>
        </w:tc>
        <w:tc>
          <w:tcPr>
            <w:tcW w:w="2444" w:type="dxa"/>
            <w:shd w:val="clear" w:color="auto" w:fill="auto"/>
          </w:tcPr>
          <w:p w14:paraId="3AE556F7" w14:textId="77777777" w:rsidR="00CF430D" w:rsidRPr="00B96C9C" w:rsidRDefault="00CF430D" w:rsidP="00CF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0.034 (-0.041, 0.109)</w:t>
            </w:r>
          </w:p>
        </w:tc>
        <w:tc>
          <w:tcPr>
            <w:tcW w:w="815" w:type="dxa"/>
            <w:shd w:val="clear" w:color="auto" w:fill="auto"/>
          </w:tcPr>
          <w:p w14:paraId="0B460B63" w14:textId="77777777" w:rsidR="00CF430D" w:rsidRPr="00B96C9C" w:rsidRDefault="00CF430D" w:rsidP="00CF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0.04</w:t>
            </w:r>
          </w:p>
        </w:tc>
        <w:tc>
          <w:tcPr>
            <w:tcW w:w="816" w:type="dxa"/>
            <w:gridSpan w:val="2"/>
            <w:shd w:val="clear" w:color="auto" w:fill="auto"/>
          </w:tcPr>
          <w:p w14:paraId="192F9DA6" w14:textId="77777777" w:rsidR="00CF430D" w:rsidRPr="00B96C9C" w:rsidRDefault="00CF430D" w:rsidP="00CF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0.37</w:t>
            </w:r>
          </w:p>
        </w:tc>
        <w:tc>
          <w:tcPr>
            <w:tcW w:w="435" w:type="dxa"/>
            <w:shd w:val="clear" w:color="auto" w:fill="auto"/>
          </w:tcPr>
          <w:p w14:paraId="52BFA41F" w14:textId="77777777" w:rsidR="00CF430D" w:rsidRPr="00B96C9C" w:rsidRDefault="00CF430D" w:rsidP="00CF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35" w:type="dxa"/>
            <w:gridSpan w:val="3"/>
            <w:shd w:val="clear" w:color="auto" w:fill="auto"/>
          </w:tcPr>
          <w:p w14:paraId="1D0829A8" w14:textId="77777777" w:rsidR="00CF430D" w:rsidRPr="00B96C9C" w:rsidRDefault="00CF430D" w:rsidP="00CF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B96C9C">
              <w:rPr>
                <w:sz w:val="20"/>
                <w:szCs w:val="20"/>
              </w:rPr>
              <w:t>-0.001 (-0.007, 0.004)</w:t>
            </w:r>
          </w:p>
        </w:tc>
        <w:tc>
          <w:tcPr>
            <w:tcW w:w="780" w:type="dxa"/>
            <w:shd w:val="clear" w:color="auto" w:fill="auto"/>
          </w:tcPr>
          <w:p w14:paraId="5D32D730" w14:textId="77777777" w:rsidR="00CF430D" w:rsidRPr="00B96C9C" w:rsidRDefault="00CF430D" w:rsidP="00CF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0.003</w:t>
            </w:r>
          </w:p>
        </w:tc>
        <w:tc>
          <w:tcPr>
            <w:tcW w:w="1144" w:type="dxa"/>
            <w:shd w:val="clear" w:color="auto" w:fill="auto"/>
          </w:tcPr>
          <w:p w14:paraId="02763F62" w14:textId="77777777" w:rsidR="00CF430D" w:rsidRPr="00B96C9C" w:rsidRDefault="00CF430D" w:rsidP="00CF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0.59</w:t>
            </w:r>
          </w:p>
        </w:tc>
      </w:tr>
      <w:tr w:rsidR="00CF430D" w:rsidRPr="00B96C9C" w14:paraId="53E08B9C" w14:textId="77777777" w:rsidTr="00B96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gridSpan w:val="2"/>
            <w:shd w:val="clear" w:color="auto" w:fill="auto"/>
          </w:tcPr>
          <w:p w14:paraId="3EF896FF" w14:textId="77777777" w:rsidR="00CF430D" w:rsidRPr="00B96C9C" w:rsidRDefault="00CF430D" w:rsidP="00CF430D">
            <w:pPr>
              <w:rPr>
                <w:b w:val="0"/>
                <w:bCs w:val="0"/>
                <w:sz w:val="20"/>
                <w:szCs w:val="20"/>
              </w:rPr>
            </w:pPr>
            <w:r w:rsidRPr="00B96C9C">
              <w:rPr>
                <w:b w:val="0"/>
                <w:bCs w:val="0"/>
                <w:sz w:val="20"/>
                <w:szCs w:val="20"/>
              </w:rPr>
              <w:t>BMI</w:t>
            </w:r>
          </w:p>
        </w:tc>
        <w:tc>
          <w:tcPr>
            <w:tcW w:w="2444" w:type="dxa"/>
            <w:shd w:val="clear" w:color="auto" w:fill="auto"/>
          </w:tcPr>
          <w:p w14:paraId="61C57DEA" w14:textId="77777777" w:rsidR="00CF430D" w:rsidRPr="00B96C9C" w:rsidRDefault="00CF430D" w:rsidP="00CF4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0.057 (-0.015, 0.129)</w:t>
            </w:r>
          </w:p>
        </w:tc>
        <w:tc>
          <w:tcPr>
            <w:tcW w:w="815" w:type="dxa"/>
            <w:shd w:val="clear" w:color="auto" w:fill="auto"/>
          </w:tcPr>
          <w:p w14:paraId="707C6C92" w14:textId="77777777" w:rsidR="00CF430D" w:rsidRPr="00B96C9C" w:rsidRDefault="00CF430D" w:rsidP="00CF4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0.04</w:t>
            </w:r>
          </w:p>
        </w:tc>
        <w:tc>
          <w:tcPr>
            <w:tcW w:w="816" w:type="dxa"/>
            <w:gridSpan w:val="2"/>
            <w:shd w:val="clear" w:color="auto" w:fill="auto"/>
          </w:tcPr>
          <w:p w14:paraId="705E12D3" w14:textId="77777777" w:rsidR="00CF430D" w:rsidRPr="00B96C9C" w:rsidRDefault="00CF430D" w:rsidP="00CF4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0.12</w:t>
            </w:r>
          </w:p>
        </w:tc>
        <w:tc>
          <w:tcPr>
            <w:tcW w:w="435" w:type="dxa"/>
            <w:shd w:val="clear" w:color="auto" w:fill="auto"/>
          </w:tcPr>
          <w:p w14:paraId="6405172B" w14:textId="77777777" w:rsidR="00CF430D" w:rsidRPr="00B96C9C" w:rsidRDefault="00CF430D" w:rsidP="00CF4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35" w:type="dxa"/>
            <w:gridSpan w:val="3"/>
            <w:shd w:val="clear" w:color="auto" w:fill="auto"/>
          </w:tcPr>
          <w:p w14:paraId="3256C9D4" w14:textId="77777777" w:rsidR="00CF430D" w:rsidRPr="00B96C9C" w:rsidRDefault="00CF430D" w:rsidP="00CF4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-0.003 (-0.008, 0.002)</w:t>
            </w:r>
          </w:p>
        </w:tc>
        <w:tc>
          <w:tcPr>
            <w:tcW w:w="780" w:type="dxa"/>
            <w:shd w:val="clear" w:color="auto" w:fill="auto"/>
          </w:tcPr>
          <w:p w14:paraId="4689917F" w14:textId="77777777" w:rsidR="00CF430D" w:rsidRPr="00B96C9C" w:rsidRDefault="00CF430D" w:rsidP="00CF4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0.003</w:t>
            </w:r>
          </w:p>
        </w:tc>
        <w:tc>
          <w:tcPr>
            <w:tcW w:w="1144" w:type="dxa"/>
            <w:shd w:val="clear" w:color="auto" w:fill="auto"/>
          </w:tcPr>
          <w:p w14:paraId="269F99EB" w14:textId="77777777" w:rsidR="00CF430D" w:rsidRPr="00B96C9C" w:rsidRDefault="00CF430D" w:rsidP="00CF4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0.27</w:t>
            </w:r>
          </w:p>
        </w:tc>
      </w:tr>
      <w:tr w:rsidR="00B96C9C" w:rsidRPr="00B96C9C" w14:paraId="1E850046" w14:textId="77777777" w:rsidTr="00B96C9C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gridSpan w:val="2"/>
            <w:shd w:val="clear" w:color="auto" w:fill="auto"/>
          </w:tcPr>
          <w:p w14:paraId="6858C533" w14:textId="77777777" w:rsidR="00CF430D" w:rsidRPr="00B96C9C" w:rsidRDefault="00CF430D" w:rsidP="00CF430D">
            <w:pPr>
              <w:rPr>
                <w:b w:val="0"/>
                <w:bCs w:val="0"/>
                <w:sz w:val="20"/>
                <w:szCs w:val="20"/>
              </w:rPr>
            </w:pPr>
            <w:r w:rsidRPr="00B96C9C">
              <w:rPr>
                <w:b w:val="0"/>
                <w:bCs w:val="0"/>
                <w:sz w:val="20"/>
                <w:szCs w:val="20"/>
              </w:rPr>
              <w:t>Intelligence</w:t>
            </w:r>
          </w:p>
        </w:tc>
        <w:tc>
          <w:tcPr>
            <w:tcW w:w="2444" w:type="dxa"/>
            <w:shd w:val="clear" w:color="auto" w:fill="auto"/>
          </w:tcPr>
          <w:p w14:paraId="30921417" w14:textId="77777777" w:rsidR="00CF430D" w:rsidRPr="00B96C9C" w:rsidRDefault="00CF430D" w:rsidP="00CF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-0.014 (-0.088, 0.061)</w:t>
            </w:r>
          </w:p>
        </w:tc>
        <w:tc>
          <w:tcPr>
            <w:tcW w:w="815" w:type="dxa"/>
            <w:shd w:val="clear" w:color="auto" w:fill="auto"/>
          </w:tcPr>
          <w:p w14:paraId="6F1972AC" w14:textId="77777777" w:rsidR="00CF430D" w:rsidRPr="00B96C9C" w:rsidRDefault="00CF430D" w:rsidP="00CF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0.04</w:t>
            </w:r>
          </w:p>
        </w:tc>
        <w:tc>
          <w:tcPr>
            <w:tcW w:w="816" w:type="dxa"/>
            <w:gridSpan w:val="2"/>
            <w:shd w:val="clear" w:color="auto" w:fill="auto"/>
          </w:tcPr>
          <w:p w14:paraId="3E5112CA" w14:textId="77777777" w:rsidR="00CF430D" w:rsidRPr="00B96C9C" w:rsidRDefault="00CF430D" w:rsidP="00CF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0.72</w:t>
            </w:r>
          </w:p>
        </w:tc>
        <w:tc>
          <w:tcPr>
            <w:tcW w:w="435" w:type="dxa"/>
            <w:shd w:val="clear" w:color="auto" w:fill="auto"/>
          </w:tcPr>
          <w:p w14:paraId="474AB536" w14:textId="77777777" w:rsidR="00CF430D" w:rsidRPr="00B96C9C" w:rsidRDefault="00CF430D" w:rsidP="00CF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35" w:type="dxa"/>
            <w:gridSpan w:val="3"/>
            <w:shd w:val="clear" w:color="auto" w:fill="auto"/>
          </w:tcPr>
          <w:p w14:paraId="1816ACB1" w14:textId="77777777" w:rsidR="00CF430D" w:rsidRPr="00B96C9C" w:rsidRDefault="00CF430D" w:rsidP="00CF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B96C9C">
              <w:rPr>
                <w:sz w:val="20"/>
                <w:szCs w:val="20"/>
              </w:rPr>
              <w:t>0.000 (-0.005, 0.006)</w:t>
            </w:r>
          </w:p>
        </w:tc>
        <w:tc>
          <w:tcPr>
            <w:tcW w:w="780" w:type="dxa"/>
            <w:shd w:val="clear" w:color="auto" w:fill="auto"/>
          </w:tcPr>
          <w:p w14:paraId="38EBAE22" w14:textId="77777777" w:rsidR="00CF430D" w:rsidRPr="00B96C9C" w:rsidRDefault="00CF430D" w:rsidP="00CF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0.003</w:t>
            </w:r>
          </w:p>
        </w:tc>
        <w:tc>
          <w:tcPr>
            <w:tcW w:w="1144" w:type="dxa"/>
            <w:shd w:val="clear" w:color="auto" w:fill="auto"/>
          </w:tcPr>
          <w:p w14:paraId="44843228" w14:textId="77777777" w:rsidR="00CF430D" w:rsidRPr="00B96C9C" w:rsidRDefault="00CF430D" w:rsidP="00CF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0.82</w:t>
            </w:r>
          </w:p>
        </w:tc>
      </w:tr>
      <w:tr w:rsidR="00CF430D" w:rsidRPr="00B96C9C" w14:paraId="25D847E8" w14:textId="77777777" w:rsidTr="00B96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gridSpan w:val="2"/>
            <w:shd w:val="clear" w:color="auto" w:fill="auto"/>
          </w:tcPr>
          <w:p w14:paraId="6F684BCD" w14:textId="77777777" w:rsidR="00CF430D" w:rsidRPr="00B96C9C" w:rsidRDefault="00CF430D" w:rsidP="00CF430D">
            <w:pPr>
              <w:rPr>
                <w:b w:val="0"/>
                <w:bCs w:val="0"/>
                <w:sz w:val="20"/>
                <w:szCs w:val="20"/>
              </w:rPr>
            </w:pPr>
            <w:r w:rsidRPr="00B96C9C">
              <w:rPr>
                <w:b w:val="0"/>
                <w:bCs w:val="0"/>
                <w:sz w:val="20"/>
                <w:szCs w:val="20"/>
              </w:rPr>
              <w:t>Educational attainment</w:t>
            </w:r>
          </w:p>
        </w:tc>
        <w:tc>
          <w:tcPr>
            <w:tcW w:w="2444" w:type="dxa"/>
            <w:shd w:val="clear" w:color="auto" w:fill="auto"/>
          </w:tcPr>
          <w:p w14:paraId="0F30F787" w14:textId="77777777" w:rsidR="00CF430D" w:rsidRPr="00B96C9C" w:rsidRDefault="00CF430D" w:rsidP="00CF4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-0.042 (-0.115, 0.031)</w:t>
            </w:r>
          </w:p>
        </w:tc>
        <w:tc>
          <w:tcPr>
            <w:tcW w:w="815" w:type="dxa"/>
            <w:shd w:val="clear" w:color="auto" w:fill="auto"/>
          </w:tcPr>
          <w:p w14:paraId="6494B9DA" w14:textId="77777777" w:rsidR="00CF430D" w:rsidRPr="00B96C9C" w:rsidRDefault="00CF430D" w:rsidP="00CF4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0.04</w:t>
            </w:r>
          </w:p>
        </w:tc>
        <w:tc>
          <w:tcPr>
            <w:tcW w:w="816" w:type="dxa"/>
            <w:gridSpan w:val="2"/>
            <w:shd w:val="clear" w:color="auto" w:fill="auto"/>
          </w:tcPr>
          <w:p w14:paraId="38AAC8CC" w14:textId="77777777" w:rsidR="00CF430D" w:rsidRPr="00B96C9C" w:rsidRDefault="00CF430D" w:rsidP="00CF4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0.26</w:t>
            </w:r>
          </w:p>
        </w:tc>
        <w:tc>
          <w:tcPr>
            <w:tcW w:w="435" w:type="dxa"/>
            <w:shd w:val="clear" w:color="auto" w:fill="auto"/>
          </w:tcPr>
          <w:p w14:paraId="0AE60378" w14:textId="77777777" w:rsidR="00CF430D" w:rsidRPr="00B96C9C" w:rsidRDefault="00CF430D" w:rsidP="00CF4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35" w:type="dxa"/>
            <w:gridSpan w:val="3"/>
            <w:shd w:val="clear" w:color="auto" w:fill="auto"/>
          </w:tcPr>
          <w:p w14:paraId="351FBF67" w14:textId="77777777" w:rsidR="00CF430D" w:rsidRPr="00B96C9C" w:rsidRDefault="00CF430D" w:rsidP="00CF4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B96C9C">
              <w:rPr>
                <w:sz w:val="20"/>
                <w:szCs w:val="20"/>
              </w:rPr>
              <w:t>0.002 (-0.004, 0.007)</w:t>
            </w:r>
          </w:p>
        </w:tc>
        <w:tc>
          <w:tcPr>
            <w:tcW w:w="780" w:type="dxa"/>
            <w:shd w:val="clear" w:color="auto" w:fill="auto"/>
          </w:tcPr>
          <w:p w14:paraId="1DFE9DB9" w14:textId="77777777" w:rsidR="00CF430D" w:rsidRPr="00B96C9C" w:rsidRDefault="00CF430D" w:rsidP="00CF4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0.003</w:t>
            </w:r>
          </w:p>
        </w:tc>
        <w:tc>
          <w:tcPr>
            <w:tcW w:w="1144" w:type="dxa"/>
            <w:shd w:val="clear" w:color="auto" w:fill="auto"/>
          </w:tcPr>
          <w:p w14:paraId="4BF58ABD" w14:textId="77777777" w:rsidR="00CF430D" w:rsidRPr="00B96C9C" w:rsidRDefault="00CF430D" w:rsidP="00CF4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0.56</w:t>
            </w:r>
          </w:p>
        </w:tc>
      </w:tr>
      <w:tr w:rsidR="00B96C9C" w:rsidRPr="00B96C9C" w14:paraId="7E5F1F7E" w14:textId="77777777" w:rsidTr="00B96C9C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gridSpan w:val="2"/>
            <w:shd w:val="clear" w:color="auto" w:fill="auto"/>
          </w:tcPr>
          <w:p w14:paraId="754B618D" w14:textId="77777777" w:rsidR="00CF430D" w:rsidRPr="00B96C9C" w:rsidRDefault="00CF430D" w:rsidP="00CF430D">
            <w:pPr>
              <w:rPr>
                <w:b w:val="0"/>
                <w:bCs w:val="0"/>
                <w:sz w:val="20"/>
                <w:szCs w:val="20"/>
              </w:rPr>
            </w:pPr>
            <w:r w:rsidRPr="00B96C9C">
              <w:rPr>
                <w:b w:val="0"/>
                <w:bCs w:val="0"/>
                <w:sz w:val="20"/>
                <w:szCs w:val="20"/>
              </w:rPr>
              <w:t>Depressive symptoms</w:t>
            </w:r>
          </w:p>
        </w:tc>
        <w:tc>
          <w:tcPr>
            <w:tcW w:w="2444" w:type="dxa"/>
            <w:shd w:val="clear" w:color="auto" w:fill="auto"/>
          </w:tcPr>
          <w:p w14:paraId="67EA48FE" w14:textId="77777777" w:rsidR="00CF430D" w:rsidRPr="00B96C9C" w:rsidRDefault="00CF430D" w:rsidP="00CF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-0.015 (-0.086, 0.057)</w:t>
            </w:r>
          </w:p>
        </w:tc>
        <w:tc>
          <w:tcPr>
            <w:tcW w:w="815" w:type="dxa"/>
            <w:shd w:val="clear" w:color="auto" w:fill="auto"/>
          </w:tcPr>
          <w:p w14:paraId="21FF3255" w14:textId="77777777" w:rsidR="00CF430D" w:rsidRPr="00B96C9C" w:rsidRDefault="00CF430D" w:rsidP="00CF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0.04</w:t>
            </w:r>
          </w:p>
        </w:tc>
        <w:tc>
          <w:tcPr>
            <w:tcW w:w="816" w:type="dxa"/>
            <w:gridSpan w:val="2"/>
            <w:shd w:val="clear" w:color="auto" w:fill="auto"/>
          </w:tcPr>
          <w:p w14:paraId="563ABC99" w14:textId="77777777" w:rsidR="00CF430D" w:rsidRPr="00B96C9C" w:rsidRDefault="00CF430D" w:rsidP="00CF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0.69</w:t>
            </w:r>
          </w:p>
        </w:tc>
        <w:tc>
          <w:tcPr>
            <w:tcW w:w="435" w:type="dxa"/>
            <w:shd w:val="clear" w:color="auto" w:fill="auto"/>
          </w:tcPr>
          <w:p w14:paraId="26620BA1" w14:textId="77777777" w:rsidR="00CF430D" w:rsidRPr="00B96C9C" w:rsidRDefault="00CF430D" w:rsidP="00CF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35" w:type="dxa"/>
            <w:gridSpan w:val="3"/>
            <w:shd w:val="clear" w:color="auto" w:fill="auto"/>
          </w:tcPr>
          <w:p w14:paraId="1A64F55C" w14:textId="77777777" w:rsidR="00CF430D" w:rsidRPr="00B96C9C" w:rsidRDefault="00CF430D" w:rsidP="00CF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B96C9C">
              <w:rPr>
                <w:sz w:val="20"/>
                <w:szCs w:val="20"/>
              </w:rPr>
              <w:t>0.002 (-0.004, 0.007)</w:t>
            </w:r>
          </w:p>
        </w:tc>
        <w:tc>
          <w:tcPr>
            <w:tcW w:w="780" w:type="dxa"/>
            <w:shd w:val="clear" w:color="auto" w:fill="auto"/>
          </w:tcPr>
          <w:p w14:paraId="2E25840B" w14:textId="77777777" w:rsidR="00CF430D" w:rsidRPr="00B96C9C" w:rsidRDefault="00CF430D" w:rsidP="00CF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0.003</w:t>
            </w:r>
          </w:p>
        </w:tc>
        <w:tc>
          <w:tcPr>
            <w:tcW w:w="1144" w:type="dxa"/>
            <w:shd w:val="clear" w:color="auto" w:fill="auto"/>
          </w:tcPr>
          <w:p w14:paraId="7047679F" w14:textId="77777777" w:rsidR="00CF430D" w:rsidRPr="00B96C9C" w:rsidRDefault="00CF430D" w:rsidP="00CF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0.57</w:t>
            </w:r>
          </w:p>
        </w:tc>
      </w:tr>
      <w:tr w:rsidR="00CF430D" w:rsidRPr="00B96C9C" w14:paraId="6BB0D654" w14:textId="77777777" w:rsidTr="00B96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gridSpan w:val="2"/>
            <w:shd w:val="clear" w:color="auto" w:fill="auto"/>
          </w:tcPr>
          <w:p w14:paraId="224811CC" w14:textId="77777777" w:rsidR="00CF430D" w:rsidRPr="00B96C9C" w:rsidRDefault="00CF430D" w:rsidP="00CF430D">
            <w:pPr>
              <w:rPr>
                <w:b w:val="0"/>
                <w:bCs w:val="0"/>
                <w:sz w:val="20"/>
                <w:szCs w:val="20"/>
              </w:rPr>
            </w:pPr>
            <w:r w:rsidRPr="00B96C9C">
              <w:rPr>
                <w:b w:val="0"/>
                <w:bCs w:val="0"/>
                <w:sz w:val="20"/>
                <w:szCs w:val="20"/>
              </w:rPr>
              <w:t>Wellbeing</w:t>
            </w:r>
          </w:p>
        </w:tc>
        <w:tc>
          <w:tcPr>
            <w:tcW w:w="2444" w:type="dxa"/>
            <w:shd w:val="clear" w:color="auto" w:fill="auto"/>
          </w:tcPr>
          <w:p w14:paraId="41DF7DAD" w14:textId="77777777" w:rsidR="00CF430D" w:rsidRPr="00B96C9C" w:rsidRDefault="00CF430D" w:rsidP="00CF4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-0.068 (-0.141, 0.004)</w:t>
            </w:r>
          </w:p>
        </w:tc>
        <w:tc>
          <w:tcPr>
            <w:tcW w:w="815" w:type="dxa"/>
            <w:shd w:val="clear" w:color="auto" w:fill="auto"/>
          </w:tcPr>
          <w:p w14:paraId="35E52306" w14:textId="77777777" w:rsidR="00CF430D" w:rsidRPr="00B96C9C" w:rsidRDefault="00CF430D" w:rsidP="00CF4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0.04</w:t>
            </w:r>
          </w:p>
        </w:tc>
        <w:tc>
          <w:tcPr>
            <w:tcW w:w="816" w:type="dxa"/>
            <w:gridSpan w:val="2"/>
            <w:shd w:val="clear" w:color="auto" w:fill="auto"/>
          </w:tcPr>
          <w:p w14:paraId="327D7A77" w14:textId="77777777" w:rsidR="00CF430D" w:rsidRPr="00B96C9C" w:rsidRDefault="00CF430D" w:rsidP="00CF4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0.06</w:t>
            </w:r>
          </w:p>
        </w:tc>
        <w:tc>
          <w:tcPr>
            <w:tcW w:w="435" w:type="dxa"/>
            <w:shd w:val="clear" w:color="auto" w:fill="auto"/>
          </w:tcPr>
          <w:p w14:paraId="12D0068B" w14:textId="77777777" w:rsidR="00CF430D" w:rsidRPr="00B96C9C" w:rsidRDefault="00CF430D" w:rsidP="00CF4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35" w:type="dxa"/>
            <w:gridSpan w:val="3"/>
            <w:shd w:val="clear" w:color="auto" w:fill="auto"/>
          </w:tcPr>
          <w:p w14:paraId="5197B7C5" w14:textId="77777777" w:rsidR="00CF430D" w:rsidRPr="00B96C9C" w:rsidRDefault="00CF430D" w:rsidP="00CF4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0.004 (-0.002, 0.009)</w:t>
            </w:r>
          </w:p>
        </w:tc>
        <w:tc>
          <w:tcPr>
            <w:tcW w:w="780" w:type="dxa"/>
            <w:shd w:val="clear" w:color="auto" w:fill="auto"/>
          </w:tcPr>
          <w:p w14:paraId="4471E006" w14:textId="77777777" w:rsidR="00CF430D" w:rsidRPr="00B96C9C" w:rsidRDefault="00CF430D" w:rsidP="00CF4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0.003</w:t>
            </w:r>
          </w:p>
        </w:tc>
        <w:tc>
          <w:tcPr>
            <w:tcW w:w="1144" w:type="dxa"/>
            <w:shd w:val="clear" w:color="auto" w:fill="auto"/>
          </w:tcPr>
          <w:p w14:paraId="5FAC2FC1" w14:textId="77777777" w:rsidR="00CF430D" w:rsidRPr="00B96C9C" w:rsidRDefault="00CF430D" w:rsidP="00CF4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0.17</w:t>
            </w:r>
          </w:p>
        </w:tc>
      </w:tr>
      <w:tr w:rsidR="00B96C9C" w:rsidRPr="00B96C9C" w14:paraId="73BEE289" w14:textId="77777777" w:rsidTr="00B96C9C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gridSpan w:val="2"/>
            <w:shd w:val="clear" w:color="auto" w:fill="auto"/>
          </w:tcPr>
          <w:p w14:paraId="7A1B3ED6" w14:textId="77777777" w:rsidR="00CF430D" w:rsidRPr="00B96C9C" w:rsidRDefault="00CF430D" w:rsidP="00CF430D">
            <w:pPr>
              <w:rPr>
                <w:b w:val="0"/>
                <w:bCs w:val="0"/>
                <w:sz w:val="20"/>
                <w:szCs w:val="20"/>
              </w:rPr>
            </w:pPr>
            <w:r w:rsidRPr="00B96C9C">
              <w:rPr>
                <w:b w:val="0"/>
                <w:bCs w:val="0"/>
                <w:sz w:val="20"/>
                <w:szCs w:val="20"/>
              </w:rPr>
              <w:t xml:space="preserve">Schizophrenia </w:t>
            </w:r>
          </w:p>
        </w:tc>
        <w:tc>
          <w:tcPr>
            <w:tcW w:w="2444" w:type="dxa"/>
            <w:shd w:val="clear" w:color="auto" w:fill="auto"/>
          </w:tcPr>
          <w:p w14:paraId="02468E5C" w14:textId="77777777" w:rsidR="00CF430D" w:rsidRPr="00B96C9C" w:rsidRDefault="00CF430D" w:rsidP="00CF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-0.052 (-0.125, 0.022)</w:t>
            </w:r>
          </w:p>
        </w:tc>
        <w:tc>
          <w:tcPr>
            <w:tcW w:w="815" w:type="dxa"/>
            <w:shd w:val="clear" w:color="auto" w:fill="auto"/>
          </w:tcPr>
          <w:p w14:paraId="67D00136" w14:textId="77777777" w:rsidR="00CF430D" w:rsidRPr="00B96C9C" w:rsidRDefault="00CF430D" w:rsidP="00CF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0.04</w:t>
            </w:r>
          </w:p>
        </w:tc>
        <w:tc>
          <w:tcPr>
            <w:tcW w:w="816" w:type="dxa"/>
            <w:gridSpan w:val="2"/>
            <w:shd w:val="clear" w:color="auto" w:fill="auto"/>
          </w:tcPr>
          <w:p w14:paraId="31CB71C0" w14:textId="77777777" w:rsidR="00CF430D" w:rsidRPr="00B96C9C" w:rsidRDefault="00CF430D" w:rsidP="00CF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0.17</w:t>
            </w:r>
          </w:p>
        </w:tc>
        <w:tc>
          <w:tcPr>
            <w:tcW w:w="435" w:type="dxa"/>
            <w:shd w:val="clear" w:color="auto" w:fill="auto"/>
          </w:tcPr>
          <w:p w14:paraId="64D7AA44" w14:textId="77777777" w:rsidR="00CF430D" w:rsidRPr="00B96C9C" w:rsidRDefault="00CF430D" w:rsidP="00CF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35" w:type="dxa"/>
            <w:gridSpan w:val="3"/>
            <w:shd w:val="clear" w:color="auto" w:fill="auto"/>
          </w:tcPr>
          <w:p w14:paraId="40ABD289" w14:textId="77777777" w:rsidR="00CF430D" w:rsidRPr="00B96C9C" w:rsidRDefault="00CF430D" w:rsidP="00CF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0.004 (-0.001, 0.009)</w:t>
            </w:r>
          </w:p>
        </w:tc>
        <w:tc>
          <w:tcPr>
            <w:tcW w:w="780" w:type="dxa"/>
            <w:shd w:val="clear" w:color="auto" w:fill="auto"/>
          </w:tcPr>
          <w:p w14:paraId="1AB8B7D3" w14:textId="77777777" w:rsidR="00CF430D" w:rsidRPr="00B96C9C" w:rsidRDefault="00CF430D" w:rsidP="00CF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0.003</w:t>
            </w:r>
          </w:p>
        </w:tc>
        <w:tc>
          <w:tcPr>
            <w:tcW w:w="1144" w:type="dxa"/>
            <w:shd w:val="clear" w:color="auto" w:fill="auto"/>
          </w:tcPr>
          <w:p w14:paraId="3B70DC44" w14:textId="77777777" w:rsidR="00CF430D" w:rsidRPr="00B96C9C" w:rsidRDefault="00CF430D" w:rsidP="00CF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0.12</w:t>
            </w:r>
          </w:p>
        </w:tc>
      </w:tr>
      <w:tr w:rsidR="00CF430D" w:rsidRPr="00B96C9C" w14:paraId="67DE68B0" w14:textId="77777777" w:rsidTr="00B96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D0586B2" w14:textId="77777777" w:rsidR="00CF430D" w:rsidRPr="00B96C9C" w:rsidRDefault="00CF430D" w:rsidP="00CF430D">
            <w:pPr>
              <w:rPr>
                <w:b w:val="0"/>
                <w:bCs w:val="0"/>
                <w:sz w:val="20"/>
                <w:szCs w:val="20"/>
              </w:rPr>
            </w:pPr>
            <w:r w:rsidRPr="00B96C9C">
              <w:rPr>
                <w:b w:val="0"/>
                <w:bCs w:val="0"/>
                <w:sz w:val="20"/>
                <w:szCs w:val="20"/>
              </w:rPr>
              <w:t>Extreme BMI</w:t>
            </w:r>
          </w:p>
        </w:tc>
        <w:tc>
          <w:tcPr>
            <w:tcW w:w="2444" w:type="dxa"/>
            <w:tcBorders>
              <w:bottom w:val="single" w:sz="4" w:space="0" w:color="auto"/>
            </w:tcBorders>
            <w:shd w:val="clear" w:color="auto" w:fill="auto"/>
          </w:tcPr>
          <w:p w14:paraId="580D4E47" w14:textId="77777777" w:rsidR="00CF430D" w:rsidRPr="00B96C9C" w:rsidRDefault="00CF430D" w:rsidP="00CF4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-0.048 (-0.118, -0.023)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</w:tcPr>
          <w:p w14:paraId="1180DE20" w14:textId="77777777" w:rsidR="00CF430D" w:rsidRPr="00B96C9C" w:rsidRDefault="00CF430D" w:rsidP="00CF4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0.04</w:t>
            </w:r>
          </w:p>
        </w:tc>
        <w:tc>
          <w:tcPr>
            <w:tcW w:w="81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7D62D6C" w14:textId="77777777" w:rsidR="00CF430D" w:rsidRPr="00B96C9C" w:rsidRDefault="00CF430D" w:rsidP="00CF4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0.18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</w:tcPr>
          <w:p w14:paraId="0E9939C4" w14:textId="77777777" w:rsidR="00CF430D" w:rsidRPr="00B96C9C" w:rsidRDefault="00CF430D" w:rsidP="00CF4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3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749CA27" w14:textId="77777777" w:rsidR="00CF430D" w:rsidRPr="00B96C9C" w:rsidRDefault="00CF430D" w:rsidP="00CF4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0.003 (-0.002, 0.008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54DD0B9D" w14:textId="77777777" w:rsidR="00CF430D" w:rsidRPr="00B96C9C" w:rsidRDefault="00CF430D" w:rsidP="00CF4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0.003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</w:tcPr>
          <w:p w14:paraId="3F1370E2" w14:textId="77777777" w:rsidR="00CF430D" w:rsidRPr="00B96C9C" w:rsidRDefault="00CF430D" w:rsidP="00CF4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6C9C">
              <w:rPr>
                <w:sz w:val="20"/>
                <w:szCs w:val="20"/>
              </w:rPr>
              <w:t>0.24</w:t>
            </w:r>
          </w:p>
        </w:tc>
      </w:tr>
      <w:tr w:rsidR="00CF430D" w:rsidRPr="00B96C9C" w14:paraId="39A18B24" w14:textId="77777777" w:rsidTr="00CF430D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4" w:type="dxa"/>
            <w:gridSpan w:val="12"/>
            <w:tcBorders>
              <w:top w:val="single" w:sz="4" w:space="0" w:color="auto"/>
            </w:tcBorders>
          </w:tcPr>
          <w:p w14:paraId="5A6318EE" w14:textId="77777777" w:rsidR="00CF430D" w:rsidRPr="00B96C9C" w:rsidRDefault="00CF430D" w:rsidP="00CF430D">
            <w:pPr>
              <w:rPr>
                <w:b w:val="0"/>
                <w:bCs w:val="0"/>
                <w:sz w:val="20"/>
                <w:szCs w:val="20"/>
              </w:rPr>
            </w:pPr>
            <w:r w:rsidRPr="00B96C9C">
              <w:rPr>
                <w:b w:val="0"/>
                <w:bCs w:val="0"/>
                <w:sz w:val="20"/>
                <w:szCs w:val="20"/>
              </w:rPr>
              <w:t xml:space="preserve">Note: Analyses based on growth-curve mixed effects models, controlling for interactions between age and the polygenic score, interactions between age and sex, as well as the 10 principal components.  </w:t>
            </w:r>
          </w:p>
          <w:p w14:paraId="26C03901" w14:textId="77777777" w:rsidR="00CF430D" w:rsidRPr="00B96C9C" w:rsidRDefault="00CF430D" w:rsidP="00CF430D">
            <w:pPr>
              <w:rPr>
                <w:b w:val="0"/>
                <w:bCs w:val="0"/>
                <w:sz w:val="20"/>
                <w:szCs w:val="20"/>
              </w:rPr>
            </w:pPr>
            <w:r w:rsidRPr="00B96C9C">
              <w:rPr>
                <w:b w:val="0"/>
                <w:bCs w:val="0"/>
                <w:sz w:val="20"/>
                <w:szCs w:val="20"/>
                <w:vertAlign w:val="superscript"/>
              </w:rPr>
              <w:t xml:space="preserve">a </w:t>
            </w:r>
            <w:r w:rsidRPr="00B96C9C">
              <w:rPr>
                <w:b w:val="0"/>
                <w:bCs w:val="0"/>
                <w:sz w:val="20"/>
                <w:szCs w:val="20"/>
              </w:rPr>
              <w:t xml:space="preserve">Based on self-reported victimisation at 7, 10, and 12 years. </w:t>
            </w:r>
          </w:p>
          <w:p w14:paraId="3757AD56" w14:textId="77777777" w:rsidR="00CF430D" w:rsidRPr="00B96C9C" w:rsidRDefault="00CF430D" w:rsidP="00CF430D">
            <w:pPr>
              <w:rPr>
                <w:sz w:val="20"/>
                <w:szCs w:val="20"/>
              </w:rPr>
            </w:pPr>
            <w:r w:rsidRPr="00B96C9C">
              <w:rPr>
                <w:b w:val="0"/>
                <w:bCs w:val="0"/>
                <w:sz w:val="20"/>
                <w:szCs w:val="20"/>
                <w:vertAlign w:val="superscript"/>
              </w:rPr>
              <w:t xml:space="preserve">b </w:t>
            </w:r>
            <w:r w:rsidRPr="00B96C9C">
              <w:rPr>
                <w:b w:val="0"/>
                <w:bCs w:val="0"/>
                <w:sz w:val="20"/>
                <w:szCs w:val="20"/>
              </w:rPr>
              <w:t>Based on</w:t>
            </w:r>
            <w:r w:rsidRPr="00B96C9C">
              <w:rPr>
                <w:b w:val="0"/>
                <w:bCs w:val="0"/>
                <w:sz w:val="20"/>
                <w:szCs w:val="20"/>
                <w:vertAlign w:val="superscript"/>
              </w:rPr>
              <w:t xml:space="preserve"> </w:t>
            </w:r>
            <w:r w:rsidRPr="00B96C9C">
              <w:rPr>
                <w:b w:val="0"/>
                <w:bCs w:val="0"/>
                <w:sz w:val="20"/>
                <w:szCs w:val="20"/>
              </w:rPr>
              <w:t>self-reported victimisation at 13, 15, and 17 years.</w:t>
            </w:r>
          </w:p>
        </w:tc>
      </w:tr>
    </w:tbl>
    <w:p w14:paraId="7BD0B84A" w14:textId="222B8996" w:rsidR="00CF430D" w:rsidRDefault="00CF430D">
      <w:pPr>
        <w:rPr>
          <w:b/>
          <w:bCs/>
        </w:rPr>
      </w:pPr>
      <w:r>
        <w:rPr>
          <w:b/>
          <w:bCs/>
        </w:rPr>
        <w:br w:type="page"/>
      </w:r>
    </w:p>
    <w:p w14:paraId="03BC0F59" w14:textId="3A89F35D" w:rsidR="00073580" w:rsidRDefault="005F43AA">
      <w:pPr>
        <w:rPr>
          <w:b/>
          <w:bCs/>
        </w:rPr>
      </w:pPr>
      <w:r>
        <w:rPr>
          <w:b/>
          <w:bCs/>
        </w:rPr>
        <w:lastRenderedPageBreak/>
        <w:t xml:space="preserve"> </w:t>
      </w:r>
    </w:p>
    <w:p w14:paraId="4578BC7A" w14:textId="5429C553" w:rsidR="00073580" w:rsidRPr="00B007AE" w:rsidRDefault="00A34113">
      <w:pPr>
        <w:rPr>
          <w:b/>
          <w:bCs/>
        </w:rPr>
      </w:pPr>
      <w:r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183E3C2" wp14:editId="1249930E">
                <wp:simplePos x="0" y="0"/>
                <wp:positionH relativeFrom="column">
                  <wp:posOffset>659219</wp:posOffset>
                </wp:positionH>
                <wp:positionV relativeFrom="paragraph">
                  <wp:posOffset>138223</wp:posOffset>
                </wp:positionV>
                <wp:extent cx="6581553" cy="4734634"/>
                <wp:effectExtent l="0" t="0" r="10160" b="889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81553" cy="4734634"/>
                          <a:chOff x="0" y="0"/>
                          <a:chExt cx="6581553" cy="4734634"/>
                        </a:xfrm>
                      </wpg:grpSpPr>
                      <wpg:grpSp>
                        <wpg:cNvPr id="2" name="Group 1">
                          <a:extLst>
                            <a:ext uri="{FF2B5EF4-FFF2-40B4-BE49-F238E27FC236}">
                              <a16:creationId xmlns:a16="http://schemas.microsoft.com/office/drawing/2014/main" id="{868B598E-DA7B-4642-9B7A-3C96810B20C8}"/>
                            </a:ext>
                          </a:extLst>
                        </wpg:cNvPr>
                        <wpg:cNvGrpSpPr/>
                        <wpg:grpSpPr>
                          <a:xfrm>
                            <a:off x="10632" y="0"/>
                            <a:ext cx="6570921" cy="4348716"/>
                            <a:chOff x="0" y="0"/>
                            <a:chExt cx="8180077" cy="5335527"/>
                          </a:xfrm>
                        </wpg:grpSpPr>
                        <wps:wsp>
                          <wps:cNvPr id="3" name="Ellipse 3">
                            <a:extLst>
                              <a:ext uri="{FF2B5EF4-FFF2-40B4-BE49-F238E27FC236}">
                                <a16:creationId xmlns:a16="http://schemas.microsoft.com/office/drawing/2014/main" id="{E90055AE-6CAB-9240-BDE2-3DD8962F6008}"/>
                              </a:ext>
                            </a:extLst>
                          </wps:cNvPr>
                          <wps:cNvSpPr/>
                          <wps:spPr>
                            <a:xfrm>
                              <a:off x="486887" y="318655"/>
                              <a:ext cx="1959429" cy="163879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9A00271" w14:textId="77777777" w:rsidR="00073580" w:rsidRPr="00073580" w:rsidRDefault="00073580" w:rsidP="00073580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  <w:lang w:val="fr-FR"/>
                                  </w:rPr>
                                </w:pPr>
                                <w:r w:rsidRPr="00073580">
                                  <w:rPr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  <w:lang w:val="fr-FR"/>
                                  </w:rPr>
                                  <w:t>Overall victimisation age 7 years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4" name="Ellipse 4">
                            <a:extLst>
                              <a:ext uri="{FF2B5EF4-FFF2-40B4-BE49-F238E27FC236}">
                                <a16:creationId xmlns:a16="http://schemas.microsoft.com/office/drawing/2014/main" id="{BEEC2746-2707-B649-BFA4-BE5D297C467F}"/>
                              </a:ext>
                            </a:extLst>
                          </wps:cNvPr>
                          <wps:cNvSpPr/>
                          <wps:spPr>
                            <a:xfrm>
                              <a:off x="486886" y="2828307"/>
                              <a:ext cx="1959429" cy="163879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9C19092" w14:textId="77777777" w:rsidR="00073580" w:rsidRPr="00073580" w:rsidRDefault="00073580" w:rsidP="00073580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  <w:lang w:val="fr-FR"/>
                                  </w:rPr>
                                </w:pPr>
                                <w:r w:rsidRPr="00073580">
                                  <w:rPr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  <w:lang w:val="fr-FR"/>
                                  </w:rPr>
                                  <w:t>Overall victimisation age 10 years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5" name="Rectangle 5">
                            <a:extLst>
                              <a:ext uri="{FF2B5EF4-FFF2-40B4-BE49-F238E27FC236}">
                                <a16:creationId xmlns:a16="http://schemas.microsoft.com/office/drawing/2014/main" id="{EBB3DE7F-A235-014B-80FB-53E6E3144ED7}"/>
                              </a:ext>
                            </a:extLst>
                          </wps:cNvPr>
                          <wps:cNvSpPr/>
                          <wps:spPr>
                            <a:xfrm>
                              <a:off x="4385953" y="15834"/>
                              <a:ext cx="2517569" cy="605642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A373F03" w14:textId="77777777" w:rsidR="00073580" w:rsidRPr="00073580" w:rsidRDefault="00073580" w:rsidP="00073580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  <w:lang w:val="fr-FR"/>
                                  </w:rPr>
                                </w:pPr>
                                <w:r w:rsidRPr="00073580">
                                  <w:rPr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  <w:lang w:val="fr-FR"/>
                                  </w:rPr>
                                  <w:t>Self age 7 years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6" name="Rectangle 6">
                            <a:extLst>
                              <a:ext uri="{FF2B5EF4-FFF2-40B4-BE49-F238E27FC236}">
                                <a16:creationId xmlns:a16="http://schemas.microsoft.com/office/drawing/2014/main" id="{650F47AD-6CA2-4042-95F4-DBD0E9275BC6}"/>
                              </a:ext>
                            </a:extLst>
                          </wps:cNvPr>
                          <wps:cNvSpPr/>
                          <wps:spPr>
                            <a:xfrm>
                              <a:off x="4385953" y="797626"/>
                              <a:ext cx="2517569" cy="605642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7533917" w14:textId="77777777" w:rsidR="00073580" w:rsidRPr="00073580" w:rsidRDefault="00073580" w:rsidP="00073580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  <w:lang w:val="fr-FR"/>
                                  </w:rPr>
                                </w:pPr>
                                <w:r w:rsidRPr="00073580">
                                  <w:rPr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  <w:lang w:val="fr-FR"/>
                                  </w:rPr>
                                  <w:t>Peers age 7 years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7" name="Rectangle 7">
                            <a:extLst>
                              <a:ext uri="{FF2B5EF4-FFF2-40B4-BE49-F238E27FC236}">
                                <a16:creationId xmlns:a16="http://schemas.microsoft.com/office/drawing/2014/main" id="{C52125D7-BC2F-C34B-8CFA-02981185AA0F}"/>
                              </a:ext>
                            </a:extLst>
                          </wps:cNvPr>
                          <wps:cNvSpPr/>
                          <wps:spPr>
                            <a:xfrm>
                              <a:off x="4385953" y="1579418"/>
                              <a:ext cx="2517569" cy="605642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532FBA2" w14:textId="77777777" w:rsidR="00073580" w:rsidRPr="00073580" w:rsidRDefault="00073580" w:rsidP="00073580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  <w:lang w:val="fr-FR"/>
                                  </w:rPr>
                                </w:pPr>
                                <w:r w:rsidRPr="00073580">
                                  <w:rPr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  <w:lang w:val="fr-FR"/>
                                  </w:rPr>
                                  <w:t>Teacher 7 years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8" name="Rectangle 8">
                            <a:extLst>
                              <a:ext uri="{FF2B5EF4-FFF2-40B4-BE49-F238E27FC236}">
                                <a16:creationId xmlns:a16="http://schemas.microsoft.com/office/drawing/2014/main" id="{C98A60BE-25BF-724F-AC9B-5D3E13F1C47E}"/>
                              </a:ext>
                            </a:extLst>
                          </wps:cNvPr>
                          <wps:cNvSpPr/>
                          <wps:spPr>
                            <a:xfrm>
                              <a:off x="4385953" y="2525486"/>
                              <a:ext cx="2517569" cy="605642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BC1FC8B" w14:textId="77777777" w:rsidR="00073580" w:rsidRPr="00073580" w:rsidRDefault="00073580" w:rsidP="00073580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  <w:lang w:val="fr-FR"/>
                                  </w:rPr>
                                </w:pPr>
                                <w:r w:rsidRPr="00073580">
                                  <w:rPr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  <w:lang w:val="fr-FR"/>
                                  </w:rPr>
                                  <w:t>Self age 10 years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9" name="Rectangle 9">
                            <a:extLst>
                              <a:ext uri="{FF2B5EF4-FFF2-40B4-BE49-F238E27FC236}">
                                <a16:creationId xmlns:a16="http://schemas.microsoft.com/office/drawing/2014/main" id="{469BF0BB-2458-CE46-AA95-1C16811E9F1D}"/>
                              </a:ext>
                            </a:extLst>
                          </wps:cNvPr>
                          <wps:cNvSpPr/>
                          <wps:spPr>
                            <a:xfrm>
                              <a:off x="4385953" y="3307278"/>
                              <a:ext cx="2517569" cy="605642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EF76AB9" w14:textId="77777777" w:rsidR="00073580" w:rsidRPr="00073580" w:rsidRDefault="00073580" w:rsidP="00073580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  <w:lang w:val="fr-FR"/>
                                  </w:rPr>
                                </w:pPr>
                                <w:r w:rsidRPr="00073580">
                                  <w:rPr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  <w:lang w:val="fr-FR"/>
                                  </w:rPr>
                                  <w:t>Peers age 10 years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0" name="Rectangle 10">
                            <a:extLst>
                              <a:ext uri="{FF2B5EF4-FFF2-40B4-BE49-F238E27FC236}">
                                <a16:creationId xmlns:a16="http://schemas.microsoft.com/office/drawing/2014/main" id="{CDF061CB-D090-5645-96EF-C17D998C7212}"/>
                              </a:ext>
                            </a:extLst>
                          </wps:cNvPr>
                          <wps:cNvSpPr/>
                          <wps:spPr>
                            <a:xfrm>
                              <a:off x="4385953" y="4089070"/>
                              <a:ext cx="2517569" cy="605642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BA9DB7C" w14:textId="77777777" w:rsidR="00073580" w:rsidRPr="00073580" w:rsidRDefault="00073580" w:rsidP="00073580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  <w:lang w:val="fr-FR"/>
                                  </w:rPr>
                                </w:pPr>
                                <w:r w:rsidRPr="00073580">
                                  <w:rPr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  <w:lang w:val="fr-FR"/>
                                  </w:rPr>
                                  <w:t>Teacher 10 years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1" name="Connecteur droit avec flèche 12">
                            <a:extLst>
                              <a:ext uri="{FF2B5EF4-FFF2-40B4-BE49-F238E27FC236}">
                                <a16:creationId xmlns:a16="http://schemas.microsoft.com/office/drawing/2014/main" id="{838C61ED-F828-0D47-AF05-F461F9BB5DB4}"/>
                              </a:ext>
                            </a:extLst>
                          </wps:cNvPr>
                          <wps:cNvCnPr>
                            <a:stCxn id="3" idx="6"/>
                            <a:endCxn id="5" idx="1"/>
                          </wps:cNvCnPr>
                          <wps:spPr>
                            <a:xfrm flipV="1">
                              <a:off x="2446316" y="318655"/>
                              <a:ext cx="1939637" cy="819398"/>
                            </a:xfrm>
                            <a:prstGeom prst="straightConnector1">
                              <a:avLst/>
                            </a:prstGeom>
                            <a:ln w="1270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" name="Connecteur droit avec flèche 13">
                            <a:extLst>
                              <a:ext uri="{FF2B5EF4-FFF2-40B4-BE49-F238E27FC236}">
                                <a16:creationId xmlns:a16="http://schemas.microsoft.com/office/drawing/2014/main" id="{7F974A59-B6A5-9C4C-8CA0-8D75B29FE6EA}"/>
                              </a:ext>
                            </a:extLst>
                          </wps:cNvPr>
                          <wps:cNvCnPr>
                            <a:cxnSpLocks/>
                            <a:stCxn id="3" idx="6"/>
                            <a:endCxn id="6" idx="1"/>
                          </wps:cNvCnPr>
                          <wps:spPr>
                            <a:xfrm flipV="1">
                              <a:off x="2446316" y="1100447"/>
                              <a:ext cx="1939637" cy="37606"/>
                            </a:xfrm>
                            <a:prstGeom prst="straightConnector1">
                              <a:avLst/>
                            </a:prstGeom>
                            <a:ln w="1270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" name="Connecteur droit avec flèche 16">
                            <a:extLst>
                              <a:ext uri="{FF2B5EF4-FFF2-40B4-BE49-F238E27FC236}">
                                <a16:creationId xmlns:a16="http://schemas.microsoft.com/office/drawing/2014/main" id="{F6EF2773-5B54-B840-B055-D484ECB75241}"/>
                              </a:ext>
                            </a:extLst>
                          </wps:cNvPr>
                          <wps:cNvCnPr>
                            <a:cxnSpLocks/>
                            <a:stCxn id="3" idx="6"/>
                            <a:endCxn id="7" idx="1"/>
                          </wps:cNvCnPr>
                          <wps:spPr>
                            <a:xfrm>
                              <a:off x="2446316" y="1138053"/>
                              <a:ext cx="1939637" cy="744186"/>
                            </a:xfrm>
                            <a:prstGeom prst="straightConnector1">
                              <a:avLst/>
                            </a:prstGeom>
                            <a:ln w="1270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" name="Connecteur droit avec flèche 19">
                            <a:extLst>
                              <a:ext uri="{FF2B5EF4-FFF2-40B4-BE49-F238E27FC236}">
                                <a16:creationId xmlns:a16="http://schemas.microsoft.com/office/drawing/2014/main" id="{B2B43261-C20C-D547-BED0-C4FCFDD879B2}"/>
                              </a:ext>
                            </a:extLst>
                          </wps:cNvPr>
                          <wps:cNvCnPr>
                            <a:cxnSpLocks/>
                            <a:stCxn id="4" idx="6"/>
                            <a:endCxn id="8" idx="1"/>
                          </wps:cNvCnPr>
                          <wps:spPr>
                            <a:xfrm flipV="1">
                              <a:off x="2446315" y="2828307"/>
                              <a:ext cx="1939638" cy="819398"/>
                            </a:xfrm>
                            <a:prstGeom prst="straightConnector1">
                              <a:avLst/>
                            </a:prstGeom>
                            <a:ln w="1270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" name="Connecteur droit avec flèche 20">
                            <a:extLst>
                              <a:ext uri="{FF2B5EF4-FFF2-40B4-BE49-F238E27FC236}">
                                <a16:creationId xmlns:a16="http://schemas.microsoft.com/office/drawing/2014/main" id="{5366CE38-0F2D-2D49-8BF1-7DC6AD8E63BB}"/>
                              </a:ext>
                            </a:extLst>
                          </wps:cNvPr>
                          <wps:cNvCnPr>
                            <a:cxnSpLocks/>
                            <a:stCxn id="4" idx="6"/>
                            <a:endCxn id="9" idx="1"/>
                          </wps:cNvCnPr>
                          <wps:spPr>
                            <a:xfrm flipV="1">
                              <a:off x="2446315" y="3610099"/>
                              <a:ext cx="1939638" cy="37606"/>
                            </a:xfrm>
                            <a:prstGeom prst="straightConnector1">
                              <a:avLst/>
                            </a:prstGeom>
                            <a:ln w="1270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" name="Connecteur droit avec flèche 21">
                            <a:extLst>
                              <a:ext uri="{FF2B5EF4-FFF2-40B4-BE49-F238E27FC236}">
                                <a16:creationId xmlns:a16="http://schemas.microsoft.com/office/drawing/2014/main" id="{B4A2929E-59D9-124A-A7BD-FFADDFC22B8B}"/>
                              </a:ext>
                            </a:extLst>
                          </wps:cNvPr>
                          <wps:cNvCnPr>
                            <a:cxnSpLocks/>
                            <a:stCxn id="4" idx="6"/>
                            <a:endCxn id="10" idx="1"/>
                          </wps:cNvCnPr>
                          <wps:spPr>
                            <a:xfrm>
                              <a:off x="2446315" y="3647705"/>
                              <a:ext cx="1939638" cy="744186"/>
                            </a:xfrm>
                            <a:prstGeom prst="straightConnector1">
                              <a:avLst/>
                            </a:prstGeom>
                            <a:ln w="1270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" name="Connecteur en arc 29">
                            <a:extLst>
                              <a:ext uri="{FF2B5EF4-FFF2-40B4-BE49-F238E27FC236}">
                                <a16:creationId xmlns:a16="http://schemas.microsoft.com/office/drawing/2014/main" id="{02D5830E-2A9A-224C-94DE-64A41304CF7A}"/>
                              </a:ext>
                            </a:extLst>
                          </wps:cNvPr>
                          <wps:cNvCnPr>
                            <a:stCxn id="3" idx="2"/>
                            <a:endCxn id="4" idx="2"/>
                          </wps:cNvCnPr>
                          <wps:spPr>
                            <a:xfrm rot="10800000" flipV="1">
                              <a:off x="486887" y="1138053"/>
                              <a:ext cx="1" cy="2509652"/>
                            </a:xfrm>
                            <a:prstGeom prst="curvedConnector3">
                              <a:avLst>
                                <a:gd name="adj1" fmla="val 22860100000"/>
                              </a:avLst>
                            </a:prstGeom>
                            <a:ln w="12700">
                              <a:headEnd type="triangle"/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" name="Ellipse 37">
                            <a:extLst>
                              <a:ext uri="{FF2B5EF4-FFF2-40B4-BE49-F238E27FC236}">
                                <a16:creationId xmlns:a16="http://schemas.microsoft.com/office/drawing/2014/main" id="{9E70D755-2DD6-5D4D-B69F-FA22241EDE66}"/>
                              </a:ext>
                            </a:extLst>
                          </wps:cNvPr>
                          <wps:cNvSpPr/>
                          <wps:spPr>
                            <a:xfrm>
                              <a:off x="7510174" y="0"/>
                              <a:ext cx="641267" cy="637309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1CC183A" w14:textId="77777777" w:rsidR="00073580" w:rsidRPr="00073580" w:rsidRDefault="00073580" w:rsidP="00073580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  <w:lang w:val="fr-FR"/>
                                  </w:rPr>
                                </w:pPr>
                                <w:r w:rsidRPr="00073580">
                                  <w:rPr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  <w:lang w:val="fr-FR"/>
                                  </w:rPr>
                                  <w:t>e</w:t>
                                </w:r>
                                <w:r w:rsidRPr="00073580">
                                  <w:rPr>
                                    <w:color w:val="000000" w:themeColor="dark1"/>
                                    <w:kern w:val="24"/>
                                    <w:position w:val="-8"/>
                                    <w:sz w:val="20"/>
                                    <w:szCs w:val="20"/>
                                    <w:vertAlign w:val="subscript"/>
                                    <w:lang w:val="fr-FR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9" name="Ellipse 38">
                            <a:extLst>
                              <a:ext uri="{FF2B5EF4-FFF2-40B4-BE49-F238E27FC236}">
                                <a16:creationId xmlns:a16="http://schemas.microsoft.com/office/drawing/2014/main" id="{01711D8C-1BE1-BE42-9250-135C95ADB3B3}"/>
                              </a:ext>
                            </a:extLst>
                          </wps:cNvPr>
                          <wps:cNvSpPr/>
                          <wps:spPr>
                            <a:xfrm>
                              <a:off x="7504192" y="782960"/>
                              <a:ext cx="641267" cy="637309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278C1B2" w14:textId="77777777" w:rsidR="00073580" w:rsidRPr="00073580" w:rsidRDefault="00073580" w:rsidP="00073580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  <w:lang w:val="fr-FR"/>
                                  </w:rPr>
                                </w:pPr>
                                <w:r w:rsidRPr="00073580">
                                  <w:rPr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  <w:lang w:val="fr-FR"/>
                                  </w:rPr>
                                  <w:t>e</w:t>
                                </w:r>
                                <w:r w:rsidRPr="00073580">
                                  <w:rPr>
                                    <w:color w:val="000000" w:themeColor="dark1"/>
                                    <w:kern w:val="24"/>
                                    <w:position w:val="-8"/>
                                    <w:sz w:val="20"/>
                                    <w:szCs w:val="20"/>
                                    <w:vertAlign w:val="subscript"/>
                                    <w:lang w:val="fr-FR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20" name="Ellipse 39">
                            <a:extLst>
                              <a:ext uri="{FF2B5EF4-FFF2-40B4-BE49-F238E27FC236}">
                                <a16:creationId xmlns:a16="http://schemas.microsoft.com/office/drawing/2014/main" id="{C960E078-065A-6543-9DAB-A136E3223538}"/>
                              </a:ext>
                            </a:extLst>
                          </wps:cNvPr>
                          <wps:cNvSpPr/>
                          <wps:spPr>
                            <a:xfrm>
                              <a:off x="7495266" y="1566551"/>
                              <a:ext cx="641267" cy="637309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F3BC00D" w14:textId="77777777" w:rsidR="00073580" w:rsidRPr="00073580" w:rsidRDefault="00073580" w:rsidP="00073580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  <w:lang w:val="fr-FR"/>
                                  </w:rPr>
                                </w:pPr>
                                <w:r w:rsidRPr="00073580">
                                  <w:rPr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  <w:lang w:val="fr-FR"/>
                                  </w:rPr>
                                  <w:t>e</w:t>
                                </w:r>
                                <w:r w:rsidRPr="00073580">
                                  <w:rPr>
                                    <w:color w:val="000000" w:themeColor="dark1"/>
                                    <w:kern w:val="24"/>
                                    <w:position w:val="-8"/>
                                    <w:sz w:val="20"/>
                                    <w:szCs w:val="20"/>
                                    <w:vertAlign w:val="subscript"/>
                                    <w:lang w:val="fr-FR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21" name="Ellipse 40">
                            <a:extLst>
                              <a:ext uri="{FF2B5EF4-FFF2-40B4-BE49-F238E27FC236}">
                                <a16:creationId xmlns:a16="http://schemas.microsoft.com/office/drawing/2014/main" id="{DBB74AED-4158-024A-97D1-7D81F7A17CB1}"/>
                              </a:ext>
                            </a:extLst>
                          </wps:cNvPr>
                          <wps:cNvSpPr/>
                          <wps:spPr>
                            <a:xfrm>
                              <a:off x="7538810" y="2509652"/>
                              <a:ext cx="641267" cy="637309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1946318" w14:textId="77777777" w:rsidR="00073580" w:rsidRPr="00073580" w:rsidRDefault="00073580" w:rsidP="00073580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  <w:lang w:val="fr-FR"/>
                                  </w:rPr>
                                </w:pPr>
                                <w:r w:rsidRPr="00073580">
                                  <w:rPr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  <w:lang w:val="fr-FR"/>
                                  </w:rPr>
                                  <w:t>e</w:t>
                                </w:r>
                                <w:r w:rsidRPr="00073580">
                                  <w:rPr>
                                    <w:color w:val="000000" w:themeColor="dark1"/>
                                    <w:kern w:val="24"/>
                                    <w:position w:val="-8"/>
                                    <w:sz w:val="20"/>
                                    <w:szCs w:val="20"/>
                                    <w:vertAlign w:val="subscript"/>
                                    <w:lang w:val="fr-FR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22" name="Ellipse 41">
                            <a:extLst>
                              <a:ext uri="{FF2B5EF4-FFF2-40B4-BE49-F238E27FC236}">
                                <a16:creationId xmlns:a16="http://schemas.microsoft.com/office/drawing/2014/main" id="{AB3CCD2F-E2A2-8B4E-9E7D-1D0DF15A9B0C}"/>
                              </a:ext>
                            </a:extLst>
                          </wps:cNvPr>
                          <wps:cNvSpPr/>
                          <wps:spPr>
                            <a:xfrm>
                              <a:off x="7504191" y="3291447"/>
                              <a:ext cx="641267" cy="637309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5B5063F" w14:textId="77777777" w:rsidR="00073580" w:rsidRPr="00073580" w:rsidRDefault="00073580" w:rsidP="00073580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  <w:lang w:val="fr-FR"/>
                                  </w:rPr>
                                </w:pPr>
                                <w:r w:rsidRPr="00073580">
                                  <w:rPr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  <w:lang w:val="fr-FR"/>
                                  </w:rPr>
                                  <w:t>e</w:t>
                                </w:r>
                                <w:r w:rsidRPr="00073580">
                                  <w:rPr>
                                    <w:color w:val="000000" w:themeColor="dark1"/>
                                    <w:kern w:val="24"/>
                                    <w:position w:val="-8"/>
                                    <w:sz w:val="20"/>
                                    <w:szCs w:val="20"/>
                                    <w:vertAlign w:val="subscript"/>
                                    <w:lang w:val="fr-FR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23" name="Ellipse 42">
                            <a:extLst>
                              <a:ext uri="{FF2B5EF4-FFF2-40B4-BE49-F238E27FC236}">
                                <a16:creationId xmlns:a16="http://schemas.microsoft.com/office/drawing/2014/main" id="{441BBE63-F8A1-9F42-8525-395E551B3796}"/>
                              </a:ext>
                            </a:extLst>
                          </wps:cNvPr>
                          <wps:cNvSpPr/>
                          <wps:spPr>
                            <a:xfrm>
                              <a:off x="7514045" y="4073236"/>
                              <a:ext cx="641267" cy="637309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B548EAC" w14:textId="77777777" w:rsidR="00073580" w:rsidRPr="00073580" w:rsidRDefault="00073580" w:rsidP="00073580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  <w:lang w:val="fr-FR"/>
                                  </w:rPr>
                                </w:pPr>
                                <w:r w:rsidRPr="00073580">
                                  <w:rPr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  <w:lang w:val="fr-FR"/>
                                  </w:rPr>
                                  <w:t>e</w:t>
                                </w:r>
                                <w:r w:rsidRPr="00073580">
                                  <w:rPr>
                                    <w:color w:val="000000" w:themeColor="dark1"/>
                                    <w:kern w:val="24"/>
                                    <w:position w:val="-8"/>
                                    <w:sz w:val="20"/>
                                    <w:szCs w:val="20"/>
                                    <w:vertAlign w:val="subscript"/>
                                    <w:lang w:val="fr-FR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24" name="Connecteur droit avec flèche 43">
                            <a:extLst>
                              <a:ext uri="{FF2B5EF4-FFF2-40B4-BE49-F238E27FC236}">
                                <a16:creationId xmlns:a16="http://schemas.microsoft.com/office/drawing/2014/main" id="{FECB21E8-E0BA-E343-847F-F61775EA598C}"/>
                              </a:ext>
                            </a:extLst>
                          </wps:cNvPr>
                          <wps:cNvCnPr>
                            <a:cxnSpLocks/>
                            <a:stCxn id="18" idx="2"/>
                            <a:endCxn id="5" idx="3"/>
                          </wps:cNvCnPr>
                          <wps:spPr>
                            <a:xfrm flipH="1">
                              <a:off x="6903522" y="318655"/>
                              <a:ext cx="606652" cy="0"/>
                            </a:xfrm>
                            <a:prstGeom prst="straightConnector1">
                              <a:avLst/>
                            </a:prstGeom>
                            <a:ln w="1270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5" name="Connecteur droit avec flèche 46">
                            <a:extLst>
                              <a:ext uri="{FF2B5EF4-FFF2-40B4-BE49-F238E27FC236}">
                                <a16:creationId xmlns:a16="http://schemas.microsoft.com/office/drawing/2014/main" id="{21D215B4-2324-8F43-BCF1-F887AE36410F}"/>
                              </a:ext>
                            </a:extLst>
                          </wps:cNvPr>
                          <wps:cNvCnPr>
                            <a:cxnSpLocks/>
                            <a:stCxn id="19" idx="2"/>
                            <a:endCxn id="6" idx="3"/>
                          </wps:cNvCnPr>
                          <wps:spPr>
                            <a:xfrm flipH="1" flipV="1">
                              <a:off x="6903522" y="1100447"/>
                              <a:ext cx="600670" cy="1168"/>
                            </a:xfrm>
                            <a:prstGeom prst="straightConnector1">
                              <a:avLst/>
                            </a:prstGeom>
                            <a:ln w="1270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6" name="Connecteur droit avec flèche 50">
                            <a:extLst>
                              <a:ext uri="{FF2B5EF4-FFF2-40B4-BE49-F238E27FC236}">
                                <a16:creationId xmlns:a16="http://schemas.microsoft.com/office/drawing/2014/main" id="{635F3278-8D03-694A-AB73-9D53F74585A4}"/>
                              </a:ext>
                            </a:extLst>
                          </wps:cNvPr>
                          <wps:cNvCnPr>
                            <a:cxnSpLocks/>
                            <a:stCxn id="20" idx="2"/>
                            <a:endCxn id="7" idx="3"/>
                          </wps:cNvCnPr>
                          <wps:spPr>
                            <a:xfrm flipH="1" flipV="1">
                              <a:off x="6903522" y="1882239"/>
                              <a:ext cx="591744" cy="2967"/>
                            </a:xfrm>
                            <a:prstGeom prst="straightConnector1">
                              <a:avLst/>
                            </a:prstGeom>
                            <a:ln w="1270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7" name="Connecteur droit avec flèche 56">
                            <a:extLst>
                              <a:ext uri="{FF2B5EF4-FFF2-40B4-BE49-F238E27FC236}">
                                <a16:creationId xmlns:a16="http://schemas.microsoft.com/office/drawing/2014/main" id="{3940E718-1878-B747-845E-F6538A309461}"/>
                              </a:ext>
                            </a:extLst>
                          </wps:cNvPr>
                          <wps:cNvCnPr>
                            <a:cxnSpLocks/>
                            <a:stCxn id="21" idx="2"/>
                            <a:endCxn id="8" idx="3"/>
                          </wps:cNvCnPr>
                          <wps:spPr>
                            <a:xfrm flipH="1">
                              <a:off x="6903522" y="2828307"/>
                              <a:ext cx="635288" cy="0"/>
                            </a:xfrm>
                            <a:prstGeom prst="straightConnector1">
                              <a:avLst/>
                            </a:prstGeom>
                            <a:ln w="1270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8" name="Connecteur droit avec flèche 60">
                            <a:extLst>
                              <a:ext uri="{FF2B5EF4-FFF2-40B4-BE49-F238E27FC236}">
                                <a16:creationId xmlns:a16="http://schemas.microsoft.com/office/drawing/2014/main" id="{6CA0F296-3BE7-0B4E-A0F0-8FAB66F8ECEA}"/>
                              </a:ext>
                            </a:extLst>
                          </wps:cNvPr>
                          <wps:cNvCnPr>
                            <a:cxnSpLocks/>
                            <a:stCxn id="22" idx="2"/>
                            <a:endCxn id="9" idx="3"/>
                          </wps:cNvCnPr>
                          <wps:spPr>
                            <a:xfrm flipH="1" flipV="1">
                              <a:off x="6903522" y="3610099"/>
                              <a:ext cx="600669" cy="3"/>
                            </a:xfrm>
                            <a:prstGeom prst="straightConnector1">
                              <a:avLst/>
                            </a:prstGeom>
                            <a:ln w="1270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9" name="Connecteur droit avec flèche 63">
                            <a:extLst>
                              <a:ext uri="{FF2B5EF4-FFF2-40B4-BE49-F238E27FC236}">
                                <a16:creationId xmlns:a16="http://schemas.microsoft.com/office/drawing/2014/main" id="{0EAA894D-14D5-0446-8932-9F97E860B99C}"/>
                              </a:ext>
                            </a:extLst>
                          </wps:cNvPr>
                          <wps:cNvCnPr>
                            <a:cxnSpLocks/>
                            <a:stCxn id="23" idx="2"/>
                            <a:endCxn id="10" idx="3"/>
                          </wps:cNvCnPr>
                          <wps:spPr>
                            <a:xfrm flipH="1">
                              <a:off x="6903522" y="4391891"/>
                              <a:ext cx="610523" cy="0"/>
                            </a:xfrm>
                            <a:prstGeom prst="straightConnector1">
                              <a:avLst/>
                            </a:prstGeom>
                            <a:ln w="1270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0" name="ZoneTexte 67">
                            <a:extLst>
                              <a:ext uri="{FF2B5EF4-FFF2-40B4-BE49-F238E27FC236}">
                                <a16:creationId xmlns:a16="http://schemas.microsoft.com/office/drawing/2014/main" id="{42BE23A1-0BC7-2A4E-AC8C-F26DB707264E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0" y="2155956"/>
                              <a:ext cx="586740" cy="49403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6AFABECA" w14:textId="77777777" w:rsidR="00073580" w:rsidRPr="00073580" w:rsidRDefault="00073580" w:rsidP="00073580">
                                <w:pP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fr-FR"/>
                                  </w:rPr>
                                </w:pPr>
                                <w:r w:rsidRPr="00073580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fr-FR"/>
                                  </w:rPr>
                                  <w:t>.65*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31" name="ZoneTexte 68">
                            <a:extLst>
                              <a:ext uri="{FF2B5EF4-FFF2-40B4-BE49-F238E27FC236}">
                                <a16:creationId xmlns:a16="http://schemas.microsoft.com/office/drawing/2014/main" id="{585BB82A-D1B9-DA42-9F78-802B93E761BA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0" y="4841497"/>
                              <a:ext cx="5772186" cy="49403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435BA0F7" w14:textId="77777777" w:rsidR="00073580" w:rsidRPr="00073580" w:rsidRDefault="00073580" w:rsidP="00073580">
                                <w:pP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fr-FR"/>
                                  </w:rPr>
                                </w:pPr>
                                <w:r w:rsidRPr="00073580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fr-FR"/>
                                  </w:rPr>
                                  <w:t xml:space="preserve">* </w:t>
                                </w:r>
                                <w:r w:rsidRPr="00073580">
                                  <w:rPr>
                                    <w:rFonts w:asciiTheme="minorHAnsi" w:hAnsi="Calibri" w:cstheme="minorBidi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fr-FR"/>
                                  </w:rPr>
                                  <w:t>p</w:t>
                                </w:r>
                                <w:r w:rsidRPr="00073580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fr-FR"/>
                                  </w:rPr>
                                  <w:t xml:space="preserve"> &lt; .05. Estimates are standardized.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32" name="ZoneTexte 69">
                            <a:extLst>
                              <a:ext uri="{FF2B5EF4-FFF2-40B4-BE49-F238E27FC236}">
                                <a16:creationId xmlns:a16="http://schemas.microsoft.com/office/drawing/2014/main" id="{35003A76-FEBC-E740-A5A9-4B99AFF39AB7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187469" y="465876"/>
                              <a:ext cx="586740" cy="49403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4C5DAD5B" w14:textId="77777777" w:rsidR="00073580" w:rsidRPr="00073580" w:rsidRDefault="00073580" w:rsidP="00073580">
                                <w:pP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fr-FR"/>
                                  </w:rPr>
                                </w:pPr>
                                <w:r w:rsidRPr="00073580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fr-FR"/>
                                  </w:rPr>
                                  <w:t>.37*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33" name="ZoneTexte 70">
                            <a:extLst>
                              <a:ext uri="{FF2B5EF4-FFF2-40B4-BE49-F238E27FC236}">
                                <a16:creationId xmlns:a16="http://schemas.microsoft.com/office/drawing/2014/main" id="{053B073A-D655-D24F-BB0E-3946D30B89A1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213242" y="901283"/>
                              <a:ext cx="586740" cy="49403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13DB05F6" w14:textId="77777777" w:rsidR="00073580" w:rsidRPr="00073580" w:rsidRDefault="00073580" w:rsidP="00073580">
                                <w:pP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fr-FR"/>
                                  </w:rPr>
                                </w:pPr>
                                <w:r w:rsidRPr="00073580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fr-FR"/>
                                  </w:rPr>
                                  <w:t>.60*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34" name="ZoneTexte 71">
                            <a:extLst>
                              <a:ext uri="{FF2B5EF4-FFF2-40B4-BE49-F238E27FC236}">
                                <a16:creationId xmlns:a16="http://schemas.microsoft.com/office/drawing/2014/main" id="{F0242CDF-FC6C-2D47-8088-3A8807DFCD0D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213241" y="1314918"/>
                              <a:ext cx="586740" cy="49403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5EC2EFC8" w14:textId="77777777" w:rsidR="00073580" w:rsidRPr="00073580" w:rsidRDefault="00073580" w:rsidP="00073580">
                                <w:pP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fr-FR"/>
                                  </w:rPr>
                                </w:pPr>
                                <w:r w:rsidRPr="00073580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fr-FR"/>
                                  </w:rPr>
                                  <w:t>.58*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35" name="ZoneTexte 72">
                            <a:extLst>
                              <a:ext uri="{FF2B5EF4-FFF2-40B4-BE49-F238E27FC236}">
                                <a16:creationId xmlns:a16="http://schemas.microsoft.com/office/drawing/2014/main" id="{86DD743C-63C7-5949-82B2-C0219DED42A9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212736" y="2952248"/>
                              <a:ext cx="586740" cy="49403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7AD302D8" w14:textId="77777777" w:rsidR="00073580" w:rsidRPr="00073580" w:rsidRDefault="00073580" w:rsidP="00073580">
                                <w:pP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fr-FR"/>
                                  </w:rPr>
                                </w:pPr>
                                <w:r w:rsidRPr="00073580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fr-FR"/>
                                  </w:rPr>
                                  <w:t>.43*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36" name="ZoneTexte 73">
                            <a:extLst>
                              <a:ext uri="{FF2B5EF4-FFF2-40B4-BE49-F238E27FC236}">
                                <a16:creationId xmlns:a16="http://schemas.microsoft.com/office/drawing/2014/main" id="{854177E8-19FC-7C4B-8529-9447D6C35DEF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211978" y="3362918"/>
                              <a:ext cx="586740" cy="49403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6B915DAE" w14:textId="77777777" w:rsidR="00073580" w:rsidRPr="00073580" w:rsidRDefault="00073580" w:rsidP="00073580">
                                <w:pP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fr-FR"/>
                                  </w:rPr>
                                </w:pPr>
                                <w:r w:rsidRPr="00073580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fr-FR"/>
                                  </w:rPr>
                                  <w:t>.72*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37" name="ZoneTexte 74">
                            <a:extLst>
                              <a:ext uri="{FF2B5EF4-FFF2-40B4-BE49-F238E27FC236}">
                                <a16:creationId xmlns:a16="http://schemas.microsoft.com/office/drawing/2014/main" id="{6468E7FC-8DA2-E849-B535-DC2E8B82BD4D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211977" y="3812961"/>
                              <a:ext cx="586740" cy="49403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6B22EBE9" w14:textId="77777777" w:rsidR="00073580" w:rsidRPr="00073580" w:rsidRDefault="00073580" w:rsidP="00073580">
                                <w:pP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fr-FR"/>
                                  </w:rPr>
                                </w:pPr>
                                <w:r w:rsidRPr="00073580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fr-FR"/>
                                  </w:rPr>
                                  <w:t>.63*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359349"/>
                            <a:ext cx="5773420" cy="375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87048DC" w14:textId="13824205" w:rsidR="00073580" w:rsidRPr="00073580" w:rsidRDefault="00073580">
                              <w:pPr>
                                <w:rPr>
                                  <w:b/>
                                  <w:bCs/>
                                  <w:i/>
                                  <w:iCs/>
                                </w:rPr>
                              </w:pPr>
                              <w:r w:rsidRPr="00073580">
                                <w:rPr>
                                  <w:b/>
                                  <w:bCs/>
                                  <w:i/>
                                  <w:iCs/>
                                </w:rPr>
                                <w:t xml:space="preserve">Figure S1: </w:t>
                              </w:r>
                              <w:r w:rsidRPr="00073580">
                                <w:rPr>
                                  <w:i/>
                                  <w:iCs/>
                                  <w:shd w:val="clear" w:color="auto" w:fill="FFFFFF"/>
                                </w:rPr>
                                <w:t xml:space="preserve">Two-factor </w:t>
                              </w:r>
                              <w:r w:rsidRPr="00073580">
                                <w:rPr>
                                  <w:i/>
                                  <w:iCs/>
                                </w:rPr>
                                <w:t>c</w:t>
                              </w:r>
                              <w:r w:rsidRPr="00073580">
                                <w:rPr>
                                  <w:rFonts w:eastAsia="Times New Roman"/>
                                  <w:i/>
                                  <w:iCs/>
                                </w:rPr>
                                <w:t>onfirmatory analysis (CFA</w:t>
                              </w:r>
                              <w:r>
                                <w:rPr>
                                  <w:rFonts w:eastAsia="Times New Roman"/>
                                  <w:i/>
                                  <w:i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183E3C2" id="Group 1" o:spid="_x0000_s1026" style="position:absolute;margin-left:51.9pt;margin-top:10.9pt;width:518.25pt;height:372.8pt;z-index:251661312" coordsize="65815,473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8CSPOAoAAGdaAAAOAAAAZHJzL2Uyb0RvYy54bWzsXNty47gRfU9V/oGl94wJgFfVeLY23plJ&#10;qnaTrZ1NHvJGU5TELEUyJG3J+aL8R34sBw0SoijJouRL0TH9IOtCkAD6oNF9utEfv9usEuM+Kso4&#10;S68n7IM5MaI0zGZxurie/O3XL3/wJkZZBeksSLI0up48ROXku0+//93HdT6NeLbMkllUGLhJWk7X&#10;+fVkWVX59OqqDJfRKig/ZHmU4sd5VqyCCh+LxdWsCNa4+yq54qbpXK2zYpYXWRiVJb79Qf04+UT3&#10;n8+jsPrrfF5GlZFcT9C3il4Ler2Vr1efPgbTRRHkyzisuxFc0ItVEKd4qL7VD0EVGHdFvHerVRwW&#10;WZnNqw9htrrK5vM4jGgMGA0zO6P5WmR3OY1lMV0vcj1NmNrOPF182/Av9z8XRjyD7CZGGqwgInqq&#10;weTUrPPFFFd8LfJv+c9F/cVCfZKj3cyLlfyPcRgbmtQHPanRpjJCfOnYHrNtMTFC/Ga5wnKEpaY9&#10;XEI2e+3C5ecTLa+aB1/J/unu6A+63/XI+NNHxkxH4DaHRueaPsfc0eiE5bnM6Tc6j3mm6bqqpS2E&#10;bXNXtjw6OiyQcouB8mkY+LYM8oigVUoJ1zMFKSkMfE6SOC8jQ8gerXO6RkOgnJZAwwH5W57jeRgR&#10;pkkwz7FtNRMNEphv+xb31YiZIzzXpyv0iINpXpTV1yhbGfLN9SRS3aCVFdz/WFZqfpqrMFmyb6o3&#10;9K56SCLZsST9JZoD1sAfp9akUKKbpDDuA6iC2W+EbzyZrpRN5nGS6EbsUKOkahrV18pmESkZ3dA8&#10;1HD7NH01PTFLK91wFadZ8Xjjubq+GbUaqxx2tbnd1HK6zWYPEGZRJTeZUnlBGi4zaLywKghesgGA&#10;pMT64oiyuoiitS/7ANT1RJRDiOIe94RJSwSzXquIEVJbAD47pOptYaDIshtk/YJNPkgXSWSQNumP&#10;LeHZvtyYoK6Y7TW7UgMtbjPXdmpt5Zi2Y/Ed9bynrAr0gxbwqKke1VQEK5pLKaqhKSwoG7UFbmFF&#10;G/pFsHJ91+G1PTDiimybl9sBCVfaYBkarmAWdXFFe9lFuGK261vM2zWvRoUFBQx76mX2QW23DA1Y&#10;cLC7wCJgXAQsbnMbVvwIrJaH8MIaSxstQwMWTJ8usHwJjIuAJWC6c3fUWG3X84WBpc2WoQGLgYjr&#10;IgvfXQoty/R8062pvNHKeg0rS1sug4OWZjFvsjSFPRDdFcasyOLKCO6j0Jgn//0PqGWDaf8DNMRN&#10;qtissrrZpLUViX+Su6w3wnTW/AKvk35RTFCtCtUN5Ic2MYaHxfnfJbEqLZKaIuUW+E9QhMc5MuE7&#10;omYFPeYLn3TmcYqsrIogXiyrerxZoR530AeVbJexRo+4ayqiqgri5HM6M6qHHMxvVcTkSMtREzXW&#10;UE1E99H4DhBsB7myLeV1mGA7wZO9JsFWbTStd4xgUzCXsyIn4fXYM8C01pQn4Kzdnhacw036Lf8x&#10;C38r0fFg2gfdwOWzoZsx07SsPb6uBW/hOiatsBHdDVl9YllcYDEMGd063HAC3dqSeRq6oVX7ovuI&#10;xmZMeCYoQ1pQjakhlbRW2a4Fv3wEtQy86tDG+wK1jnicAHXbl2oskKMqGzc9YpDA/e8L6kcMEpg1&#10;YMGPhFgkvPEYGeEcLZLXCPkNWWfrsMvj8OZtf+4J8AYJ8WzwFg5MEp/WXTuC2IL3aJG8QkB7yOjW&#10;0Z8T6CaPYcf7C6YXKG/JhPSF955JonS2cCzXNfcyLVqgHk2S966zdeypheooNYIiNJCOA2O2g+R9&#10;V5HoEuiGLRHSWCQqKL5zA/lhhwgpMuTyMBP5TvibHDRDWqlDh41sZX9w2/QdWz2zyQLbC8SHd8V9&#10;NKvHmhViG5SXa2gxq13qYPZPsEXzVYKEPyQFGZx7DnLwqI/S1Q+mRKLQu23G0T6HsoyC2WEOJZiO&#10;/ApYpQHzKzp4phPeNLXZKz/JtZnJXKwF2MYdBtqxGHdqIg/uoTBppR2nOsZct3Zs5HQGiQ5yDo6D&#10;1oEzDSrd156gMi3mq3RT1+O+MyJrN2fzAhpsy0efRpbeEoeGLDhV9d6lkaX72g9Zlm9zR0UfmO0g&#10;Q5cM2a03NCqtJp1Xmgo1VJSJ/tQEXdxFGkGNuTU4bOnIWYMtS/e1H7Zs4XnSoZFE0tZMG7GlU81f&#10;WG0x7ZQODls6jKWxpfvaE1tyRwRCgS3BfbYXVxr11gvrLR0vHxy2dBBJY0v3tSe2mGVaikyxTFdw&#10;0UT9m2NIoyFfh3NeaE/UwevBYatnLMfSIwDiTpLdyNtVFgXhdIdUAQqJDqT7Ua6BvuEeqSKzS/7U&#10;yS5xfFPYXHkOh05gId4u2RMK5dDuftwdHfNKdo6JXbB3D5j34D2jONZZkXfWBGv2gd0klpwF7INE&#10;YRviB1NMHJwKRjYgYZwxZ0yfer+xeBy96ZU+Zbc9nZP6W3rhpKX3Yd5kmDwzzD2Pc0Ge/tabsn3w&#10;jtifZFQeFBHRlqM2f5d5VDg33g/mZ2lzeaj9CMwbA+YsmLfil20dfjDnxIEV49UpJ6Od8o4VuI7P&#10;tCKXB9K5FUO+E4R8JB4vDeQjyG4smLOQfdJOOZh4Iu2U5nixetzRgOZoi/8/2+I6XHQC4wSS3hgH&#10;LXIE4zrp5CyQH1HflvCZB2ZuJyMWeVY2RwekbTKq7/ervoWOV/0DxZ9+RcJ0ZChLtYaxLABiVJs/&#10;ZjhroxnhdupIC3V1ZAG1hHy7w9DZnuMiWkF4s3zLxHNVAkdTn6hJ36jLyjxeqQFHJbIknn1BPRj5&#10;+E7lmNsFdRSmduuqThkaWY8Fqw9j6p4aXqPS1PWk/NddUESTVpUW+aA0+/6uyuYxFbmRE6TosFc/&#10;dCJ0JKgltW4E+zypWZ7FLL9zFsR2XS5z5Qcotu6Z3DchNh1kaYmtGx7uKzaQh64lrRNocAsVvNw3&#10;s+K0j1OTyW9CdDqGsRWdOtB6gZ4UnAmOWjVSdL7JUDRpd3MerrLUqVdvSXQ6RNASnd7K6gBU71VH&#10;olNhTiagMbslPoYrO70/vCXZaRa8Jbtu8PAM2XEXoUNKf0CWDbdoSlqE3WCNFL1JvCXZaWq3Jbu2&#10;h3SOaQmVyXwUp6D0AuEgweCtyA5cdJ2+/ZZkp/nKluy0pXy+zoTscEdsd8JjoMI7zuhgdSYI1meV&#10;HZyQuhrqK9V25EwLUvp2Btw447j6JF9KnUc30uxmiUoD0fdFka1l/jyqmSq3qmXwqFFIb9C4Xf+U&#10;zVCgIICDRNn8jWO3U3jWErYvrG6cxEXJWRmykWSEcMErk3F/PFRynnNYLG51UdEv9Fe7ni3vsDky&#10;gF3Bpt6nmXQuiTJZxRXqHyfxCmcr9dGDYFqfKaBL6jMEeI9OJ2ntDyovWU6X9jbBa+4Cis5dYOio&#10;z4wDGKgC+u+JsWsPJ39OMfUyoQqXVfTBsl05XUX7l9v2L01B0WpiqLc3FRVUVgKWPuyXx3xYgimq&#10;GdNwFqrysiyX3P5MY9zWh/70PwAAAP//AwBQSwMEFAAGAAgAAAAhALiSvcjhAAAACwEAAA8AAABk&#10;cnMvZG93bnJldi54bWxMj1FrwjAUhd8H+w/hDvY2k1inUpuKyLYnGUwHY2/X5toWm6Q0sa3/fvFp&#10;Ph0O53Dud7P1aBrWU+drZxXIiQBGtnC6tqWC78P7yxKYD2g1Ns6Sgit5WOePDxmm2g32i/p9KFkc&#10;sT5FBVUIbcq5Lyoy6CeuJRuzk+sMhmi7kusOhzhuGj4VYs4N1jZeqLClbUXFeX8xCj4GHDaJfOt3&#10;59P2+nt4/fzZSVLq+WncrIAFGsN/GW74ER3yyHR0F6s9a6IXSUQPCqYy6q0gZyIBdlSwmC9mwPOM&#10;3/+Q/wEAAP//AwBQSwECLQAUAAYACAAAACEAtoM4kv4AAADhAQAAEwAAAAAAAAAAAAAAAAAAAAAA&#10;W0NvbnRlbnRfVHlwZXNdLnhtbFBLAQItABQABgAIAAAAIQA4/SH/1gAAAJQBAAALAAAAAAAAAAAA&#10;AAAAAC8BAABfcmVscy8ucmVsc1BLAQItABQABgAIAAAAIQCQ8CSPOAoAAGdaAAAOAAAAAAAAAAAA&#10;AAAAAC4CAABkcnMvZTJvRG9jLnhtbFBLAQItABQABgAIAAAAIQC4kr3I4QAAAAsBAAAPAAAAAAAA&#10;AAAAAAAAAJIMAABkcnMvZG93bnJldi54bWxQSwUGAAAAAAQABADzAAAAoA0AAAAA&#10;">
                <v:group id="_x0000_s1027" style="position:absolute;left:106;width:65709;height:43487" coordsize="81800,533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oval id="Ellipse 3" o:spid="_x0000_s1028" style="position:absolute;left:4868;top:3186;width:19595;height:163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KsKIwQAAANoAAAAPAAAAZHJzL2Rvd25yZXYueG1sRI/BasMw&#10;EETvhf6D2EIvpZHaQghuZBNCArnGCZTeNtbGMrZWxlIdt18fFQI5DjPzhlkWk+vESENoPGt4mykQ&#10;xJU3Ddcajoft6wJEiMgGO8+k4ZcCFPnjwxIz4y+8p7GMtUgQDhlqsDH2mZShsuQwzHxPnLyzHxzG&#10;JIdamgEvCe46+a7UXDpsOC1Y7GltqWrLH6ehVG1J8gX/vkdS9nDqN/wlW62fn6bVJ4hIU7yHb+2d&#10;0fAB/1fSDZD5FQAA//8DAFBLAQItABQABgAIAAAAIQDb4fbL7gAAAIUBAAATAAAAAAAAAAAAAAAA&#10;AAAAAABbQ29udGVudF9UeXBlc10ueG1sUEsBAi0AFAAGAAgAAAAhAFr0LFu/AAAAFQEAAAsAAAAA&#10;AAAAAAAAAAAAHwEAAF9yZWxzLy5yZWxzUEsBAi0AFAAGAAgAAAAhAPoqwojBAAAA2gAAAA8AAAAA&#10;AAAAAAAAAAAABwIAAGRycy9kb3ducmV2LnhtbFBLBQYAAAAAAwADALcAAAD1AgAAAAA=&#10;" fillcolor="white [3201]" strokecolor="black [3200]" strokeweight="1pt">
                    <v:stroke joinstyle="miter"/>
                    <v:textbox>
                      <w:txbxContent>
                        <w:p w14:paraId="19A00271" w14:textId="77777777" w:rsidR="00073580" w:rsidRPr="00073580" w:rsidRDefault="00073580" w:rsidP="00073580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sz w:val="20"/>
                              <w:szCs w:val="20"/>
                              <w:lang w:val="fr-FR"/>
                            </w:rPr>
                          </w:pPr>
                          <w:r w:rsidRPr="00073580">
                            <w:rPr>
                              <w:color w:val="000000" w:themeColor="dark1"/>
                              <w:kern w:val="24"/>
                              <w:sz w:val="20"/>
                              <w:szCs w:val="20"/>
                              <w:lang w:val="fr-FR"/>
                            </w:rPr>
                            <w:t>Overall victimisation age 7 years</w:t>
                          </w:r>
                        </w:p>
                      </w:txbxContent>
                    </v:textbox>
                  </v:oval>
                  <v:oval id="Ellipse 4" o:spid="_x0000_s1029" style="position:absolute;left:4868;top:28283;width:19595;height:163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w1r8wQAAANoAAAAPAAAAZHJzL2Rvd25yZXYueG1sRI/BasMw&#10;EETvhf6D2EIvpZFaSghuZBNCArnGCZTeNtbGMrZWxlIdt18fFQI5DjPzhlkWk+vESENoPGt4mykQ&#10;xJU3Ddcajoft6wJEiMgGO8+k4ZcCFPnjwxIz4y+8p7GMtUgQDhlqsDH2mZShsuQwzHxPnLyzHxzG&#10;JIdamgEvCe46+a7UXDpsOC1Y7GltqWrLH6ehVG1J8gX/vkdS9nDqN/wlW62fn6bVJ4hIU7yHb+2d&#10;0fAB/1fSDZD5FQAA//8DAFBLAQItABQABgAIAAAAIQDb4fbL7gAAAIUBAAATAAAAAAAAAAAAAAAA&#10;AAAAAABbQ29udGVudF9UeXBlc10ueG1sUEsBAi0AFAAGAAgAAAAhAFr0LFu/AAAAFQEAAAsAAAAA&#10;AAAAAAAAAAAAHwEAAF9yZWxzLy5yZWxzUEsBAi0AFAAGAAgAAAAhAHXDWvzBAAAA2gAAAA8AAAAA&#10;AAAAAAAAAAAABwIAAGRycy9kb3ducmV2LnhtbFBLBQYAAAAAAwADALcAAAD1AgAAAAA=&#10;" fillcolor="white [3201]" strokecolor="black [3200]" strokeweight="1pt">
                    <v:stroke joinstyle="miter"/>
                    <v:textbox>
                      <w:txbxContent>
                        <w:p w14:paraId="19C19092" w14:textId="77777777" w:rsidR="00073580" w:rsidRPr="00073580" w:rsidRDefault="00073580" w:rsidP="00073580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sz w:val="20"/>
                              <w:szCs w:val="20"/>
                              <w:lang w:val="fr-FR"/>
                            </w:rPr>
                          </w:pPr>
                          <w:r w:rsidRPr="00073580">
                            <w:rPr>
                              <w:color w:val="000000" w:themeColor="dark1"/>
                              <w:kern w:val="24"/>
                              <w:sz w:val="20"/>
                              <w:szCs w:val="20"/>
                              <w:lang w:val="fr-FR"/>
                            </w:rPr>
                            <w:t>Overall victimisation age 10 years</w:t>
                          </w:r>
                        </w:p>
                      </w:txbxContent>
                    </v:textbox>
                  </v:oval>
                  <v:rect id="Rectangle 5" o:spid="_x0000_s1030" style="position:absolute;left:43859;top:158;width:25176;height:60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+dXVwwAAANoAAAAPAAAAZHJzL2Rvd25yZXYueG1sRI9Ba8JA&#10;FITvBf/D8oTe6sZCrU3dBJEKglJp7KHHR/aZBLNvw+6axH/vFgo9DjPzDbPKR9OKnpxvLCuYzxIQ&#10;xKXVDVcKvk/bpyUIH5A1tpZJwY085NnkYYWptgN/UV+ESkQI+xQV1CF0qZS+rMmgn9mOOHpn6wyG&#10;KF0ltcMhwk0rn5NkIQ02HBdq7GhTU3kprkaBPTa3du3ePvsDvf7sjyEZxsWHUo/Tcf0OItAY/sN/&#10;7Z1W8AK/V+INkNkdAAD//wMAUEsBAi0AFAAGAAgAAAAhANvh9svuAAAAhQEAABMAAAAAAAAAAAAA&#10;AAAAAAAAAFtDb250ZW50X1R5cGVzXS54bWxQSwECLQAUAAYACAAAACEAWvQsW78AAAAVAQAACwAA&#10;AAAAAAAAAAAAAAAfAQAAX3JlbHMvLnJlbHNQSwECLQAUAAYACAAAACEAB/nV1cMAAADaAAAADwAA&#10;AAAAAAAAAAAAAAAHAgAAZHJzL2Rvd25yZXYueG1sUEsFBgAAAAADAAMAtwAAAPcCAAAAAA==&#10;" fillcolor="white [3201]" strokecolor="black [3200]" strokeweight="1pt">
                    <v:textbox>
                      <w:txbxContent>
                        <w:p w14:paraId="2A373F03" w14:textId="77777777" w:rsidR="00073580" w:rsidRPr="00073580" w:rsidRDefault="00073580" w:rsidP="00073580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sz w:val="20"/>
                              <w:szCs w:val="20"/>
                              <w:lang w:val="fr-FR"/>
                            </w:rPr>
                          </w:pPr>
                          <w:r w:rsidRPr="00073580">
                            <w:rPr>
                              <w:color w:val="000000" w:themeColor="dark1"/>
                              <w:kern w:val="24"/>
                              <w:sz w:val="20"/>
                              <w:szCs w:val="20"/>
                              <w:lang w:val="fr-FR"/>
                            </w:rPr>
                            <w:t>Self age 7 years</w:t>
                          </w:r>
                        </w:p>
                      </w:txbxContent>
                    </v:textbox>
                  </v:rect>
                  <v:rect id="Rectangle 6" o:spid="_x0000_s1031" style="position:absolute;left:43859;top:7976;width:25176;height:60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K0uiwwAAANoAAAAPAAAAZHJzL2Rvd25yZXYueG1sRI9Pi8Iw&#10;FMTvC36H8ARva6qH7lqNIqIguKz45+Dx0TzbYvNSktjWb79ZWNjjMDO/YRar3tSiJecrywom4wQE&#10;cW51xYWC62X3/gnCB2SNtWVS8CIPq+XgbYGZth2fqD2HQkQI+wwVlCE0mZQ+L8mgH9uGOHp36wyG&#10;KF0htcMuwk0tp0mSSoMVx4USG9qUlD/OT6PAHqtXvXaz7/aLPm6HY0i6Pt0qNRr26zmIQH34D/+1&#10;91pBCr9X4g2Qyx8AAAD//wMAUEsBAi0AFAAGAAgAAAAhANvh9svuAAAAhQEAABMAAAAAAAAAAAAA&#10;AAAAAAAAAFtDb250ZW50X1R5cGVzXS54bWxQSwECLQAUAAYACAAAACEAWvQsW78AAAAVAQAACwAA&#10;AAAAAAAAAAAAAAAfAQAAX3JlbHMvLnJlbHNQSwECLQAUAAYACAAAACEA9ytLosMAAADaAAAADwAA&#10;AAAAAAAAAAAAAAAHAgAAZHJzL2Rvd25yZXYueG1sUEsFBgAAAAADAAMAtwAAAPcCAAAAAA==&#10;" fillcolor="white [3201]" strokecolor="black [3200]" strokeweight="1pt">
                    <v:textbox>
                      <w:txbxContent>
                        <w:p w14:paraId="57533917" w14:textId="77777777" w:rsidR="00073580" w:rsidRPr="00073580" w:rsidRDefault="00073580" w:rsidP="00073580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sz w:val="20"/>
                              <w:szCs w:val="20"/>
                              <w:lang w:val="fr-FR"/>
                            </w:rPr>
                          </w:pPr>
                          <w:r w:rsidRPr="00073580">
                            <w:rPr>
                              <w:color w:val="000000" w:themeColor="dark1"/>
                              <w:kern w:val="24"/>
                              <w:sz w:val="20"/>
                              <w:szCs w:val="20"/>
                              <w:lang w:val="fr-FR"/>
                            </w:rPr>
                            <w:t>Peers age 7 years</w:t>
                          </w:r>
                        </w:p>
                      </w:txbxContent>
                    </v:textbox>
                  </v:rect>
                  <v:rect id="Rectangle 7" o:spid="_x0000_s1032" style="position:absolute;left:43859;top:15794;width:25176;height:60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Z+45wwAAANoAAAAPAAAAZHJzL2Rvd25yZXYueG1sRI/Ni8Iw&#10;FMTvgv9DeII3TfXgR9coIi4IK4ofhz0+mrdt2ealJNm2/vcbQfA4zMxvmNWmM5VoyPnSsoLJOAFB&#10;nFldcq7gfvscLUD4gKyxskwKHuRhs+73Vphq2/KFmmvIRYSwT1FBEUKdSumzggz6sa2Jo/djncEQ&#10;pculdthGuKnkNElm0mDJcaHAmnYFZb/XP6PAnstHtXXLU3Ok+ffXOSRtN9srNRx02w8QgbrwDr/a&#10;B61gDs8r8QbI9T8AAAD//wMAUEsBAi0AFAAGAAgAAAAhANvh9svuAAAAhQEAABMAAAAAAAAAAAAA&#10;AAAAAAAAAFtDb250ZW50X1R5cGVzXS54bWxQSwECLQAUAAYACAAAACEAWvQsW78AAAAVAQAACwAA&#10;AAAAAAAAAAAAAAAfAQAAX3JlbHMvLnJlbHNQSwECLQAUAAYACAAAACEAmGfuOcMAAADaAAAADwAA&#10;AAAAAAAAAAAAAAAHAgAAZHJzL2Rvd25yZXYueG1sUEsFBgAAAAADAAMAtwAAAPcCAAAAAA==&#10;" fillcolor="white [3201]" strokecolor="black [3200]" strokeweight="1pt">
                    <v:textbox>
                      <w:txbxContent>
                        <w:p w14:paraId="6532FBA2" w14:textId="77777777" w:rsidR="00073580" w:rsidRPr="00073580" w:rsidRDefault="00073580" w:rsidP="00073580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sz w:val="20"/>
                              <w:szCs w:val="20"/>
                              <w:lang w:val="fr-FR"/>
                            </w:rPr>
                          </w:pPr>
                          <w:r w:rsidRPr="00073580">
                            <w:rPr>
                              <w:color w:val="000000" w:themeColor="dark1"/>
                              <w:kern w:val="24"/>
                              <w:sz w:val="20"/>
                              <w:szCs w:val="20"/>
                              <w:lang w:val="fr-FR"/>
                            </w:rPr>
                            <w:t>Teacher 7 years</w:t>
                          </w:r>
                        </w:p>
                      </w:txbxContent>
                    </v:textbox>
                  </v:rect>
                  <v:rect id="Rectangle 8" o:spid="_x0000_s1033" style="position:absolute;left:43859;top:25254;width:25176;height:60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+HpLwQAAANoAAAAPAAAAZHJzL2Rvd25yZXYueG1sRE+7asMw&#10;FN0D+QdxA90SOR2cxokSTGih0FATt0PGi3Vrm1pXRlL9+PtqKHQ8nPfxPJlODOR8a1nBdpOAIK6s&#10;brlW8Pnxsn4C4QOyxs4yKZjJw/m0XBwx03bkGw1lqEUMYZ+hgiaEPpPSVw0Z9BvbE0fuyzqDIUJX&#10;S+1wjOGmk49JkkqDLceGBnu6NFR9lz9GgS3aucvd/n240u7+VoRknNJnpR5WU34AEWgK/+I/96tW&#10;ELfGK/EGyNMvAAAA//8DAFBLAQItABQABgAIAAAAIQDb4fbL7gAAAIUBAAATAAAAAAAAAAAAAAAA&#10;AAAAAABbQ29udGVudF9UeXBlc10ueG1sUEsBAi0AFAAGAAgAAAAhAFr0LFu/AAAAFQEAAAsAAAAA&#10;AAAAAAAAAAAAHwEAAF9yZWxzLy5yZWxzUEsBAi0AFAAGAAgAAAAhAOn4ekvBAAAA2gAAAA8AAAAA&#10;AAAAAAAAAAAABwIAAGRycy9kb3ducmV2LnhtbFBLBQYAAAAAAwADALcAAAD1AgAAAAA=&#10;" fillcolor="white [3201]" strokecolor="black [3200]" strokeweight="1pt">
                    <v:textbox>
                      <w:txbxContent>
                        <w:p w14:paraId="5BC1FC8B" w14:textId="77777777" w:rsidR="00073580" w:rsidRPr="00073580" w:rsidRDefault="00073580" w:rsidP="00073580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sz w:val="20"/>
                              <w:szCs w:val="20"/>
                              <w:lang w:val="fr-FR"/>
                            </w:rPr>
                          </w:pPr>
                          <w:r w:rsidRPr="00073580">
                            <w:rPr>
                              <w:color w:val="000000" w:themeColor="dark1"/>
                              <w:kern w:val="24"/>
                              <w:sz w:val="20"/>
                              <w:szCs w:val="20"/>
                              <w:lang w:val="fr-FR"/>
                            </w:rPr>
                            <w:t>Self age 10 years</w:t>
                          </w:r>
                        </w:p>
                      </w:txbxContent>
                    </v:textbox>
                  </v:rect>
                  <v:rect id="Rectangle 9" o:spid="_x0000_s1034" style="position:absolute;left:43859;top:33072;width:25176;height:60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tN/QxAAAANoAAAAPAAAAZHJzL2Rvd25yZXYueG1sRI/NasMw&#10;EITvgbyD2EBuidwcnMaNEkxpoJBS0zSHHBdra5taKyOp/nn7KlDocZiZb5j9cTSt6Mn5xrKCh3UC&#10;gri0uuFKwfXztHoE4QOyxtYyKZjIw/Ewn+0x03bgD+ovoRIRwj5DBXUIXSalL2sy6Ne2I47el3UG&#10;Q5SuktrhEOGmlZskSaXBhuNCjR0911R+X36MAls0U5u73Xv/RtvbuQjJMKYvSi0XY/4EItAY/sN/&#10;7VetYAf3K/EGyMMvAAAA//8DAFBLAQItABQABgAIAAAAIQDb4fbL7gAAAIUBAAATAAAAAAAAAAAA&#10;AAAAAAAAAABbQ29udGVudF9UeXBlc10ueG1sUEsBAi0AFAAGAAgAAAAhAFr0LFu/AAAAFQEAAAsA&#10;AAAAAAAAAAAAAAAAHwEAAF9yZWxzLy5yZWxzUEsBAi0AFAAGAAgAAAAhAIa039DEAAAA2gAAAA8A&#10;AAAAAAAAAAAAAAAABwIAAGRycy9kb3ducmV2LnhtbFBLBQYAAAAAAwADALcAAAD4AgAAAAA=&#10;" fillcolor="white [3201]" strokecolor="black [3200]" strokeweight="1pt">
                    <v:textbox>
                      <w:txbxContent>
                        <w:p w14:paraId="3EF76AB9" w14:textId="77777777" w:rsidR="00073580" w:rsidRPr="00073580" w:rsidRDefault="00073580" w:rsidP="00073580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sz w:val="20"/>
                              <w:szCs w:val="20"/>
                              <w:lang w:val="fr-FR"/>
                            </w:rPr>
                          </w:pPr>
                          <w:r w:rsidRPr="00073580">
                            <w:rPr>
                              <w:color w:val="000000" w:themeColor="dark1"/>
                              <w:kern w:val="24"/>
                              <w:sz w:val="20"/>
                              <w:szCs w:val="20"/>
                              <w:lang w:val="fr-FR"/>
                            </w:rPr>
                            <w:t>Peers age 10 years</w:t>
                          </w:r>
                        </w:p>
                      </w:txbxContent>
                    </v:textbox>
                  </v:rect>
                  <v:rect id="Rectangle 10" o:spid="_x0000_s1035" style="position:absolute;left:43859;top:40890;width:25176;height:60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sjPcxAAAANsAAAAPAAAAZHJzL2Rvd25yZXYueG1sRI9Ba8JA&#10;EIXvBf/DMoK3urEH20ZXEakgtFSqHjwO2TEJZmfD7prEf985FHqb4b1575vlenCN6ijE2rOB2TQD&#10;RVx4W3Np4HzaPb+BignZYuOZDDwowno1elpibn3PP9QdU6kkhGOOBqqU2lzrWFTkME59Syza1QeH&#10;SdZQahuwl3DX6Jcsm2uHNUtDhS1tKypux7sz4A/1o9mE9+/ui14vn4eU9cP8w5jJeNgsQCUa0r/5&#10;73pvBV/o5RcZQK9+AQAA//8DAFBLAQItABQABgAIAAAAIQDb4fbL7gAAAIUBAAATAAAAAAAAAAAA&#10;AAAAAAAAAABbQ29udGVudF9UeXBlc10ueG1sUEsBAi0AFAAGAAgAAAAhAFr0LFu/AAAAFQEAAAsA&#10;AAAAAAAAAAAAAAAAHwEAAF9yZWxzLy5yZWxzUEsBAi0AFAAGAAgAAAAhAH+yM9zEAAAA2wAAAA8A&#10;AAAAAAAAAAAAAAAABwIAAGRycy9kb3ducmV2LnhtbFBLBQYAAAAAAwADALcAAAD4AgAAAAA=&#10;" fillcolor="white [3201]" strokecolor="black [3200]" strokeweight="1pt">
                    <v:textbox>
                      <w:txbxContent>
                        <w:p w14:paraId="2BA9DB7C" w14:textId="77777777" w:rsidR="00073580" w:rsidRPr="00073580" w:rsidRDefault="00073580" w:rsidP="00073580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sz w:val="20"/>
                              <w:szCs w:val="20"/>
                              <w:lang w:val="fr-FR"/>
                            </w:rPr>
                          </w:pPr>
                          <w:r w:rsidRPr="00073580">
                            <w:rPr>
                              <w:color w:val="000000" w:themeColor="dark1"/>
                              <w:kern w:val="24"/>
                              <w:sz w:val="20"/>
                              <w:szCs w:val="20"/>
                              <w:lang w:val="fr-FR"/>
                            </w:rPr>
                            <w:t>Teacher 10 years</w:t>
                          </w: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Connecteur droit avec flèche 12" o:spid="_x0000_s1036" type="#_x0000_t32" style="position:absolute;left:24463;top:3186;width:19396;height:819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me5qwAAAANsAAAAPAAAAZHJzL2Rvd25yZXYueG1sRE9Na4NA&#10;EL0X8h+WCeTWrAqWYl0lJITkkkJNe5+6U5W6s+Ju1Pz7bqHQ2zze5+TlYnox0eg6ywribQSCuLa6&#10;40bB+/X4+AzCeWSNvWVScCcHZbF6yDHTduY3mirfiBDCLkMFrfdDJqWrWzLotnYgDtyXHQ36AMdG&#10;6hHnEG56mUTRkzTYcWhocaB9S/V3dTMKrpXhy+fHIU2Tk3/VSZf20ZAqtVkvuxcQnhb/L/5zn3WY&#10;H8PvL+EAWfwAAAD//wMAUEsBAi0AFAAGAAgAAAAhANvh9svuAAAAhQEAABMAAAAAAAAAAAAAAAAA&#10;AAAAAFtDb250ZW50X1R5cGVzXS54bWxQSwECLQAUAAYACAAAACEAWvQsW78AAAAVAQAACwAAAAAA&#10;AAAAAAAAAAAfAQAAX3JlbHMvLnJlbHNQSwECLQAUAAYACAAAACEABJnuasAAAADbAAAADwAAAAAA&#10;AAAAAAAAAAAHAgAAZHJzL2Rvd25yZXYueG1sUEsFBgAAAAADAAMAtwAAAPQCAAAAAA==&#10;" strokecolor="black [3200]" strokeweight="1pt">
                    <v:stroke endarrow="block" joinstyle="miter"/>
                  </v:shape>
                  <v:shape id="Connecteur droit avec flèche 13" o:spid="_x0000_s1037" type="#_x0000_t32" style="position:absolute;left:24463;top:11004;width:19396;height:37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S3AdvwAAANsAAAAPAAAAZHJzL2Rvd25yZXYueG1sRE9Ni8Iw&#10;EL0v+B/CCN7W1EIXqcYiiqwXha16H5uxLTaT0mRr/fdmYcHbPN7nLLPBNKKnztWWFcymEQjiwuqa&#10;SwXn0+5zDsJ5ZI2NZVLwJAfZavSxxFTbB/9Qn/tShBB2KSqovG9TKV1RkUE3tS1x4G62M+gD7Eqp&#10;O3yEcNPIOIq+pMGaQ0OFLW0qKu75r1Fwyg0frpdtksTf/qjjOmmiNlFqMh7WCxCeBv8W/7v3OsyP&#10;4e+XcIBcvQAAAP//AwBQSwECLQAUAAYACAAAACEA2+H2y+4AAACFAQAAEwAAAAAAAAAAAAAAAAAA&#10;AAAAW0NvbnRlbnRfVHlwZXNdLnhtbFBLAQItABQABgAIAAAAIQBa9CxbvwAAABUBAAALAAAAAAAA&#10;AAAAAAAAAB8BAABfcmVscy8ucmVsc1BLAQItABQABgAIAAAAIQD0S3AdvwAAANsAAAAPAAAAAAAA&#10;AAAAAAAAAAcCAABkcnMvZG93bnJldi54bWxQSwUGAAAAAAMAAwC3AAAA8wIAAAAA&#10;" strokecolor="black [3200]" strokeweight="1pt">
                    <v:stroke endarrow="block" joinstyle="miter"/>
                    <o:lock v:ext="edit" shapetype="f"/>
                  </v:shape>
                  <v:shape id="Connecteur droit avec flèche 16" o:spid="_x0000_s1038" type="#_x0000_t32" style="position:absolute;left:24463;top:11380;width:19396;height:744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b9+fwgAAANsAAAAPAAAAZHJzL2Rvd25yZXYueG1sRE9LawIx&#10;EL4X+h/CFHopmq1St2yNUgpCPUl9oMdhM24WN5NtEtf135tCwdt8fM+ZznvbiI58qB0reB1mIIhL&#10;p2uuFGw3i8E7iBCRNTaOScGVAsxnjw9TLLS78A9161iJFMKhQAUmxraQMpSGLIaha4kTd3TeYkzQ&#10;V1J7vKRw28hRlk2kxZpTg8GWvgyVp/XZKpD50p273/iW71bbw+TFeLtf5ko9P/WfHyAi9fEu/nd/&#10;6zR/DH+/pAPk7AYAAP//AwBQSwECLQAUAAYACAAAACEA2+H2y+4AAACFAQAAEwAAAAAAAAAAAAAA&#10;AAAAAAAAW0NvbnRlbnRfVHlwZXNdLnhtbFBLAQItABQABgAIAAAAIQBa9CxbvwAAABUBAAALAAAA&#10;AAAAAAAAAAAAAB8BAABfcmVscy8ucmVsc1BLAQItABQABgAIAAAAIQB7b9+fwgAAANsAAAAPAAAA&#10;AAAAAAAAAAAAAAcCAABkcnMvZG93bnJldi54bWxQSwUGAAAAAAMAAwC3AAAA9gIAAAAA&#10;" strokecolor="black [3200]" strokeweight="1pt">
                    <v:stroke endarrow="block" joinstyle="miter"/>
                    <o:lock v:ext="edit" shapetype="f"/>
                  </v:shape>
                  <v:shape id="Connecteur droit avec flèche 19" o:spid="_x0000_s1039" type="#_x0000_t32" style="position:absolute;left:24463;top:28283;width:19396;height:819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7k3yvwAAANsAAAAPAAAAZHJzL2Rvd25yZXYueG1sRE9Ni8Iw&#10;EL0L+x/CLHjTdIsVqUaRFVkvCrbufbYZ22IzKU1W6783guBtHu9zFqveNOJKnastK/gaRyCIC6tr&#10;LhWc8u1oBsJ5ZI2NZVJwJwer5cdggam2Nz7SNfOlCCHsUlRQed+mUrqiIoNubFviwJ1tZ9AH2JVS&#10;d3gL4aaRcRRNpcGaQ0OFLX1XVFyyf6Mgzwzv/343SRL/+IOO66SJ2kSp4We/noPw1Pu3+OXe6TB/&#10;As9fwgFy+QAAAP//AwBQSwECLQAUAAYACAAAACEA2+H2y+4AAACFAQAAEwAAAAAAAAAAAAAAAAAA&#10;AAAAW0NvbnRlbnRfVHlwZXNdLnhtbFBLAQItABQABgAIAAAAIQBa9CxbvwAAABUBAAALAAAAAAAA&#10;AAAAAAAAAB8BAABfcmVscy8ucmVsc1BLAQItABQABgAIAAAAIQAU7k3yvwAAANsAAAAPAAAAAAAA&#10;AAAAAAAAAAcCAABkcnMvZG93bnJldi54bWxQSwUGAAAAAAMAAwC3AAAA8wIAAAAA&#10;" strokecolor="black [3200]" strokeweight="1pt">
                    <v:stroke endarrow="block" joinstyle="miter"/>
                    <o:lock v:ext="edit" shapetype="f"/>
                  </v:shape>
                  <v:shape id="Connecteur droit avec flèche 20" o:spid="_x0000_s1040" type="#_x0000_t32" style="position:absolute;left:24463;top:36100;width:19396;height:37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ouhpvwAAANsAAAAPAAAAZHJzL2Rvd25yZXYueG1sRE9Ni8Iw&#10;EL0v+B/CCN7W1EJEqlEWRfSisFXvs81sW7aZlCZq/fdGWPA2j/c5i1VvG3GjzteONUzGCQjiwpma&#10;Sw3n0/ZzBsIHZIONY9LwIA+r5eBjgZlxd/6mWx5KEUPYZ6ihCqHNpPRFRRb92LXEkft1ncUQYVdK&#10;0+E9httGpkkylRZrjg0VtrSuqPjLr1bDKbd8+LlslEp34WjSWjVJq7QeDfuvOYhAfXiL/917E+cr&#10;eP0SD5DLJwAAAP//AwBQSwECLQAUAAYACAAAACEA2+H2y+4AAACFAQAAEwAAAAAAAAAAAAAAAAAA&#10;AAAAW0NvbnRlbnRfVHlwZXNdLnhtbFBLAQItABQABgAIAAAAIQBa9CxbvwAAABUBAAALAAAAAAAA&#10;AAAAAAAAAB8BAABfcmVscy8ucmVsc1BLAQItABQABgAIAAAAIQB7ouhpvwAAANsAAAAPAAAAAAAA&#10;AAAAAAAAAAcCAABkcnMvZG93bnJldi54bWxQSwUGAAAAAAMAAwC3AAAA8wIAAAAA&#10;" strokecolor="black [3200]" strokeweight="1pt">
                    <v:stroke endarrow="block" joinstyle="miter"/>
                    <o:lock v:ext="edit" shapetype="f"/>
                  </v:shape>
                  <v:shape id="Connecteur droit avec flèche 21" o:spid="_x0000_s1041" type="#_x0000_t32" style="position:absolute;left:24463;top:36477;width:19396;height:744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GHwHwgAAANsAAAAPAAAAZHJzL2Rvd25yZXYueG1sRE/fa8Iw&#10;EH4X/B/CDfYiM93AdnRGEWEwn0Tn2B6P5taUNZeaxNr990YQfLuP7+fNl4NtRU8+NI4VPE8zEMSV&#10;0w3XCg6f70+vIEJE1tg6JgX/FGC5GI/mWGp35h31+1iLFMKhRAUmxq6UMlSGLIap64gT9+u8xZig&#10;r6X2eE7htpUvWZZLiw2nBoMdrQ1Vf/uTVSCLjTv1xzgrvraHn3xivP3eFEo9PgyrNxCRhngX39wf&#10;Os3P4fpLOkAuLgAAAP//AwBQSwECLQAUAAYACAAAACEA2+H2y+4AAACFAQAAEwAAAAAAAAAAAAAA&#10;AAAAAAAAW0NvbnRlbnRfVHlwZXNdLnhtbFBLAQItABQABgAIAAAAIQBa9CxbvwAAABUBAAALAAAA&#10;AAAAAAAAAAAAAB8BAABfcmVscy8ucmVsc1BLAQItABQABgAIAAAAIQBrGHwHwgAAANsAAAAPAAAA&#10;AAAAAAAAAAAAAAcCAABkcnMvZG93bnJldi54bWxQSwUGAAAAAAMAAwC3AAAA9gIAAAAA&#10;" strokecolor="black [3200]" strokeweight="1pt">
                    <v:stroke endarrow="block" joinstyle="miter"/>
                    <o:lock v:ext="edit" shapetype="f"/>
                  </v:shape>
                  <v:shapetype id="_x0000_t38" coordsize="21600,21600" o:spt="38" o:oned="t" path="m,c@0,0@1,5400@1,10800@1,16200@2,21600,21600,21600e" filled="f">
                    <v:formulas>
                      <v:f eqn="mid #0 0"/>
                      <v:f eqn="val #0"/>
                      <v:f eqn="mid #0 21600"/>
                    </v:formulas>
                    <v:path arrowok="t" fillok="f" o:connecttype="none"/>
                    <v:handles>
                      <v:h position="#0,center"/>
                    </v:handles>
                    <o:lock v:ext="edit" shapetype="t"/>
                  </v:shapetype>
                  <v:shape id="Connecteur en arc 29" o:spid="_x0000_s1042" type="#_x0000_t38" style="position:absolute;left:4868;top:11380;width:0;height:25097;rotation:180;flip:y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yz5FvwAAANsAAAAPAAAAZHJzL2Rvd25yZXYueG1sRE9Ni8Iw&#10;EL0L/ocwwt40VVCXrlFEEMQ9WffS29CMTdlmEppY67/fLAje5vE+Z7MbbCt66kLjWMF8loEgrpxu&#10;uFbwcz1OP0GEiKyxdUwKnhRgtx2PNphr9+AL9UWsRQrhkKMCE6PPpQyVIYth5jxx4m6usxgT7Gqp&#10;O3ykcNvKRZatpMWGU4NBTwdD1W9xtwrO/a09l2a5nD8PsfTVsSy+e6/Ux2TYf4GINMS3+OU+6TR/&#10;Df+/pAPk9g8AAP//AwBQSwECLQAUAAYACAAAACEA2+H2y+4AAACFAQAAEwAAAAAAAAAAAAAAAAAA&#10;AAAAW0NvbnRlbnRfVHlwZXNdLnhtbFBLAQItABQABgAIAAAAIQBa9CxbvwAAABUBAAALAAAAAAAA&#10;AAAAAAAAAB8BAABfcmVscy8ucmVsc1BLAQItABQABgAIAAAAIQBYyz5FvwAAANsAAAAPAAAAAAAA&#10;AAAAAAAAAAcCAABkcnMvZG93bnJldi54bWxQSwUGAAAAAAMAAwC3AAAA8wIAAAAA&#10;" adj="-2147483648" strokecolor="black [3200]" strokeweight="1pt">
                    <v:stroke startarrow="block" endarrow="block" joinstyle="miter"/>
                  </v:shape>
                  <v:oval id="Ellipse 37" o:spid="_x0000_s1043" style="position:absolute;left:75101;width:6413;height:63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ou5wgAAANsAAAAPAAAAZHJzL2Rvd25yZXYueG1sRI9Ba8Mw&#10;DIXvg/4Ho8Euo7W7wxhp3TJGB702LZTe1FiLQ2I5xF6a7tdPh8FuEu/pvU/r7RQ6NdKQmsgWlgsD&#10;iriKruHawun4OX8DlTKywy4yWbhTgu1m9rDGwsUbH2gsc60khFOBFnzOfaF1qjwFTIvYE4v2FYeA&#10;Wdah1m7Am4SHTr8Y86oDNiwNHnv68FS15XewUJq2JP2MP5eRjD9e+x2fdWvt0+P0vgKVacr/5r/r&#10;vRN8gZVfZAC9+QUAAP//AwBQSwECLQAUAAYACAAAACEA2+H2y+4AAACFAQAAEwAAAAAAAAAAAAAA&#10;AAAAAAAAW0NvbnRlbnRfVHlwZXNdLnhtbFBLAQItABQABgAIAAAAIQBa9CxbvwAAABUBAAALAAAA&#10;AAAAAAAAAAAAAB8BAABfcmVscy8ucmVsc1BLAQItABQABgAIAAAAIQAugou5wgAAANsAAAAPAAAA&#10;AAAAAAAAAAAAAAcCAABkcnMvZG93bnJldi54bWxQSwUGAAAAAAMAAwC3AAAA9gIAAAAA&#10;" fillcolor="white [3201]" strokecolor="black [3200]" strokeweight="1pt">
                    <v:stroke joinstyle="miter"/>
                    <v:textbox>
                      <w:txbxContent>
                        <w:p w14:paraId="31CC183A" w14:textId="77777777" w:rsidR="00073580" w:rsidRPr="00073580" w:rsidRDefault="00073580" w:rsidP="00073580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sz w:val="20"/>
                              <w:szCs w:val="20"/>
                              <w:lang w:val="fr-FR"/>
                            </w:rPr>
                          </w:pPr>
                          <w:r w:rsidRPr="00073580">
                            <w:rPr>
                              <w:color w:val="000000" w:themeColor="dark1"/>
                              <w:kern w:val="24"/>
                              <w:sz w:val="20"/>
                              <w:szCs w:val="20"/>
                              <w:lang w:val="fr-FR"/>
                            </w:rPr>
                            <w:t>e</w:t>
                          </w:r>
                          <w:r w:rsidRPr="00073580">
                            <w:rPr>
                              <w:color w:val="000000" w:themeColor="dark1"/>
                              <w:kern w:val="24"/>
                              <w:position w:val="-8"/>
                              <w:sz w:val="20"/>
                              <w:szCs w:val="20"/>
                              <w:vertAlign w:val="subscript"/>
                              <w:lang w:val="fr-FR"/>
                            </w:rPr>
                            <w:t>1</w:t>
                          </w:r>
                        </w:p>
                      </w:txbxContent>
                    </v:textbox>
                  </v:oval>
                  <v:oval id="Ellipse 38" o:spid="_x0000_s1044" style="position:absolute;left:75041;top:7829;width:6413;height:63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zi4iwAAAANsAAAAPAAAAZHJzL2Rvd25yZXYueG1sRE9Na8JA&#10;EL0X+h+WKfRS6m57KJq6CSIKXo1C6W3MjtmQ7GzIbmPaX+8WBG/zeJ+zLCbXiZGG0HjW8DZTIIgr&#10;bxquNRwP29c5iBCRDXaeScMvBSjyx4clZsZfeE9jGWuRQjhkqMHG2GdShsqSwzDzPXHizn5wGBMc&#10;amkGvKRw18l3pT6kw4ZTg8We1paqtvxxGkrVliRf8O97JGUPp37DX7LV+vlpWn2CiDTFu/jm3pk0&#10;fwH/v6QDZH4FAAD//wMAUEsBAi0AFAAGAAgAAAAhANvh9svuAAAAhQEAABMAAAAAAAAAAAAAAAAA&#10;AAAAAFtDb250ZW50X1R5cGVzXS54bWxQSwECLQAUAAYACAAAACEAWvQsW78AAAAVAQAACwAAAAAA&#10;AAAAAAAAAAAfAQAAX3JlbHMvLnJlbHNQSwECLQAUAAYACAAAACEAQc4uIsAAAADbAAAADwAAAAAA&#10;AAAAAAAAAAAHAgAAZHJzL2Rvd25yZXYueG1sUEsFBgAAAAADAAMAtwAAAPQCAAAAAA==&#10;" fillcolor="white [3201]" strokecolor="black [3200]" strokeweight="1pt">
                    <v:stroke joinstyle="miter"/>
                    <v:textbox>
                      <w:txbxContent>
                        <w:p w14:paraId="5278C1B2" w14:textId="77777777" w:rsidR="00073580" w:rsidRPr="00073580" w:rsidRDefault="00073580" w:rsidP="00073580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sz w:val="20"/>
                              <w:szCs w:val="20"/>
                              <w:lang w:val="fr-FR"/>
                            </w:rPr>
                          </w:pPr>
                          <w:r w:rsidRPr="00073580">
                            <w:rPr>
                              <w:color w:val="000000" w:themeColor="dark1"/>
                              <w:kern w:val="24"/>
                              <w:sz w:val="20"/>
                              <w:szCs w:val="20"/>
                              <w:lang w:val="fr-FR"/>
                            </w:rPr>
                            <w:t>e</w:t>
                          </w:r>
                          <w:r w:rsidRPr="00073580">
                            <w:rPr>
                              <w:color w:val="000000" w:themeColor="dark1"/>
                              <w:kern w:val="24"/>
                              <w:position w:val="-8"/>
                              <w:sz w:val="20"/>
                              <w:szCs w:val="20"/>
                              <w:vertAlign w:val="subscript"/>
                              <w:lang w:val="fr-FR"/>
                            </w:rPr>
                            <w:t>2</w:t>
                          </w:r>
                        </w:p>
                      </w:txbxContent>
                    </v:textbox>
                  </v:oval>
                  <v:oval id="Ellipse 39" o:spid="_x0000_s1045" style="position:absolute;left:74952;top:15665;width:6413;height:63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mE0CvgAAANsAAAAPAAAAZHJzL2Rvd25yZXYueG1sRE9Ni8Iw&#10;EL0L/ocwwl5EEz2IdI0issJetwribbYZm9JmUpps7frrzUHw+Hjfm93gGtFTFyrPGhZzBYK48Kbi&#10;UsP5dJytQYSIbLDxTBr+KcBuOx5tMDP+zj/U57EUKYRDhhpsjG0mZSgsOQxz3xIn7uY7hzHBrpSm&#10;w3sKd41cKrWSDitODRZbOlgq6vzPachVnZOc4uPak7Kn3/aLL7LW+mMy7D9BRBriW/xyfxsNy7Q+&#10;fUk/QG6fAAAA//8DAFBLAQItABQABgAIAAAAIQDb4fbL7gAAAIUBAAATAAAAAAAAAAAAAAAAAAAA&#10;AABbQ29udGVudF9UeXBlc10ueG1sUEsBAi0AFAAGAAgAAAAhAFr0LFu/AAAAFQEAAAsAAAAAAAAA&#10;AAAAAAAAHwEAAF9yZWxzLy5yZWxzUEsBAi0AFAAGAAgAAAAhAB6YTQK+AAAA2wAAAA8AAAAAAAAA&#10;AAAAAAAABwIAAGRycy9kb3ducmV2LnhtbFBLBQYAAAAAAwADALcAAADyAgAAAAA=&#10;" fillcolor="white [3201]" strokecolor="black [3200]" strokeweight="1pt">
                    <v:stroke joinstyle="miter"/>
                    <v:textbox>
                      <w:txbxContent>
                        <w:p w14:paraId="3F3BC00D" w14:textId="77777777" w:rsidR="00073580" w:rsidRPr="00073580" w:rsidRDefault="00073580" w:rsidP="00073580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sz w:val="20"/>
                              <w:szCs w:val="20"/>
                              <w:lang w:val="fr-FR"/>
                            </w:rPr>
                          </w:pPr>
                          <w:r w:rsidRPr="00073580">
                            <w:rPr>
                              <w:color w:val="000000" w:themeColor="dark1"/>
                              <w:kern w:val="24"/>
                              <w:sz w:val="20"/>
                              <w:szCs w:val="20"/>
                              <w:lang w:val="fr-FR"/>
                            </w:rPr>
                            <w:t>e</w:t>
                          </w:r>
                          <w:r w:rsidRPr="00073580">
                            <w:rPr>
                              <w:color w:val="000000" w:themeColor="dark1"/>
                              <w:kern w:val="24"/>
                              <w:position w:val="-8"/>
                              <w:sz w:val="20"/>
                              <w:szCs w:val="20"/>
                              <w:vertAlign w:val="subscript"/>
                              <w:lang w:val="fr-FR"/>
                            </w:rPr>
                            <w:t>3</w:t>
                          </w:r>
                        </w:p>
                      </w:txbxContent>
                    </v:textbox>
                  </v:oval>
                  <v:oval id="Ellipse 40" o:spid="_x0000_s1046" style="position:absolute;left:75388;top:25096;width:6412;height:63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1OiZwgAAANsAAAAPAAAAZHJzL2Rvd25yZXYueG1sRI/BasMw&#10;EETvhf6D2EIuoZGcQwmuFVNKA7nWCYTcttbWMrZWxlIdN18fBQo9DjPzhinK2fViojG0njVkKwWC&#10;uPam5UbD8bB73oAIEdlg75k0/FKAcvv4UGBu/IU/aapiIxKEQ44abIxDLmWoLTkMKz8QJ+/bjw5j&#10;kmMjzYiXBHe9XCv1Ih22nBYsDvRuqe6qH6ehUl1FconX80TKHr6GDz7JTuvF0/z2CiLSHP/Df+29&#10;0bDO4P4l/QC5vQEAAP//AwBQSwECLQAUAAYACAAAACEA2+H2y+4AAACFAQAAEwAAAAAAAAAAAAAA&#10;AAAAAAAAW0NvbnRlbnRfVHlwZXNdLnhtbFBLAQItABQABgAIAAAAIQBa9CxbvwAAABUBAAALAAAA&#10;AAAAAAAAAAAAAB8BAABfcmVscy8ucmVsc1BLAQItABQABgAIAAAAIQBx1OiZwgAAANsAAAAPAAAA&#10;AAAAAAAAAAAAAAcCAABkcnMvZG93bnJldi54bWxQSwUGAAAAAAMAAwC3AAAA9gIAAAAA&#10;" fillcolor="white [3201]" strokecolor="black [3200]" strokeweight="1pt">
                    <v:stroke joinstyle="miter"/>
                    <v:textbox>
                      <w:txbxContent>
                        <w:p w14:paraId="21946318" w14:textId="77777777" w:rsidR="00073580" w:rsidRPr="00073580" w:rsidRDefault="00073580" w:rsidP="00073580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sz w:val="20"/>
                              <w:szCs w:val="20"/>
                              <w:lang w:val="fr-FR"/>
                            </w:rPr>
                          </w:pPr>
                          <w:r w:rsidRPr="00073580">
                            <w:rPr>
                              <w:color w:val="000000" w:themeColor="dark1"/>
                              <w:kern w:val="24"/>
                              <w:sz w:val="20"/>
                              <w:szCs w:val="20"/>
                              <w:lang w:val="fr-FR"/>
                            </w:rPr>
                            <w:t>e</w:t>
                          </w:r>
                          <w:r w:rsidRPr="00073580">
                            <w:rPr>
                              <w:color w:val="000000" w:themeColor="dark1"/>
                              <w:kern w:val="24"/>
                              <w:position w:val="-8"/>
                              <w:sz w:val="20"/>
                              <w:szCs w:val="20"/>
                              <w:vertAlign w:val="subscript"/>
                              <w:lang w:val="fr-FR"/>
                            </w:rPr>
                            <w:t>4</w:t>
                          </w:r>
                        </w:p>
                      </w:txbxContent>
                    </v:textbox>
                  </v:oval>
                  <v:oval id="Ellipse 41" o:spid="_x0000_s1047" style="position:absolute;left:75041;top:32914;width:6413;height:63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BnbuwgAAANsAAAAPAAAAZHJzL2Rvd25yZXYueG1sRI/BasMw&#10;EETvhfyD2EIvIZHiQwlOZFNKArnGKZTettbWMrZWxlIcp19fFQo9DjPzhtmXs+vFRGNoPWvYrBUI&#10;4tqblhsNb5fjagsiRGSDvWfScKcAZbF42GNu/I3PNFWxEQnCIUcNNsYhlzLUlhyGtR+Ik/flR4cx&#10;ybGRZsRbgrteZko9S4ctpwWLA71aqrvq6jRUqqtILvH7YyJlL5/Dgd9lp/XT4/yyAxFpjv/hv/bJ&#10;aMgy+P2SfoAsfgAAAP//AwBQSwECLQAUAAYACAAAACEA2+H2y+4AAACFAQAAEwAAAAAAAAAAAAAA&#10;AAAAAAAAW0NvbnRlbnRfVHlwZXNdLnhtbFBLAQItABQABgAIAAAAIQBa9CxbvwAAABUBAAALAAAA&#10;AAAAAAAAAAAAAB8BAABfcmVscy8ucmVsc1BLAQItABQABgAIAAAAIQCBBnbuwgAAANsAAAAPAAAA&#10;AAAAAAAAAAAAAAcCAABkcnMvZG93bnJldi54bWxQSwUGAAAAAAMAAwC3AAAA9gIAAAAA&#10;" fillcolor="white [3201]" strokecolor="black [3200]" strokeweight="1pt">
                    <v:stroke joinstyle="miter"/>
                    <v:textbox>
                      <w:txbxContent>
                        <w:p w14:paraId="25B5063F" w14:textId="77777777" w:rsidR="00073580" w:rsidRPr="00073580" w:rsidRDefault="00073580" w:rsidP="00073580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sz w:val="20"/>
                              <w:szCs w:val="20"/>
                              <w:lang w:val="fr-FR"/>
                            </w:rPr>
                          </w:pPr>
                          <w:r w:rsidRPr="00073580">
                            <w:rPr>
                              <w:color w:val="000000" w:themeColor="dark1"/>
                              <w:kern w:val="24"/>
                              <w:sz w:val="20"/>
                              <w:szCs w:val="20"/>
                              <w:lang w:val="fr-FR"/>
                            </w:rPr>
                            <w:t>e</w:t>
                          </w:r>
                          <w:r w:rsidRPr="00073580">
                            <w:rPr>
                              <w:color w:val="000000" w:themeColor="dark1"/>
                              <w:kern w:val="24"/>
                              <w:position w:val="-8"/>
                              <w:sz w:val="20"/>
                              <w:szCs w:val="20"/>
                              <w:vertAlign w:val="subscript"/>
                              <w:lang w:val="fr-FR"/>
                            </w:rPr>
                            <w:t>5</w:t>
                          </w:r>
                        </w:p>
                      </w:txbxContent>
                    </v:textbox>
                  </v:oval>
                  <v:oval id="Ellipse 42" o:spid="_x0000_s1048" style="position:absolute;left:75140;top:40732;width:6413;height:63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StN1wgAAANsAAAAPAAAAZHJzL2Rvd25yZXYueG1sRI/BasMw&#10;EETvgf6D2EIuoZGSQihuZFNKArnGCYTettbWMrZWxlIct18fFQo9DjPzhtkWk+vESENoPGtYLRUI&#10;4sqbhmsN59P+6QVEiMgGO8+k4ZsCFPnDbIuZ8Tc+0ljGWiQIhww12Bj7TMpQWXIYlr4nTt6XHxzG&#10;JIdamgFvCe46uVZqIx02nBYs9vRuqWrLq9NQqrYkucCfj5GUPX32O77IVuv54/T2CiLSFP/Df+2D&#10;0bB+ht8v6QfI/A4AAP//AwBQSwECLQAUAAYACAAAACEA2+H2y+4AAACFAQAAEwAAAAAAAAAAAAAA&#10;AAAAAAAAW0NvbnRlbnRfVHlwZXNdLnhtbFBLAQItABQABgAIAAAAIQBa9CxbvwAAABUBAAALAAAA&#10;AAAAAAAAAAAAAB8BAABfcmVscy8ucmVsc1BLAQItABQABgAIAAAAIQDuStN1wgAAANsAAAAPAAAA&#10;AAAAAAAAAAAAAAcCAABkcnMvZG93bnJldi54bWxQSwUGAAAAAAMAAwC3AAAA9gIAAAAA&#10;" fillcolor="white [3201]" strokecolor="black [3200]" strokeweight="1pt">
                    <v:stroke joinstyle="miter"/>
                    <v:textbox>
                      <w:txbxContent>
                        <w:p w14:paraId="7B548EAC" w14:textId="77777777" w:rsidR="00073580" w:rsidRPr="00073580" w:rsidRDefault="00073580" w:rsidP="00073580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sz w:val="20"/>
                              <w:szCs w:val="20"/>
                              <w:lang w:val="fr-FR"/>
                            </w:rPr>
                          </w:pPr>
                          <w:r w:rsidRPr="00073580">
                            <w:rPr>
                              <w:color w:val="000000" w:themeColor="dark1"/>
                              <w:kern w:val="24"/>
                              <w:sz w:val="20"/>
                              <w:szCs w:val="20"/>
                              <w:lang w:val="fr-FR"/>
                            </w:rPr>
                            <w:t>e</w:t>
                          </w:r>
                          <w:r w:rsidRPr="00073580">
                            <w:rPr>
                              <w:color w:val="000000" w:themeColor="dark1"/>
                              <w:kern w:val="24"/>
                              <w:position w:val="-8"/>
                              <w:sz w:val="20"/>
                              <w:szCs w:val="20"/>
                              <w:vertAlign w:val="subscript"/>
                              <w:lang w:val="fr-FR"/>
                            </w:rPr>
                            <w:t>6</w:t>
                          </w:r>
                        </w:p>
                      </w:txbxContent>
                    </v:textbox>
                  </v:oval>
                  <v:shape id="Connecteur droit avec flèche 43" o:spid="_x0000_s1049" type="#_x0000_t32" style="position:absolute;left:69035;top:3186;width:6066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godPwQAAANsAAAAPAAAAZHJzL2Rvd25yZXYueG1sRI9Bi8Iw&#10;FITvwv6H8Ba8abrFilSjyIqsFwVb9/62ebbF5qU0Wa3/3giCx2FmvmEWq9404kqdqy0r+BpHIIgL&#10;q2suFZzy7WgGwnlkjY1lUnAnB6vlx2CBqbY3PtI186UIEHYpKqi8b1MpXVGRQTe2LXHwzrYz6IPs&#10;Sqk7vAW4aWQcRVNpsOawUGFL3xUVl+zfKMgzw/u/302SxD/+oOM6aaI2UWr42a/nIDz1/h1+tXda&#10;QTyB55fwA+TyAQAA//8DAFBLAQItABQABgAIAAAAIQDb4fbL7gAAAIUBAAATAAAAAAAAAAAAAAAA&#10;AAAAAABbQ29udGVudF9UeXBlc10ueG1sUEsBAi0AFAAGAAgAAAAhAFr0LFu/AAAAFQEAAAsAAAAA&#10;AAAAAAAAAAAAHwEAAF9yZWxzLy5yZWxzUEsBAi0AFAAGAAgAAAAhANqCh0/BAAAA2wAAAA8AAAAA&#10;AAAAAAAAAAAABwIAAGRycy9kb3ducmV2LnhtbFBLBQYAAAAAAwADALcAAAD1AgAAAAA=&#10;" strokecolor="black [3200]" strokeweight="1pt">
                    <v:stroke endarrow="block" joinstyle="miter"/>
                    <o:lock v:ext="edit" shapetype="f"/>
                  </v:shape>
                  <v:shape id="Connecteur droit avec flèche 46" o:spid="_x0000_s1050" type="#_x0000_t32" style="position:absolute;left:69035;top:11004;width:6006;height:12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GFZ4xgAAANsAAAAPAAAAZHJzL2Rvd25yZXYueG1sRI9Ba8JA&#10;FITvgv9heYIX0Y1CRVM3QRRLe+ghVrDHR/Y1Sc2+jdmNpv++WxB6HGbmG2aT9qYWN2pdZVnBfBaB&#10;IM6trrhQcPo4TFcgnEfWWFsmBT/kIE2Ggw3G2t45o9vRFyJA2MWooPS+iaV0eUkG3cw2xMH7sq1B&#10;H2RbSN3iPcBNLRdRtJQGKw4LJTa0Kym/HDuj4C3bXd/XVbb6funOl/2clp+T7qrUeNRvn0F46v1/&#10;+NF+1QoWT/D3JfwAmfwCAAD//wMAUEsBAi0AFAAGAAgAAAAhANvh9svuAAAAhQEAABMAAAAAAAAA&#10;AAAAAAAAAAAAAFtDb250ZW50X1R5cGVzXS54bWxQSwECLQAUAAYACAAAACEAWvQsW78AAAAVAQAA&#10;CwAAAAAAAAAAAAAAAAAfAQAAX3JlbHMvLnJlbHNQSwECLQAUAAYACAAAACEABRhWeMYAAADbAAAA&#10;DwAAAAAAAAAAAAAAAAAHAgAAZHJzL2Rvd25yZXYueG1sUEsFBgAAAAADAAMAtwAAAPoCAAAAAA==&#10;" strokecolor="black [3200]" strokeweight="1pt">
                    <v:stroke endarrow="block" joinstyle="miter"/>
                    <o:lock v:ext="edit" shapetype="f"/>
                  </v:shape>
                  <v:shape id="Connecteur droit avec flèche 50" o:spid="_x0000_s1051" type="#_x0000_t32" style="position:absolute;left:69035;top:18822;width:5917;height:3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ysgPxgAAANsAAAAPAAAAZHJzL2Rvd25yZXYueG1sRI9Ba8JA&#10;FITvgv9heUIvUjfxEDR1FYm0tIceYoX2+Mg+k2j2bcxuNP33XUHocZiZb5jVZjCNuFLnassK4lkE&#10;griwuuZSweHr9XkBwnlkjY1lUvBLDjbr8WiFqbY3zum696UIEHYpKqi8b1MpXVGRQTezLXHwjrYz&#10;6IPsSqk7vAW4aeQ8ihJpsOawUGFLWUXFed8bBR95dvlc1vni9NZ/n3cxJT/T/qLU02TYvoDwNPj/&#10;8KP9rhXME7h/CT9Arv8AAAD//wMAUEsBAi0AFAAGAAgAAAAhANvh9svuAAAAhQEAABMAAAAAAAAA&#10;AAAAAAAAAAAAAFtDb250ZW50X1R5cGVzXS54bWxQSwECLQAUAAYACAAAACEAWvQsW78AAAAVAQAA&#10;CwAAAAAAAAAAAAAAAAAfAQAAX3JlbHMvLnJlbHNQSwECLQAUAAYACAAAACEA9crID8YAAADbAAAA&#10;DwAAAAAAAAAAAAAAAAAHAgAAZHJzL2Rvd25yZXYueG1sUEsFBgAAAAADAAMAtwAAAPoCAAAAAA==&#10;" strokecolor="black [3200]" strokeweight="1pt">
                    <v:stroke endarrow="block" joinstyle="miter"/>
                    <o:lock v:ext="edit" shapetype="f"/>
                  </v:shape>
                  <v:shape id="Connecteur droit avec flèche 56" o:spid="_x0000_s1052" type="#_x0000_t32" style="position:absolute;left:69035;top:28283;width:6353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UBk4wgAAANsAAAAPAAAAZHJzL2Rvd25yZXYueG1sRI9Ba8JA&#10;FITvhf6H5RW8NZsGYiVmFWkpelFotPfX7DMJZt+G3VXjv3eFQo/DzHzDlMvR9OJCzneWFbwlKQji&#10;2uqOGwWH/dfrDIQPyBp7y6TgRh6Wi+enEgttr/xNlyo0IkLYF6igDWEopPR1SwZ9Ygfi6B2tMxii&#10;dI3UDq8RbnqZpelUGuw4LrQ40EdL9ak6GwX7yvD29+czz7N12Omsy/t0yJWavIyrOYhAY/gP/7U3&#10;WkH2Do8v8QfIxR0AAP//AwBQSwECLQAUAAYACAAAACEA2+H2y+4AAACFAQAAEwAAAAAAAAAAAAAA&#10;AAAAAAAAW0NvbnRlbnRfVHlwZXNdLnhtbFBLAQItABQABgAIAAAAIQBa9CxbvwAAABUBAAALAAAA&#10;AAAAAAAAAAAAAB8BAABfcmVscy8ucmVsc1BLAQItABQABgAIAAAAIQAqUBk4wgAAANsAAAAPAAAA&#10;AAAAAAAAAAAAAAcCAABkcnMvZG93bnJldi54bWxQSwUGAAAAAAMAAwC3AAAA9gIAAAAA&#10;" strokecolor="black [3200]" strokeweight="1pt">
                    <v:stroke endarrow="block" joinstyle="miter"/>
                    <o:lock v:ext="edit" shapetype="f"/>
                  </v:shape>
                  <v:shape id="Connecteur droit avec flèche 60" o:spid="_x0000_s1053" type="#_x0000_t32" style="position:absolute;left:69035;top:36100;width:6006;height:1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GfnmwgAAANsAAAAPAAAAZHJzL2Rvd25yZXYueG1sRE9Ni8Iw&#10;EL0L+x/CLHgRm+pBtBplcVnRwx6qgh6HZmy7NpPapFr/vTkseHy878WqM5W4U+NKywpGUQyCOLO6&#10;5FzB8fAznIJwHlljZZkUPMnBavnRW2Ci7YNTuu99LkIIuwQVFN7XiZQuK8igi2xNHLiLbQz6AJtc&#10;6gYfIdxUchzHE2mw5NBQYE3rgrLrvjUKdun69jsr0+nfpj1dv0c0OQ/am1L9z+5rDsJT59/if/dW&#10;KxiHseFL+AFy+QIAAP//AwBQSwECLQAUAAYACAAAACEA2+H2y+4AAACFAQAAEwAAAAAAAAAAAAAA&#10;AAAAAAAAW0NvbnRlbnRfVHlwZXNdLnhtbFBLAQItABQABgAIAAAAIQBa9CxbvwAAABUBAAALAAAA&#10;AAAAAAAAAAAAAB8BAABfcmVscy8ucmVsc1BLAQItABQABgAIAAAAIQDrGfnmwgAAANsAAAAPAAAA&#10;AAAAAAAAAAAAAAcCAABkcnMvZG93bnJldi54bWxQSwUGAAAAAAMAAwC3AAAA9gIAAAAA&#10;" strokecolor="black [3200]" strokeweight="1pt">
                    <v:stroke endarrow="block" joinstyle="miter"/>
                    <o:lock v:ext="edit" shapetype="f"/>
                  </v:shape>
                  <v:shape id="Connecteur droit avec flèche 63" o:spid="_x0000_s1054" type="#_x0000_t32" style="position:absolute;left:69035;top:43918;width:6105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gyjRwgAAANsAAAAPAAAAZHJzL2Rvd25yZXYueG1sRI9Ba8JA&#10;FITvhf6H5RW8NZsGIjVmFWkpelFotPfX7DMJZt+G3VXjv3eFQo/DzHzDlMvR9OJCzneWFbwlKQji&#10;2uqOGwWH/dfrOwgfkDX2lknBjTwsF89PJRbaXvmbLlVoRISwL1BBG8JQSOnrlgz6xA7E0TtaZzBE&#10;6RqpHV4j3PQyS9OpNNhxXGhxoI+W6lN1Ngr2leHt789nnmfrsNNZl/fpkCs1eRlXcxCBxvAf/mtv&#10;tIJsBo8v8QfIxR0AAP//AwBQSwECLQAUAAYACAAAACEA2+H2y+4AAACFAQAAEwAAAAAAAAAAAAAA&#10;AAAAAAAAW0NvbnRlbnRfVHlwZXNdLnhtbFBLAQItABQABgAIAAAAIQBa9CxbvwAAABUBAAALAAAA&#10;AAAAAAAAAAAAAB8BAABfcmVscy8ucmVsc1BLAQItABQABgAIAAAAIQA0gyjRwgAAANsAAAAPAAAA&#10;AAAAAAAAAAAAAAcCAABkcnMvZG93bnJldi54bWxQSwUGAAAAAAMAAwC3AAAA9gIAAAAA&#10;" strokecolor="black [3200]" strokeweight="1pt">
                    <v:stroke endarrow="block" joinstyle="miter"/>
                    <o:lock v:ext="edit" shapetype="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ZoneTexte 67" o:spid="_x0000_s1055" type="#_x0000_t202" style="position:absolute;top:21559;width:5867;height:4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cuy3wAAAANsAAAAPAAAAZHJzL2Rvd25yZXYueG1sRE/LagIx&#10;FN0X/Idwhe5qYoVWRqNoQZBuig9cXyfXyejkZkiiM+3XN4tCl4fzni9714gHhVh71jAeKRDEpTc1&#10;VxqOh83LFERMyAYbz6ThmyIsF4OnORbGd7yjxz5VIodwLFCDTaktpIylJYdx5FvizF18cJgyDJU0&#10;Absc7hr5qtSbdFhzbrDY0oel8ra/Ow2n6krr+jP8qC+putvU747nd6v187BfzUAk6tO/+M+9NRom&#10;eX3+kn+AXPwCAAD//wMAUEsBAi0AFAAGAAgAAAAhANvh9svuAAAAhQEAABMAAAAAAAAAAAAAAAAA&#10;AAAAAFtDb250ZW50X1R5cGVzXS54bWxQSwECLQAUAAYACAAAACEAWvQsW78AAAAVAQAACwAAAAAA&#10;AAAAAAAAAAAfAQAAX3JlbHMvLnJlbHNQSwECLQAUAAYACAAAACEA6nLst8AAAADbAAAADwAAAAAA&#10;AAAAAAAAAAAHAgAAZHJzL2Rvd25yZXYueG1sUEsFBgAAAAADAAMAtwAAAPQCAAAAAA==&#10;" fillcolor="white [3212]" stroked="f">
                    <v:textbox>
                      <w:txbxContent>
                        <w:p w14:paraId="6AFABECA" w14:textId="77777777" w:rsidR="00073580" w:rsidRPr="00073580" w:rsidRDefault="00073580" w:rsidP="00073580">
                          <w:pP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  <w:lang w:val="fr-FR"/>
                            </w:rPr>
                          </w:pPr>
                          <w:r w:rsidRPr="00073580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  <w:lang w:val="fr-FR"/>
                            </w:rPr>
                            <w:t>.65*</w:t>
                          </w:r>
                        </w:p>
                      </w:txbxContent>
                    </v:textbox>
                  </v:shape>
                  <v:shape id="ZoneTexte 68" o:spid="_x0000_s1056" type="#_x0000_t202" style="position:absolute;top:48414;width:57721;height:49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PkkswwAAANsAAAAPAAAAZHJzL2Rvd25yZXYueG1sRI9PawIx&#10;FMTvQr9DeEJvmmihldUoViiUXop/8PzcPDerm5clSd1tP31TKHgcZuY3zGLVu0bcKMTas4bJWIEg&#10;Lr2pudJw2L+NZiBiQjbYeCYN3xRhtXwYLLAwvuMt3XapEhnCsUANNqW2kDKWlhzGsW+Js3f2wWHK&#10;MlTSBOwy3DVyqtSzdFhzXrDY0sZSed19OQ3H6kKv9Uf4UZ9SddeZ3x5OL1brx2G/noNI1Kd7+L/9&#10;bjQ8TeDvS/4BcvkLAAD//wMAUEsBAi0AFAAGAAgAAAAhANvh9svuAAAAhQEAABMAAAAAAAAAAAAA&#10;AAAAAAAAAFtDb250ZW50X1R5cGVzXS54bWxQSwECLQAUAAYACAAAACEAWvQsW78AAAAVAQAACwAA&#10;AAAAAAAAAAAAAAAfAQAAX3JlbHMvLnJlbHNQSwECLQAUAAYACAAAACEAhT5JLMMAAADbAAAADwAA&#10;AAAAAAAAAAAAAAAHAgAAZHJzL2Rvd25yZXYueG1sUEsFBgAAAAADAAMAtwAAAPcCAAAAAA==&#10;" fillcolor="white [3212]" stroked="f">
                    <v:textbox>
                      <w:txbxContent>
                        <w:p w14:paraId="435BA0F7" w14:textId="77777777" w:rsidR="00073580" w:rsidRPr="00073580" w:rsidRDefault="00073580" w:rsidP="00073580">
                          <w:pP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  <w:lang w:val="fr-FR"/>
                            </w:rPr>
                          </w:pPr>
                          <w:r w:rsidRPr="00073580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  <w:lang w:val="fr-FR"/>
                            </w:rPr>
                            <w:t xml:space="preserve">* </w:t>
                          </w:r>
                          <w:r w:rsidRPr="00073580">
                            <w:rPr>
                              <w:rFonts w:asciiTheme="minorHAnsi" w:hAnsi="Calibri" w:cstheme="minorBidi"/>
                              <w:i/>
                              <w:iCs/>
                              <w:color w:val="000000" w:themeColor="text1"/>
                              <w:kern w:val="24"/>
                              <w:sz w:val="20"/>
                              <w:szCs w:val="20"/>
                              <w:lang w:val="fr-FR"/>
                            </w:rPr>
                            <w:t>p</w:t>
                          </w:r>
                          <w:r w:rsidRPr="00073580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  <w:lang w:val="fr-FR"/>
                            </w:rPr>
                            <w:t xml:space="preserve"> &lt; .05. Estimates are standardized.</w:t>
                          </w:r>
                        </w:p>
                      </w:txbxContent>
                    </v:textbox>
                  </v:shape>
                  <v:shape id="ZoneTexte 69" o:spid="_x0000_s1057" type="#_x0000_t202" style="position:absolute;left:31874;top:4658;width:5868;height:49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7NdbwwAAANsAAAAPAAAAZHJzL2Rvd25yZXYueG1sRI9BawIx&#10;FITvBf9DeIK3mtRCldUobaFQvBSt9PzcPDerm5clSd3VX98UBI/DzHzDLFa9a8SZQqw9a3gaKxDE&#10;pTc1Vxp23x+PMxAxIRtsPJOGC0VYLQcPCyyM73hD522qRIZwLFCDTaktpIylJYdx7Fvi7B18cJiy&#10;DJU0AbsMd42cKPUiHdacFyy29G6pPG1/nYaf6khv9Tpc1ZdU3WnmN7v91Go9GvavcxCJ+nQP39qf&#10;RsPzBP6/5B8gl38AAAD//wMAUEsBAi0AFAAGAAgAAAAhANvh9svuAAAAhQEAABMAAAAAAAAAAAAA&#10;AAAAAAAAAFtDb250ZW50X1R5cGVzXS54bWxQSwECLQAUAAYACAAAACEAWvQsW78AAAAVAQAACwAA&#10;AAAAAAAAAAAAAAAfAQAAX3JlbHMvLnJlbHNQSwECLQAUAAYACAAAACEAdezXW8MAAADbAAAADwAA&#10;AAAAAAAAAAAAAAAHAgAAZHJzL2Rvd25yZXYueG1sUEsFBgAAAAADAAMAtwAAAPcCAAAAAA==&#10;" fillcolor="white [3212]" stroked="f">
                    <v:textbox>
                      <w:txbxContent>
                        <w:p w14:paraId="4C5DAD5B" w14:textId="77777777" w:rsidR="00073580" w:rsidRPr="00073580" w:rsidRDefault="00073580" w:rsidP="00073580">
                          <w:pP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  <w:lang w:val="fr-FR"/>
                            </w:rPr>
                          </w:pPr>
                          <w:r w:rsidRPr="00073580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  <w:lang w:val="fr-FR"/>
                            </w:rPr>
                            <w:t>.37*</w:t>
                          </w:r>
                        </w:p>
                      </w:txbxContent>
                    </v:textbox>
                  </v:shape>
                  <v:shape id="ZoneTexte 70" o:spid="_x0000_s1058" type="#_x0000_t202" style="position:absolute;left:32132;top:9012;width:5867;height:49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oHLAwwAAANsAAAAPAAAAZHJzL2Rvd25yZXYueG1sRI9BawIx&#10;FITvgv8hPMGbJlZoZTWKLRSKl6KVnp+b52Z187Ikqbvtr28KBY/DzHzDrDa9a8SNQqw9a5hNFQji&#10;0puaKw3Hj9fJAkRMyAYbz6ThmyJs1sPBCgvjO97T7ZAqkSEcC9RgU2oLKWNpyWGc+pY4e2cfHKYs&#10;QyVNwC7DXSMflHqUDmvOCxZberFUXg9fTsNndaHnehd+1LtU3XXh98fTk9V6POq3SxCJ+nQP/7ff&#10;jIb5HP6+5B8g178AAAD//wMAUEsBAi0AFAAGAAgAAAAhANvh9svuAAAAhQEAABMAAAAAAAAAAAAA&#10;AAAAAAAAAFtDb250ZW50X1R5cGVzXS54bWxQSwECLQAUAAYACAAAACEAWvQsW78AAAAVAQAACwAA&#10;AAAAAAAAAAAAAAAfAQAAX3JlbHMvLnJlbHNQSwECLQAUAAYACAAAACEAGqBywMMAAADbAAAADwAA&#10;AAAAAAAAAAAAAAAHAgAAZHJzL2Rvd25yZXYueG1sUEsFBgAAAAADAAMAtwAAAPcCAAAAAA==&#10;" fillcolor="white [3212]" stroked="f">
                    <v:textbox>
                      <w:txbxContent>
                        <w:p w14:paraId="13DB05F6" w14:textId="77777777" w:rsidR="00073580" w:rsidRPr="00073580" w:rsidRDefault="00073580" w:rsidP="00073580">
                          <w:pP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  <w:lang w:val="fr-FR"/>
                            </w:rPr>
                          </w:pPr>
                          <w:r w:rsidRPr="00073580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  <w:lang w:val="fr-FR"/>
                            </w:rPr>
                            <w:t>.60*</w:t>
                          </w:r>
                        </w:p>
                      </w:txbxContent>
                    </v:textbox>
                  </v:shape>
                  <v:shape id="ZoneTexte 71" o:spid="_x0000_s1059" type="#_x0000_t202" style="position:absolute;left:32132;top:13149;width:5867;height:4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Seq0xAAAANsAAAAPAAAAZHJzL2Rvd25yZXYueG1sRI9PawIx&#10;FMTvhX6H8ArealItKlujqFCQXop/6Pl187rZunlZktRd++mbguBxmJnfMPNl7xpxphBrzxqehgoE&#10;celNzZWG4+H1cQYiJmSDjWfScKEIy8X93RwL4zve0XmfKpEhHAvUYFNqCyljaclhHPqWOHtfPjhM&#10;WYZKmoBdhrtGjpSaSIc15wWLLW0slaf9j9PwUX3Tun4Lv+pdqu4087vj59RqPXjoVy8gEvXpFr62&#10;t0bD+Bn+v+QfIBd/AAAA//8DAFBLAQItABQABgAIAAAAIQDb4fbL7gAAAIUBAAATAAAAAAAAAAAA&#10;AAAAAAAAAABbQ29udGVudF9UeXBlc10ueG1sUEsBAi0AFAAGAAgAAAAhAFr0LFu/AAAAFQEAAAsA&#10;AAAAAAAAAAAAAAAAHwEAAF9yZWxzLy5yZWxzUEsBAi0AFAAGAAgAAAAhAJVJ6rTEAAAA2wAAAA8A&#10;AAAAAAAAAAAAAAAABwIAAGRycy9kb3ducmV2LnhtbFBLBQYAAAAAAwADALcAAAD4AgAAAAA=&#10;" fillcolor="white [3212]" stroked="f">
                    <v:textbox>
                      <w:txbxContent>
                        <w:p w14:paraId="5EC2EFC8" w14:textId="77777777" w:rsidR="00073580" w:rsidRPr="00073580" w:rsidRDefault="00073580" w:rsidP="00073580">
                          <w:pP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  <w:lang w:val="fr-FR"/>
                            </w:rPr>
                          </w:pPr>
                          <w:r w:rsidRPr="00073580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  <w:lang w:val="fr-FR"/>
                            </w:rPr>
                            <w:t>.58*</w:t>
                          </w:r>
                        </w:p>
                      </w:txbxContent>
                    </v:textbox>
                  </v:shape>
                  <v:shape id="ZoneTexte 72" o:spid="_x0000_s1060" type="#_x0000_t202" style="position:absolute;left:32127;top:29522;width:5867;height:4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BU8vxAAAANsAAAAPAAAAZHJzL2Rvd25yZXYueG1sRI9PawIx&#10;FMTvhX6H8ArealKlKlujqFCQXop/6Pl187rZunlZktRd++mbguBxmJnfMPNl7xpxphBrzxqehgoE&#10;celNzZWG4+H1cQYiJmSDjWfScKEIy8X93RwL4zve0XmfKpEhHAvUYFNqCyljaclhHPqWOHtfPjhM&#10;WYZKmoBdhrtGjpSaSIc15wWLLW0slaf9j9PwUX3Tun4Lv+pdqu4087vj59RqPXjoVy8gEvXpFr62&#10;t0bD+Bn+v+QfIBd/AAAA//8DAFBLAQItABQABgAIAAAAIQDb4fbL7gAAAIUBAAATAAAAAAAAAAAA&#10;AAAAAAAAAABbQ29udGVudF9UeXBlc10ueG1sUEsBAi0AFAAGAAgAAAAhAFr0LFu/AAAAFQEAAAsA&#10;AAAAAAAAAAAAAAAAHwEAAF9yZWxzLy5yZWxzUEsBAi0AFAAGAAgAAAAhAPoFTy/EAAAA2wAAAA8A&#10;AAAAAAAAAAAAAAAABwIAAGRycy9kb3ducmV2LnhtbFBLBQYAAAAAAwADALcAAAD4AgAAAAA=&#10;" fillcolor="white [3212]" stroked="f">
                    <v:textbox>
                      <w:txbxContent>
                        <w:p w14:paraId="7AD302D8" w14:textId="77777777" w:rsidR="00073580" w:rsidRPr="00073580" w:rsidRDefault="00073580" w:rsidP="00073580">
                          <w:pP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  <w:lang w:val="fr-FR"/>
                            </w:rPr>
                          </w:pPr>
                          <w:r w:rsidRPr="00073580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  <w:lang w:val="fr-FR"/>
                            </w:rPr>
                            <w:t>.43*</w:t>
                          </w:r>
                        </w:p>
                      </w:txbxContent>
                    </v:textbox>
                  </v:shape>
                  <v:shape id="ZoneTexte 73" o:spid="_x0000_s1061" type="#_x0000_t202" style="position:absolute;left:32119;top:33629;width:5868;height:4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19FYwwAAANsAAAAPAAAAZHJzL2Rvd25yZXYueG1sRI9BawIx&#10;FITvQv9DeIXeNLEFldUotlAovRSt9PzcPDerm5clSd1tf70RBI/DzHzDLFa9a8SZQqw9axiPFAji&#10;0puaKw277/fhDERMyAYbz6ThjyKslg+DBRbGd7yh8zZVIkM4FqjBptQWUsbSksM48i1x9g4+OExZ&#10;hkqagF2Gu0Y+KzWRDmvOCxZberNUnra/TsNPdaTX+jP8qy+putPMb3b7qdX66bFfz0Ek6tM9fGt/&#10;GA0vE7h+yT9ALi8AAAD//wMAUEsBAi0AFAAGAAgAAAAhANvh9svuAAAAhQEAABMAAAAAAAAAAAAA&#10;AAAAAAAAAFtDb250ZW50X1R5cGVzXS54bWxQSwECLQAUAAYACAAAACEAWvQsW78AAAAVAQAACwAA&#10;AAAAAAAAAAAAAAAfAQAAX3JlbHMvLnJlbHNQSwECLQAUAAYACAAAACEACtfRWMMAAADbAAAADwAA&#10;AAAAAAAAAAAAAAAHAgAAZHJzL2Rvd25yZXYueG1sUEsFBgAAAAADAAMAtwAAAPcCAAAAAA==&#10;" fillcolor="white [3212]" stroked="f">
                    <v:textbox>
                      <w:txbxContent>
                        <w:p w14:paraId="6B915DAE" w14:textId="77777777" w:rsidR="00073580" w:rsidRPr="00073580" w:rsidRDefault="00073580" w:rsidP="00073580">
                          <w:pP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  <w:lang w:val="fr-FR"/>
                            </w:rPr>
                          </w:pPr>
                          <w:r w:rsidRPr="00073580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  <w:lang w:val="fr-FR"/>
                            </w:rPr>
                            <w:t>.72*</w:t>
                          </w:r>
                        </w:p>
                      </w:txbxContent>
                    </v:textbox>
                  </v:shape>
                  <v:shape id="ZoneTexte 74" o:spid="_x0000_s1062" type="#_x0000_t202" style="position:absolute;left:32119;top:38129;width:5868;height:4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m3TDwwAAANsAAAAPAAAAZHJzL2Rvd25yZXYueG1sRI9BawIx&#10;FITvQv9DeAVvmlihymoUWyiUXopWen5unpvVzcuSpO62v74RBI/DzHzDLNe9a8SFQqw9a5iMFQji&#10;0puaKw37r7fRHERMyAYbz6ThlyKsVw+DJRbGd7ylyy5VIkM4FqjBptQWUsbSksM49i1x9o4+OExZ&#10;hkqagF2Gu0Y+KfUsHdacFyy29GqpPO9+nIbv6kQv9Uf4U59Sdee53+4PM6v18LHfLEAk6tM9fGu/&#10;Gw3TGVy/5B8gV/8AAAD//wMAUEsBAi0AFAAGAAgAAAAhANvh9svuAAAAhQEAABMAAAAAAAAAAAAA&#10;AAAAAAAAAFtDb250ZW50X1R5cGVzXS54bWxQSwECLQAUAAYACAAAACEAWvQsW78AAAAVAQAACwAA&#10;AAAAAAAAAAAAAAAfAQAAX3JlbHMvLnJlbHNQSwECLQAUAAYACAAAACEAZZt0w8MAAADbAAAADwAA&#10;AAAAAAAAAAAAAAAHAgAAZHJzL2Rvd25yZXYueG1sUEsFBgAAAAADAAMAtwAAAPcCAAAAAA==&#10;" fillcolor="white [3212]" stroked="f">
                    <v:textbox>
                      <w:txbxContent>
                        <w:p w14:paraId="6B22EBE9" w14:textId="77777777" w:rsidR="00073580" w:rsidRPr="00073580" w:rsidRDefault="00073580" w:rsidP="00073580">
                          <w:pP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  <w:lang w:val="fr-FR"/>
                            </w:rPr>
                          </w:pPr>
                          <w:r w:rsidRPr="00073580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  <w:lang w:val="fr-FR"/>
                            </w:rPr>
                            <w:t>.63*</w:t>
                          </w:r>
                        </w:p>
                      </w:txbxContent>
                    </v:textbox>
                  </v:shape>
                </v:group>
                <v:shape id="Text Box 2" o:spid="_x0000_s1063" type="#_x0000_t202" style="position:absolute;top:43593;width:57734;height:37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/ziYwwAAANwAAAAPAAAAZHJzL2Rvd25yZXYueG1sRI9Li8Iw&#10;FIX3wvyHcAfcaVpBHapRZEAQcTE+FrO8NNemtrnpNFHrv58IgsvDeXyc+bKztbhR60vHCtJhAoI4&#10;d7rkQsHpuB58gfABWWPtmBQ8yMNy8dGbY6bdnfd0O4RCxBH2GSowITSZlD43ZNEPXUMcvbNrLYYo&#10;20LqFu9x3NZylCQTabHkSDDY0LehvDpcbYTsfH7du79Luqvkr6kmOP4xW6X6n91qBiJQF97hV3uj&#10;FYzSKTzPxCMgF/8AAAD//wMAUEsBAi0AFAAGAAgAAAAhANvh9svuAAAAhQEAABMAAAAAAAAAAAAA&#10;AAAAAAAAAFtDb250ZW50X1R5cGVzXS54bWxQSwECLQAUAAYACAAAACEAWvQsW78AAAAVAQAACwAA&#10;AAAAAAAAAAAAAAAfAQAAX3JlbHMvLnJlbHNQSwECLQAUAAYACAAAACEA4/84mMMAAADcAAAADwAA&#10;AAAAAAAAAAAAAAAHAgAAZHJzL2Rvd25yZXYueG1sUEsFBgAAAAADAAMAtwAAAPcCAAAAAA==&#10;" stroked="f">
                  <v:textbox style="mso-fit-shape-to-text:t">
                    <w:txbxContent>
                      <w:p w14:paraId="787048DC" w14:textId="13824205" w:rsidR="00073580" w:rsidRPr="00073580" w:rsidRDefault="00073580">
                        <w:pPr>
                          <w:rPr>
                            <w:b/>
                            <w:bCs/>
                            <w:i/>
                            <w:iCs/>
                          </w:rPr>
                        </w:pPr>
                        <w:r w:rsidRPr="00073580">
                          <w:rPr>
                            <w:b/>
                            <w:bCs/>
                            <w:i/>
                            <w:iCs/>
                          </w:rPr>
                          <w:t xml:space="preserve">Figure S1: </w:t>
                        </w:r>
                        <w:r w:rsidRPr="00073580">
                          <w:rPr>
                            <w:i/>
                            <w:iCs/>
                            <w:shd w:val="clear" w:color="auto" w:fill="FFFFFF"/>
                          </w:rPr>
                          <w:t xml:space="preserve">Two-factor </w:t>
                        </w:r>
                        <w:r w:rsidRPr="00073580">
                          <w:rPr>
                            <w:i/>
                            <w:iCs/>
                          </w:rPr>
                          <w:t>c</w:t>
                        </w:r>
                        <w:r w:rsidRPr="00073580">
                          <w:rPr>
                            <w:rFonts w:eastAsia="Times New Roman"/>
                            <w:i/>
                            <w:iCs/>
                          </w:rPr>
                          <w:t>onfirmatory analysis (CFA</w:t>
                        </w:r>
                        <w:r>
                          <w:rPr>
                            <w:rFonts w:eastAsia="Times New Roman"/>
                            <w:i/>
                            <w:iCs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073580" w:rsidRPr="00B007AE" w:rsidSect="007F72F8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029D7B" w14:textId="77777777" w:rsidR="00635F81" w:rsidRDefault="00635F81" w:rsidP="005449CF">
      <w:pPr>
        <w:spacing w:after="0" w:line="240" w:lineRule="auto"/>
      </w:pPr>
      <w:r>
        <w:separator/>
      </w:r>
    </w:p>
  </w:endnote>
  <w:endnote w:type="continuationSeparator" w:id="0">
    <w:p w14:paraId="3A136B26" w14:textId="77777777" w:rsidR="00635F81" w:rsidRDefault="00635F81" w:rsidP="005449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Sylfaen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704181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83F682" w14:textId="02D81C34" w:rsidR="00D465E6" w:rsidRDefault="00D465E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15B1EC" w14:textId="77777777" w:rsidR="002A3828" w:rsidRDefault="002A38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B43B66" w14:textId="77777777" w:rsidR="00635F81" w:rsidRDefault="00635F81" w:rsidP="005449CF">
      <w:pPr>
        <w:spacing w:after="0" w:line="240" w:lineRule="auto"/>
      </w:pPr>
      <w:r>
        <w:separator/>
      </w:r>
    </w:p>
  </w:footnote>
  <w:footnote w:type="continuationSeparator" w:id="0">
    <w:p w14:paraId="73FE3878" w14:textId="77777777" w:rsidR="00635F81" w:rsidRDefault="00635F81" w:rsidP="005449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C26647"/>
    <w:multiLevelType w:val="hybridMultilevel"/>
    <w:tmpl w:val="05C236CE"/>
    <w:lvl w:ilvl="0" w:tplc="F8A0CC4C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46AA31BE"/>
    <w:multiLevelType w:val="hybridMultilevel"/>
    <w:tmpl w:val="BF06C7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F92F78"/>
    <w:multiLevelType w:val="hybridMultilevel"/>
    <w:tmpl w:val="0C546EDE"/>
    <w:lvl w:ilvl="0" w:tplc="DFEE6C1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C639ED"/>
    <w:multiLevelType w:val="hybridMultilevel"/>
    <w:tmpl w:val="076886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2C8C"/>
    <w:rsid w:val="000011F9"/>
    <w:rsid w:val="000028F1"/>
    <w:rsid w:val="00010747"/>
    <w:rsid w:val="00024C3C"/>
    <w:rsid w:val="000250CE"/>
    <w:rsid w:val="00034469"/>
    <w:rsid w:val="000448F2"/>
    <w:rsid w:val="0005323C"/>
    <w:rsid w:val="00055EF4"/>
    <w:rsid w:val="000567DC"/>
    <w:rsid w:val="0005708B"/>
    <w:rsid w:val="000608B7"/>
    <w:rsid w:val="00073580"/>
    <w:rsid w:val="00073CD3"/>
    <w:rsid w:val="000742F7"/>
    <w:rsid w:val="0007768A"/>
    <w:rsid w:val="000814C6"/>
    <w:rsid w:val="000872BB"/>
    <w:rsid w:val="00087CAA"/>
    <w:rsid w:val="000A3945"/>
    <w:rsid w:val="000B6420"/>
    <w:rsid w:val="000C03BA"/>
    <w:rsid w:val="000C1D9F"/>
    <w:rsid w:val="000C6A8D"/>
    <w:rsid w:val="000D2C8C"/>
    <w:rsid w:val="000D3077"/>
    <w:rsid w:val="000D666E"/>
    <w:rsid w:val="000E30E3"/>
    <w:rsid w:val="000E4DFE"/>
    <w:rsid w:val="000F36CE"/>
    <w:rsid w:val="000F45A3"/>
    <w:rsid w:val="00101300"/>
    <w:rsid w:val="00116DDD"/>
    <w:rsid w:val="0012508E"/>
    <w:rsid w:val="0012522E"/>
    <w:rsid w:val="001343E7"/>
    <w:rsid w:val="001372BA"/>
    <w:rsid w:val="00140DA0"/>
    <w:rsid w:val="001420A8"/>
    <w:rsid w:val="001446FD"/>
    <w:rsid w:val="00152626"/>
    <w:rsid w:val="0015428A"/>
    <w:rsid w:val="00157401"/>
    <w:rsid w:val="00160C78"/>
    <w:rsid w:val="00161C2B"/>
    <w:rsid w:val="00165A59"/>
    <w:rsid w:val="00166F74"/>
    <w:rsid w:val="0016715C"/>
    <w:rsid w:val="0017296E"/>
    <w:rsid w:val="00173154"/>
    <w:rsid w:val="00173B8C"/>
    <w:rsid w:val="0017517D"/>
    <w:rsid w:val="001828C6"/>
    <w:rsid w:val="00193C01"/>
    <w:rsid w:val="0019483D"/>
    <w:rsid w:val="00194F7C"/>
    <w:rsid w:val="00195C30"/>
    <w:rsid w:val="001A7013"/>
    <w:rsid w:val="001C0D6A"/>
    <w:rsid w:val="001C3B48"/>
    <w:rsid w:val="001C5CC9"/>
    <w:rsid w:val="001C6E85"/>
    <w:rsid w:val="001C7514"/>
    <w:rsid w:val="001D317B"/>
    <w:rsid w:val="001D697E"/>
    <w:rsid w:val="001E29C7"/>
    <w:rsid w:val="001E3F2E"/>
    <w:rsid w:val="001F0914"/>
    <w:rsid w:val="001F43DB"/>
    <w:rsid w:val="00203EE2"/>
    <w:rsid w:val="00212E07"/>
    <w:rsid w:val="002202DC"/>
    <w:rsid w:val="002221A5"/>
    <w:rsid w:val="00222C61"/>
    <w:rsid w:val="0022581C"/>
    <w:rsid w:val="00227008"/>
    <w:rsid w:val="00232164"/>
    <w:rsid w:val="00232390"/>
    <w:rsid w:val="00232423"/>
    <w:rsid w:val="002330FA"/>
    <w:rsid w:val="00235BB9"/>
    <w:rsid w:val="00236E31"/>
    <w:rsid w:val="00251B05"/>
    <w:rsid w:val="0026189C"/>
    <w:rsid w:val="00266281"/>
    <w:rsid w:val="00274E2D"/>
    <w:rsid w:val="00286F67"/>
    <w:rsid w:val="00293BEC"/>
    <w:rsid w:val="002A0B63"/>
    <w:rsid w:val="002A3828"/>
    <w:rsid w:val="002A3B80"/>
    <w:rsid w:val="002B2B8A"/>
    <w:rsid w:val="002B4239"/>
    <w:rsid w:val="002C6439"/>
    <w:rsid w:val="002E1578"/>
    <w:rsid w:val="002E391E"/>
    <w:rsid w:val="002F7C3D"/>
    <w:rsid w:val="00306DC7"/>
    <w:rsid w:val="0032324F"/>
    <w:rsid w:val="003241B3"/>
    <w:rsid w:val="00334410"/>
    <w:rsid w:val="003349E1"/>
    <w:rsid w:val="003358B6"/>
    <w:rsid w:val="003378B6"/>
    <w:rsid w:val="0034128E"/>
    <w:rsid w:val="00341D15"/>
    <w:rsid w:val="00346E08"/>
    <w:rsid w:val="003504DB"/>
    <w:rsid w:val="0035158D"/>
    <w:rsid w:val="00352096"/>
    <w:rsid w:val="00355141"/>
    <w:rsid w:val="00360EDA"/>
    <w:rsid w:val="00377D23"/>
    <w:rsid w:val="00380146"/>
    <w:rsid w:val="00384646"/>
    <w:rsid w:val="003877FF"/>
    <w:rsid w:val="00387D31"/>
    <w:rsid w:val="00387FBB"/>
    <w:rsid w:val="00392A73"/>
    <w:rsid w:val="00393E93"/>
    <w:rsid w:val="003A13CB"/>
    <w:rsid w:val="003A311E"/>
    <w:rsid w:val="003A371A"/>
    <w:rsid w:val="003B27B5"/>
    <w:rsid w:val="003C07FE"/>
    <w:rsid w:val="003C4BDA"/>
    <w:rsid w:val="003D5AE2"/>
    <w:rsid w:val="003E26F7"/>
    <w:rsid w:val="003F25F2"/>
    <w:rsid w:val="003F4323"/>
    <w:rsid w:val="00402373"/>
    <w:rsid w:val="004023B5"/>
    <w:rsid w:val="004057B1"/>
    <w:rsid w:val="004066B2"/>
    <w:rsid w:val="0041185E"/>
    <w:rsid w:val="00413121"/>
    <w:rsid w:val="0042243B"/>
    <w:rsid w:val="0042669E"/>
    <w:rsid w:val="004273C7"/>
    <w:rsid w:val="00431F69"/>
    <w:rsid w:val="004428FA"/>
    <w:rsid w:val="00442FF2"/>
    <w:rsid w:val="00445A3F"/>
    <w:rsid w:val="00450924"/>
    <w:rsid w:val="00457929"/>
    <w:rsid w:val="00466CAE"/>
    <w:rsid w:val="004712CB"/>
    <w:rsid w:val="00483DA4"/>
    <w:rsid w:val="00487BF6"/>
    <w:rsid w:val="004955FE"/>
    <w:rsid w:val="00496042"/>
    <w:rsid w:val="004A1346"/>
    <w:rsid w:val="004A1AA9"/>
    <w:rsid w:val="004A4D98"/>
    <w:rsid w:val="004A52AF"/>
    <w:rsid w:val="004A705A"/>
    <w:rsid w:val="004B3903"/>
    <w:rsid w:val="004B7461"/>
    <w:rsid w:val="004C61DC"/>
    <w:rsid w:val="004D4056"/>
    <w:rsid w:val="004D50B3"/>
    <w:rsid w:val="004D65D5"/>
    <w:rsid w:val="004E1B10"/>
    <w:rsid w:val="004E2D7E"/>
    <w:rsid w:val="004F2B3E"/>
    <w:rsid w:val="004F6883"/>
    <w:rsid w:val="005019CF"/>
    <w:rsid w:val="00502879"/>
    <w:rsid w:val="00503349"/>
    <w:rsid w:val="005114D5"/>
    <w:rsid w:val="0051323C"/>
    <w:rsid w:val="0052180F"/>
    <w:rsid w:val="00525308"/>
    <w:rsid w:val="005375D9"/>
    <w:rsid w:val="0054114E"/>
    <w:rsid w:val="005449CF"/>
    <w:rsid w:val="00545011"/>
    <w:rsid w:val="005527D9"/>
    <w:rsid w:val="00556108"/>
    <w:rsid w:val="005573D5"/>
    <w:rsid w:val="00561437"/>
    <w:rsid w:val="005657F4"/>
    <w:rsid w:val="00566E96"/>
    <w:rsid w:val="00580EBB"/>
    <w:rsid w:val="00584839"/>
    <w:rsid w:val="00585914"/>
    <w:rsid w:val="0059481A"/>
    <w:rsid w:val="005C787C"/>
    <w:rsid w:val="005D013C"/>
    <w:rsid w:val="005E017A"/>
    <w:rsid w:val="005E2217"/>
    <w:rsid w:val="005E23D2"/>
    <w:rsid w:val="005E706C"/>
    <w:rsid w:val="005F07E6"/>
    <w:rsid w:val="005F2475"/>
    <w:rsid w:val="005F43AA"/>
    <w:rsid w:val="005F5F0F"/>
    <w:rsid w:val="005F61D0"/>
    <w:rsid w:val="00606D0A"/>
    <w:rsid w:val="006117D8"/>
    <w:rsid w:val="006217F8"/>
    <w:rsid w:val="0062617C"/>
    <w:rsid w:val="00627215"/>
    <w:rsid w:val="00627680"/>
    <w:rsid w:val="006279A2"/>
    <w:rsid w:val="00634360"/>
    <w:rsid w:val="00635F81"/>
    <w:rsid w:val="0064050E"/>
    <w:rsid w:val="006443E1"/>
    <w:rsid w:val="0065032D"/>
    <w:rsid w:val="006520EE"/>
    <w:rsid w:val="00652987"/>
    <w:rsid w:val="00655BF8"/>
    <w:rsid w:val="00665A55"/>
    <w:rsid w:val="0067422A"/>
    <w:rsid w:val="006804F3"/>
    <w:rsid w:val="0069346B"/>
    <w:rsid w:val="006A146D"/>
    <w:rsid w:val="006A3D8D"/>
    <w:rsid w:val="006A5AAC"/>
    <w:rsid w:val="006B05BC"/>
    <w:rsid w:val="006B0ED7"/>
    <w:rsid w:val="006B3019"/>
    <w:rsid w:val="006B3FD9"/>
    <w:rsid w:val="006C67D8"/>
    <w:rsid w:val="006D5629"/>
    <w:rsid w:val="006E22A8"/>
    <w:rsid w:val="006E3C87"/>
    <w:rsid w:val="0070208D"/>
    <w:rsid w:val="0070211C"/>
    <w:rsid w:val="007063E2"/>
    <w:rsid w:val="00707AEC"/>
    <w:rsid w:val="00716951"/>
    <w:rsid w:val="00735A83"/>
    <w:rsid w:val="007370CB"/>
    <w:rsid w:val="00742714"/>
    <w:rsid w:val="007451C2"/>
    <w:rsid w:val="0074635D"/>
    <w:rsid w:val="0075150F"/>
    <w:rsid w:val="007613DD"/>
    <w:rsid w:val="0076690D"/>
    <w:rsid w:val="007759B8"/>
    <w:rsid w:val="0077795C"/>
    <w:rsid w:val="00783D78"/>
    <w:rsid w:val="00785357"/>
    <w:rsid w:val="007917D9"/>
    <w:rsid w:val="007A0A8A"/>
    <w:rsid w:val="007A23E2"/>
    <w:rsid w:val="007A50F5"/>
    <w:rsid w:val="007A67A4"/>
    <w:rsid w:val="007B3868"/>
    <w:rsid w:val="007B4B4B"/>
    <w:rsid w:val="007B6DC6"/>
    <w:rsid w:val="007C5247"/>
    <w:rsid w:val="007C6B3E"/>
    <w:rsid w:val="007C765D"/>
    <w:rsid w:val="007D51BB"/>
    <w:rsid w:val="007D6538"/>
    <w:rsid w:val="007E0ACA"/>
    <w:rsid w:val="007E211D"/>
    <w:rsid w:val="007E2CE0"/>
    <w:rsid w:val="007E6CB2"/>
    <w:rsid w:val="007F031B"/>
    <w:rsid w:val="007F0597"/>
    <w:rsid w:val="007F18D6"/>
    <w:rsid w:val="007F38BD"/>
    <w:rsid w:val="007F72F8"/>
    <w:rsid w:val="00801D87"/>
    <w:rsid w:val="00804AB6"/>
    <w:rsid w:val="00821A26"/>
    <w:rsid w:val="008272E5"/>
    <w:rsid w:val="00827F4B"/>
    <w:rsid w:val="00850AC7"/>
    <w:rsid w:val="0085778E"/>
    <w:rsid w:val="00862B34"/>
    <w:rsid w:val="00867AC0"/>
    <w:rsid w:val="00870357"/>
    <w:rsid w:val="00871AB3"/>
    <w:rsid w:val="008738DE"/>
    <w:rsid w:val="0088434C"/>
    <w:rsid w:val="008876EF"/>
    <w:rsid w:val="00887E3A"/>
    <w:rsid w:val="00894D58"/>
    <w:rsid w:val="008A1DDD"/>
    <w:rsid w:val="008B0CFB"/>
    <w:rsid w:val="008B2F0E"/>
    <w:rsid w:val="008C089F"/>
    <w:rsid w:val="008D1950"/>
    <w:rsid w:val="008E541C"/>
    <w:rsid w:val="008F13DE"/>
    <w:rsid w:val="008F1752"/>
    <w:rsid w:val="008F1FD3"/>
    <w:rsid w:val="008F7892"/>
    <w:rsid w:val="008F7D11"/>
    <w:rsid w:val="00903634"/>
    <w:rsid w:val="00903DAE"/>
    <w:rsid w:val="00905767"/>
    <w:rsid w:val="00922B3C"/>
    <w:rsid w:val="00923423"/>
    <w:rsid w:val="00930308"/>
    <w:rsid w:val="00931705"/>
    <w:rsid w:val="009325C4"/>
    <w:rsid w:val="009353CD"/>
    <w:rsid w:val="00946E52"/>
    <w:rsid w:val="0095546F"/>
    <w:rsid w:val="00955B3E"/>
    <w:rsid w:val="009713D4"/>
    <w:rsid w:val="00975A1C"/>
    <w:rsid w:val="009803D7"/>
    <w:rsid w:val="0098702C"/>
    <w:rsid w:val="009A061D"/>
    <w:rsid w:val="009A0CA4"/>
    <w:rsid w:val="009B3230"/>
    <w:rsid w:val="009B48D8"/>
    <w:rsid w:val="009B630A"/>
    <w:rsid w:val="009C296C"/>
    <w:rsid w:val="009C7786"/>
    <w:rsid w:val="009E2924"/>
    <w:rsid w:val="009E38E6"/>
    <w:rsid w:val="009F2A80"/>
    <w:rsid w:val="009F4022"/>
    <w:rsid w:val="009F45BB"/>
    <w:rsid w:val="009F6E8B"/>
    <w:rsid w:val="00A00920"/>
    <w:rsid w:val="00A11E65"/>
    <w:rsid w:val="00A1200A"/>
    <w:rsid w:val="00A17092"/>
    <w:rsid w:val="00A20241"/>
    <w:rsid w:val="00A2191D"/>
    <w:rsid w:val="00A248EB"/>
    <w:rsid w:val="00A256CD"/>
    <w:rsid w:val="00A31099"/>
    <w:rsid w:val="00A328FA"/>
    <w:rsid w:val="00A34113"/>
    <w:rsid w:val="00A36CC6"/>
    <w:rsid w:val="00A41E04"/>
    <w:rsid w:val="00A51894"/>
    <w:rsid w:val="00A53DC0"/>
    <w:rsid w:val="00A60BB7"/>
    <w:rsid w:val="00A66C3E"/>
    <w:rsid w:val="00A676C2"/>
    <w:rsid w:val="00A71036"/>
    <w:rsid w:val="00A7577D"/>
    <w:rsid w:val="00A7798A"/>
    <w:rsid w:val="00A82921"/>
    <w:rsid w:val="00A9217A"/>
    <w:rsid w:val="00A95971"/>
    <w:rsid w:val="00A97C70"/>
    <w:rsid w:val="00AA1C38"/>
    <w:rsid w:val="00AB11CA"/>
    <w:rsid w:val="00AC1FB2"/>
    <w:rsid w:val="00AE58F9"/>
    <w:rsid w:val="00AE5DE6"/>
    <w:rsid w:val="00AE71B3"/>
    <w:rsid w:val="00AF012C"/>
    <w:rsid w:val="00AF1A8A"/>
    <w:rsid w:val="00AF3C8F"/>
    <w:rsid w:val="00AF456A"/>
    <w:rsid w:val="00AF4D6B"/>
    <w:rsid w:val="00B007AE"/>
    <w:rsid w:val="00B01C4F"/>
    <w:rsid w:val="00B01E3F"/>
    <w:rsid w:val="00B106ED"/>
    <w:rsid w:val="00B1124D"/>
    <w:rsid w:val="00B2368B"/>
    <w:rsid w:val="00B320BD"/>
    <w:rsid w:val="00B33375"/>
    <w:rsid w:val="00B342E8"/>
    <w:rsid w:val="00B378B2"/>
    <w:rsid w:val="00B53890"/>
    <w:rsid w:val="00B66954"/>
    <w:rsid w:val="00B66AA1"/>
    <w:rsid w:val="00B67DD4"/>
    <w:rsid w:val="00B71665"/>
    <w:rsid w:val="00B805C1"/>
    <w:rsid w:val="00B80EE6"/>
    <w:rsid w:val="00B82D44"/>
    <w:rsid w:val="00B83B42"/>
    <w:rsid w:val="00B934F4"/>
    <w:rsid w:val="00B94F59"/>
    <w:rsid w:val="00B96C9C"/>
    <w:rsid w:val="00BA608C"/>
    <w:rsid w:val="00BB4504"/>
    <w:rsid w:val="00BB6EC8"/>
    <w:rsid w:val="00BB73E9"/>
    <w:rsid w:val="00BB75C1"/>
    <w:rsid w:val="00BC27C5"/>
    <w:rsid w:val="00BC3CBC"/>
    <w:rsid w:val="00BC4D91"/>
    <w:rsid w:val="00BC5562"/>
    <w:rsid w:val="00BC6FD6"/>
    <w:rsid w:val="00BD0117"/>
    <w:rsid w:val="00BD0B0E"/>
    <w:rsid w:val="00BD15A1"/>
    <w:rsid w:val="00BE20DA"/>
    <w:rsid w:val="00BE55A1"/>
    <w:rsid w:val="00BE76B1"/>
    <w:rsid w:val="00BF76D2"/>
    <w:rsid w:val="00BF7F5F"/>
    <w:rsid w:val="00C22C87"/>
    <w:rsid w:val="00C23D4F"/>
    <w:rsid w:val="00C2498A"/>
    <w:rsid w:val="00C26CB1"/>
    <w:rsid w:val="00C26F10"/>
    <w:rsid w:val="00C32F58"/>
    <w:rsid w:val="00C34EBB"/>
    <w:rsid w:val="00C35EE2"/>
    <w:rsid w:val="00C410EE"/>
    <w:rsid w:val="00C45E13"/>
    <w:rsid w:val="00C50BAB"/>
    <w:rsid w:val="00C5157F"/>
    <w:rsid w:val="00C54489"/>
    <w:rsid w:val="00C62EED"/>
    <w:rsid w:val="00C67FB8"/>
    <w:rsid w:val="00C70356"/>
    <w:rsid w:val="00C74DE4"/>
    <w:rsid w:val="00C76B1D"/>
    <w:rsid w:val="00C833E9"/>
    <w:rsid w:val="00C8590B"/>
    <w:rsid w:val="00C86079"/>
    <w:rsid w:val="00C8687A"/>
    <w:rsid w:val="00C9145B"/>
    <w:rsid w:val="00C93DD3"/>
    <w:rsid w:val="00CA7314"/>
    <w:rsid w:val="00CB1609"/>
    <w:rsid w:val="00CB51DA"/>
    <w:rsid w:val="00CC14F9"/>
    <w:rsid w:val="00CC3095"/>
    <w:rsid w:val="00CC37CF"/>
    <w:rsid w:val="00CC3B81"/>
    <w:rsid w:val="00CD4622"/>
    <w:rsid w:val="00CD60AD"/>
    <w:rsid w:val="00CD6FCA"/>
    <w:rsid w:val="00CE408F"/>
    <w:rsid w:val="00CE4C21"/>
    <w:rsid w:val="00CE7697"/>
    <w:rsid w:val="00CE7E64"/>
    <w:rsid w:val="00CF00C7"/>
    <w:rsid w:val="00CF430D"/>
    <w:rsid w:val="00CF44A8"/>
    <w:rsid w:val="00D12F7A"/>
    <w:rsid w:val="00D14B16"/>
    <w:rsid w:val="00D21DCA"/>
    <w:rsid w:val="00D25E0A"/>
    <w:rsid w:val="00D26C57"/>
    <w:rsid w:val="00D33BAE"/>
    <w:rsid w:val="00D359BD"/>
    <w:rsid w:val="00D3739D"/>
    <w:rsid w:val="00D378A2"/>
    <w:rsid w:val="00D40380"/>
    <w:rsid w:val="00D4201F"/>
    <w:rsid w:val="00D465E6"/>
    <w:rsid w:val="00D531F7"/>
    <w:rsid w:val="00D5334D"/>
    <w:rsid w:val="00D548F6"/>
    <w:rsid w:val="00D548F7"/>
    <w:rsid w:val="00D6301B"/>
    <w:rsid w:val="00D706C2"/>
    <w:rsid w:val="00D723D8"/>
    <w:rsid w:val="00D96680"/>
    <w:rsid w:val="00DA0885"/>
    <w:rsid w:val="00DA1A12"/>
    <w:rsid w:val="00DA591D"/>
    <w:rsid w:val="00DB086C"/>
    <w:rsid w:val="00DB46DF"/>
    <w:rsid w:val="00DB548A"/>
    <w:rsid w:val="00DC5D0B"/>
    <w:rsid w:val="00DC7E8C"/>
    <w:rsid w:val="00DD6466"/>
    <w:rsid w:val="00DD65D3"/>
    <w:rsid w:val="00DE0079"/>
    <w:rsid w:val="00DE4509"/>
    <w:rsid w:val="00DF4F6E"/>
    <w:rsid w:val="00DF7275"/>
    <w:rsid w:val="00E0036A"/>
    <w:rsid w:val="00E00D45"/>
    <w:rsid w:val="00E03B1D"/>
    <w:rsid w:val="00E138AC"/>
    <w:rsid w:val="00E21417"/>
    <w:rsid w:val="00E219AE"/>
    <w:rsid w:val="00E233FD"/>
    <w:rsid w:val="00E309AD"/>
    <w:rsid w:val="00E419F4"/>
    <w:rsid w:val="00E44751"/>
    <w:rsid w:val="00E520D6"/>
    <w:rsid w:val="00E5220A"/>
    <w:rsid w:val="00E601BF"/>
    <w:rsid w:val="00E602AA"/>
    <w:rsid w:val="00E7148E"/>
    <w:rsid w:val="00E71FFD"/>
    <w:rsid w:val="00E74428"/>
    <w:rsid w:val="00E752F3"/>
    <w:rsid w:val="00E8055F"/>
    <w:rsid w:val="00E85BF4"/>
    <w:rsid w:val="00EA2B0C"/>
    <w:rsid w:val="00EA5EF6"/>
    <w:rsid w:val="00EB231B"/>
    <w:rsid w:val="00EC089F"/>
    <w:rsid w:val="00EC481A"/>
    <w:rsid w:val="00EC5AE1"/>
    <w:rsid w:val="00ED19FA"/>
    <w:rsid w:val="00ED4475"/>
    <w:rsid w:val="00ED478B"/>
    <w:rsid w:val="00ED565A"/>
    <w:rsid w:val="00ED7D19"/>
    <w:rsid w:val="00EE307E"/>
    <w:rsid w:val="00EE44F2"/>
    <w:rsid w:val="00EF409A"/>
    <w:rsid w:val="00EF6F3D"/>
    <w:rsid w:val="00F05A5E"/>
    <w:rsid w:val="00F208A7"/>
    <w:rsid w:val="00F2745E"/>
    <w:rsid w:val="00F3089B"/>
    <w:rsid w:val="00F365A3"/>
    <w:rsid w:val="00F377D5"/>
    <w:rsid w:val="00F37E39"/>
    <w:rsid w:val="00F41E77"/>
    <w:rsid w:val="00F43000"/>
    <w:rsid w:val="00F51334"/>
    <w:rsid w:val="00F52A11"/>
    <w:rsid w:val="00F52E20"/>
    <w:rsid w:val="00F53272"/>
    <w:rsid w:val="00F725FF"/>
    <w:rsid w:val="00F72BBA"/>
    <w:rsid w:val="00F81A29"/>
    <w:rsid w:val="00F870F1"/>
    <w:rsid w:val="00F9789E"/>
    <w:rsid w:val="00FA4081"/>
    <w:rsid w:val="00FA53E5"/>
    <w:rsid w:val="00FA54E9"/>
    <w:rsid w:val="00FB069B"/>
    <w:rsid w:val="00FB2747"/>
    <w:rsid w:val="00FB4ED0"/>
    <w:rsid w:val="00FB553E"/>
    <w:rsid w:val="00FB657F"/>
    <w:rsid w:val="00FC39F6"/>
    <w:rsid w:val="00FC5B11"/>
    <w:rsid w:val="00FE220F"/>
    <w:rsid w:val="00FE2341"/>
    <w:rsid w:val="00FE489D"/>
    <w:rsid w:val="00FE730B"/>
    <w:rsid w:val="00FF1513"/>
    <w:rsid w:val="00FF2DBE"/>
    <w:rsid w:val="00FF3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A50D9"/>
  <w15:chartTrackingRefBased/>
  <w15:docId w15:val="{A3141BCE-085B-442C-8AC5-806B6DBF8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2F8"/>
    <w:rPr>
      <w:color w:val="000000"/>
      <w:kern w:val="36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2164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72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F72F8"/>
    <w:pPr>
      <w:ind w:left="720"/>
      <w:contextualSpacing/>
    </w:pPr>
    <w:rPr>
      <w:color w:val="auto"/>
      <w:kern w:val="0"/>
    </w:rPr>
  </w:style>
  <w:style w:type="character" w:customStyle="1" w:styleId="None">
    <w:name w:val="None"/>
    <w:rsid w:val="007F72F8"/>
  </w:style>
  <w:style w:type="paragraph" w:styleId="BalloonText">
    <w:name w:val="Balloon Text"/>
    <w:basedOn w:val="Normal"/>
    <w:link w:val="BalloonTextChar"/>
    <w:uiPriority w:val="99"/>
    <w:semiHidden/>
    <w:unhideWhenUsed/>
    <w:rsid w:val="00A676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6C2"/>
    <w:rPr>
      <w:rFonts w:ascii="Segoe UI" w:hAnsi="Segoe UI" w:cs="Segoe UI"/>
      <w:color w:val="000000"/>
      <w:kern w:val="36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449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49CF"/>
    <w:rPr>
      <w:color w:val="000000"/>
      <w:kern w:val="36"/>
    </w:rPr>
  </w:style>
  <w:style w:type="paragraph" w:styleId="Footer">
    <w:name w:val="footer"/>
    <w:basedOn w:val="Normal"/>
    <w:link w:val="FooterChar"/>
    <w:uiPriority w:val="99"/>
    <w:unhideWhenUsed/>
    <w:rsid w:val="005449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49CF"/>
    <w:rPr>
      <w:color w:val="000000"/>
      <w:kern w:val="36"/>
    </w:rPr>
  </w:style>
  <w:style w:type="paragraph" w:customStyle="1" w:styleId="BodyA">
    <w:name w:val="Body A"/>
    <w:rsid w:val="005F61D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val="en-US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23216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CA"/>
    </w:rPr>
  </w:style>
  <w:style w:type="paragraph" w:styleId="Index1">
    <w:name w:val="index 1"/>
    <w:basedOn w:val="Normal"/>
    <w:next w:val="Normal"/>
    <w:autoRedefine/>
    <w:uiPriority w:val="99"/>
    <w:unhideWhenUsed/>
    <w:rsid w:val="00F9789E"/>
    <w:pPr>
      <w:spacing w:after="0"/>
      <w:ind w:left="220" w:hanging="220"/>
    </w:pPr>
    <w:rPr>
      <w:rFonts w:asciiTheme="minorHAnsi" w:hAnsiTheme="minorHAnsi" w:cstheme="minorHAnsi"/>
      <w:sz w:val="18"/>
      <w:szCs w:val="18"/>
    </w:rPr>
  </w:style>
  <w:style w:type="paragraph" w:styleId="Index2">
    <w:name w:val="index 2"/>
    <w:basedOn w:val="Normal"/>
    <w:next w:val="Normal"/>
    <w:autoRedefine/>
    <w:uiPriority w:val="99"/>
    <w:unhideWhenUsed/>
    <w:rsid w:val="00F9789E"/>
    <w:pPr>
      <w:spacing w:after="0"/>
      <w:ind w:left="440" w:hanging="220"/>
    </w:pPr>
    <w:rPr>
      <w:rFonts w:asciiTheme="minorHAnsi" w:hAnsiTheme="minorHAnsi" w:cstheme="minorHAnsi"/>
      <w:sz w:val="18"/>
      <w:szCs w:val="18"/>
    </w:rPr>
  </w:style>
  <w:style w:type="paragraph" w:styleId="Index3">
    <w:name w:val="index 3"/>
    <w:basedOn w:val="Normal"/>
    <w:next w:val="Normal"/>
    <w:autoRedefine/>
    <w:uiPriority w:val="99"/>
    <w:unhideWhenUsed/>
    <w:rsid w:val="00F9789E"/>
    <w:pPr>
      <w:spacing w:after="0"/>
      <w:ind w:left="660" w:hanging="220"/>
    </w:pPr>
    <w:rPr>
      <w:rFonts w:asciiTheme="minorHAnsi" w:hAnsiTheme="minorHAnsi" w:cstheme="minorHAnsi"/>
      <w:sz w:val="18"/>
      <w:szCs w:val="18"/>
    </w:rPr>
  </w:style>
  <w:style w:type="paragraph" w:styleId="Index4">
    <w:name w:val="index 4"/>
    <w:basedOn w:val="Normal"/>
    <w:next w:val="Normal"/>
    <w:autoRedefine/>
    <w:uiPriority w:val="99"/>
    <w:unhideWhenUsed/>
    <w:rsid w:val="00F9789E"/>
    <w:pPr>
      <w:spacing w:after="0"/>
      <w:ind w:left="880" w:hanging="220"/>
    </w:pPr>
    <w:rPr>
      <w:rFonts w:asciiTheme="minorHAnsi" w:hAnsiTheme="minorHAnsi" w:cstheme="minorHAnsi"/>
      <w:sz w:val="18"/>
      <w:szCs w:val="18"/>
    </w:rPr>
  </w:style>
  <w:style w:type="paragraph" w:styleId="Index5">
    <w:name w:val="index 5"/>
    <w:basedOn w:val="Normal"/>
    <w:next w:val="Normal"/>
    <w:autoRedefine/>
    <w:uiPriority w:val="99"/>
    <w:unhideWhenUsed/>
    <w:rsid w:val="00F9789E"/>
    <w:pPr>
      <w:spacing w:after="0"/>
      <w:ind w:left="1100" w:hanging="220"/>
    </w:pPr>
    <w:rPr>
      <w:rFonts w:asciiTheme="minorHAnsi" w:hAnsiTheme="minorHAnsi" w:cstheme="minorHAnsi"/>
      <w:sz w:val="18"/>
      <w:szCs w:val="18"/>
    </w:rPr>
  </w:style>
  <w:style w:type="paragraph" w:styleId="Index6">
    <w:name w:val="index 6"/>
    <w:basedOn w:val="Normal"/>
    <w:next w:val="Normal"/>
    <w:autoRedefine/>
    <w:uiPriority w:val="99"/>
    <w:unhideWhenUsed/>
    <w:rsid w:val="00F9789E"/>
    <w:pPr>
      <w:spacing w:after="0"/>
      <w:ind w:left="1320" w:hanging="220"/>
    </w:pPr>
    <w:rPr>
      <w:rFonts w:asciiTheme="minorHAnsi" w:hAnsiTheme="minorHAnsi" w:cstheme="minorHAnsi"/>
      <w:sz w:val="18"/>
      <w:szCs w:val="18"/>
    </w:rPr>
  </w:style>
  <w:style w:type="paragraph" w:styleId="Index7">
    <w:name w:val="index 7"/>
    <w:basedOn w:val="Normal"/>
    <w:next w:val="Normal"/>
    <w:autoRedefine/>
    <w:uiPriority w:val="99"/>
    <w:unhideWhenUsed/>
    <w:rsid w:val="00F9789E"/>
    <w:pPr>
      <w:spacing w:after="0"/>
      <w:ind w:left="1540" w:hanging="220"/>
    </w:pPr>
    <w:rPr>
      <w:rFonts w:asciiTheme="minorHAnsi" w:hAnsiTheme="minorHAnsi" w:cstheme="minorHAnsi"/>
      <w:sz w:val="18"/>
      <w:szCs w:val="18"/>
    </w:rPr>
  </w:style>
  <w:style w:type="paragraph" w:styleId="Index8">
    <w:name w:val="index 8"/>
    <w:basedOn w:val="Normal"/>
    <w:next w:val="Normal"/>
    <w:autoRedefine/>
    <w:uiPriority w:val="99"/>
    <w:unhideWhenUsed/>
    <w:rsid w:val="00F9789E"/>
    <w:pPr>
      <w:spacing w:after="0"/>
      <w:ind w:left="1760" w:hanging="220"/>
    </w:pPr>
    <w:rPr>
      <w:rFonts w:asciiTheme="minorHAnsi" w:hAnsiTheme="minorHAnsi" w:cstheme="minorHAnsi"/>
      <w:sz w:val="18"/>
      <w:szCs w:val="18"/>
    </w:rPr>
  </w:style>
  <w:style w:type="paragraph" w:styleId="Index9">
    <w:name w:val="index 9"/>
    <w:basedOn w:val="Normal"/>
    <w:next w:val="Normal"/>
    <w:autoRedefine/>
    <w:uiPriority w:val="99"/>
    <w:unhideWhenUsed/>
    <w:rsid w:val="00F9789E"/>
    <w:pPr>
      <w:spacing w:after="0"/>
      <w:ind w:left="1980" w:hanging="220"/>
    </w:pPr>
    <w:rPr>
      <w:rFonts w:asciiTheme="minorHAnsi" w:hAnsiTheme="minorHAnsi" w:cstheme="minorHAnsi"/>
      <w:sz w:val="18"/>
      <w:szCs w:val="18"/>
    </w:rPr>
  </w:style>
  <w:style w:type="paragraph" w:styleId="IndexHeading">
    <w:name w:val="index heading"/>
    <w:basedOn w:val="Normal"/>
    <w:next w:val="Index1"/>
    <w:uiPriority w:val="99"/>
    <w:unhideWhenUsed/>
    <w:rsid w:val="00F9789E"/>
    <w:pPr>
      <w:pBdr>
        <w:top w:val="single" w:sz="12" w:space="0" w:color="auto"/>
      </w:pBdr>
      <w:spacing w:before="360" w:after="240"/>
    </w:pPr>
    <w:rPr>
      <w:rFonts w:asciiTheme="minorHAnsi" w:hAnsiTheme="minorHAnsi" w:cstheme="minorHAnsi"/>
      <w:b/>
      <w:bCs/>
      <w:i/>
      <w:iCs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D37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73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739D"/>
    <w:rPr>
      <w:color w:val="000000"/>
      <w:kern w:val="36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3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39D"/>
    <w:rPr>
      <w:b/>
      <w:bCs/>
      <w:color w:val="000000"/>
      <w:kern w:val="36"/>
      <w:sz w:val="20"/>
      <w:szCs w:val="20"/>
    </w:rPr>
  </w:style>
  <w:style w:type="table" w:styleId="PlainTable4">
    <w:name w:val="Plain Table 4"/>
    <w:basedOn w:val="TableNormal"/>
    <w:uiPriority w:val="44"/>
    <w:rsid w:val="00CF430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4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6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B4ED67-795E-4D51-B583-EB9D2DFD21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2830</Words>
  <Characters>16131</Characters>
  <Application>Microsoft Office Word</Application>
  <DocSecurity>0</DocSecurity>
  <Lines>134</Lines>
  <Paragraphs>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</dc:creator>
  <cp:keywords/>
  <dc:description/>
  <cp:lastModifiedBy>Louie Sandys</cp:lastModifiedBy>
  <cp:revision>2</cp:revision>
  <dcterms:created xsi:type="dcterms:W3CDTF">2022-02-01T15:30:00Z</dcterms:created>
  <dcterms:modified xsi:type="dcterms:W3CDTF">2022-02-01T15:30:00Z</dcterms:modified>
</cp:coreProperties>
</file>